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06E9D" w14:textId="77777777" w:rsidR="00413EE5" w:rsidRDefault="00413EE5" w:rsidP="00932628">
      <w:pPr>
        <w:pStyle w:val="Title"/>
      </w:pPr>
      <w:r>
        <w:t>Supplementary material</w:t>
      </w:r>
    </w:p>
    <w:p w14:paraId="2F173F1D" w14:textId="06545C44" w:rsidR="00932628" w:rsidRPr="00413EE5" w:rsidRDefault="00413EE5" w:rsidP="00932628">
      <w:pPr>
        <w:pStyle w:val="Title"/>
        <w:rPr>
          <w:sz w:val="28"/>
          <w:szCs w:val="28"/>
        </w:rPr>
      </w:pPr>
      <w:r>
        <w:rPr>
          <w:sz w:val="28"/>
          <w:szCs w:val="28"/>
        </w:rPr>
        <w:t xml:space="preserve">For: </w:t>
      </w:r>
      <w:r w:rsidR="00932628" w:rsidRPr="00413EE5">
        <w:rPr>
          <w:sz w:val="28"/>
          <w:szCs w:val="28"/>
        </w:rPr>
        <w:t>Future health gain from increasing physical activity in Australia, including multiple physiological effects of physical activity, and falls and injury risk: A simulation study</w:t>
      </w:r>
    </w:p>
    <w:p w14:paraId="1008EA34" w14:textId="2A0CCAD3" w:rsidR="00E77B27" w:rsidRPr="00D92BFE" w:rsidRDefault="00E77B27" w:rsidP="00D92BFE">
      <w:pPr>
        <w:pStyle w:val="Caption"/>
        <w:rPr>
          <w:color w:val="auto"/>
          <w:vertAlign w:val="superscript"/>
        </w:rPr>
      </w:pPr>
      <w:r w:rsidRPr="00D92BFE">
        <w:rPr>
          <w:color w:val="auto"/>
        </w:rPr>
        <w:t xml:space="preserve">Authors: </w:t>
      </w:r>
      <w:r w:rsidR="00D03A61">
        <w:rPr>
          <w:color w:val="auto"/>
        </w:rPr>
        <w:t xml:space="preserve">Dr </w:t>
      </w:r>
      <w:r w:rsidRPr="00D92BFE">
        <w:rPr>
          <w:color w:val="auto"/>
        </w:rPr>
        <w:t>Emily B</w:t>
      </w:r>
      <w:r w:rsidR="00EA0233" w:rsidRPr="00D92BFE">
        <w:rPr>
          <w:color w:val="auto"/>
        </w:rPr>
        <w:t>ourke</w:t>
      </w:r>
      <w:r w:rsidR="00EA0233" w:rsidRPr="00D92BFE">
        <w:rPr>
          <w:color w:val="auto"/>
          <w:vertAlign w:val="superscript"/>
        </w:rPr>
        <w:t>1,2</w:t>
      </w:r>
      <w:r w:rsidR="00EA0233" w:rsidRPr="00D92BFE">
        <w:rPr>
          <w:color w:val="auto"/>
        </w:rPr>
        <w:t xml:space="preserve">, </w:t>
      </w:r>
      <w:r w:rsidR="00D03A61">
        <w:rPr>
          <w:color w:val="auto"/>
        </w:rPr>
        <w:t xml:space="preserve">Dr </w:t>
      </w:r>
      <w:r w:rsidR="00EA0233" w:rsidRPr="00D92BFE">
        <w:rPr>
          <w:color w:val="auto"/>
        </w:rPr>
        <w:t>Tim Wilson</w:t>
      </w:r>
      <w:r w:rsidR="00EA0233" w:rsidRPr="00D92BFE">
        <w:rPr>
          <w:color w:val="auto"/>
          <w:vertAlign w:val="superscript"/>
        </w:rPr>
        <w:t>2</w:t>
      </w:r>
      <w:r w:rsidR="00EA0233" w:rsidRPr="00D92BFE">
        <w:rPr>
          <w:color w:val="auto"/>
        </w:rPr>
        <w:t xml:space="preserve">, </w:t>
      </w:r>
      <w:r w:rsidR="00D03A61">
        <w:rPr>
          <w:color w:val="auto"/>
        </w:rPr>
        <w:t xml:space="preserve">Prof. </w:t>
      </w:r>
      <w:r w:rsidR="00EA0233" w:rsidRPr="00D92BFE">
        <w:rPr>
          <w:color w:val="auto"/>
        </w:rPr>
        <w:t>Ralph Maddison</w:t>
      </w:r>
      <w:r w:rsidR="00EA0233" w:rsidRPr="00D92BFE">
        <w:rPr>
          <w:color w:val="auto"/>
          <w:vertAlign w:val="superscript"/>
        </w:rPr>
        <w:t>3</w:t>
      </w:r>
      <w:r w:rsidR="00EA0233" w:rsidRPr="00D92BFE">
        <w:rPr>
          <w:color w:val="auto"/>
        </w:rPr>
        <w:t xml:space="preserve">, </w:t>
      </w:r>
      <w:r w:rsidR="00D03A61">
        <w:rPr>
          <w:color w:val="auto"/>
        </w:rPr>
        <w:t xml:space="preserve">Prof. </w:t>
      </w:r>
      <w:r w:rsidR="00EA0233" w:rsidRPr="00D92BFE">
        <w:rPr>
          <w:color w:val="auto"/>
        </w:rPr>
        <w:t>Tony Blakely</w:t>
      </w:r>
      <w:r w:rsidR="00EA0233" w:rsidRPr="00D92BFE">
        <w:rPr>
          <w:color w:val="auto"/>
          <w:vertAlign w:val="superscript"/>
        </w:rPr>
        <w:t>2</w:t>
      </w:r>
    </w:p>
    <w:p w14:paraId="434A5A84" w14:textId="658ECAC9" w:rsidR="00D92BFE" w:rsidRPr="00D92BFE" w:rsidRDefault="00D92BFE" w:rsidP="00D92BFE">
      <w:pPr>
        <w:pStyle w:val="Caption"/>
        <w:rPr>
          <w:color w:val="auto"/>
        </w:rPr>
      </w:pPr>
      <w:r w:rsidRPr="00D92BFE">
        <w:rPr>
          <w:color w:val="auto"/>
        </w:rPr>
        <w:t>1 Australian Institute of Health and Welfare</w:t>
      </w:r>
    </w:p>
    <w:p w14:paraId="3996330F" w14:textId="47CDD8FE" w:rsidR="00D92BFE" w:rsidRPr="00D92BFE" w:rsidRDefault="00D92BFE" w:rsidP="00D92BFE">
      <w:pPr>
        <w:pStyle w:val="Caption"/>
        <w:rPr>
          <w:color w:val="auto"/>
        </w:rPr>
      </w:pPr>
      <w:r w:rsidRPr="00D92BFE">
        <w:rPr>
          <w:color w:val="auto"/>
        </w:rPr>
        <w:t>2 University of Melbourne</w:t>
      </w:r>
      <w:r w:rsidR="00D03A61">
        <w:rPr>
          <w:color w:val="auto"/>
        </w:rPr>
        <w:t>,</w:t>
      </w:r>
      <w:r w:rsidRPr="00D92BFE">
        <w:rPr>
          <w:color w:val="auto"/>
        </w:rPr>
        <w:t xml:space="preserve"> School of Population and Global Health</w:t>
      </w:r>
    </w:p>
    <w:p w14:paraId="511E2F5B" w14:textId="5516EA12" w:rsidR="008115FC" w:rsidRPr="00D92BFE" w:rsidRDefault="00D92BFE" w:rsidP="00D92BFE">
      <w:pPr>
        <w:pStyle w:val="Caption"/>
        <w:rPr>
          <w:color w:val="auto"/>
          <w:sz w:val="22"/>
          <w:szCs w:val="22"/>
        </w:rPr>
      </w:pPr>
      <w:r w:rsidRPr="00D92BFE">
        <w:rPr>
          <w:color w:val="auto"/>
        </w:rPr>
        <w:t>3 Deakin University</w:t>
      </w:r>
      <w:r w:rsidR="00D03A61">
        <w:rPr>
          <w:color w:val="auto"/>
        </w:rPr>
        <w:t>, School of Exercise and Nutrition Sciences</w:t>
      </w:r>
    </w:p>
    <w:p w14:paraId="47B243E0" w14:textId="0F78FDF9" w:rsidR="002D7001" w:rsidRPr="00A071E8" w:rsidRDefault="00C42033" w:rsidP="00A071E8">
      <w:pPr>
        <w:pStyle w:val="Heading3"/>
        <w:numPr>
          <w:ilvl w:val="0"/>
          <w:numId w:val="0"/>
        </w:numPr>
      </w:pPr>
      <w:r>
        <w:rPr>
          <w:color w:val="auto"/>
        </w:rPr>
        <w:t>Calculation of risk factor distributions, disease risks, and disease costs</w:t>
      </w:r>
    </w:p>
    <w:p w14:paraId="1A0AFF10" w14:textId="77777777" w:rsidR="008A5633" w:rsidRPr="00C53D66" w:rsidRDefault="008A5633" w:rsidP="008A5633">
      <w:pPr>
        <w:pStyle w:val="AIHWbodytext"/>
        <w:spacing w:line="240" w:lineRule="auto"/>
        <w:rPr>
          <w:rFonts w:asciiTheme="minorHAnsi" w:hAnsiTheme="minorHAnsi" w:cs="Open Sans"/>
          <w:i/>
          <w:iCs/>
        </w:rPr>
      </w:pPr>
      <w:r w:rsidRPr="00C53D66">
        <w:rPr>
          <w:rFonts w:asciiTheme="minorHAnsi" w:hAnsiTheme="minorHAnsi" w:cs="Open Sans"/>
          <w:i/>
          <w:iCs/>
        </w:rPr>
        <w:t>Calculation of risk factor distributions, disease risks, and disease costs</w:t>
      </w:r>
    </w:p>
    <w:p w14:paraId="32E7C08F"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 xml:space="preserve">Estimating the dose response of physical activity with other mediating risk factors </w:t>
      </w:r>
    </w:p>
    <w:p w14:paraId="7FD30D2E"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 xml:space="preserve">For blood pressure, blood glucose, and bone mineral density, the differences in risk factor exposure by level of physical activity were derived from published studies(1). Blood pressure and fasting plasma glucose were modelled using differences in the relative risk of hypertension(2) and diabetes(3), and extrapolating the associated shifts in the risk factor means by level of physical activity.   </w:t>
      </w:r>
    </w:p>
    <w:p w14:paraId="5EAD98BE"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For LDL-cholesterol, the differences in distribution by physical activity level were calculated using a regression analysis of UK Biobank data and adjusting for all other relevant variables (such as age, diet, or smoking status).</w:t>
      </w:r>
    </w:p>
    <w:p w14:paraId="44C994C1"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Refer to Supplementary Table S3 for further detail on calculations for each risk factor.</w:t>
      </w:r>
    </w:p>
    <w:p w14:paraId="045C80E4" w14:textId="77777777" w:rsidR="008A5633" w:rsidRPr="00C53D66" w:rsidRDefault="008A5633" w:rsidP="008A5633">
      <w:pPr>
        <w:pStyle w:val="AIHWbodytext"/>
        <w:spacing w:line="240" w:lineRule="auto"/>
        <w:rPr>
          <w:rFonts w:asciiTheme="minorHAnsi" w:hAnsiTheme="minorHAnsi" w:cs="Open Sans"/>
          <w:i/>
          <w:iCs/>
        </w:rPr>
      </w:pPr>
      <w:r w:rsidRPr="00C53D66">
        <w:rPr>
          <w:rFonts w:asciiTheme="minorHAnsi" w:hAnsiTheme="minorHAnsi" w:cs="Open Sans"/>
          <w:i/>
          <w:iCs/>
        </w:rPr>
        <w:t>Estimating business-as-usual risk factor distributions by level of physical activity in Australia</w:t>
      </w:r>
    </w:p>
    <w:p w14:paraId="6BC956F5"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 xml:space="preserve">We attempted to use National Health Survey(4) data to estimate joint distributions of physical activity with (individually) blood pressure, blood glucose, bone mineral density, and cholesterol  by sex and age, but data sparsity meant estimates were imprecise and unstable. We instead assumed that risk factor distributions (blood pressure, blood glucose, bone mineral density, and LDL-cholesterol) varied by physical activity group within each sex by age group only by the above estimated causal dose-responses.  Note that we assumed the distributions of risk factors by sex and age in BAU did not change into the future (i.e. a static forecast), although as cohorts age, they will change to the next age-groups risk factor(s) distribution(s). </w:t>
      </w:r>
    </w:p>
    <w:p w14:paraId="2619F4AF" w14:textId="77777777" w:rsidR="008A5633" w:rsidRPr="00C53D66" w:rsidRDefault="008A5633" w:rsidP="008A5633">
      <w:pPr>
        <w:pStyle w:val="AIHWbodytext"/>
        <w:spacing w:line="240" w:lineRule="auto"/>
        <w:rPr>
          <w:rFonts w:asciiTheme="minorHAnsi" w:hAnsiTheme="minorHAnsi" w:cs="Open Sans"/>
          <w:i/>
          <w:iCs/>
        </w:rPr>
      </w:pPr>
      <w:r w:rsidRPr="00C53D66">
        <w:rPr>
          <w:rFonts w:asciiTheme="minorHAnsi" w:hAnsiTheme="minorHAnsi" w:cs="Open Sans"/>
          <w:i/>
          <w:iCs/>
        </w:rPr>
        <w:t xml:space="preserve">Incidence, case fatality and remission rates of chronic conditions, and event rates of injuries </w:t>
      </w:r>
    </w:p>
    <w:p w14:paraId="4CCCA4D5"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 xml:space="preserve">Sex by age rates of all included conditions, diseases and injuries (i.e. those in risk-outcome pairs with the above risk factors) were derived from GBD2021(5) data.  Briefly, we used an optimisation procedure to ensure cohort coherence of incidence, case fatality and a combined remission and excess mortality rate (i.e. due to correlated mortality risks) for each chronic disease for 1990 to 2021.  The GBD outputs were generated with DISMOD-MR, which uses meta-regression methods and predictors of rates suitable for period analyses to generate DALYs – but is not focused solely on cohort coherence of rates over time.  Further, GBD outputs do not include remission rates and excess mortality rates – although initial estimates for the sum of these two rates (that are often quite unstable) can be solved from between year differences in GBD disease prevalence and GBD incidence and cause-specific mortality rates.  Hence, the need for extra processing to generate a coherent historic series from 1990 to 2021. Next, we used regression forecasts of these rates into the future for 15 years, then assumed no further change (given increasing uncertainty the further into the future forecasts are made). </w:t>
      </w:r>
      <w:r w:rsidRPr="008A5633">
        <w:rPr>
          <w:rFonts w:asciiTheme="minorHAnsi" w:hAnsiTheme="minorHAnsi" w:cs="Open Sans"/>
        </w:rPr>
        <w:lastRenderedPageBreak/>
        <w:t xml:space="preserve">Details of these methods can be found elsewhere. Reduced version methods were used for acute events (e.g. injury). </w:t>
      </w:r>
    </w:p>
    <w:p w14:paraId="5BD93C37" w14:textId="3843CC6E"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The PMSLT required disaggregation of joint distributions of physical activity and mediating risk factors within each sex by age category (above).  However, disease rates do not need to be thus disaggregated, as sex by age rates of disease under intervention scenarios are changed using population impact fractions that are percentage changes in disease incidence or event rates given a scenario-generated shift in risk factor distributions (see below).</w:t>
      </w:r>
    </w:p>
    <w:p w14:paraId="37E7EE63" w14:textId="77777777" w:rsidR="008A5633" w:rsidRPr="00C53D66" w:rsidRDefault="008A5633" w:rsidP="008A5633">
      <w:pPr>
        <w:pStyle w:val="AIHWbodytext"/>
        <w:spacing w:line="240" w:lineRule="auto"/>
        <w:rPr>
          <w:rFonts w:asciiTheme="minorHAnsi" w:hAnsiTheme="minorHAnsi" w:cs="Open Sans"/>
          <w:i/>
          <w:iCs/>
        </w:rPr>
      </w:pPr>
      <w:r w:rsidRPr="00C53D66">
        <w:rPr>
          <w:rFonts w:asciiTheme="minorHAnsi" w:hAnsiTheme="minorHAnsi" w:cs="Open Sans"/>
          <w:i/>
          <w:iCs/>
        </w:rPr>
        <w:t>Rate ratios of disease incidence and event rates by physical activity (for direct effects) and by other risk factors (for indirect effects)</w:t>
      </w:r>
    </w:p>
    <w:p w14:paraId="57B10EBA"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We required rate ratios of physical activity to disease and conditions directly for: Anxiety disorders, Bowel cancer, Breast cancer, Coronary heart disease, Dementia, Depressive disorders, Stroke, Type 2 diabetes, and Uterine cancer. Rate ratios were also required for many other diseases and conditions from mediating risk factors, listed in Supplementary Table S3. Relative risks were taken directly from the GBD, when that risk-outcome pair was included in GBD2021(5) or ABDS2024(6). The 2019 GBD(7) relative risks were used due to limited data availability of the GBD 2021 relative risks.</w:t>
      </w:r>
    </w:p>
    <w:p w14:paraId="3E8EC957"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For the novel risk outcome pairs we included (depression and anxiety), we generated dose response relative risk functions ourselves. Relative risks for depression and anxiety were derived from systematic reviews reporting results for ‘active’ compared to ‘not active’(8-10), and were converted to a log-linear dose response using the level of physical activity undertaken in the highest and lowest tertile for each age and sex in Australia. Injury incidence due to physical activity was derived using the fraction of each injury type that is due to physical activity from the AIHW(11, 12), by age and sex, and the total injury incidence for each type of injury from the GBD(5). The total incidence of injuries due to physical activity was converted to a rate per MET-min/week, using total MET-min/week of physical activity undertaken for each age and sex(6). Types of injuries due to physical activity in the model are listed in Supplementary Table S1, while the percentage of each injury type that was due to activity for each age and sex is listed in Supplementary Table S2. The injury rate for total injuries was 0.06 (0.04 – 0.09) per 10,000 MET-min/week.</w:t>
      </w:r>
    </w:p>
    <w:p w14:paraId="4B256A2C" w14:textId="06DF901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Some conditions with a direct association from physical activity (coronary heart disease, stroke, and dementia(3, 13)) have meta-analysis generated relative risks that are based on studies that do and do not adjust for mediating risk factors; by erroneously including studies adjusted for mediations between physical activity and disease (e.g. blood pressure), there will be a systematic bias to underestimate the total rate ratio.  We corrected for this bias by  calculating the percent that each risk factor that was over-adjusted and including this percentage of the risk factor-disease pathway in the total estimate. The percentage used is the average of the percentage of the studies and the percentage of total participations underlying the direct physical activity RR that had adjusted for these mediating risk factors as confounders (Supplementary Table S4).</w:t>
      </w:r>
    </w:p>
    <w:p w14:paraId="7566F039" w14:textId="77777777" w:rsidR="008A5633" w:rsidRPr="00C53D66" w:rsidRDefault="008A5633" w:rsidP="008A5633">
      <w:pPr>
        <w:pStyle w:val="AIHWbodytext"/>
        <w:spacing w:line="240" w:lineRule="auto"/>
        <w:rPr>
          <w:rFonts w:asciiTheme="minorHAnsi" w:hAnsiTheme="minorHAnsi" w:cs="Open Sans"/>
          <w:i/>
          <w:iCs/>
        </w:rPr>
      </w:pPr>
      <w:r w:rsidRPr="00C53D66">
        <w:rPr>
          <w:rFonts w:asciiTheme="minorHAnsi" w:hAnsiTheme="minorHAnsi" w:cs="Open Sans"/>
          <w:i/>
          <w:iCs/>
        </w:rPr>
        <w:t>Costing data</w:t>
      </w:r>
    </w:p>
    <w:p w14:paraId="4757E915" w14:textId="77777777" w:rsidR="008A5633" w:rsidRPr="008A5633" w:rsidRDefault="008A5633" w:rsidP="008A5633">
      <w:pPr>
        <w:pStyle w:val="AIHWbodytext"/>
        <w:spacing w:line="240" w:lineRule="auto"/>
        <w:rPr>
          <w:rFonts w:asciiTheme="minorHAnsi" w:hAnsiTheme="minorHAnsi" w:cs="Open Sans"/>
        </w:rPr>
      </w:pPr>
      <w:r w:rsidRPr="008A5633">
        <w:rPr>
          <w:rFonts w:asciiTheme="minorHAnsi" w:hAnsiTheme="minorHAnsi" w:cs="Open Sans"/>
        </w:rPr>
        <w:t>The health system expenditure per case of disease by phase (incident year, last year of life from that disease, and otherwise prevalent) was estimated by distributing total expenditure for each disease by age group and sex from AIHW Australian estimates(14) across disease phase (first year of diagnosis, last year of diagnosis if dying of disease, and otherwise prevalent) using both: the incidence, prevalence and case fatality data from the GBD(7);  and estimates of relative cost of disease by phase from an analysis of New Zealand data(15).  Estimates of income loss due to diseases are unavailable for Australia, so we used NZ estimates(16) rescaled to Australia allowing for differences between Australia and NZ in average per capita income.</w:t>
      </w:r>
    </w:p>
    <w:p w14:paraId="2D8A66B8" w14:textId="66438526" w:rsidR="002D7001" w:rsidRPr="00C53D66" w:rsidRDefault="008A5633" w:rsidP="008A5633">
      <w:pPr>
        <w:pStyle w:val="AIHWbodytext"/>
        <w:spacing w:line="240" w:lineRule="auto"/>
        <w:rPr>
          <w:rFonts w:asciiTheme="minorHAnsi" w:hAnsiTheme="minorHAnsi" w:cs="Open Sans"/>
          <w:b/>
          <w:bCs/>
          <w:i/>
          <w:iCs/>
        </w:rPr>
      </w:pPr>
      <w:r w:rsidRPr="00C53D66">
        <w:rPr>
          <w:rFonts w:asciiTheme="minorHAnsi" w:hAnsiTheme="minorHAnsi" w:cs="Open Sans"/>
          <w:b/>
          <w:bCs/>
          <w:i/>
          <w:iCs/>
        </w:rPr>
        <w:lastRenderedPageBreak/>
        <w:t xml:space="preserve"> </w:t>
      </w:r>
      <w:r w:rsidR="008674D1" w:rsidRPr="00C53D66">
        <w:rPr>
          <w:rFonts w:asciiTheme="minorHAnsi" w:hAnsiTheme="minorHAnsi" w:cs="Open Sans"/>
          <w:b/>
          <w:bCs/>
          <w:i/>
          <w:iCs/>
        </w:rPr>
        <w:t>References</w:t>
      </w:r>
    </w:p>
    <w:p w14:paraId="5B1367A8"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w:t>
      </w:r>
      <w:r w:rsidRPr="00D47952">
        <w:rPr>
          <w:rFonts w:asciiTheme="minorHAnsi" w:hAnsiTheme="minorHAnsi" w:cs="Open Sans"/>
        </w:rPr>
        <w:tab/>
        <w:t>Bourke E, Rawstorn J, Maddison R, Blakely T. The effects of physical inactivity on other risk factors for chronic disease: A systematic review of reviews. Preventive Medicine Reports. 2024;46:102866.</w:t>
      </w:r>
    </w:p>
    <w:p w14:paraId="127C7AB7"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2.</w:t>
      </w:r>
      <w:r w:rsidRPr="00D47952">
        <w:rPr>
          <w:rFonts w:asciiTheme="minorHAnsi" w:hAnsiTheme="minorHAnsi" w:cs="Open Sans"/>
        </w:rPr>
        <w:tab/>
        <w:t>Liu X, Zhang D, Liu Y, Sun X, Han C, Wang B, et al. Dose-Response Association Between Physical Activity and Incident Hypertension: A Systematic Review and Meta-Analysis of Cohort Studies. Hypertension. 2017;69(5):813-20.</w:t>
      </w:r>
    </w:p>
    <w:p w14:paraId="4C7C7A6C"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3.</w:t>
      </w:r>
      <w:r w:rsidRPr="00D47952">
        <w:rPr>
          <w:rFonts w:asciiTheme="minorHAnsi" w:hAnsiTheme="minorHAnsi" w:cs="Open Sans"/>
        </w:rPr>
        <w:tab/>
        <w:t>Kyu HH, Bachman VF, Alexander LT, Mumford JE, Afshin A, Estep K, et al. Physical activity and risk of breast cancer, colon cancer, diabetes, ischemic heart disease, and ischemic stroke events: systematic review and dose-response meta-analysis for the Global Burden of Disease Study 2013. Bmj. 2016;354:i3857.</w:t>
      </w:r>
    </w:p>
    <w:p w14:paraId="5E71670F"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4.</w:t>
      </w:r>
      <w:r w:rsidRPr="00D47952">
        <w:rPr>
          <w:rFonts w:asciiTheme="minorHAnsi" w:hAnsiTheme="minorHAnsi" w:cs="Open Sans"/>
        </w:rPr>
        <w:tab/>
        <w:t>Australian Bureau of Statistics. National Health Survey. 2022.</w:t>
      </w:r>
    </w:p>
    <w:p w14:paraId="3F8BA4E2"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5.</w:t>
      </w:r>
      <w:r w:rsidRPr="00D47952">
        <w:rPr>
          <w:rFonts w:asciiTheme="minorHAnsi" w:hAnsiTheme="minorHAnsi" w:cs="Open Sans"/>
        </w:rPr>
        <w:tab/>
        <w:t>Brauer M, Roth GA, Aravkin AY, Zheng P, Abate KH, Abate YH, et al. Global burden and strength of evidence for 88 risk factors in 204 countries and 811 subnational locations, 1990&amp;#x2013;2021: a systematic analysis for the Global Burden of Disease Study 2021. The Lancet. 2024;403(10440):2162-203.</w:t>
      </w:r>
    </w:p>
    <w:p w14:paraId="6B41444C"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6.</w:t>
      </w:r>
      <w:r w:rsidRPr="00D47952">
        <w:rPr>
          <w:rFonts w:asciiTheme="minorHAnsi" w:hAnsiTheme="minorHAnsi" w:cs="Open Sans"/>
        </w:rPr>
        <w:tab/>
        <w:t>Australian Institute of Health and Welfare. Australian Burden of Disease Study 2024. Canberra: AIHW; 2024.</w:t>
      </w:r>
    </w:p>
    <w:p w14:paraId="41E5FB6A"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7.</w:t>
      </w:r>
      <w:r w:rsidRPr="00D47952">
        <w:rPr>
          <w:rFonts w:asciiTheme="minorHAnsi" w:hAnsiTheme="minorHAnsi" w:cs="Open Sans"/>
        </w:rPr>
        <w:tab/>
        <w:t>Murray CJL, Aravkin AY, Zheng P, Abbafati C, Abbas KM, Abbasi-Kangevari M, et al. Global burden of 87 risk factors in 204 countries and territories, 1990-2019: a systematic analysis for the Global Burden of Disease Study 2019. The Lancet. 2020;396(10258):1223-49.</w:t>
      </w:r>
    </w:p>
    <w:p w14:paraId="2EEAE940"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8.</w:t>
      </w:r>
      <w:r w:rsidRPr="00D47952">
        <w:rPr>
          <w:rFonts w:asciiTheme="minorHAnsi" w:hAnsiTheme="minorHAnsi" w:cs="Open Sans"/>
        </w:rPr>
        <w:tab/>
        <w:t>Wanjau MN, Möller H, Haigh F, Milat A, Hayek R, Lucas P, et al. Physical Activity and Depression and Anxiety Disorders: A Systematic Review of Reviews and Assessment of Causality. AJPM Focus. 2023;2(2):100074.</w:t>
      </w:r>
    </w:p>
    <w:p w14:paraId="05030AA1"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9.</w:t>
      </w:r>
      <w:r w:rsidRPr="00D47952">
        <w:rPr>
          <w:rFonts w:asciiTheme="minorHAnsi" w:hAnsiTheme="minorHAnsi" w:cs="Open Sans"/>
        </w:rPr>
        <w:tab/>
        <w:t>Schuch FB, Stubbs B, Meyer J, Heissel A, Zech P, Vancampfort D, et al. Physical activity protects from incident anxiety: A meta-analysis of prospective cohort studies. Depress Anxiety. 2019;36(9):846-58.</w:t>
      </w:r>
    </w:p>
    <w:p w14:paraId="60BB75D0"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0.</w:t>
      </w:r>
      <w:r w:rsidRPr="00D47952">
        <w:rPr>
          <w:rFonts w:asciiTheme="minorHAnsi" w:hAnsiTheme="minorHAnsi" w:cs="Open Sans"/>
        </w:rPr>
        <w:tab/>
        <w:t>Schuch FB, Vancampfort D, Firth J, Rosenbaum S, Ward PB, Silva ES, et al. Physical Activity and Incident Depression: A Meta-Analysis of Prospective Cohort Studies. Am J Psychiatry. 2018;175(7):631-48.</w:t>
      </w:r>
    </w:p>
    <w:p w14:paraId="12A396AA"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1.</w:t>
      </w:r>
      <w:r w:rsidRPr="00D47952">
        <w:rPr>
          <w:rFonts w:asciiTheme="minorHAnsi" w:hAnsiTheme="minorHAnsi" w:cs="Open Sans"/>
        </w:rPr>
        <w:tab/>
        <w:t>Australian Institute of Health and Welfare. Sports injury in Australia. Canberra: AIHW; 2024.</w:t>
      </w:r>
    </w:p>
    <w:p w14:paraId="28D7B307"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2.</w:t>
      </w:r>
      <w:r w:rsidRPr="00D47952">
        <w:rPr>
          <w:rFonts w:asciiTheme="minorHAnsi" w:hAnsiTheme="minorHAnsi" w:cs="Open Sans"/>
        </w:rPr>
        <w:tab/>
        <w:t>Australian Institute of Health and Welfare. Injury in Australia. Canberra: AIHW; 2024.</w:t>
      </w:r>
    </w:p>
    <w:p w14:paraId="75FBE104"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3.</w:t>
      </w:r>
      <w:r w:rsidRPr="00D47952">
        <w:rPr>
          <w:rFonts w:asciiTheme="minorHAnsi" w:hAnsiTheme="minorHAnsi" w:cs="Open Sans"/>
        </w:rPr>
        <w:tab/>
        <w:t>Blondell SJ, Hammersley-Mather R, Veerman JL. Does physical activity prevent cognitive decline and dementia?: A systematic review and meta-analysis of longitudinal studies. BMC Public Health. 2014;14:510.</w:t>
      </w:r>
    </w:p>
    <w:p w14:paraId="5AF44F9C"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4.</w:t>
      </w:r>
      <w:r w:rsidRPr="00D47952">
        <w:rPr>
          <w:rFonts w:asciiTheme="minorHAnsi" w:hAnsiTheme="minorHAnsi" w:cs="Open Sans"/>
        </w:rPr>
        <w:tab/>
        <w:t>Australian Institute of Health and Welfare. Disease expenditure in Australia 2018-19. Canberra: AIHW; 2021.</w:t>
      </w:r>
    </w:p>
    <w:p w14:paraId="699F08EF"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5.</w:t>
      </w:r>
      <w:r w:rsidRPr="00D47952">
        <w:rPr>
          <w:rFonts w:asciiTheme="minorHAnsi" w:hAnsiTheme="minorHAnsi" w:cs="Open Sans"/>
        </w:rPr>
        <w:tab/>
        <w:t>Blakely T, Kvizhinadze G, Atkinson J, Dieleman J, Clarke P. Health system costs for individual and comorbid noncommunicable diseases: An analysis of publicly funded health events from New Zealand. PLoS Med. 2019;16(1):e1002716.</w:t>
      </w:r>
    </w:p>
    <w:p w14:paraId="15269CEE" w14:textId="77777777" w:rsidR="00D47952" w:rsidRPr="00D47952" w:rsidRDefault="00D47952" w:rsidP="00D47952">
      <w:pPr>
        <w:pStyle w:val="AIHWbodytext"/>
        <w:spacing w:line="240" w:lineRule="auto"/>
        <w:rPr>
          <w:rFonts w:asciiTheme="minorHAnsi" w:hAnsiTheme="minorHAnsi" w:cs="Open Sans"/>
        </w:rPr>
      </w:pPr>
      <w:r w:rsidRPr="00D47952">
        <w:rPr>
          <w:rFonts w:asciiTheme="minorHAnsi" w:hAnsiTheme="minorHAnsi" w:cs="Open Sans"/>
        </w:rPr>
        <w:t>16.</w:t>
      </w:r>
      <w:r w:rsidRPr="00D47952">
        <w:rPr>
          <w:rFonts w:asciiTheme="minorHAnsi" w:hAnsiTheme="minorHAnsi" w:cs="Open Sans"/>
        </w:rPr>
        <w:tab/>
        <w:t>Blakely T, Sigglekow F, Irfan M, Mizdrak A, Dieleman J, Bablani L, et al. Disease-related income and economic productivity loss in New Zealand: A longitudinal analysis of linked individual-level data. PLoS Med. 2021;18(11):e1003848.</w:t>
      </w:r>
    </w:p>
    <w:p w14:paraId="7D2D6120" w14:textId="016BBF5C" w:rsidR="008674D1" w:rsidRPr="00490B77" w:rsidRDefault="008674D1" w:rsidP="008674D1">
      <w:pPr>
        <w:pStyle w:val="Heading3"/>
        <w:numPr>
          <w:ilvl w:val="0"/>
          <w:numId w:val="0"/>
        </w:numPr>
        <w:rPr>
          <w:color w:val="auto"/>
        </w:rPr>
      </w:pPr>
      <w:r>
        <w:rPr>
          <w:color w:val="auto"/>
        </w:rPr>
        <w:lastRenderedPageBreak/>
        <w:t>Supplementary tables and figures</w:t>
      </w:r>
    </w:p>
    <w:p w14:paraId="04E7EE7B" w14:textId="2EA3C594" w:rsidR="009A39DA" w:rsidRPr="000055DC" w:rsidRDefault="009A39DA" w:rsidP="009A39DA">
      <w:pPr>
        <w:rPr>
          <w:rFonts w:ascii="Arial" w:hAnsi="Arial" w:cs="Arial"/>
          <w:b/>
          <w:bCs/>
        </w:rPr>
      </w:pPr>
      <w:r w:rsidRPr="000055DC">
        <w:rPr>
          <w:rFonts w:ascii="Arial" w:hAnsi="Arial" w:cs="Arial"/>
          <w:b/>
          <w:bCs/>
        </w:rPr>
        <w:t xml:space="preserve">Supplementary </w:t>
      </w:r>
      <w:r>
        <w:rPr>
          <w:rFonts w:ascii="Arial" w:hAnsi="Arial" w:cs="Arial"/>
          <w:b/>
          <w:bCs/>
        </w:rPr>
        <w:t>T</w:t>
      </w:r>
      <w:r w:rsidRPr="000055DC">
        <w:rPr>
          <w:rFonts w:ascii="Arial" w:hAnsi="Arial" w:cs="Arial"/>
          <w:b/>
          <w:bCs/>
        </w:rPr>
        <w:t xml:space="preserve">able </w:t>
      </w:r>
      <w:r w:rsidR="00BC2C98">
        <w:rPr>
          <w:rFonts w:ascii="Arial" w:hAnsi="Arial" w:cs="Arial"/>
          <w:b/>
          <w:bCs/>
        </w:rPr>
        <w:t>S</w:t>
      </w:r>
      <w:r>
        <w:rPr>
          <w:rFonts w:ascii="Arial" w:hAnsi="Arial" w:cs="Arial"/>
          <w:b/>
          <w:bCs/>
        </w:rPr>
        <w:t>1</w:t>
      </w:r>
      <w:r w:rsidRPr="000055DC">
        <w:rPr>
          <w:rFonts w:ascii="Arial" w:hAnsi="Arial" w:cs="Arial"/>
          <w:b/>
          <w:bCs/>
        </w:rPr>
        <w:t xml:space="preserve">: Conditions and injuries </w:t>
      </w:r>
      <w:r>
        <w:rPr>
          <w:rFonts w:ascii="Arial" w:hAnsi="Arial" w:cs="Arial"/>
          <w:b/>
          <w:bCs/>
        </w:rPr>
        <w:t>either prevented or caused by physical activity</w:t>
      </w:r>
      <w:r w:rsidRPr="000055DC">
        <w:rPr>
          <w:rFonts w:ascii="Arial" w:hAnsi="Arial" w:cs="Arial"/>
          <w:b/>
          <w:bCs/>
        </w:rPr>
        <w:t>.</w:t>
      </w:r>
    </w:p>
    <w:tbl>
      <w:tblPr>
        <w:tblStyle w:val="AIHWTable"/>
        <w:tblW w:w="0" w:type="auto"/>
        <w:tblLook w:val="04A0" w:firstRow="1" w:lastRow="0" w:firstColumn="1" w:lastColumn="0" w:noHBand="0" w:noVBand="1"/>
      </w:tblPr>
      <w:tblGrid>
        <w:gridCol w:w="2835"/>
        <w:gridCol w:w="6191"/>
      </w:tblGrid>
      <w:tr w:rsidR="009A39DA" w:rsidRPr="00817E73" w14:paraId="6F8B1B8E"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vAlign w:val="top"/>
            <w:hideMark/>
          </w:tcPr>
          <w:p w14:paraId="50B48C2C" w14:textId="77777777" w:rsidR="009A39DA" w:rsidRPr="00817E73" w:rsidRDefault="009A39DA">
            <w:pPr>
              <w:rPr>
                <w:rFonts w:cs="Arial"/>
                <w:szCs w:val="16"/>
              </w:rPr>
            </w:pPr>
            <w:r w:rsidRPr="00817E73">
              <w:rPr>
                <w:rFonts w:cs="Arial"/>
                <w:szCs w:val="16"/>
              </w:rPr>
              <w:t>Physical activity pathway</w:t>
            </w:r>
          </w:p>
        </w:tc>
        <w:tc>
          <w:tcPr>
            <w:tcW w:w="6191" w:type="dxa"/>
            <w:noWrap/>
            <w:vAlign w:val="top"/>
            <w:hideMark/>
          </w:tcPr>
          <w:p w14:paraId="39724342" w14:textId="77777777" w:rsidR="009A39DA" w:rsidRPr="00817E73" w:rsidRDefault="009A39DA">
            <w:pPr>
              <w:jc w:val="left"/>
              <w:cnfStyle w:val="100000000000" w:firstRow="1" w:lastRow="0" w:firstColumn="0" w:lastColumn="0" w:oddVBand="0" w:evenVBand="0" w:oddHBand="0" w:evenHBand="0" w:firstRowFirstColumn="0" w:firstRowLastColumn="0" w:lastRowFirstColumn="0" w:lastRowLastColumn="0"/>
              <w:rPr>
                <w:rFonts w:cs="Arial"/>
                <w:szCs w:val="16"/>
              </w:rPr>
            </w:pPr>
            <w:r w:rsidRPr="00817E73">
              <w:rPr>
                <w:rFonts w:cs="Arial"/>
                <w:szCs w:val="16"/>
              </w:rPr>
              <w:t>Condition or injury</w:t>
            </w:r>
          </w:p>
        </w:tc>
      </w:tr>
      <w:tr w:rsidR="009A39DA" w:rsidRPr="00817E73" w14:paraId="493F1DEE" w14:textId="77777777">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bottom w:val="single" w:sz="4" w:space="0" w:color="auto"/>
            </w:tcBorders>
            <w:noWrap/>
            <w:vAlign w:val="top"/>
            <w:hideMark/>
          </w:tcPr>
          <w:p w14:paraId="46AD1BF5" w14:textId="77777777" w:rsidR="009A39DA" w:rsidRPr="00817E73" w:rsidRDefault="009A39DA">
            <w:pPr>
              <w:rPr>
                <w:rFonts w:cs="Arial"/>
                <w:szCs w:val="16"/>
              </w:rPr>
            </w:pPr>
            <w:r w:rsidRPr="00817E73">
              <w:rPr>
                <w:rFonts w:cs="Arial"/>
                <w:szCs w:val="16"/>
              </w:rPr>
              <w:t>Preventive</w:t>
            </w:r>
          </w:p>
        </w:tc>
        <w:tc>
          <w:tcPr>
            <w:tcW w:w="6191" w:type="dxa"/>
            <w:tcBorders>
              <w:top w:val="single" w:sz="4" w:space="0" w:color="000000"/>
              <w:bottom w:val="single" w:sz="4" w:space="0" w:color="auto"/>
            </w:tcBorders>
            <w:noWrap/>
            <w:vAlign w:val="top"/>
            <w:hideMark/>
          </w:tcPr>
          <w:p w14:paraId="7A166C21" w14:textId="77777777" w:rsidR="009A39DA" w:rsidRPr="00817E73" w:rsidRDefault="009A39DA">
            <w:pPr>
              <w:jc w:val="left"/>
              <w:cnfStyle w:val="000000000000" w:firstRow="0" w:lastRow="0" w:firstColumn="0" w:lastColumn="0" w:oddVBand="0" w:evenVBand="0" w:oddHBand="0" w:evenHBand="0" w:firstRowFirstColumn="0" w:firstRowLastColumn="0" w:lastRowFirstColumn="0" w:lastRowLastColumn="0"/>
              <w:rPr>
                <w:rFonts w:cs="Arial"/>
                <w:szCs w:val="16"/>
              </w:rPr>
            </w:pPr>
            <w:r w:rsidRPr="00817E73">
              <w:rPr>
                <w:rFonts w:cs="Arial"/>
                <w:szCs w:val="16"/>
              </w:rPr>
              <w:t>Anxiety disorders, Bowel cancer, Breast cancer, Coronary heart disease, Dementia, Depressive disorders, Stroke, Type 2 diabetes, Uterine cancer</w:t>
            </w:r>
          </w:p>
        </w:tc>
      </w:tr>
      <w:tr w:rsidR="009A39DA" w:rsidRPr="00817E73" w14:paraId="0FBF4257" w14:textId="77777777" w:rsidTr="00A071E8">
        <w:trPr>
          <w:trHeight w:val="2619"/>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noWrap/>
            <w:vAlign w:val="top"/>
            <w:hideMark/>
          </w:tcPr>
          <w:p w14:paraId="156C1BB0" w14:textId="77777777" w:rsidR="009A39DA" w:rsidRPr="00817E73" w:rsidRDefault="009A39DA">
            <w:pPr>
              <w:rPr>
                <w:rFonts w:cs="Arial"/>
                <w:szCs w:val="16"/>
              </w:rPr>
            </w:pPr>
            <w:r w:rsidRPr="00817E73">
              <w:rPr>
                <w:rFonts w:cs="Arial"/>
                <w:szCs w:val="16"/>
              </w:rPr>
              <w:t>Causative</w:t>
            </w:r>
          </w:p>
        </w:tc>
        <w:tc>
          <w:tcPr>
            <w:tcW w:w="6191" w:type="dxa"/>
            <w:tcBorders>
              <w:top w:val="single" w:sz="4" w:space="0" w:color="auto"/>
            </w:tcBorders>
            <w:noWrap/>
            <w:vAlign w:val="top"/>
            <w:hideMark/>
          </w:tcPr>
          <w:p w14:paraId="6F6EFBD0" w14:textId="77777777" w:rsidR="009A39DA" w:rsidRPr="00817E73" w:rsidRDefault="009A39DA">
            <w:pPr>
              <w:jc w:val="left"/>
              <w:cnfStyle w:val="000000000000" w:firstRow="0" w:lastRow="0" w:firstColumn="0" w:lastColumn="0" w:oddVBand="0" w:evenVBand="0" w:oddHBand="0" w:evenHBand="0" w:firstRowFirstColumn="0" w:firstRowLastColumn="0" w:lastRowFirstColumn="0" w:lastRowLastColumn="0"/>
              <w:rPr>
                <w:rFonts w:cs="Arial"/>
                <w:szCs w:val="16"/>
              </w:rPr>
            </w:pPr>
            <w:r w:rsidRPr="00817E73">
              <w:rPr>
                <w:rFonts w:cs="Arial"/>
                <w:szCs w:val="16"/>
              </w:rPr>
              <w:t>Dislocation of hip, Dislocation of knee, Dislocation of shoulder, Drowning and nonfatal submersion, Fracture of hip, Fracture of clavicle, scapula, or humerus, Asphyxiation, Severe chest Injury, Crush injury, Internal hemorrhage in abdomen and pelvis, Fracture of face bones, Fracture of femur, other than femoral neck, Fracture of foot bones except ankle, Fracture of hand (wrist and other distal part of hand), Fracture of pelvis, Fracture of radius and/or ulna, Fracture of skull, Fracture of sternum and/or fracture of one or more ribs, Fracture of vertebral column, Injury to eyes, Nerve injury, Multiple fractures, dislocations, crashes, wounds, pains, and strains, Superficial injury of any part of the body, Contusion in any part of the body, Muscle and tendon injuries, including sprains and strains lesser dislocations, Open wound(s), Spinal cord lesion below neck level, Spinal cord lesion at neck level, Fracture of patella, tibia or fibula, or ankle, Minor TBI, Moderate/Severe TBI</w:t>
            </w:r>
          </w:p>
        </w:tc>
      </w:tr>
    </w:tbl>
    <w:p w14:paraId="194A4BF3" w14:textId="77777777" w:rsidR="00817E73" w:rsidRDefault="00817E73" w:rsidP="00C85680">
      <w:pPr>
        <w:pStyle w:val="TableCaption"/>
      </w:pPr>
    </w:p>
    <w:p w14:paraId="73BA9EFA" w14:textId="77777777" w:rsidR="00817E73" w:rsidRDefault="00817E73">
      <w:pPr>
        <w:rPr>
          <w:rFonts w:ascii="Arial" w:eastAsia="Times New Roman" w:hAnsi="Arial" w:cs="Times New Roman"/>
          <w:b/>
          <w:sz w:val="20"/>
          <w:szCs w:val="20"/>
        </w:rPr>
      </w:pPr>
      <w:r>
        <w:br w:type="page"/>
      </w:r>
    </w:p>
    <w:p w14:paraId="3760CD1C" w14:textId="5250758E" w:rsidR="00C85680" w:rsidRDefault="00C85680" w:rsidP="00C85680">
      <w:pPr>
        <w:pStyle w:val="TableCaption"/>
      </w:pPr>
      <w:r>
        <w:lastRenderedPageBreak/>
        <w:t xml:space="preserve">Supplementary </w:t>
      </w:r>
      <w:r w:rsidRPr="00CF4D69">
        <w:t xml:space="preserve">Table </w:t>
      </w:r>
      <w:r w:rsidR="00BC2C98">
        <w:t>S</w:t>
      </w:r>
      <w:r>
        <w:t>2</w:t>
      </w:r>
      <w:r w:rsidRPr="00CF4D69">
        <w:t>:</w:t>
      </w:r>
      <w:r>
        <w:t xml:space="preserve"> Percent of each injury type due to physical activity, by sex and age</w:t>
      </w:r>
    </w:p>
    <w:tbl>
      <w:tblPr>
        <w:tblStyle w:val="AIHWTable"/>
        <w:tblW w:w="8461" w:type="dxa"/>
        <w:tblLook w:val="04A0" w:firstRow="1" w:lastRow="0" w:firstColumn="1" w:lastColumn="0" w:noHBand="0" w:noVBand="1"/>
      </w:tblPr>
      <w:tblGrid>
        <w:gridCol w:w="960"/>
        <w:gridCol w:w="3660"/>
        <w:gridCol w:w="1054"/>
        <w:gridCol w:w="1054"/>
        <w:gridCol w:w="1054"/>
        <w:gridCol w:w="679"/>
      </w:tblGrid>
      <w:tr w:rsidR="00C85680" w:rsidRPr="005E4E06" w14:paraId="41CA9054" w14:textId="7777777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7A98C48" w14:textId="77777777" w:rsidR="00C85680" w:rsidRPr="005E4E06" w:rsidRDefault="00C85680">
            <w:pPr>
              <w:spacing w:after="0" w:line="240" w:lineRule="auto"/>
              <w:rPr>
                <w:rFonts w:ascii="Times New Roman" w:hAnsi="Times New Roman"/>
                <w:sz w:val="24"/>
                <w:szCs w:val="24"/>
              </w:rPr>
            </w:pPr>
          </w:p>
        </w:tc>
        <w:tc>
          <w:tcPr>
            <w:tcW w:w="3660" w:type="dxa"/>
            <w:noWrap/>
            <w:hideMark/>
          </w:tcPr>
          <w:p w14:paraId="5E776937" w14:textId="77777777" w:rsidR="00C85680" w:rsidRPr="005E4E06" w:rsidRDefault="00C8568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3841" w:type="dxa"/>
            <w:gridSpan w:val="4"/>
            <w:noWrap/>
            <w:hideMark/>
          </w:tcPr>
          <w:p w14:paraId="260C52A0" w14:textId="77777777" w:rsidR="00C85680" w:rsidRPr="005E4E06" w:rsidRDefault="00C8568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5E4E06">
              <w:rPr>
                <w:rFonts w:ascii="Aptos Narrow" w:hAnsi="Aptos Narrow"/>
                <w:bCs/>
              </w:rPr>
              <w:t>Age group</w:t>
            </w:r>
          </w:p>
        </w:tc>
      </w:tr>
      <w:tr w:rsidR="00C85680" w:rsidRPr="005E4E06" w14:paraId="73A96BA9"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30FB5F1" w14:textId="77777777" w:rsidR="00C85680" w:rsidRPr="005E4E06" w:rsidRDefault="00C85680">
            <w:pPr>
              <w:spacing w:after="0" w:line="240" w:lineRule="auto"/>
              <w:rPr>
                <w:rFonts w:ascii="Aptos Narrow" w:hAnsi="Aptos Narrow"/>
                <w:b/>
                <w:bCs/>
              </w:rPr>
            </w:pPr>
            <w:r w:rsidRPr="005E4E06">
              <w:rPr>
                <w:rFonts w:ascii="Aptos Narrow" w:hAnsi="Aptos Narrow"/>
                <w:b/>
                <w:bCs/>
              </w:rPr>
              <w:t>Sex</w:t>
            </w:r>
          </w:p>
        </w:tc>
        <w:tc>
          <w:tcPr>
            <w:tcW w:w="3660" w:type="dxa"/>
            <w:noWrap/>
            <w:hideMark/>
          </w:tcPr>
          <w:p w14:paraId="5CC3A6B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5E4E06">
              <w:rPr>
                <w:rFonts w:ascii="Aptos Narrow" w:hAnsi="Aptos Narrow"/>
                <w:b/>
                <w:bCs/>
              </w:rPr>
              <w:t>Injury type</w:t>
            </w:r>
          </w:p>
        </w:tc>
        <w:tc>
          <w:tcPr>
            <w:tcW w:w="1054" w:type="dxa"/>
            <w:noWrap/>
            <w:hideMark/>
          </w:tcPr>
          <w:p w14:paraId="58DF448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5E4E06">
              <w:rPr>
                <w:rFonts w:ascii="Aptos Narrow" w:hAnsi="Aptos Narrow"/>
                <w:b/>
                <w:bCs/>
              </w:rPr>
              <w:t>20–24</w:t>
            </w:r>
          </w:p>
        </w:tc>
        <w:tc>
          <w:tcPr>
            <w:tcW w:w="1054" w:type="dxa"/>
            <w:noWrap/>
            <w:hideMark/>
          </w:tcPr>
          <w:p w14:paraId="0854893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5E4E06">
              <w:rPr>
                <w:rFonts w:ascii="Aptos Narrow" w:hAnsi="Aptos Narrow"/>
                <w:b/>
                <w:bCs/>
              </w:rPr>
              <w:t>25–44</w:t>
            </w:r>
          </w:p>
        </w:tc>
        <w:tc>
          <w:tcPr>
            <w:tcW w:w="1054" w:type="dxa"/>
            <w:noWrap/>
            <w:hideMark/>
          </w:tcPr>
          <w:p w14:paraId="2E2005B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5E4E06">
              <w:rPr>
                <w:rFonts w:ascii="Aptos Narrow" w:hAnsi="Aptos Narrow"/>
                <w:b/>
                <w:bCs/>
              </w:rPr>
              <w:t>45–64</w:t>
            </w:r>
          </w:p>
        </w:tc>
        <w:tc>
          <w:tcPr>
            <w:tcW w:w="679" w:type="dxa"/>
            <w:noWrap/>
            <w:hideMark/>
          </w:tcPr>
          <w:p w14:paraId="1D87894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5E4E06">
              <w:rPr>
                <w:rFonts w:ascii="Aptos Narrow" w:hAnsi="Aptos Narrow"/>
                <w:b/>
                <w:bCs/>
              </w:rPr>
              <w:t>65+</w:t>
            </w:r>
          </w:p>
        </w:tc>
      </w:tr>
      <w:tr w:rsidR="00C85680" w:rsidRPr="005E4E06" w14:paraId="3630F138"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94258F" w14:textId="77777777" w:rsidR="00C85680" w:rsidRPr="005E4E06" w:rsidRDefault="00C85680">
            <w:pPr>
              <w:spacing w:after="0" w:line="240" w:lineRule="auto"/>
              <w:rPr>
                <w:rFonts w:ascii="Aptos Narrow" w:hAnsi="Aptos Narrow"/>
              </w:rPr>
            </w:pPr>
            <w:r w:rsidRPr="005E4E06">
              <w:rPr>
                <w:rFonts w:ascii="Aptos Narrow" w:hAnsi="Aptos Narrow"/>
              </w:rPr>
              <w:t>Males</w:t>
            </w:r>
          </w:p>
        </w:tc>
        <w:tc>
          <w:tcPr>
            <w:tcW w:w="3660" w:type="dxa"/>
            <w:noWrap/>
            <w:hideMark/>
          </w:tcPr>
          <w:p w14:paraId="5F71BFD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Fracture</w:t>
            </w:r>
          </w:p>
        </w:tc>
        <w:tc>
          <w:tcPr>
            <w:tcW w:w="1054" w:type="dxa"/>
            <w:noWrap/>
            <w:hideMark/>
          </w:tcPr>
          <w:p w14:paraId="29D922E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5%</w:t>
            </w:r>
          </w:p>
        </w:tc>
        <w:tc>
          <w:tcPr>
            <w:tcW w:w="1054" w:type="dxa"/>
            <w:noWrap/>
            <w:hideMark/>
          </w:tcPr>
          <w:p w14:paraId="0A1CA73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5%</w:t>
            </w:r>
          </w:p>
        </w:tc>
        <w:tc>
          <w:tcPr>
            <w:tcW w:w="1054" w:type="dxa"/>
            <w:noWrap/>
            <w:hideMark/>
          </w:tcPr>
          <w:p w14:paraId="08471A9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3%</w:t>
            </w:r>
          </w:p>
        </w:tc>
        <w:tc>
          <w:tcPr>
            <w:tcW w:w="679" w:type="dxa"/>
            <w:noWrap/>
            <w:hideMark/>
          </w:tcPr>
          <w:p w14:paraId="2AD4864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r>
      <w:tr w:rsidR="00C85680" w:rsidRPr="005E4E06" w14:paraId="1CD5DDDE"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EA2C27F" w14:textId="77777777" w:rsidR="00C85680" w:rsidRPr="005E4E06" w:rsidRDefault="00C85680">
            <w:pPr>
              <w:spacing w:after="0" w:line="240" w:lineRule="auto"/>
              <w:jc w:val="right"/>
              <w:rPr>
                <w:rFonts w:ascii="Aptos Narrow" w:hAnsi="Aptos Narrow"/>
              </w:rPr>
            </w:pPr>
          </w:p>
        </w:tc>
        <w:tc>
          <w:tcPr>
            <w:tcW w:w="3660" w:type="dxa"/>
            <w:noWrap/>
            <w:hideMark/>
          </w:tcPr>
          <w:p w14:paraId="150C2AC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Dislocation</w:t>
            </w:r>
          </w:p>
        </w:tc>
        <w:tc>
          <w:tcPr>
            <w:tcW w:w="1054" w:type="dxa"/>
            <w:noWrap/>
            <w:hideMark/>
          </w:tcPr>
          <w:p w14:paraId="0ED0CC7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4%</w:t>
            </w:r>
          </w:p>
        </w:tc>
        <w:tc>
          <w:tcPr>
            <w:tcW w:w="1054" w:type="dxa"/>
            <w:noWrap/>
            <w:hideMark/>
          </w:tcPr>
          <w:p w14:paraId="7B4093F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6%</w:t>
            </w:r>
          </w:p>
        </w:tc>
        <w:tc>
          <w:tcPr>
            <w:tcW w:w="1054" w:type="dxa"/>
            <w:noWrap/>
            <w:hideMark/>
          </w:tcPr>
          <w:p w14:paraId="777A824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8%</w:t>
            </w:r>
          </w:p>
        </w:tc>
        <w:tc>
          <w:tcPr>
            <w:tcW w:w="679" w:type="dxa"/>
            <w:noWrap/>
            <w:hideMark/>
          </w:tcPr>
          <w:p w14:paraId="31E4427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7%</w:t>
            </w:r>
          </w:p>
        </w:tc>
      </w:tr>
      <w:tr w:rsidR="00C85680" w:rsidRPr="005E4E06" w14:paraId="32A8B26D"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3AD47F1" w14:textId="77777777" w:rsidR="00C85680" w:rsidRPr="005E4E06" w:rsidRDefault="00C85680">
            <w:pPr>
              <w:spacing w:after="0" w:line="240" w:lineRule="auto"/>
              <w:jc w:val="right"/>
              <w:rPr>
                <w:rFonts w:ascii="Aptos Narrow" w:hAnsi="Aptos Narrow"/>
              </w:rPr>
            </w:pPr>
          </w:p>
        </w:tc>
        <w:tc>
          <w:tcPr>
            <w:tcW w:w="3660" w:type="dxa"/>
            <w:noWrap/>
            <w:hideMark/>
          </w:tcPr>
          <w:p w14:paraId="39ADCE8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Soft-tissue injury</w:t>
            </w:r>
          </w:p>
        </w:tc>
        <w:tc>
          <w:tcPr>
            <w:tcW w:w="1054" w:type="dxa"/>
            <w:noWrap/>
            <w:hideMark/>
          </w:tcPr>
          <w:p w14:paraId="5BD8F30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7%</w:t>
            </w:r>
          </w:p>
        </w:tc>
        <w:tc>
          <w:tcPr>
            <w:tcW w:w="1054" w:type="dxa"/>
            <w:noWrap/>
            <w:hideMark/>
          </w:tcPr>
          <w:p w14:paraId="2CF103A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5%</w:t>
            </w:r>
          </w:p>
        </w:tc>
        <w:tc>
          <w:tcPr>
            <w:tcW w:w="1054" w:type="dxa"/>
            <w:noWrap/>
            <w:hideMark/>
          </w:tcPr>
          <w:p w14:paraId="3526E86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0%</w:t>
            </w:r>
          </w:p>
        </w:tc>
        <w:tc>
          <w:tcPr>
            <w:tcW w:w="679" w:type="dxa"/>
            <w:noWrap/>
            <w:hideMark/>
          </w:tcPr>
          <w:p w14:paraId="30AE881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9%</w:t>
            </w:r>
          </w:p>
        </w:tc>
      </w:tr>
      <w:tr w:rsidR="00C85680" w:rsidRPr="005E4E06" w14:paraId="38104B99"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CD1DD09" w14:textId="77777777" w:rsidR="00C85680" w:rsidRPr="005E4E06" w:rsidRDefault="00C85680">
            <w:pPr>
              <w:spacing w:after="0" w:line="240" w:lineRule="auto"/>
              <w:jc w:val="right"/>
              <w:rPr>
                <w:rFonts w:ascii="Aptos Narrow" w:hAnsi="Aptos Narrow"/>
              </w:rPr>
            </w:pPr>
          </w:p>
        </w:tc>
        <w:tc>
          <w:tcPr>
            <w:tcW w:w="3660" w:type="dxa"/>
            <w:noWrap/>
            <w:hideMark/>
          </w:tcPr>
          <w:p w14:paraId="6A19692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Open wound</w:t>
            </w:r>
          </w:p>
        </w:tc>
        <w:tc>
          <w:tcPr>
            <w:tcW w:w="1054" w:type="dxa"/>
            <w:noWrap/>
            <w:hideMark/>
          </w:tcPr>
          <w:p w14:paraId="6BE3D09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3%</w:t>
            </w:r>
          </w:p>
        </w:tc>
        <w:tc>
          <w:tcPr>
            <w:tcW w:w="1054" w:type="dxa"/>
            <w:noWrap/>
            <w:hideMark/>
          </w:tcPr>
          <w:p w14:paraId="1DC5048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7%</w:t>
            </w:r>
          </w:p>
        </w:tc>
        <w:tc>
          <w:tcPr>
            <w:tcW w:w="1054" w:type="dxa"/>
            <w:noWrap/>
            <w:hideMark/>
          </w:tcPr>
          <w:p w14:paraId="2A4B44D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679" w:type="dxa"/>
            <w:noWrap/>
            <w:hideMark/>
          </w:tcPr>
          <w:p w14:paraId="249D0D3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5BE31B5A"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30FFE7" w14:textId="77777777" w:rsidR="00C85680" w:rsidRPr="005E4E06" w:rsidRDefault="00C85680">
            <w:pPr>
              <w:spacing w:after="0" w:line="240" w:lineRule="auto"/>
              <w:jc w:val="right"/>
              <w:rPr>
                <w:rFonts w:ascii="Aptos Narrow" w:hAnsi="Aptos Narrow"/>
              </w:rPr>
            </w:pPr>
          </w:p>
        </w:tc>
        <w:tc>
          <w:tcPr>
            <w:tcW w:w="3660" w:type="dxa"/>
            <w:noWrap/>
            <w:hideMark/>
          </w:tcPr>
          <w:p w14:paraId="46D61A2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Intracranial injury</w:t>
            </w:r>
          </w:p>
        </w:tc>
        <w:tc>
          <w:tcPr>
            <w:tcW w:w="1054" w:type="dxa"/>
            <w:noWrap/>
            <w:hideMark/>
          </w:tcPr>
          <w:p w14:paraId="1EB6572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1%</w:t>
            </w:r>
          </w:p>
        </w:tc>
        <w:tc>
          <w:tcPr>
            <w:tcW w:w="1054" w:type="dxa"/>
            <w:noWrap/>
            <w:hideMark/>
          </w:tcPr>
          <w:p w14:paraId="543B7A1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7%</w:t>
            </w:r>
          </w:p>
        </w:tc>
        <w:tc>
          <w:tcPr>
            <w:tcW w:w="1054" w:type="dxa"/>
            <w:noWrap/>
            <w:hideMark/>
          </w:tcPr>
          <w:p w14:paraId="08C6CFC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3%</w:t>
            </w:r>
          </w:p>
        </w:tc>
        <w:tc>
          <w:tcPr>
            <w:tcW w:w="679" w:type="dxa"/>
            <w:noWrap/>
            <w:hideMark/>
          </w:tcPr>
          <w:p w14:paraId="4E1D7A2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r>
      <w:tr w:rsidR="00C85680" w:rsidRPr="005E4E06" w14:paraId="2AC0C156"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29D43F5" w14:textId="77777777" w:rsidR="00C85680" w:rsidRPr="005E4E06" w:rsidRDefault="00C85680">
            <w:pPr>
              <w:spacing w:after="0" w:line="240" w:lineRule="auto"/>
              <w:jc w:val="right"/>
              <w:rPr>
                <w:rFonts w:ascii="Aptos Narrow" w:hAnsi="Aptos Narrow"/>
              </w:rPr>
            </w:pPr>
          </w:p>
        </w:tc>
        <w:tc>
          <w:tcPr>
            <w:tcW w:w="3660" w:type="dxa"/>
            <w:noWrap/>
            <w:hideMark/>
          </w:tcPr>
          <w:p w14:paraId="5644D5E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Nerve injury</w:t>
            </w:r>
          </w:p>
        </w:tc>
        <w:tc>
          <w:tcPr>
            <w:tcW w:w="1054" w:type="dxa"/>
            <w:noWrap/>
            <w:hideMark/>
          </w:tcPr>
          <w:p w14:paraId="29D01A0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8%</w:t>
            </w:r>
          </w:p>
        </w:tc>
        <w:tc>
          <w:tcPr>
            <w:tcW w:w="1054" w:type="dxa"/>
            <w:noWrap/>
            <w:hideMark/>
          </w:tcPr>
          <w:p w14:paraId="2F84319A"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c>
          <w:tcPr>
            <w:tcW w:w="1054" w:type="dxa"/>
            <w:noWrap/>
            <w:hideMark/>
          </w:tcPr>
          <w:p w14:paraId="7D6FA25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c>
          <w:tcPr>
            <w:tcW w:w="679" w:type="dxa"/>
            <w:noWrap/>
            <w:hideMark/>
          </w:tcPr>
          <w:p w14:paraId="3EB46CDA"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r>
      <w:tr w:rsidR="00C85680" w:rsidRPr="005E4E06" w14:paraId="79107DD5"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FC5C76D" w14:textId="77777777" w:rsidR="00C85680" w:rsidRPr="005E4E06" w:rsidRDefault="00C85680">
            <w:pPr>
              <w:spacing w:after="0" w:line="240" w:lineRule="auto"/>
              <w:jc w:val="right"/>
              <w:rPr>
                <w:rFonts w:ascii="Aptos Narrow" w:hAnsi="Aptos Narrow"/>
              </w:rPr>
            </w:pPr>
          </w:p>
        </w:tc>
        <w:tc>
          <w:tcPr>
            <w:tcW w:w="3660" w:type="dxa"/>
            <w:noWrap/>
            <w:hideMark/>
          </w:tcPr>
          <w:p w14:paraId="2180698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Burn</w:t>
            </w:r>
          </w:p>
        </w:tc>
        <w:tc>
          <w:tcPr>
            <w:tcW w:w="1054" w:type="dxa"/>
            <w:noWrap/>
            <w:hideMark/>
          </w:tcPr>
          <w:p w14:paraId="565C499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c>
          <w:tcPr>
            <w:tcW w:w="1054" w:type="dxa"/>
            <w:noWrap/>
            <w:hideMark/>
          </w:tcPr>
          <w:p w14:paraId="2D7FE38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c>
          <w:tcPr>
            <w:tcW w:w="1054" w:type="dxa"/>
            <w:noWrap/>
            <w:hideMark/>
          </w:tcPr>
          <w:p w14:paraId="1E4851F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679" w:type="dxa"/>
            <w:noWrap/>
            <w:hideMark/>
          </w:tcPr>
          <w:p w14:paraId="577D32B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4A84A971"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B85A48" w14:textId="77777777" w:rsidR="00C85680" w:rsidRPr="005E4E06" w:rsidRDefault="00C85680">
            <w:pPr>
              <w:spacing w:after="0" w:line="240" w:lineRule="auto"/>
              <w:jc w:val="right"/>
              <w:rPr>
                <w:rFonts w:ascii="Aptos Narrow" w:hAnsi="Aptos Narrow"/>
              </w:rPr>
            </w:pPr>
          </w:p>
        </w:tc>
        <w:tc>
          <w:tcPr>
            <w:tcW w:w="3660" w:type="dxa"/>
            <w:noWrap/>
            <w:hideMark/>
          </w:tcPr>
          <w:p w14:paraId="236C200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Superficial injury</w:t>
            </w:r>
          </w:p>
        </w:tc>
        <w:tc>
          <w:tcPr>
            <w:tcW w:w="1054" w:type="dxa"/>
            <w:noWrap/>
            <w:hideMark/>
          </w:tcPr>
          <w:p w14:paraId="0616466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1%</w:t>
            </w:r>
          </w:p>
        </w:tc>
        <w:tc>
          <w:tcPr>
            <w:tcW w:w="1054" w:type="dxa"/>
            <w:noWrap/>
            <w:hideMark/>
          </w:tcPr>
          <w:p w14:paraId="1F9883D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3%</w:t>
            </w:r>
          </w:p>
        </w:tc>
        <w:tc>
          <w:tcPr>
            <w:tcW w:w="1054" w:type="dxa"/>
            <w:noWrap/>
            <w:hideMark/>
          </w:tcPr>
          <w:p w14:paraId="39058F9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6%</w:t>
            </w:r>
          </w:p>
        </w:tc>
        <w:tc>
          <w:tcPr>
            <w:tcW w:w="679" w:type="dxa"/>
            <w:noWrap/>
            <w:hideMark/>
          </w:tcPr>
          <w:p w14:paraId="2562633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5EE6559E"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652EF0" w14:textId="77777777" w:rsidR="00C85680" w:rsidRPr="005E4E06" w:rsidRDefault="00C85680">
            <w:pPr>
              <w:spacing w:after="0" w:line="240" w:lineRule="auto"/>
              <w:jc w:val="right"/>
              <w:rPr>
                <w:rFonts w:ascii="Aptos Narrow" w:hAnsi="Aptos Narrow"/>
              </w:rPr>
            </w:pPr>
          </w:p>
        </w:tc>
        <w:tc>
          <w:tcPr>
            <w:tcW w:w="3660" w:type="dxa"/>
            <w:noWrap/>
            <w:hideMark/>
          </w:tcPr>
          <w:p w14:paraId="6AC693B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Poisoning or toxic effect</w:t>
            </w:r>
          </w:p>
        </w:tc>
        <w:tc>
          <w:tcPr>
            <w:tcW w:w="1054" w:type="dxa"/>
            <w:noWrap/>
            <w:hideMark/>
          </w:tcPr>
          <w:p w14:paraId="5F1CB35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1054" w:type="dxa"/>
            <w:noWrap/>
            <w:hideMark/>
          </w:tcPr>
          <w:p w14:paraId="6B19A3F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51B428E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679" w:type="dxa"/>
            <w:noWrap/>
            <w:hideMark/>
          </w:tcPr>
          <w:p w14:paraId="0790F3D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r>
      <w:tr w:rsidR="00C85680" w:rsidRPr="005E4E06" w14:paraId="53FD242D"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6F6D2F" w14:textId="77777777" w:rsidR="00C85680" w:rsidRPr="005E4E06" w:rsidRDefault="00C85680">
            <w:pPr>
              <w:spacing w:after="0" w:line="240" w:lineRule="auto"/>
              <w:jc w:val="right"/>
              <w:rPr>
                <w:rFonts w:ascii="Aptos Narrow" w:hAnsi="Aptos Narrow"/>
              </w:rPr>
            </w:pPr>
          </w:p>
        </w:tc>
        <w:tc>
          <w:tcPr>
            <w:tcW w:w="3660" w:type="dxa"/>
            <w:noWrap/>
            <w:hideMark/>
          </w:tcPr>
          <w:p w14:paraId="5EBC754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Amputation</w:t>
            </w:r>
          </w:p>
        </w:tc>
        <w:tc>
          <w:tcPr>
            <w:tcW w:w="1054" w:type="dxa"/>
            <w:noWrap/>
            <w:hideMark/>
          </w:tcPr>
          <w:p w14:paraId="7EECBA8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c>
          <w:tcPr>
            <w:tcW w:w="1054" w:type="dxa"/>
            <w:noWrap/>
            <w:hideMark/>
          </w:tcPr>
          <w:p w14:paraId="5ABD9A2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36D07A0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679" w:type="dxa"/>
            <w:noWrap/>
            <w:hideMark/>
          </w:tcPr>
          <w:p w14:paraId="76E5410A"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41AE8794"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61C2D1" w14:textId="77777777" w:rsidR="00C85680" w:rsidRPr="005E4E06" w:rsidRDefault="00C85680">
            <w:pPr>
              <w:spacing w:after="0" w:line="240" w:lineRule="auto"/>
              <w:jc w:val="right"/>
              <w:rPr>
                <w:rFonts w:ascii="Aptos Narrow" w:hAnsi="Aptos Narrow"/>
              </w:rPr>
            </w:pPr>
          </w:p>
        </w:tc>
        <w:tc>
          <w:tcPr>
            <w:tcW w:w="3660" w:type="dxa"/>
            <w:noWrap/>
            <w:hideMark/>
          </w:tcPr>
          <w:p w14:paraId="0E7B980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Crushing injury</w:t>
            </w:r>
          </w:p>
        </w:tc>
        <w:tc>
          <w:tcPr>
            <w:tcW w:w="1054" w:type="dxa"/>
            <w:noWrap/>
            <w:hideMark/>
          </w:tcPr>
          <w:p w14:paraId="3685198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3%</w:t>
            </w:r>
          </w:p>
        </w:tc>
        <w:tc>
          <w:tcPr>
            <w:tcW w:w="1054" w:type="dxa"/>
            <w:noWrap/>
            <w:hideMark/>
          </w:tcPr>
          <w:p w14:paraId="2B31B5C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8%</w:t>
            </w:r>
          </w:p>
        </w:tc>
        <w:tc>
          <w:tcPr>
            <w:tcW w:w="1054" w:type="dxa"/>
            <w:noWrap/>
            <w:hideMark/>
          </w:tcPr>
          <w:p w14:paraId="2D17435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679" w:type="dxa"/>
            <w:noWrap/>
            <w:hideMark/>
          </w:tcPr>
          <w:p w14:paraId="707E8B2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r>
      <w:tr w:rsidR="00C85680" w:rsidRPr="005E4E06" w14:paraId="094DDD28"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941C32" w14:textId="77777777" w:rsidR="00C85680" w:rsidRPr="005E4E06" w:rsidRDefault="00C85680">
            <w:pPr>
              <w:spacing w:after="0" w:line="240" w:lineRule="auto"/>
              <w:jc w:val="right"/>
              <w:rPr>
                <w:rFonts w:ascii="Aptos Narrow" w:hAnsi="Aptos Narrow"/>
              </w:rPr>
            </w:pPr>
          </w:p>
        </w:tc>
        <w:tc>
          <w:tcPr>
            <w:tcW w:w="3660" w:type="dxa"/>
            <w:noWrap/>
            <w:hideMark/>
          </w:tcPr>
          <w:p w14:paraId="500A856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Internal organs</w:t>
            </w:r>
          </w:p>
        </w:tc>
        <w:tc>
          <w:tcPr>
            <w:tcW w:w="1054" w:type="dxa"/>
            <w:noWrap/>
            <w:hideMark/>
          </w:tcPr>
          <w:p w14:paraId="3EAD899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0%</w:t>
            </w:r>
          </w:p>
        </w:tc>
        <w:tc>
          <w:tcPr>
            <w:tcW w:w="1054" w:type="dxa"/>
            <w:noWrap/>
            <w:hideMark/>
          </w:tcPr>
          <w:p w14:paraId="2283CA9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3%</w:t>
            </w:r>
          </w:p>
        </w:tc>
        <w:tc>
          <w:tcPr>
            <w:tcW w:w="1054" w:type="dxa"/>
            <w:noWrap/>
            <w:hideMark/>
          </w:tcPr>
          <w:p w14:paraId="34FF8B7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1%</w:t>
            </w:r>
          </w:p>
        </w:tc>
        <w:tc>
          <w:tcPr>
            <w:tcW w:w="679" w:type="dxa"/>
            <w:noWrap/>
            <w:hideMark/>
          </w:tcPr>
          <w:p w14:paraId="4A96768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r>
      <w:tr w:rsidR="00C85680" w:rsidRPr="005E4E06" w14:paraId="34CD5E23"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B29FF48" w14:textId="77777777" w:rsidR="00C85680" w:rsidRPr="005E4E06" w:rsidRDefault="00C85680">
            <w:pPr>
              <w:spacing w:after="0" w:line="240" w:lineRule="auto"/>
              <w:jc w:val="right"/>
              <w:rPr>
                <w:rFonts w:ascii="Aptos Narrow" w:hAnsi="Aptos Narrow"/>
              </w:rPr>
            </w:pPr>
          </w:p>
        </w:tc>
        <w:tc>
          <w:tcPr>
            <w:tcW w:w="3660" w:type="dxa"/>
            <w:noWrap/>
            <w:hideMark/>
          </w:tcPr>
          <w:p w14:paraId="6533260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Blood vessels</w:t>
            </w:r>
          </w:p>
        </w:tc>
        <w:tc>
          <w:tcPr>
            <w:tcW w:w="1054" w:type="dxa"/>
            <w:noWrap/>
            <w:hideMark/>
          </w:tcPr>
          <w:p w14:paraId="7646AF3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c>
          <w:tcPr>
            <w:tcW w:w="1054" w:type="dxa"/>
            <w:noWrap/>
            <w:hideMark/>
          </w:tcPr>
          <w:p w14:paraId="10BC8E3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2CA7FD7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679" w:type="dxa"/>
            <w:noWrap/>
            <w:hideMark/>
          </w:tcPr>
          <w:p w14:paraId="43B2936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001D6CD8"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A13364" w14:textId="77777777" w:rsidR="00C85680" w:rsidRPr="005E4E06" w:rsidRDefault="00C85680">
            <w:pPr>
              <w:spacing w:after="0" w:line="240" w:lineRule="auto"/>
              <w:jc w:val="right"/>
              <w:rPr>
                <w:rFonts w:ascii="Aptos Narrow" w:hAnsi="Aptos Narrow"/>
              </w:rPr>
            </w:pPr>
          </w:p>
        </w:tc>
        <w:tc>
          <w:tcPr>
            <w:tcW w:w="3660" w:type="dxa"/>
            <w:noWrap/>
            <w:hideMark/>
          </w:tcPr>
          <w:p w14:paraId="543D5287" w14:textId="31F66F74"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 xml:space="preserve">Foreign object (through </w:t>
            </w:r>
            <w:r w:rsidR="00647C17" w:rsidRPr="005E4E06">
              <w:rPr>
                <w:rFonts w:ascii="Aptos Narrow" w:hAnsi="Aptos Narrow"/>
              </w:rPr>
              <w:t>orifice</w:t>
            </w:r>
            <w:r w:rsidRPr="005E4E06">
              <w:rPr>
                <w:rFonts w:ascii="Aptos Narrow" w:hAnsi="Aptos Narrow"/>
              </w:rPr>
              <w:t>)</w:t>
            </w:r>
          </w:p>
        </w:tc>
        <w:tc>
          <w:tcPr>
            <w:tcW w:w="1054" w:type="dxa"/>
            <w:noWrap/>
            <w:hideMark/>
          </w:tcPr>
          <w:p w14:paraId="4F93DEA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1054" w:type="dxa"/>
            <w:noWrap/>
            <w:hideMark/>
          </w:tcPr>
          <w:p w14:paraId="76D1B62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664628A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679" w:type="dxa"/>
            <w:noWrap/>
            <w:hideMark/>
          </w:tcPr>
          <w:p w14:paraId="2C92358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r>
      <w:tr w:rsidR="00C85680" w:rsidRPr="005E4E06" w14:paraId="110D960F"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E54F4C" w14:textId="77777777" w:rsidR="00C85680" w:rsidRPr="005E4E06" w:rsidRDefault="00C85680">
            <w:pPr>
              <w:spacing w:after="0" w:line="240" w:lineRule="auto"/>
              <w:jc w:val="right"/>
              <w:rPr>
                <w:rFonts w:ascii="Aptos Narrow" w:hAnsi="Aptos Narrow"/>
              </w:rPr>
            </w:pPr>
          </w:p>
        </w:tc>
        <w:tc>
          <w:tcPr>
            <w:tcW w:w="3660" w:type="dxa"/>
            <w:noWrap/>
            <w:hideMark/>
          </w:tcPr>
          <w:p w14:paraId="0F1FCC4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Other specified and/or multiple injuries</w:t>
            </w:r>
          </w:p>
        </w:tc>
        <w:tc>
          <w:tcPr>
            <w:tcW w:w="1054" w:type="dxa"/>
            <w:noWrap/>
            <w:hideMark/>
          </w:tcPr>
          <w:p w14:paraId="51EBEA4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9%</w:t>
            </w:r>
          </w:p>
        </w:tc>
        <w:tc>
          <w:tcPr>
            <w:tcW w:w="1054" w:type="dxa"/>
            <w:noWrap/>
            <w:hideMark/>
          </w:tcPr>
          <w:p w14:paraId="6287D22A"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7%</w:t>
            </w:r>
          </w:p>
        </w:tc>
        <w:tc>
          <w:tcPr>
            <w:tcW w:w="1054" w:type="dxa"/>
            <w:noWrap/>
            <w:hideMark/>
          </w:tcPr>
          <w:p w14:paraId="0F967D1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0%</w:t>
            </w:r>
          </w:p>
        </w:tc>
        <w:tc>
          <w:tcPr>
            <w:tcW w:w="679" w:type="dxa"/>
            <w:noWrap/>
            <w:hideMark/>
          </w:tcPr>
          <w:p w14:paraId="1B4A6B9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r>
      <w:tr w:rsidR="00C85680" w:rsidRPr="005E4E06" w14:paraId="7B37190F"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1428501" w14:textId="77777777" w:rsidR="00C85680" w:rsidRPr="005E4E06" w:rsidRDefault="00C85680">
            <w:pPr>
              <w:spacing w:after="0" w:line="240" w:lineRule="auto"/>
              <w:rPr>
                <w:rFonts w:ascii="Aptos Narrow" w:hAnsi="Aptos Narrow"/>
              </w:rPr>
            </w:pPr>
            <w:r w:rsidRPr="005E4E06">
              <w:rPr>
                <w:rFonts w:ascii="Aptos Narrow" w:hAnsi="Aptos Narrow"/>
              </w:rPr>
              <w:t>Females</w:t>
            </w:r>
          </w:p>
        </w:tc>
        <w:tc>
          <w:tcPr>
            <w:tcW w:w="3660" w:type="dxa"/>
            <w:noWrap/>
            <w:hideMark/>
          </w:tcPr>
          <w:p w14:paraId="7FF5631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Fracture</w:t>
            </w:r>
          </w:p>
        </w:tc>
        <w:tc>
          <w:tcPr>
            <w:tcW w:w="1054" w:type="dxa"/>
            <w:noWrap/>
            <w:hideMark/>
          </w:tcPr>
          <w:p w14:paraId="03E80AA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0%</w:t>
            </w:r>
          </w:p>
        </w:tc>
        <w:tc>
          <w:tcPr>
            <w:tcW w:w="1054" w:type="dxa"/>
            <w:noWrap/>
            <w:hideMark/>
          </w:tcPr>
          <w:p w14:paraId="77ED8EA4"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2%</w:t>
            </w:r>
          </w:p>
        </w:tc>
        <w:tc>
          <w:tcPr>
            <w:tcW w:w="1054" w:type="dxa"/>
            <w:noWrap/>
            <w:hideMark/>
          </w:tcPr>
          <w:p w14:paraId="6F8631F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8%</w:t>
            </w:r>
          </w:p>
        </w:tc>
        <w:tc>
          <w:tcPr>
            <w:tcW w:w="679" w:type="dxa"/>
            <w:noWrap/>
            <w:hideMark/>
          </w:tcPr>
          <w:p w14:paraId="0A37013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r>
      <w:tr w:rsidR="00C85680" w:rsidRPr="005E4E06" w14:paraId="1579BDE4"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BC9527B" w14:textId="77777777" w:rsidR="00C85680" w:rsidRPr="005E4E06" w:rsidRDefault="00C85680">
            <w:pPr>
              <w:spacing w:after="0" w:line="240" w:lineRule="auto"/>
              <w:jc w:val="right"/>
              <w:rPr>
                <w:rFonts w:ascii="Aptos Narrow" w:hAnsi="Aptos Narrow"/>
              </w:rPr>
            </w:pPr>
          </w:p>
        </w:tc>
        <w:tc>
          <w:tcPr>
            <w:tcW w:w="3660" w:type="dxa"/>
            <w:noWrap/>
            <w:hideMark/>
          </w:tcPr>
          <w:p w14:paraId="456E003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Dislocation</w:t>
            </w:r>
          </w:p>
        </w:tc>
        <w:tc>
          <w:tcPr>
            <w:tcW w:w="1054" w:type="dxa"/>
            <w:noWrap/>
            <w:hideMark/>
          </w:tcPr>
          <w:p w14:paraId="280C0FE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5%</w:t>
            </w:r>
          </w:p>
        </w:tc>
        <w:tc>
          <w:tcPr>
            <w:tcW w:w="1054" w:type="dxa"/>
            <w:noWrap/>
            <w:hideMark/>
          </w:tcPr>
          <w:p w14:paraId="71CB18C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5%</w:t>
            </w:r>
          </w:p>
        </w:tc>
        <w:tc>
          <w:tcPr>
            <w:tcW w:w="1054" w:type="dxa"/>
            <w:noWrap/>
            <w:hideMark/>
          </w:tcPr>
          <w:p w14:paraId="1781D6B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0%</w:t>
            </w:r>
          </w:p>
        </w:tc>
        <w:tc>
          <w:tcPr>
            <w:tcW w:w="679" w:type="dxa"/>
            <w:noWrap/>
            <w:hideMark/>
          </w:tcPr>
          <w:p w14:paraId="6B18120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r>
      <w:tr w:rsidR="00C85680" w:rsidRPr="005E4E06" w14:paraId="3F76633A"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A7691CA" w14:textId="77777777" w:rsidR="00C85680" w:rsidRPr="005E4E06" w:rsidRDefault="00C85680">
            <w:pPr>
              <w:spacing w:after="0" w:line="240" w:lineRule="auto"/>
              <w:jc w:val="right"/>
              <w:rPr>
                <w:rFonts w:ascii="Aptos Narrow" w:hAnsi="Aptos Narrow"/>
              </w:rPr>
            </w:pPr>
          </w:p>
        </w:tc>
        <w:tc>
          <w:tcPr>
            <w:tcW w:w="3660" w:type="dxa"/>
            <w:noWrap/>
            <w:hideMark/>
          </w:tcPr>
          <w:p w14:paraId="31C3FAE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Soft-tissue injury</w:t>
            </w:r>
          </w:p>
        </w:tc>
        <w:tc>
          <w:tcPr>
            <w:tcW w:w="1054" w:type="dxa"/>
            <w:noWrap/>
            <w:hideMark/>
          </w:tcPr>
          <w:p w14:paraId="467D47F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9%</w:t>
            </w:r>
          </w:p>
        </w:tc>
        <w:tc>
          <w:tcPr>
            <w:tcW w:w="1054" w:type="dxa"/>
            <w:noWrap/>
            <w:hideMark/>
          </w:tcPr>
          <w:p w14:paraId="4F3E6C4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4%</w:t>
            </w:r>
          </w:p>
        </w:tc>
        <w:tc>
          <w:tcPr>
            <w:tcW w:w="1054" w:type="dxa"/>
            <w:noWrap/>
            <w:hideMark/>
          </w:tcPr>
          <w:p w14:paraId="28CBC2D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1%</w:t>
            </w:r>
          </w:p>
        </w:tc>
        <w:tc>
          <w:tcPr>
            <w:tcW w:w="679" w:type="dxa"/>
            <w:noWrap/>
            <w:hideMark/>
          </w:tcPr>
          <w:p w14:paraId="2BFDB78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9%</w:t>
            </w:r>
          </w:p>
        </w:tc>
      </w:tr>
      <w:tr w:rsidR="00C85680" w:rsidRPr="005E4E06" w14:paraId="079222C7"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BC96FDA" w14:textId="77777777" w:rsidR="00C85680" w:rsidRPr="005E4E06" w:rsidRDefault="00C85680">
            <w:pPr>
              <w:spacing w:after="0" w:line="240" w:lineRule="auto"/>
              <w:jc w:val="right"/>
              <w:rPr>
                <w:rFonts w:ascii="Aptos Narrow" w:hAnsi="Aptos Narrow"/>
              </w:rPr>
            </w:pPr>
          </w:p>
        </w:tc>
        <w:tc>
          <w:tcPr>
            <w:tcW w:w="3660" w:type="dxa"/>
            <w:noWrap/>
            <w:hideMark/>
          </w:tcPr>
          <w:p w14:paraId="39D4D87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Open wound</w:t>
            </w:r>
          </w:p>
        </w:tc>
        <w:tc>
          <w:tcPr>
            <w:tcW w:w="1054" w:type="dxa"/>
            <w:noWrap/>
            <w:hideMark/>
          </w:tcPr>
          <w:p w14:paraId="3581E22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7%</w:t>
            </w:r>
          </w:p>
        </w:tc>
        <w:tc>
          <w:tcPr>
            <w:tcW w:w="1054" w:type="dxa"/>
            <w:noWrap/>
            <w:hideMark/>
          </w:tcPr>
          <w:p w14:paraId="52CE4C4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1054" w:type="dxa"/>
            <w:noWrap/>
            <w:hideMark/>
          </w:tcPr>
          <w:p w14:paraId="4F515CF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c>
          <w:tcPr>
            <w:tcW w:w="679" w:type="dxa"/>
            <w:noWrap/>
            <w:hideMark/>
          </w:tcPr>
          <w:p w14:paraId="7F69594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6591685F"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C4CF20E" w14:textId="77777777" w:rsidR="00C85680" w:rsidRPr="005E4E06" w:rsidRDefault="00C85680">
            <w:pPr>
              <w:spacing w:after="0" w:line="240" w:lineRule="auto"/>
              <w:jc w:val="right"/>
              <w:rPr>
                <w:rFonts w:ascii="Aptos Narrow" w:hAnsi="Aptos Narrow"/>
              </w:rPr>
            </w:pPr>
          </w:p>
        </w:tc>
        <w:tc>
          <w:tcPr>
            <w:tcW w:w="3660" w:type="dxa"/>
            <w:noWrap/>
            <w:hideMark/>
          </w:tcPr>
          <w:p w14:paraId="7EEEBAA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Intracranial injury</w:t>
            </w:r>
          </w:p>
        </w:tc>
        <w:tc>
          <w:tcPr>
            <w:tcW w:w="1054" w:type="dxa"/>
            <w:noWrap/>
            <w:hideMark/>
          </w:tcPr>
          <w:p w14:paraId="277C9CE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1%</w:t>
            </w:r>
          </w:p>
        </w:tc>
        <w:tc>
          <w:tcPr>
            <w:tcW w:w="1054" w:type="dxa"/>
            <w:noWrap/>
            <w:hideMark/>
          </w:tcPr>
          <w:p w14:paraId="729AF3F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9%</w:t>
            </w:r>
          </w:p>
        </w:tc>
        <w:tc>
          <w:tcPr>
            <w:tcW w:w="1054" w:type="dxa"/>
            <w:noWrap/>
            <w:hideMark/>
          </w:tcPr>
          <w:p w14:paraId="3D8F677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2%</w:t>
            </w:r>
          </w:p>
        </w:tc>
        <w:tc>
          <w:tcPr>
            <w:tcW w:w="679" w:type="dxa"/>
            <w:noWrap/>
            <w:hideMark/>
          </w:tcPr>
          <w:p w14:paraId="417FF97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r>
      <w:tr w:rsidR="00C85680" w:rsidRPr="005E4E06" w14:paraId="36AB9C82"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65DFC2D" w14:textId="77777777" w:rsidR="00C85680" w:rsidRPr="005E4E06" w:rsidRDefault="00C85680">
            <w:pPr>
              <w:spacing w:after="0" w:line="240" w:lineRule="auto"/>
              <w:jc w:val="right"/>
              <w:rPr>
                <w:rFonts w:ascii="Aptos Narrow" w:hAnsi="Aptos Narrow"/>
              </w:rPr>
            </w:pPr>
          </w:p>
        </w:tc>
        <w:tc>
          <w:tcPr>
            <w:tcW w:w="3660" w:type="dxa"/>
            <w:noWrap/>
            <w:hideMark/>
          </w:tcPr>
          <w:p w14:paraId="2EA000E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Nerve injury</w:t>
            </w:r>
          </w:p>
        </w:tc>
        <w:tc>
          <w:tcPr>
            <w:tcW w:w="1054" w:type="dxa"/>
            <w:noWrap/>
            <w:hideMark/>
          </w:tcPr>
          <w:p w14:paraId="4B4F340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7%</w:t>
            </w:r>
          </w:p>
        </w:tc>
        <w:tc>
          <w:tcPr>
            <w:tcW w:w="1054" w:type="dxa"/>
            <w:noWrap/>
            <w:hideMark/>
          </w:tcPr>
          <w:p w14:paraId="388B940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1054" w:type="dxa"/>
            <w:noWrap/>
            <w:hideMark/>
          </w:tcPr>
          <w:p w14:paraId="5DBBE10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679" w:type="dxa"/>
            <w:noWrap/>
            <w:hideMark/>
          </w:tcPr>
          <w:p w14:paraId="0BB4EB1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r>
      <w:tr w:rsidR="00C85680" w:rsidRPr="005E4E06" w14:paraId="797CF8D1"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0A0082E" w14:textId="77777777" w:rsidR="00C85680" w:rsidRPr="005E4E06" w:rsidRDefault="00C85680">
            <w:pPr>
              <w:spacing w:after="0" w:line="240" w:lineRule="auto"/>
              <w:jc w:val="right"/>
              <w:rPr>
                <w:rFonts w:ascii="Aptos Narrow" w:hAnsi="Aptos Narrow"/>
              </w:rPr>
            </w:pPr>
          </w:p>
        </w:tc>
        <w:tc>
          <w:tcPr>
            <w:tcW w:w="3660" w:type="dxa"/>
            <w:noWrap/>
            <w:hideMark/>
          </w:tcPr>
          <w:p w14:paraId="4666CE9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Burn</w:t>
            </w:r>
          </w:p>
        </w:tc>
        <w:tc>
          <w:tcPr>
            <w:tcW w:w="1054" w:type="dxa"/>
            <w:noWrap/>
            <w:hideMark/>
          </w:tcPr>
          <w:p w14:paraId="710F3BE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3%</w:t>
            </w:r>
          </w:p>
        </w:tc>
        <w:tc>
          <w:tcPr>
            <w:tcW w:w="1054" w:type="dxa"/>
            <w:noWrap/>
            <w:hideMark/>
          </w:tcPr>
          <w:p w14:paraId="707A2C1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19F95A8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679" w:type="dxa"/>
            <w:noWrap/>
            <w:hideMark/>
          </w:tcPr>
          <w:p w14:paraId="0E12922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596F43AE"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625B4B" w14:textId="77777777" w:rsidR="00C85680" w:rsidRPr="005E4E06" w:rsidRDefault="00C85680">
            <w:pPr>
              <w:spacing w:after="0" w:line="240" w:lineRule="auto"/>
              <w:jc w:val="right"/>
              <w:rPr>
                <w:rFonts w:ascii="Aptos Narrow" w:hAnsi="Aptos Narrow"/>
              </w:rPr>
            </w:pPr>
          </w:p>
        </w:tc>
        <w:tc>
          <w:tcPr>
            <w:tcW w:w="3660" w:type="dxa"/>
            <w:noWrap/>
            <w:hideMark/>
          </w:tcPr>
          <w:p w14:paraId="3A551F5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Superficial injury</w:t>
            </w:r>
          </w:p>
        </w:tc>
        <w:tc>
          <w:tcPr>
            <w:tcW w:w="1054" w:type="dxa"/>
            <w:noWrap/>
            <w:hideMark/>
          </w:tcPr>
          <w:p w14:paraId="6EA0374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9%</w:t>
            </w:r>
          </w:p>
        </w:tc>
        <w:tc>
          <w:tcPr>
            <w:tcW w:w="1054" w:type="dxa"/>
            <w:noWrap/>
            <w:hideMark/>
          </w:tcPr>
          <w:p w14:paraId="137677F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6%</w:t>
            </w:r>
          </w:p>
        </w:tc>
        <w:tc>
          <w:tcPr>
            <w:tcW w:w="1054" w:type="dxa"/>
            <w:noWrap/>
            <w:hideMark/>
          </w:tcPr>
          <w:p w14:paraId="42E5F7D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679" w:type="dxa"/>
            <w:noWrap/>
            <w:hideMark/>
          </w:tcPr>
          <w:p w14:paraId="0B62695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46F03CC3"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C8462B3" w14:textId="77777777" w:rsidR="00C85680" w:rsidRPr="005E4E06" w:rsidRDefault="00C85680">
            <w:pPr>
              <w:spacing w:after="0" w:line="240" w:lineRule="auto"/>
              <w:jc w:val="right"/>
              <w:rPr>
                <w:rFonts w:ascii="Aptos Narrow" w:hAnsi="Aptos Narrow"/>
              </w:rPr>
            </w:pPr>
          </w:p>
        </w:tc>
        <w:tc>
          <w:tcPr>
            <w:tcW w:w="3660" w:type="dxa"/>
            <w:noWrap/>
            <w:hideMark/>
          </w:tcPr>
          <w:p w14:paraId="1DCB2381"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Poisoning or toxic effect</w:t>
            </w:r>
          </w:p>
        </w:tc>
        <w:tc>
          <w:tcPr>
            <w:tcW w:w="1054" w:type="dxa"/>
            <w:noWrap/>
            <w:hideMark/>
          </w:tcPr>
          <w:p w14:paraId="151DC15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318FDAC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76C92E3A"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679" w:type="dxa"/>
            <w:noWrap/>
            <w:hideMark/>
          </w:tcPr>
          <w:p w14:paraId="1EFF65C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r>
      <w:tr w:rsidR="00C85680" w:rsidRPr="005E4E06" w14:paraId="30F74028"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57EAE5" w14:textId="77777777" w:rsidR="00C85680" w:rsidRPr="005E4E06" w:rsidRDefault="00C85680">
            <w:pPr>
              <w:spacing w:after="0" w:line="240" w:lineRule="auto"/>
              <w:jc w:val="right"/>
              <w:rPr>
                <w:rFonts w:ascii="Aptos Narrow" w:hAnsi="Aptos Narrow"/>
              </w:rPr>
            </w:pPr>
          </w:p>
        </w:tc>
        <w:tc>
          <w:tcPr>
            <w:tcW w:w="3660" w:type="dxa"/>
            <w:noWrap/>
            <w:hideMark/>
          </w:tcPr>
          <w:p w14:paraId="0CDB15C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Amputation</w:t>
            </w:r>
          </w:p>
        </w:tc>
        <w:tc>
          <w:tcPr>
            <w:tcW w:w="1054" w:type="dxa"/>
            <w:noWrap/>
            <w:hideMark/>
          </w:tcPr>
          <w:p w14:paraId="4BE045A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1054" w:type="dxa"/>
            <w:noWrap/>
            <w:hideMark/>
          </w:tcPr>
          <w:p w14:paraId="75DD960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50D23DE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679" w:type="dxa"/>
            <w:noWrap/>
            <w:hideMark/>
          </w:tcPr>
          <w:p w14:paraId="2C9D7DF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392E5C71"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6511EE" w14:textId="77777777" w:rsidR="00C85680" w:rsidRPr="005E4E06" w:rsidRDefault="00C85680">
            <w:pPr>
              <w:spacing w:after="0" w:line="240" w:lineRule="auto"/>
              <w:jc w:val="right"/>
              <w:rPr>
                <w:rFonts w:ascii="Aptos Narrow" w:hAnsi="Aptos Narrow"/>
              </w:rPr>
            </w:pPr>
          </w:p>
        </w:tc>
        <w:tc>
          <w:tcPr>
            <w:tcW w:w="3660" w:type="dxa"/>
            <w:noWrap/>
            <w:hideMark/>
          </w:tcPr>
          <w:p w14:paraId="786D914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Crushing injury</w:t>
            </w:r>
          </w:p>
        </w:tc>
        <w:tc>
          <w:tcPr>
            <w:tcW w:w="1054" w:type="dxa"/>
            <w:noWrap/>
            <w:hideMark/>
          </w:tcPr>
          <w:p w14:paraId="1E6C3FDE"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6%</w:t>
            </w:r>
          </w:p>
        </w:tc>
        <w:tc>
          <w:tcPr>
            <w:tcW w:w="1054" w:type="dxa"/>
            <w:noWrap/>
            <w:hideMark/>
          </w:tcPr>
          <w:p w14:paraId="39DAFC1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c>
          <w:tcPr>
            <w:tcW w:w="1054" w:type="dxa"/>
            <w:noWrap/>
            <w:hideMark/>
          </w:tcPr>
          <w:p w14:paraId="2105F36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679" w:type="dxa"/>
            <w:noWrap/>
            <w:hideMark/>
          </w:tcPr>
          <w:p w14:paraId="7C5738E3"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5%</w:t>
            </w:r>
          </w:p>
        </w:tc>
      </w:tr>
      <w:tr w:rsidR="00C85680" w:rsidRPr="005E4E06" w14:paraId="30A785AA"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29D3E2E" w14:textId="77777777" w:rsidR="00C85680" w:rsidRPr="005E4E06" w:rsidRDefault="00C85680">
            <w:pPr>
              <w:spacing w:after="0" w:line="240" w:lineRule="auto"/>
              <w:jc w:val="right"/>
              <w:rPr>
                <w:rFonts w:ascii="Aptos Narrow" w:hAnsi="Aptos Narrow"/>
              </w:rPr>
            </w:pPr>
          </w:p>
        </w:tc>
        <w:tc>
          <w:tcPr>
            <w:tcW w:w="3660" w:type="dxa"/>
            <w:noWrap/>
            <w:hideMark/>
          </w:tcPr>
          <w:p w14:paraId="25675077"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Internal organs</w:t>
            </w:r>
          </w:p>
        </w:tc>
        <w:tc>
          <w:tcPr>
            <w:tcW w:w="1054" w:type="dxa"/>
            <w:noWrap/>
            <w:hideMark/>
          </w:tcPr>
          <w:p w14:paraId="0786B25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4%</w:t>
            </w:r>
          </w:p>
        </w:tc>
        <w:tc>
          <w:tcPr>
            <w:tcW w:w="1054" w:type="dxa"/>
            <w:noWrap/>
            <w:hideMark/>
          </w:tcPr>
          <w:p w14:paraId="55743D32"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0%</w:t>
            </w:r>
          </w:p>
        </w:tc>
        <w:tc>
          <w:tcPr>
            <w:tcW w:w="1054" w:type="dxa"/>
            <w:noWrap/>
            <w:hideMark/>
          </w:tcPr>
          <w:p w14:paraId="675C8A98"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8%</w:t>
            </w:r>
          </w:p>
        </w:tc>
        <w:tc>
          <w:tcPr>
            <w:tcW w:w="679" w:type="dxa"/>
            <w:noWrap/>
            <w:hideMark/>
          </w:tcPr>
          <w:p w14:paraId="643DC47B"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4%</w:t>
            </w:r>
          </w:p>
        </w:tc>
      </w:tr>
      <w:tr w:rsidR="00C85680" w:rsidRPr="005E4E06" w14:paraId="05932705"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5BFA293" w14:textId="77777777" w:rsidR="00C85680" w:rsidRPr="005E4E06" w:rsidRDefault="00C85680">
            <w:pPr>
              <w:spacing w:after="0" w:line="240" w:lineRule="auto"/>
              <w:jc w:val="right"/>
              <w:rPr>
                <w:rFonts w:ascii="Aptos Narrow" w:hAnsi="Aptos Narrow"/>
              </w:rPr>
            </w:pPr>
          </w:p>
        </w:tc>
        <w:tc>
          <w:tcPr>
            <w:tcW w:w="3660" w:type="dxa"/>
            <w:noWrap/>
            <w:hideMark/>
          </w:tcPr>
          <w:p w14:paraId="43CCB6B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Blood vessels</w:t>
            </w:r>
          </w:p>
        </w:tc>
        <w:tc>
          <w:tcPr>
            <w:tcW w:w="1054" w:type="dxa"/>
            <w:noWrap/>
            <w:hideMark/>
          </w:tcPr>
          <w:p w14:paraId="1F8B92F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4891851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c>
          <w:tcPr>
            <w:tcW w:w="1054" w:type="dxa"/>
            <w:noWrap/>
            <w:hideMark/>
          </w:tcPr>
          <w:p w14:paraId="11AC87A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c>
          <w:tcPr>
            <w:tcW w:w="679" w:type="dxa"/>
            <w:noWrap/>
            <w:hideMark/>
          </w:tcPr>
          <w:p w14:paraId="22DCA42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w:t>
            </w:r>
          </w:p>
        </w:tc>
      </w:tr>
      <w:tr w:rsidR="00C85680" w:rsidRPr="005E4E06" w14:paraId="466C01A6"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94CA808" w14:textId="77777777" w:rsidR="00C85680" w:rsidRPr="005E4E06" w:rsidRDefault="00C85680">
            <w:pPr>
              <w:spacing w:after="0" w:line="240" w:lineRule="auto"/>
              <w:jc w:val="right"/>
              <w:rPr>
                <w:rFonts w:ascii="Aptos Narrow" w:hAnsi="Aptos Narrow"/>
              </w:rPr>
            </w:pPr>
          </w:p>
        </w:tc>
        <w:tc>
          <w:tcPr>
            <w:tcW w:w="3660" w:type="dxa"/>
            <w:noWrap/>
            <w:hideMark/>
          </w:tcPr>
          <w:p w14:paraId="0CD7241C" w14:textId="69131663"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 xml:space="preserve">Foreign object (through </w:t>
            </w:r>
            <w:r w:rsidR="00647C17" w:rsidRPr="005E4E06">
              <w:rPr>
                <w:rFonts w:ascii="Aptos Narrow" w:hAnsi="Aptos Narrow"/>
              </w:rPr>
              <w:t>orifice</w:t>
            </w:r>
            <w:r w:rsidRPr="005E4E06">
              <w:rPr>
                <w:rFonts w:ascii="Aptos Narrow" w:hAnsi="Aptos Narrow"/>
              </w:rPr>
              <w:t>)</w:t>
            </w:r>
          </w:p>
        </w:tc>
        <w:tc>
          <w:tcPr>
            <w:tcW w:w="1054" w:type="dxa"/>
            <w:noWrap/>
            <w:hideMark/>
          </w:tcPr>
          <w:p w14:paraId="3490FA8C"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38E8A56D"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1054" w:type="dxa"/>
            <w:noWrap/>
            <w:hideMark/>
          </w:tcPr>
          <w:p w14:paraId="501F14E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c>
          <w:tcPr>
            <w:tcW w:w="679" w:type="dxa"/>
            <w:noWrap/>
            <w:hideMark/>
          </w:tcPr>
          <w:p w14:paraId="53718E46"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0%</w:t>
            </w:r>
          </w:p>
        </w:tc>
      </w:tr>
      <w:tr w:rsidR="00C85680" w:rsidRPr="005E4E06" w14:paraId="5F2AAA26" w14:textId="77777777">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881E90" w14:textId="77777777" w:rsidR="00C85680" w:rsidRPr="005E4E06" w:rsidRDefault="00C85680">
            <w:pPr>
              <w:spacing w:after="0" w:line="240" w:lineRule="auto"/>
              <w:jc w:val="right"/>
              <w:rPr>
                <w:rFonts w:ascii="Aptos Narrow" w:hAnsi="Aptos Narrow"/>
              </w:rPr>
            </w:pPr>
          </w:p>
        </w:tc>
        <w:tc>
          <w:tcPr>
            <w:tcW w:w="3660" w:type="dxa"/>
            <w:noWrap/>
            <w:hideMark/>
          </w:tcPr>
          <w:p w14:paraId="59094B4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Other specified and/or multiple injuries</w:t>
            </w:r>
          </w:p>
        </w:tc>
        <w:tc>
          <w:tcPr>
            <w:tcW w:w="1054" w:type="dxa"/>
            <w:noWrap/>
            <w:hideMark/>
          </w:tcPr>
          <w:p w14:paraId="549AFD19"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14%</w:t>
            </w:r>
          </w:p>
        </w:tc>
        <w:tc>
          <w:tcPr>
            <w:tcW w:w="1054" w:type="dxa"/>
            <w:noWrap/>
            <w:hideMark/>
          </w:tcPr>
          <w:p w14:paraId="58EC9B65"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9%</w:t>
            </w:r>
          </w:p>
        </w:tc>
        <w:tc>
          <w:tcPr>
            <w:tcW w:w="1054" w:type="dxa"/>
            <w:noWrap/>
            <w:hideMark/>
          </w:tcPr>
          <w:p w14:paraId="08126070"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8%</w:t>
            </w:r>
          </w:p>
        </w:tc>
        <w:tc>
          <w:tcPr>
            <w:tcW w:w="679" w:type="dxa"/>
            <w:noWrap/>
            <w:hideMark/>
          </w:tcPr>
          <w:p w14:paraId="440A6DFF" w14:textId="77777777" w:rsidR="00C85680" w:rsidRPr="005E4E06" w:rsidRDefault="00C8568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5E4E06">
              <w:rPr>
                <w:rFonts w:ascii="Aptos Narrow" w:hAnsi="Aptos Narrow"/>
              </w:rPr>
              <w:t>2%</w:t>
            </w:r>
          </w:p>
        </w:tc>
      </w:tr>
    </w:tbl>
    <w:p w14:paraId="02CE5DD5" w14:textId="77777777" w:rsidR="00C85680" w:rsidRPr="005E2EC9" w:rsidRDefault="00C85680" w:rsidP="00C85680"/>
    <w:p w14:paraId="7CF4867B" w14:textId="77777777" w:rsidR="00817E73" w:rsidRDefault="00817E73">
      <w:pPr>
        <w:rPr>
          <w:rFonts w:ascii="Arial" w:eastAsia="Times New Roman" w:hAnsi="Arial" w:cs="Times New Roman"/>
          <w:b/>
          <w:sz w:val="20"/>
          <w:szCs w:val="20"/>
        </w:rPr>
      </w:pPr>
      <w:r>
        <w:br w:type="page"/>
      </w:r>
    </w:p>
    <w:p w14:paraId="41F268AE" w14:textId="5971C738" w:rsidR="009A39DA" w:rsidRDefault="00C85680" w:rsidP="009A39DA">
      <w:pPr>
        <w:pStyle w:val="TableCaption"/>
      </w:pPr>
      <w:r>
        <w:lastRenderedPageBreak/>
        <w:t xml:space="preserve">Supplementary </w:t>
      </w:r>
      <w:r w:rsidRPr="00CF4D69">
        <w:t xml:space="preserve">Table </w:t>
      </w:r>
      <w:r w:rsidR="00BC2C98">
        <w:t>S</w:t>
      </w:r>
      <w:r>
        <w:t>3</w:t>
      </w:r>
      <w:r w:rsidR="009A39DA" w:rsidRPr="00CF4D69">
        <w:t>: Effect measures used to estimate difference in</w:t>
      </w:r>
      <w:r w:rsidR="009A39DA">
        <w:t xml:space="preserve"> intermediate</w:t>
      </w:r>
      <w:r w:rsidR="009A39DA" w:rsidRPr="00CF4D69">
        <w:t xml:space="preserve"> risk factors by level of physical activity</w:t>
      </w:r>
      <w:r w:rsidR="009A39DA">
        <w:t xml:space="preserve">, and conditions associated with each risk factor </w:t>
      </w:r>
    </w:p>
    <w:p w14:paraId="0BA6ACD0" w14:textId="77777777" w:rsidR="009A39DA" w:rsidRPr="00982397" w:rsidRDefault="009A39DA" w:rsidP="009A39DA">
      <w:pPr>
        <w:pStyle w:val="TableHeadingtotal"/>
        <w:rPr>
          <w:b w:val="0"/>
          <w:bCs/>
        </w:rPr>
      </w:pPr>
      <w:r w:rsidRPr="00982397">
        <w:rPr>
          <w:b w:val="0"/>
          <w:bCs/>
        </w:rPr>
        <w:t>Note: Table is adapted from “The total burden of physical inactivity in a comparative risk assessment: including indirect effects on chronic disease, and direct effects on mental health” by Bourke, E, Maddison, R, and Blakely, T, 2025.</w:t>
      </w:r>
      <w:r>
        <w:rPr>
          <w:b w:val="0"/>
          <w:bCs/>
        </w:rPr>
        <w:t xml:space="preserve"> C</w:t>
      </w:r>
      <w:r w:rsidRPr="00AE401B">
        <w:rPr>
          <w:b w:val="0"/>
          <w:bCs/>
        </w:rPr>
        <w:t>onditions in bold are also linked directly to physical inactivity and have a direct RR component.</w:t>
      </w:r>
    </w:p>
    <w:tbl>
      <w:tblPr>
        <w:tblStyle w:val="AIHWTable"/>
        <w:tblW w:w="0" w:type="auto"/>
        <w:tblLook w:val="04A0" w:firstRow="1" w:lastRow="0" w:firstColumn="1" w:lastColumn="0" w:noHBand="0" w:noVBand="1"/>
      </w:tblPr>
      <w:tblGrid>
        <w:gridCol w:w="1180"/>
        <w:gridCol w:w="1383"/>
        <w:gridCol w:w="3107"/>
        <w:gridCol w:w="2127"/>
        <w:gridCol w:w="1229"/>
      </w:tblGrid>
      <w:tr w:rsidR="009A39DA" w:rsidRPr="00F77E4D" w14:paraId="1DADF1CE" w14:textId="77777777" w:rsidTr="00817E73">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0" w:type="auto"/>
            <w:vAlign w:val="top"/>
            <w:hideMark/>
          </w:tcPr>
          <w:p w14:paraId="14406AA0" w14:textId="77777777" w:rsidR="009A39DA" w:rsidRPr="00F77E4D" w:rsidRDefault="009A39DA">
            <w:pPr>
              <w:spacing w:before="0" w:after="0" w:line="240" w:lineRule="auto"/>
              <w:rPr>
                <w:rFonts w:cs="Arial"/>
                <w:bCs/>
                <w:szCs w:val="16"/>
              </w:rPr>
            </w:pPr>
            <w:r w:rsidRPr="00F77E4D">
              <w:rPr>
                <w:rFonts w:cs="Arial"/>
                <w:bCs/>
                <w:szCs w:val="20"/>
              </w:rPr>
              <w:t>Intermediate risk factor</w:t>
            </w:r>
          </w:p>
        </w:tc>
        <w:tc>
          <w:tcPr>
            <w:tcW w:w="0" w:type="auto"/>
            <w:vAlign w:val="top"/>
            <w:hideMark/>
          </w:tcPr>
          <w:p w14:paraId="06474569" w14:textId="77777777" w:rsidR="009A39DA" w:rsidRPr="00F77E4D" w:rsidRDefault="009A39DA">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cs="Arial"/>
                <w:bCs/>
                <w:szCs w:val="16"/>
              </w:rPr>
            </w:pPr>
            <w:r w:rsidRPr="00F77E4D">
              <w:rPr>
                <w:rFonts w:cs="Arial"/>
                <w:bCs/>
                <w:szCs w:val="20"/>
              </w:rPr>
              <w:t>Source for physical activity effect</w:t>
            </w:r>
            <w:r>
              <w:rPr>
                <w:rFonts w:cs="Arial"/>
                <w:bCs/>
                <w:szCs w:val="20"/>
              </w:rPr>
              <w:t xml:space="preserve"> on risk factor</w:t>
            </w:r>
          </w:p>
        </w:tc>
        <w:tc>
          <w:tcPr>
            <w:tcW w:w="3107" w:type="dxa"/>
            <w:vAlign w:val="top"/>
            <w:hideMark/>
          </w:tcPr>
          <w:p w14:paraId="773E72FB" w14:textId="77777777" w:rsidR="009A39DA" w:rsidRPr="00F77E4D" w:rsidRDefault="009A39DA">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cs="Arial"/>
                <w:bCs/>
                <w:szCs w:val="16"/>
              </w:rPr>
            </w:pPr>
            <w:r w:rsidRPr="00F77E4D">
              <w:rPr>
                <w:rFonts w:cs="Arial"/>
                <w:bCs/>
                <w:szCs w:val="20"/>
              </w:rPr>
              <w:t>Modelling method</w:t>
            </w:r>
            <w:r>
              <w:rPr>
                <w:rFonts w:cs="Arial"/>
                <w:bCs/>
                <w:szCs w:val="20"/>
              </w:rPr>
              <w:t xml:space="preserve"> to calculate difference in risk factor mean by activity level</w:t>
            </w:r>
          </w:p>
        </w:tc>
        <w:tc>
          <w:tcPr>
            <w:tcW w:w="2127" w:type="dxa"/>
            <w:vAlign w:val="top"/>
            <w:hideMark/>
          </w:tcPr>
          <w:p w14:paraId="31CDFCF9" w14:textId="77777777" w:rsidR="009A39DA" w:rsidRPr="00F77E4D" w:rsidRDefault="009A39DA">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cs="Arial"/>
                <w:bCs/>
                <w:szCs w:val="16"/>
              </w:rPr>
            </w:pPr>
            <w:r>
              <w:rPr>
                <w:rFonts w:cs="Arial"/>
                <w:bCs/>
                <w:szCs w:val="16"/>
              </w:rPr>
              <w:t>C</w:t>
            </w:r>
            <w:r w:rsidRPr="00F77E4D">
              <w:rPr>
                <w:rFonts w:cs="Arial"/>
                <w:bCs/>
                <w:szCs w:val="16"/>
              </w:rPr>
              <w:t>onditions</w:t>
            </w:r>
            <w:r>
              <w:rPr>
                <w:rFonts w:cs="Arial"/>
                <w:bCs/>
                <w:szCs w:val="16"/>
              </w:rPr>
              <w:t xml:space="preserve"> linked to each risk factor (conditions in bold are those included in standard models)</w:t>
            </w:r>
          </w:p>
        </w:tc>
        <w:tc>
          <w:tcPr>
            <w:tcW w:w="1229" w:type="dxa"/>
            <w:vAlign w:val="top"/>
            <w:hideMark/>
          </w:tcPr>
          <w:p w14:paraId="466EA49D" w14:textId="77777777" w:rsidR="009A39DA" w:rsidRPr="00F77E4D" w:rsidRDefault="009A39DA">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cs="Arial"/>
                <w:bCs/>
                <w:szCs w:val="16"/>
              </w:rPr>
            </w:pPr>
            <w:r w:rsidRPr="00F77E4D">
              <w:rPr>
                <w:rFonts w:cs="Arial"/>
                <w:bCs/>
                <w:szCs w:val="16"/>
              </w:rPr>
              <w:t>Condition relative risk data sources</w:t>
            </w:r>
          </w:p>
        </w:tc>
      </w:tr>
      <w:tr w:rsidR="009A39DA" w:rsidRPr="00F77E4D" w14:paraId="591995AD" w14:textId="77777777" w:rsidTr="00817E73">
        <w:trPr>
          <w:trHeight w:val="18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auto"/>
            </w:tcBorders>
            <w:vAlign w:val="top"/>
            <w:hideMark/>
          </w:tcPr>
          <w:p w14:paraId="35222C5A" w14:textId="77777777" w:rsidR="009A39DA" w:rsidRPr="00F77E4D" w:rsidRDefault="009A39DA">
            <w:pPr>
              <w:spacing w:before="0" w:after="0" w:line="240" w:lineRule="auto"/>
              <w:rPr>
                <w:rFonts w:cs="Arial"/>
                <w:b/>
                <w:bCs/>
                <w:szCs w:val="16"/>
              </w:rPr>
            </w:pPr>
            <w:r w:rsidRPr="00F77E4D">
              <w:rPr>
                <w:rFonts w:cs="Arial"/>
                <w:b/>
                <w:bCs/>
                <w:szCs w:val="16"/>
              </w:rPr>
              <w:t>High blood pressure</w:t>
            </w:r>
          </w:p>
        </w:tc>
        <w:tc>
          <w:tcPr>
            <w:tcW w:w="0" w:type="auto"/>
            <w:tcBorders>
              <w:top w:val="single" w:sz="4" w:space="0" w:color="000000"/>
              <w:bottom w:val="single" w:sz="4" w:space="0" w:color="auto"/>
            </w:tcBorders>
            <w:vAlign w:val="top"/>
            <w:hideMark/>
          </w:tcPr>
          <w:p w14:paraId="7B0C3B3A"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20"/>
              </w:rPr>
              <w:t>Liu et al, 2017</w:t>
            </w:r>
            <w:r>
              <w:rPr>
                <w:rFonts w:cs="Arial"/>
                <w:szCs w:val="20"/>
              </w:rPr>
              <w:t xml:space="preserve">, RR 0.94 per 600 MET-min/week reduction in hypertension </w:t>
            </w:r>
          </w:p>
        </w:tc>
        <w:tc>
          <w:tcPr>
            <w:tcW w:w="3107" w:type="dxa"/>
            <w:tcBorders>
              <w:top w:val="single" w:sz="4" w:space="0" w:color="000000"/>
              <w:bottom w:val="single" w:sz="4" w:space="0" w:color="auto"/>
            </w:tcBorders>
            <w:vAlign w:val="top"/>
            <w:hideMark/>
          </w:tcPr>
          <w:p w14:paraId="1F492BAA" w14:textId="77777777" w:rsidR="009A39DA" w:rsidRPr="000D4475"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Population average difference in hypertension by physical activity level calculated from hypertension RR, and prevalence of hypertension (based on BP &gt;140mmHg) using the mean and standard deviation (SD) of BP distribution, and assumed normal distribution. Inverse normal distribution used to calculate the shift in mean BP (holding SD constant) required to achieve the required percentage change hypertensive for each physical activity level. Average difference in mean by activity group applied to age and sex specific means.</w:t>
            </w:r>
          </w:p>
        </w:tc>
        <w:tc>
          <w:tcPr>
            <w:tcW w:w="2127" w:type="dxa"/>
            <w:tcBorders>
              <w:top w:val="single" w:sz="4" w:space="0" w:color="000000"/>
              <w:bottom w:val="single" w:sz="4" w:space="0" w:color="auto"/>
            </w:tcBorders>
            <w:vAlign w:val="top"/>
            <w:hideMark/>
          </w:tcPr>
          <w:p w14:paraId="551CDB85"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16"/>
              </w:rPr>
              <w:t xml:space="preserve">Aortic aneurysm, atrial fibrillation and flutter, cardiomyopathy, chronic kidney disease, </w:t>
            </w:r>
            <w:r w:rsidRPr="00F77E4D">
              <w:rPr>
                <w:rFonts w:cs="Arial"/>
                <w:b/>
                <w:bCs/>
                <w:szCs w:val="16"/>
              </w:rPr>
              <w:t>coronary heart disease</w:t>
            </w:r>
            <w:r w:rsidRPr="00F77E4D">
              <w:rPr>
                <w:rFonts w:cs="Arial"/>
                <w:szCs w:val="16"/>
              </w:rPr>
              <w:t xml:space="preserve">, </w:t>
            </w:r>
            <w:r w:rsidRPr="00F77E4D">
              <w:rPr>
                <w:rFonts w:cs="Arial"/>
                <w:b/>
                <w:bCs/>
                <w:szCs w:val="16"/>
              </w:rPr>
              <w:t>dementia</w:t>
            </w:r>
            <w:r w:rsidRPr="00F77E4D">
              <w:rPr>
                <w:rFonts w:cs="Arial"/>
                <w:szCs w:val="16"/>
              </w:rPr>
              <w:t xml:space="preserve">, hypertensive heart disease, inflammatory heart disease, other cardiovascular diseases, peripheral vascular disease, rheumatic heart disease, </w:t>
            </w:r>
            <w:r w:rsidRPr="00F77E4D">
              <w:rPr>
                <w:rFonts w:cs="Arial"/>
                <w:b/>
                <w:bCs/>
                <w:szCs w:val="16"/>
              </w:rPr>
              <w:t>stroke</w:t>
            </w:r>
            <w:r w:rsidRPr="00F77E4D">
              <w:rPr>
                <w:rFonts w:cs="Arial"/>
                <w:szCs w:val="16"/>
              </w:rPr>
              <w:t>, non-rheumatic valvular disease</w:t>
            </w:r>
          </w:p>
        </w:tc>
        <w:tc>
          <w:tcPr>
            <w:tcW w:w="1229" w:type="dxa"/>
            <w:tcBorders>
              <w:top w:val="single" w:sz="4" w:space="0" w:color="000000"/>
              <w:bottom w:val="single" w:sz="4" w:space="0" w:color="auto"/>
            </w:tcBorders>
            <w:vAlign w:val="top"/>
            <w:hideMark/>
          </w:tcPr>
          <w:p w14:paraId="4F1E5116"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16"/>
              </w:rPr>
              <w:t>GBD 2019 (from APSC Collaboration 2003, Prospective Studies Collaboration 2002, and Rapsomaniki et al, 2014),</w:t>
            </w:r>
            <w:r>
              <w:rPr>
                <w:rFonts w:cs="Arial"/>
                <w:szCs w:val="16"/>
              </w:rPr>
              <w:t xml:space="preserve"> and Mulligan</w:t>
            </w:r>
            <w:r w:rsidRPr="002E2338">
              <w:rPr>
                <w:rFonts w:cs="Arial"/>
                <w:szCs w:val="16"/>
              </w:rPr>
              <w:t xml:space="preserve"> et al, 20</w:t>
            </w:r>
            <w:r>
              <w:rPr>
                <w:rFonts w:cs="Arial"/>
                <w:szCs w:val="16"/>
              </w:rPr>
              <w:t>23</w:t>
            </w:r>
            <w:r w:rsidRPr="002E2338">
              <w:rPr>
                <w:rFonts w:cs="Arial"/>
                <w:szCs w:val="16"/>
              </w:rPr>
              <w:t xml:space="preserve"> (for dementia)</w:t>
            </w:r>
          </w:p>
        </w:tc>
      </w:tr>
      <w:tr w:rsidR="009A39DA" w:rsidRPr="003D1749" w14:paraId="705CF4EA" w14:textId="77777777" w:rsidTr="00817E73">
        <w:trPr>
          <w:trHeight w:val="6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top"/>
            <w:hideMark/>
          </w:tcPr>
          <w:p w14:paraId="45900223" w14:textId="77777777" w:rsidR="009A39DA" w:rsidRPr="00F77E4D" w:rsidRDefault="009A39DA">
            <w:pPr>
              <w:spacing w:before="0" w:after="0" w:line="240" w:lineRule="auto"/>
              <w:rPr>
                <w:rFonts w:cs="Arial"/>
                <w:b/>
                <w:bCs/>
                <w:szCs w:val="16"/>
              </w:rPr>
            </w:pPr>
            <w:r w:rsidRPr="00F77E4D">
              <w:rPr>
                <w:rFonts w:cs="Arial"/>
                <w:b/>
                <w:bCs/>
                <w:szCs w:val="16"/>
              </w:rPr>
              <w:t>High fasting plasma glucose</w:t>
            </w:r>
          </w:p>
        </w:tc>
        <w:tc>
          <w:tcPr>
            <w:tcW w:w="0" w:type="auto"/>
            <w:tcBorders>
              <w:top w:val="single" w:sz="4" w:space="0" w:color="auto"/>
              <w:bottom w:val="single" w:sz="4" w:space="0" w:color="auto"/>
            </w:tcBorders>
            <w:vAlign w:val="top"/>
            <w:hideMark/>
          </w:tcPr>
          <w:p w14:paraId="40AECEF5"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lang w:val="nb-NO"/>
              </w:rPr>
            </w:pPr>
            <w:r w:rsidRPr="00FD0DA6">
              <w:rPr>
                <w:rFonts w:cs="Arial"/>
                <w:szCs w:val="20"/>
                <w:lang w:val="nb-NO"/>
              </w:rPr>
              <w:t>Kyu et al, 2016, diabetes dose response</w:t>
            </w:r>
          </w:p>
        </w:tc>
        <w:tc>
          <w:tcPr>
            <w:tcW w:w="3107" w:type="dxa"/>
            <w:tcBorders>
              <w:top w:val="single" w:sz="4" w:space="0" w:color="auto"/>
              <w:bottom w:val="single" w:sz="4" w:space="0" w:color="auto"/>
            </w:tcBorders>
            <w:vAlign w:val="top"/>
            <w:hideMark/>
          </w:tcPr>
          <w:p w14:paraId="0D466978" w14:textId="77777777" w:rsidR="009A39DA" w:rsidRPr="00B54B5A"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Population average difference in diabetes by physical activity level calculated from diabetes RR, and prevalence of diabetes (based on FPG &gt;7.0 mmol/L) using the mean and standard deviation of FPG distribution, and assumed normal distribution. Inverse normal distribution used to calculate the shift in mean fasting plasma glucose (holding SD constant) required to achieve the required percentage change in diabetic for each physical activity level. Average difference in mean by activity group applied to age and sex specific means.</w:t>
            </w:r>
          </w:p>
        </w:tc>
        <w:tc>
          <w:tcPr>
            <w:tcW w:w="2127" w:type="dxa"/>
            <w:tcBorders>
              <w:top w:val="single" w:sz="4" w:space="0" w:color="auto"/>
              <w:bottom w:val="single" w:sz="4" w:space="0" w:color="auto"/>
            </w:tcBorders>
            <w:vAlign w:val="top"/>
            <w:hideMark/>
          </w:tcPr>
          <w:p w14:paraId="6148D99D"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16"/>
              </w:rPr>
              <w:t xml:space="preserve">Chronic kidney disease, </w:t>
            </w:r>
            <w:r w:rsidRPr="00F77E4D">
              <w:rPr>
                <w:rFonts w:cs="Arial"/>
                <w:b/>
                <w:bCs/>
                <w:szCs w:val="16"/>
              </w:rPr>
              <w:t>coronary heart disease</w:t>
            </w:r>
            <w:r w:rsidRPr="00F77E4D">
              <w:rPr>
                <w:rFonts w:cs="Arial"/>
                <w:szCs w:val="16"/>
              </w:rPr>
              <w:t xml:space="preserve">, </w:t>
            </w:r>
            <w:r w:rsidRPr="00F77E4D">
              <w:rPr>
                <w:rFonts w:cs="Arial"/>
                <w:b/>
                <w:bCs/>
                <w:szCs w:val="16"/>
              </w:rPr>
              <w:t>stroke</w:t>
            </w:r>
          </w:p>
        </w:tc>
        <w:tc>
          <w:tcPr>
            <w:tcW w:w="1229" w:type="dxa"/>
            <w:tcBorders>
              <w:top w:val="single" w:sz="4" w:space="0" w:color="auto"/>
              <w:bottom w:val="single" w:sz="4" w:space="0" w:color="auto"/>
            </w:tcBorders>
            <w:vAlign w:val="top"/>
            <w:hideMark/>
          </w:tcPr>
          <w:p w14:paraId="42D13EA4"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lang w:val="nb-NO"/>
              </w:rPr>
            </w:pPr>
            <w:r w:rsidRPr="00FD0DA6">
              <w:rPr>
                <w:rFonts w:cs="Arial"/>
                <w:szCs w:val="16"/>
                <w:lang w:val="nb-NO"/>
              </w:rPr>
              <w:t>GBD 2019 (from Singh et al, 2013)</w:t>
            </w:r>
          </w:p>
        </w:tc>
      </w:tr>
      <w:tr w:rsidR="009A39DA" w:rsidRPr="003D1749" w14:paraId="0DCCD2F1" w14:textId="77777777" w:rsidTr="00817E73">
        <w:trPr>
          <w:trHeight w:val="9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top"/>
            <w:hideMark/>
          </w:tcPr>
          <w:p w14:paraId="392C9EF5" w14:textId="77777777" w:rsidR="009A39DA" w:rsidRPr="00F77E4D" w:rsidRDefault="009A39DA">
            <w:pPr>
              <w:spacing w:before="0" w:after="0" w:line="240" w:lineRule="auto"/>
              <w:rPr>
                <w:rFonts w:cs="Arial"/>
                <w:b/>
                <w:bCs/>
                <w:szCs w:val="16"/>
              </w:rPr>
            </w:pPr>
            <w:r w:rsidRPr="00F77E4D">
              <w:rPr>
                <w:rFonts w:cs="Arial"/>
                <w:b/>
                <w:bCs/>
                <w:szCs w:val="16"/>
              </w:rPr>
              <w:t>High LDL-cholesterol</w:t>
            </w:r>
          </w:p>
        </w:tc>
        <w:tc>
          <w:tcPr>
            <w:tcW w:w="0" w:type="auto"/>
            <w:tcBorders>
              <w:top w:val="single" w:sz="4" w:space="0" w:color="auto"/>
              <w:bottom w:val="single" w:sz="4" w:space="0" w:color="auto"/>
            </w:tcBorders>
            <w:vAlign w:val="top"/>
            <w:hideMark/>
          </w:tcPr>
          <w:p w14:paraId="7FDAF0D8"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20"/>
              </w:rPr>
              <w:t>Analysis of UK-Biobank data</w:t>
            </w:r>
            <w:r>
              <w:rPr>
                <w:rFonts w:cs="Arial"/>
                <w:szCs w:val="20"/>
              </w:rPr>
              <w:t>. Reduction of 0.017 (0.013 – 0.022) mmol/L per log unit MET-min/week</w:t>
            </w:r>
          </w:p>
        </w:tc>
        <w:tc>
          <w:tcPr>
            <w:tcW w:w="3107" w:type="dxa"/>
            <w:tcBorders>
              <w:top w:val="single" w:sz="4" w:space="0" w:color="auto"/>
              <w:bottom w:val="single" w:sz="4" w:space="0" w:color="auto"/>
            </w:tcBorders>
            <w:vAlign w:val="top"/>
            <w:hideMark/>
          </w:tcPr>
          <w:p w14:paraId="0D56987D" w14:textId="77777777" w:rsidR="009A39DA"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20"/>
              </w:rPr>
            </w:pPr>
            <w:r w:rsidRPr="00F77E4D">
              <w:rPr>
                <w:rFonts w:cs="Arial"/>
                <w:szCs w:val="20"/>
              </w:rPr>
              <w:t xml:space="preserve">Decrease in </w:t>
            </w:r>
            <w:r>
              <w:rPr>
                <w:rFonts w:cs="Arial"/>
                <w:szCs w:val="20"/>
              </w:rPr>
              <w:t xml:space="preserve">mean </w:t>
            </w:r>
            <w:r w:rsidRPr="00F77E4D">
              <w:rPr>
                <w:rFonts w:cs="Arial"/>
                <w:szCs w:val="20"/>
              </w:rPr>
              <w:t xml:space="preserve">LDL-cholesterol per </w:t>
            </w:r>
            <w:r>
              <w:rPr>
                <w:rFonts w:cs="Arial"/>
                <w:szCs w:val="20"/>
              </w:rPr>
              <w:t>ln(</w:t>
            </w:r>
            <w:r w:rsidRPr="00F77E4D">
              <w:rPr>
                <w:rFonts w:cs="Arial"/>
                <w:szCs w:val="20"/>
              </w:rPr>
              <w:t>MET-mins/week</w:t>
            </w:r>
            <w:r>
              <w:rPr>
                <w:rFonts w:cs="Arial"/>
                <w:szCs w:val="20"/>
              </w:rPr>
              <w:t>)</w:t>
            </w:r>
            <w:r w:rsidRPr="00F77E4D">
              <w:rPr>
                <w:rFonts w:cs="Arial"/>
                <w:szCs w:val="20"/>
              </w:rPr>
              <w:t xml:space="preserve"> in each activity group</w:t>
            </w:r>
            <w:r>
              <w:rPr>
                <w:rFonts w:cs="Arial"/>
                <w:szCs w:val="20"/>
              </w:rPr>
              <w:t xml:space="preserve"> applied to age and sex specific means. </w:t>
            </w:r>
            <w:r w:rsidRPr="00C814CB">
              <w:rPr>
                <w:rFonts w:cs="Arial"/>
                <w:szCs w:val="20"/>
              </w:rPr>
              <w:t>The regression model</w:t>
            </w:r>
            <w:r>
              <w:rPr>
                <w:rFonts w:cs="Arial"/>
                <w:szCs w:val="20"/>
              </w:rPr>
              <w:t xml:space="preserve"> used to derive log-linear dose response</w:t>
            </w:r>
            <w:r w:rsidRPr="00C814CB">
              <w:rPr>
                <w:rFonts w:cs="Arial"/>
                <w:szCs w:val="20"/>
              </w:rPr>
              <w:t xml:space="preserve"> included age, sex, BMI, education status, dietary score, and smoking status</w:t>
            </w:r>
            <w:r>
              <w:rPr>
                <w:rFonts w:cs="Arial"/>
                <w:szCs w:val="20"/>
              </w:rPr>
              <w:t xml:space="preserve"> as covariates.</w:t>
            </w:r>
          </w:p>
          <w:p w14:paraId="4E24BD5D"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p>
        </w:tc>
        <w:tc>
          <w:tcPr>
            <w:tcW w:w="2127" w:type="dxa"/>
            <w:tcBorders>
              <w:top w:val="single" w:sz="4" w:space="0" w:color="auto"/>
              <w:bottom w:val="single" w:sz="4" w:space="0" w:color="auto"/>
            </w:tcBorders>
            <w:vAlign w:val="top"/>
            <w:hideMark/>
          </w:tcPr>
          <w:p w14:paraId="72817D56"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b/>
                <w:bCs/>
                <w:szCs w:val="16"/>
              </w:rPr>
            </w:pPr>
            <w:r w:rsidRPr="00F77E4D">
              <w:rPr>
                <w:rFonts w:cs="Arial"/>
                <w:b/>
                <w:bCs/>
                <w:szCs w:val="16"/>
              </w:rPr>
              <w:t>Coronary heart disease, stroke</w:t>
            </w:r>
          </w:p>
        </w:tc>
        <w:tc>
          <w:tcPr>
            <w:tcW w:w="1229" w:type="dxa"/>
            <w:tcBorders>
              <w:top w:val="single" w:sz="4" w:space="0" w:color="auto"/>
              <w:bottom w:val="single" w:sz="4" w:space="0" w:color="auto"/>
            </w:tcBorders>
            <w:vAlign w:val="top"/>
            <w:hideMark/>
          </w:tcPr>
          <w:p w14:paraId="6CB2434D"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lang w:val="nb-NO"/>
              </w:rPr>
            </w:pPr>
            <w:r w:rsidRPr="00FD0DA6">
              <w:rPr>
                <w:rFonts w:cs="Arial"/>
                <w:szCs w:val="16"/>
                <w:lang w:val="nb-NO"/>
              </w:rPr>
              <w:t>GBD 2019 (from Singh et al, 2013)</w:t>
            </w:r>
          </w:p>
        </w:tc>
      </w:tr>
      <w:tr w:rsidR="009A39DA" w:rsidRPr="003D1749" w14:paraId="497A4211" w14:textId="77777777" w:rsidTr="00817E73">
        <w:trPr>
          <w:trHeight w:val="94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top"/>
            <w:hideMark/>
          </w:tcPr>
          <w:p w14:paraId="05C525AC" w14:textId="77777777" w:rsidR="009A39DA" w:rsidRPr="00F77E4D" w:rsidRDefault="009A39DA">
            <w:pPr>
              <w:spacing w:before="0" w:after="0" w:line="240" w:lineRule="auto"/>
              <w:rPr>
                <w:rFonts w:cs="Arial"/>
                <w:b/>
                <w:bCs/>
                <w:szCs w:val="16"/>
              </w:rPr>
            </w:pPr>
            <w:r w:rsidRPr="00F77E4D">
              <w:rPr>
                <w:rFonts w:cs="Arial"/>
                <w:b/>
                <w:bCs/>
                <w:szCs w:val="16"/>
              </w:rPr>
              <w:t>Low bone mineral density</w:t>
            </w:r>
          </w:p>
        </w:tc>
        <w:tc>
          <w:tcPr>
            <w:tcW w:w="0" w:type="auto"/>
            <w:tcBorders>
              <w:top w:val="single" w:sz="4" w:space="0" w:color="auto"/>
              <w:bottom w:val="single" w:sz="4" w:space="0" w:color="auto"/>
            </w:tcBorders>
            <w:vAlign w:val="top"/>
            <w:hideMark/>
          </w:tcPr>
          <w:p w14:paraId="7742DAD9"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20"/>
              </w:rPr>
              <w:t>Pinheiro et al, 2020</w:t>
            </w:r>
            <w:r>
              <w:rPr>
                <w:rFonts w:cs="Arial"/>
                <w:szCs w:val="20"/>
              </w:rPr>
              <w:t xml:space="preserve">. Increase of </w:t>
            </w:r>
            <w:r w:rsidRPr="00F77E4D">
              <w:rPr>
                <w:rFonts w:cs="Arial"/>
                <w:szCs w:val="20"/>
              </w:rPr>
              <w:t xml:space="preserve">0.15 </w:t>
            </w:r>
            <w:r>
              <w:rPr>
                <w:rFonts w:cs="Arial"/>
                <w:szCs w:val="20"/>
              </w:rPr>
              <w:t>(0.05 – 0.25) standard deviations</w:t>
            </w:r>
          </w:p>
        </w:tc>
        <w:tc>
          <w:tcPr>
            <w:tcW w:w="3107" w:type="dxa"/>
            <w:tcBorders>
              <w:top w:val="single" w:sz="4" w:space="0" w:color="auto"/>
              <w:bottom w:val="single" w:sz="4" w:space="0" w:color="auto"/>
            </w:tcBorders>
            <w:vAlign w:val="top"/>
            <w:hideMark/>
          </w:tcPr>
          <w:p w14:paraId="5AD2ACD8" w14:textId="77777777" w:rsidR="009A39DA" w:rsidRPr="000B64C4"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rPr>
            </w:pPr>
            <w:r>
              <w:rPr>
                <w:rFonts w:cs="Arial"/>
                <w:szCs w:val="20"/>
              </w:rPr>
              <w:t xml:space="preserve">We </w:t>
            </w:r>
            <w:r w:rsidRPr="00577F25">
              <w:rPr>
                <w:rFonts w:cs="Arial"/>
              </w:rPr>
              <w:t>assum</w:t>
            </w:r>
            <w:r>
              <w:rPr>
                <w:rFonts w:cs="Arial"/>
              </w:rPr>
              <w:t>ed</w:t>
            </w:r>
            <w:r w:rsidRPr="00577F25">
              <w:rPr>
                <w:rFonts w:cs="Arial"/>
              </w:rPr>
              <w:t xml:space="preserve"> the MET-min/week difference in the </w:t>
            </w:r>
            <w:r>
              <w:rPr>
                <w:rFonts w:cs="Arial"/>
              </w:rPr>
              <w:t>‘in</w:t>
            </w:r>
            <w:r w:rsidRPr="00577F25">
              <w:rPr>
                <w:rFonts w:cs="Arial"/>
              </w:rPr>
              <w:t>active</w:t>
            </w:r>
            <w:r>
              <w:rPr>
                <w:rFonts w:cs="Arial"/>
              </w:rPr>
              <w:t>’ and ‘</w:t>
            </w:r>
            <w:r w:rsidRPr="00577F25">
              <w:rPr>
                <w:rFonts w:cs="Arial"/>
              </w:rPr>
              <w:t>active</w:t>
            </w:r>
            <w:r>
              <w:rPr>
                <w:rFonts w:cs="Arial"/>
              </w:rPr>
              <w:t>’</w:t>
            </w:r>
            <w:r w:rsidRPr="00577F25">
              <w:rPr>
                <w:rFonts w:cs="Arial"/>
              </w:rPr>
              <w:t xml:space="preserve"> intervention groups reflected the difference in METs between those undertaking 0-600 MET-min/week and anything above 600</w:t>
            </w:r>
            <w:r>
              <w:rPr>
                <w:rFonts w:cs="Arial"/>
              </w:rPr>
              <w:t xml:space="preserve"> in National Health Survey 2022 data. A l</w:t>
            </w:r>
            <w:r w:rsidRPr="00577F25">
              <w:rPr>
                <w:rFonts w:cs="Arial"/>
              </w:rPr>
              <w:t xml:space="preserve">og linear dose response </w:t>
            </w:r>
            <w:r>
              <w:rPr>
                <w:rFonts w:cs="Arial"/>
              </w:rPr>
              <w:t xml:space="preserve">was </w:t>
            </w:r>
            <w:r w:rsidRPr="00577F25">
              <w:rPr>
                <w:rFonts w:cs="Arial"/>
              </w:rPr>
              <w:t xml:space="preserve">calculated, </w:t>
            </w:r>
            <w:r>
              <w:rPr>
                <w:rFonts w:cs="Arial"/>
              </w:rPr>
              <w:t>with</w:t>
            </w:r>
            <w:r w:rsidRPr="00F77E4D">
              <w:rPr>
                <w:rFonts w:cs="Arial"/>
                <w:szCs w:val="20"/>
              </w:rPr>
              <w:t xml:space="preserve"> </w:t>
            </w:r>
            <w:r>
              <w:rPr>
                <w:rFonts w:cs="Arial"/>
                <w:szCs w:val="20"/>
              </w:rPr>
              <w:t>the increase</w:t>
            </w:r>
            <w:r w:rsidRPr="00F77E4D">
              <w:rPr>
                <w:rFonts w:cs="Arial"/>
                <w:szCs w:val="20"/>
              </w:rPr>
              <w:t xml:space="preserve"> </w:t>
            </w:r>
            <w:r>
              <w:rPr>
                <w:rFonts w:cs="Arial"/>
                <w:szCs w:val="20"/>
              </w:rPr>
              <w:t xml:space="preserve">in mean BMD for each physical activity group calculated based on MET-min/week undertaken, assuming that bone mineral density increases have lower marginal gains at higher activity levels. </w:t>
            </w:r>
          </w:p>
          <w:p w14:paraId="5F3DB79A" w14:textId="77777777" w:rsidR="009A39DA" w:rsidRPr="00224D03" w:rsidRDefault="009A39DA">
            <w:pPr>
              <w:pStyle w:val="AIHWbodytext"/>
              <w:cnfStyle w:val="000000000000" w:firstRow="0" w:lastRow="0" w:firstColumn="0" w:lastColumn="0" w:oddVBand="0" w:evenVBand="0" w:oddHBand="0" w:evenHBand="0" w:firstRowFirstColumn="0" w:firstRowLastColumn="0" w:lastRowFirstColumn="0" w:lastRowLastColumn="0"/>
            </w:pPr>
          </w:p>
        </w:tc>
        <w:tc>
          <w:tcPr>
            <w:tcW w:w="2127" w:type="dxa"/>
            <w:tcBorders>
              <w:top w:val="single" w:sz="4" w:space="0" w:color="auto"/>
              <w:bottom w:val="single" w:sz="4" w:space="0" w:color="auto"/>
            </w:tcBorders>
            <w:vAlign w:val="top"/>
            <w:hideMark/>
          </w:tcPr>
          <w:p w14:paraId="5DB986AE"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16"/>
              </w:rPr>
              <w:t>Hip fracture, humerus fracture, other fractures, tibia and ankle fracture</w:t>
            </w:r>
          </w:p>
        </w:tc>
        <w:tc>
          <w:tcPr>
            <w:tcW w:w="1229" w:type="dxa"/>
            <w:tcBorders>
              <w:top w:val="single" w:sz="4" w:space="0" w:color="auto"/>
              <w:bottom w:val="single" w:sz="4" w:space="0" w:color="auto"/>
            </w:tcBorders>
            <w:vAlign w:val="top"/>
            <w:hideMark/>
          </w:tcPr>
          <w:p w14:paraId="3170A517"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lang w:val="nb-NO"/>
              </w:rPr>
            </w:pPr>
            <w:r w:rsidRPr="00FD0DA6">
              <w:rPr>
                <w:rFonts w:cs="Arial"/>
                <w:szCs w:val="16"/>
                <w:lang w:val="nb-NO"/>
              </w:rPr>
              <w:t>GBD 2019 (from Johnell et al, 2005)</w:t>
            </w:r>
          </w:p>
        </w:tc>
      </w:tr>
      <w:tr w:rsidR="009A39DA" w:rsidRPr="003D1749" w14:paraId="14530C94" w14:textId="77777777" w:rsidTr="00817E73">
        <w:trPr>
          <w:trHeight w:val="94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top"/>
          </w:tcPr>
          <w:p w14:paraId="7245506D" w14:textId="77777777" w:rsidR="009A39DA" w:rsidRPr="00F77E4D" w:rsidRDefault="009A39DA">
            <w:pPr>
              <w:spacing w:before="0" w:after="0" w:line="240" w:lineRule="auto"/>
              <w:rPr>
                <w:rFonts w:cs="Arial"/>
                <w:b/>
                <w:bCs/>
                <w:szCs w:val="16"/>
              </w:rPr>
            </w:pPr>
            <w:r w:rsidRPr="00F77E4D">
              <w:rPr>
                <w:rFonts w:cs="Arial"/>
                <w:b/>
                <w:bCs/>
                <w:szCs w:val="20"/>
              </w:rPr>
              <w:t>Type 2 diabetes</w:t>
            </w:r>
          </w:p>
        </w:tc>
        <w:tc>
          <w:tcPr>
            <w:tcW w:w="0" w:type="auto"/>
            <w:tcBorders>
              <w:top w:val="single" w:sz="4" w:space="0" w:color="auto"/>
            </w:tcBorders>
            <w:vAlign w:val="top"/>
          </w:tcPr>
          <w:p w14:paraId="682B6606"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20"/>
                <w:lang w:val="nb-NO"/>
              </w:rPr>
            </w:pPr>
            <w:r w:rsidRPr="00FD0DA6">
              <w:rPr>
                <w:rFonts w:cs="Arial"/>
                <w:szCs w:val="20"/>
                <w:lang w:val="nb-NO"/>
              </w:rPr>
              <w:t>Kyu et al, 2016, diabetes dose response</w:t>
            </w:r>
          </w:p>
        </w:tc>
        <w:tc>
          <w:tcPr>
            <w:tcW w:w="3107" w:type="dxa"/>
            <w:tcBorders>
              <w:top w:val="single" w:sz="4" w:space="0" w:color="auto"/>
            </w:tcBorders>
            <w:vAlign w:val="top"/>
          </w:tcPr>
          <w:p w14:paraId="63F5DAE8" w14:textId="77777777" w:rsidR="009A39DA"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20"/>
              </w:rPr>
            </w:pPr>
            <w:r>
              <w:rPr>
                <w:rFonts w:cs="Arial"/>
                <w:szCs w:val="20"/>
              </w:rPr>
              <w:t>Type 2 diabetes prevalence is part of the exposure to high fasting plasma glucose, and has further conditions associated with it. We therefore model type 2 diabetes as a separate risk factor. Difference in prevalence of diabetes by physical activity level calculated from RR of diabetes for each physical activity level, directly applied to age and sex diabetes prevalence.</w:t>
            </w:r>
          </w:p>
        </w:tc>
        <w:tc>
          <w:tcPr>
            <w:tcW w:w="2127" w:type="dxa"/>
            <w:tcBorders>
              <w:top w:val="single" w:sz="4" w:space="0" w:color="auto"/>
            </w:tcBorders>
            <w:vAlign w:val="top"/>
          </w:tcPr>
          <w:p w14:paraId="69DBD13E" w14:textId="77777777" w:rsidR="009A39DA" w:rsidRPr="00F77E4D"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rPr>
            </w:pPr>
            <w:r w:rsidRPr="00F77E4D">
              <w:rPr>
                <w:rFonts w:cs="Arial"/>
                <w:szCs w:val="16"/>
              </w:rPr>
              <w:t xml:space="preserve">Bladder cancer, </w:t>
            </w:r>
            <w:r w:rsidRPr="00F77E4D">
              <w:rPr>
                <w:rFonts w:cs="Arial"/>
                <w:b/>
                <w:bCs/>
                <w:szCs w:val="16"/>
              </w:rPr>
              <w:t>bowel cancer</w:t>
            </w:r>
            <w:r w:rsidRPr="00F77E4D">
              <w:rPr>
                <w:rFonts w:cs="Arial"/>
                <w:szCs w:val="16"/>
              </w:rPr>
              <w:t xml:space="preserve">, </w:t>
            </w:r>
            <w:r w:rsidRPr="00F77E4D">
              <w:rPr>
                <w:rFonts w:cs="Arial"/>
                <w:b/>
                <w:bCs/>
                <w:szCs w:val="16"/>
              </w:rPr>
              <w:t>breast cancer</w:t>
            </w:r>
            <w:r w:rsidRPr="00F77E4D">
              <w:rPr>
                <w:rFonts w:cs="Arial"/>
                <w:szCs w:val="16"/>
              </w:rPr>
              <w:t>, cataract and other lens disorders, chronic kidney disease,</w:t>
            </w:r>
            <w:r w:rsidRPr="00F77E4D">
              <w:rPr>
                <w:rFonts w:cs="Arial"/>
                <w:b/>
                <w:bCs/>
                <w:szCs w:val="16"/>
              </w:rPr>
              <w:t xml:space="preserve"> dementia</w:t>
            </w:r>
            <w:r w:rsidRPr="00F77E4D">
              <w:rPr>
                <w:rFonts w:cs="Arial"/>
                <w:szCs w:val="16"/>
              </w:rPr>
              <w:t>, glaucoma, liver cancer, lung cancer, ovarian cancer, pancreatic cancer, peripheral vascular disease</w:t>
            </w:r>
          </w:p>
        </w:tc>
        <w:tc>
          <w:tcPr>
            <w:tcW w:w="1229" w:type="dxa"/>
            <w:tcBorders>
              <w:top w:val="single" w:sz="4" w:space="0" w:color="auto"/>
            </w:tcBorders>
            <w:vAlign w:val="top"/>
          </w:tcPr>
          <w:p w14:paraId="30F724FF" w14:textId="77777777" w:rsidR="009A39DA" w:rsidRPr="00FD0DA6" w:rsidRDefault="009A39DA">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cs="Arial"/>
                <w:szCs w:val="16"/>
                <w:lang w:val="nb-NO"/>
              </w:rPr>
            </w:pPr>
            <w:r w:rsidRPr="00FD0DA6">
              <w:rPr>
                <w:rFonts w:cs="Arial"/>
                <w:szCs w:val="16"/>
                <w:lang w:val="nb-NO"/>
              </w:rPr>
              <w:t>GBD 2019 (from Singh et al, 2013)</w:t>
            </w:r>
          </w:p>
        </w:tc>
      </w:tr>
    </w:tbl>
    <w:p w14:paraId="5C524F8A" w14:textId="4BD82667" w:rsidR="009A39DA" w:rsidRDefault="00C85680" w:rsidP="009A39DA">
      <w:pPr>
        <w:pStyle w:val="TableCaption"/>
      </w:pPr>
      <w:r w:rsidRPr="000055DC">
        <w:rPr>
          <w:rFonts w:cs="Arial"/>
          <w:bCs/>
        </w:rPr>
        <w:lastRenderedPageBreak/>
        <w:t xml:space="preserve">Supplementary </w:t>
      </w:r>
      <w:r>
        <w:rPr>
          <w:rFonts w:cs="Arial"/>
          <w:bCs/>
        </w:rPr>
        <w:t>T</w:t>
      </w:r>
      <w:r w:rsidRPr="000055DC">
        <w:rPr>
          <w:rFonts w:cs="Arial"/>
          <w:bCs/>
        </w:rPr>
        <w:t xml:space="preserve">able </w:t>
      </w:r>
      <w:r w:rsidR="00BC2C98">
        <w:rPr>
          <w:rFonts w:cs="Arial"/>
          <w:bCs/>
        </w:rPr>
        <w:t>S</w:t>
      </w:r>
      <w:r>
        <w:rPr>
          <w:rFonts w:cs="Arial"/>
          <w:bCs/>
        </w:rPr>
        <w:t>4</w:t>
      </w:r>
      <w:r w:rsidR="009A39DA" w:rsidRPr="000055DC">
        <w:rPr>
          <w:rFonts w:cs="Arial"/>
          <w:bCs/>
        </w:rPr>
        <w:t>:</w:t>
      </w:r>
      <w:r w:rsidR="009A39DA" w:rsidRPr="006214DF">
        <w:t xml:space="preserve"> </w:t>
      </w:r>
      <w:r w:rsidR="009A39DA">
        <w:t>Summary of mediator adjustments in studies underlying relative risk estimates from meta-analyses</w:t>
      </w:r>
    </w:p>
    <w:p w14:paraId="5CC2514D" w14:textId="77777777" w:rsidR="009A39DA" w:rsidRPr="00AE401B" w:rsidRDefault="009A39DA" w:rsidP="009A39DA">
      <w:pPr>
        <w:rPr>
          <w:sz w:val="16"/>
          <w:szCs w:val="16"/>
        </w:rPr>
      </w:pPr>
      <w:r w:rsidRPr="00AE401B">
        <w:rPr>
          <w:sz w:val="16"/>
          <w:szCs w:val="16"/>
        </w:rPr>
        <w:t>Note: Table is adapted from “The total burden of physical inactivity in a comparative risk assessment: including indirect effects on chronic disease, and direct effects on mental health” by Bourke, E, Maddison, R, and Blakely, T, 2025.</w:t>
      </w:r>
    </w:p>
    <w:tbl>
      <w:tblPr>
        <w:tblStyle w:val="AIHWTable"/>
        <w:tblW w:w="5000" w:type="pct"/>
        <w:tblLook w:val="04A0" w:firstRow="1" w:lastRow="0" w:firstColumn="1" w:lastColumn="0" w:noHBand="0" w:noVBand="1"/>
      </w:tblPr>
      <w:tblGrid>
        <w:gridCol w:w="1821"/>
        <w:gridCol w:w="1236"/>
        <w:gridCol w:w="1524"/>
        <w:gridCol w:w="1115"/>
        <w:gridCol w:w="1377"/>
        <w:gridCol w:w="1953"/>
      </w:tblGrid>
      <w:tr w:rsidR="009A39DA" w:rsidRPr="007D42DF" w14:paraId="27467E29" w14:textId="7777777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25B5CD97" w14:textId="77777777" w:rsidR="009A39DA" w:rsidRPr="007D42DF" w:rsidRDefault="009A39DA">
            <w:pPr>
              <w:spacing w:before="0" w:after="0" w:line="240" w:lineRule="auto"/>
              <w:rPr>
                <w:rFonts w:ascii="Aptos Narrow" w:hAnsi="Aptos Narrow"/>
                <w:bCs/>
              </w:rPr>
            </w:pPr>
            <w:r>
              <w:rPr>
                <w:rFonts w:ascii="Aptos Narrow" w:hAnsi="Aptos Narrow"/>
                <w:bCs/>
              </w:rPr>
              <w:t>Systematic review</w:t>
            </w:r>
          </w:p>
        </w:tc>
        <w:tc>
          <w:tcPr>
            <w:tcW w:w="799" w:type="pct"/>
            <w:noWrap/>
            <w:hideMark/>
          </w:tcPr>
          <w:p w14:paraId="4A9CF2CC" w14:textId="77777777" w:rsidR="009A39DA" w:rsidRPr="007D42DF" w:rsidRDefault="009A39DA">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7D42DF">
              <w:rPr>
                <w:rFonts w:ascii="Aptos Narrow" w:hAnsi="Aptos Narrow"/>
                <w:bCs/>
              </w:rPr>
              <w:t>N (studies)</w:t>
            </w:r>
          </w:p>
        </w:tc>
        <w:tc>
          <w:tcPr>
            <w:tcW w:w="989" w:type="pct"/>
            <w:noWrap/>
            <w:hideMark/>
          </w:tcPr>
          <w:p w14:paraId="021B46E4" w14:textId="77777777" w:rsidR="009A39DA" w:rsidRPr="007D42DF" w:rsidRDefault="009A39DA">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7D42DF">
              <w:rPr>
                <w:rFonts w:ascii="Aptos Narrow" w:hAnsi="Aptos Narrow"/>
                <w:bCs/>
              </w:rPr>
              <w:t>N (participants)</w:t>
            </w:r>
          </w:p>
        </w:tc>
        <w:tc>
          <w:tcPr>
            <w:tcW w:w="718" w:type="pct"/>
            <w:noWrap/>
            <w:hideMark/>
          </w:tcPr>
          <w:p w14:paraId="6B7B56F1" w14:textId="77777777" w:rsidR="009A39DA" w:rsidRPr="007D42DF" w:rsidRDefault="009A39DA">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7D42DF">
              <w:rPr>
                <w:rFonts w:ascii="Aptos Narrow" w:hAnsi="Aptos Narrow"/>
                <w:bCs/>
              </w:rPr>
              <w:t>Percent (studies)</w:t>
            </w:r>
          </w:p>
        </w:tc>
        <w:tc>
          <w:tcPr>
            <w:tcW w:w="706" w:type="pct"/>
            <w:noWrap/>
            <w:hideMark/>
          </w:tcPr>
          <w:p w14:paraId="75C34BA5" w14:textId="77777777" w:rsidR="009A39DA" w:rsidRPr="007D42DF" w:rsidRDefault="009A39DA">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7D42DF">
              <w:rPr>
                <w:rFonts w:ascii="Aptos Narrow" w:hAnsi="Aptos Narrow"/>
                <w:bCs/>
              </w:rPr>
              <w:t>Percent (participants)</w:t>
            </w:r>
          </w:p>
        </w:tc>
        <w:tc>
          <w:tcPr>
            <w:tcW w:w="603" w:type="pct"/>
            <w:noWrap/>
            <w:hideMark/>
          </w:tcPr>
          <w:p w14:paraId="6039DFAB" w14:textId="77777777" w:rsidR="009A39DA" w:rsidRPr="007D42DF" w:rsidRDefault="009A39DA">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7D42DF">
              <w:rPr>
                <w:rFonts w:ascii="Aptos Narrow" w:hAnsi="Aptos Narrow"/>
                <w:bCs/>
              </w:rPr>
              <w:t>Midpoint</w:t>
            </w:r>
            <w:r>
              <w:rPr>
                <w:rFonts w:ascii="Aptos Narrow" w:hAnsi="Aptos Narrow"/>
                <w:bCs/>
              </w:rPr>
              <w:t xml:space="preserve"> used to model pathway</w:t>
            </w:r>
          </w:p>
        </w:tc>
      </w:tr>
      <w:tr w:rsidR="009A39DA" w:rsidRPr="007D42DF" w14:paraId="6543265A"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hideMark/>
          </w:tcPr>
          <w:p w14:paraId="5662B8F8" w14:textId="77777777" w:rsidR="009A39DA" w:rsidRPr="007D42DF" w:rsidRDefault="009A39DA">
            <w:pPr>
              <w:spacing w:before="0" w:after="0" w:line="240" w:lineRule="auto"/>
              <w:rPr>
                <w:rFonts w:ascii="Aptos Narrow" w:hAnsi="Aptos Narrow"/>
                <w:b/>
                <w:bCs/>
              </w:rPr>
            </w:pPr>
            <w:r w:rsidRPr="007D42DF">
              <w:rPr>
                <w:rFonts w:ascii="Aptos Narrow" w:hAnsi="Aptos Narrow"/>
                <w:b/>
                <w:bCs/>
              </w:rPr>
              <w:t>Coronary heart disease, Kyu et al, 2016</w:t>
            </w:r>
          </w:p>
        </w:tc>
        <w:tc>
          <w:tcPr>
            <w:tcW w:w="799" w:type="pct"/>
            <w:noWrap/>
            <w:hideMark/>
          </w:tcPr>
          <w:p w14:paraId="245EE64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p>
        </w:tc>
        <w:tc>
          <w:tcPr>
            <w:tcW w:w="989" w:type="pct"/>
            <w:noWrap/>
            <w:hideMark/>
          </w:tcPr>
          <w:p w14:paraId="67B4DFA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18" w:type="pct"/>
            <w:noWrap/>
            <w:hideMark/>
          </w:tcPr>
          <w:p w14:paraId="20F4C37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06" w:type="pct"/>
            <w:noWrap/>
            <w:hideMark/>
          </w:tcPr>
          <w:p w14:paraId="68FA7B3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603" w:type="pct"/>
            <w:noWrap/>
            <w:hideMark/>
          </w:tcPr>
          <w:p w14:paraId="6C571EB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9A39DA" w:rsidRPr="007D42DF" w14:paraId="4E603287"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C2347E6" w14:textId="77777777" w:rsidR="009A39DA" w:rsidRPr="007D42DF" w:rsidRDefault="009A39DA">
            <w:pPr>
              <w:spacing w:before="0" w:after="0" w:line="240" w:lineRule="auto"/>
              <w:rPr>
                <w:rFonts w:ascii="Aptos Narrow" w:hAnsi="Aptos Narrow"/>
                <w:i/>
                <w:iCs/>
              </w:rPr>
            </w:pPr>
            <w:r w:rsidRPr="007D42DF">
              <w:rPr>
                <w:rFonts w:ascii="Aptos Narrow" w:hAnsi="Aptos Narrow"/>
                <w:i/>
                <w:iCs/>
              </w:rPr>
              <w:t>Total</w:t>
            </w:r>
            <w:r>
              <w:rPr>
                <w:rFonts w:ascii="Aptos Narrow" w:hAnsi="Aptos Narrow"/>
                <w:i/>
                <w:iCs/>
              </w:rPr>
              <w:t xml:space="preserve"> studies in meta-analysis</w:t>
            </w:r>
          </w:p>
        </w:tc>
        <w:tc>
          <w:tcPr>
            <w:tcW w:w="799" w:type="pct"/>
            <w:noWrap/>
            <w:hideMark/>
          </w:tcPr>
          <w:p w14:paraId="508A306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43 </w:t>
            </w:r>
          </w:p>
        </w:tc>
        <w:tc>
          <w:tcPr>
            <w:tcW w:w="989" w:type="pct"/>
            <w:noWrap/>
            <w:hideMark/>
          </w:tcPr>
          <w:p w14:paraId="606F9DD5"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1,838,930 </w:t>
            </w:r>
          </w:p>
        </w:tc>
        <w:tc>
          <w:tcPr>
            <w:tcW w:w="718" w:type="pct"/>
            <w:noWrap/>
            <w:hideMark/>
          </w:tcPr>
          <w:p w14:paraId="3506D9FC"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706" w:type="pct"/>
            <w:noWrap/>
            <w:hideMark/>
          </w:tcPr>
          <w:p w14:paraId="62E557B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603" w:type="pct"/>
            <w:noWrap/>
            <w:hideMark/>
          </w:tcPr>
          <w:p w14:paraId="1362BFA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r>
      <w:tr w:rsidR="009A39DA" w:rsidRPr="007D42DF" w14:paraId="15EA9DD9"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B7F4759" w14:textId="77777777" w:rsidR="009A39DA" w:rsidRPr="007D42DF" w:rsidRDefault="009A39DA">
            <w:pPr>
              <w:spacing w:before="0" w:after="0" w:line="240" w:lineRule="auto"/>
              <w:rPr>
                <w:rFonts w:ascii="Aptos Narrow" w:hAnsi="Aptos Narrow"/>
              </w:rPr>
            </w:pPr>
            <w:r w:rsidRPr="007D42DF">
              <w:rPr>
                <w:rFonts w:ascii="Aptos Narrow" w:hAnsi="Aptos Narrow"/>
              </w:rPr>
              <w:t>No mediator adjusted for</w:t>
            </w:r>
          </w:p>
        </w:tc>
        <w:tc>
          <w:tcPr>
            <w:tcW w:w="799" w:type="pct"/>
            <w:noWrap/>
            <w:hideMark/>
          </w:tcPr>
          <w:p w14:paraId="3CE1072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0 </w:t>
            </w:r>
          </w:p>
        </w:tc>
        <w:tc>
          <w:tcPr>
            <w:tcW w:w="989" w:type="pct"/>
            <w:noWrap/>
            <w:hideMark/>
          </w:tcPr>
          <w:p w14:paraId="1FDC83F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393,016 </w:t>
            </w:r>
          </w:p>
        </w:tc>
        <w:tc>
          <w:tcPr>
            <w:tcW w:w="718" w:type="pct"/>
            <w:noWrap/>
            <w:hideMark/>
          </w:tcPr>
          <w:p w14:paraId="69BF6CE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7%</w:t>
            </w:r>
          </w:p>
        </w:tc>
        <w:tc>
          <w:tcPr>
            <w:tcW w:w="706" w:type="pct"/>
            <w:noWrap/>
            <w:hideMark/>
          </w:tcPr>
          <w:p w14:paraId="6FC2A3E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76%</w:t>
            </w:r>
          </w:p>
        </w:tc>
        <w:tc>
          <w:tcPr>
            <w:tcW w:w="603" w:type="pct"/>
            <w:noWrap/>
            <w:hideMark/>
          </w:tcPr>
          <w:p w14:paraId="1916ACA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61%</w:t>
            </w:r>
          </w:p>
        </w:tc>
      </w:tr>
      <w:tr w:rsidR="009A39DA" w:rsidRPr="007D42DF" w14:paraId="276150E9"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64B64820" w14:textId="77777777" w:rsidR="009A39DA" w:rsidRPr="007D42DF" w:rsidRDefault="009A39DA">
            <w:pPr>
              <w:spacing w:before="0" w:after="0" w:line="240" w:lineRule="auto"/>
              <w:rPr>
                <w:rFonts w:ascii="Aptos Narrow" w:hAnsi="Aptos Narrow"/>
              </w:rPr>
            </w:pPr>
            <w:r w:rsidRPr="007D42DF">
              <w:rPr>
                <w:rFonts w:ascii="Aptos Narrow" w:hAnsi="Aptos Narrow"/>
              </w:rPr>
              <w:t>Any mediator adjusted for</w:t>
            </w:r>
          </w:p>
        </w:tc>
        <w:tc>
          <w:tcPr>
            <w:tcW w:w="799" w:type="pct"/>
            <w:noWrap/>
            <w:hideMark/>
          </w:tcPr>
          <w:p w14:paraId="3FF9D99A"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3 </w:t>
            </w:r>
          </w:p>
        </w:tc>
        <w:tc>
          <w:tcPr>
            <w:tcW w:w="989" w:type="pct"/>
            <w:noWrap/>
            <w:hideMark/>
          </w:tcPr>
          <w:p w14:paraId="6F1DCAF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445,914 </w:t>
            </w:r>
          </w:p>
        </w:tc>
        <w:tc>
          <w:tcPr>
            <w:tcW w:w="718" w:type="pct"/>
            <w:noWrap/>
            <w:hideMark/>
          </w:tcPr>
          <w:p w14:paraId="64FFBC9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53%</w:t>
            </w:r>
          </w:p>
        </w:tc>
        <w:tc>
          <w:tcPr>
            <w:tcW w:w="706" w:type="pct"/>
            <w:noWrap/>
            <w:hideMark/>
          </w:tcPr>
          <w:p w14:paraId="41F2F7D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4%</w:t>
            </w:r>
          </w:p>
        </w:tc>
        <w:tc>
          <w:tcPr>
            <w:tcW w:w="603" w:type="pct"/>
            <w:noWrap/>
            <w:hideMark/>
          </w:tcPr>
          <w:p w14:paraId="211B178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9%</w:t>
            </w:r>
          </w:p>
        </w:tc>
      </w:tr>
      <w:tr w:rsidR="009A39DA" w:rsidRPr="007D42DF" w14:paraId="60A71E83"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B69B217"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Blood pressure</w:t>
            </w:r>
          </w:p>
        </w:tc>
        <w:tc>
          <w:tcPr>
            <w:tcW w:w="799" w:type="pct"/>
            <w:noWrap/>
            <w:hideMark/>
          </w:tcPr>
          <w:p w14:paraId="00E20615"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0 </w:t>
            </w:r>
          </w:p>
        </w:tc>
        <w:tc>
          <w:tcPr>
            <w:tcW w:w="989" w:type="pct"/>
            <w:noWrap/>
            <w:hideMark/>
          </w:tcPr>
          <w:p w14:paraId="7A10126A"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38,891 </w:t>
            </w:r>
          </w:p>
        </w:tc>
        <w:tc>
          <w:tcPr>
            <w:tcW w:w="718" w:type="pct"/>
            <w:noWrap/>
            <w:hideMark/>
          </w:tcPr>
          <w:p w14:paraId="559F74F4"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7%</w:t>
            </w:r>
          </w:p>
        </w:tc>
        <w:tc>
          <w:tcPr>
            <w:tcW w:w="706" w:type="pct"/>
            <w:noWrap/>
            <w:hideMark/>
          </w:tcPr>
          <w:p w14:paraId="6156912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8%</w:t>
            </w:r>
          </w:p>
        </w:tc>
        <w:tc>
          <w:tcPr>
            <w:tcW w:w="603" w:type="pct"/>
            <w:noWrap/>
            <w:hideMark/>
          </w:tcPr>
          <w:p w14:paraId="510C51B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2%</w:t>
            </w:r>
          </w:p>
        </w:tc>
      </w:tr>
      <w:tr w:rsidR="009A39DA" w:rsidRPr="007D42DF" w14:paraId="0A055042"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064A634E"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Cholesterol</w:t>
            </w:r>
          </w:p>
        </w:tc>
        <w:tc>
          <w:tcPr>
            <w:tcW w:w="799" w:type="pct"/>
            <w:noWrap/>
            <w:hideMark/>
          </w:tcPr>
          <w:p w14:paraId="6ED0676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7 </w:t>
            </w:r>
          </w:p>
        </w:tc>
        <w:tc>
          <w:tcPr>
            <w:tcW w:w="989" w:type="pct"/>
            <w:noWrap/>
            <w:hideMark/>
          </w:tcPr>
          <w:p w14:paraId="4C1B998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17,602 </w:t>
            </w:r>
          </w:p>
        </w:tc>
        <w:tc>
          <w:tcPr>
            <w:tcW w:w="718" w:type="pct"/>
            <w:noWrap/>
            <w:hideMark/>
          </w:tcPr>
          <w:p w14:paraId="59DCE7F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0%</w:t>
            </w:r>
          </w:p>
        </w:tc>
        <w:tc>
          <w:tcPr>
            <w:tcW w:w="706" w:type="pct"/>
            <w:noWrap/>
            <w:hideMark/>
          </w:tcPr>
          <w:p w14:paraId="0ABBE37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7%</w:t>
            </w:r>
          </w:p>
        </w:tc>
        <w:tc>
          <w:tcPr>
            <w:tcW w:w="603" w:type="pct"/>
            <w:noWrap/>
            <w:hideMark/>
          </w:tcPr>
          <w:p w14:paraId="65124C4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8%</w:t>
            </w:r>
          </w:p>
        </w:tc>
      </w:tr>
      <w:tr w:rsidR="009A39DA" w:rsidRPr="007D42DF" w14:paraId="41EA9282"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08E4AF40"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Fasting plasma glucose</w:t>
            </w:r>
          </w:p>
        </w:tc>
        <w:tc>
          <w:tcPr>
            <w:tcW w:w="799" w:type="pct"/>
            <w:noWrap/>
            <w:hideMark/>
          </w:tcPr>
          <w:p w14:paraId="4823D15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 </w:t>
            </w:r>
          </w:p>
        </w:tc>
        <w:tc>
          <w:tcPr>
            <w:tcW w:w="989" w:type="pct"/>
            <w:noWrap/>
            <w:hideMark/>
          </w:tcPr>
          <w:p w14:paraId="2123AF95"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4,889 </w:t>
            </w:r>
          </w:p>
        </w:tc>
        <w:tc>
          <w:tcPr>
            <w:tcW w:w="718" w:type="pct"/>
            <w:noWrap/>
            <w:hideMark/>
          </w:tcPr>
          <w:p w14:paraId="7113B5F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w:t>
            </w:r>
          </w:p>
        </w:tc>
        <w:tc>
          <w:tcPr>
            <w:tcW w:w="706" w:type="pct"/>
            <w:noWrap/>
            <w:hideMark/>
          </w:tcPr>
          <w:p w14:paraId="1C382EC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0%</w:t>
            </w:r>
          </w:p>
        </w:tc>
        <w:tc>
          <w:tcPr>
            <w:tcW w:w="603" w:type="pct"/>
            <w:noWrap/>
            <w:hideMark/>
          </w:tcPr>
          <w:p w14:paraId="326759B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w:t>
            </w:r>
          </w:p>
        </w:tc>
      </w:tr>
      <w:tr w:rsidR="009A39DA" w:rsidRPr="007D42DF" w14:paraId="4B96763B"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F035FD0"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Type 2 diabetes</w:t>
            </w:r>
          </w:p>
        </w:tc>
        <w:tc>
          <w:tcPr>
            <w:tcW w:w="799" w:type="pct"/>
            <w:noWrap/>
            <w:hideMark/>
          </w:tcPr>
          <w:p w14:paraId="1F7F9F8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4 </w:t>
            </w:r>
          </w:p>
        </w:tc>
        <w:tc>
          <w:tcPr>
            <w:tcW w:w="989" w:type="pct"/>
            <w:noWrap/>
            <w:hideMark/>
          </w:tcPr>
          <w:p w14:paraId="7E18E12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32,510 </w:t>
            </w:r>
          </w:p>
        </w:tc>
        <w:tc>
          <w:tcPr>
            <w:tcW w:w="718" w:type="pct"/>
            <w:noWrap/>
            <w:hideMark/>
          </w:tcPr>
          <w:p w14:paraId="1B8180F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3%</w:t>
            </w:r>
          </w:p>
        </w:tc>
        <w:tc>
          <w:tcPr>
            <w:tcW w:w="706" w:type="pct"/>
            <w:noWrap/>
            <w:hideMark/>
          </w:tcPr>
          <w:p w14:paraId="523D2C6A"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8%</w:t>
            </w:r>
          </w:p>
        </w:tc>
        <w:tc>
          <w:tcPr>
            <w:tcW w:w="603" w:type="pct"/>
            <w:noWrap/>
            <w:hideMark/>
          </w:tcPr>
          <w:p w14:paraId="0FDDD08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5%</w:t>
            </w:r>
          </w:p>
        </w:tc>
      </w:tr>
      <w:tr w:rsidR="009A39DA" w:rsidRPr="007D42DF" w14:paraId="172DBD19"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hideMark/>
          </w:tcPr>
          <w:p w14:paraId="66429A6F" w14:textId="77777777" w:rsidR="009A39DA" w:rsidRPr="007D42DF" w:rsidRDefault="009A39DA">
            <w:pPr>
              <w:spacing w:before="0" w:after="0" w:line="240" w:lineRule="auto"/>
              <w:rPr>
                <w:rFonts w:ascii="Aptos Narrow" w:hAnsi="Aptos Narrow"/>
                <w:b/>
                <w:bCs/>
              </w:rPr>
            </w:pPr>
            <w:r w:rsidRPr="007D42DF">
              <w:rPr>
                <w:rFonts w:ascii="Aptos Narrow" w:hAnsi="Aptos Narrow"/>
                <w:b/>
                <w:bCs/>
              </w:rPr>
              <w:t>Stroke, Kyu et al, 2016</w:t>
            </w:r>
          </w:p>
        </w:tc>
        <w:tc>
          <w:tcPr>
            <w:tcW w:w="799" w:type="pct"/>
            <w:noWrap/>
            <w:hideMark/>
          </w:tcPr>
          <w:p w14:paraId="242B8ED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p>
        </w:tc>
        <w:tc>
          <w:tcPr>
            <w:tcW w:w="989" w:type="pct"/>
            <w:noWrap/>
            <w:hideMark/>
          </w:tcPr>
          <w:p w14:paraId="36135A8B"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18" w:type="pct"/>
            <w:noWrap/>
            <w:hideMark/>
          </w:tcPr>
          <w:p w14:paraId="1F85662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06" w:type="pct"/>
            <w:noWrap/>
            <w:hideMark/>
          </w:tcPr>
          <w:p w14:paraId="5BADCAD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603" w:type="pct"/>
            <w:noWrap/>
            <w:hideMark/>
          </w:tcPr>
          <w:p w14:paraId="354AF1D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9A39DA" w:rsidRPr="007D42DF" w14:paraId="037E8E98"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0BC2DB1" w14:textId="77777777" w:rsidR="009A39DA" w:rsidRPr="007D42DF" w:rsidRDefault="009A39DA">
            <w:pPr>
              <w:spacing w:before="0" w:after="0" w:line="240" w:lineRule="auto"/>
              <w:rPr>
                <w:rFonts w:ascii="Aptos Narrow" w:hAnsi="Aptos Narrow"/>
                <w:i/>
                <w:iCs/>
              </w:rPr>
            </w:pPr>
            <w:r w:rsidRPr="007D42DF">
              <w:rPr>
                <w:rFonts w:ascii="Aptos Narrow" w:hAnsi="Aptos Narrow"/>
                <w:i/>
                <w:iCs/>
              </w:rPr>
              <w:t>Total</w:t>
            </w:r>
            <w:r>
              <w:rPr>
                <w:rFonts w:ascii="Aptos Narrow" w:hAnsi="Aptos Narrow"/>
                <w:i/>
                <w:iCs/>
              </w:rPr>
              <w:t xml:space="preserve"> studies in meta-analysis</w:t>
            </w:r>
          </w:p>
        </w:tc>
        <w:tc>
          <w:tcPr>
            <w:tcW w:w="799" w:type="pct"/>
            <w:noWrap/>
            <w:hideMark/>
          </w:tcPr>
          <w:p w14:paraId="5E31AF5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26 </w:t>
            </w:r>
          </w:p>
        </w:tc>
        <w:tc>
          <w:tcPr>
            <w:tcW w:w="989" w:type="pct"/>
            <w:noWrap/>
            <w:hideMark/>
          </w:tcPr>
          <w:p w14:paraId="331FDCB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1,573,231 </w:t>
            </w:r>
          </w:p>
        </w:tc>
        <w:tc>
          <w:tcPr>
            <w:tcW w:w="718" w:type="pct"/>
            <w:noWrap/>
            <w:hideMark/>
          </w:tcPr>
          <w:p w14:paraId="68624E7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706" w:type="pct"/>
            <w:noWrap/>
            <w:hideMark/>
          </w:tcPr>
          <w:p w14:paraId="1E68EEB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603" w:type="pct"/>
            <w:noWrap/>
            <w:hideMark/>
          </w:tcPr>
          <w:p w14:paraId="3A9BBBC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r>
      <w:tr w:rsidR="009A39DA" w:rsidRPr="007D42DF" w14:paraId="2BD278CB"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29310887" w14:textId="77777777" w:rsidR="009A39DA" w:rsidRPr="007D42DF" w:rsidRDefault="009A39DA">
            <w:pPr>
              <w:spacing w:before="0" w:after="0" w:line="240" w:lineRule="auto"/>
              <w:rPr>
                <w:rFonts w:ascii="Aptos Narrow" w:hAnsi="Aptos Narrow"/>
              </w:rPr>
            </w:pPr>
            <w:r w:rsidRPr="007D42DF">
              <w:rPr>
                <w:rFonts w:ascii="Aptos Narrow" w:hAnsi="Aptos Narrow"/>
              </w:rPr>
              <w:t>No mediator adjusted for</w:t>
            </w:r>
          </w:p>
        </w:tc>
        <w:tc>
          <w:tcPr>
            <w:tcW w:w="799" w:type="pct"/>
            <w:noWrap/>
            <w:hideMark/>
          </w:tcPr>
          <w:p w14:paraId="5920FC6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2 </w:t>
            </w:r>
          </w:p>
        </w:tc>
        <w:tc>
          <w:tcPr>
            <w:tcW w:w="989" w:type="pct"/>
            <w:noWrap/>
            <w:hideMark/>
          </w:tcPr>
          <w:p w14:paraId="6180FC8C"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236,505 </w:t>
            </w:r>
          </w:p>
        </w:tc>
        <w:tc>
          <w:tcPr>
            <w:tcW w:w="718" w:type="pct"/>
            <w:noWrap/>
            <w:hideMark/>
          </w:tcPr>
          <w:p w14:paraId="2C6578FA"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6%</w:t>
            </w:r>
          </w:p>
        </w:tc>
        <w:tc>
          <w:tcPr>
            <w:tcW w:w="706" w:type="pct"/>
            <w:noWrap/>
            <w:hideMark/>
          </w:tcPr>
          <w:p w14:paraId="4BDEDACC"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79%</w:t>
            </w:r>
          </w:p>
        </w:tc>
        <w:tc>
          <w:tcPr>
            <w:tcW w:w="603" w:type="pct"/>
            <w:noWrap/>
            <w:hideMark/>
          </w:tcPr>
          <w:p w14:paraId="3F7CA4F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62%</w:t>
            </w:r>
          </w:p>
        </w:tc>
      </w:tr>
      <w:tr w:rsidR="009A39DA" w:rsidRPr="007D42DF" w14:paraId="4946833F"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4470D964" w14:textId="77777777" w:rsidR="009A39DA" w:rsidRPr="007D42DF" w:rsidRDefault="009A39DA">
            <w:pPr>
              <w:spacing w:before="0" w:after="0" w:line="240" w:lineRule="auto"/>
              <w:rPr>
                <w:rFonts w:ascii="Aptos Narrow" w:hAnsi="Aptos Narrow"/>
              </w:rPr>
            </w:pPr>
            <w:r w:rsidRPr="007D42DF">
              <w:rPr>
                <w:rFonts w:ascii="Aptos Narrow" w:hAnsi="Aptos Narrow"/>
              </w:rPr>
              <w:t>Any mediator adjusted for</w:t>
            </w:r>
          </w:p>
        </w:tc>
        <w:tc>
          <w:tcPr>
            <w:tcW w:w="799" w:type="pct"/>
            <w:noWrap/>
            <w:hideMark/>
          </w:tcPr>
          <w:p w14:paraId="38509C6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4 </w:t>
            </w:r>
          </w:p>
        </w:tc>
        <w:tc>
          <w:tcPr>
            <w:tcW w:w="989" w:type="pct"/>
            <w:noWrap/>
            <w:hideMark/>
          </w:tcPr>
          <w:p w14:paraId="078D1BC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36,726 </w:t>
            </w:r>
          </w:p>
        </w:tc>
        <w:tc>
          <w:tcPr>
            <w:tcW w:w="718" w:type="pct"/>
            <w:noWrap/>
            <w:hideMark/>
          </w:tcPr>
          <w:p w14:paraId="4B6F342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54%</w:t>
            </w:r>
          </w:p>
        </w:tc>
        <w:tc>
          <w:tcPr>
            <w:tcW w:w="706" w:type="pct"/>
            <w:noWrap/>
            <w:hideMark/>
          </w:tcPr>
          <w:p w14:paraId="0431738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1%</w:t>
            </w:r>
          </w:p>
        </w:tc>
        <w:tc>
          <w:tcPr>
            <w:tcW w:w="603" w:type="pct"/>
            <w:noWrap/>
            <w:hideMark/>
          </w:tcPr>
          <w:p w14:paraId="78289E1C"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8%</w:t>
            </w:r>
          </w:p>
        </w:tc>
      </w:tr>
      <w:tr w:rsidR="009A39DA" w:rsidRPr="007D42DF" w14:paraId="01909120"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3125D118"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Blood pressure</w:t>
            </w:r>
          </w:p>
        </w:tc>
        <w:tc>
          <w:tcPr>
            <w:tcW w:w="799" w:type="pct"/>
            <w:noWrap/>
            <w:hideMark/>
          </w:tcPr>
          <w:p w14:paraId="12D34AF5"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3 </w:t>
            </w:r>
          </w:p>
        </w:tc>
        <w:tc>
          <w:tcPr>
            <w:tcW w:w="989" w:type="pct"/>
            <w:noWrap/>
            <w:hideMark/>
          </w:tcPr>
          <w:p w14:paraId="4EEF462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29,285 </w:t>
            </w:r>
          </w:p>
        </w:tc>
        <w:tc>
          <w:tcPr>
            <w:tcW w:w="718" w:type="pct"/>
            <w:noWrap/>
            <w:hideMark/>
          </w:tcPr>
          <w:p w14:paraId="4C64673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50%</w:t>
            </w:r>
          </w:p>
        </w:tc>
        <w:tc>
          <w:tcPr>
            <w:tcW w:w="706" w:type="pct"/>
            <w:noWrap/>
            <w:hideMark/>
          </w:tcPr>
          <w:p w14:paraId="42D8A9A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1%</w:t>
            </w:r>
          </w:p>
        </w:tc>
        <w:tc>
          <w:tcPr>
            <w:tcW w:w="603" w:type="pct"/>
            <w:noWrap/>
            <w:hideMark/>
          </w:tcPr>
          <w:p w14:paraId="0CF080F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5%</w:t>
            </w:r>
          </w:p>
        </w:tc>
      </w:tr>
      <w:tr w:rsidR="009A39DA" w:rsidRPr="007D42DF" w14:paraId="0BA64554"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221C22BD"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Cholesterol</w:t>
            </w:r>
          </w:p>
        </w:tc>
        <w:tc>
          <w:tcPr>
            <w:tcW w:w="799" w:type="pct"/>
            <w:noWrap/>
            <w:hideMark/>
          </w:tcPr>
          <w:p w14:paraId="2C6D634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8 </w:t>
            </w:r>
          </w:p>
        </w:tc>
        <w:tc>
          <w:tcPr>
            <w:tcW w:w="989" w:type="pct"/>
            <w:noWrap/>
            <w:hideMark/>
          </w:tcPr>
          <w:p w14:paraId="7B86B674"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96,413 </w:t>
            </w:r>
          </w:p>
        </w:tc>
        <w:tc>
          <w:tcPr>
            <w:tcW w:w="718" w:type="pct"/>
            <w:noWrap/>
            <w:hideMark/>
          </w:tcPr>
          <w:p w14:paraId="7A127AE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1%</w:t>
            </w:r>
          </w:p>
        </w:tc>
        <w:tc>
          <w:tcPr>
            <w:tcW w:w="706" w:type="pct"/>
            <w:noWrap/>
            <w:hideMark/>
          </w:tcPr>
          <w:p w14:paraId="32021B2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9%</w:t>
            </w:r>
          </w:p>
        </w:tc>
        <w:tc>
          <w:tcPr>
            <w:tcW w:w="603" w:type="pct"/>
            <w:noWrap/>
            <w:hideMark/>
          </w:tcPr>
          <w:p w14:paraId="15D79CC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5%</w:t>
            </w:r>
          </w:p>
        </w:tc>
      </w:tr>
      <w:tr w:rsidR="009A39DA" w:rsidRPr="007D42DF" w14:paraId="0E695A80"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04BE627D"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Fasting plasma glucose</w:t>
            </w:r>
          </w:p>
        </w:tc>
        <w:tc>
          <w:tcPr>
            <w:tcW w:w="799" w:type="pct"/>
            <w:noWrap/>
            <w:hideMark/>
          </w:tcPr>
          <w:p w14:paraId="16D50704"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 </w:t>
            </w:r>
          </w:p>
        </w:tc>
        <w:tc>
          <w:tcPr>
            <w:tcW w:w="989" w:type="pct"/>
            <w:noWrap/>
            <w:hideMark/>
          </w:tcPr>
          <w:p w14:paraId="057AE16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93,552 </w:t>
            </w:r>
          </w:p>
        </w:tc>
        <w:tc>
          <w:tcPr>
            <w:tcW w:w="718" w:type="pct"/>
            <w:noWrap/>
            <w:hideMark/>
          </w:tcPr>
          <w:p w14:paraId="5624C6D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8%</w:t>
            </w:r>
          </w:p>
        </w:tc>
        <w:tc>
          <w:tcPr>
            <w:tcW w:w="706" w:type="pct"/>
            <w:noWrap/>
            <w:hideMark/>
          </w:tcPr>
          <w:p w14:paraId="5BECEAF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6%</w:t>
            </w:r>
          </w:p>
        </w:tc>
        <w:tc>
          <w:tcPr>
            <w:tcW w:w="603" w:type="pct"/>
            <w:noWrap/>
            <w:hideMark/>
          </w:tcPr>
          <w:p w14:paraId="2AFEDCCC"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7%</w:t>
            </w:r>
          </w:p>
        </w:tc>
      </w:tr>
      <w:tr w:rsidR="009A39DA" w:rsidRPr="007D42DF" w14:paraId="713A804B"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7AC1928D"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Type 2 diabetes</w:t>
            </w:r>
          </w:p>
        </w:tc>
        <w:tc>
          <w:tcPr>
            <w:tcW w:w="799" w:type="pct"/>
            <w:noWrap/>
            <w:hideMark/>
          </w:tcPr>
          <w:p w14:paraId="6F2011F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8 </w:t>
            </w:r>
          </w:p>
        </w:tc>
        <w:tc>
          <w:tcPr>
            <w:tcW w:w="989" w:type="pct"/>
            <w:noWrap/>
            <w:hideMark/>
          </w:tcPr>
          <w:p w14:paraId="3C5D725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19,603 </w:t>
            </w:r>
          </w:p>
        </w:tc>
        <w:tc>
          <w:tcPr>
            <w:tcW w:w="718" w:type="pct"/>
            <w:noWrap/>
            <w:hideMark/>
          </w:tcPr>
          <w:p w14:paraId="67F75B9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1%</w:t>
            </w:r>
          </w:p>
        </w:tc>
        <w:tc>
          <w:tcPr>
            <w:tcW w:w="706" w:type="pct"/>
            <w:noWrap/>
            <w:hideMark/>
          </w:tcPr>
          <w:p w14:paraId="1781018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14%</w:t>
            </w:r>
          </w:p>
        </w:tc>
        <w:tc>
          <w:tcPr>
            <w:tcW w:w="603" w:type="pct"/>
            <w:noWrap/>
            <w:hideMark/>
          </w:tcPr>
          <w:p w14:paraId="4B254E5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2%</w:t>
            </w:r>
          </w:p>
        </w:tc>
      </w:tr>
      <w:tr w:rsidR="009A39DA" w:rsidRPr="007D42DF" w14:paraId="3041EEEB"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6C58BBA6" w14:textId="77777777" w:rsidR="009A39DA" w:rsidRPr="007D42DF" w:rsidRDefault="009A39DA">
            <w:pPr>
              <w:spacing w:before="0" w:after="0" w:line="240" w:lineRule="auto"/>
              <w:rPr>
                <w:rFonts w:ascii="Aptos Narrow" w:hAnsi="Aptos Narrow"/>
                <w:b/>
                <w:bCs/>
              </w:rPr>
            </w:pPr>
            <w:r w:rsidRPr="007D42DF">
              <w:rPr>
                <w:rFonts w:ascii="Aptos Narrow" w:hAnsi="Aptos Narrow"/>
                <w:b/>
                <w:bCs/>
              </w:rPr>
              <w:t>Dementia, Blondell et al, 2014</w:t>
            </w:r>
          </w:p>
        </w:tc>
        <w:tc>
          <w:tcPr>
            <w:tcW w:w="799" w:type="pct"/>
            <w:noWrap/>
            <w:hideMark/>
          </w:tcPr>
          <w:p w14:paraId="2323B9A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p>
        </w:tc>
        <w:tc>
          <w:tcPr>
            <w:tcW w:w="989" w:type="pct"/>
            <w:noWrap/>
            <w:hideMark/>
          </w:tcPr>
          <w:p w14:paraId="2C9525B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18" w:type="pct"/>
            <w:noWrap/>
            <w:hideMark/>
          </w:tcPr>
          <w:p w14:paraId="70D58BB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706" w:type="pct"/>
            <w:noWrap/>
            <w:hideMark/>
          </w:tcPr>
          <w:p w14:paraId="4B5EC7D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603" w:type="pct"/>
            <w:noWrap/>
            <w:hideMark/>
          </w:tcPr>
          <w:p w14:paraId="0E24AE5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9A39DA" w:rsidRPr="007D42DF" w14:paraId="47D6926B"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6C776BA2" w14:textId="77777777" w:rsidR="009A39DA" w:rsidRPr="007D42DF" w:rsidRDefault="009A39DA">
            <w:pPr>
              <w:spacing w:before="0" w:after="0" w:line="240" w:lineRule="auto"/>
              <w:rPr>
                <w:rFonts w:ascii="Aptos Narrow" w:hAnsi="Aptos Narrow"/>
                <w:i/>
                <w:iCs/>
              </w:rPr>
            </w:pPr>
            <w:r w:rsidRPr="007D42DF">
              <w:rPr>
                <w:rFonts w:ascii="Aptos Narrow" w:hAnsi="Aptos Narrow"/>
                <w:i/>
                <w:iCs/>
              </w:rPr>
              <w:t>Total</w:t>
            </w:r>
            <w:r>
              <w:rPr>
                <w:rFonts w:ascii="Aptos Narrow" w:hAnsi="Aptos Narrow"/>
                <w:i/>
                <w:iCs/>
              </w:rPr>
              <w:t xml:space="preserve"> studies in meta-analysis</w:t>
            </w:r>
          </w:p>
        </w:tc>
        <w:tc>
          <w:tcPr>
            <w:tcW w:w="799" w:type="pct"/>
            <w:noWrap/>
            <w:hideMark/>
          </w:tcPr>
          <w:p w14:paraId="3C6923E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39 </w:t>
            </w:r>
          </w:p>
        </w:tc>
        <w:tc>
          <w:tcPr>
            <w:tcW w:w="989" w:type="pct"/>
            <w:noWrap/>
            <w:hideMark/>
          </w:tcPr>
          <w:p w14:paraId="28925CA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 xml:space="preserve">                                      87,374 </w:t>
            </w:r>
          </w:p>
        </w:tc>
        <w:tc>
          <w:tcPr>
            <w:tcW w:w="718" w:type="pct"/>
            <w:noWrap/>
            <w:hideMark/>
          </w:tcPr>
          <w:p w14:paraId="11F984C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706" w:type="pct"/>
            <w:noWrap/>
            <w:hideMark/>
          </w:tcPr>
          <w:p w14:paraId="2C67A7C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c>
          <w:tcPr>
            <w:tcW w:w="603" w:type="pct"/>
            <w:noWrap/>
            <w:hideMark/>
          </w:tcPr>
          <w:p w14:paraId="1F9C3CD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i/>
                <w:iCs/>
              </w:rPr>
            </w:pPr>
            <w:r w:rsidRPr="007D42DF">
              <w:rPr>
                <w:rFonts w:ascii="Aptos Narrow" w:hAnsi="Aptos Narrow"/>
                <w:i/>
                <w:iCs/>
              </w:rPr>
              <w:t>100%</w:t>
            </w:r>
          </w:p>
        </w:tc>
      </w:tr>
      <w:tr w:rsidR="009A39DA" w:rsidRPr="007D42DF" w14:paraId="3A552DC5"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0DBBE0F3" w14:textId="77777777" w:rsidR="009A39DA" w:rsidRPr="007D42DF" w:rsidRDefault="009A39DA">
            <w:pPr>
              <w:spacing w:before="0" w:after="0" w:line="240" w:lineRule="auto"/>
              <w:rPr>
                <w:rFonts w:ascii="Aptos Narrow" w:hAnsi="Aptos Narrow"/>
              </w:rPr>
            </w:pPr>
            <w:r w:rsidRPr="007D42DF">
              <w:rPr>
                <w:rFonts w:ascii="Aptos Narrow" w:hAnsi="Aptos Narrow"/>
              </w:rPr>
              <w:t>No mediator adjusted for</w:t>
            </w:r>
          </w:p>
        </w:tc>
        <w:tc>
          <w:tcPr>
            <w:tcW w:w="799" w:type="pct"/>
            <w:noWrap/>
            <w:hideMark/>
          </w:tcPr>
          <w:p w14:paraId="7BB1881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22 </w:t>
            </w:r>
          </w:p>
        </w:tc>
        <w:tc>
          <w:tcPr>
            <w:tcW w:w="989" w:type="pct"/>
            <w:noWrap/>
            <w:hideMark/>
          </w:tcPr>
          <w:p w14:paraId="64BED4F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2,161 </w:t>
            </w:r>
          </w:p>
        </w:tc>
        <w:tc>
          <w:tcPr>
            <w:tcW w:w="718" w:type="pct"/>
            <w:noWrap/>
            <w:hideMark/>
          </w:tcPr>
          <w:p w14:paraId="07FBDB5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56%</w:t>
            </w:r>
          </w:p>
        </w:tc>
        <w:tc>
          <w:tcPr>
            <w:tcW w:w="706" w:type="pct"/>
            <w:noWrap/>
            <w:hideMark/>
          </w:tcPr>
          <w:p w14:paraId="6419B459"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7%</w:t>
            </w:r>
          </w:p>
        </w:tc>
        <w:tc>
          <w:tcPr>
            <w:tcW w:w="603" w:type="pct"/>
            <w:noWrap/>
            <w:hideMark/>
          </w:tcPr>
          <w:p w14:paraId="4928B92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7%</w:t>
            </w:r>
          </w:p>
        </w:tc>
      </w:tr>
      <w:tr w:rsidR="009A39DA" w:rsidRPr="007D42DF" w14:paraId="156912D6"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70C9B568" w14:textId="77777777" w:rsidR="009A39DA" w:rsidRPr="007D42DF" w:rsidRDefault="009A39DA">
            <w:pPr>
              <w:spacing w:before="0" w:after="0" w:line="240" w:lineRule="auto"/>
              <w:rPr>
                <w:rFonts w:ascii="Aptos Narrow" w:hAnsi="Aptos Narrow"/>
              </w:rPr>
            </w:pPr>
            <w:r w:rsidRPr="007D42DF">
              <w:rPr>
                <w:rFonts w:ascii="Aptos Narrow" w:hAnsi="Aptos Narrow"/>
              </w:rPr>
              <w:t>Any mediator adjusted for</w:t>
            </w:r>
          </w:p>
        </w:tc>
        <w:tc>
          <w:tcPr>
            <w:tcW w:w="799" w:type="pct"/>
            <w:noWrap/>
            <w:hideMark/>
          </w:tcPr>
          <w:p w14:paraId="054144A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7 </w:t>
            </w:r>
          </w:p>
        </w:tc>
        <w:tc>
          <w:tcPr>
            <w:tcW w:w="989" w:type="pct"/>
            <w:noWrap/>
            <w:hideMark/>
          </w:tcPr>
          <w:p w14:paraId="33F2930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55,213 </w:t>
            </w:r>
          </w:p>
        </w:tc>
        <w:tc>
          <w:tcPr>
            <w:tcW w:w="718" w:type="pct"/>
            <w:noWrap/>
            <w:hideMark/>
          </w:tcPr>
          <w:p w14:paraId="7C004D4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4%</w:t>
            </w:r>
          </w:p>
        </w:tc>
        <w:tc>
          <w:tcPr>
            <w:tcW w:w="706" w:type="pct"/>
            <w:noWrap/>
            <w:hideMark/>
          </w:tcPr>
          <w:p w14:paraId="32A0E0A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63%</w:t>
            </w:r>
          </w:p>
        </w:tc>
        <w:tc>
          <w:tcPr>
            <w:tcW w:w="603" w:type="pct"/>
            <w:noWrap/>
            <w:hideMark/>
          </w:tcPr>
          <w:p w14:paraId="60D63982"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53%</w:t>
            </w:r>
          </w:p>
        </w:tc>
      </w:tr>
      <w:tr w:rsidR="009A39DA" w:rsidRPr="007D42DF" w14:paraId="1427B0CA"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7B0450B7"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Blood pressure</w:t>
            </w:r>
          </w:p>
        </w:tc>
        <w:tc>
          <w:tcPr>
            <w:tcW w:w="799" w:type="pct"/>
            <w:noWrap/>
            <w:hideMark/>
          </w:tcPr>
          <w:p w14:paraId="6F99666D"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4 </w:t>
            </w:r>
          </w:p>
        </w:tc>
        <w:tc>
          <w:tcPr>
            <w:tcW w:w="989" w:type="pct"/>
            <w:noWrap/>
            <w:hideMark/>
          </w:tcPr>
          <w:p w14:paraId="6AFB5DC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42,466 </w:t>
            </w:r>
          </w:p>
        </w:tc>
        <w:tc>
          <w:tcPr>
            <w:tcW w:w="718" w:type="pct"/>
            <w:noWrap/>
            <w:hideMark/>
          </w:tcPr>
          <w:p w14:paraId="484A8B91"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6%</w:t>
            </w:r>
          </w:p>
        </w:tc>
        <w:tc>
          <w:tcPr>
            <w:tcW w:w="706" w:type="pct"/>
            <w:noWrap/>
            <w:hideMark/>
          </w:tcPr>
          <w:p w14:paraId="6ED90A85"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9%</w:t>
            </w:r>
          </w:p>
        </w:tc>
        <w:tc>
          <w:tcPr>
            <w:tcW w:w="603" w:type="pct"/>
            <w:noWrap/>
            <w:hideMark/>
          </w:tcPr>
          <w:p w14:paraId="1775902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2%</w:t>
            </w:r>
          </w:p>
        </w:tc>
      </w:tr>
      <w:tr w:rsidR="009A39DA" w:rsidRPr="007D42DF" w14:paraId="5676BCED"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51B5E496"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Cholesterol</w:t>
            </w:r>
          </w:p>
        </w:tc>
        <w:tc>
          <w:tcPr>
            <w:tcW w:w="799" w:type="pct"/>
            <w:noWrap/>
            <w:hideMark/>
          </w:tcPr>
          <w:p w14:paraId="4A0F38F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0 </w:t>
            </w:r>
          </w:p>
        </w:tc>
        <w:tc>
          <w:tcPr>
            <w:tcW w:w="989" w:type="pct"/>
            <w:noWrap/>
            <w:hideMark/>
          </w:tcPr>
          <w:p w14:paraId="450939D7"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3,165 </w:t>
            </w:r>
          </w:p>
        </w:tc>
        <w:tc>
          <w:tcPr>
            <w:tcW w:w="718" w:type="pct"/>
            <w:noWrap/>
            <w:hideMark/>
          </w:tcPr>
          <w:p w14:paraId="0DFCCC58"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26%</w:t>
            </w:r>
          </w:p>
        </w:tc>
        <w:tc>
          <w:tcPr>
            <w:tcW w:w="706" w:type="pct"/>
            <w:noWrap/>
            <w:hideMark/>
          </w:tcPr>
          <w:p w14:paraId="3637FA4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8%</w:t>
            </w:r>
          </w:p>
        </w:tc>
        <w:tc>
          <w:tcPr>
            <w:tcW w:w="603" w:type="pct"/>
            <w:noWrap/>
            <w:hideMark/>
          </w:tcPr>
          <w:p w14:paraId="1C893303"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2%</w:t>
            </w:r>
          </w:p>
        </w:tc>
      </w:tr>
      <w:tr w:rsidR="009A39DA" w:rsidRPr="007D42DF" w14:paraId="3195F2BE" w14:textId="77777777">
        <w:trPr>
          <w:trHeight w:val="290"/>
        </w:trPr>
        <w:tc>
          <w:tcPr>
            <w:cnfStyle w:val="001000000000" w:firstRow="0" w:lastRow="0" w:firstColumn="1" w:lastColumn="0" w:oddVBand="0" w:evenVBand="0" w:oddHBand="0" w:evenHBand="0" w:firstRowFirstColumn="0" w:firstRowLastColumn="0" w:lastRowFirstColumn="0" w:lastRowLastColumn="0"/>
            <w:tcW w:w="1185" w:type="pct"/>
            <w:noWrap/>
            <w:hideMark/>
          </w:tcPr>
          <w:p w14:paraId="243AAAD6" w14:textId="77777777" w:rsidR="009A39DA" w:rsidRPr="007D42DF" w:rsidRDefault="009A39DA">
            <w:pPr>
              <w:spacing w:before="0" w:after="0" w:line="240" w:lineRule="auto"/>
              <w:ind w:firstLineChars="100" w:firstLine="160"/>
              <w:rPr>
                <w:rFonts w:ascii="Aptos Narrow" w:hAnsi="Aptos Narrow"/>
              </w:rPr>
            </w:pPr>
            <w:r w:rsidRPr="007D42DF">
              <w:rPr>
                <w:rFonts w:ascii="Aptos Narrow" w:hAnsi="Aptos Narrow"/>
              </w:rPr>
              <w:t>Type 2 diabetes</w:t>
            </w:r>
          </w:p>
        </w:tc>
        <w:tc>
          <w:tcPr>
            <w:tcW w:w="799" w:type="pct"/>
            <w:noWrap/>
            <w:hideMark/>
          </w:tcPr>
          <w:p w14:paraId="79B8AC4E"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14 </w:t>
            </w:r>
          </w:p>
        </w:tc>
        <w:tc>
          <w:tcPr>
            <w:tcW w:w="989" w:type="pct"/>
            <w:noWrap/>
            <w:hideMark/>
          </w:tcPr>
          <w:p w14:paraId="3CB72100"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 xml:space="preserve">                                       39,132 </w:t>
            </w:r>
          </w:p>
        </w:tc>
        <w:tc>
          <w:tcPr>
            <w:tcW w:w="718" w:type="pct"/>
            <w:noWrap/>
            <w:hideMark/>
          </w:tcPr>
          <w:p w14:paraId="5879CFCB"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36%</w:t>
            </w:r>
          </w:p>
        </w:tc>
        <w:tc>
          <w:tcPr>
            <w:tcW w:w="706" w:type="pct"/>
            <w:noWrap/>
            <w:hideMark/>
          </w:tcPr>
          <w:p w14:paraId="542593EF"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5%</w:t>
            </w:r>
          </w:p>
        </w:tc>
        <w:tc>
          <w:tcPr>
            <w:tcW w:w="603" w:type="pct"/>
            <w:noWrap/>
            <w:hideMark/>
          </w:tcPr>
          <w:p w14:paraId="40A914F6" w14:textId="77777777" w:rsidR="009A39DA" w:rsidRPr="007D42DF" w:rsidRDefault="009A39DA">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7D42DF">
              <w:rPr>
                <w:rFonts w:ascii="Aptos Narrow" w:hAnsi="Aptos Narrow"/>
              </w:rPr>
              <w:t>40%</w:t>
            </w:r>
          </w:p>
        </w:tc>
      </w:tr>
    </w:tbl>
    <w:p w14:paraId="608E208A" w14:textId="77777777" w:rsidR="009A39DA" w:rsidRDefault="009A39DA" w:rsidP="009A39DA">
      <w:pPr>
        <w:rPr>
          <w:rFonts w:ascii="Arial" w:hAnsi="Arial" w:cs="Arial"/>
        </w:rPr>
      </w:pPr>
    </w:p>
    <w:p w14:paraId="1A78C192" w14:textId="77777777" w:rsidR="00817E73" w:rsidRDefault="00817E73">
      <w:pPr>
        <w:rPr>
          <w:rFonts w:ascii="Arial" w:hAnsi="Arial" w:cs="Arial"/>
          <w:b/>
          <w:bCs/>
        </w:rPr>
      </w:pPr>
      <w:r>
        <w:rPr>
          <w:rFonts w:ascii="Arial" w:hAnsi="Arial" w:cs="Arial"/>
          <w:b/>
          <w:bCs/>
        </w:rPr>
        <w:br w:type="page"/>
      </w:r>
    </w:p>
    <w:p w14:paraId="61115580" w14:textId="212819F6" w:rsidR="00B741D6" w:rsidRPr="00A071E8" w:rsidRDefault="00B741D6" w:rsidP="009A39DA">
      <w:pPr>
        <w:rPr>
          <w:rFonts w:ascii="Arial" w:hAnsi="Arial" w:cs="Arial"/>
          <w:b/>
          <w:bCs/>
        </w:rPr>
      </w:pPr>
      <w:r w:rsidRPr="00A071E8">
        <w:rPr>
          <w:rFonts w:ascii="Arial" w:hAnsi="Arial" w:cs="Arial"/>
          <w:b/>
          <w:bCs/>
        </w:rPr>
        <w:lastRenderedPageBreak/>
        <w:t xml:space="preserve">Supplementary Table </w:t>
      </w:r>
      <w:r w:rsidR="001C599F" w:rsidRPr="00A071E8">
        <w:rPr>
          <w:rFonts w:ascii="Arial" w:hAnsi="Arial" w:cs="Arial"/>
          <w:b/>
          <w:bCs/>
        </w:rPr>
        <w:t>S5: Time lags implemented for each condition.</w:t>
      </w:r>
    </w:p>
    <w:tbl>
      <w:tblPr>
        <w:tblStyle w:val="TableGrid"/>
        <w:tblW w:w="0" w:type="auto"/>
        <w:tblLook w:val="04A0" w:firstRow="1" w:lastRow="0" w:firstColumn="1" w:lastColumn="0" w:noHBand="0" w:noVBand="1"/>
      </w:tblPr>
      <w:tblGrid>
        <w:gridCol w:w="2625"/>
        <w:gridCol w:w="1337"/>
      </w:tblGrid>
      <w:tr w:rsidR="00016C93" w:rsidRPr="008674D1" w14:paraId="0FB571E9"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8A7FBC6" w14:textId="77777777" w:rsidR="00016C93" w:rsidRPr="00A071E8" w:rsidRDefault="00016C93" w:rsidP="00016C93">
            <w:pPr>
              <w:spacing w:after="160" w:line="259" w:lineRule="auto"/>
              <w:rPr>
                <w:rFonts w:ascii="Arial" w:hAnsi="Arial" w:cs="Arial"/>
                <w:b/>
                <w:bCs/>
                <w:sz w:val="16"/>
                <w:szCs w:val="16"/>
              </w:rPr>
            </w:pPr>
            <w:r w:rsidRPr="00A071E8">
              <w:rPr>
                <w:rFonts w:ascii="Arial" w:hAnsi="Arial" w:cs="Arial"/>
                <w:b/>
                <w:bCs/>
                <w:sz w:val="16"/>
                <w:szCs w:val="16"/>
              </w:rPr>
              <w:t>Condition</w:t>
            </w:r>
          </w:p>
        </w:tc>
        <w:tc>
          <w:tcPr>
            <w:tcW w:w="0" w:type="auto"/>
            <w:tcBorders>
              <w:top w:val="single" w:sz="4" w:space="0" w:color="auto"/>
              <w:left w:val="single" w:sz="4" w:space="0" w:color="auto"/>
              <w:bottom w:val="single" w:sz="4" w:space="0" w:color="auto"/>
              <w:right w:val="single" w:sz="4" w:space="0" w:color="auto"/>
            </w:tcBorders>
            <w:hideMark/>
          </w:tcPr>
          <w:p w14:paraId="1F72BC7B" w14:textId="77777777" w:rsidR="00016C93" w:rsidRPr="00A071E8" w:rsidRDefault="00016C93" w:rsidP="00016C93">
            <w:pPr>
              <w:spacing w:after="160" w:line="259" w:lineRule="auto"/>
              <w:rPr>
                <w:rFonts w:ascii="Arial" w:hAnsi="Arial" w:cs="Arial"/>
                <w:b/>
                <w:bCs/>
                <w:sz w:val="16"/>
                <w:szCs w:val="16"/>
              </w:rPr>
            </w:pPr>
            <w:r w:rsidRPr="00A071E8">
              <w:rPr>
                <w:rFonts w:ascii="Arial" w:hAnsi="Arial" w:cs="Arial"/>
                <w:b/>
                <w:bCs/>
                <w:sz w:val="16"/>
                <w:szCs w:val="16"/>
              </w:rPr>
              <w:t>Time Lag</w:t>
            </w:r>
          </w:p>
        </w:tc>
      </w:tr>
      <w:tr w:rsidR="00016C93" w:rsidRPr="008674D1" w14:paraId="3F7B148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EDFA61A"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anxiety_disorder"</w:t>
            </w:r>
          </w:p>
        </w:tc>
        <w:tc>
          <w:tcPr>
            <w:tcW w:w="0" w:type="auto"/>
            <w:tcBorders>
              <w:top w:val="single" w:sz="4" w:space="0" w:color="auto"/>
              <w:left w:val="single" w:sz="4" w:space="0" w:color="auto"/>
              <w:bottom w:val="single" w:sz="4" w:space="0" w:color="auto"/>
              <w:right w:val="single" w:sz="4" w:space="0" w:color="auto"/>
            </w:tcBorders>
            <w:hideMark/>
          </w:tcPr>
          <w:p w14:paraId="24F3FE9A"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F66A1F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FCFCD9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aortic_aneurysm"</w:t>
            </w:r>
          </w:p>
        </w:tc>
        <w:tc>
          <w:tcPr>
            <w:tcW w:w="0" w:type="auto"/>
            <w:tcBorders>
              <w:top w:val="single" w:sz="4" w:space="0" w:color="auto"/>
              <w:left w:val="single" w:sz="4" w:space="0" w:color="auto"/>
              <w:bottom w:val="single" w:sz="4" w:space="0" w:color="auto"/>
              <w:right w:val="single" w:sz="4" w:space="0" w:color="auto"/>
            </w:tcBorders>
            <w:hideMark/>
          </w:tcPr>
          <w:p w14:paraId="12101E49" w14:textId="71F520AE"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Short</w:t>
            </w:r>
            <w:r w:rsidR="00614A6D" w:rsidRPr="00A071E8">
              <w:rPr>
                <w:rFonts w:ascii="Arial" w:hAnsi="Arial" w:cs="Arial"/>
                <w:sz w:val="16"/>
                <w:szCs w:val="16"/>
              </w:rPr>
              <w:t xml:space="preserve"> (5 years)</w:t>
            </w:r>
          </w:p>
        </w:tc>
      </w:tr>
      <w:tr w:rsidR="00016C93" w:rsidRPr="008674D1" w14:paraId="0F8E668B"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F60A3E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asphyxiation"</w:t>
            </w:r>
          </w:p>
        </w:tc>
        <w:tc>
          <w:tcPr>
            <w:tcW w:w="0" w:type="auto"/>
            <w:tcBorders>
              <w:top w:val="single" w:sz="4" w:space="0" w:color="auto"/>
              <w:left w:val="single" w:sz="4" w:space="0" w:color="auto"/>
              <w:bottom w:val="single" w:sz="4" w:space="0" w:color="auto"/>
              <w:right w:val="single" w:sz="4" w:space="0" w:color="auto"/>
            </w:tcBorders>
            <w:hideMark/>
          </w:tcPr>
          <w:p w14:paraId="697D861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FAD33C7"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500A6D4"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atrial_fib_and_flutter"</w:t>
            </w:r>
          </w:p>
        </w:tc>
        <w:tc>
          <w:tcPr>
            <w:tcW w:w="0" w:type="auto"/>
            <w:tcBorders>
              <w:top w:val="single" w:sz="4" w:space="0" w:color="auto"/>
              <w:left w:val="single" w:sz="4" w:space="0" w:color="auto"/>
              <w:bottom w:val="single" w:sz="4" w:space="0" w:color="auto"/>
              <w:right w:val="single" w:sz="4" w:space="0" w:color="auto"/>
            </w:tcBorders>
            <w:hideMark/>
          </w:tcPr>
          <w:p w14:paraId="650D0607" w14:textId="2257C733"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Short</w:t>
            </w:r>
            <w:r w:rsidR="00614A6D" w:rsidRPr="00A071E8">
              <w:rPr>
                <w:rFonts w:ascii="Arial" w:hAnsi="Arial" w:cs="Arial"/>
                <w:sz w:val="16"/>
                <w:szCs w:val="16"/>
              </w:rPr>
              <w:t xml:space="preserve"> (5 years)</w:t>
            </w:r>
          </w:p>
        </w:tc>
      </w:tr>
      <w:tr w:rsidR="00016C93" w:rsidRPr="008674D1" w14:paraId="1728767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2A82F15"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bladder_cancer"</w:t>
            </w:r>
          </w:p>
        </w:tc>
        <w:tc>
          <w:tcPr>
            <w:tcW w:w="0" w:type="auto"/>
            <w:tcBorders>
              <w:top w:val="single" w:sz="4" w:space="0" w:color="auto"/>
              <w:left w:val="single" w:sz="4" w:space="0" w:color="auto"/>
              <w:bottom w:val="single" w:sz="4" w:space="0" w:color="auto"/>
              <w:right w:val="single" w:sz="4" w:space="0" w:color="auto"/>
            </w:tcBorders>
            <w:hideMark/>
          </w:tcPr>
          <w:p w14:paraId="39233802" w14:textId="3041B843"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Long</w:t>
            </w:r>
            <w:r w:rsidR="00A876DA" w:rsidRPr="00A071E8">
              <w:rPr>
                <w:rFonts w:ascii="Arial" w:hAnsi="Arial" w:cs="Arial"/>
                <w:sz w:val="16"/>
                <w:szCs w:val="16"/>
              </w:rPr>
              <w:t xml:space="preserve"> (20 years)</w:t>
            </w:r>
          </w:p>
        </w:tc>
      </w:tr>
      <w:tr w:rsidR="00016C93" w:rsidRPr="008674D1" w14:paraId="262A2689"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655E05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blindness_vision_loss"</w:t>
            </w:r>
          </w:p>
        </w:tc>
        <w:tc>
          <w:tcPr>
            <w:tcW w:w="0" w:type="auto"/>
            <w:tcBorders>
              <w:top w:val="single" w:sz="4" w:space="0" w:color="auto"/>
              <w:left w:val="single" w:sz="4" w:space="0" w:color="auto"/>
              <w:bottom w:val="single" w:sz="4" w:space="0" w:color="auto"/>
              <w:right w:val="single" w:sz="4" w:space="0" w:color="auto"/>
            </w:tcBorders>
            <w:hideMark/>
          </w:tcPr>
          <w:p w14:paraId="278B4D88" w14:textId="3E490100"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363123B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A151E3A"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breast_cancer"</w:t>
            </w:r>
          </w:p>
        </w:tc>
        <w:tc>
          <w:tcPr>
            <w:tcW w:w="0" w:type="auto"/>
            <w:tcBorders>
              <w:top w:val="single" w:sz="4" w:space="0" w:color="auto"/>
              <w:left w:val="single" w:sz="4" w:space="0" w:color="auto"/>
              <w:bottom w:val="single" w:sz="4" w:space="0" w:color="auto"/>
              <w:right w:val="single" w:sz="4" w:space="0" w:color="auto"/>
            </w:tcBorders>
            <w:hideMark/>
          </w:tcPr>
          <w:p w14:paraId="57356359" w14:textId="3035538F"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0D4AF623"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6345A9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ardiomyopathy"</w:t>
            </w:r>
          </w:p>
        </w:tc>
        <w:tc>
          <w:tcPr>
            <w:tcW w:w="0" w:type="auto"/>
            <w:tcBorders>
              <w:top w:val="single" w:sz="4" w:space="0" w:color="auto"/>
              <w:left w:val="single" w:sz="4" w:space="0" w:color="auto"/>
              <w:bottom w:val="single" w:sz="4" w:space="0" w:color="auto"/>
              <w:right w:val="single" w:sz="4" w:space="0" w:color="auto"/>
            </w:tcBorders>
            <w:hideMark/>
          </w:tcPr>
          <w:p w14:paraId="7184C373" w14:textId="7BA64C61"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0F21E839"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FD14AC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ardiomyopathy_acute"</w:t>
            </w:r>
          </w:p>
        </w:tc>
        <w:tc>
          <w:tcPr>
            <w:tcW w:w="0" w:type="auto"/>
            <w:tcBorders>
              <w:top w:val="single" w:sz="4" w:space="0" w:color="auto"/>
              <w:left w:val="single" w:sz="4" w:space="0" w:color="auto"/>
              <w:bottom w:val="single" w:sz="4" w:space="0" w:color="auto"/>
              <w:right w:val="single" w:sz="4" w:space="0" w:color="auto"/>
            </w:tcBorders>
            <w:hideMark/>
          </w:tcPr>
          <w:p w14:paraId="6B2F42C8" w14:textId="1549D1A2"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3CD8C6FF"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22D6860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hest_injury"</w:t>
            </w:r>
          </w:p>
        </w:tc>
        <w:tc>
          <w:tcPr>
            <w:tcW w:w="0" w:type="auto"/>
            <w:tcBorders>
              <w:top w:val="single" w:sz="4" w:space="0" w:color="auto"/>
              <w:left w:val="single" w:sz="4" w:space="0" w:color="auto"/>
              <w:bottom w:val="single" w:sz="4" w:space="0" w:color="auto"/>
              <w:right w:val="single" w:sz="4" w:space="0" w:color="auto"/>
            </w:tcBorders>
            <w:hideMark/>
          </w:tcPr>
          <w:p w14:paraId="1AE0CB0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AA62CB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356F21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hronic_kidney_disease"</w:t>
            </w:r>
          </w:p>
        </w:tc>
        <w:tc>
          <w:tcPr>
            <w:tcW w:w="0" w:type="auto"/>
            <w:tcBorders>
              <w:top w:val="single" w:sz="4" w:space="0" w:color="auto"/>
              <w:left w:val="single" w:sz="4" w:space="0" w:color="auto"/>
              <w:bottom w:val="single" w:sz="4" w:space="0" w:color="auto"/>
              <w:right w:val="single" w:sz="4" w:space="0" w:color="auto"/>
            </w:tcBorders>
            <w:hideMark/>
          </w:tcPr>
          <w:p w14:paraId="19931555" w14:textId="57870235"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7ECA0462"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40DD28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olorectal_cancer"</w:t>
            </w:r>
          </w:p>
        </w:tc>
        <w:tc>
          <w:tcPr>
            <w:tcW w:w="0" w:type="auto"/>
            <w:tcBorders>
              <w:top w:val="single" w:sz="4" w:space="0" w:color="auto"/>
              <w:left w:val="single" w:sz="4" w:space="0" w:color="auto"/>
              <w:bottom w:val="single" w:sz="4" w:space="0" w:color="auto"/>
              <w:right w:val="single" w:sz="4" w:space="0" w:color="auto"/>
            </w:tcBorders>
            <w:hideMark/>
          </w:tcPr>
          <w:p w14:paraId="7152566A" w14:textId="25D2BC6F"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474AEC45"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271728C0"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ontusions"</w:t>
            </w:r>
          </w:p>
        </w:tc>
        <w:tc>
          <w:tcPr>
            <w:tcW w:w="0" w:type="auto"/>
            <w:tcBorders>
              <w:top w:val="single" w:sz="4" w:space="0" w:color="auto"/>
              <w:left w:val="single" w:sz="4" w:space="0" w:color="auto"/>
              <w:bottom w:val="single" w:sz="4" w:space="0" w:color="auto"/>
              <w:right w:val="single" w:sz="4" w:space="0" w:color="auto"/>
            </w:tcBorders>
            <w:hideMark/>
          </w:tcPr>
          <w:p w14:paraId="3E831F0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611579E8"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2056F5E6"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crush_injury"</w:t>
            </w:r>
          </w:p>
        </w:tc>
        <w:tc>
          <w:tcPr>
            <w:tcW w:w="0" w:type="auto"/>
            <w:tcBorders>
              <w:top w:val="single" w:sz="4" w:space="0" w:color="auto"/>
              <w:left w:val="single" w:sz="4" w:space="0" w:color="auto"/>
              <w:bottom w:val="single" w:sz="4" w:space="0" w:color="auto"/>
              <w:right w:val="single" w:sz="4" w:space="0" w:color="auto"/>
            </w:tcBorders>
            <w:hideMark/>
          </w:tcPr>
          <w:p w14:paraId="4324426F"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16F0490"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FF2B47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ementia"</w:t>
            </w:r>
          </w:p>
        </w:tc>
        <w:tc>
          <w:tcPr>
            <w:tcW w:w="0" w:type="auto"/>
            <w:tcBorders>
              <w:top w:val="single" w:sz="4" w:space="0" w:color="auto"/>
              <w:left w:val="single" w:sz="4" w:space="0" w:color="auto"/>
              <w:bottom w:val="single" w:sz="4" w:space="0" w:color="auto"/>
              <w:right w:val="single" w:sz="4" w:space="0" w:color="auto"/>
            </w:tcBorders>
            <w:hideMark/>
          </w:tcPr>
          <w:p w14:paraId="6D020462" w14:textId="13E53FCF"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595A195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B0EBD9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epressive_disorder"</w:t>
            </w:r>
          </w:p>
        </w:tc>
        <w:tc>
          <w:tcPr>
            <w:tcW w:w="0" w:type="auto"/>
            <w:tcBorders>
              <w:top w:val="single" w:sz="4" w:space="0" w:color="auto"/>
              <w:left w:val="single" w:sz="4" w:space="0" w:color="auto"/>
              <w:bottom w:val="single" w:sz="4" w:space="0" w:color="auto"/>
              <w:right w:val="single" w:sz="4" w:space="0" w:color="auto"/>
            </w:tcBorders>
            <w:hideMark/>
          </w:tcPr>
          <w:p w14:paraId="1F8C02F4"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D0B13F5"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08B778F"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iabetes_mellitus"</w:t>
            </w:r>
          </w:p>
        </w:tc>
        <w:tc>
          <w:tcPr>
            <w:tcW w:w="0" w:type="auto"/>
            <w:tcBorders>
              <w:top w:val="single" w:sz="4" w:space="0" w:color="auto"/>
              <w:left w:val="single" w:sz="4" w:space="0" w:color="auto"/>
              <w:bottom w:val="single" w:sz="4" w:space="0" w:color="auto"/>
              <w:right w:val="single" w:sz="4" w:space="0" w:color="auto"/>
            </w:tcBorders>
            <w:hideMark/>
          </w:tcPr>
          <w:p w14:paraId="317693A6" w14:textId="5A653A6A"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3251A5A3"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D0970E1"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islocations_hip"</w:t>
            </w:r>
          </w:p>
        </w:tc>
        <w:tc>
          <w:tcPr>
            <w:tcW w:w="0" w:type="auto"/>
            <w:tcBorders>
              <w:top w:val="single" w:sz="4" w:space="0" w:color="auto"/>
              <w:left w:val="single" w:sz="4" w:space="0" w:color="auto"/>
              <w:bottom w:val="single" w:sz="4" w:space="0" w:color="auto"/>
              <w:right w:val="single" w:sz="4" w:space="0" w:color="auto"/>
            </w:tcBorders>
            <w:hideMark/>
          </w:tcPr>
          <w:p w14:paraId="0E3C172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2CC39AD"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14C2FF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islocations_knee"</w:t>
            </w:r>
          </w:p>
        </w:tc>
        <w:tc>
          <w:tcPr>
            <w:tcW w:w="0" w:type="auto"/>
            <w:tcBorders>
              <w:top w:val="single" w:sz="4" w:space="0" w:color="auto"/>
              <w:left w:val="single" w:sz="4" w:space="0" w:color="auto"/>
              <w:bottom w:val="single" w:sz="4" w:space="0" w:color="auto"/>
              <w:right w:val="single" w:sz="4" w:space="0" w:color="auto"/>
            </w:tcBorders>
            <w:hideMark/>
          </w:tcPr>
          <w:p w14:paraId="62D8D0B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E8B3158"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5FCD7970"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islocations_shoulder"</w:t>
            </w:r>
          </w:p>
        </w:tc>
        <w:tc>
          <w:tcPr>
            <w:tcW w:w="0" w:type="auto"/>
            <w:tcBorders>
              <w:top w:val="single" w:sz="4" w:space="0" w:color="auto"/>
              <w:left w:val="single" w:sz="4" w:space="0" w:color="auto"/>
              <w:bottom w:val="single" w:sz="4" w:space="0" w:color="auto"/>
              <w:right w:val="single" w:sz="4" w:space="0" w:color="auto"/>
            </w:tcBorders>
            <w:hideMark/>
          </w:tcPr>
          <w:p w14:paraId="68B8A47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B10DFC0"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CF0BFF5"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drowning_and_submersion"</w:t>
            </w:r>
          </w:p>
        </w:tc>
        <w:tc>
          <w:tcPr>
            <w:tcW w:w="0" w:type="auto"/>
            <w:tcBorders>
              <w:top w:val="single" w:sz="4" w:space="0" w:color="auto"/>
              <w:left w:val="single" w:sz="4" w:space="0" w:color="auto"/>
              <w:bottom w:val="single" w:sz="4" w:space="0" w:color="auto"/>
              <w:right w:val="single" w:sz="4" w:space="0" w:color="auto"/>
            </w:tcBorders>
            <w:hideMark/>
          </w:tcPr>
          <w:p w14:paraId="0B00DC5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3EF202E"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16497C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_hip"</w:t>
            </w:r>
          </w:p>
        </w:tc>
        <w:tc>
          <w:tcPr>
            <w:tcW w:w="0" w:type="auto"/>
            <w:tcBorders>
              <w:top w:val="single" w:sz="4" w:space="0" w:color="auto"/>
              <w:left w:val="single" w:sz="4" w:space="0" w:color="auto"/>
              <w:bottom w:val="single" w:sz="4" w:space="0" w:color="auto"/>
              <w:right w:val="single" w:sz="4" w:space="0" w:color="auto"/>
            </w:tcBorders>
            <w:hideMark/>
          </w:tcPr>
          <w:p w14:paraId="5B205F26"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7F09BC4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7B2435B"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_humerus"</w:t>
            </w:r>
          </w:p>
        </w:tc>
        <w:tc>
          <w:tcPr>
            <w:tcW w:w="0" w:type="auto"/>
            <w:tcBorders>
              <w:top w:val="single" w:sz="4" w:space="0" w:color="auto"/>
              <w:left w:val="single" w:sz="4" w:space="0" w:color="auto"/>
              <w:bottom w:val="single" w:sz="4" w:space="0" w:color="auto"/>
              <w:right w:val="single" w:sz="4" w:space="0" w:color="auto"/>
            </w:tcBorders>
            <w:hideMark/>
          </w:tcPr>
          <w:p w14:paraId="5CCEA7D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62C50A5F"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38882C0"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_tibia_and_ankle"</w:t>
            </w:r>
          </w:p>
        </w:tc>
        <w:tc>
          <w:tcPr>
            <w:tcW w:w="0" w:type="auto"/>
            <w:tcBorders>
              <w:top w:val="single" w:sz="4" w:space="0" w:color="auto"/>
              <w:left w:val="single" w:sz="4" w:space="0" w:color="auto"/>
              <w:bottom w:val="single" w:sz="4" w:space="0" w:color="auto"/>
              <w:right w:val="single" w:sz="4" w:space="0" w:color="auto"/>
            </w:tcBorders>
            <w:hideMark/>
          </w:tcPr>
          <w:p w14:paraId="170CD7F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1EB31DC"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C2BC5D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face"</w:t>
            </w:r>
          </w:p>
        </w:tc>
        <w:tc>
          <w:tcPr>
            <w:tcW w:w="0" w:type="auto"/>
            <w:tcBorders>
              <w:top w:val="single" w:sz="4" w:space="0" w:color="auto"/>
              <w:left w:val="single" w:sz="4" w:space="0" w:color="auto"/>
              <w:bottom w:val="single" w:sz="4" w:space="0" w:color="auto"/>
              <w:right w:val="single" w:sz="4" w:space="0" w:color="auto"/>
            </w:tcBorders>
            <w:hideMark/>
          </w:tcPr>
          <w:p w14:paraId="76518F16"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A912D60"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26E489EF"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femur"</w:t>
            </w:r>
          </w:p>
        </w:tc>
        <w:tc>
          <w:tcPr>
            <w:tcW w:w="0" w:type="auto"/>
            <w:tcBorders>
              <w:top w:val="single" w:sz="4" w:space="0" w:color="auto"/>
              <w:left w:val="single" w:sz="4" w:space="0" w:color="auto"/>
              <w:bottom w:val="single" w:sz="4" w:space="0" w:color="auto"/>
              <w:right w:val="single" w:sz="4" w:space="0" w:color="auto"/>
            </w:tcBorders>
            <w:hideMark/>
          </w:tcPr>
          <w:p w14:paraId="288C547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10177B8B"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E86950B"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foot"</w:t>
            </w:r>
          </w:p>
        </w:tc>
        <w:tc>
          <w:tcPr>
            <w:tcW w:w="0" w:type="auto"/>
            <w:tcBorders>
              <w:top w:val="single" w:sz="4" w:space="0" w:color="auto"/>
              <w:left w:val="single" w:sz="4" w:space="0" w:color="auto"/>
              <w:bottom w:val="single" w:sz="4" w:space="0" w:color="auto"/>
              <w:right w:val="single" w:sz="4" w:space="0" w:color="auto"/>
            </w:tcBorders>
            <w:hideMark/>
          </w:tcPr>
          <w:p w14:paraId="2C108051"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3B0996B"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FEB4E5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hand"</w:t>
            </w:r>
          </w:p>
        </w:tc>
        <w:tc>
          <w:tcPr>
            <w:tcW w:w="0" w:type="auto"/>
            <w:tcBorders>
              <w:top w:val="single" w:sz="4" w:space="0" w:color="auto"/>
              <w:left w:val="single" w:sz="4" w:space="0" w:color="auto"/>
              <w:bottom w:val="single" w:sz="4" w:space="0" w:color="auto"/>
              <w:right w:val="single" w:sz="4" w:space="0" w:color="auto"/>
            </w:tcBorders>
            <w:hideMark/>
          </w:tcPr>
          <w:p w14:paraId="312997C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FF4E0BE"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8FA557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pelvis"</w:t>
            </w:r>
          </w:p>
        </w:tc>
        <w:tc>
          <w:tcPr>
            <w:tcW w:w="0" w:type="auto"/>
            <w:tcBorders>
              <w:top w:val="single" w:sz="4" w:space="0" w:color="auto"/>
              <w:left w:val="single" w:sz="4" w:space="0" w:color="auto"/>
              <w:bottom w:val="single" w:sz="4" w:space="0" w:color="auto"/>
              <w:right w:val="single" w:sz="4" w:space="0" w:color="auto"/>
            </w:tcBorders>
            <w:hideMark/>
          </w:tcPr>
          <w:p w14:paraId="46ADADE4"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324D0041"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05E957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radius"</w:t>
            </w:r>
          </w:p>
        </w:tc>
        <w:tc>
          <w:tcPr>
            <w:tcW w:w="0" w:type="auto"/>
            <w:tcBorders>
              <w:top w:val="single" w:sz="4" w:space="0" w:color="auto"/>
              <w:left w:val="single" w:sz="4" w:space="0" w:color="auto"/>
              <w:bottom w:val="single" w:sz="4" w:space="0" w:color="auto"/>
              <w:right w:val="single" w:sz="4" w:space="0" w:color="auto"/>
            </w:tcBorders>
            <w:hideMark/>
          </w:tcPr>
          <w:p w14:paraId="0799CCA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53016447"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F0F926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skull"</w:t>
            </w:r>
          </w:p>
        </w:tc>
        <w:tc>
          <w:tcPr>
            <w:tcW w:w="0" w:type="auto"/>
            <w:tcBorders>
              <w:top w:val="single" w:sz="4" w:space="0" w:color="auto"/>
              <w:left w:val="single" w:sz="4" w:space="0" w:color="auto"/>
              <w:bottom w:val="single" w:sz="4" w:space="0" w:color="auto"/>
              <w:right w:val="single" w:sz="4" w:space="0" w:color="auto"/>
            </w:tcBorders>
            <w:hideMark/>
          </w:tcPr>
          <w:p w14:paraId="2371777B"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7418D8A9"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770D34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sternum"</w:t>
            </w:r>
          </w:p>
        </w:tc>
        <w:tc>
          <w:tcPr>
            <w:tcW w:w="0" w:type="auto"/>
            <w:tcBorders>
              <w:top w:val="single" w:sz="4" w:space="0" w:color="auto"/>
              <w:left w:val="single" w:sz="4" w:space="0" w:color="auto"/>
              <w:bottom w:val="single" w:sz="4" w:space="0" w:color="auto"/>
              <w:right w:val="single" w:sz="4" w:space="0" w:color="auto"/>
            </w:tcBorders>
            <w:hideMark/>
          </w:tcPr>
          <w:p w14:paraId="3E6642A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1AC7FBE"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83CC83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fractures_verbetral_col"</w:t>
            </w:r>
          </w:p>
        </w:tc>
        <w:tc>
          <w:tcPr>
            <w:tcW w:w="0" w:type="auto"/>
            <w:tcBorders>
              <w:top w:val="single" w:sz="4" w:space="0" w:color="auto"/>
              <w:left w:val="single" w:sz="4" w:space="0" w:color="auto"/>
              <w:bottom w:val="single" w:sz="4" w:space="0" w:color="auto"/>
              <w:right w:val="single" w:sz="4" w:space="0" w:color="auto"/>
            </w:tcBorders>
            <w:hideMark/>
          </w:tcPr>
          <w:p w14:paraId="4EDA243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64BB09E0"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1AD581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hypertensive_heart_disease"</w:t>
            </w:r>
          </w:p>
        </w:tc>
        <w:tc>
          <w:tcPr>
            <w:tcW w:w="0" w:type="auto"/>
            <w:tcBorders>
              <w:top w:val="single" w:sz="4" w:space="0" w:color="auto"/>
              <w:left w:val="single" w:sz="4" w:space="0" w:color="auto"/>
              <w:bottom w:val="single" w:sz="4" w:space="0" w:color="auto"/>
              <w:right w:val="single" w:sz="4" w:space="0" w:color="auto"/>
            </w:tcBorders>
            <w:hideMark/>
          </w:tcPr>
          <w:p w14:paraId="221A444D" w14:textId="345FFBE7" w:rsidR="00016C93" w:rsidRPr="00A071E8" w:rsidRDefault="005C4F4B"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736CED05"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676B04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ihd"</w:t>
            </w:r>
          </w:p>
        </w:tc>
        <w:tc>
          <w:tcPr>
            <w:tcW w:w="0" w:type="auto"/>
            <w:tcBorders>
              <w:top w:val="single" w:sz="4" w:space="0" w:color="auto"/>
              <w:left w:val="single" w:sz="4" w:space="0" w:color="auto"/>
              <w:bottom w:val="single" w:sz="4" w:space="0" w:color="auto"/>
              <w:right w:val="single" w:sz="4" w:space="0" w:color="auto"/>
            </w:tcBorders>
            <w:hideMark/>
          </w:tcPr>
          <w:p w14:paraId="4255DF86" w14:textId="1D6E820B"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3ABFCEC6"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4CDD4C0"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lastRenderedPageBreak/>
              <w:t>"injury_eye"</w:t>
            </w:r>
          </w:p>
        </w:tc>
        <w:tc>
          <w:tcPr>
            <w:tcW w:w="0" w:type="auto"/>
            <w:tcBorders>
              <w:top w:val="single" w:sz="4" w:space="0" w:color="auto"/>
              <w:left w:val="single" w:sz="4" w:space="0" w:color="auto"/>
              <w:bottom w:val="single" w:sz="4" w:space="0" w:color="auto"/>
              <w:right w:val="single" w:sz="4" w:space="0" w:color="auto"/>
            </w:tcBorders>
            <w:hideMark/>
          </w:tcPr>
          <w:p w14:paraId="57678E0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03053B5"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B6C58EB"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injury_nerve"</w:t>
            </w:r>
          </w:p>
        </w:tc>
        <w:tc>
          <w:tcPr>
            <w:tcW w:w="0" w:type="auto"/>
            <w:tcBorders>
              <w:top w:val="single" w:sz="4" w:space="0" w:color="auto"/>
              <w:left w:val="single" w:sz="4" w:space="0" w:color="auto"/>
              <w:bottom w:val="single" w:sz="4" w:space="0" w:color="auto"/>
              <w:right w:val="single" w:sz="4" w:space="0" w:color="auto"/>
            </w:tcBorders>
            <w:hideMark/>
          </w:tcPr>
          <w:p w14:paraId="369C2B2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9C9A80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90806B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internal_hemorrhage"</w:t>
            </w:r>
          </w:p>
        </w:tc>
        <w:tc>
          <w:tcPr>
            <w:tcW w:w="0" w:type="auto"/>
            <w:tcBorders>
              <w:top w:val="single" w:sz="4" w:space="0" w:color="auto"/>
              <w:left w:val="single" w:sz="4" w:space="0" w:color="auto"/>
              <w:bottom w:val="single" w:sz="4" w:space="0" w:color="auto"/>
              <w:right w:val="single" w:sz="4" w:space="0" w:color="auto"/>
            </w:tcBorders>
            <w:hideMark/>
          </w:tcPr>
          <w:p w14:paraId="43F7858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129DE735"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83F687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intracerebral_hemorrhage"</w:t>
            </w:r>
          </w:p>
        </w:tc>
        <w:tc>
          <w:tcPr>
            <w:tcW w:w="0" w:type="auto"/>
            <w:tcBorders>
              <w:top w:val="single" w:sz="4" w:space="0" w:color="auto"/>
              <w:left w:val="single" w:sz="4" w:space="0" w:color="auto"/>
              <w:bottom w:val="single" w:sz="4" w:space="0" w:color="auto"/>
              <w:right w:val="single" w:sz="4" w:space="0" w:color="auto"/>
            </w:tcBorders>
            <w:hideMark/>
          </w:tcPr>
          <w:p w14:paraId="53983E61" w14:textId="013B1EEB"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4A6293EC"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EBB992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liver_cancer"</w:t>
            </w:r>
          </w:p>
        </w:tc>
        <w:tc>
          <w:tcPr>
            <w:tcW w:w="0" w:type="auto"/>
            <w:tcBorders>
              <w:top w:val="single" w:sz="4" w:space="0" w:color="auto"/>
              <w:left w:val="single" w:sz="4" w:space="0" w:color="auto"/>
              <w:bottom w:val="single" w:sz="4" w:space="0" w:color="auto"/>
              <w:right w:val="single" w:sz="4" w:space="0" w:color="auto"/>
            </w:tcBorders>
            <w:hideMark/>
          </w:tcPr>
          <w:p w14:paraId="0DEFFA50" w14:textId="2E9C7347"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4CFC4756"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2D19BC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lung_cancer"</w:t>
            </w:r>
          </w:p>
        </w:tc>
        <w:tc>
          <w:tcPr>
            <w:tcW w:w="0" w:type="auto"/>
            <w:tcBorders>
              <w:top w:val="single" w:sz="4" w:space="0" w:color="auto"/>
              <w:left w:val="single" w:sz="4" w:space="0" w:color="auto"/>
              <w:bottom w:val="single" w:sz="4" w:space="0" w:color="auto"/>
              <w:right w:val="single" w:sz="4" w:space="0" w:color="auto"/>
            </w:tcBorders>
            <w:hideMark/>
          </w:tcPr>
          <w:p w14:paraId="7E52E3DB" w14:textId="4C804FD4"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4E020B8E"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54994F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muscle_and_tendon"</w:t>
            </w:r>
          </w:p>
        </w:tc>
        <w:tc>
          <w:tcPr>
            <w:tcW w:w="0" w:type="auto"/>
            <w:tcBorders>
              <w:top w:val="single" w:sz="4" w:space="0" w:color="auto"/>
              <w:left w:val="single" w:sz="4" w:space="0" w:color="auto"/>
              <w:bottom w:val="single" w:sz="4" w:space="0" w:color="auto"/>
              <w:right w:val="single" w:sz="4" w:space="0" w:color="auto"/>
            </w:tcBorders>
            <w:hideMark/>
          </w:tcPr>
          <w:p w14:paraId="72E4C90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89FBA3F"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3F822EF6"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r_calcific_aortic_valve_disease"</w:t>
            </w:r>
          </w:p>
        </w:tc>
        <w:tc>
          <w:tcPr>
            <w:tcW w:w="0" w:type="auto"/>
            <w:tcBorders>
              <w:top w:val="single" w:sz="4" w:space="0" w:color="auto"/>
              <w:left w:val="single" w:sz="4" w:space="0" w:color="auto"/>
              <w:bottom w:val="single" w:sz="4" w:space="0" w:color="auto"/>
              <w:right w:val="single" w:sz="4" w:space="0" w:color="auto"/>
            </w:tcBorders>
            <w:hideMark/>
          </w:tcPr>
          <w:p w14:paraId="00506E2F" w14:textId="1BE5B7E8" w:rsidR="00016C93" w:rsidRPr="00A071E8" w:rsidRDefault="00614A6D" w:rsidP="00016C93">
            <w:pPr>
              <w:spacing w:after="160" w:line="259" w:lineRule="auto"/>
              <w:rPr>
                <w:rFonts w:ascii="Arial" w:hAnsi="Arial" w:cs="Arial"/>
                <w:sz w:val="16"/>
                <w:szCs w:val="16"/>
              </w:rPr>
            </w:pPr>
            <w:r w:rsidRPr="00A071E8">
              <w:rPr>
                <w:rFonts w:ascii="Arial" w:hAnsi="Arial" w:cs="Arial"/>
                <w:sz w:val="16"/>
                <w:szCs w:val="16"/>
              </w:rPr>
              <w:t>Short (5 years)</w:t>
            </w:r>
          </w:p>
        </w:tc>
      </w:tr>
      <w:tr w:rsidR="00016C93" w:rsidRPr="008674D1" w14:paraId="4F60A0EF"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12B8CD12"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open_wounds"</w:t>
            </w:r>
          </w:p>
        </w:tc>
        <w:tc>
          <w:tcPr>
            <w:tcW w:w="0" w:type="auto"/>
            <w:tcBorders>
              <w:top w:val="single" w:sz="4" w:space="0" w:color="auto"/>
              <w:left w:val="single" w:sz="4" w:space="0" w:color="auto"/>
              <w:bottom w:val="single" w:sz="4" w:space="0" w:color="auto"/>
              <w:right w:val="single" w:sz="4" w:space="0" w:color="auto"/>
            </w:tcBorders>
            <w:hideMark/>
          </w:tcPr>
          <w:p w14:paraId="569FE6A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1229CC9B"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90ACBDD"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other_injuries_multiple"</w:t>
            </w:r>
          </w:p>
        </w:tc>
        <w:tc>
          <w:tcPr>
            <w:tcW w:w="0" w:type="auto"/>
            <w:tcBorders>
              <w:top w:val="single" w:sz="4" w:space="0" w:color="auto"/>
              <w:left w:val="single" w:sz="4" w:space="0" w:color="auto"/>
              <w:bottom w:val="single" w:sz="4" w:space="0" w:color="auto"/>
              <w:right w:val="single" w:sz="4" w:space="0" w:color="auto"/>
            </w:tcBorders>
            <w:hideMark/>
          </w:tcPr>
          <w:p w14:paraId="3E3BAB5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591E9AE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689B042A"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other_injuries_superficial"</w:t>
            </w:r>
          </w:p>
        </w:tc>
        <w:tc>
          <w:tcPr>
            <w:tcW w:w="0" w:type="auto"/>
            <w:tcBorders>
              <w:top w:val="single" w:sz="4" w:space="0" w:color="auto"/>
              <w:left w:val="single" w:sz="4" w:space="0" w:color="auto"/>
              <w:bottom w:val="single" w:sz="4" w:space="0" w:color="auto"/>
              <w:right w:val="single" w:sz="4" w:space="0" w:color="auto"/>
            </w:tcBorders>
            <w:hideMark/>
          </w:tcPr>
          <w:p w14:paraId="1DFB9F65"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9BC061B"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628F553"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ovarian_cancer"</w:t>
            </w:r>
          </w:p>
        </w:tc>
        <w:tc>
          <w:tcPr>
            <w:tcW w:w="0" w:type="auto"/>
            <w:tcBorders>
              <w:top w:val="single" w:sz="4" w:space="0" w:color="auto"/>
              <w:left w:val="single" w:sz="4" w:space="0" w:color="auto"/>
              <w:bottom w:val="single" w:sz="4" w:space="0" w:color="auto"/>
              <w:right w:val="single" w:sz="4" w:space="0" w:color="auto"/>
            </w:tcBorders>
            <w:hideMark/>
          </w:tcPr>
          <w:p w14:paraId="6C58121E" w14:textId="4DB6F5B1"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10BD9AE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D43015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pancreatic_cancer"</w:t>
            </w:r>
          </w:p>
        </w:tc>
        <w:tc>
          <w:tcPr>
            <w:tcW w:w="0" w:type="auto"/>
            <w:tcBorders>
              <w:top w:val="single" w:sz="4" w:space="0" w:color="auto"/>
              <w:left w:val="single" w:sz="4" w:space="0" w:color="auto"/>
              <w:bottom w:val="single" w:sz="4" w:space="0" w:color="auto"/>
              <w:right w:val="single" w:sz="4" w:space="0" w:color="auto"/>
            </w:tcBorders>
            <w:hideMark/>
          </w:tcPr>
          <w:p w14:paraId="5E983888" w14:textId="005F46B4" w:rsidR="00016C93" w:rsidRPr="00A071E8" w:rsidRDefault="00A876DA"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663F4883"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54EBDC5E"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peripheral_artery_disease"</w:t>
            </w:r>
          </w:p>
        </w:tc>
        <w:tc>
          <w:tcPr>
            <w:tcW w:w="0" w:type="auto"/>
            <w:tcBorders>
              <w:top w:val="single" w:sz="4" w:space="0" w:color="auto"/>
              <w:left w:val="single" w:sz="4" w:space="0" w:color="auto"/>
              <w:bottom w:val="single" w:sz="4" w:space="0" w:color="auto"/>
              <w:right w:val="single" w:sz="4" w:space="0" w:color="auto"/>
            </w:tcBorders>
            <w:hideMark/>
          </w:tcPr>
          <w:p w14:paraId="7771DD2F" w14:textId="19D99E7F" w:rsidR="00016C93" w:rsidRPr="00A071E8" w:rsidRDefault="00113C35"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7085FCEE"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24CDADE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rheumatic_heart_disease"</w:t>
            </w:r>
          </w:p>
        </w:tc>
        <w:tc>
          <w:tcPr>
            <w:tcW w:w="0" w:type="auto"/>
            <w:tcBorders>
              <w:top w:val="single" w:sz="4" w:space="0" w:color="auto"/>
              <w:left w:val="single" w:sz="4" w:space="0" w:color="auto"/>
              <w:bottom w:val="single" w:sz="4" w:space="0" w:color="auto"/>
              <w:right w:val="single" w:sz="4" w:space="0" w:color="auto"/>
            </w:tcBorders>
            <w:hideMark/>
          </w:tcPr>
          <w:p w14:paraId="0195F288" w14:textId="3AF04431" w:rsidR="00016C93" w:rsidRPr="00A071E8" w:rsidRDefault="00113C35" w:rsidP="00016C93">
            <w:pPr>
              <w:spacing w:after="160" w:line="259" w:lineRule="auto"/>
              <w:rPr>
                <w:rFonts w:ascii="Arial" w:hAnsi="Arial" w:cs="Arial"/>
                <w:sz w:val="16"/>
                <w:szCs w:val="16"/>
              </w:rPr>
            </w:pPr>
            <w:r w:rsidRPr="00A071E8">
              <w:rPr>
                <w:rFonts w:ascii="Arial" w:hAnsi="Arial" w:cs="Arial"/>
                <w:sz w:val="16"/>
                <w:szCs w:val="16"/>
              </w:rPr>
              <w:t>Long (20 years)</w:t>
            </w:r>
          </w:p>
        </w:tc>
      </w:tr>
      <w:tr w:rsidR="00016C93" w:rsidRPr="008674D1" w14:paraId="102C4CD4"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5F453923"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sci_below_neck"</w:t>
            </w:r>
          </w:p>
        </w:tc>
        <w:tc>
          <w:tcPr>
            <w:tcW w:w="0" w:type="auto"/>
            <w:tcBorders>
              <w:top w:val="single" w:sz="4" w:space="0" w:color="auto"/>
              <w:left w:val="single" w:sz="4" w:space="0" w:color="auto"/>
              <w:bottom w:val="single" w:sz="4" w:space="0" w:color="auto"/>
              <w:right w:val="single" w:sz="4" w:space="0" w:color="auto"/>
            </w:tcBorders>
            <w:hideMark/>
          </w:tcPr>
          <w:p w14:paraId="7DADD0B3"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08109721"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0E8C26C7"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sci_neck"</w:t>
            </w:r>
          </w:p>
        </w:tc>
        <w:tc>
          <w:tcPr>
            <w:tcW w:w="0" w:type="auto"/>
            <w:tcBorders>
              <w:top w:val="single" w:sz="4" w:space="0" w:color="auto"/>
              <w:left w:val="single" w:sz="4" w:space="0" w:color="auto"/>
              <w:bottom w:val="single" w:sz="4" w:space="0" w:color="auto"/>
              <w:right w:val="single" w:sz="4" w:space="0" w:color="auto"/>
            </w:tcBorders>
            <w:hideMark/>
          </w:tcPr>
          <w:p w14:paraId="31B857E4"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1333AE7"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F828388"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tbi_minor"</w:t>
            </w:r>
          </w:p>
        </w:tc>
        <w:tc>
          <w:tcPr>
            <w:tcW w:w="0" w:type="auto"/>
            <w:tcBorders>
              <w:top w:val="single" w:sz="4" w:space="0" w:color="auto"/>
              <w:left w:val="single" w:sz="4" w:space="0" w:color="auto"/>
              <w:bottom w:val="single" w:sz="4" w:space="0" w:color="auto"/>
              <w:right w:val="single" w:sz="4" w:space="0" w:color="auto"/>
            </w:tcBorders>
            <w:hideMark/>
          </w:tcPr>
          <w:p w14:paraId="4CFD0199"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63134E8A"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45676E1C"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tbi_moderate_sev"</w:t>
            </w:r>
          </w:p>
        </w:tc>
        <w:tc>
          <w:tcPr>
            <w:tcW w:w="0" w:type="auto"/>
            <w:tcBorders>
              <w:top w:val="single" w:sz="4" w:space="0" w:color="auto"/>
              <w:left w:val="single" w:sz="4" w:space="0" w:color="auto"/>
              <w:bottom w:val="single" w:sz="4" w:space="0" w:color="auto"/>
              <w:right w:val="single" w:sz="4" w:space="0" w:color="auto"/>
            </w:tcBorders>
            <w:hideMark/>
          </w:tcPr>
          <w:p w14:paraId="2BF7F8DF"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Nil</w:t>
            </w:r>
          </w:p>
        </w:tc>
      </w:tr>
      <w:tr w:rsidR="00016C93" w:rsidRPr="008674D1" w14:paraId="2FD68548" w14:textId="77777777" w:rsidTr="00A071E8">
        <w:tc>
          <w:tcPr>
            <w:tcW w:w="0" w:type="auto"/>
            <w:tcBorders>
              <w:top w:val="single" w:sz="4" w:space="0" w:color="auto"/>
              <w:left w:val="single" w:sz="4" w:space="0" w:color="auto"/>
              <w:bottom w:val="single" w:sz="4" w:space="0" w:color="auto"/>
              <w:right w:val="single" w:sz="4" w:space="0" w:color="auto"/>
            </w:tcBorders>
            <w:hideMark/>
          </w:tcPr>
          <w:p w14:paraId="76B8E191" w14:textId="77777777" w:rsidR="00016C93" w:rsidRPr="00A071E8" w:rsidRDefault="00016C93" w:rsidP="00016C93">
            <w:pPr>
              <w:spacing w:after="160" w:line="259" w:lineRule="auto"/>
              <w:rPr>
                <w:rFonts w:ascii="Arial" w:hAnsi="Arial" w:cs="Arial"/>
                <w:sz w:val="16"/>
                <w:szCs w:val="16"/>
              </w:rPr>
            </w:pPr>
            <w:r w:rsidRPr="00A071E8">
              <w:rPr>
                <w:rFonts w:ascii="Arial" w:hAnsi="Arial" w:cs="Arial"/>
                <w:sz w:val="16"/>
                <w:szCs w:val="16"/>
              </w:rPr>
              <w:t>"uterine_cancer"</w:t>
            </w:r>
          </w:p>
        </w:tc>
        <w:tc>
          <w:tcPr>
            <w:tcW w:w="0" w:type="auto"/>
            <w:tcBorders>
              <w:top w:val="single" w:sz="4" w:space="0" w:color="auto"/>
              <w:left w:val="single" w:sz="4" w:space="0" w:color="auto"/>
              <w:bottom w:val="single" w:sz="4" w:space="0" w:color="auto"/>
              <w:right w:val="single" w:sz="4" w:space="0" w:color="auto"/>
            </w:tcBorders>
            <w:hideMark/>
          </w:tcPr>
          <w:p w14:paraId="2DB264EC" w14:textId="05BE629D" w:rsidR="00016C93" w:rsidRPr="00A071E8" w:rsidRDefault="00113C35" w:rsidP="00016C93">
            <w:pPr>
              <w:spacing w:after="160" w:line="259" w:lineRule="auto"/>
              <w:rPr>
                <w:rFonts w:ascii="Arial" w:hAnsi="Arial" w:cs="Arial"/>
                <w:sz w:val="16"/>
                <w:szCs w:val="16"/>
              </w:rPr>
            </w:pPr>
            <w:r w:rsidRPr="00A071E8">
              <w:rPr>
                <w:rFonts w:ascii="Arial" w:hAnsi="Arial" w:cs="Arial"/>
                <w:sz w:val="16"/>
                <w:szCs w:val="16"/>
              </w:rPr>
              <w:t>Long (20 years)</w:t>
            </w:r>
          </w:p>
        </w:tc>
      </w:tr>
    </w:tbl>
    <w:p w14:paraId="745B55C5" w14:textId="77777777" w:rsidR="001C599F" w:rsidRDefault="001C599F" w:rsidP="009A39DA">
      <w:pPr>
        <w:rPr>
          <w:rFonts w:ascii="Arial" w:hAnsi="Arial" w:cs="Arial"/>
        </w:rPr>
      </w:pPr>
    </w:p>
    <w:p w14:paraId="76567DE3" w14:textId="77777777" w:rsidR="008674D1" w:rsidRDefault="008674D1" w:rsidP="009A39DA">
      <w:pPr>
        <w:rPr>
          <w:rFonts w:ascii="Arial" w:hAnsi="Arial" w:cs="Arial"/>
        </w:rPr>
      </w:pPr>
    </w:p>
    <w:p w14:paraId="0E761A9E" w14:textId="77777777" w:rsidR="00E033D4" w:rsidRDefault="00E033D4" w:rsidP="005B3148">
      <w:pPr>
        <w:rPr>
          <w:rFonts w:ascii="Arial" w:hAnsi="Arial" w:cs="Arial"/>
          <w:b/>
          <w:bCs/>
        </w:rPr>
      </w:pPr>
    </w:p>
    <w:p w14:paraId="4D9D9A8D" w14:textId="77777777" w:rsidR="00E033D4" w:rsidRDefault="00E033D4" w:rsidP="005B3148">
      <w:pPr>
        <w:rPr>
          <w:rFonts w:ascii="Arial" w:hAnsi="Arial" w:cs="Arial"/>
          <w:b/>
          <w:bCs/>
        </w:rPr>
      </w:pPr>
    </w:p>
    <w:p w14:paraId="35A5D321" w14:textId="77777777" w:rsidR="00E033D4" w:rsidRDefault="00E033D4" w:rsidP="005B3148">
      <w:pPr>
        <w:rPr>
          <w:rFonts w:ascii="Arial" w:hAnsi="Arial" w:cs="Arial"/>
          <w:b/>
          <w:bCs/>
        </w:rPr>
      </w:pPr>
    </w:p>
    <w:p w14:paraId="0B777AF2" w14:textId="77777777" w:rsidR="00E033D4" w:rsidRDefault="00E033D4" w:rsidP="005B3148">
      <w:pPr>
        <w:rPr>
          <w:rFonts w:ascii="Arial" w:hAnsi="Arial" w:cs="Arial"/>
          <w:b/>
          <w:bCs/>
        </w:rPr>
      </w:pPr>
    </w:p>
    <w:p w14:paraId="7B428093" w14:textId="77777777" w:rsidR="00E033D4" w:rsidRDefault="00E033D4">
      <w:pPr>
        <w:rPr>
          <w:rFonts w:ascii="Arial" w:hAnsi="Arial" w:cs="Arial"/>
          <w:b/>
          <w:bCs/>
        </w:rPr>
      </w:pPr>
      <w:r>
        <w:rPr>
          <w:rFonts w:ascii="Arial" w:hAnsi="Arial" w:cs="Arial"/>
          <w:b/>
          <w:bCs/>
        </w:rPr>
        <w:br w:type="page"/>
      </w:r>
    </w:p>
    <w:p w14:paraId="0180630F" w14:textId="01B44187" w:rsidR="005B3148" w:rsidRDefault="00D11C2A" w:rsidP="005B3148">
      <w:pPr>
        <w:rPr>
          <w:rFonts w:ascii="Arial" w:hAnsi="Arial" w:cs="Arial"/>
          <w:b/>
          <w:bCs/>
        </w:rPr>
      </w:pPr>
      <w:r>
        <w:rPr>
          <w:rFonts w:ascii="Arial" w:hAnsi="Arial" w:cs="Arial"/>
          <w:b/>
          <w:bCs/>
        </w:rPr>
        <w:lastRenderedPageBreak/>
        <w:t xml:space="preserve">Supplementary </w:t>
      </w:r>
      <w:r w:rsidR="005B3148" w:rsidRPr="00B752EA">
        <w:rPr>
          <w:rFonts w:ascii="Arial" w:hAnsi="Arial" w:cs="Arial"/>
          <w:b/>
          <w:bCs/>
        </w:rPr>
        <w:t xml:space="preserve">Figure </w:t>
      </w:r>
      <w:r>
        <w:rPr>
          <w:rFonts w:ascii="Arial" w:hAnsi="Arial" w:cs="Arial"/>
          <w:b/>
          <w:bCs/>
        </w:rPr>
        <w:t>S1</w:t>
      </w:r>
      <w:r w:rsidR="005B3148" w:rsidRPr="00B752EA">
        <w:rPr>
          <w:rFonts w:ascii="Arial" w:hAnsi="Arial" w:cs="Arial"/>
          <w:b/>
          <w:bCs/>
        </w:rPr>
        <w:t>:</w:t>
      </w:r>
      <w:r w:rsidR="005B3148">
        <w:rPr>
          <w:rFonts w:ascii="Arial" w:hAnsi="Arial" w:cs="Arial"/>
          <w:b/>
          <w:bCs/>
        </w:rPr>
        <w:t xml:space="preserve"> Change in health spending for males and females</w:t>
      </w:r>
      <w:r w:rsidR="005B3148" w:rsidRPr="008E3C2F">
        <w:rPr>
          <w:rFonts w:ascii="Arial" w:hAnsi="Arial" w:cs="Arial"/>
          <w:b/>
          <w:bCs/>
        </w:rPr>
        <w:t xml:space="preserve"> </w:t>
      </w:r>
      <w:r w:rsidR="005B3148">
        <w:rPr>
          <w:rFonts w:ascii="Arial" w:hAnsi="Arial" w:cs="Arial"/>
          <w:b/>
          <w:bCs/>
        </w:rPr>
        <w:t>relative to BAU for 4 main intervention scenarios, each year for 40 years with 0% discount rate</w:t>
      </w:r>
    </w:p>
    <w:p w14:paraId="41A511D3" w14:textId="77777777" w:rsidR="005E458A" w:rsidRPr="005E458A" w:rsidRDefault="005B3148" w:rsidP="005E458A">
      <w:pPr>
        <w:rPr>
          <w:rFonts w:cs="Open Sans"/>
          <w:b/>
          <w:bCs/>
          <w:sz w:val="16"/>
          <w:szCs w:val="16"/>
        </w:rPr>
      </w:pPr>
      <w:r w:rsidRPr="00B67FC0">
        <w:rPr>
          <w:rFonts w:ascii="Arial" w:hAnsi="Arial" w:cs="Arial"/>
          <w:sz w:val="16"/>
          <w:szCs w:val="16"/>
        </w:rPr>
        <w:t xml:space="preserve">Note: </w:t>
      </w:r>
      <w:r>
        <w:rPr>
          <w:rFonts w:ascii="Arial" w:hAnsi="Arial" w:cs="Arial"/>
          <w:sz w:val="16"/>
          <w:szCs w:val="16"/>
        </w:rPr>
        <w:t xml:space="preserve">1) </w:t>
      </w:r>
      <w:r w:rsidRPr="00823D21">
        <w:rPr>
          <w:rFonts w:cs="Open Sans"/>
          <w:sz w:val="16"/>
          <w:szCs w:val="16"/>
        </w:rPr>
        <w:t>Maximal activity: 100% of each age and sex reached the highest physical activity category (4200+ MET-min/week), 2) Meet guidelines: everyone in the 0-600 MET-min/week group moved to the 600-1200 MET-min/week group (meeting minimum total physical activity guidelines), 3) Revert to 2018: the population reverting to the lesser 2018 physical activity level for each age and sex, 4) Everyone inactive: all sex by age groups set to 0-600 MET-min/week</w:t>
      </w:r>
    </w:p>
    <w:p w14:paraId="74A99F32" w14:textId="20FAF92B" w:rsidR="005E458A" w:rsidRPr="005E458A" w:rsidRDefault="005E458A" w:rsidP="005E458A">
      <w:pPr>
        <w:rPr>
          <w:rFonts w:cs="Open Sans"/>
          <w:b/>
          <w:bCs/>
          <w:sz w:val="16"/>
          <w:szCs w:val="16"/>
        </w:rPr>
      </w:pPr>
      <w:r w:rsidRPr="005E458A">
        <w:rPr>
          <w:rFonts w:cs="Open Sans"/>
          <w:sz w:val="16"/>
          <w:szCs w:val="16"/>
        </w:rPr>
        <w:t xml:space="preserve"> </w:t>
      </w:r>
      <w:r w:rsidRPr="005E458A">
        <w:rPr>
          <w:rFonts w:cs="Open Sans"/>
          <w:noProof/>
          <w:sz w:val="16"/>
          <w:szCs w:val="16"/>
        </w:rPr>
        <w:drawing>
          <wp:inline distT="0" distB="0" distL="0" distR="0" wp14:anchorId="596916A5" wp14:editId="6151FA44">
            <wp:extent cx="2806700" cy="3746500"/>
            <wp:effectExtent l="0" t="0" r="0" b="6350"/>
            <wp:docPr id="207568309" name="Chart 24">
              <a:extLst xmlns:a="http://schemas.openxmlformats.org/drawingml/2006/main">
                <a:ext uri="{FF2B5EF4-FFF2-40B4-BE49-F238E27FC236}">
                  <a16:creationId xmlns:a16="http://schemas.microsoft.com/office/drawing/2014/main" id="{D64AFFBE-E335-0078-A9D0-0F20B5010C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5E458A">
        <w:rPr>
          <w:rFonts w:cs="Open Sans"/>
          <w:noProof/>
          <w:sz w:val="16"/>
          <w:szCs w:val="16"/>
        </w:rPr>
        <w:drawing>
          <wp:inline distT="0" distB="0" distL="0" distR="0" wp14:anchorId="2F96A783" wp14:editId="21C18570">
            <wp:extent cx="2755900" cy="3797300"/>
            <wp:effectExtent l="0" t="0" r="6350" b="0"/>
            <wp:docPr id="244317190" name="Chart 23">
              <a:extLst xmlns:a="http://schemas.openxmlformats.org/drawingml/2006/main">
                <a:ext uri="{FF2B5EF4-FFF2-40B4-BE49-F238E27FC236}">
                  <a16:creationId xmlns:a16="http://schemas.microsoft.com/office/drawing/2014/main" id="{CB68A085-62ED-F6AB-0B14-C5B1EC1BC2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AD11858" w14:textId="77777777" w:rsidR="005B3148" w:rsidRDefault="005B3148" w:rsidP="00B3666B">
      <w:pPr>
        <w:rPr>
          <w:rFonts w:ascii="Arial" w:hAnsi="Arial" w:cs="Arial"/>
          <w:b/>
          <w:bCs/>
        </w:rPr>
      </w:pPr>
    </w:p>
    <w:p w14:paraId="7921870E" w14:textId="77777777" w:rsidR="005B3148" w:rsidRDefault="005B3148" w:rsidP="00C85680">
      <w:pPr>
        <w:rPr>
          <w:rFonts w:ascii="Arial" w:hAnsi="Arial" w:cs="Arial"/>
          <w:b/>
          <w:bCs/>
        </w:rPr>
      </w:pPr>
    </w:p>
    <w:p w14:paraId="2C13221B" w14:textId="77777777" w:rsidR="005B3148" w:rsidRDefault="005B3148" w:rsidP="00C85680">
      <w:pPr>
        <w:rPr>
          <w:rFonts w:ascii="Arial" w:hAnsi="Arial" w:cs="Arial"/>
          <w:b/>
          <w:bCs/>
        </w:rPr>
      </w:pPr>
    </w:p>
    <w:p w14:paraId="1561B212" w14:textId="77777777" w:rsidR="005B3148" w:rsidRDefault="005B3148" w:rsidP="00C85680">
      <w:pPr>
        <w:rPr>
          <w:rFonts w:ascii="Arial" w:hAnsi="Arial" w:cs="Arial"/>
          <w:b/>
          <w:bCs/>
        </w:rPr>
      </w:pPr>
    </w:p>
    <w:p w14:paraId="69F41684" w14:textId="77777777" w:rsidR="005B3148" w:rsidRDefault="005B3148" w:rsidP="00C85680">
      <w:pPr>
        <w:rPr>
          <w:rFonts w:ascii="Arial" w:hAnsi="Arial" w:cs="Arial"/>
          <w:b/>
          <w:bCs/>
        </w:rPr>
      </w:pPr>
    </w:p>
    <w:p w14:paraId="6E1FFA37" w14:textId="77777777" w:rsidR="009A76D9" w:rsidRDefault="009A76D9" w:rsidP="00C85680">
      <w:pPr>
        <w:rPr>
          <w:rFonts w:ascii="Arial" w:hAnsi="Arial" w:cs="Arial"/>
          <w:b/>
          <w:bCs/>
        </w:rPr>
      </w:pPr>
    </w:p>
    <w:p w14:paraId="2B882EF6" w14:textId="77777777" w:rsidR="008674D1" w:rsidRDefault="008674D1" w:rsidP="00C85680">
      <w:pPr>
        <w:rPr>
          <w:rFonts w:ascii="Arial" w:hAnsi="Arial" w:cs="Arial"/>
          <w:b/>
          <w:bCs/>
        </w:rPr>
      </w:pPr>
    </w:p>
    <w:p w14:paraId="13339D35" w14:textId="77777777" w:rsidR="009A76D9" w:rsidRDefault="009A76D9" w:rsidP="00C85680">
      <w:pPr>
        <w:rPr>
          <w:rFonts w:ascii="Arial" w:hAnsi="Arial" w:cs="Arial"/>
          <w:b/>
          <w:bCs/>
        </w:rPr>
      </w:pPr>
    </w:p>
    <w:p w14:paraId="58BE5F19" w14:textId="77777777" w:rsidR="009A76D9" w:rsidRDefault="009A76D9" w:rsidP="00C85680">
      <w:pPr>
        <w:rPr>
          <w:rFonts w:ascii="Arial" w:hAnsi="Arial" w:cs="Arial"/>
          <w:b/>
          <w:bCs/>
        </w:rPr>
      </w:pPr>
    </w:p>
    <w:p w14:paraId="6C4800C8" w14:textId="77777777" w:rsidR="00B60945" w:rsidRDefault="00B60945" w:rsidP="00C85680">
      <w:pPr>
        <w:rPr>
          <w:rFonts w:ascii="Arial" w:hAnsi="Arial" w:cs="Arial"/>
          <w:b/>
          <w:bCs/>
        </w:rPr>
      </w:pPr>
    </w:p>
    <w:p w14:paraId="54076A2D" w14:textId="77777777" w:rsidR="00B60945" w:rsidRDefault="00B60945" w:rsidP="00C85680">
      <w:pPr>
        <w:rPr>
          <w:rFonts w:ascii="Arial" w:hAnsi="Arial" w:cs="Arial"/>
          <w:b/>
          <w:bCs/>
        </w:rPr>
      </w:pPr>
    </w:p>
    <w:p w14:paraId="5B16EA9E" w14:textId="77777777" w:rsidR="00B60945" w:rsidRDefault="00B60945" w:rsidP="00C85680">
      <w:pPr>
        <w:rPr>
          <w:rFonts w:ascii="Arial" w:hAnsi="Arial" w:cs="Arial"/>
          <w:b/>
          <w:bCs/>
        </w:rPr>
      </w:pPr>
    </w:p>
    <w:p w14:paraId="38CC5800" w14:textId="77777777" w:rsidR="00B60945" w:rsidRDefault="00B60945" w:rsidP="00C85680">
      <w:pPr>
        <w:rPr>
          <w:rFonts w:ascii="Arial" w:hAnsi="Arial" w:cs="Arial"/>
          <w:b/>
          <w:bCs/>
        </w:rPr>
      </w:pPr>
    </w:p>
    <w:p w14:paraId="0B27FC58" w14:textId="180877C4" w:rsidR="00E033D4" w:rsidRDefault="00E033D4">
      <w:pPr>
        <w:rPr>
          <w:rFonts w:ascii="Arial" w:hAnsi="Arial" w:cs="Arial"/>
          <w:b/>
          <w:bCs/>
        </w:rPr>
      </w:pPr>
    </w:p>
    <w:p w14:paraId="14CFC872" w14:textId="7BBEB706" w:rsidR="00952FE2" w:rsidRDefault="009A39DA" w:rsidP="00C85680">
      <w:pPr>
        <w:rPr>
          <w:rFonts w:ascii="Arial" w:hAnsi="Arial" w:cs="Arial"/>
        </w:rPr>
      </w:pPr>
      <w:r>
        <w:rPr>
          <w:rFonts w:ascii="Arial" w:hAnsi="Arial" w:cs="Arial"/>
          <w:b/>
          <w:bCs/>
        </w:rPr>
        <w:lastRenderedPageBreak/>
        <w:t xml:space="preserve">Supplementary Figure </w:t>
      </w:r>
      <w:r w:rsidR="00BC2C98">
        <w:rPr>
          <w:rFonts w:ascii="Arial" w:hAnsi="Arial" w:cs="Arial"/>
          <w:b/>
          <w:bCs/>
        </w:rPr>
        <w:t>S</w:t>
      </w:r>
      <w:r w:rsidR="00D11C2A">
        <w:rPr>
          <w:rFonts w:ascii="Arial" w:hAnsi="Arial" w:cs="Arial"/>
          <w:b/>
          <w:bCs/>
        </w:rPr>
        <w:t>2</w:t>
      </w:r>
      <w:r>
        <w:rPr>
          <w:rFonts w:ascii="Arial" w:hAnsi="Arial" w:cs="Arial"/>
          <w:b/>
          <w:bCs/>
        </w:rPr>
        <w:t xml:space="preserve">: Cumulative change in </w:t>
      </w:r>
      <w:r w:rsidR="00C815BB">
        <w:rPr>
          <w:rFonts w:ascii="Arial" w:hAnsi="Arial" w:cs="Arial"/>
          <w:b/>
          <w:bCs/>
        </w:rPr>
        <w:t>HALY</w:t>
      </w:r>
      <w:r>
        <w:rPr>
          <w:rFonts w:ascii="Arial" w:hAnsi="Arial" w:cs="Arial"/>
          <w:b/>
          <w:bCs/>
        </w:rPr>
        <w:t xml:space="preserve"> for both sexes. </w:t>
      </w:r>
    </w:p>
    <w:p w14:paraId="2D25AA69" w14:textId="1EF6AF0B" w:rsidR="00662765" w:rsidRDefault="0024796E" w:rsidP="00C85680">
      <w:pPr>
        <w:rPr>
          <w:rFonts w:ascii="Arial" w:hAnsi="Arial" w:cs="Arial"/>
          <w:b/>
          <w:bCs/>
        </w:rPr>
      </w:pPr>
      <w:r>
        <w:rPr>
          <w:noProof/>
          <w14:ligatures w14:val="standardContextual"/>
        </w:rPr>
        <w:drawing>
          <wp:inline distT="0" distB="0" distL="0" distR="0" wp14:anchorId="78A60CD6" wp14:editId="441D31A5">
            <wp:extent cx="5701030" cy="3648075"/>
            <wp:effectExtent l="0" t="0" r="13970" b="9525"/>
            <wp:docPr id="1677809343" name="Chart 1">
              <a:extLst xmlns:a="http://schemas.openxmlformats.org/drawingml/2006/main">
                <a:ext uri="{FF2B5EF4-FFF2-40B4-BE49-F238E27FC236}">
                  <a16:creationId xmlns:a16="http://schemas.microsoft.com/office/drawing/2014/main" id="{7A817D23-D6FE-E534-3887-742F155E75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55573F5" w14:textId="6E534402" w:rsidR="00662765" w:rsidRDefault="00662765" w:rsidP="00C85680">
      <w:pPr>
        <w:rPr>
          <w:rFonts w:ascii="Arial" w:hAnsi="Arial" w:cs="Arial"/>
          <w:b/>
          <w:bCs/>
        </w:rPr>
      </w:pPr>
      <w:r>
        <w:rPr>
          <w:rFonts w:ascii="Arial" w:hAnsi="Arial" w:cs="Arial"/>
          <w:b/>
          <w:bCs/>
        </w:rPr>
        <w:t xml:space="preserve">Supplementary Figure </w:t>
      </w:r>
      <w:r w:rsidR="00BC2C98">
        <w:rPr>
          <w:rFonts w:ascii="Arial" w:hAnsi="Arial" w:cs="Arial"/>
          <w:b/>
          <w:bCs/>
        </w:rPr>
        <w:t>S</w:t>
      </w:r>
      <w:r w:rsidR="00D11C2A">
        <w:rPr>
          <w:rFonts w:ascii="Arial" w:hAnsi="Arial" w:cs="Arial"/>
          <w:b/>
          <w:bCs/>
        </w:rPr>
        <w:t>3</w:t>
      </w:r>
      <w:r>
        <w:rPr>
          <w:rFonts w:ascii="Arial" w:hAnsi="Arial" w:cs="Arial"/>
          <w:b/>
          <w:bCs/>
        </w:rPr>
        <w:t xml:space="preserve">: Cumulative change in health spending for both sexes. </w:t>
      </w:r>
    </w:p>
    <w:p w14:paraId="3C61CF22" w14:textId="77777777" w:rsidR="00431AC3" w:rsidRDefault="004615B9" w:rsidP="00662765">
      <w:pPr>
        <w:rPr>
          <w:rFonts w:ascii="Arial" w:hAnsi="Arial" w:cs="Arial"/>
          <w:b/>
          <w:bCs/>
        </w:rPr>
      </w:pPr>
      <w:r>
        <w:rPr>
          <w:noProof/>
          <w14:ligatures w14:val="standardContextual"/>
        </w:rPr>
        <w:drawing>
          <wp:inline distT="0" distB="0" distL="0" distR="0" wp14:anchorId="5B4C35A8" wp14:editId="15B3457A">
            <wp:extent cx="5688330" cy="4529455"/>
            <wp:effectExtent l="0" t="0" r="7620" b="4445"/>
            <wp:docPr id="964999872" name="Chart 1">
              <a:extLst xmlns:a="http://schemas.openxmlformats.org/drawingml/2006/main">
                <a:ext uri="{FF2B5EF4-FFF2-40B4-BE49-F238E27FC236}">
                  <a16:creationId xmlns:a16="http://schemas.microsoft.com/office/drawing/2014/main" id="{ED4238B5-51CC-0C38-75C5-2543FE4D93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CFF9352" w14:textId="0B64E1FD" w:rsidR="00662765" w:rsidRDefault="00662765" w:rsidP="00662765">
      <w:pPr>
        <w:rPr>
          <w:rFonts w:ascii="Arial" w:hAnsi="Arial" w:cs="Arial"/>
          <w:b/>
          <w:bCs/>
        </w:rPr>
      </w:pPr>
      <w:r>
        <w:rPr>
          <w:rFonts w:ascii="Arial" w:hAnsi="Arial" w:cs="Arial"/>
          <w:b/>
          <w:bCs/>
        </w:rPr>
        <w:lastRenderedPageBreak/>
        <w:t xml:space="preserve">Supplementary Figure </w:t>
      </w:r>
      <w:r w:rsidR="00BC2C98">
        <w:rPr>
          <w:rFonts w:ascii="Arial" w:hAnsi="Arial" w:cs="Arial"/>
          <w:b/>
          <w:bCs/>
        </w:rPr>
        <w:t>S</w:t>
      </w:r>
      <w:r w:rsidR="00D11C2A">
        <w:rPr>
          <w:rFonts w:ascii="Arial" w:hAnsi="Arial" w:cs="Arial"/>
          <w:b/>
          <w:bCs/>
        </w:rPr>
        <w:t>4</w:t>
      </w:r>
      <w:r>
        <w:rPr>
          <w:rFonts w:ascii="Arial" w:hAnsi="Arial" w:cs="Arial"/>
          <w:b/>
          <w:bCs/>
        </w:rPr>
        <w:t xml:space="preserve">: Cumulative change in income for both sexes. </w:t>
      </w:r>
    </w:p>
    <w:p w14:paraId="52A4026B" w14:textId="77777777" w:rsidR="00431AC3" w:rsidRDefault="00955C32" w:rsidP="00C85680">
      <w:pPr>
        <w:rPr>
          <w:rFonts w:ascii="Arial" w:hAnsi="Arial" w:cs="Arial"/>
          <w:b/>
          <w:bCs/>
        </w:rPr>
      </w:pPr>
      <w:r>
        <w:rPr>
          <w:noProof/>
          <w14:ligatures w14:val="standardContextual"/>
        </w:rPr>
        <w:drawing>
          <wp:inline distT="0" distB="0" distL="0" distR="0" wp14:anchorId="7A521C41" wp14:editId="17D2B0CC">
            <wp:extent cx="5666740" cy="3762375"/>
            <wp:effectExtent l="0" t="0" r="10160" b="9525"/>
            <wp:docPr id="1421641117" name="Chart 1">
              <a:extLst xmlns:a="http://schemas.openxmlformats.org/drawingml/2006/main">
                <a:ext uri="{FF2B5EF4-FFF2-40B4-BE49-F238E27FC236}">
                  <a16:creationId xmlns:a16="http://schemas.microsoft.com/office/drawing/2014/main" id="{6EB18F11-E70C-1EA0-6AE4-EEE7210F00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9712295" w14:textId="669857B7" w:rsidR="00C85680" w:rsidRDefault="6E651CCA" w:rsidP="00C85680">
      <w:pPr>
        <w:rPr>
          <w:rFonts w:ascii="Arial" w:hAnsi="Arial" w:cs="Arial"/>
        </w:rPr>
      </w:pPr>
      <w:r>
        <w:rPr>
          <w:rFonts w:ascii="Arial" w:hAnsi="Arial" w:cs="Arial"/>
          <w:b/>
          <w:bCs/>
        </w:rPr>
        <w:t xml:space="preserve">Supplementary Figure </w:t>
      </w:r>
      <w:r w:rsidR="2B867AA0">
        <w:rPr>
          <w:rFonts w:ascii="Arial" w:hAnsi="Arial" w:cs="Arial"/>
          <w:b/>
          <w:bCs/>
        </w:rPr>
        <w:t>S</w:t>
      </w:r>
      <w:r w:rsidR="51EFEBD1" w:rsidRPr="72284700">
        <w:rPr>
          <w:rFonts w:ascii="Arial" w:hAnsi="Arial" w:cs="Arial"/>
          <w:b/>
          <w:bCs/>
        </w:rPr>
        <w:t>5</w:t>
      </w:r>
      <w:r>
        <w:rPr>
          <w:rFonts w:ascii="Arial" w:hAnsi="Arial" w:cs="Arial"/>
          <w:b/>
          <w:bCs/>
        </w:rPr>
        <w:t xml:space="preserve">: Cumulative change in deaths for both sexes. </w:t>
      </w:r>
    </w:p>
    <w:p w14:paraId="23A7AB64" w14:textId="77777777" w:rsidR="00431AC3" w:rsidRDefault="00431AC3" w:rsidP="009A39DA">
      <w:pPr>
        <w:rPr>
          <w:rFonts w:cs="Arial"/>
          <w:b/>
        </w:rPr>
      </w:pPr>
      <w:r>
        <w:rPr>
          <w:noProof/>
          <w14:ligatures w14:val="standardContextual"/>
        </w:rPr>
        <w:drawing>
          <wp:inline distT="0" distB="0" distL="0" distR="0" wp14:anchorId="74ABFF7A" wp14:editId="0574E190">
            <wp:extent cx="5731510" cy="4092575"/>
            <wp:effectExtent l="0" t="0" r="2540" b="3175"/>
            <wp:docPr id="467576212" name="Chart 1">
              <a:extLst xmlns:a="http://schemas.openxmlformats.org/drawingml/2006/main">
                <a:ext uri="{FF2B5EF4-FFF2-40B4-BE49-F238E27FC236}">
                  <a16:creationId xmlns:a16="http://schemas.microsoft.com/office/drawing/2014/main" id="{F4E54E57-A9A2-0FD1-CD52-91C8052A33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3C7AE36" w14:textId="77777777" w:rsidR="00FE707A" w:rsidRDefault="00FE707A">
      <w:pPr>
        <w:rPr>
          <w:rFonts w:cs="Arial"/>
          <w:b/>
        </w:rPr>
      </w:pPr>
      <w:r>
        <w:rPr>
          <w:rFonts w:cs="Arial"/>
          <w:b/>
        </w:rPr>
        <w:br w:type="page"/>
      </w:r>
    </w:p>
    <w:p w14:paraId="50A7A1B3" w14:textId="77777777" w:rsidR="00FE707A" w:rsidRDefault="00FE707A" w:rsidP="009A39DA">
      <w:pPr>
        <w:rPr>
          <w:rFonts w:cs="Arial"/>
          <w:b/>
        </w:rPr>
        <w:sectPr w:rsidR="00FE707A" w:rsidSect="00D11CF2">
          <w:footerReference w:type="default" r:id="rId17"/>
          <w:pgSz w:w="11906" w:h="16838"/>
          <w:pgMar w:top="1440" w:right="1440" w:bottom="1440" w:left="1440" w:header="708" w:footer="708" w:gutter="0"/>
          <w:cols w:space="708"/>
          <w:docGrid w:linePitch="360"/>
        </w:sectPr>
      </w:pPr>
    </w:p>
    <w:p w14:paraId="54093040" w14:textId="16025D72" w:rsidR="009A39DA" w:rsidRDefault="00C85680" w:rsidP="009A39DA">
      <w:pPr>
        <w:rPr>
          <w:b/>
        </w:rPr>
      </w:pPr>
      <w:r w:rsidRPr="002A25CA">
        <w:rPr>
          <w:rFonts w:cs="Arial"/>
          <w:b/>
        </w:rPr>
        <w:lastRenderedPageBreak/>
        <w:t xml:space="preserve">Supplementary </w:t>
      </w:r>
      <w:r>
        <w:rPr>
          <w:rFonts w:cs="Arial"/>
          <w:b/>
        </w:rPr>
        <w:t>T</w:t>
      </w:r>
      <w:r w:rsidRPr="002A25CA">
        <w:rPr>
          <w:rFonts w:cs="Arial"/>
          <w:b/>
        </w:rPr>
        <w:t>able</w:t>
      </w:r>
      <w:r>
        <w:rPr>
          <w:rFonts w:cs="Arial"/>
          <w:b/>
        </w:rPr>
        <w:t xml:space="preserve"> </w:t>
      </w:r>
      <w:r w:rsidR="00BC2C98">
        <w:rPr>
          <w:rFonts w:cs="Arial"/>
          <w:b/>
        </w:rPr>
        <w:t>S</w:t>
      </w:r>
      <w:r w:rsidR="00FE1AD9">
        <w:rPr>
          <w:rFonts w:cs="Arial"/>
          <w:b/>
        </w:rPr>
        <w:t>6</w:t>
      </w:r>
      <w:r w:rsidR="009A39DA" w:rsidRPr="002A25CA">
        <w:rPr>
          <w:rFonts w:cs="Arial"/>
          <w:b/>
        </w:rPr>
        <w:t>:</w:t>
      </w:r>
      <w:r w:rsidR="009A39DA" w:rsidRPr="002A25CA">
        <w:rPr>
          <w:b/>
        </w:rPr>
        <w:t xml:space="preserve"> </w:t>
      </w:r>
      <w:r w:rsidR="009A39DA">
        <w:rPr>
          <w:b/>
        </w:rPr>
        <w:t xml:space="preserve">Comparison of disease groups contributing to overall change in health spending and HALYs in models 1 and 2, over 20 years, 0% discount rate. </w:t>
      </w:r>
    </w:p>
    <w:p w14:paraId="7F8CDF10" w14:textId="77777777" w:rsidR="009A39DA" w:rsidRDefault="009A39DA" w:rsidP="009A39DA">
      <w:pPr>
        <w:rPr>
          <w:sz w:val="16"/>
          <w:szCs w:val="16"/>
        </w:rPr>
      </w:pPr>
      <w:r w:rsidRPr="00DF7B6F">
        <w:rPr>
          <w:sz w:val="16"/>
          <w:szCs w:val="16"/>
        </w:rPr>
        <w:t xml:space="preserve">Note: Model 1 contains all pathways to disease and includes injuries due to physical activity. Model 2 contains all pathways to disease, but excludes injuries due to physical activity. </w:t>
      </w:r>
    </w:p>
    <w:tbl>
      <w:tblPr>
        <w:tblStyle w:val="AIHWTable"/>
        <w:tblW w:w="5000" w:type="pct"/>
        <w:tblLook w:val="04A0" w:firstRow="1" w:lastRow="0" w:firstColumn="1" w:lastColumn="0" w:noHBand="0" w:noVBand="1"/>
      </w:tblPr>
      <w:tblGrid>
        <w:gridCol w:w="2751"/>
        <w:gridCol w:w="2621"/>
        <w:gridCol w:w="1413"/>
        <w:gridCol w:w="1373"/>
        <w:gridCol w:w="1323"/>
        <w:gridCol w:w="1566"/>
        <w:gridCol w:w="1454"/>
        <w:gridCol w:w="1457"/>
      </w:tblGrid>
      <w:tr w:rsidR="00893DA3" w:rsidRPr="00D029F6" w14:paraId="5AE30E8C" w14:textId="77777777" w:rsidTr="006D47C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67E69BCB" w14:textId="77777777" w:rsidR="00893DA3" w:rsidRPr="00D029F6" w:rsidRDefault="00893DA3" w:rsidP="006D47CE">
            <w:pPr>
              <w:spacing w:after="0" w:line="240" w:lineRule="auto"/>
              <w:rPr>
                <w:rFonts w:ascii="Times New Roman" w:hAnsi="Times New Roman"/>
                <w:sz w:val="24"/>
                <w:szCs w:val="24"/>
              </w:rPr>
            </w:pPr>
          </w:p>
        </w:tc>
        <w:tc>
          <w:tcPr>
            <w:tcW w:w="939" w:type="pct"/>
            <w:tcBorders>
              <w:right w:val="single" w:sz="4" w:space="0" w:color="auto"/>
            </w:tcBorders>
            <w:shd w:val="clear" w:color="auto" w:fill="D9D9D9" w:themeFill="background1" w:themeFillShade="D9"/>
            <w:noWrap/>
            <w:hideMark/>
          </w:tcPr>
          <w:p w14:paraId="14F3AAC4" w14:textId="77777777" w:rsidR="00893DA3" w:rsidRPr="00D029F6" w:rsidRDefault="00893DA3" w:rsidP="006D47C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472" w:type="pct"/>
            <w:gridSpan w:val="3"/>
            <w:tcBorders>
              <w:left w:val="single" w:sz="4" w:space="0" w:color="auto"/>
              <w:right w:val="single" w:sz="4" w:space="0" w:color="auto"/>
            </w:tcBorders>
            <w:shd w:val="clear" w:color="auto" w:fill="D9D9D9" w:themeFill="background1" w:themeFillShade="D9"/>
            <w:noWrap/>
            <w:hideMark/>
          </w:tcPr>
          <w:p w14:paraId="62EAE9E2" w14:textId="77777777" w:rsidR="00893DA3" w:rsidRPr="00D029F6" w:rsidRDefault="00893DA3" w:rsidP="006D47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ptos Narrow" w:hAnsi="Aptos Narrow"/>
                <w:bCs/>
              </w:rPr>
            </w:pPr>
            <w:r w:rsidRPr="00D029F6">
              <w:rPr>
                <w:rFonts w:ascii="Aptos Narrow" w:hAnsi="Aptos Narrow"/>
                <w:bCs/>
              </w:rPr>
              <w:t>All pathways including injury due to activity (model 1)</w:t>
            </w:r>
          </w:p>
        </w:tc>
        <w:tc>
          <w:tcPr>
            <w:tcW w:w="1604" w:type="pct"/>
            <w:gridSpan w:val="3"/>
            <w:tcBorders>
              <w:left w:val="single" w:sz="4" w:space="0" w:color="auto"/>
            </w:tcBorders>
            <w:shd w:val="clear" w:color="auto" w:fill="D9D9D9" w:themeFill="background1" w:themeFillShade="D9"/>
            <w:noWrap/>
            <w:hideMark/>
          </w:tcPr>
          <w:p w14:paraId="691B6448" w14:textId="77777777" w:rsidR="00893DA3" w:rsidRPr="00D029F6" w:rsidRDefault="00893DA3" w:rsidP="006D47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ptos Narrow" w:hAnsi="Aptos Narrow"/>
                <w:bCs/>
              </w:rPr>
            </w:pPr>
            <w:r>
              <w:rPr>
                <w:rFonts w:ascii="Aptos Narrow" w:hAnsi="Aptos Narrow"/>
                <w:bCs/>
              </w:rPr>
              <w:t>A</w:t>
            </w:r>
            <w:r w:rsidRPr="00D029F6">
              <w:rPr>
                <w:rFonts w:ascii="Aptos Narrow" w:hAnsi="Aptos Narrow"/>
                <w:bCs/>
              </w:rPr>
              <w:t>ll pathways excluding injury due to activity (model 2)</w:t>
            </w:r>
          </w:p>
        </w:tc>
      </w:tr>
      <w:tr w:rsidR="00893DA3" w:rsidRPr="00D029F6" w14:paraId="323B8245"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53B1FC61" w14:textId="77777777" w:rsidR="00893DA3" w:rsidRPr="00D029F6" w:rsidRDefault="00893DA3" w:rsidP="006D47CE">
            <w:pPr>
              <w:spacing w:after="0" w:line="240" w:lineRule="auto"/>
              <w:jc w:val="center"/>
              <w:rPr>
                <w:rFonts w:ascii="Aptos Narrow" w:hAnsi="Aptos Narrow"/>
                <w:b/>
                <w:bCs/>
              </w:rPr>
            </w:pPr>
          </w:p>
        </w:tc>
        <w:tc>
          <w:tcPr>
            <w:tcW w:w="939" w:type="pct"/>
            <w:tcBorders>
              <w:right w:val="single" w:sz="4" w:space="0" w:color="auto"/>
            </w:tcBorders>
            <w:noWrap/>
            <w:hideMark/>
          </w:tcPr>
          <w:p w14:paraId="6E2C082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2A42989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All</w:t>
            </w:r>
          </w:p>
        </w:tc>
        <w:tc>
          <w:tcPr>
            <w:tcW w:w="492" w:type="pct"/>
            <w:noWrap/>
            <w:hideMark/>
          </w:tcPr>
          <w:p w14:paraId="57E5990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Female</w:t>
            </w:r>
          </w:p>
        </w:tc>
        <w:tc>
          <w:tcPr>
            <w:tcW w:w="473" w:type="pct"/>
            <w:tcBorders>
              <w:right w:val="single" w:sz="4" w:space="0" w:color="auto"/>
            </w:tcBorders>
            <w:noWrap/>
            <w:hideMark/>
          </w:tcPr>
          <w:p w14:paraId="1E2C5AC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Male</w:t>
            </w:r>
          </w:p>
        </w:tc>
        <w:tc>
          <w:tcPr>
            <w:tcW w:w="561" w:type="pct"/>
            <w:tcBorders>
              <w:left w:val="single" w:sz="4" w:space="0" w:color="auto"/>
            </w:tcBorders>
            <w:noWrap/>
            <w:hideMark/>
          </w:tcPr>
          <w:p w14:paraId="26A3C88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All</w:t>
            </w:r>
          </w:p>
        </w:tc>
        <w:tc>
          <w:tcPr>
            <w:tcW w:w="521" w:type="pct"/>
            <w:noWrap/>
            <w:hideMark/>
          </w:tcPr>
          <w:p w14:paraId="7450D86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Female</w:t>
            </w:r>
          </w:p>
        </w:tc>
        <w:tc>
          <w:tcPr>
            <w:tcW w:w="521" w:type="pct"/>
            <w:noWrap/>
            <w:hideMark/>
          </w:tcPr>
          <w:p w14:paraId="5C89EC4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Male</w:t>
            </w:r>
          </w:p>
        </w:tc>
      </w:tr>
      <w:tr w:rsidR="00A071E8" w:rsidRPr="00D029F6" w14:paraId="67FFE5ED"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3001564D" w14:textId="77777777" w:rsidR="00893DA3" w:rsidRPr="00D029F6" w:rsidRDefault="00893DA3" w:rsidP="006D47CE">
            <w:pPr>
              <w:spacing w:after="0" w:line="240" w:lineRule="auto"/>
              <w:rPr>
                <w:rFonts w:ascii="Aptos Narrow" w:hAnsi="Aptos Narrow"/>
                <w:b/>
                <w:bCs/>
              </w:rPr>
            </w:pPr>
            <w:r w:rsidRPr="00D029F6">
              <w:rPr>
                <w:rFonts w:ascii="Aptos Narrow" w:hAnsi="Aptos Narrow"/>
                <w:b/>
                <w:bCs/>
              </w:rPr>
              <w:t>Change in health spending (millions)</w:t>
            </w:r>
          </w:p>
        </w:tc>
        <w:tc>
          <w:tcPr>
            <w:tcW w:w="939" w:type="pct"/>
            <w:tcBorders>
              <w:right w:val="single" w:sz="4" w:space="0" w:color="auto"/>
            </w:tcBorders>
            <w:shd w:val="clear" w:color="auto" w:fill="D9D9D9" w:themeFill="background1" w:themeFillShade="D9"/>
            <w:noWrap/>
            <w:hideMark/>
          </w:tcPr>
          <w:p w14:paraId="3E589B85"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Total</w:t>
            </w:r>
          </w:p>
        </w:tc>
        <w:tc>
          <w:tcPr>
            <w:tcW w:w="506" w:type="pct"/>
            <w:tcBorders>
              <w:left w:val="single" w:sz="4" w:space="0" w:color="auto"/>
            </w:tcBorders>
            <w:shd w:val="clear" w:color="auto" w:fill="D9D9D9" w:themeFill="background1" w:themeFillShade="D9"/>
            <w:noWrap/>
            <w:hideMark/>
          </w:tcPr>
          <w:p w14:paraId="6853051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48</w:t>
            </w:r>
          </w:p>
        </w:tc>
        <w:tc>
          <w:tcPr>
            <w:tcW w:w="492" w:type="pct"/>
            <w:shd w:val="clear" w:color="auto" w:fill="D9D9D9" w:themeFill="background1" w:themeFillShade="D9"/>
            <w:noWrap/>
            <w:hideMark/>
          </w:tcPr>
          <w:p w14:paraId="53F76A5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060</w:t>
            </w:r>
          </w:p>
        </w:tc>
        <w:tc>
          <w:tcPr>
            <w:tcW w:w="473" w:type="pct"/>
            <w:tcBorders>
              <w:right w:val="single" w:sz="4" w:space="0" w:color="auto"/>
            </w:tcBorders>
            <w:shd w:val="clear" w:color="auto" w:fill="D9D9D9" w:themeFill="background1" w:themeFillShade="D9"/>
            <w:noWrap/>
            <w:hideMark/>
          </w:tcPr>
          <w:p w14:paraId="55B893A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30</w:t>
            </w:r>
          </w:p>
        </w:tc>
        <w:tc>
          <w:tcPr>
            <w:tcW w:w="561" w:type="pct"/>
            <w:tcBorders>
              <w:left w:val="single" w:sz="4" w:space="0" w:color="auto"/>
            </w:tcBorders>
            <w:shd w:val="clear" w:color="auto" w:fill="D9D9D9" w:themeFill="background1" w:themeFillShade="D9"/>
            <w:noWrap/>
            <w:hideMark/>
          </w:tcPr>
          <w:p w14:paraId="25046E8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9,900</w:t>
            </w:r>
          </w:p>
        </w:tc>
        <w:tc>
          <w:tcPr>
            <w:tcW w:w="521" w:type="pct"/>
            <w:shd w:val="clear" w:color="auto" w:fill="D9D9D9" w:themeFill="background1" w:themeFillShade="D9"/>
            <w:noWrap/>
            <w:hideMark/>
          </w:tcPr>
          <w:p w14:paraId="36108E6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0,700</w:t>
            </w:r>
          </w:p>
        </w:tc>
        <w:tc>
          <w:tcPr>
            <w:tcW w:w="521" w:type="pct"/>
            <w:shd w:val="clear" w:color="auto" w:fill="D9D9D9" w:themeFill="background1" w:themeFillShade="D9"/>
            <w:noWrap/>
            <w:hideMark/>
          </w:tcPr>
          <w:p w14:paraId="3434C89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9,150</w:t>
            </w:r>
          </w:p>
        </w:tc>
      </w:tr>
      <w:tr w:rsidR="00893DA3" w:rsidRPr="00D029F6" w14:paraId="19EA8050"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5F24A138"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1B49BF4E"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773CE4A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980 to 4,460)</w:t>
            </w:r>
          </w:p>
        </w:tc>
        <w:tc>
          <w:tcPr>
            <w:tcW w:w="492" w:type="pct"/>
            <w:noWrap/>
            <w:hideMark/>
          </w:tcPr>
          <w:p w14:paraId="761BF7C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5,900 to 1,010)</w:t>
            </w:r>
          </w:p>
        </w:tc>
        <w:tc>
          <w:tcPr>
            <w:tcW w:w="473" w:type="pct"/>
            <w:tcBorders>
              <w:right w:val="single" w:sz="4" w:space="0" w:color="auto"/>
            </w:tcBorders>
            <w:noWrap/>
            <w:hideMark/>
          </w:tcPr>
          <w:p w14:paraId="29FCD6A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310 to 3,510)</w:t>
            </w:r>
          </w:p>
        </w:tc>
        <w:tc>
          <w:tcPr>
            <w:tcW w:w="561" w:type="pct"/>
            <w:tcBorders>
              <w:left w:val="single" w:sz="4" w:space="0" w:color="auto"/>
            </w:tcBorders>
            <w:noWrap/>
            <w:hideMark/>
          </w:tcPr>
          <w:p w14:paraId="63C44E7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5,800,to -15,300)</w:t>
            </w:r>
          </w:p>
        </w:tc>
        <w:tc>
          <w:tcPr>
            <w:tcW w:w="521" w:type="pct"/>
            <w:noWrap/>
            <w:hideMark/>
          </w:tcPr>
          <w:p w14:paraId="7D02033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4,500 to -8,040)</w:t>
            </w:r>
          </w:p>
        </w:tc>
        <w:tc>
          <w:tcPr>
            <w:tcW w:w="521" w:type="pct"/>
            <w:noWrap/>
            <w:hideMark/>
          </w:tcPr>
          <w:p w14:paraId="5143323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1,600 to -7,130)</w:t>
            </w:r>
          </w:p>
        </w:tc>
      </w:tr>
      <w:tr w:rsidR="00A071E8" w:rsidRPr="00D029F6" w14:paraId="322B4CB5"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54493B1A"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186D3D93"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Cancer and other neoplasms</w:t>
            </w:r>
          </w:p>
        </w:tc>
        <w:tc>
          <w:tcPr>
            <w:tcW w:w="506" w:type="pct"/>
            <w:tcBorders>
              <w:left w:val="single" w:sz="4" w:space="0" w:color="auto"/>
            </w:tcBorders>
            <w:shd w:val="clear" w:color="auto" w:fill="D9D9D9" w:themeFill="background1" w:themeFillShade="D9"/>
            <w:noWrap/>
            <w:hideMark/>
          </w:tcPr>
          <w:p w14:paraId="31DFDDC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1,310 </w:t>
            </w:r>
          </w:p>
        </w:tc>
        <w:tc>
          <w:tcPr>
            <w:tcW w:w="492" w:type="pct"/>
            <w:shd w:val="clear" w:color="auto" w:fill="D9D9D9" w:themeFill="background1" w:themeFillShade="D9"/>
            <w:noWrap/>
            <w:hideMark/>
          </w:tcPr>
          <w:p w14:paraId="744D2AE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862 </w:t>
            </w:r>
          </w:p>
        </w:tc>
        <w:tc>
          <w:tcPr>
            <w:tcW w:w="473" w:type="pct"/>
            <w:tcBorders>
              <w:right w:val="single" w:sz="4" w:space="0" w:color="auto"/>
            </w:tcBorders>
            <w:shd w:val="clear" w:color="auto" w:fill="D9D9D9" w:themeFill="background1" w:themeFillShade="D9"/>
            <w:noWrap/>
            <w:hideMark/>
          </w:tcPr>
          <w:p w14:paraId="4F73146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49</w:t>
            </w:r>
          </w:p>
        </w:tc>
        <w:tc>
          <w:tcPr>
            <w:tcW w:w="561" w:type="pct"/>
            <w:tcBorders>
              <w:left w:val="single" w:sz="4" w:space="0" w:color="auto"/>
            </w:tcBorders>
            <w:shd w:val="clear" w:color="auto" w:fill="D9D9D9" w:themeFill="background1" w:themeFillShade="D9"/>
            <w:noWrap/>
            <w:hideMark/>
          </w:tcPr>
          <w:p w14:paraId="0CE2169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30</w:t>
            </w:r>
          </w:p>
        </w:tc>
        <w:tc>
          <w:tcPr>
            <w:tcW w:w="521" w:type="pct"/>
            <w:shd w:val="clear" w:color="auto" w:fill="D9D9D9" w:themeFill="background1" w:themeFillShade="D9"/>
            <w:noWrap/>
            <w:hideMark/>
          </w:tcPr>
          <w:p w14:paraId="5888BB8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80</w:t>
            </w:r>
          </w:p>
        </w:tc>
        <w:tc>
          <w:tcPr>
            <w:tcW w:w="521" w:type="pct"/>
            <w:shd w:val="clear" w:color="auto" w:fill="D9D9D9" w:themeFill="background1" w:themeFillShade="D9"/>
            <w:noWrap/>
            <w:hideMark/>
          </w:tcPr>
          <w:p w14:paraId="108DFCE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44</w:t>
            </w:r>
          </w:p>
        </w:tc>
      </w:tr>
      <w:tr w:rsidR="00893DA3" w:rsidRPr="00D029F6" w14:paraId="192C2741"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422A9717"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76F3374D"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6B9D7F0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200 to -720)</w:t>
            </w:r>
          </w:p>
        </w:tc>
        <w:tc>
          <w:tcPr>
            <w:tcW w:w="492" w:type="pct"/>
            <w:noWrap/>
            <w:hideMark/>
          </w:tcPr>
          <w:p w14:paraId="141F2BB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420 to -491)</w:t>
            </w:r>
          </w:p>
        </w:tc>
        <w:tc>
          <w:tcPr>
            <w:tcW w:w="473" w:type="pct"/>
            <w:tcBorders>
              <w:right w:val="single" w:sz="4" w:space="0" w:color="auto"/>
            </w:tcBorders>
            <w:noWrap/>
            <w:hideMark/>
          </w:tcPr>
          <w:p w14:paraId="0ADC4B1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44 to -202)</w:t>
            </w:r>
          </w:p>
        </w:tc>
        <w:tc>
          <w:tcPr>
            <w:tcW w:w="561" w:type="pct"/>
            <w:tcBorders>
              <w:left w:val="single" w:sz="4" w:space="0" w:color="auto"/>
            </w:tcBorders>
            <w:noWrap/>
            <w:hideMark/>
          </w:tcPr>
          <w:p w14:paraId="403A969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150 to -700)</w:t>
            </w:r>
          </w:p>
        </w:tc>
        <w:tc>
          <w:tcPr>
            <w:tcW w:w="521" w:type="pct"/>
            <w:noWrap/>
            <w:hideMark/>
          </w:tcPr>
          <w:p w14:paraId="22B0E14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80 to -468)</w:t>
            </w:r>
          </w:p>
        </w:tc>
        <w:tc>
          <w:tcPr>
            <w:tcW w:w="521" w:type="pct"/>
            <w:noWrap/>
            <w:hideMark/>
          </w:tcPr>
          <w:p w14:paraId="76BF04E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25 to -205)</w:t>
            </w:r>
          </w:p>
        </w:tc>
      </w:tr>
      <w:tr w:rsidR="00A071E8" w:rsidRPr="00D029F6" w14:paraId="730C53A3"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4DEA9C8A"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3C842F40"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Cardiovascular diseases</w:t>
            </w:r>
          </w:p>
        </w:tc>
        <w:tc>
          <w:tcPr>
            <w:tcW w:w="506" w:type="pct"/>
            <w:tcBorders>
              <w:left w:val="single" w:sz="4" w:space="0" w:color="auto"/>
            </w:tcBorders>
            <w:shd w:val="clear" w:color="auto" w:fill="D9D9D9" w:themeFill="background1" w:themeFillShade="D9"/>
            <w:noWrap/>
            <w:hideMark/>
          </w:tcPr>
          <w:p w14:paraId="3615914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2,350 </w:t>
            </w:r>
          </w:p>
        </w:tc>
        <w:tc>
          <w:tcPr>
            <w:tcW w:w="492" w:type="pct"/>
            <w:shd w:val="clear" w:color="auto" w:fill="D9D9D9" w:themeFill="background1" w:themeFillShade="D9"/>
            <w:noWrap/>
            <w:hideMark/>
          </w:tcPr>
          <w:p w14:paraId="7473214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726 </w:t>
            </w:r>
          </w:p>
        </w:tc>
        <w:tc>
          <w:tcPr>
            <w:tcW w:w="473" w:type="pct"/>
            <w:tcBorders>
              <w:right w:val="single" w:sz="4" w:space="0" w:color="auto"/>
            </w:tcBorders>
            <w:shd w:val="clear" w:color="auto" w:fill="D9D9D9" w:themeFill="background1" w:themeFillShade="D9"/>
            <w:noWrap/>
            <w:hideMark/>
          </w:tcPr>
          <w:p w14:paraId="7FD00AB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20</w:t>
            </w:r>
          </w:p>
        </w:tc>
        <w:tc>
          <w:tcPr>
            <w:tcW w:w="561" w:type="pct"/>
            <w:tcBorders>
              <w:left w:val="single" w:sz="4" w:space="0" w:color="auto"/>
            </w:tcBorders>
            <w:shd w:val="clear" w:color="auto" w:fill="D9D9D9" w:themeFill="background1" w:themeFillShade="D9"/>
            <w:noWrap/>
            <w:hideMark/>
          </w:tcPr>
          <w:p w14:paraId="6B36EBC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90</w:t>
            </w:r>
          </w:p>
        </w:tc>
        <w:tc>
          <w:tcPr>
            <w:tcW w:w="521" w:type="pct"/>
            <w:shd w:val="clear" w:color="auto" w:fill="D9D9D9" w:themeFill="background1" w:themeFillShade="D9"/>
            <w:noWrap/>
            <w:hideMark/>
          </w:tcPr>
          <w:p w14:paraId="3501575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43</w:t>
            </w:r>
          </w:p>
        </w:tc>
        <w:tc>
          <w:tcPr>
            <w:tcW w:w="521" w:type="pct"/>
            <w:shd w:val="clear" w:color="auto" w:fill="D9D9D9" w:themeFill="background1" w:themeFillShade="D9"/>
            <w:noWrap/>
            <w:hideMark/>
          </w:tcPr>
          <w:p w14:paraId="0F816BA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40</w:t>
            </w:r>
          </w:p>
        </w:tc>
      </w:tr>
      <w:tr w:rsidR="00893DA3" w:rsidRPr="00D029F6" w14:paraId="5A23CC09"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3AF19039"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6036A5DC"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2B85C9E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4,160 to -1,110)</w:t>
            </w:r>
          </w:p>
        </w:tc>
        <w:tc>
          <w:tcPr>
            <w:tcW w:w="492" w:type="pct"/>
            <w:noWrap/>
            <w:hideMark/>
          </w:tcPr>
          <w:p w14:paraId="469E983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420 to -198)</w:t>
            </w:r>
          </w:p>
        </w:tc>
        <w:tc>
          <w:tcPr>
            <w:tcW w:w="473" w:type="pct"/>
            <w:tcBorders>
              <w:right w:val="single" w:sz="4" w:space="0" w:color="auto"/>
            </w:tcBorders>
            <w:noWrap/>
            <w:hideMark/>
          </w:tcPr>
          <w:p w14:paraId="4D42BA9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2,750 to -855)</w:t>
            </w:r>
          </w:p>
        </w:tc>
        <w:tc>
          <w:tcPr>
            <w:tcW w:w="561" w:type="pct"/>
            <w:tcBorders>
              <w:left w:val="single" w:sz="4" w:space="0" w:color="auto"/>
            </w:tcBorders>
            <w:noWrap/>
            <w:hideMark/>
          </w:tcPr>
          <w:p w14:paraId="13FD24A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4,160 to -1,160)</w:t>
            </w:r>
          </w:p>
        </w:tc>
        <w:tc>
          <w:tcPr>
            <w:tcW w:w="521" w:type="pct"/>
            <w:noWrap/>
            <w:hideMark/>
          </w:tcPr>
          <w:p w14:paraId="7174B0F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440 to -226)</w:t>
            </w:r>
          </w:p>
        </w:tc>
        <w:tc>
          <w:tcPr>
            <w:tcW w:w="521" w:type="pct"/>
            <w:noWrap/>
            <w:hideMark/>
          </w:tcPr>
          <w:p w14:paraId="24B54BA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730 to -883)</w:t>
            </w:r>
          </w:p>
        </w:tc>
      </w:tr>
      <w:tr w:rsidR="00A071E8" w:rsidRPr="00D029F6" w14:paraId="18E1A35C"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2A575FF8"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750979BE"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Endocrine disorders</w:t>
            </w:r>
          </w:p>
        </w:tc>
        <w:tc>
          <w:tcPr>
            <w:tcW w:w="506" w:type="pct"/>
            <w:tcBorders>
              <w:left w:val="single" w:sz="4" w:space="0" w:color="auto"/>
            </w:tcBorders>
            <w:shd w:val="clear" w:color="auto" w:fill="D9D9D9" w:themeFill="background1" w:themeFillShade="D9"/>
            <w:noWrap/>
            <w:hideMark/>
          </w:tcPr>
          <w:p w14:paraId="0790674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4,400 </w:t>
            </w:r>
          </w:p>
        </w:tc>
        <w:tc>
          <w:tcPr>
            <w:tcW w:w="492" w:type="pct"/>
            <w:shd w:val="clear" w:color="auto" w:fill="D9D9D9" w:themeFill="background1" w:themeFillShade="D9"/>
            <w:noWrap/>
            <w:hideMark/>
          </w:tcPr>
          <w:p w14:paraId="49D624E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010</w:t>
            </w:r>
          </w:p>
        </w:tc>
        <w:tc>
          <w:tcPr>
            <w:tcW w:w="473" w:type="pct"/>
            <w:tcBorders>
              <w:right w:val="single" w:sz="4" w:space="0" w:color="auto"/>
            </w:tcBorders>
            <w:shd w:val="clear" w:color="auto" w:fill="D9D9D9" w:themeFill="background1" w:themeFillShade="D9"/>
            <w:noWrap/>
            <w:hideMark/>
          </w:tcPr>
          <w:p w14:paraId="3753325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90</w:t>
            </w:r>
          </w:p>
        </w:tc>
        <w:tc>
          <w:tcPr>
            <w:tcW w:w="561" w:type="pct"/>
            <w:tcBorders>
              <w:left w:val="single" w:sz="4" w:space="0" w:color="auto"/>
            </w:tcBorders>
            <w:shd w:val="clear" w:color="auto" w:fill="D9D9D9" w:themeFill="background1" w:themeFillShade="D9"/>
            <w:noWrap/>
            <w:hideMark/>
          </w:tcPr>
          <w:p w14:paraId="0DBE63A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370</w:t>
            </w:r>
          </w:p>
        </w:tc>
        <w:tc>
          <w:tcPr>
            <w:tcW w:w="521" w:type="pct"/>
            <w:shd w:val="clear" w:color="auto" w:fill="D9D9D9" w:themeFill="background1" w:themeFillShade="D9"/>
            <w:noWrap/>
            <w:hideMark/>
          </w:tcPr>
          <w:p w14:paraId="5C02052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990</w:t>
            </w:r>
          </w:p>
        </w:tc>
        <w:tc>
          <w:tcPr>
            <w:tcW w:w="521" w:type="pct"/>
            <w:shd w:val="clear" w:color="auto" w:fill="D9D9D9" w:themeFill="background1" w:themeFillShade="D9"/>
            <w:noWrap/>
            <w:hideMark/>
          </w:tcPr>
          <w:p w14:paraId="548BF92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70</w:t>
            </w:r>
          </w:p>
        </w:tc>
      </w:tr>
      <w:tr w:rsidR="00893DA3" w:rsidRPr="00D029F6" w14:paraId="1F36ED89"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2344CCA0"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216AE58D"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1CF51A6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530 to -2,990)</w:t>
            </w:r>
          </w:p>
        </w:tc>
        <w:tc>
          <w:tcPr>
            <w:tcW w:w="492" w:type="pct"/>
            <w:noWrap/>
            <w:hideMark/>
          </w:tcPr>
          <w:p w14:paraId="0201D20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990 to -1,360)</w:t>
            </w:r>
          </w:p>
        </w:tc>
        <w:tc>
          <w:tcPr>
            <w:tcW w:w="473" w:type="pct"/>
            <w:tcBorders>
              <w:right w:val="single" w:sz="4" w:space="0" w:color="auto"/>
            </w:tcBorders>
            <w:noWrap/>
            <w:hideMark/>
          </w:tcPr>
          <w:p w14:paraId="1AE2573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540 to -1,630)</w:t>
            </w:r>
          </w:p>
        </w:tc>
        <w:tc>
          <w:tcPr>
            <w:tcW w:w="561" w:type="pct"/>
            <w:tcBorders>
              <w:left w:val="single" w:sz="4" w:space="0" w:color="auto"/>
            </w:tcBorders>
            <w:noWrap/>
            <w:hideMark/>
          </w:tcPr>
          <w:p w14:paraId="7839A80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370 to -2,950)</w:t>
            </w:r>
          </w:p>
        </w:tc>
        <w:tc>
          <w:tcPr>
            <w:tcW w:w="521" w:type="pct"/>
            <w:noWrap/>
            <w:hideMark/>
          </w:tcPr>
          <w:p w14:paraId="56F143A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2,920 to -1,340)</w:t>
            </w:r>
          </w:p>
        </w:tc>
        <w:tc>
          <w:tcPr>
            <w:tcW w:w="521" w:type="pct"/>
            <w:noWrap/>
            <w:hideMark/>
          </w:tcPr>
          <w:p w14:paraId="00BE4A5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440 to -1,610)</w:t>
            </w:r>
          </w:p>
        </w:tc>
      </w:tr>
      <w:tr w:rsidR="00A071E8" w:rsidRPr="00D029F6" w14:paraId="3AF010D6"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194352E7"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46D01463"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Injuries</w:t>
            </w:r>
          </w:p>
        </w:tc>
        <w:tc>
          <w:tcPr>
            <w:tcW w:w="506" w:type="pct"/>
            <w:tcBorders>
              <w:left w:val="single" w:sz="4" w:space="0" w:color="auto"/>
            </w:tcBorders>
            <w:shd w:val="clear" w:color="auto" w:fill="D9D9D9" w:themeFill="background1" w:themeFillShade="D9"/>
            <w:noWrap/>
            <w:hideMark/>
          </w:tcPr>
          <w:p w14:paraId="37AAFF7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900</w:t>
            </w:r>
          </w:p>
        </w:tc>
        <w:tc>
          <w:tcPr>
            <w:tcW w:w="492" w:type="pct"/>
            <w:shd w:val="clear" w:color="auto" w:fill="D9D9D9" w:themeFill="background1" w:themeFillShade="D9"/>
            <w:noWrap/>
            <w:hideMark/>
          </w:tcPr>
          <w:p w14:paraId="3616F37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230</w:t>
            </w:r>
          </w:p>
        </w:tc>
        <w:tc>
          <w:tcPr>
            <w:tcW w:w="473" w:type="pct"/>
            <w:tcBorders>
              <w:right w:val="single" w:sz="4" w:space="0" w:color="auto"/>
            </w:tcBorders>
            <w:shd w:val="clear" w:color="auto" w:fill="D9D9D9" w:themeFill="background1" w:themeFillShade="D9"/>
            <w:noWrap/>
            <w:hideMark/>
          </w:tcPr>
          <w:p w14:paraId="2985D18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9,690</w:t>
            </w:r>
          </w:p>
        </w:tc>
        <w:tc>
          <w:tcPr>
            <w:tcW w:w="561" w:type="pct"/>
            <w:tcBorders>
              <w:left w:val="single" w:sz="4" w:space="0" w:color="auto"/>
            </w:tcBorders>
            <w:shd w:val="clear" w:color="auto" w:fill="D9D9D9" w:themeFill="background1" w:themeFillShade="D9"/>
            <w:noWrap/>
            <w:hideMark/>
          </w:tcPr>
          <w:p w14:paraId="0DC4DB1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250</w:t>
            </w:r>
          </w:p>
        </w:tc>
        <w:tc>
          <w:tcPr>
            <w:tcW w:w="521" w:type="pct"/>
            <w:shd w:val="clear" w:color="auto" w:fill="D9D9D9" w:themeFill="background1" w:themeFillShade="D9"/>
            <w:noWrap/>
            <w:hideMark/>
          </w:tcPr>
          <w:p w14:paraId="541635D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450</w:t>
            </w:r>
          </w:p>
        </w:tc>
        <w:tc>
          <w:tcPr>
            <w:tcW w:w="521" w:type="pct"/>
            <w:shd w:val="clear" w:color="auto" w:fill="D9D9D9" w:themeFill="background1" w:themeFillShade="D9"/>
            <w:noWrap/>
            <w:hideMark/>
          </w:tcPr>
          <w:p w14:paraId="731D025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00</w:t>
            </w:r>
          </w:p>
        </w:tc>
      </w:tr>
      <w:tr w:rsidR="00893DA3" w:rsidRPr="00D029F6" w14:paraId="4499B724"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26C2A900"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14DA34E0"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122B40F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5,100 to 18,600)</w:t>
            </w:r>
          </w:p>
        </w:tc>
        <w:tc>
          <w:tcPr>
            <w:tcW w:w="492" w:type="pct"/>
            <w:noWrap/>
            <w:hideMark/>
          </w:tcPr>
          <w:p w14:paraId="20689B3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120 to 8,230)</w:t>
            </w:r>
          </w:p>
        </w:tc>
        <w:tc>
          <w:tcPr>
            <w:tcW w:w="473" w:type="pct"/>
            <w:tcBorders>
              <w:right w:val="single" w:sz="4" w:space="0" w:color="auto"/>
            </w:tcBorders>
            <w:noWrap/>
            <w:hideMark/>
          </w:tcPr>
          <w:p w14:paraId="6817C2D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930 to 10,400)</w:t>
            </w:r>
          </w:p>
        </w:tc>
        <w:tc>
          <w:tcPr>
            <w:tcW w:w="561" w:type="pct"/>
            <w:tcBorders>
              <w:left w:val="single" w:sz="4" w:space="0" w:color="auto"/>
            </w:tcBorders>
            <w:noWrap/>
            <w:hideMark/>
          </w:tcPr>
          <w:p w14:paraId="729A392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860 to -957)</w:t>
            </w:r>
          </w:p>
        </w:tc>
        <w:tc>
          <w:tcPr>
            <w:tcW w:w="521" w:type="pct"/>
            <w:noWrap/>
            <w:hideMark/>
          </w:tcPr>
          <w:p w14:paraId="218F437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480 to -616)</w:t>
            </w:r>
          </w:p>
        </w:tc>
        <w:tc>
          <w:tcPr>
            <w:tcW w:w="521" w:type="pct"/>
            <w:noWrap/>
            <w:hideMark/>
          </w:tcPr>
          <w:p w14:paraId="101D06C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90 to -338)</w:t>
            </w:r>
          </w:p>
        </w:tc>
      </w:tr>
      <w:tr w:rsidR="00A071E8" w:rsidRPr="00D029F6" w14:paraId="2B0E5577"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5813B86B"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0796C0A2"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Kidney and urinary diseases</w:t>
            </w:r>
          </w:p>
        </w:tc>
        <w:tc>
          <w:tcPr>
            <w:tcW w:w="506" w:type="pct"/>
            <w:tcBorders>
              <w:left w:val="single" w:sz="4" w:space="0" w:color="auto"/>
            </w:tcBorders>
            <w:shd w:val="clear" w:color="auto" w:fill="D9D9D9" w:themeFill="background1" w:themeFillShade="D9"/>
            <w:noWrap/>
            <w:hideMark/>
          </w:tcPr>
          <w:p w14:paraId="3D68BF9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714 </w:t>
            </w:r>
          </w:p>
        </w:tc>
        <w:tc>
          <w:tcPr>
            <w:tcW w:w="492" w:type="pct"/>
            <w:shd w:val="clear" w:color="auto" w:fill="D9D9D9" w:themeFill="background1" w:themeFillShade="D9"/>
            <w:noWrap/>
            <w:hideMark/>
          </w:tcPr>
          <w:p w14:paraId="768A312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81</w:t>
            </w:r>
          </w:p>
        </w:tc>
        <w:tc>
          <w:tcPr>
            <w:tcW w:w="473" w:type="pct"/>
            <w:tcBorders>
              <w:right w:val="single" w:sz="4" w:space="0" w:color="auto"/>
            </w:tcBorders>
            <w:shd w:val="clear" w:color="auto" w:fill="D9D9D9" w:themeFill="background1" w:themeFillShade="D9"/>
            <w:noWrap/>
            <w:hideMark/>
          </w:tcPr>
          <w:p w14:paraId="2E8BD12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433 </w:t>
            </w:r>
          </w:p>
        </w:tc>
        <w:tc>
          <w:tcPr>
            <w:tcW w:w="561" w:type="pct"/>
            <w:tcBorders>
              <w:left w:val="single" w:sz="4" w:space="0" w:color="auto"/>
            </w:tcBorders>
            <w:shd w:val="clear" w:color="auto" w:fill="D9D9D9" w:themeFill="background1" w:themeFillShade="D9"/>
            <w:noWrap/>
            <w:hideMark/>
          </w:tcPr>
          <w:p w14:paraId="44E46D8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07</w:t>
            </w:r>
          </w:p>
        </w:tc>
        <w:tc>
          <w:tcPr>
            <w:tcW w:w="521" w:type="pct"/>
            <w:shd w:val="clear" w:color="auto" w:fill="D9D9D9" w:themeFill="background1" w:themeFillShade="D9"/>
            <w:noWrap/>
            <w:hideMark/>
          </w:tcPr>
          <w:p w14:paraId="0A49FCF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77</w:t>
            </w:r>
          </w:p>
        </w:tc>
        <w:tc>
          <w:tcPr>
            <w:tcW w:w="521" w:type="pct"/>
            <w:shd w:val="clear" w:color="auto" w:fill="D9D9D9" w:themeFill="background1" w:themeFillShade="D9"/>
            <w:noWrap/>
            <w:hideMark/>
          </w:tcPr>
          <w:p w14:paraId="537ADA1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29</w:t>
            </w:r>
          </w:p>
        </w:tc>
      </w:tr>
      <w:tr w:rsidR="00893DA3" w:rsidRPr="00D029F6" w14:paraId="580264F1"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5FF18248"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4F1FEC02"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16ADD92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250 to -373)</w:t>
            </w:r>
          </w:p>
        </w:tc>
        <w:tc>
          <w:tcPr>
            <w:tcW w:w="492" w:type="pct"/>
            <w:noWrap/>
            <w:hideMark/>
          </w:tcPr>
          <w:p w14:paraId="266F76A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93 to -147)</w:t>
            </w:r>
          </w:p>
        </w:tc>
        <w:tc>
          <w:tcPr>
            <w:tcW w:w="473" w:type="pct"/>
            <w:tcBorders>
              <w:right w:val="single" w:sz="4" w:space="0" w:color="auto"/>
            </w:tcBorders>
            <w:noWrap/>
            <w:hideMark/>
          </w:tcPr>
          <w:p w14:paraId="1D275F8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753 to -227)</w:t>
            </w:r>
          </w:p>
        </w:tc>
        <w:tc>
          <w:tcPr>
            <w:tcW w:w="561" w:type="pct"/>
            <w:tcBorders>
              <w:left w:val="single" w:sz="4" w:space="0" w:color="auto"/>
            </w:tcBorders>
            <w:noWrap/>
            <w:hideMark/>
          </w:tcPr>
          <w:p w14:paraId="0A8776E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260 to -395)</w:t>
            </w:r>
          </w:p>
        </w:tc>
        <w:tc>
          <w:tcPr>
            <w:tcW w:w="521" w:type="pct"/>
            <w:noWrap/>
            <w:hideMark/>
          </w:tcPr>
          <w:p w14:paraId="09E89D9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98 to -154)</w:t>
            </w:r>
          </w:p>
        </w:tc>
        <w:tc>
          <w:tcPr>
            <w:tcW w:w="521" w:type="pct"/>
            <w:noWrap/>
            <w:hideMark/>
          </w:tcPr>
          <w:p w14:paraId="3BF2430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62 to -240)</w:t>
            </w:r>
          </w:p>
        </w:tc>
      </w:tr>
      <w:tr w:rsidR="00A071E8" w:rsidRPr="00D029F6" w14:paraId="6ACBD8A4"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6EE765FD"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3E407F17"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Mental and substance use disorders</w:t>
            </w:r>
          </w:p>
        </w:tc>
        <w:tc>
          <w:tcPr>
            <w:tcW w:w="506" w:type="pct"/>
            <w:tcBorders>
              <w:left w:val="single" w:sz="4" w:space="0" w:color="auto"/>
            </w:tcBorders>
            <w:shd w:val="clear" w:color="auto" w:fill="D9D9D9" w:themeFill="background1" w:themeFillShade="D9"/>
            <w:noWrap/>
            <w:hideMark/>
          </w:tcPr>
          <w:p w14:paraId="4B5869A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7,960 </w:t>
            </w:r>
          </w:p>
        </w:tc>
        <w:tc>
          <w:tcPr>
            <w:tcW w:w="492" w:type="pct"/>
            <w:shd w:val="clear" w:color="auto" w:fill="D9D9D9" w:themeFill="background1" w:themeFillShade="D9"/>
            <w:noWrap/>
            <w:hideMark/>
          </w:tcPr>
          <w:p w14:paraId="19D9EC6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970</w:t>
            </w:r>
          </w:p>
        </w:tc>
        <w:tc>
          <w:tcPr>
            <w:tcW w:w="473" w:type="pct"/>
            <w:tcBorders>
              <w:right w:val="single" w:sz="4" w:space="0" w:color="auto"/>
            </w:tcBorders>
            <w:shd w:val="clear" w:color="auto" w:fill="D9D9D9" w:themeFill="background1" w:themeFillShade="D9"/>
            <w:noWrap/>
            <w:hideMark/>
          </w:tcPr>
          <w:p w14:paraId="584F293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2,980 </w:t>
            </w:r>
          </w:p>
        </w:tc>
        <w:tc>
          <w:tcPr>
            <w:tcW w:w="561" w:type="pct"/>
            <w:tcBorders>
              <w:left w:val="single" w:sz="4" w:space="0" w:color="auto"/>
            </w:tcBorders>
            <w:shd w:val="clear" w:color="auto" w:fill="D9D9D9" w:themeFill="background1" w:themeFillShade="D9"/>
            <w:noWrap/>
            <w:hideMark/>
          </w:tcPr>
          <w:p w14:paraId="6FED489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820</w:t>
            </w:r>
          </w:p>
        </w:tc>
        <w:tc>
          <w:tcPr>
            <w:tcW w:w="521" w:type="pct"/>
            <w:shd w:val="clear" w:color="auto" w:fill="D9D9D9" w:themeFill="background1" w:themeFillShade="D9"/>
            <w:noWrap/>
            <w:hideMark/>
          </w:tcPr>
          <w:p w14:paraId="7D05F33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880</w:t>
            </w:r>
          </w:p>
        </w:tc>
        <w:tc>
          <w:tcPr>
            <w:tcW w:w="521" w:type="pct"/>
            <w:shd w:val="clear" w:color="auto" w:fill="D9D9D9" w:themeFill="background1" w:themeFillShade="D9"/>
            <w:noWrap/>
            <w:hideMark/>
          </w:tcPr>
          <w:p w14:paraId="6850474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940</w:t>
            </w:r>
          </w:p>
        </w:tc>
      </w:tr>
      <w:tr w:rsidR="00893DA3" w:rsidRPr="00D029F6" w14:paraId="73194D16"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294307F6"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0B952FED"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755C5C7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3,500 to -4,270)</w:t>
            </w:r>
          </w:p>
        </w:tc>
        <w:tc>
          <w:tcPr>
            <w:tcW w:w="492" w:type="pct"/>
            <w:noWrap/>
            <w:hideMark/>
          </w:tcPr>
          <w:p w14:paraId="7354BC2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440 to -2,640)</w:t>
            </w:r>
          </w:p>
        </w:tc>
        <w:tc>
          <w:tcPr>
            <w:tcW w:w="473" w:type="pct"/>
            <w:tcBorders>
              <w:right w:val="single" w:sz="4" w:space="0" w:color="auto"/>
            </w:tcBorders>
            <w:noWrap/>
            <w:hideMark/>
          </w:tcPr>
          <w:p w14:paraId="14C37D3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5,060 to -1,610)</w:t>
            </w:r>
          </w:p>
        </w:tc>
        <w:tc>
          <w:tcPr>
            <w:tcW w:w="561" w:type="pct"/>
            <w:tcBorders>
              <w:left w:val="single" w:sz="4" w:space="0" w:color="auto"/>
            </w:tcBorders>
            <w:noWrap/>
            <w:hideMark/>
          </w:tcPr>
          <w:p w14:paraId="2AA848E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600 to -4,110)</w:t>
            </w:r>
          </w:p>
        </w:tc>
        <w:tc>
          <w:tcPr>
            <w:tcW w:w="521" w:type="pct"/>
            <w:noWrap/>
            <w:hideMark/>
          </w:tcPr>
          <w:p w14:paraId="1500B0A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530 to -2,550)</w:t>
            </w:r>
          </w:p>
        </w:tc>
        <w:tc>
          <w:tcPr>
            <w:tcW w:w="521" w:type="pct"/>
            <w:noWrap/>
            <w:hideMark/>
          </w:tcPr>
          <w:p w14:paraId="568623D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5,050 to -1,570)</w:t>
            </w:r>
          </w:p>
        </w:tc>
      </w:tr>
      <w:tr w:rsidR="00A071E8" w:rsidRPr="00D029F6" w14:paraId="2BBB81E9"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2CAF335D"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58523FB0"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Neurological conditions</w:t>
            </w:r>
          </w:p>
        </w:tc>
        <w:tc>
          <w:tcPr>
            <w:tcW w:w="506" w:type="pct"/>
            <w:tcBorders>
              <w:left w:val="single" w:sz="4" w:space="0" w:color="auto"/>
            </w:tcBorders>
            <w:shd w:val="clear" w:color="auto" w:fill="D9D9D9" w:themeFill="background1" w:themeFillShade="D9"/>
            <w:noWrap/>
            <w:hideMark/>
          </w:tcPr>
          <w:p w14:paraId="6662390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580 </w:t>
            </w:r>
          </w:p>
        </w:tc>
        <w:tc>
          <w:tcPr>
            <w:tcW w:w="492" w:type="pct"/>
            <w:shd w:val="clear" w:color="auto" w:fill="D9D9D9" w:themeFill="background1" w:themeFillShade="D9"/>
            <w:noWrap/>
            <w:hideMark/>
          </w:tcPr>
          <w:p w14:paraId="61327F3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284 </w:t>
            </w:r>
          </w:p>
        </w:tc>
        <w:tc>
          <w:tcPr>
            <w:tcW w:w="473" w:type="pct"/>
            <w:tcBorders>
              <w:right w:val="single" w:sz="4" w:space="0" w:color="auto"/>
            </w:tcBorders>
            <w:shd w:val="clear" w:color="auto" w:fill="D9D9D9" w:themeFill="background1" w:themeFillShade="D9"/>
            <w:noWrap/>
            <w:hideMark/>
          </w:tcPr>
          <w:p w14:paraId="694700E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296 </w:t>
            </w:r>
          </w:p>
        </w:tc>
        <w:tc>
          <w:tcPr>
            <w:tcW w:w="561" w:type="pct"/>
            <w:tcBorders>
              <w:left w:val="single" w:sz="4" w:space="0" w:color="auto"/>
            </w:tcBorders>
            <w:shd w:val="clear" w:color="auto" w:fill="D9D9D9" w:themeFill="background1" w:themeFillShade="D9"/>
            <w:noWrap/>
            <w:hideMark/>
          </w:tcPr>
          <w:p w14:paraId="63FA5FE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566</w:t>
            </w:r>
          </w:p>
        </w:tc>
        <w:tc>
          <w:tcPr>
            <w:tcW w:w="521" w:type="pct"/>
            <w:shd w:val="clear" w:color="auto" w:fill="D9D9D9" w:themeFill="background1" w:themeFillShade="D9"/>
            <w:noWrap/>
            <w:hideMark/>
          </w:tcPr>
          <w:p w14:paraId="173F084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77</w:t>
            </w:r>
          </w:p>
        </w:tc>
        <w:tc>
          <w:tcPr>
            <w:tcW w:w="521" w:type="pct"/>
            <w:shd w:val="clear" w:color="auto" w:fill="D9D9D9" w:themeFill="background1" w:themeFillShade="D9"/>
            <w:noWrap/>
            <w:hideMark/>
          </w:tcPr>
          <w:p w14:paraId="682D44F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90</w:t>
            </w:r>
          </w:p>
        </w:tc>
      </w:tr>
      <w:tr w:rsidR="00893DA3" w:rsidRPr="00D029F6" w14:paraId="132EF5D2"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53739ABD"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15042F5C"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5C99A91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330 to -133)</w:t>
            </w:r>
          </w:p>
        </w:tc>
        <w:tc>
          <w:tcPr>
            <w:tcW w:w="492" w:type="pct"/>
            <w:noWrap/>
            <w:hideMark/>
          </w:tcPr>
          <w:p w14:paraId="0DF810C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60 to -61.4)</w:t>
            </w:r>
          </w:p>
        </w:tc>
        <w:tc>
          <w:tcPr>
            <w:tcW w:w="473" w:type="pct"/>
            <w:tcBorders>
              <w:right w:val="single" w:sz="4" w:space="0" w:color="auto"/>
            </w:tcBorders>
            <w:noWrap/>
            <w:hideMark/>
          </w:tcPr>
          <w:p w14:paraId="00A851B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72 to -71.5)</w:t>
            </w:r>
          </w:p>
        </w:tc>
        <w:tc>
          <w:tcPr>
            <w:tcW w:w="561" w:type="pct"/>
            <w:tcBorders>
              <w:left w:val="single" w:sz="4" w:space="0" w:color="auto"/>
            </w:tcBorders>
            <w:noWrap/>
            <w:hideMark/>
          </w:tcPr>
          <w:p w14:paraId="5453FF3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280 to -102)</w:t>
            </w:r>
          </w:p>
        </w:tc>
        <w:tc>
          <w:tcPr>
            <w:tcW w:w="521" w:type="pct"/>
            <w:noWrap/>
            <w:hideMark/>
          </w:tcPr>
          <w:p w14:paraId="3572FF7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30 to -46)</w:t>
            </w:r>
          </w:p>
        </w:tc>
        <w:tc>
          <w:tcPr>
            <w:tcW w:w="521" w:type="pct"/>
            <w:noWrap/>
            <w:hideMark/>
          </w:tcPr>
          <w:p w14:paraId="17BEF0F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45 to -60.1)</w:t>
            </w:r>
          </w:p>
        </w:tc>
      </w:tr>
      <w:tr w:rsidR="00A071E8" w:rsidRPr="00D029F6" w14:paraId="59C07242"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0B9934B6" w14:textId="77777777" w:rsidR="00893DA3" w:rsidRPr="00D029F6" w:rsidRDefault="00893DA3" w:rsidP="006D47CE">
            <w:pPr>
              <w:spacing w:after="0" w:line="240" w:lineRule="auto"/>
              <w:rPr>
                <w:rFonts w:ascii="Aptos Narrow" w:hAnsi="Aptos Narrow"/>
                <w:b/>
                <w:bCs/>
              </w:rPr>
            </w:pPr>
            <w:r w:rsidRPr="00D029F6">
              <w:rPr>
                <w:rFonts w:ascii="Aptos Narrow" w:hAnsi="Aptos Narrow"/>
                <w:b/>
                <w:bCs/>
              </w:rPr>
              <w:t>Change in HALY (thousands)</w:t>
            </w:r>
          </w:p>
        </w:tc>
        <w:tc>
          <w:tcPr>
            <w:tcW w:w="939" w:type="pct"/>
            <w:tcBorders>
              <w:right w:val="single" w:sz="4" w:space="0" w:color="auto"/>
            </w:tcBorders>
            <w:shd w:val="clear" w:color="auto" w:fill="D9D9D9" w:themeFill="background1" w:themeFillShade="D9"/>
            <w:noWrap/>
            <w:hideMark/>
          </w:tcPr>
          <w:p w14:paraId="0F87DF2B"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b/>
                <w:bCs/>
              </w:rPr>
            </w:pPr>
            <w:r w:rsidRPr="00D029F6">
              <w:rPr>
                <w:rFonts w:ascii="Aptos Narrow" w:hAnsi="Aptos Narrow"/>
                <w:b/>
                <w:bCs/>
              </w:rPr>
              <w:t>Total</w:t>
            </w:r>
          </w:p>
        </w:tc>
        <w:tc>
          <w:tcPr>
            <w:tcW w:w="506" w:type="pct"/>
            <w:tcBorders>
              <w:left w:val="single" w:sz="4" w:space="0" w:color="auto"/>
            </w:tcBorders>
            <w:shd w:val="clear" w:color="auto" w:fill="D9D9D9" w:themeFill="background1" w:themeFillShade="D9"/>
            <w:noWrap/>
            <w:hideMark/>
          </w:tcPr>
          <w:p w14:paraId="6A893F2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53</w:t>
            </w:r>
          </w:p>
        </w:tc>
        <w:tc>
          <w:tcPr>
            <w:tcW w:w="492" w:type="pct"/>
            <w:shd w:val="clear" w:color="auto" w:fill="D9D9D9" w:themeFill="background1" w:themeFillShade="D9"/>
            <w:noWrap/>
            <w:hideMark/>
          </w:tcPr>
          <w:p w14:paraId="2E4970E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50</w:t>
            </w:r>
          </w:p>
        </w:tc>
        <w:tc>
          <w:tcPr>
            <w:tcW w:w="473" w:type="pct"/>
            <w:tcBorders>
              <w:right w:val="single" w:sz="4" w:space="0" w:color="auto"/>
            </w:tcBorders>
            <w:shd w:val="clear" w:color="auto" w:fill="D9D9D9" w:themeFill="background1" w:themeFillShade="D9"/>
            <w:noWrap/>
            <w:hideMark/>
          </w:tcPr>
          <w:p w14:paraId="527DE3D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02</w:t>
            </w:r>
          </w:p>
        </w:tc>
        <w:tc>
          <w:tcPr>
            <w:tcW w:w="561" w:type="pct"/>
            <w:tcBorders>
              <w:left w:val="single" w:sz="4" w:space="0" w:color="auto"/>
            </w:tcBorders>
            <w:shd w:val="clear" w:color="auto" w:fill="D9D9D9" w:themeFill="background1" w:themeFillShade="D9"/>
            <w:noWrap/>
            <w:hideMark/>
          </w:tcPr>
          <w:p w14:paraId="429A0A8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520</w:t>
            </w:r>
          </w:p>
        </w:tc>
        <w:tc>
          <w:tcPr>
            <w:tcW w:w="521" w:type="pct"/>
            <w:shd w:val="clear" w:color="auto" w:fill="D9D9D9" w:themeFill="background1" w:themeFillShade="D9"/>
            <w:noWrap/>
            <w:hideMark/>
          </w:tcPr>
          <w:p w14:paraId="2A9337C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74</w:t>
            </w:r>
          </w:p>
        </w:tc>
        <w:tc>
          <w:tcPr>
            <w:tcW w:w="521" w:type="pct"/>
            <w:shd w:val="clear" w:color="auto" w:fill="D9D9D9" w:themeFill="background1" w:themeFillShade="D9"/>
            <w:noWrap/>
            <w:hideMark/>
          </w:tcPr>
          <w:p w14:paraId="6CCEEF5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47</w:t>
            </w:r>
          </w:p>
        </w:tc>
      </w:tr>
      <w:tr w:rsidR="00893DA3" w:rsidRPr="00D029F6" w14:paraId="65636A6B"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46EC3AD9"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6F9A6DBF"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12712D3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0 to 1,210)</w:t>
            </w:r>
          </w:p>
        </w:tc>
        <w:tc>
          <w:tcPr>
            <w:tcW w:w="492" w:type="pct"/>
            <w:noWrap/>
            <w:hideMark/>
          </w:tcPr>
          <w:p w14:paraId="1ADFDE4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92 to 790)</w:t>
            </w:r>
          </w:p>
        </w:tc>
        <w:tc>
          <w:tcPr>
            <w:tcW w:w="473" w:type="pct"/>
            <w:tcBorders>
              <w:right w:val="single" w:sz="4" w:space="0" w:color="auto"/>
            </w:tcBorders>
            <w:noWrap/>
            <w:hideMark/>
          </w:tcPr>
          <w:p w14:paraId="195E76E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37 to 418)</w:t>
            </w:r>
          </w:p>
        </w:tc>
        <w:tc>
          <w:tcPr>
            <w:tcW w:w="561" w:type="pct"/>
            <w:tcBorders>
              <w:left w:val="single" w:sz="4" w:space="0" w:color="auto"/>
            </w:tcBorders>
            <w:noWrap/>
            <w:hideMark/>
          </w:tcPr>
          <w:p w14:paraId="5805199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100 to 2,060)</w:t>
            </w:r>
          </w:p>
        </w:tc>
        <w:tc>
          <w:tcPr>
            <w:tcW w:w="521" w:type="pct"/>
            <w:noWrap/>
            <w:hideMark/>
          </w:tcPr>
          <w:p w14:paraId="56B4B31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16 to 1,210)</w:t>
            </w:r>
          </w:p>
        </w:tc>
        <w:tc>
          <w:tcPr>
            <w:tcW w:w="521" w:type="pct"/>
            <w:noWrap/>
            <w:hideMark/>
          </w:tcPr>
          <w:p w14:paraId="6D475A6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87 to 860)</w:t>
            </w:r>
          </w:p>
        </w:tc>
      </w:tr>
      <w:tr w:rsidR="00A071E8" w:rsidRPr="00D029F6" w14:paraId="6A880C87"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31F67EC9"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586ABEC8"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Cancer and other neoplasms</w:t>
            </w:r>
          </w:p>
        </w:tc>
        <w:tc>
          <w:tcPr>
            <w:tcW w:w="506" w:type="pct"/>
            <w:tcBorders>
              <w:left w:val="single" w:sz="4" w:space="0" w:color="auto"/>
            </w:tcBorders>
            <w:shd w:val="clear" w:color="auto" w:fill="D9D9D9" w:themeFill="background1" w:themeFillShade="D9"/>
            <w:noWrap/>
            <w:hideMark/>
          </w:tcPr>
          <w:p w14:paraId="1225EFB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4.5</w:t>
            </w:r>
          </w:p>
        </w:tc>
        <w:tc>
          <w:tcPr>
            <w:tcW w:w="492" w:type="pct"/>
            <w:shd w:val="clear" w:color="auto" w:fill="D9D9D9" w:themeFill="background1" w:themeFillShade="D9"/>
            <w:noWrap/>
            <w:hideMark/>
          </w:tcPr>
          <w:p w14:paraId="546A69B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6.2</w:t>
            </w:r>
          </w:p>
        </w:tc>
        <w:tc>
          <w:tcPr>
            <w:tcW w:w="473" w:type="pct"/>
            <w:tcBorders>
              <w:right w:val="single" w:sz="4" w:space="0" w:color="auto"/>
            </w:tcBorders>
            <w:shd w:val="clear" w:color="auto" w:fill="D9D9D9" w:themeFill="background1" w:themeFillShade="D9"/>
            <w:noWrap/>
            <w:hideMark/>
          </w:tcPr>
          <w:p w14:paraId="116685B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8.5</w:t>
            </w:r>
          </w:p>
        </w:tc>
        <w:tc>
          <w:tcPr>
            <w:tcW w:w="561" w:type="pct"/>
            <w:tcBorders>
              <w:left w:val="single" w:sz="4" w:space="0" w:color="auto"/>
            </w:tcBorders>
            <w:shd w:val="clear" w:color="auto" w:fill="D9D9D9" w:themeFill="background1" w:themeFillShade="D9"/>
            <w:noWrap/>
            <w:hideMark/>
          </w:tcPr>
          <w:p w14:paraId="2523CCF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5</w:t>
            </w:r>
          </w:p>
        </w:tc>
        <w:tc>
          <w:tcPr>
            <w:tcW w:w="521" w:type="pct"/>
            <w:shd w:val="clear" w:color="auto" w:fill="D9D9D9" w:themeFill="background1" w:themeFillShade="D9"/>
            <w:noWrap/>
            <w:hideMark/>
          </w:tcPr>
          <w:p w14:paraId="6979F3C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6</w:t>
            </w:r>
          </w:p>
        </w:tc>
        <w:tc>
          <w:tcPr>
            <w:tcW w:w="521" w:type="pct"/>
            <w:shd w:val="clear" w:color="auto" w:fill="D9D9D9" w:themeFill="background1" w:themeFillShade="D9"/>
            <w:noWrap/>
            <w:hideMark/>
          </w:tcPr>
          <w:p w14:paraId="0689AB9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8</w:t>
            </w:r>
          </w:p>
        </w:tc>
      </w:tr>
      <w:tr w:rsidR="00893DA3" w:rsidRPr="00D029F6" w14:paraId="37566EF4"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005586FD"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6C28599F"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63030E1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5 to 75.1)</w:t>
            </w:r>
          </w:p>
        </w:tc>
        <w:tc>
          <w:tcPr>
            <w:tcW w:w="492" w:type="pct"/>
            <w:noWrap/>
            <w:hideMark/>
          </w:tcPr>
          <w:p w14:paraId="073F7A3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5.3 to 41.7)</w:t>
            </w:r>
          </w:p>
        </w:tc>
        <w:tc>
          <w:tcPr>
            <w:tcW w:w="473" w:type="pct"/>
            <w:tcBorders>
              <w:right w:val="single" w:sz="4" w:space="0" w:color="auto"/>
            </w:tcBorders>
            <w:noWrap/>
            <w:hideMark/>
          </w:tcPr>
          <w:p w14:paraId="29407A3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7 to 33.8)</w:t>
            </w:r>
          </w:p>
        </w:tc>
        <w:tc>
          <w:tcPr>
            <w:tcW w:w="561" w:type="pct"/>
            <w:tcBorders>
              <w:left w:val="single" w:sz="4" w:space="0" w:color="auto"/>
            </w:tcBorders>
            <w:noWrap/>
            <w:hideMark/>
          </w:tcPr>
          <w:p w14:paraId="299DF2A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24.1 to 73.3)</w:t>
            </w:r>
          </w:p>
        </w:tc>
        <w:tc>
          <w:tcPr>
            <w:tcW w:w="521" w:type="pct"/>
            <w:noWrap/>
            <w:hideMark/>
          </w:tcPr>
          <w:p w14:paraId="2B7242D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4.8 to 41.2)</w:t>
            </w:r>
          </w:p>
        </w:tc>
        <w:tc>
          <w:tcPr>
            <w:tcW w:w="521" w:type="pct"/>
            <w:noWrap/>
            <w:hideMark/>
          </w:tcPr>
          <w:p w14:paraId="5979F91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6 to 32.8)</w:t>
            </w:r>
          </w:p>
        </w:tc>
      </w:tr>
      <w:tr w:rsidR="00A071E8" w:rsidRPr="00D029F6" w14:paraId="466A9C91"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09EB60EF"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25F25F95"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Cardiovascular diseases</w:t>
            </w:r>
          </w:p>
        </w:tc>
        <w:tc>
          <w:tcPr>
            <w:tcW w:w="506" w:type="pct"/>
            <w:tcBorders>
              <w:left w:val="single" w:sz="4" w:space="0" w:color="auto"/>
            </w:tcBorders>
            <w:shd w:val="clear" w:color="auto" w:fill="D9D9D9" w:themeFill="background1" w:themeFillShade="D9"/>
            <w:noWrap/>
            <w:hideMark/>
          </w:tcPr>
          <w:p w14:paraId="5E4997C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91</w:t>
            </w:r>
          </w:p>
        </w:tc>
        <w:tc>
          <w:tcPr>
            <w:tcW w:w="492" w:type="pct"/>
            <w:shd w:val="clear" w:color="auto" w:fill="D9D9D9" w:themeFill="background1" w:themeFillShade="D9"/>
            <w:noWrap/>
            <w:hideMark/>
          </w:tcPr>
          <w:p w14:paraId="4851173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90.5</w:t>
            </w:r>
          </w:p>
        </w:tc>
        <w:tc>
          <w:tcPr>
            <w:tcW w:w="473" w:type="pct"/>
            <w:tcBorders>
              <w:right w:val="single" w:sz="4" w:space="0" w:color="auto"/>
            </w:tcBorders>
            <w:shd w:val="clear" w:color="auto" w:fill="D9D9D9" w:themeFill="background1" w:themeFillShade="D9"/>
            <w:noWrap/>
            <w:hideMark/>
          </w:tcPr>
          <w:p w14:paraId="69F49C5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00</w:t>
            </w:r>
          </w:p>
        </w:tc>
        <w:tc>
          <w:tcPr>
            <w:tcW w:w="561" w:type="pct"/>
            <w:tcBorders>
              <w:left w:val="single" w:sz="4" w:space="0" w:color="auto"/>
            </w:tcBorders>
            <w:shd w:val="clear" w:color="auto" w:fill="D9D9D9" w:themeFill="background1" w:themeFillShade="D9"/>
            <w:noWrap/>
            <w:hideMark/>
          </w:tcPr>
          <w:p w14:paraId="681E2C5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90</w:t>
            </w:r>
          </w:p>
        </w:tc>
        <w:tc>
          <w:tcPr>
            <w:tcW w:w="521" w:type="pct"/>
            <w:shd w:val="clear" w:color="auto" w:fill="D9D9D9" w:themeFill="background1" w:themeFillShade="D9"/>
            <w:noWrap/>
            <w:hideMark/>
          </w:tcPr>
          <w:p w14:paraId="6896E52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90</w:t>
            </w:r>
          </w:p>
        </w:tc>
        <w:tc>
          <w:tcPr>
            <w:tcW w:w="521" w:type="pct"/>
            <w:shd w:val="clear" w:color="auto" w:fill="D9D9D9" w:themeFill="background1" w:themeFillShade="D9"/>
            <w:noWrap/>
            <w:hideMark/>
          </w:tcPr>
          <w:p w14:paraId="7FE31A0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00</w:t>
            </w:r>
          </w:p>
        </w:tc>
      </w:tr>
      <w:tr w:rsidR="00893DA3" w:rsidRPr="00D029F6" w14:paraId="0044CC60"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030543AA"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7C019431"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639F07E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35 to 260)</w:t>
            </w:r>
          </w:p>
        </w:tc>
        <w:tc>
          <w:tcPr>
            <w:tcW w:w="492" w:type="pct"/>
            <w:noWrap/>
            <w:hideMark/>
          </w:tcPr>
          <w:p w14:paraId="66FFDDB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4.3 to 124)</w:t>
            </w:r>
          </w:p>
        </w:tc>
        <w:tc>
          <w:tcPr>
            <w:tcW w:w="473" w:type="pct"/>
            <w:tcBorders>
              <w:right w:val="single" w:sz="4" w:space="0" w:color="auto"/>
            </w:tcBorders>
            <w:noWrap/>
            <w:hideMark/>
          </w:tcPr>
          <w:p w14:paraId="00E8E44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00 (71.1 to 137)</w:t>
            </w:r>
          </w:p>
        </w:tc>
        <w:tc>
          <w:tcPr>
            <w:tcW w:w="561" w:type="pct"/>
            <w:tcBorders>
              <w:left w:val="single" w:sz="4" w:space="0" w:color="auto"/>
            </w:tcBorders>
            <w:noWrap/>
            <w:hideMark/>
          </w:tcPr>
          <w:p w14:paraId="018995B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33 to 267)</w:t>
            </w:r>
          </w:p>
        </w:tc>
        <w:tc>
          <w:tcPr>
            <w:tcW w:w="521" w:type="pct"/>
            <w:noWrap/>
            <w:hideMark/>
          </w:tcPr>
          <w:p w14:paraId="164149E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2.2 to 126)</w:t>
            </w:r>
          </w:p>
        </w:tc>
        <w:tc>
          <w:tcPr>
            <w:tcW w:w="521" w:type="pct"/>
            <w:noWrap/>
            <w:hideMark/>
          </w:tcPr>
          <w:p w14:paraId="61BBE4C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70.3 to 141)</w:t>
            </w:r>
          </w:p>
        </w:tc>
      </w:tr>
      <w:tr w:rsidR="00A071E8" w:rsidRPr="00D029F6" w14:paraId="4A76DB90"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6A613678"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2E739142"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Endocrine disorders</w:t>
            </w:r>
          </w:p>
        </w:tc>
        <w:tc>
          <w:tcPr>
            <w:tcW w:w="506" w:type="pct"/>
            <w:tcBorders>
              <w:left w:val="single" w:sz="4" w:space="0" w:color="auto"/>
            </w:tcBorders>
            <w:shd w:val="clear" w:color="auto" w:fill="D9D9D9" w:themeFill="background1" w:themeFillShade="D9"/>
            <w:noWrap/>
            <w:hideMark/>
          </w:tcPr>
          <w:p w14:paraId="229855E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9</w:t>
            </w:r>
          </w:p>
        </w:tc>
        <w:tc>
          <w:tcPr>
            <w:tcW w:w="492" w:type="pct"/>
            <w:shd w:val="clear" w:color="auto" w:fill="D9D9D9" w:themeFill="background1" w:themeFillShade="D9"/>
            <w:noWrap/>
            <w:hideMark/>
          </w:tcPr>
          <w:p w14:paraId="4924A9A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16</w:t>
            </w:r>
          </w:p>
        </w:tc>
        <w:tc>
          <w:tcPr>
            <w:tcW w:w="473" w:type="pct"/>
            <w:tcBorders>
              <w:right w:val="single" w:sz="4" w:space="0" w:color="auto"/>
            </w:tcBorders>
            <w:shd w:val="clear" w:color="auto" w:fill="D9D9D9" w:themeFill="background1" w:themeFillShade="D9"/>
            <w:noWrap/>
            <w:hideMark/>
          </w:tcPr>
          <w:p w14:paraId="1E8E507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22</w:t>
            </w:r>
          </w:p>
        </w:tc>
        <w:tc>
          <w:tcPr>
            <w:tcW w:w="561" w:type="pct"/>
            <w:tcBorders>
              <w:left w:val="single" w:sz="4" w:space="0" w:color="auto"/>
            </w:tcBorders>
            <w:shd w:val="clear" w:color="auto" w:fill="D9D9D9" w:themeFill="background1" w:themeFillShade="D9"/>
            <w:noWrap/>
            <w:hideMark/>
          </w:tcPr>
          <w:p w14:paraId="54B2311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39</w:t>
            </w:r>
          </w:p>
        </w:tc>
        <w:tc>
          <w:tcPr>
            <w:tcW w:w="521" w:type="pct"/>
            <w:shd w:val="clear" w:color="auto" w:fill="D9D9D9" w:themeFill="background1" w:themeFillShade="D9"/>
            <w:noWrap/>
            <w:hideMark/>
          </w:tcPr>
          <w:p w14:paraId="5312E26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16</w:t>
            </w:r>
          </w:p>
        </w:tc>
        <w:tc>
          <w:tcPr>
            <w:tcW w:w="521" w:type="pct"/>
            <w:shd w:val="clear" w:color="auto" w:fill="D9D9D9" w:themeFill="background1" w:themeFillShade="D9"/>
            <w:noWrap/>
            <w:hideMark/>
          </w:tcPr>
          <w:p w14:paraId="1683699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22</w:t>
            </w:r>
          </w:p>
        </w:tc>
      </w:tr>
      <w:tr w:rsidR="00893DA3" w:rsidRPr="00D029F6" w14:paraId="28052E72"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4CD1FA01"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2E70D846"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3A25BC1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71 to 329)</w:t>
            </w:r>
          </w:p>
        </w:tc>
        <w:tc>
          <w:tcPr>
            <w:tcW w:w="492" w:type="pct"/>
            <w:noWrap/>
            <w:hideMark/>
          </w:tcPr>
          <w:p w14:paraId="54AD7CD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2.9 to 161)</w:t>
            </w:r>
          </w:p>
        </w:tc>
        <w:tc>
          <w:tcPr>
            <w:tcW w:w="473" w:type="pct"/>
            <w:tcBorders>
              <w:right w:val="single" w:sz="4" w:space="0" w:color="auto"/>
            </w:tcBorders>
            <w:noWrap/>
            <w:hideMark/>
          </w:tcPr>
          <w:p w14:paraId="1E9B570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8.2 to 168)</w:t>
            </w:r>
          </w:p>
        </w:tc>
        <w:tc>
          <w:tcPr>
            <w:tcW w:w="561" w:type="pct"/>
            <w:tcBorders>
              <w:left w:val="single" w:sz="4" w:space="0" w:color="auto"/>
            </w:tcBorders>
            <w:noWrap/>
            <w:hideMark/>
          </w:tcPr>
          <w:p w14:paraId="4866FC0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72 to 323)</w:t>
            </w:r>
          </w:p>
        </w:tc>
        <w:tc>
          <w:tcPr>
            <w:tcW w:w="521" w:type="pct"/>
            <w:noWrap/>
            <w:hideMark/>
          </w:tcPr>
          <w:p w14:paraId="31DFEA9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3.1 to 158)</w:t>
            </w:r>
          </w:p>
        </w:tc>
        <w:tc>
          <w:tcPr>
            <w:tcW w:w="521" w:type="pct"/>
            <w:noWrap/>
            <w:hideMark/>
          </w:tcPr>
          <w:p w14:paraId="76369BD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8.4 to 165)</w:t>
            </w:r>
          </w:p>
        </w:tc>
      </w:tr>
      <w:tr w:rsidR="00A071E8" w:rsidRPr="00D029F6" w14:paraId="24472B1F"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69D38CD3"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73CE6A71"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Hearing and vision disorders</w:t>
            </w:r>
          </w:p>
        </w:tc>
        <w:tc>
          <w:tcPr>
            <w:tcW w:w="506" w:type="pct"/>
            <w:tcBorders>
              <w:left w:val="single" w:sz="4" w:space="0" w:color="auto"/>
            </w:tcBorders>
            <w:shd w:val="clear" w:color="auto" w:fill="D9D9D9" w:themeFill="background1" w:themeFillShade="D9"/>
            <w:noWrap/>
            <w:hideMark/>
          </w:tcPr>
          <w:p w14:paraId="50D6718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44</w:t>
            </w:r>
          </w:p>
        </w:tc>
        <w:tc>
          <w:tcPr>
            <w:tcW w:w="492" w:type="pct"/>
            <w:shd w:val="clear" w:color="auto" w:fill="D9D9D9" w:themeFill="background1" w:themeFillShade="D9"/>
            <w:noWrap/>
            <w:hideMark/>
          </w:tcPr>
          <w:p w14:paraId="4DCF1BD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23</w:t>
            </w:r>
          </w:p>
        </w:tc>
        <w:tc>
          <w:tcPr>
            <w:tcW w:w="473" w:type="pct"/>
            <w:tcBorders>
              <w:right w:val="single" w:sz="4" w:space="0" w:color="auto"/>
            </w:tcBorders>
            <w:shd w:val="clear" w:color="auto" w:fill="D9D9D9" w:themeFill="background1" w:themeFillShade="D9"/>
            <w:noWrap/>
            <w:hideMark/>
          </w:tcPr>
          <w:p w14:paraId="1D6BFD5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2</w:t>
            </w:r>
          </w:p>
        </w:tc>
        <w:tc>
          <w:tcPr>
            <w:tcW w:w="561" w:type="pct"/>
            <w:tcBorders>
              <w:left w:val="single" w:sz="4" w:space="0" w:color="auto"/>
            </w:tcBorders>
            <w:shd w:val="clear" w:color="auto" w:fill="D9D9D9" w:themeFill="background1" w:themeFillShade="D9"/>
            <w:noWrap/>
            <w:hideMark/>
          </w:tcPr>
          <w:p w14:paraId="52E2E49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42</w:t>
            </w:r>
          </w:p>
        </w:tc>
        <w:tc>
          <w:tcPr>
            <w:tcW w:w="521" w:type="pct"/>
            <w:shd w:val="clear" w:color="auto" w:fill="D9D9D9" w:themeFill="background1" w:themeFillShade="D9"/>
            <w:noWrap/>
            <w:hideMark/>
          </w:tcPr>
          <w:p w14:paraId="6567997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23</w:t>
            </w:r>
          </w:p>
        </w:tc>
        <w:tc>
          <w:tcPr>
            <w:tcW w:w="521" w:type="pct"/>
            <w:shd w:val="clear" w:color="auto" w:fill="D9D9D9" w:themeFill="background1" w:themeFillShade="D9"/>
            <w:noWrap/>
            <w:hideMark/>
          </w:tcPr>
          <w:p w14:paraId="52766D2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19</w:t>
            </w:r>
          </w:p>
        </w:tc>
      </w:tr>
      <w:tr w:rsidR="00893DA3" w:rsidRPr="00D029F6" w14:paraId="029D067B"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594DFA95"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1F931A6B"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6969511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0.03 to 1.05)</w:t>
            </w:r>
          </w:p>
        </w:tc>
        <w:tc>
          <w:tcPr>
            <w:tcW w:w="492" w:type="pct"/>
            <w:noWrap/>
            <w:hideMark/>
          </w:tcPr>
          <w:p w14:paraId="0859A20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0.02 to 0.57)</w:t>
            </w:r>
          </w:p>
        </w:tc>
        <w:tc>
          <w:tcPr>
            <w:tcW w:w="473" w:type="pct"/>
            <w:tcBorders>
              <w:right w:val="single" w:sz="4" w:space="0" w:color="auto"/>
            </w:tcBorders>
            <w:noWrap/>
            <w:hideMark/>
          </w:tcPr>
          <w:p w14:paraId="71A8930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0.01 to 0.48)</w:t>
            </w:r>
          </w:p>
        </w:tc>
        <w:tc>
          <w:tcPr>
            <w:tcW w:w="561" w:type="pct"/>
            <w:tcBorders>
              <w:left w:val="single" w:sz="4" w:space="0" w:color="auto"/>
            </w:tcBorders>
            <w:noWrap/>
            <w:hideMark/>
          </w:tcPr>
          <w:p w14:paraId="6B1D096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05 to 1.04)</w:t>
            </w:r>
          </w:p>
        </w:tc>
        <w:tc>
          <w:tcPr>
            <w:tcW w:w="521" w:type="pct"/>
            <w:noWrap/>
            <w:hideMark/>
          </w:tcPr>
          <w:p w14:paraId="53FF4F9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0.03 to 0.56)</w:t>
            </w:r>
          </w:p>
        </w:tc>
        <w:tc>
          <w:tcPr>
            <w:tcW w:w="521" w:type="pct"/>
            <w:noWrap/>
            <w:hideMark/>
          </w:tcPr>
          <w:p w14:paraId="049C7E1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0.03 to 0.48)</w:t>
            </w:r>
          </w:p>
        </w:tc>
      </w:tr>
      <w:tr w:rsidR="00A071E8" w:rsidRPr="00D029F6" w14:paraId="7EE677DD"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5D0E47EA"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07E9D4CC"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Injuries</w:t>
            </w:r>
          </w:p>
        </w:tc>
        <w:tc>
          <w:tcPr>
            <w:tcW w:w="506" w:type="pct"/>
            <w:tcBorders>
              <w:left w:val="single" w:sz="4" w:space="0" w:color="auto"/>
            </w:tcBorders>
            <w:shd w:val="clear" w:color="auto" w:fill="D9D9D9" w:themeFill="background1" w:themeFillShade="D9"/>
            <w:noWrap/>
            <w:hideMark/>
          </w:tcPr>
          <w:p w14:paraId="3095591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761 </w:t>
            </w:r>
          </w:p>
        </w:tc>
        <w:tc>
          <w:tcPr>
            <w:tcW w:w="492" w:type="pct"/>
            <w:shd w:val="clear" w:color="auto" w:fill="D9D9D9" w:themeFill="background1" w:themeFillShade="D9"/>
            <w:noWrap/>
            <w:hideMark/>
          </w:tcPr>
          <w:p w14:paraId="6C87D66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360 </w:t>
            </w:r>
          </w:p>
        </w:tc>
        <w:tc>
          <w:tcPr>
            <w:tcW w:w="473" w:type="pct"/>
            <w:tcBorders>
              <w:right w:val="single" w:sz="4" w:space="0" w:color="auto"/>
            </w:tcBorders>
            <w:shd w:val="clear" w:color="auto" w:fill="D9D9D9" w:themeFill="background1" w:themeFillShade="D9"/>
            <w:noWrap/>
            <w:hideMark/>
          </w:tcPr>
          <w:p w14:paraId="3238B10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00</w:t>
            </w:r>
          </w:p>
        </w:tc>
        <w:tc>
          <w:tcPr>
            <w:tcW w:w="561" w:type="pct"/>
            <w:tcBorders>
              <w:left w:val="single" w:sz="4" w:space="0" w:color="auto"/>
            </w:tcBorders>
            <w:shd w:val="clear" w:color="auto" w:fill="D9D9D9" w:themeFill="background1" w:themeFillShade="D9"/>
            <w:noWrap/>
            <w:hideMark/>
          </w:tcPr>
          <w:p w14:paraId="43EBB58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16</w:t>
            </w:r>
          </w:p>
        </w:tc>
        <w:tc>
          <w:tcPr>
            <w:tcW w:w="521" w:type="pct"/>
            <w:shd w:val="clear" w:color="auto" w:fill="D9D9D9" w:themeFill="background1" w:themeFillShade="D9"/>
            <w:noWrap/>
            <w:hideMark/>
          </w:tcPr>
          <w:p w14:paraId="449EE18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9</w:t>
            </w:r>
          </w:p>
        </w:tc>
        <w:tc>
          <w:tcPr>
            <w:tcW w:w="521" w:type="pct"/>
            <w:shd w:val="clear" w:color="auto" w:fill="D9D9D9" w:themeFill="background1" w:themeFillShade="D9"/>
            <w:noWrap/>
            <w:hideMark/>
          </w:tcPr>
          <w:p w14:paraId="1E3F568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8</w:t>
            </w:r>
          </w:p>
        </w:tc>
      </w:tr>
      <w:tr w:rsidR="00893DA3" w:rsidRPr="00D029F6" w14:paraId="65E5F853"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6A9153CA"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64486BFC"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4963893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84 to -654)</w:t>
            </w:r>
          </w:p>
        </w:tc>
        <w:tc>
          <w:tcPr>
            <w:tcW w:w="492" w:type="pct"/>
            <w:noWrap/>
            <w:hideMark/>
          </w:tcPr>
          <w:p w14:paraId="0A933D8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60 (-426 to -302)</w:t>
            </w:r>
          </w:p>
        </w:tc>
        <w:tc>
          <w:tcPr>
            <w:tcW w:w="473" w:type="pct"/>
            <w:tcBorders>
              <w:right w:val="single" w:sz="4" w:space="0" w:color="auto"/>
            </w:tcBorders>
            <w:noWrap/>
            <w:hideMark/>
          </w:tcPr>
          <w:p w14:paraId="4DAC08E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58 to -352)</w:t>
            </w:r>
          </w:p>
        </w:tc>
        <w:tc>
          <w:tcPr>
            <w:tcW w:w="561" w:type="pct"/>
            <w:tcBorders>
              <w:left w:val="single" w:sz="4" w:space="0" w:color="auto"/>
            </w:tcBorders>
            <w:noWrap/>
            <w:hideMark/>
          </w:tcPr>
          <w:p w14:paraId="5BDE943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49.8 to 202)</w:t>
            </w:r>
          </w:p>
        </w:tc>
        <w:tc>
          <w:tcPr>
            <w:tcW w:w="521" w:type="pct"/>
            <w:noWrap/>
            <w:hideMark/>
          </w:tcPr>
          <w:p w14:paraId="04E88CA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9.5 to 120)</w:t>
            </w:r>
          </w:p>
        </w:tc>
        <w:tc>
          <w:tcPr>
            <w:tcW w:w="521" w:type="pct"/>
            <w:noWrap/>
            <w:hideMark/>
          </w:tcPr>
          <w:p w14:paraId="686781A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20.3 to 82.8)</w:t>
            </w:r>
          </w:p>
        </w:tc>
      </w:tr>
      <w:tr w:rsidR="00A071E8" w:rsidRPr="00D029F6" w14:paraId="04E50E5A"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42747061"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0808061E"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Kidney and urinary diseases</w:t>
            </w:r>
          </w:p>
        </w:tc>
        <w:tc>
          <w:tcPr>
            <w:tcW w:w="506" w:type="pct"/>
            <w:tcBorders>
              <w:left w:val="single" w:sz="4" w:space="0" w:color="auto"/>
            </w:tcBorders>
            <w:shd w:val="clear" w:color="auto" w:fill="D9D9D9" w:themeFill="background1" w:themeFillShade="D9"/>
            <w:noWrap/>
            <w:hideMark/>
          </w:tcPr>
          <w:p w14:paraId="36DF6E5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4.5</w:t>
            </w:r>
          </w:p>
        </w:tc>
        <w:tc>
          <w:tcPr>
            <w:tcW w:w="492" w:type="pct"/>
            <w:shd w:val="clear" w:color="auto" w:fill="D9D9D9" w:themeFill="background1" w:themeFillShade="D9"/>
            <w:noWrap/>
            <w:hideMark/>
          </w:tcPr>
          <w:p w14:paraId="3497BC7E"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6.8</w:t>
            </w:r>
          </w:p>
        </w:tc>
        <w:tc>
          <w:tcPr>
            <w:tcW w:w="473" w:type="pct"/>
            <w:tcBorders>
              <w:right w:val="single" w:sz="4" w:space="0" w:color="auto"/>
            </w:tcBorders>
            <w:shd w:val="clear" w:color="auto" w:fill="D9D9D9" w:themeFill="background1" w:themeFillShade="D9"/>
            <w:noWrap/>
            <w:hideMark/>
          </w:tcPr>
          <w:p w14:paraId="3C2707E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66</w:t>
            </w:r>
          </w:p>
        </w:tc>
        <w:tc>
          <w:tcPr>
            <w:tcW w:w="561" w:type="pct"/>
            <w:tcBorders>
              <w:left w:val="single" w:sz="4" w:space="0" w:color="auto"/>
            </w:tcBorders>
            <w:shd w:val="clear" w:color="auto" w:fill="D9D9D9" w:themeFill="background1" w:themeFillShade="D9"/>
            <w:noWrap/>
            <w:hideMark/>
          </w:tcPr>
          <w:p w14:paraId="4067633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5</w:t>
            </w:r>
          </w:p>
        </w:tc>
        <w:tc>
          <w:tcPr>
            <w:tcW w:w="521" w:type="pct"/>
            <w:shd w:val="clear" w:color="auto" w:fill="D9D9D9" w:themeFill="background1" w:themeFillShade="D9"/>
            <w:noWrap/>
            <w:hideMark/>
          </w:tcPr>
          <w:p w14:paraId="595517B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7</w:t>
            </w:r>
          </w:p>
        </w:tc>
        <w:tc>
          <w:tcPr>
            <w:tcW w:w="521" w:type="pct"/>
            <w:shd w:val="clear" w:color="auto" w:fill="D9D9D9" w:themeFill="background1" w:themeFillShade="D9"/>
            <w:noWrap/>
            <w:hideMark/>
          </w:tcPr>
          <w:p w14:paraId="307B4A7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w:t>
            </w:r>
          </w:p>
        </w:tc>
      </w:tr>
      <w:tr w:rsidR="00893DA3" w:rsidRPr="00D029F6" w14:paraId="0D550C98"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626458FA"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3EB65732"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743BF3F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7.54 to 25.7)</w:t>
            </w:r>
          </w:p>
        </w:tc>
        <w:tc>
          <w:tcPr>
            <w:tcW w:w="492" w:type="pct"/>
            <w:noWrap/>
            <w:hideMark/>
          </w:tcPr>
          <w:p w14:paraId="3B0B9D5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58 to 12.1)</w:t>
            </w:r>
          </w:p>
        </w:tc>
        <w:tc>
          <w:tcPr>
            <w:tcW w:w="473" w:type="pct"/>
            <w:tcBorders>
              <w:right w:val="single" w:sz="4" w:space="0" w:color="auto"/>
            </w:tcBorders>
            <w:noWrap/>
            <w:hideMark/>
          </w:tcPr>
          <w:p w14:paraId="47A0765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01 to 13.6)</w:t>
            </w:r>
          </w:p>
        </w:tc>
        <w:tc>
          <w:tcPr>
            <w:tcW w:w="561" w:type="pct"/>
            <w:tcBorders>
              <w:left w:val="single" w:sz="4" w:space="0" w:color="auto"/>
            </w:tcBorders>
            <w:noWrap/>
            <w:hideMark/>
          </w:tcPr>
          <w:p w14:paraId="71E7B52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01 to 25.5)</w:t>
            </w:r>
          </w:p>
        </w:tc>
        <w:tc>
          <w:tcPr>
            <w:tcW w:w="521" w:type="pct"/>
            <w:noWrap/>
            <w:hideMark/>
          </w:tcPr>
          <w:p w14:paraId="611C733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3.77 to 12)</w:t>
            </w:r>
          </w:p>
        </w:tc>
        <w:tc>
          <w:tcPr>
            <w:tcW w:w="521" w:type="pct"/>
            <w:noWrap/>
            <w:hideMark/>
          </w:tcPr>
          <w:p w14:paraId="1B7C5EF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4.25 to 13.5)</w:t>
            </w:r>
          </w:p>
        </w:tc>
      </w:tr>
      <w:tr w:rsidR="00A071E8" w:rsidRPr="00D029F6" w14:paraId="21432366"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12D0E04A"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72392BC8"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Mental and substance use disorders</w:t>
            </w:r>
          </w:p>
        </w:tc>
        <w:tc>
          <w:tcPr>
            <w:tcW w:w="506" w:type="pct"/>
            <w:tcBorders>
              <w:left w:val="single" w:sz="4" w:space="0" w:color="auto"/>
            </w:tcBorders>
            <w:shd w:val="clear" w:color="auto" w:fill="D9D9D9" w:themeFill="background1" w:themeFillShade="D9"/>
            <w:noWrap/>
            <w:hideMark/>
          </w:tcPr>
          <w:p w14:paraId="16517AA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66</w:t>
            </w:r>
          </w:p>
        </w:tc>
        <w:tc>
          <w:tcPr>
            <w:tcW w:w="492" w:type="pct"/>
            <w:shd w:val="clear" w:color="auto" w:fill="D9D9D9" w:themeFill="background1" w:themeFillShade="D9"/>
            <w:noWrap/>
            <w:hideMark/>
          </w:tcPr>
          <w:p w14:paraId="4EDA971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534</w:t>
            </w:r>
          </w:p>
        </w:tc>
        <w:tc>
          <w:tcPr>
            <w:tcW w:w="473" w:type="pct"/>
            <w:tcBorders>
              <w:right w:val="single" w:sz="4" w:space="0" w:color="auto"/>
            </w:tcBorders>
            <w:shd w:val="clear" w:color="auto" w:fill="D9D9D9" w:themeFill="background1" w:themeFillShade="D9"/>
            <w:noWrap/>
            <w:hideMark/>
          </w:tcPr>
          <w:p w14:paraId="32E3C31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33</w:t>
            </w:r>
          </w:p>
        </w:tc>
        <w:tc>
          <w:tcPr>
            <w:tcW w:w="561" w:type="pct"/>
            <w:tcBorders>
              <w:left w:val="single" w:sz="4" w:space="0" w:color="auto"/>
            </w:tcBorders>
            <w:shd w:val="clear" w:color="auto" w:fill="D9D9D9" w:themeFill="background1" w:themeFillShade="D9"/>
            <w:noWrap/>
            <w:hideMark/>
          </w:tcPr>
          <w:p w14:paraId="66C14DB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857</w:t>
            </w:r>
          </w:p>
        </w:tc>
        <w:tc>
          <w:tcPr>
            <w:tcW w:w="521" w:type="pct"/>
            <w:shd w:val="clear" w:color="auto" w:fill="D9D9D9" w:themeFill="background1" w:themeFillShade="D9"/>
            <w:noWrap/>
            <w:hideMark/>
          </w:tcPr>
          <w:p w14:paraId="20CF039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528</w:t>
            </w:r>
          </w:p>
        </w:tc>
        <w:tc>
          <w:tcPr>
            <w:tcW w:w="521" w:type="pct"/>
            <w:shd w:val="clear" w:color="auto" w:fill="D9D9D9" w:themeFill="background1" w:themeFillShade="D9"/>
            <w:noWrap/>
            <w:hideMark/>
          </w:tcPr>
          <w:p w14:paraId="40CA058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329</w:t>
            </w:r>
          </w:p>
        </w:tc>
      </w:tr>
      <w:tr w:rsidR="00893DA3" w:rsidRPr="00D029F6" w14:paraId="08CF88FE"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27B1D699"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6C827D8D"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tcBorders>
            <w:noWrap/>
            <w:hideMark/>
          </w:tcPr>
          <w:p w14:paraId="65177F7C"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485 to 1,390)</w:t>
            </w:r>
          </w:p>
        </w:tc>
        <w:tc>
          <w:tcPr>
            <w:tcW w:w="492" w:type="pct"/>
            <w:noWrap/>
            <w:hideMark/>
          </w:tcPr>
          <w:p w14:paraId="51829C3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298 to 861)</w:t>
            </w:r>
          </w:p>
        </w:tc>
        <w:tc>
          <w:tcPr>
            <w:tcW w:w="473" w:type="pct"/>
            <w:tcBorders>
              <w:right w:val="single" w:sz="4" w:space="0" w:color="auto"/>
            </w:tcBorders>
            <w:noWrap/>
            <w:hideMark/>
          </w:tcPr>
          <w:p w14:paraId="1AB0314B"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86 to 531)</w:t>
            </w:r>
          </w:p>
        </w:tc>
        <w:tc>
          <w:tcPr>
            <w:tcW w:w="561" w:type="pct"/>
            <w:tcBorders>
              <w:left w:val="single" w:sz="4" w:space="0" w:color="auto"/>
            </w:tcBorders>
            <w:noWrap/>
            <w:hideMark/>
          </w:tcPr>
          <w:p w14:paraId="745FC40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59 to 1,390)</w:t>
            </w:r>
          </w:p>
        </w:tc>
        <w:tc>
          <w:tcPr>
            <w:tcW w:w="521" w:type="pct"/>
            <w:noWrap/>
            <w:hideMark/>
          </w:tcPr>
          <w:p w14:paraId="18EFA905"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82 to 856)</w:t>
            </w:r>
          </w:p>
        </w:tc>
        <w:tc>
          <w:tcPr>
            <w:tcW w:w="521" w:type="pct"/>
            <w:noWrap/>
            <w:hideMark/>
          </w:tcPr>
          <w:p w14:paraId="3D33D718"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74 to 530)</w:t>
            </w:r>
          </w:p>
        </w:tc>
      </w:tr>
      <w:tr w:rsidR="00A071E8" w:rsidRPr="00D029F6" w14:paraId="4388A2A6"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shd w:val="clear" w:color="auto" w:fill="D9D9D9" w:themeFill="background1" w:themeFillShade="D9"/>
            <w:noWrap/>
            <w:hideMark/>
          </w:tcPr>
          <w:p w14:paraId="1CC72083" w14:textId="77777777" w:rsidR="00893DA3" w:rsidRPr="00D029F6" w:rsidRDefault="00893DA3" w:rsidP="006D47CE">
            <w:pPr>
              <w:spacing w:after="0" w:line="240" w:lineRule="auto"/>
              <w:rPr>
                <w:rFonts w:ascii="Aptos Narrow" w:hAnsi="Aptos Narrow"/>
              </w:rPr>
            </w:pPr>
          </w:p>
        </w:tc>
        <w:tc>
          <w:tcPr>
            <w:tcW w:w="939" w:type="pct"/>
            <w:tcBorders>
              <w:right w:val="single" w:sz="4" w:space="0" w:color="auto"/>
            </w:tcBorders>
            <w:shd w:val="clear" w:color="auto" w:fill="D9D9D9" w:themeFill="background1" w:themeFillShade="D9"/>
            <w:noWrap/>
            <w:hideMark/>
          </w:tcPr>
          <w:p w14:paraId="1E3709D3"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Neurological conditions</w:t>
            </w:r>
          </w:p>
        </w:tc>
        <w:tc>
          <w:tcPr>
            <w:tcW w:w="506" w:type="pct"/>
            <w:tcBorders>
              <w:left w:val="single" w:sz="4" w:space="0" w:color="auto"/>
            </w:tcBorders>
            <w:shd w:val="clear" w:color="auto" w:fill="D9D9D9" w:themeFill="background1" w:themeFillShade="D9"/>
            <w:noWrap/>
            <w:hideMark/>
          </w:tcPr>
          <w:p w14:paraId="40809B06"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4.5</w:t>
            </w:r>
          </w:p>
        </w:tc>
        <w:tc>
          <w:tcPr>
            <w:tcW w:w="492" w:type="pct"/>
            <w:shd w:val="clear" w:color="auto" w:fill="D9D9D9" w:themeFill="background1" w:themeFillShade="D9"/>
            <w:noWrap/>
            <w:hideMark/>
          </w:tcPr>
          <w:p w14:paraId="20C817F0"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8.5</w:t>
            </w:r>
          </w:p>
        </w:tc>
        <w:tc>
          <w:tcPr>
            <w:tcW w:w="473" w:type="pct"/>
            <w:tcBorders>
              <w:right w:val="single" w:sz="4" w:space="0" w:color="auto"/>
            </w:tcBorders>
            <w:shd w:val="clear" w:color="auto" w:fill="D9D9D9" w:themeFill="background1" w:themeFillShade="D9"/>
            <w:noWrap/>
            <w:hideMark/>
          </w:tcPr>
          <w:p w14:paraId="374B1519"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w:t>
            </w:r>
          </w:p>
        </w:tc>
        <w:tc>
          <w:tcPr>
            <w:tcW w:w="561" w:type="pct"/>
            <w:tcBorders>
              <w:left w:val="single" w:sz="4" w:space="0" w:color="auto"/>
            </w:tcBorders>
            <w:shd w:val="clear" w:color="auto" w:fill="D9D9D9" w:themeFill="background1" w:themeFillShade="D9"/>
            <w:noWrap/>
            <w:hideMark/>
          </w:tcPr>
          <w:p w14:paraId="567541CA"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44</w:t>
            </w:r>
          </w:p>
        </w:tc>
        <w:tc>
          <w:tcPr>
            <w:tcW w:w="521" w:type="pct"/>
            <w:shd w:val="clear" w:color="auto" w:fill="D9D9D9" w:themeFill="background1" w:themeFillShade="D9"/>
            <w:noWrap/>
            <w:hideMark/>
          </w:tcPr>
          <w:p w14:paraId="6B69B6D3"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28</w:t>
            </w:r>
          </w:p>
        </w:tc>
        <w:tc>
          <w:tcPr>
            <w:tcW w:w="521" w:type="pct"/>
            <w:shd w:val="clear" w:color="auto" w:fill="D9D9D9" w:themeFill="background1" w:themeFillShade="D9"/>
            <w:noWrap/>
            <w:hideMark/>
          </w:tcPr>
          <w:p w14:paraId="5197B1B1"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w:t>
            </w:r>
          </w:p>
        </w:tc>
      </w:tr>
      <w:tr w:rsidR="00893DA3" w:rsidRPr="00D029F6" w14:paraId="59A200A2" w14:textId="77777777" w:rsidTr="006D47CE">
        <w:trPr>
          <w:trHeight w:val="290"/>
        </w:trPr>
        <w:tc>
          <w:tcPr>
            <w:cnfStyle w:val="001000000000" w:firstRow="0" w:lastRow="0" w:firstColumn="1" w:lastColumn="0" w:oddVBand="0" w:evenVBand="0" w:oddHBand="0" w:evenHBand="0" w:firstRowFirstColumn="0" w:firstRowLastColumn="0" w:lastRowFirstColumn="0" w:lastRowLastColumn="0"/>
            <w:tcW w:w="985" w:type="pct"/>
            <w:noWrap/>
            <w:hideMark/>
          </w:tcPr>
          <w:p w14:paraId="6BD4A1DA" w14:textId="77777777" w:rsidR="00893DA3" w:rsidRPr="00D029F6" w:rsidRDefault="00893DA3" w:rsidP="006D47CE">
            <w:pPr>
              <w:spacing w:after="0" w:line="240" w:lineRule="auto"/>
              <w:jc w:val="right"/>
              <w:rPr>
                <w:rFonts w:ascii="Aptos Narrow" w:hAnsi="Aptos Narrow"/>
              </w:rPr>
            </w:pPr>
          </w:p>
        </w:tc>
        <w:tc>
          <w:tcPr>
            <w:tcW w:w="939" w:type="pct"/>
            <w:tcBorders>
              <w:right w:val="single" w:sz="4" w:space="0" w:color="auto"/>
            </w:tcBorders>
            <w:noWrap/>
            <w:hideMark/>
          </w:tcPr>
          <w:p w14:paraId="57522972" w14:textId="77777777" w:rsidR="00893DA3" w:rsidRPr="00D029F6" w:rsidRDefault="00893DA3" w:rsidP="006D47CE">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06" w:type="pct"/>
            <w:tcBorders>
              <w:left w:val="single" w:sz="4" w:space="0" w:color="auto"/>
              <w:bottom w:val="single" w:sz="4" w:space="0" w:color="000000"/>
            </w:tcBorders>
            <w:noWrap/>
            <w:hideMark/>
          </w:tcPr>
          <w:p w14:paraId="060CE0FF"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10.5 to 98.5)</w:t>
            </w:r>
          </w:p>
        </w:tc>
        <w:tc>
          <w:tcPr>
            <w:tcW w:w="492" w:type="pct"/>
            <w:noWrap/>
            <w:hideMark/>
          </w:tcPr>
          <w:p w14:paraId="37203D4D"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6.44 to 63.6)</w:t>
            </w:r>
          </w:p>
        </w:tc>
        <w:tc>
          <w:tcPr>
            <w:tcW w:w="473" w:type="pct"/>
            <w:tcBorders>
              <w:right w:val="single" w:sz="4" w:space="0" w:color="auto"/>
            </w:tcBorders>
            <w:noWrap/>
            <w:hideMark/>
          </w:tcPr>
          <w:p w14:paraId="6ADC8252"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16 (4 to 34.8)</w:t>
            </w:r>
          </w:p>
        </w:tc>
        <w:tc>
          <w:tcPr>
            <w:tcW w:w="561" w:type="pct"/>
            <w:tcBorders>
              <w:left w:val="single" w:sz="4" w:space="0" w:color="auto"/>
              <w:bottom w:val="single" w:sz="4" w:space="0" w:color="000000"/>
            </w:tcBorders>
            <w:noWrap/>
            <w:hideMark/>
          </w:tcPr>
          <w:p w14:paraId="28806B57"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8.79 to 101)</w:t>
            </w:r>
          </w:p>
        </w:tc>
        <w:tc>
          <w:tcPr>
            <w:tcW w:w="521" w:type="pct"/>
            <w:noWrap/>
            <w:hideMark/>
          </w:tcPr>
          <w:p w14:paraId="61A2C3A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5.41 to 65)</w:t>
            </w:r>
          </w:p>
        </w:tc>
        <w:tc>
          <w:tcPr>
            <w:tcW w:w="521" w:type="pct"/>
            <w:noWrap/>
            <w:hideMark/>
          </w:tcPr>
          <w:p w14:paraId="3C385F04" w14:textId="77777777" w:rsidR="00893DA3" w:rsidRPr="00D029F6" w:rsidRDefault="00893DA3" w:rsidP="006D47CE">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029F6">
              <w:rPr>
                <w:rFonts w:ascii="Aptos Narrow" w:hAnsi="Aptos Narrow"/>
              </w:rPr>
              <w:t xml:space="preserve"> (3.32 to 35.7)</w:t>
            </w:r>
          </w:p>
        </w:tc>
      </w:tr>
    </w:tbl>
    <w:p w14:paraId="46D6C116" w14:textId="77777777" w:rsidR="009E5344" w:rsidRDefault="009E5344" w:rsidP="00C85680">
      <w:pPr>
        <w:rPr>
          <w:rFonts w:ascii="Arial" w:hAnsi="Arial" w:cs="Arial"/>
        </w:rPr>
        <w:sectPr w:rsidR="009E5344" w:rsidSect="00FE707A">
          <w:pgSz w:w="16838" w:h="11906" w:orient="landscape"/>
          <w:pgMar w:top="1440" w:right="1440" w:bottom="1440" w:left="1440" w:header="708" w:footer="708" w:gutter="0"/>
          <w:cols w:space="708"/>
          <w:docGrid w:linePitch="360"/>
        </w:sectPr>
      </w:pPr>
    </w:p>
    <w:p w14:paraId="0FC49CCA" w14:textId="02519EF8" w:rsidR="009E5344" w:rsidRPr="009E5344" w:rsidRDefault="009E5344" w:rsidP="00C85680">
      <w:pPr>
        <w:rPr>
          <w:b/>
        </w:rPr>
      </w:pPr>
      <w:r w:rsidRPr="002A25CA">
        <w:rPr>
          <w:rFonts w:cs="Arial"/>
          <w:b/>
        </w:rPr>
        <w:lastRenderedPageBreak/>
        <w:t xml:space="preserve">Supplementary </w:t>
      </w:r>
      <w:r>
        <w:rPr>
          <w:rFonts w:cs="Arial"/>
          <w:b/>
        </w:rPr>
        <w:t>T</w:t>
      </w:r>
      <w:r w:rsidRPr="002A25CA">
        <w:rPr>
          <w:rFonts w:cs="Arial"/>
          <w:b/>
        </w:rPr>
        <w:t>able</w:t>
      </w:r>
      <w:r>
        <w:rPr>
          <w:rFonts w:cs="Arial"/>
          <w:b/>
        </w:rPr>
        <w:t xml:space="preserve"> </w:t>
      </w:r>
      <w:r w:rsidR="00BC2C98">
        <w:rPr>
          <w:rFonts w:cs="Arial"/>
          <w:b/>
        </w:rPr>
        <w:t>S</w:t>
      </w:r>
      <w:r>
        <w:rPr>
          <w:rFonts w:cs="Arial"/>
          <w:b/>
        </w:rPr>
        <w:t>6</w:t>
      </w:r>
      <w:r w:rsidRPr="002A25CA">
        <w:rPr>
          <w:rFonts w:cs="Arial"/>
          <w:b/>
        </w:rPr>
        <w:t>:</w:t>
      </w:r>
      <w:r w:rsidRPr="002A25CA">
        <w:rPr>
          <w:b/>
        </w:rPr>
        <w:t xml:space="preserve"> </w:t>
      </w:r>
      <w:r w:rsidR="00E27D57">
        <w:rPr>
          <w:b/>
        </w:rPr>
        <w:t xml:space="preserve">Main model outputs for </w:t>
      </w:r>
      <w:r w:rsidR="003A1429">
        <w:rPr>
          <w:b/>
        </w:rPr>
        <w:t>scenarios</w:t>
      </w:r>
      <w:r w:rsidR="00E27D57">
        <w:rPr>
          <w:b/>
        </w:rPr>
        <w:t xml:space="preserve"> 1-4 </w:t>
      </w:r>
      <w:r>
        <w:rPr>
          <w:b/>
        </w:rPr>
        <w:t xml:space="preserve">over 20 years, </w:t>
      </w:r>
      <w:r w:rsidR="00E27D57">
        <w:rPr>
          <w:b/>
        </w:rPr>
        <w:t>3</w:t>
      </w:r>
      <w:r>
        <w:rPr>
          <w:b/>
        </w:rPr>
        <w:t xml:space="preserve">% discount rate. </w:t>
      </w:r>
    </w:p>
    <w:tbl>
      <w:tblPr>
        <w:tblStyle w:val="AIHWTable"/>
        <w:tblW w:w="5000" w:type="pct"/>
        <w:tblLayout w:type="fixed"/>
        <w:tblLook w:val="04A0" w:firstRow="1" w:lastRow="0" w:firstColumn="1" w:lastColumn="0" w:noHBand="0" w:noVBand="1"/>
      </w:tblPr>
      <w:tblGrid>
        <w:gridCol w:w="2268"/>
        <w:gridCol w:w="710"/>
        <w:gridCol w:w="849"/>
        <w:gridCol w:w="2409"/>
        <w:gridCol w:w="2979"/>
        <w:gridCol w:w="2691"/>
        <w:gridCol w:w="2052"/>
      </w:tblGrid>
      <w:tr w:rsidR="008E23AA" w:rsidRPr="008E23AA" w14:paraId="1BBA3D7E" w14:textId="77777777" w:rsidTr="00A071E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12" w:type="pct"/>
            <w:noWrap/>
            <w:hideMark/>
          </w:tcPr>
          <w:p w14:paraId="54E595BA" w14:textId="77777777" w:rsidR="009E5344" w:rsidRPr="008E23AA" w:rsidRDefault="009E5344" w:rsidP="009E5344">
            <w:pPr>
              <w:spacing w:after="0" w:line="240" w:lineRule="auto"/>
              <w:rPr>
                <w:rFonts w:ascii="Aptos Narrow" w:hAnsi="Aptos Narrow"/>
                <w:bCs/>
                <w:szCs w:val="16"/>
              </w:rPr>
            </w:pPr>
            <w:r w:rsidRPr="008E23AA">
              <w:rPr>
                <w:rFonts w:ascii="Aptos Narrow" w:hAnsi="Aptos Narrow"/>
                <w:bCs/>
                <w:szCs w:val="16"/>
              </w:rPr>
              <w:t>Metric</w:t>
            </w:r>
          </w:p>
        </w:tc>
        <w:tc>
          <w:tcPr>
            <w:tcW w:w="254" w:type="pct"/>
            <w:noWrap/>
            <w:hideMark/>
          </w:tcPr>
          <w:p w14:paraId="06ADE2A8"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Sex</w:t>
            </w:r>
          </w:p>
        </w:tc>
        <w:tc>
          <w:tcPr>
            <w:tcW w:w="304" w:type="pct"/>
            <w:noWrap/>
            <w:hideMark/>
          </w:tcPr>
          <w:p w14:paraId="57DCF197"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Baseline</w:t>
            </w:r>
          </w:p>
        </w:tc>
        <w:tc>
          <w:tcPr>
            <w:tcW w:w="863" w:type="pct"/>
            <w:noWrap/>
            <w:hideMark/>
          </w:tcPr>
          <w:p w14:paraId="522D0E4A"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Everyone at 4200+ MET/min/week</w:t>
            </w:r>
          </w:p>
        </w:tc>
        <w:tc>
          <w:tcPr>
            <w:tcW w:w="1067" w:type="pct"/>
            <w:noWrap/>
            <w:hideMark/>
          </w:tcPr>
          <w:p w14:paraId="2589FDF5"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All sedentary to 600-1200 MET/min/week</w:t>
            </w:r>
          </w:p>
        </w:tc>
        <w:tc>
          <w:tcPr>
            <w:tcW w:w="964" w:type="pct"/>
            <w:noWrap/>
            <w:hideMark/>
          </w:tcPr>
          <w:p w14:paraId="39E06803"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Revert to 2018 physical activity level</w:t>
            </w:r>
          </w:p>
        </w:tc>
        <w:tc>
          <w:tcPr>
            <w:tcW w:w="735" w:type="pct"/>
            <w:noWrap/>
            <w:hideMark/>
          </w:tcPr>
          <w:p w14:paraId="710303EB" w14:textId="77777777" w:rsidR="009E5344" w:rsidRPr="008E23AA" w:rsidRDefault="009E5344" w:rsidP="009E5344">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bCs/>
                <w:szCs w:val="16"/>
              </w:rPr>
            </w:pPr>
            <w:r w:rsidRPr="008E23AA">
              <w:rPr>
                <w:rFonts w:ascii="Aptos Narrow" w:hAnsi="Aptos Narrow"/>
                <w:bCs/>
                <w:szCs w:val="16"/>
              </w:rPr>
              <w:t>No physical activity</w:t>
            </w:r>
          </w:p>
        </w:tc>
      </w:tr>
      <w:tr w:rsidR="008E23AA" w:rsidRPr="008E23AA" w14:paraId="4D911143"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noWrap/>
            <w:hideMark/>
          </w:tcPr>
          <w:p w14:paraId="52D5CCA2"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Total HALY (thousands)</w:t>
            </w:r>
          </w:p>
        </w:tc>
        <w:tc>
          <w:tcPr>
            <w:tcW w:w="254" w:type="pct"/>
            <w:noWrap/>
            <w:hideMark/>
          </w:tcPr>
          <w:p w14:paraId="6F185617"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noWrap/>
            <w:vAlign w:val="top"/>
            <w:hideMark/>
          </w:tcPr>
          <w:p w14:paraId="13AB9822" w14:textId="5D5A1EF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06,000</w:t>
            </w:r>
          </w:p>
        </w:tc>
        <w:tc>
          <w:tcPr>
            <w:tcW w:w="863" w:type="pct"/>
            <w:noWrap/>
            <w:vAlign w:val="top"/>
            <w:hideMark/>
          </w:tcPr>
          <w:p w14:paraId="38F819DB" w14:textId="65623A99"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43 (126 to 859)</w:t>
            </w:r>
          </w:p>
        </w:tc>
        <w:tc>
          <w:tcPr>
            <w:tcW w:w="1067" w:type="pct"/>
            <w:noWrap/>
            <w:vAlign w:val="top"/>
            <w:hideMark/>
          </w:tcPr>
          <w:p w14:paraId="2104C7AB" w14:textId="046EF61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6 (95 to 243)</w:t>
            </w:r>
          </w:p>
        </w:tc>
        <w:tc>
          <w:tcPr>
            <w:tcW w:w="964" w:type="pct"/>
            <w:noWrap/>
            <w:vAlign w:val="top"/>
            <w:hideMark/>
          </w:tcPr>
          <w:p w14:paraId="4F6CAE2E" w14:textId="2FE4C46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08 (-178 to -58)</w:t>
            </w:r>
          </w:p>
        </w:tc>
        <w:tc>
          <w:tcPr>
            <w:tcW w:w="735" w:type="pct"/>
            <w:noWrap/>
            <w:vAlign w:val="top"/>
            <w:hideMark/>
          </w:tcPr>
          <w:p w14:paraId="17630A5B" w14:textId="764E6ACB"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941 (-1,590 to -478)</w:t>
            </w:r>
          </w:p>
        </w:tc>
      </w:tr>
      <w:tr w:rsidR="008E23AA" w:rsidRPr="008E23AA" w14:paraId="7005200D"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bottom w:val="nil"/>
            </w:tcBorders>
            <w:noWrap/>
            <w:hideMark/>
          </w:tcPr>
          <w:p w14:paraId="515006C3" w14:textId="77777777" w:rsidR="008E23AA" w:rsidRPr="008E23AA" w:rsidRDefault="008E23AA" w:rsidP="008E23AA">
            <w:pPr>
              <w:spacing w:after="0" w:line="240" w:lineRule="auto"/>
              <w:rPr>
                <w:rFonts w:ascii="Aptos Narrow" w:hAnsi="Aptos Narrow"/>
                <w:b/>
                <w:bCs/>
                <w:szCs w:val="16"/>
              </w:rPr>
            </w:pPr>
          </w:p>
        </w:tc>
        <w:tc>
          <w:tcPr>
            <w:tcW w:w="254" w:type="pct"/>
            <w:tcBorders>
              <w:bottom w:val="nil"/>
            </w:tcBorders>
            <w:noWrap/>
            <w:hideMark/>
          </w:tcPr>
          <w:p w14:paraId="0620555D"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tcBorders>
              <w:bottom w:val="nil"/>
            </w:tcBorders>
            <w:noWrap/>
            <w:vAlign w:val="top"/>
            <w:hideMark/>
          </w:tcPr>
          <w:p w14:paraId="21778131" w14:textId="3963D85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3,000</w:t>
            </w:r>
          </w:p>
        </w:tc>
        <w:tc>
          <w:tcPr>
            <w:tcW w:w="863" w:type="pct"/>
            <w:tcBorders>
              <w:bottom w:val="nil"/>
            </w:tcBorders>
            <w:noWrap/>
            <w:vAlign w:val="top"/>
            <w:hideMark/>
          </w:tcPr>
          <w:p w14:paraId="00A3F551" w14:textId="46707A4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15 (121 to 573)</w:t>
            </w:r>
          </w:p>
        </w:tc>
        <w:tc>
          <w:tcPr>
            <w:tcW w:w="1067" w:type="pct"/>
            <w:tcBorders>
              <w:bottom w:val="nil"/>
            </w:tcBorders>
            <w:noWrap/>
            <w:vAlign w:val="top"/>
            <w:hideMark/>
          </w:tcPr>
          <w:p w14:paraId="2D06E6F7" w14:textId="640F870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7.6 (52.6 to 137)</w:t>
            </w:r>
          </w:p>
        </w:tc>
        <w:tc>
          <w:tcPr>
            <w:tcW w:w="964" w:type="pct"/>
            <w:tcBorders>
              <w:bottom w:val="nil"/>
            </w:tcBorders>
            <w:noWrap/>
            <w:vAlign w:val="top"/>
            <w:hideMark/>
          </w:tcPr>
          <w:p w14:paraId="7CD75098" w14:textId="42BBE8D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6.6 (-110 to -36.2)</w:t>
            </w:r>
          </w:p>
        </w:tc>
        <w:tc>
          <w:tcPr>
            <w:tcW w:w="735" w:type="pct"/>
            <w:tcBorders>
              <w:bottom w:val="nil"/>
            </w:tcBorders>
            <w:noWrap/>
            <w:vAlign w:val="top"/>
            <w:hideMark/>
          </w:tcPr>
          <w:p w14:paraId="6B3BCBC4" w14:textId="3DE05D0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503 (-839 to -270)</w:t>
            </w:r>
          </w:p>
        </w:tc>
      </w:tr>
      <w:tr w:rsidR="008E23AA" w:rsidRPr="008E23AA" w14:paraId="3B32D076"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nil"/>
              <w:bottom w:val="single" w:sz="4" w:space="0" w:color="auto"/>
            </w:tcBorders>
            <w:noWrap/>
            <w:hideMark/>
          </w:tcPr>
          <w:p w14:paraId="0FAB8AB0"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 </w:t>
            </w:r>
          </w:p>
        </w:tc>
        <w:tc>
          <w:tcPr>
            <w:tcW w:w="254" w:type="pct"/>
            <w:tcBorders>
              <w:top w:val="nil"/>
              <w:bottom w:val="single" w:sz="4" w:space="0" w:color="auto"/>
            </w:tcBorders>
            <w:noWrap/>
            <w:hideMark/>
          </w:tcPr>
          <w:p w14:paraId="42F42E12"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tcBorders>
              <w:top w:val="nil"/>
              <w:bottom w:val="single" w:sz="4" w:space="0" w:color="auto"/>
            </w:tcBorders>
            <w:noWrap/>
            <w:vAlign w:val="top"/>
            <w:hideMark/>
          </w:tcPr>
          <w:p w14:paraId="2C9841DB" w14:textId="635D454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3,000</w:t>
            </w:r>
          </w:p>
        </w:tc>
        <w:tc>
          <w:tcPr>
            <w:tcW w:w="863" w:type="pct"/>
            <w:tcBorders>
              <w:top w:val="nil"/>
              <w:bottom w:val="single" w:sz="4" w:space="0" w:color="auto"/>
            </w:tcBorders>
            <w:noWrap/>
            <w:vAlign w:val="top"/>
            <w:hideMark/>
          </w:tcPr>
          <w:p w14:paraId="682335D0" w14:textId="0C37CB6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28 (5.41 to 291)</w:t>
            </w:r>
          </w:p>
        </w:tc>
        <w:tc>
          <w:tcPr>
            <w:tcW w:w="1067" w:type="pct"/>
            <w:tcBorders>
              <w:top w:val="nil"/>
              <w:bottom w:val="single" w:sz="4" w:space="0" w:color="auto"/>
            </w:tcBorders>
            <w:noWrap/>
            <w:vAlign w:val="top"/>
            <w:hideMark/>
          </w:tcPr>
          <w:p w14:paraId="29D462CD" w14:textId="5382E5A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8.4 (41.7 to 105)</w:t>
            </w:r>
          </w:p>
        </w:tc>
        <w:tc>
          <w:tcPr>
            <w:tcW w:w="964" w:type="pct"/>
            <w:tcBorders>
              <w:top w:val="nil"/>
              <w:bottom w:val="single" w:sz="4" w:space="0" w:color="auto"/>
            </w:tcBorders>
            <w:noWrap/>
            <w:vAlign w:val="top"/>
            <w:hideMark/>
          </w:tcPr>
          <w:p w14:paraId="53DF1E13" w14:textId="5FB0996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1.4 (-68.5 to -21.8)</w:t>
            </w:r>
          </w:p>
        </w:tc>
        <w:tc>
          <w:tcPr>
            <w:tcW w:w="735" w:type="pct"/>
            <w:tcBorders>
              <w:top w:val="nil"/>
              <w:bottom w:val="single" w:sz="4" w:space="0" w:color="auto"/>
            </w:tcBorders>
            <w:noWrap/>
            <w:vAlign w:val="top"/>
            <w:hideMark/>
          </w:tcPr>
          <w:p w14:paraId="3191A34F" w14:textId="14F9A93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38 (-758 to -210)</w:t>
            </w:r>
          </w:p>
        </w:tc>
      </w:tr>
      <w:tr w:rsidR="008E23AA" w:rsidRPr="008E23AA" w14:paraId="01A0587C"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auto"/>
            </w:tcBorders>
            <w:noWrap/>
            <w:hideMark/>
          </w:tcPr>
          <w:p w14:paraId="277412A4" w14:textId="2F229F8C" w:rsidR="008E23AA" w:rsidRPr="008E23AA" w:rsidRDefault="005F0BE3" w:rsidP="008E23AA">
            <w:pPr>
              <w:spacing w:after="0" w:line="240" w:lineRule="auto"/>
              <w:rPr>
                <w:rFonts w:ascii="Aptos Narrow" w:hAnsi="Aptos Narrow"/>
                <w:b/>
                <w:bCs/>
                <w:szCs w:val="16"/>
              </w:rPr>
            </w:pPr>
            <w:r>
              <w:rPr>
                <w:rFonts w:ascii="Aptos Narrow" w:hAnsi="Aptos Narrow"/>
                <w:b/>
                <w:bCs/>
                <w:szCs w:val="16"/>
              </w:rPr>
              <w:t>Life years</w:t>
            </w:r>
            <w:r w:rsidR="008E23AA" w:rsidRPr="008E23AA">
              <w:rPr>
                <w:rFonts w:ascii="Aptos Narrow" w:hAnsi="Aptos Narrow"/>
                <w:b/>
                <w:bCs/>
                <w:szCs w:val="16"/>
              </w:rPr>
              <w:t xml:space="preserve"> </w:t>
            </w:r>
            <w:r w:rsidR="00D05E77">
              <w:rPr>
                <w:rFonts w:ascii="Aptos Narrow" w:hAnsi="Aptos Narrow"/>
                <w:b/>
                <w:bCs/>
                <w:szCs w:val="16"/>
              </w:rPr>
              <w:t xml:space="preserve">gained </w:t>
            </w:r>
            <w:r w:rsidR="008E23AA" w:rsidRPr="008E23AA">
              <w:rPr>
                <w:rFonts w:ascii="Aptos Narrow" w:hAnsi="Aptos Narrow"/>
                <w:b/>
                <w:bCs/>
                <w:szCs w:val="16"/>
              </w:rPr>
              <w:t>(thousands)</w:t>
            </w:r>
          </w:p>
        </w:tc>
        <w:tc>
          <w:tcPr>
            <w:tcW w:w="254" w:type="pct"/>
            <w:tcBorders>
              <w:top w:val="single" w:sz="4" w:space="0" w:color="auto"/>
            </w:tcBorders>
            <w:noWrap/>
            <w:hideMark/>
          </w:tcPr>
          <w:p w14:paraId="2AFBD3E7"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tcBorders>
              <w:top w:val="single" w:sz="4" w:space="0" w:color="auto"/>
            </w:tcBorders>
            <w:noWrap/>
            <w:vAlign w:val="top"/>
            <w:hideMark/>
          </w:tcPr>
          <w:p w14:paraId="19FD12D9" w14:textId="48DD373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65,000</w:t>
            </w:r>
          </w:p>
        </w:tc>
        <w:tc>
          <w:tcPr>
            <w:tcW w:w="863" w:type="pct"/>
            <w:tcBorders>
              <w:top w:val="single" w:sz="4" w:space="0" w:color="auto"/>
            </w:tcBorders>
            <w:noWrap/>
            <w:vAlign w:val="top"/>
            <w:hideMark/>
          </w:tcPr>
          <w:p w14:paraId="1CC8BEB7" w14:textId="699BEE1A"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69 (127 to 226)</w:t>
            </w:r>
          </w:p>
        </w:tc>
        <w:tc>
          <w:tcPr>
            <w:tcW w:w="1067" w:type="pct"/>
            <w:tcBorders>
              <w:top w:val="single" w:sz="4" w:space="0" w:color="auto"/>
            </w:tcBorders>
            <w:noWrap/>
            <w:vAlign w:val="top"/>
            <w:hideMark/>
          </w:tcPr>
          <w:p w14:paraId="5C492894" w14:textId="1E0A535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7.3 (15.6 to 42.2)</w:t>
            </w:r>
          </w:p>
        </w:tc>
        <w:tc>
          <w:tcPr>
            <w:tcW w:w="964" w:type="pct"/>
            <w:tcBorders>
              <w:top w:val="single" w:sz="4" w:space="0" w:color="auto"/>
            </w:tcBorders>
            <w:noWrap/>
            <w:vAlign w:val="top"/>
            <w:hideMark/>
          </w:tcPr>
          <w:p w14:paraId="7DA69525" w14:textId="0D2BAF5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1 (-29.4 to -14.9)</w:t>
            </w:r>
          </w:p>
        </w:tc>
        <w:tc>
          <w:tcPr>
            <w:tcW w:w="735" w:type="pct"/>
            <w:tcBorders>
              <w:top w:val="single" w:sz="4" w:space="0" w:color="auto"/>
            </w:tcBorders>
            <w:noWrap/>
            <w:vAlign w:val="top"/>
            <w:hideMark/>
          </w:tcPr>
          <w:p w14:paraId="7AB4B568" w14:textId="5FF2265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45 (-214 to -94.2)</w:t>
            </w:r>
          </w:p>
        </w:tc>
      </w:tr>
      <w:tr w:rsidR="008E23AA" w:rsidRPr="008E23AA" w14:paraId="21E5A4AF"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bottom w:val="nil"/>
            </w:tcBorders>
            <w:noWrap/>
            <w:hideMark/>
          </w:tcPr>
          <w:p w14:paraId="7F6F50B4" w14:textId="77777777" w:rsidR="008E23AA" w:rsidRPr="008E23AA" w:rsidRDefault="008E23AA" w:rsidP="008E23AA">
            <w:pPr>
              <w:spacing w:after="0" w:line="240" w:lineRule="auto"/>
              <w:rPr>
                <w:rFonts w:ascii="Aptos Narrow" w:hAnsi="Aptos Narrow"/>
                <w:b/>
                <w:bCs/>
                <w:szCs w:val="16"/>
              </w:rPr>
            </w:pPr>
          </w:p>
        </w:tc>
        <w:tc>
          <w:tcPr>
            <w:tcW w:w="254" w:type="pct"/>
            <w:tcBorders>
              <w:bottom w:val="nil"/>
            </w:tcBorders>
            <w:noWrap/>
            <w:hideMark/>
          </w:tcPr>
          <w:p w14:paraId="6C780A6A"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tcBorders>
              <w:bottom w:val="nil"/>
            </w:tcBorders>
            <w:noWrap/>
            <w:vAlign w:val="top"/>
            <w:hideMark/>
          </w:tcPr>
          <w:p w14:paraId="54348802" w14:textId="67B5EF5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85,000</w:t>
            </w:r>
          </w:p>
        </w:tc>
        <w:tc>
          <w:tcPr>
            <w:tcW w:w="863" w:type="pct"/>
            <w:tcBorders>
              <w:bottom w:val="nil"/>
            </w:tcBorders>
            <w:noWrap/>
            <w:vAlign w:val="top"/>
            <w:hideMark/>
          </w:tcPr>
          <w:p w14:paraId="7E52862C" w14:textId="49AB894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4.7 (63 to 113)</w:t>
            </w:r>
          </w:p>
        </w:tc>
        <w:tc>
          <w:tcPr>
            <w:tcW w:w="1067" w:type="pct"/>
            <w:tcBorders>
              <w:bottom w:val="nil"/>
            </w:tcBorders>
            <w:noWrap/>
            <w:vAlign w:val="top"/>
            <w:hideMark/>
          </w:tcPr>
          <w:p w14:paraId="3EF230D5" w14:textId="54BDB31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3.8 (7.74 to 21.5)</w:t>
            </w:r>
          </w:p>
        </w:tc>
        <w:tc>
          <w:tcPr>
            <w:tcW w:w="964" w:type="pct"/>
            <w:tcBorders>
              <w:bottom w:val="nil"/>
            </w:tcBorders>
            <w:noWrap/>
            <w:vAlign w:val="top"/>
            <w:hideMark/>
          </w:tcPr>
          <w:p w14:paraId="6C48361D" w14:textId="0C8B8A51"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1 (-15.6 to -7.7)</w:t>
            </w:r>
          </w:p>
        </w:tc>
        <w:tc>
          <w:tcPr>
            <w:tcW w:w="735" w:type="pct"/>
            <w:tcBorders>
              <w:bottom w:val="nil"/>
            </w:tcBorders>
            <w:noWrap/>
            <w:vAlign w:val="top"/>
            <w:hideMark/>
          </w:tcPr>
          <w:p w14:paraId="2950F577" w14:textId="6045F18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56.5 (-82.6 to -36.9)</w:t>
            </w:r>
          </w:p>
        </w:tc>
      </w:tr>
      <w:tr w:rsidR="008E23AA" w:rsidRPr="008E23AA" w14:paraId="76149D75"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nil"/>
              <w:bottom w:val="single" w:sz="4" w:space="0" w:color="auto"/>
            </w:tcBorders>
            <w:noWrap/>
            <w:hideMark/>
          </w:tcPr>
          <w:p w14:paraId="01EB87DF"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 </w:t>
            </w:r>
          </w:p>
        </w:tc>
        <w:tc>
          <w:tcPr>
            <w:tcW w:w="254" w:type="pct"/>
            <w:tcBorders>
              <w:top w:val="nil"/>
              <w:bottom w:val="single" w:sz="4" w:space="0" w:color="auto"/>
            </w:tcBorders>
            <w:noWrap/>
            <w:hideMark/>
          </w:tcPr>
          <w:p w14:paraId="43C835A0"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tcBorders>
              <w:top w:val="nil"/>
              <w:bottom w:val="single" w:sz="4" w:space="0" w:color="auto"/>
            </w:tcBorders>
            <w:noWrap/>
            <w:vAlign w:val="top"/>
            <w:hideMark/>
          </w:tcPr>
          <w:p w14:paraId="72BE1D21" w14:textId="7650D44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79,000</w:t>
            </w:r>
          </w:p>
        </w:tc>
        <w:tc>
          <w:tcPr>
            <w:tcW w:w="863" w:type="pct"/>
            <w:tcBorders>
              <w:top w:val="nil"/>
              <w:bottom w:val="single" w:sz="4" w:space="0" w:color="auto"/>
            </w:tcBorders>
            <w:noWrap/>
            <w:vAlign w:val="top"/>
            <w:hideMark/>
          </w:tcPr>
          <w:p w14:paraId="02708250" w14:textId="15EBFBF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4.9 (63.2 to 113)</w:t>
            </w:r>
          </w:p>
        </w:tc>
        <w:tc>
          <w:tcPr>
            <w:tcW w:w="1067" w:type="pct"/>
            <w:tcBorders>
              <w:top w:val="nil"/>
              <w:bottom w:val="single" w:sz="4" w:space="0" w:color="auto"/>
            </w:tcBorders>
            <w:noWrap/>
            <w:vAlign w:val="top"/>
            <w:hideMark/>
          </w:tcPr>
          <w:p w14:paraId="3143EC56" w14:textId="192DDC5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3.5 (7.92 to 20.7)</w:t>
            </w:r>
          </w:p>
        </w:tc>
        <w:tc>
          <w:tcPr>
            <w:tcW w:w="964" w:type="pct"/>
            <w:tcBorders>
              <w:top w:val="nil"/>
              <w:bottom w:val="single" w:sz="4" w:space="0" w:color="auto"/>
            </w:tcBorders>
            <w:noWrap/>
            <w:vAlign w:val="top"/>
            <w:hideMark/>
          </w:tcPr>
          <w:p w14:paraId="15CE7EB5" w14:textId="0F69E20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9.96 (-14 to -7.08)</w:t>
            </w:r>
          </w:p>
        </w:tc>
        <w:tc>
          <w:tcPr>
            <w:tcW w:w="735" w:type="pct"/>
            <w:tcBorders>
              <w:top w:val="nil"/>
              <w:bottom w:val="single" w:sz="4" w:space="0" w:color="auto"/>
            </w:tcBorders>
            <w:noWrap/>
            <w:vAlign w:val="top"/>
            <w:hideMark/>
          </w:tcPr>
          <w:p w14:paraId="2DDF999B" w14:textId="6C0FD3EB"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8.8 (-131 to -58)</w:t>
            </w:r>
          </w:p>
        </w:tc>
      </w:tr>
      <w:tr w:rsidR="008E23AA" w:rsidRPr="008E23AA" w14:paraId="17176744"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auto"/>
            </w:tcBorders>
            <w:noWrap/>
            <w:hideMark/>
          </w:tcPr>
          <w:p w14:paraId="0FE97CA8"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Total health spending (millions)</w:t>
            </w:r>
          </w:p>
        </w:tc>
        <w:tc>
          <w:tcPr>
            <w:tcW w:w="254" w:type="pct"/>
            <w:tcBorders>
              <w:top w:val="single" w:sz="4" w:space="0" w:color="auto"/>
            </w:tcBorders>
            <w:noWrap/>
            <w:hideMark/>
          </w:tcPr>
          <w:p w14:paraId="0B5FE2EB"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tcBorders>
              <w:top w:val="single" w:sz="4" w:space="0" w:color="auto"/>
            </w:tcBorders>
            <w:noWrap/>
            <w:vAlign w:val="top"/>
            <w:hideMark/>
          </w:tcPr>
          <w:p w14:paraId="78911973" w14:textId="3641C7D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700,000</w:t>
            </w:r>
          </w:p>
        </w:tc>
        <w:tc>
          <w:tcPr>
            <w:tcW w:w="863" w:type="pct"/>
            <w:tcBorders>
              <w:top w:val="single" w:sz="4" w:space="0" w:color="auto"/>
            </w:tcBorders>
            <w:noWrap/>
            <w:vAlign w:val="top"/>
            <w:hideMark/>
          </w:tcPr>
          <w:p w14:paraId="718A46F0" w14:textId="149D864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0.9 (-4,620 to 3,880)</w:t>
            </w:r>
          </w:p>
        </w:tc>
        <w:tc>
          <w:tcPr>
            <w:tcW w:w="1067" w:type="pct"/>
            <w:tcBorders>
              <w:top w:val="single" w:sz="4" w:space="0" w:color="auto"/>
            </w:tcBorders>
            <w:noWrap/>
            <w:vAlign w:val="top"/>
            <w:hideMark/>
          </w:tcPr>
          <w:p w14:paraId="60D05042" w14:textId="7A34806B"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400 (-2,350 to -684)</w:t>
            </w:r>
          </w:p>
        </w:tc>
        <w:tc>
          <w:tcPr>
            <w:tcW w:w="964" w:type="pct"/>
            <w:tcBorders>
              <w:top w:val="single" w:sz="4" w:space="0" w:color="auto"/>
            </w:tcBorders>
            <w:noWrap/>
            <w:vAlign w:val="top"/>
            <w:hideMark/>
          </w:tcPr>
          <w:p w14:paraId="32A3E38C" w14:textId="4B2F7F0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010 (424 to 1,780)</w:t>
            </w:r>
          </w:p>
        </w:tc>
        <w:tc>
          <w:tcPr>
            <w:tcW w:w="735" w:type="pct"/>
            <w:tcBorders>
              <w:top w:val="single" w:sz="4" w:space="0" w:color="auto"/>
            </w:tcBorders>
            <w:noWrap/>
            <w:vAlign w:val="top"/>
            <w:hideMark/>
          </w:tcPr>
          <w:p w14:paraId="545D3718" w14:textId="782940FA"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850 (2,010 to 13,400)</w:t>
            </w:r>
          </w:p>
        </w:tc>
      </w:tr>
      <w:tr w:rsidR="008E23AA" w:rsidRPr="008E23AA" w14:paraId="284A2BAF"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bottom w:val="nil"/>
            </w:tcBorders>
            <w:noWrap/>
            <w:hideMark/>
          </w:tcPr>
          <w:p w14:paraId="77E1637B" w14:textId="77777777" w:rsidR="008E23AA" w:rsidRPr="008E23AA" w:rsidRDefault="008E23AA" w:rsidP="008E23AA">
            <w:pPr>
              <w:spacing w:after="0" w:line="240" w:lineRule="auto"/>
              <w:rPr>
                <w:rFonts w:ascii="Aptos Narrow" w:hAnsi="Aptos Narrow"/>
                <w:b/>
                <w:bCs/>
                <w:szCs w:val="16"/>
              </w:rPr>
            </w:pPr>
          </w:p>
        </w:tc>
        <w:tc>
          <w:tcPr>
            <w:tcW w:w="254" w:type="pct"/>
            <w:tcBorders>
              <w:bottom w:val="nil"/>
            </w:tcBorders>
            <w:noWrap/>
            <w:hideMark/>
          </w:tcPr>
          <w:p w14:paraId="1CB26657"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tcBorders>
              <w:bottom w:val="nil"/>
            </w:tcBorders>
            <w:noWrap/>
            <w:vAlign w:val="top"/>
            <w:hideMark/>
          </w:tcPr>
          <w:p w14:paraId="030CC671" w14:textId="61AEA65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420,000</w:t>
            </w:r>
          </w:p>
        </w:tc>
        <w:tc>
          <w:tcPr>
            <w:tcW w:w="863" w:type="pct"/>
            <w:tcBorders>
              <w:bottom w:val="nil"/>
            </w:tcBorders>
            <w:noWrap/>
            <w:vAlign w:val="top"/>
            <w:hideMark/>
          </w:tcPr>
          <w:p w14:paraId="1C257E52" w14:textId="042F2FB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270 (-4,150 to 1,000)</w:t>
            </w:r>
          </w:p>
        </w:tc>
        <w:tc>
          <w:tcPr>
            <w:tcW w:w="1067" w:type="pct"/>
            <w:tcBorders>
              <w:bottom w:val="nil"/>
            </w:tcBorders>
            <w:noWrap/>
            <w:vAlign w:val="top"/>
            <w:hideMark/>
          </w:tcPr>
          <w:p w14:paraId="656BDC24" w14:textId="214570F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68 (-1,310 to -368)</w:t>
            </w:r>
          </w:p>
        </w:tc>
        <w:tc>
          <w:tcPr>
            <w:tcW w:w="964" w:type="pct"/>
            <w:tcBorders>
              <w:bottom w:val="nil"/>
            </w:tcBorders>
            <w:noWrap/>
            <w:vAlign w:val="top"/>
            <w:hideMark/>
          </w:tcPr>
          <w:p w14:paraId="75E94570" w14:textId="000BA181"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582 (236 to 1,040)</w:t>
            </w:r>
          </w:p>
        </w:tc>
        <w:tc>
          <w:tcPr>
            <w:tcW w:w="735" w:type="pct"/>
            <w:tcBorders>
              <w:bottom w:val="nil"/>
            </w:tcBorders>
            <w:noWrap/>
            <w:vAlign w:val="top"/>
            <w:hideMark/>
          </w:tcPr>
          <w:p w14:paraId="1119DD44" w14:textId="593F894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240 (1,870 to 7,580)</w:t>
            </w:r>
          </w:p>
        </w:tc>
      </w:tr>
      <w:tr w:rsidR="008E23AA" w:rsidRPr="008E23AA" w14:paraId="3A8C0A66"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nil"/>
              <w:bottom w:val="single" w:sz="4" w:space="0" w:color="auto"/>
            </w:tcBorders>
            <w:noWrap/>
            <w:hideMark/>
          </w:tcPr>
          <w:p w14:paraId="407A91F8"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 </w:t>
            </w:r>
          </w:p>
        </w:tc>
        <w:tc>
          <w:tcPr>
            <w:tcW w:w="254" w:type="pct"/>
            <w:tcBorders>
              <w:top w:val="nil"/>
              <w:bottom w:val="single" w:sz="4" w:space="0" w:color="auto"/>
            </w:tcBorders>
            <w:noWrap/>
            <w:hideMark/>
          </w:tcPr>
          <w:p w14:paraId="393EB62E"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tcBorders>
              <w:top w:val="nil"/>
              <w:bottom w:val="single" w:sz="4" w:space="0" w:color="auto"/>
            </w:tcBorders>
            <w:noWrap/>
            <w:vAlign w:val="top"/>
            <w:hideMark/>
          </w:tcPr>
          <w:p w14:paraId="35DFC972" w14:textId="7583856C"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280,000</w:t>
            </w:r>
          </w:p>
        </w:tc>
        <w:tc>
          <w:tcPr>
            <w:tcW w:w="863" w:type="pct"/>
            <w:tcBorders>
              <w:top w:val="nil"/>
              <w:bottom w:val="single" w:sz="4" w:space="0" w:color="auto"/>
            </w:tcBorders>
            <w:noWrap/>
            <w:vAlign w:val="top"/>
            <w:hideMark/>
          </w:tcPr>
          <w:p w14:paraId="653FDFDF" w14:textId="51A2730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350 (-603 to 2,950)</w:t>
            </w:r>
          </w:p>
        </w:tc>
        <w:tc>
          <w:tcPr>
            <w:tcW w:w="1067" w:type="pct"/>
            <w:tcBorders>
              <w:top w:val="nil"/>
              <w:bottom w:val="single" w:sz="4" w:space="0" w:color="auto"/>
            </w:tcBorders>
            <w:noWrap/>
            <w:vAlign w:val="top"/>
            <w:hideMark/>
          </w:tcPr>
          <w:p w14:paraId="5E7C5676" w14:textId="6023918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31 (-1,060 to -300)</w:t>
            </w:r>
          </w:p>
        </w:tc>
        <w:tc>
          <w:tcPr>
            <w:tcW w:w="964" w:type="pct"/>
            <w:tcBorders>
              <w:top w:val="nil"/>
              <w:bottom w:val="single" w:sz="4" w:space="0" w:color="auto"/>
            </w:tcBorders>
            <w:noWrap/>
            <w:vAlign w:val="top"/>
            <w:hideMark/>
          </w:tcPr>
          <w:p w14:paraId="630DCEA6" w14:textId="4F920A6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22 (167 to 758)</w:t>
            </w:r>
          </w:p>
        </w:tc>
        <w:tc>
          <w:tcPr>
            <w:tcW w:w="735" w:type="pct"/>
            <w:tcBorders>
              <w:top w:val="nil"/>
              <w:bottom w:val="single" w:sz="4" w:space="0" w:color="auto"/>
            </w:tcBorders>
            <w:noWrap/>
            <w:vAlign w:val="top"/>
            <w:hideMark/>
          </w:tcPr>
          <w:p w14:paraId="23BD91B8" w14:textId="30A5297E"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630 (111 to 5,960)</w:t>
            </w:r>
          </w:p>
        </w:tc>
      </w:tr>
      <w:tr w:rsidR="008E23AA" w:rsidRPr="008E23AA" w14:paraId="072F48A9"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auto"/>
            </w:tcBorders>
            <w:noWrap/>
            <w:hideMark/>
          </w:tcPr>
          <w:p w14:paraId="2977BAA1"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Total income (millions)</w:t>
            </w:r>
          </w:p>
        </w:tc>
        <w:tc>
          <w:tcPr>
            <w:tcW w:w="254" w:type="pct"/>
            <w:tcBorders>
              <w:top w:val="single" w:sz="4" w:space="0" w:color="auto"/>
            </w:tcBorders>
            <w:noWrap/>
            <w:hideMark/>
          </w:tcPr>
          <w:p w14:paraId="713F8894"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tcBorders>
              <w:top w:val="single" w:sz="4" w:space="0" w:color="auto"/>
            </w:tcBorders>
            <w:noWrap/>
            <w:vAlign w:val="top"/>
            <w:hideMark/>
          </w:tcPr>
          <w:p w14:paraId="2D678AA8" w14:textId="4B35A31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960,000</w:t>
            </w:r>
          </w:p>
        </w:tc>
        <w:tc>
          <w:tcPr>
            <w:tcW w:w="863" w:type="pct"/>
            <w:tcBorders>
              <w:top w:val="single" w:sz="4" w:space="0" w:color="auto"/>
            </w:tcBorders>
            <w:noWrap/>
            <w:vAlign w:val="top"/>
            <w:hideMark/>
          </w:tcPr>
          <w:p w14:paraId="783F104A" w14:textId="63BE547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600 (8,780 to 15,300)</w:t>
            </w:r>
          </w:p>
        </w:tc>
        <w:tc>
          <w:tcPr>
            <w:tcW w:w="1067" w:type="pct"/>
            <w:tcBorders>
              <w:top w:val="single" w:sz="4" w:space="0" w:color="auto"/>
            </w:tcBorders>
            <w:noWrap/>
            <w:vAlign w:val="top"/>
            <w:hideMark/>
          </w:tcPr>
          <w:p w14:paraId="2660EF1B" w14:textId="17BA378A"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79 (498 to 1,170)</w:t>
            </w:r>
          </w:p>
        </w:tc>
        <w:tc>
          <w:tcPr>
            <w:tcW w:w="964" w:type="pct"/>
            <w:tcBorders>
              <w:top w:val="single" w:sz="4" w:space="0" w:color="auto"/>
            </w:tcBorders>
            <w:noWrap/>
            <w:vAlign w:val="top"/>
            <w:hideMark/>
          </w:tcPr>
          <w:p w14:paraId="6FC19AF9" w14:textId="5DF15D5B"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370 (-1,850 to -1,010)</w:t>
            </w:r>
          </w:p>
        </w:tc>
        <w:tc>
          <w:tcPr>
            <w:tcW w:w="735" w:type="pct"/>
            <w:tcBorders>
              <w:top w:val="single" w:sz="4" w:space="0" w:color="auto"/>
            </w:tcBorders>
            <w:noWrap/>
            <w:vAlign w:val="top"/>
            <w:hideMark/>
          </w:tcPr>
          <w:p w14:paraId="71633D30" w14:textId="0F975D0E"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700 (-16,100 to -8,290)</w:t>
            </w:r>
          </w:p>
        </w:tc>
      </w:tr>
      <w:tr w:rsidR="008E23AA" w:rsidRPr="008E23AA" w14:paraId="3A496303"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bottom w:val="nil"/>
            </w:tcBorders>
            <w:noWrap/>
            <w:hideMark/>
          </w:tcPr>
          <w:p w14:paraId="3C03365D" w14:textId="77777777" w:rsidR="008E23AA" w:rsidRPr="008E23AA" w:rsidRDefault="008E23AA" w:rsidP="008E23AA">
            <w:pPr>
              <w:spacing w:after="0" w:line="240" w:lineRule="auto"/>
              <w:rPr>
                <w:rFonts w:ascii="Aptos Narrow" w:hAnsi="Aptos Narrow"/>
                <w:b/>
                <w:bCs/>
                <w:szCs w:val="16"/>
              </w:rPr>
            </w:pPr>
          </w:p>
        </w:tc>
        <w:tc>
          <w:tcPr>
            <w:tcW w:w="254" w:type="pct"/>
            <w:tcBorders>
              <w:bottom w:val="nil"/>
            </w:tcBorders>
            <w:noWrap/>
            <w:hideMark/>
          </w:tcPr>
          <w:p w14:paraId="624965C0"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tcBorders>
              <w:bottom w:val="nil"/>
            </w:tcBorders>
            <w:noWrap/>
            <w:vAlign w:val="top"/>
            <w:hideMark/>
          </w:tcPr>
          <w:p w14:paraId="34D15A08" w14:textId="3CD9924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590,000</w:t>
            </w:r>
          </w:p>
        </w:tc>
        <w:tc>
          <w:tcPr>
            <w:tcW w:w="863" w:type="pct"/>
            <w:tcBorders>
              <w:bottom w:val="nil"/>
            </w:tcBorders>
            <w:noWrap/>
            <w:vAlign w:val="top"/>
            <w:hideMark/>
          </w:tcPr>
          <w:p w14:paraId="5E77B23B" w14:textId="01CD0CAE"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240 (4,740 to 8,290)</w:t>
            </w:r>
          </w:p>
        </w:tc>
        <w:tc>
          <w:tcPr>
            <w:tcW w:w="1067" w:type="pct"/>
            <w:tcBorders>
              <w:bottom w:val="nil"/>
            </w:tcBorders>
            <w:noWrap/>
            <w:vAlign w:val="top"/>
            <w:hideMark/>
          </w:tcPr>
          <w:p w14:paraId="30FD6CA8" w14:textId="326C17C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58 (232 to 529)</w:t>
            </w:r>
          </w:p>
        </w:tc>
        <w:tc>
          <w:tcPr>
            <w:tcW w:w="964" w:type="pct"/>
            <w:tcBorders>
              <w:bottom w:val="nil"/>
            </w:tcBorders>
            <w:noWrap/>
            <w:vAlign w:val="top"/>
            <w:hideMark/>
          </w:tcPr>
          <w:p w14:paraId="053E401A" w14:textId="77D7DE7D"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43 (-999 to -552)</w:t>
            </w:r>
          </w:p>
        </w:tc>
        <w:tc>
          <w:tcPr>
            <w:tcW w:w="735" w:type="pct"/>
            <w:tcBorders>
              <w:bottom w:val="nil"/>
            </w:tcBorders>
            <w:noWrap/>
            <w:vAlign w:val="top"/>
            <w:hideMark/>
          </w:tcPr>
          <w:p w14:paraId="402DDB78" w14:textId="2F7F6C0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780 (-6,590 to -3,420)</w:t>
            </w:r>
          </w:p>
        </w:tc>
      </w:tr>
      <w:tr w:rsidR="008E23AA" w:rsidRPr="008E23AA" w14:paraId="7DE8F21C"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nil"/>
              <w:bottom w:val="single" w:sz="4" w:space="0" w:color="auto"/>
            </w:tcBorders>
            <w:noWrap/>
            <w:hideMark/>
          </w:tcPr>
          <w:p w14:paraId="2C682A74"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 </w:t>
            </w:r>
          </w:p>
        </w:tc>
        <w:tc>
          <w:tcPr>
            <w:tcW w:w="254" w:type="pct"/>
            <w:tcBorders>
              <w:top w:val="nil"/>
              <w:bottom w:val="single" w:sz="4" w:space="0" w:color="auto"/>
            </w:tcBorders>
            <w:noWrap/>
            <w:hideMark/>
          </w:tcPr>
          <w:p w14:paraId="33317F1B"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tcBorders>
              <w:top w:val="nil"/>
              <w:bottom w:val="single" w:sz="4" w:space="0" w:color="auto"/>
            </w:tcBorders>
            <w:noWrap/>
            <w:vAlign w:val="top"/>
            <w:hideMark/>
          </w:tcPr>
          <w:p w14:paraId="0CE5F5EB" w14:textId="466023E1"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5,370,000</w:t>
            </w:r>
          </w:p>
        </w:tc>
        <w:tc>
          <w:tcPr>
            <w:tcW w:w="863" w:type="pct"/>
            <w:tcBorders>
              <w:top w:val="nil"/>
              <w:bottom w:val="single" w:sz="4" w:space="0" w:color="auto"/>
            </w:tcBorders>
            <w:noWrap/>
            <w:vAlign w:val="top"/>
            <w:hideMark/>
          </w:tcPr>
          <w:p w14:paraId="6D17FA4E" w14:textId="714D58A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5,300 (3,990 to 6,960)</w:t>
            </w:r>
          </w:p>
        </w:tc>
        <w:tc>
          <w:tcPr>
            <w:tcW w:w="1067" w:type="pct"/>
            <w:tcBorders>
              <w:top w:val="nil"/>
              <w:bottom w:val="single" w:sz="4" w:space="0" w:color="auto"/>
            </w:tcBorders>
            <w:noWrap/>
            <w:vAlign w:val="top"/>
            <w:hideMark/>
          </w:tcPr>
          <w:p w14:paraId="4BEA7C8B" w14:textId="3F502BA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23 (252 to 670)</w:t>
            </w:r>
          </w:p>
        </w:tc>
        <w:tc>
          <w:tcPr>
            <w:tcW w:w="964" w:type="pct"/>
            <w:tcBorders>
              <w:top w:val="nil"/>
              <w:bottom w:val="single" w:sz="4" w:space="0" w:color="auto"/>
            </w:tcBorders>
            <w:noWrap/>
            <w:vAlign w:val="top"/>
            <w:hideMark/>
          </w:tcPr>
          <w:p w14:paraId="7DB8C439" w14:textId="01A6BBA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27 (-855 to -447)</w:t>
            </w:r>
          </w:p>
        </w:tc>
        <w:tc>
          <w:tcPr>
            <w:tcW w:w="735" w:type="pct"/>
            <w:tcBorders>
              <w:top w:val="nil"/>
              <w:bottom w:val="single" w:sz="4" w:space="0" w:color="auto"/>
            </w:tcBorders>
            <w:noWrap/>
            <w:vAlign w:val="top"/>
            <w:hideMark/>
          </w:tcPr>
          <w:p w14:paraId="344CB5D8" w14:textId="747981F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890 (-9,610 to -4,770)</w:t>
            </w:r>
          </w:p>
        </w:tc>
      </w:tr>
      <w:tr w:rsidR="008E23AA" w:rsidRPr="008E23AA" w14:paraId="091ACDBC"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auto"/>
            </w:tcBorders>
            <w:noWrap/>
            <w:hideMark/>
          </w:tcPr>
          <w:p w14:paraId="6C9D29C9"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Total deaths</w:t>
            </w:r>
          </w:p>
        </w:tc>
        <w:tc>
          <w:tcPr>
            <w:tcW w:w="254" w:type="pct"/>
            <w:tcBorders>
              <w:top w:val="single" w:sz="4" w:space="0" w:color="auto"/>
            </w:tcBorders>
            <w:noWrap/>
            <w:hideMark/>
          </w:tcPr>
          <w:p w14:paraId="6458E98C"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tcBorders>
              <w:top w:val="single" w:sz="4" w:space="0" w:color="auto"/>
            </w:tcBorders>
            <w:noWrap/>
            <w:vAlign w:val="top"/>
            <w:hideMark/>
          </w:tcPr>
          <w:p w14:paraId="42047E7E" w14:textId="747B65C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210,000</w:t>
            </w:r>
          </w:p>
        </w:tc>
        <w:tc>
          <w:tcPr>
            <w:tcW w:w="863" w:type="pct"/>
            <w:tcBorders>
              <w:top w:val="single" w:sz="4" w:space="0" w:color="auto"/>
            </w:tcBorders>
            <w:noWrap/>
            <w:vAlign w:val="top"/>
            <w:hideMark/>
          </w:tcPr>
          <w:p w14:paraId="4175916C" w14:textId="3CFB62B9"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3,700 (-31,000 to -18,000)</w:t>
            </w:r>
          </w:p>
        </w:tc>
        <w:tc>
          <w:tcPr>
            <w:tcW w:w="1067" w:type="pct"/>
            <w:tcBorders>
              <w:top w:val="single" w:sz="4" w:space="0" w:color="auto"/>
            </w:tcBorders>
            <w:noWrap/>
            <w:vAlign w:val="top"/>
            <w:hideMark/>
          </w:tcPr>
          <w:p w14:paraId="5658BA6B" w14:textId="1307234F"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440 (-5,290 to -2,010)</w:t>
            </w:r>
          </w:p>
        </w:tc>
        <w:tc>
          <w:tcPr>
            <w:tcW w:w="964" w:type="pct"/>
            <w:tcBorders>
              <w:top w:val="single" w:sz="4" w:space="0" w:color="auto"/>
            </w:tcBorders>
            <w:noWrap/>
            <w:vAlign w:val="top"/>
            <w:hideMark/>
          </w:tcPr>
          <w:p w14:paraId="24F48113" w14:textId="13E247D9"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080 (2,210 to 4,230)</w:t>
            </w:r>
          </w:p>
        </w:tc>
        <w:tc>
          <w:tcPr>
            <w:tcW w:w="735" w:type="pct"/>
            <w:tcBorders>
              <w:top w:val="single" w:sz="4" w:space="0" w:color="auto"/>
            </w:tcBorders>
            <w:noWrap/>
            <w:vAlign w:val="top"/>
            <w:hideMark/>
          </w:tcPr>
          <w:p w14:paraId="53088673" w14:textId="6AEB0182"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0,300 (13,400 to 29,300)</w:t>
            </w:r>
          </w:p>
        </w:tc>
      </w:tr>
      <w:tr w:rsidR="008E23AA" w:rsidRPr="008E23AA" w14:paraId="407920DE"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bottom w:val="nil"/>
            </w:tcBorders>
            <w:noWrap/>
            <w:hideMark/>
          </w:tcPr>
          <w:p w14:paraId="6453649C" w14:textId="77777777" w:rsidR="008E23AA" w:rsidRPr="008E23AA" w:rsidRDefault="008E23AA" w:rsidP="008E23AA">
            <w:pPr>
              <w:spacing w:after="0" w:line="240" w:lineRule="auto"/>
              <w:rPr>
                <w:rFonts w:ascii="Aptos Narrow" w:hAnsi="Aptos Narrow"/>
                <w:b/>
                <w:bCs/>
                <w:szCs w:val="16"/>
              </w:rPr>
            </w:pPr>
          </w:p>
        </w:tc>
        <w:tc>
          <w:tcPr>
            <w:tcW w:w="254" w:type="pct"/>
            <w:tcBorders>
              <w:bottom w:val="nil"/>
            </w:tcBorders>
            <w:noWrap/>
            <w:hideMark/>
          </w:tcPr>
          <w:p w14:paraId="6E47A12A"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tcBorders>
              <w:bottom w:val="nil"/>
            </w:tcBorders>
            <w:noWrap/>
            <w:vAlign w:val="top"/>
            <w:hideMark/>
          </w:tcPr>
          <w:p w14:paraId="4CFEC90F" w14:textId="54A5C279"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50,000</w:t>
            </w:r>
          </w:p>
        </w:tc>
        <w:tc>
          <w:tcPr>
            <w:tcW w:w="863" w:type="pct"/>
            <w:tcBorders>
              <w:bottom w:val="nil"/>
            </w:tcBorders>
            <w:noWrap/>
            <w:vAlign w:val="top"/>
            <w:hideMark/>
          </w:tcPr>
          <w:p w14:paraId="65742794" w14:textId="76228BAC"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900 (-15,500 to -9,010)</w:t>
            </w:r>
          </w:p>
        </w:tc>
        <w:tc>
          <w:tcPr>
            <w:tcW w:w="1067" w:type="pct"/>
            <w:tcBorders>
              <w:bottom w:val="nil"/>
            </w:tcBorders>
            <w:noWrap/>
            <w:vAlign w:val="top"/>
            <w:hideMark/>
          </w:tcPr>
          <w:p w14:paraId="341F3E85" w14:textId="26553F0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730 (-2,680 to -991)</w:t>
            </w:r>
          </w:p>
        </w:tc>
        <w:tc>
          <w:tcPr>
            <w:tcW w:w="964" w:type="pct"/>
            <w:tcBorders>
              <w:bottom w:val="nil"/>
            </w:tcBorders>
            <w:noWrap/>
            <w:vAlign w:val="top"/>
            <w:hideMark/>
          </w:tcPr>
          <w:p w14:paraId="2DAE416B" w14:textId="2F5F6E4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80 (1,130 to 2,170)</w:t>
            </w:r>
          </w:p>
        </w:tc>
        <w:tc>
          <w:tcPr>
            <w:tcW w:w="735" w:type="pct"/>
            <w:tcBorders>
              <w:bottom w:val="nil"/>
            </w:tcBorders>
            <w:noWrap/>
            <w:vAlign w:val="top"/>
            <w:hideMark/>
          </w:tcPr>
          <w:p w14:paraId="11107C31" w14:textId="7B16238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820 (5,230 to 11,200)</w:t>
            </w:r>
          </w:p>
        </w:tc>
      </w:tr>
      <w:tr w:rsidR="008E23AA" w:rsidRPr="008E23AA" w14:paraId="7A0207A2"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nil"/>
              <w:bottom w:val="single" w:sz="4" w:space="0" w:color="auto"/>
            </w:tcBorders>
            <w:noWrap/>
            <w:hideMark/>
          </w:tcPr>
          <w:p w14:paraId="01EEBFEA"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 </w:t>
            </w:r>
          </w:p>
        </w:tc>
        <w:tc>
          <w:tcPr>
            <w:tcW w:w="254" w:type="pct"/>
            <w:tcBorders>
              <w:top w:val="nil"/>
              <w:bottom w:val="single" w:sz="4" w:space="0" w:color="auto"/>
            </w:tcBorders>
            <w:noWrap/>
            <w:hideMark/>
          </w:tcPr>
          <w:p w14:paraId="3F4530A0"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tcBorders>
              <w:top w:val="nil"/>
              <w:bottom w:val="single" w:sz="4" w:space="0" w:color="auto"/>
            </w:tcBorders>
            <w:noWrap/>
            <w:vAlign w:val="top"/>
            <w:hideMark/>
          </w:tcPr>
          <w:p w14:paraId="5C6741F1" w14:textId="1B5E09C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670,000</w:t>
            </w:r>
          </w:p>
        </w:tc>
        <w:tc>
          <w:tcPr>
            <w:tcW w:w="863" w:type="pct"/>
            <w:tcBorders>
              <w:top w:val="nil"/>
              <w:bottom w:val="single" w:sz="4" w:space="0" w:color="auto"/>
            </w:tcBorders>
            <w:noWrap/>
            <w:vAlign w:val="top"/>
            <w:hideMark/>
          </w:tcPr>
          <w:p w14:paraId="0059A6E7" w14:textId="01A9C40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900 (-15,600 to -9,010)</w:t>
            </w:r>
          </w:p>
        </w:tc>
        <w:tc>
          <w:tcPr>
            <w:tcW w:w="1067" w:type="pct"/>
            <w:tcBorders>
              <w:top w:val="nil"/>
              <w:bottom w:val="single" w:sz="4" w:space="0" w:color="auto"/>
            </w:tcBorders>
            <w:noWrap/>
            <w:vAlign w:val="top"/>
            <w:hideMark/>
          </w:tcPr>
          <w:p w14:paraId="0A64920F" w14:textId="68D204E0"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710 (-2,640 to -1,010)</w:t>
            </w:r>
          </w:p>
        </w:tc>
        <w:tc>
          <w:tcPr>
            <w:tcW w:w="964" w:type="pct"/>
            <w:tcBorders>
              <w:top w:val="nil"/>
              <w:bottom w:val="single" w:sz="4" w:space="0" w:color="auto"/>
            </w:tcBorders>
            <w:noWrap/>
            <w:vAlign w:val="top"/>
            <w:hideMark/>
          </w:tcPr>
          <w:p w14:paraId="4F440E62" w14:textId="5C11F86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500 (1,070 to 2,070)</w:t>
            </w:r>
          </w:p>
        </w:tc>
        <w:tc>
          <w:tcPr>
            <w:tcW w:w="735" w:type="pct"/>
            <w:tcBorders>
              <w:top w:val="nil"/>
              <w:bottom w:val="single" w:sz="4" w:space="0" w:color="auto"/>
            </w:tcBorders>
            <w:noWrap/>
            <w:vAlign w:val="top"/>
            <w:hideMark/>
          </w:tcPr>
          <w:p w14:paraId="00E8B205" w14:textId="3872F2AA"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2,500 (8,260 to 18,100)</w:t>
            </w:r>
          </w:p>
        </w:tc>
      </w:tr>
      <w:tr w:rsidR="008E23AA" w:rsidRPr="008E23AA" w14:paraId="3ADA64F6"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tcBorders>
              <w:top w:val="single" w:sz="4" w:space="0" w:color="auto"/>
            </w:tcBorders>
            <w:noWrap/>
            <w:hideMark/>
          </w:tcPr>
          <w:p w14:paraId="3AEBDD4C" w14:textId="77777777" w:rsidR="008E23AA" w:rsidRPr="008E23AA" w:rsidRDefault="008E23AA" w:rsidP="008E23AA">
            <w:pPr>
              <w:spacing w:after="0" w:line="240" w:lineRule="auto"/>
              <w:rPr>
                <w:rFonts w:ascii="Aptos Narrow" w:hAnsi="Aptos Narrow"/>
                <w:b/>
                <w:bCs/>
                <w:szCs w:val="16"/>
              </w:rPr>
            </w:pPr>
            <w:r w:rsidRPr="008E23AA">
              <w:rPr>
                <w:rFonts w:ascii="Aptos Narrow" w:hAnsi="Aptos Narrow"/>
                <w:b/>
                <w:bCs/>
                <w:szCs w:val="16"/>
              </w:rPr>
              <w:t>Deaths before age 75</w:t>
            </w:r>
          </w:p>
        </w:tc>
        <w:tc>
          <w:tcPr>
            <w:tcW w:w="254" w:type="pct"/>
            <w:tcBorders>
              <w:top w:val="single" w:sz="4" w:space="0" w:color="auto"/>
            </w:tcBorders>
            <w:noWrap/>
            <w:hideMark/>
          </w:tcPr>
          <w:p w14:paraId="05956CFA"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All</w:t>
            </w:r>
          </w:p>
        </w:tc>
        <w:tc>
          <w:tcPr>
            <w:tcW w:w="304" w:type="pct"/>
            <w:tcBorders>
              <w:top w:val="single" w:sz="4" w:space="0" w:color="auto"/>
            </w:tcBorders>
            <w:noWrap/>
            <w:vAlign w:val="top"/>
            <w:hideMark/>
          </w:tcPr>
          <w:p w14:paraId="5082676B" w14:textId="2CD43189"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82,000</w:t>
            </w:r>
          </w:p>
        </w:tc>
        <w:tc>
          <w:tcPr>
            <w:tcW w:w="863" w:type="pct"/>
            <w:tcBorders>
              <w:top w:val="single" w:sz="4" w:space="0" w:color="auto"/>
            </w:tcBorders>
            <w:noWrap/>
            <w:vAlign w:val="top"/>
            <w:hideMark/>
          </w:tcPr>
          <w:p w14:paraId="35C66158" w14:textId="637D1D1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770 (-8,880 to -5,140)</w:t>
            </w:r>
          </w:p>
        </w:tc>
        <w:tc>
          <w:tcPr>
            <w:tcW w:w="1067" w:type="pct"/>
            <w:tcBorders>
              <w:top w:val="single" w:sz="4" w:space="0" w:color="auto"/>
            </w:tcBorders>
            <w:noWrap/>
            <w:vAlign w:val="top"/>
            <w:hideMark/>
          </w:tcPr>
          <w:p w14:paraId="16912EE9" w14:textId="51D1469B"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59 (-1,090 to -377)</w:t>
            </w:r>
          </w:p>
        </w:tc>
        <w:tc>
          <w:tcPr>
            <w:tcW w:w="964" w:type="pct"/>
            <w:tcBorders>
              <w:top w:val="single" w:sz="4" w:space="0" w:color="auto"/>
            </w:tcBorders>
            <w:noWrap/>
            <w:vAlign w:val="top"/>
            <w:hideMark/>
          </w:tcPr>
          <w:p w14:paraId="5AC14E20" w14:textId="648E86F1"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1,120 (805 to 1,580)</w:t>
            </w:r>
          </w:p>
        </w:tc>
        <w:tc>
          <w:tcPr>
            <w:tcW w:w="735" w:type="pct"/>
            <w:tcBorders>
              <w:top w:val="single" w:sz="4" w:space="0" w:color="auto"/>
            </w:tcBorders>
            <w:noWrap/>
            <w:vAlign w:val="top"/>
            <w:hideMark/>
          </w:tcPr>
          <w:p w14:paraId="44DF0548" w14:textId="4ADBB53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8,500 (5,700 to 12,600)</w:t>
            </w:r>
          </w:p>
        </w:tc>
      </w:tr>
      <w:tr w:rsidR="008E23AA" w:rsidRPr="008E23AA" w14:paraId="7424680F"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noWrap/>
            <w:hideMark/>
          </w:tcPr>
          <w:p w14:paraId="676007FB" w14:textId="77777777" w:rsidR="008E23AA" w:rsidRPr="008E23AA" w:rsidRDefault="008E23AA" w:rsidP="008E23AA">
            <w:pPr>
              <w:spacing w:after="0" w:line="240" w:lineRule="auto"/>
              <w:rPr>
                <w:rFonts w:ascii="Aptos Narrow" w:hAnsi="Aptos Narrow"/>
                <w:szCs w:val="16"/>
              </w:rPr>
            </w:pPr>
          </w:p>
        </w:tc>
        <w:tc>
          <w:tcPr>
            <w:tcW w:w="254" w:type="pct"/>
            <w:noWrap/>
            <w:hideMark/>
          </w:tcPr>
          <w:p w14:paraId="6A1F277C"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Female</w:t>
            </w:r>
          </w:p>
        </w:tc>
        <w:tc>
          <w:tcPr>
            <w:tcW w:w="304" w:type="pct"/>
            <w:noWrap/>
            <w:vAlign w:val="top"/>
            <w:hideMark/>
          </w:tcPr>
          <w:p w14:paraId="483AB130" w14:textId="69C343B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02,000</w:t>
            </w:r>
          </w:p>
        </w:tc>
        <w:tc>
          <w:tcPr>
            <w:tcW w:w="863" w:type="pct"/>
            <w:noWrap/>
            <w:vAlign w:val="top"/>
            <w:hideMark/>
          </w:tcPr>
          <w:p w14:paraId="0EAC62EB" w14:textId="0309835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460 (-3,170 to -1,910)</w:t>
            </w:r>
          </w:p>
        </w:tc>
        <w:tc>
          <w:tcPr>
            <w:tcW w:w="1067" w:type="pct"/>
            <w:noWrap/>
            <w:vAlign w:val="top"/>
            <w:hideMark/>
          </w:tcPr>
          <w:p w14:paraId="065B9B1B" w14:textId="1EFFB15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00 (-323 to -119)</w:t>
            </w:r>
          </w:p>
        </w:tc>
        <w:tc>
          <w:tcPr>
            <w:tcW w:w="964" w:type="pct"/>
            <w:noWrap/>
            <w:vAlign w:val="top"/>
            <w:hideMark/>
          </w:tcPr>
          <w:p w14:paraId="035A0419" w14:textId="52431433"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389 (285 to 534)</w:t>
            </w:r>
          </w:p>
        </w:tc>
        <w:tc>
          <w:tcPr>
            <w:tcW w:w="735" w:type="pct"/>
            <w:noWrap/>
            <w:vAlign w:val="top"/>
            <w:hideMark/>
          </w:tcPr>
          <w:p w14:paraId="2F5BE9C8" w14:textId="726ABED8"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2,230 (1,540 to 3,190)</w:t>
            </w:r>
          </w:p>
        </w:tc>
      </w:tr>
      <w:tr w:rsidR="008E23AA" w:rsidRPr="008E23AA" w14:paraId="0F3328F2" w14:textId="77777777" w:rsidTr="00A071E8">
        <w:trPr>
          <w:trHeight w:val="290"/>
        </w:trPr>
        <w:tc>
          <w:tcPr>
            <w:cnfStyle w:val="001000000000" w:firstRow="0" w:lastRow="0" w:firstColumn="1" w:lastColumn="0" w:oddVBand="0" w:evenVBand="0" w:oddHBand="0" w:evenHBand="0" w:firstRowFirstColumn="0" w:firstRowLastColumn="0" w:lastRowFirstColumn="0" w:lastRowLastColumn="0"/>
            <w:tcW w:w="812" w:type="pct"/>
            <w:noWrap/>
            <w:hideMark/>
          </w:tcPr>
          <w:p w14:paraId="33B8EF73" w14:textId="77777777" w:rsidR="008E23AA" w:rsidRPr="008E23AA" w:rsidRDefault="008E23AA" w:rsidP="008E23AA">
            <w:pPr>
              <w:spacing w:after="0" w:line="240" w:lineRule="auto"/>
              <w:rPr>
                <w:rFonts w:ascii="Aptos Narrow" w:hAnsi="Aptos Narrow"/>
                <w:szCs w:val="16"/>
              </w:rPr>
            </w:pPr>
            <w:r w:rsidRPr="008E23AA">
              <w:rPr>
                <w:rFonts w:ascii="Aptos Narrow" w:hAnsi="Aptos Narrow"/>
                <w:szCs w:val="16"/>
              </w:rPr>
              <w:t> </w:t>
            </w:r>
          </w:p>
        </w:tc>
        <w:tc>
          <w:tcPr>
            <w:tcW w:w="254" w:type="pct"/>
            <w:noWrap/>
            <w:hideMark/>
          </w:tcPr>
          <w:p w14:paraId="58C6ED1C" w14:textId="7777777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8E23AA">
              <w:rPr>
                <w:rFonts w:ascii="Aptos Narrow" w:hAnsi="Aptos Narrow"/>
                <w:szCs w:val="16"/>
              </w:rPr>
              <w:t>Male</w:t>
            </w:r>
          </w:p>
        </w:tc>
        <w:tc>
          <w:tcPr>
            <w:tcW w:w="304" w:type="pct"/>
            <w:noWrap/>
            <w:vAlign w:val="top"/>
            <w:hideMark/>
          </w:tcPr>
          <w:p w14:paraId="62833F4F" w14:textId="042847E7"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80,000</w:t>
            </w:r>
          </w:p>
        </w:tc>
        <w:tc>
          <w:tcPr>
            <w:tcW w:w="863" w:type="pct"/>
            <w:noWrap/>
            <w:vAlign w:val="top"/>
            <w:hideMark/>
          </w:tcPr>
          <w:p w14:paraId="6020A85E" w14:textId="185B1DE5"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310 (-5,760 to -3,230)</w:t>
            </w:r>
          </w:p>
        </w:tc>
        <w:tc>
          <w:tcPr>
            <w:tcW w:w="1067" w:type="pct"/>
            <w:noWrap/>
            <w:vAlign w:val="top"/>
            <w:hideMark/>
          </w:tcPr>
          <w:p w14:paraId="5FE802DA" w14:textId="7A969DC6"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458 (-775 to -252)</w:t>
            </w:r>
          </w:p>
        </w:tc>
        <w:tc>
          <w:tcPr>
            <w:tcW w:w="964" w:type="pct"/>
            <w:noWrap/>
            <w:vAlign w:val="top"/>
            <w:hideMark/>
          </w:tcPr>
          <w:p w14:paraId="62C243D4" w14:textId="7F2FAEFC"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735 (516 to 1,050)</w:t>
            </w:r>
          </w:p>
        </w:tc>
        <w:tc>
          <w:tcPr>
            <w:tcW w:w="735" w:type="pct"/>
            <w:noWrap/>
            <w:vAlign w:val="top"/>
            <w:hideMark/>
          </w:tcPr>
          <w:p w14:paraId="51B105AA" w14:textId="6358F5B4" w:rsidR="008E23AA" w:rsidRPr="008E23AA" w:rsidRDefault="008E23AA" w:rsidP="008E23AA">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szCs w:val="16"/>
              </w:rPr>
            </w:pPr>
            <w:r w:rsidRPr="00A071E8">
              <w:rPr>
                <w:rFonts w:ascii="Aptos Narrow" w:hAnsi="Aptos Narrow"/>
                <w:szCs w:val="16"/>
              </w:rPr>
              <w:t>6,270 (4,110 to 9,370)</w:t>
            </w:r>
          </w:p>
        </w:tc>
      </w:tr>
    </w:tbl>
    <w:p w14:paraId="12F74DF6" w14:textId="317E426E" w:rsidR="00217A50" w:rsidRPr="00A071E8" w:rsidRDefault="00217A50" w:rsidP="00543512">
      <w:pPr>
        <w:rPr>
          <w:b/>
          <w:bCs/>
          <w:i/>
          <w:iCs/>
          <w:u w:val="single"/>
        </w:rPr>
      </w:pPr>
    </w:p>
    <w:sectPr w:rsidR="00217A50" w:rsidRPr="00A071E8" w:rsidSect="007842B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25CC9" w14:textId="77777777" w:rsidR="002375E7" w:rsidRDefault="002375E7" w:rsidP="00C22B5D">
      <w:pPr>
        <w:spacing w:after="0" w:line="240" w:lineRule="auto"/>
      </w:pPr>
      <w:r>
        <w:separator/>
      </w:r>
    </w:p>
  </w:endnote>
  <w:endnote w:type="continuationSeparator" w:id="0">
    <w:p w14:paraId="3C1400B3" w14:textId="77777777" w:rsidR="002375E7" w:rsidRDefault="002375E7" w:rsidP="00C22B5D">
      <w:pPr>
        <w:spacing w:after="0" w:line="240" w:lineRule="auto"/>
      </w:pPr>
      <w:r>
        <w:continuationSeparator/>
      </w:r>
    </w:p>
  </w:endnote>
  <w:endnote w:type="continuationNotice" w:id="1">
    <w:p w14:paraId="4C71AB35" w14:textId="77777777" w:rsidR="002375E7" w:rsidRDefault="002375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5002EFF" w:usb1="C200ACFF" w:usb2="00000009" w:usb3="00000000" w:csb0="000001FF" w:csb1="00000000"/>
  </w:font>
  <w:font w:name="Open Sans">
    <w:charset w:val="00"/>
    <w:family w:val="swiss"/>
    <w:pitch w:val="variable"/>
    <w:sig w:usb0="E00002EF"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 w:name="WarnockPro-Regular">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9724257"/>
      <w:docPartObj>
        <w:docPartGallery w:val="Page Numbers (Bottom of Page)"/>
        <w:docPartUnique/>
      </w:docPartObj>
    </w:sdtPr>
    <w:sdtEndPr>
      <w:rPr>
        <w:noProof/>
      </w:rPr>
    </w:sdtEndPr>
    <w:sdtContent>
      <w:p w14:paraId="2F5ABD5B" w14:textId="2982CC7C" w:rsidR="00456522" w:rsidRDefault="00456522">
        <w:pPr>
          <w:pStyle w:val="Footer"/>
        </w:pPr>
        <w:r>
          <w:fldChar w:fldCharType="begin"/>
        </w:r>
        <w:r>
          <w:instrText xml:space="preserve"> PAGE   \* MERGEFORMAT </w:instrText>
        </w:r>
        <w:r>
          <w:fldChar w:fldCharType="separate"/>
        </w:r>
        <w:r>
          <w:rPr>
            <w:noProof/>
          </w:rPr>
          <w:t>2</w:t>
        </w:r>
        <w:r>
          <w:rPr>
            <w:noProof/>
          </w:rPr>
          <w:fldChar w:fldCharType="end"/>
        </w:r>
      </w:p>
    </w:sdtContent>
  </w:sdt>
  <w:p w14:paraId="53CA7E60" w14:textId="77777777" w:rsidR="0094632C" w:rsidRDefault="00946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F0C4F" w14:textId="77777777" w:rsidR="002375E7" w:rsidRDefault="002375E7" w:rsidP="00C22B5D">
      <w:pPr>
        <w:spacing w:after="0" w:line="240" w:lineRule="auto"/>
      </w:pPr>
      <w:r>
        <w:separator/>
      </w:r>
    </w:p>
  </w:footnote>
  <w:footnote w:type="continuationSeparator" w:id="0">
    <w:p w14:paraId="1E05CB41" w14:textId="77777777" w:rsidR="002375E7" w:rsidRDefault="002375E7" w:rsidP="00C22B5D">
      <w:pPr>
        <w:spacing w:after="0" w:line="240" w:lineRule="auto"/>
      </w:pPr>
      <w:r>
        <w:continuationSeparator/>
      </w:r>
    </w:p>
  </w:footnote>
  <w:footnote w:type="continuationNotice" w:id="1">
    <w:p w14:paraId="16C76441" w14:textId="77777777" w:rsidR="002375E7" w:rsidRDefault="002375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8A6206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2B8F85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7C61C4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CC621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57AB57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194B0B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327CF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D8CAC9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BF2F24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029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8F26DA"/>
    <w:multiLevelType w:val="multilevel"/>
    <w:tmpl w:val="0C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028436BE"/>
    <w:multiLevelType w:val="multilevel"/>
    <w:tmpl w:val="6CCC3AE4"/>
    <w:styleLink w:val="111111"/>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12" w15:restartNumberingAfterBreak="0">
    <w:nsid w:val="033C45A0"/>
    <w:multiLevelType w:val="multilevel"/>
    <w:tmpl w:val="BD0ADED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06801648"/>
    <w:multiLevelType w:val="hybridMultilevel"/>
    <w:tmpl w:val="F67A530C"/>
    <w:lvl w:ilvl="0" w:tplc="89A85598">
      <w:start w:val="1"/>
      <w:numFmt w:val="bullet"/>
      <w:lvlText w:val=""/>
      <w:lvlJc w:val="left"/>
      <w:pPr>
        <w:ind w:left="1260" w:hanging="360"/>
      </w:pPr>
      <w:rPr>
        <w:rFonts w:ascii="Symbol" w:hAnsi="Symbol"/>
      </w:rPr>
    </w:lvl>
    <w:lvl w:ilvl="1" w:tplc="10F03950">
      <w:start w:val="1"/>
      <w:numFmt w:val="bullet"/>
      <w:lvlText w:val=""/>
      <w:lvlJc w:val="left"/>
      <w:pPr>
        <w:ind w:left="1260" w:hanging="360"/>
      </w:pPr>
      <w:rPr>
        <w:rFonts w:ascii="Symbol" w:hAnsi="Symbol"/>
      </w:rPr>
    </w:lvl>
    <w:lvl w:ilvl="2" w:tplc="11820398">
      <w:start w:val="1"/>
      <w:numFmt w:val="bullet"/>
      <w:lvlText w:val=""/>
      <w:lvlJc w:val="left"/>
      <w:pPr>
        <w:ind w:left="1260" w:hanging="360"/>
      </w:pPr>
      <w:rPr>
        <w:rFonts w:ascii="Symbol" w:hAnsi="Symbol"/>
      </w:rPr>
    </w:lvl>
    <w:lvl w:ilvl="3" w:tplc="3F121A8A">
      <w:start w:val="1"/>
      <w:numFmt w:val="bullet"/>
      <w:lvlText w:val=""/>
      <w:lvlJc w:val="left"/>
      <w:pPr>
        <w:ind w:left="1260" w:hanging="360"/>
      </w:pPr>
      <w:rPr>
        <w:rFonts w:ascii="Symbol" w:hAnsi="Symbol"/>
      </w:rPr>
    </w:lvl>
    <w:lvl w:ilvl="4" w:tplc="8B4A09EE">
      <w:start w:val="1"/>
      <w:numFmt w:val="bullet"/>
      <w:lvlText w:val=""/>
      <w:lvlJc w:val="left"/>
      <w:pPr>
        <w:ind w:left="1260" w:hanging="360"/>
      </w:pPr>
      <w:rPr>
        <w:rFonts w:ascii="Symbol" w:hAnsi="Symbol"/>
      </w:rPr>
    </w:lvl>
    <w:lvl w:ilvl="5" w:tplc="678CD28C">
      <w:start w:val="1"/>
      <w:numFmt w:val="bullet"/>
      <w:lvlText w:val=""/>
      <w:lvlJc w:val="left"/>
      <w:pPr>
        <w:ind w:left="1260" w:hanging="360"/>
      </w:pPr>
      <w:rPr>
        <w:rFonts w:ascii="Symbol" w:hAnsi="Symbol"/>
      </w:rPr>
    </w:lvl>
    <w:lvl w:ilvl="6" w:tplc="DB1C776E">
      <w:start w:val="1"/>
      <w:numFmt w:val="bullet"/>
      <w:lvlText w:val=""/>
      <w:lvlJc w:val="left"/>
      <w:pPr>
        <w:ind w:left="1260" w:hanging="360"/>
      </w:pPr>
      <w:rPr>
        <w:rFonts w:ascii="Symbol" w:hAnsi="Symbol"/>
      </w:rPr>
    </w:lvl>
    <w:lvl w:ilvl="7" w:tplc="4F4C8094">
      <w:start w:val="1"/>
      <w:numFmt w:val="bullet"/>
      <w:lvlText w:val=""/>
      <w:lvlJc w:val="left"/>
      <w:pPr>
        <w:ind w:left="1260" w:hanging="360"/>
      </w:pPr>
      <w:rPr>
        <w:rFonts w:ascii="Symbol" w:hAnsi="Symbol"/>
      </w:rPr>
    </w:lvl>
    <w:lvl w:ilvl="8" w:tplc="1FC6724E">
      <w:start w:val="1"/>
      <w:numFmt w:val="bullet"/>
      <w:lvlText w:val=""/>
      <w:lvlJc w:val="left"/>
      <w:pPr>
        <w:ind w:left="1260" w:hanging="360"/>
      </w:pPr>
      <w:rPr>
        <w:rFonts w:ascii="Symbol" w:hAnsi="Symbol"/>
      </w:rPr>
    </w:lvl>
  </w:abstractNum>
  <w:abstractNum w:abstractNumId="14" w15:restartNumberingAfterBreak="0">
    <w:nsid w:val="0A52222D"/>
    <w:multiLevelType w:val="hybridMultilevel"/>
    <w:tmpl w:val="C506F4B6"/>
    <w:lvl w:ilvl="0" w:tplc="B190994A">
      <w:start w:val="1"/>
      <w:numFmt w:val="decimal"/>
      <w:pStyle w:val="TableNotesnumbered"/>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0A6A2C18"/>
    <w:multiLevelType w:val="hybridMultilevel"/>
    <w:tmpl w:val="B7C20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0ADA79B4"/>
    <w:multiLevelType w:val="hybridMultilevel"/>
    <w:tmpl w:val="97F2C0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0DBE7608"/>
    <w:multiLevelType w:val="hybridMultilevel"/>
    <w:tmpl w:val="EE34FBBE"/>
    <w:lvl w:ilvl="0" w:tplc="34CCC34C">
      <w:start w:val="1"/>
      <w:numFmt w:val="lowerLetter"/>
      <w:pStyle w:val="TableLetteredfootnotes"/>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16EE666F"/>
    <w:multiLevelType w:val="hybridMultilevel"/>
    <w:tmpl w:val="B7C203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097085F"/>
    <w:multiLevelType w:val="hybridMultilevel"/>
    <w:tmpl w:val="53463DD4"/>
    <w:lvl w:ilvl="0" w:tplc="B4384714">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A4300AD"/>
    <w:multiLevelType w:val="hybridMultilevel"/>
    <w:tmpl w:val="34642D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1" w15:restartNumberingAfterBreak="0">
    <w:nsid w:val="2BA044DA"/>
    <w:multiLevelType w:val="hybridMultilevel"/>
    <w:tmpl w:val="F4AC32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D1A6D6D"/>
    <w:multiLevelType w:val="multilevel"/>
    <w:tmpl w:val="8AB021A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3" w15:restartNumberingAfterBreak="0">
    <w:nsid w:val="31666289"/>
    <w:multiLevelType w:val="multilevel"/>
    <w:tmpl w:val="BD0ADED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4" w15:restartNumberingAfterBreak="0">
    <w:nsid w:val="38694D49"/>
    <w:multiLevelType w:val="hybridMultilevel"/>
    <w:tmpl w:val="4860153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9AE0A89"/>
    <w:multiLevelType w:val="hybridMultilevel"/>
    <w:tmpl w:val="6EA2AE58"/>
    <w:lvl w:ilvl="0" w:tplc="03401FD6">
      <w:start w:val="1"/>
      <w:numFmt w:val="bullet"/>
      <w:pStyle w:val="Bullet1"/>
      <w:lvlText w:val=""/>
      <w:lvlJc w:val="left"/>
      <w:pPr>
        <w:tabs>
          <w:tab w:val="num" w:pos="397"/>
        </w:tabs>
        <w:ind w:left="397" w:hanging="397"/>
      </w:pPr>
      <w:rPr>
        <w:rFonts w:ascii="Symbol" w:hAnsi="Symbol" w:hint="default"/>
        <w:b w:val="0"/>
        <w:i w:val="0"/>
        <w:color w:val="000000"/>
        <w:sz w:val="22"/>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A5916B4"/>
    <w:multiLevelType w:val="hybridMultilevel"/>
    <w:tmpl w:val="870658F4"/>
    <w:lvl w:ilvl="0" w:tplc="105C0ADE">
      <w:start w:val="1"/>
      <w:numFmt w:val="bullet"/>
      <w:pStyle w:val="BoxBullet1"/>
      <w:lvlText w:val=""/>
      <w:lvlJc w:val="left"/>
      <w:pPr>
        <w:tabs>
          <w:tab w:val="num" w:pos="964"/>
        </w:tabs>
        <w:ind w:left="964" w:hanging="720"/>
      </w:pPr>
      <w:rPr>
        <w:rFonts w:ascii="Symbol" w:hAnsi="Symbol" w:hint="default"/>
      </w:rPr>
    </w:lvl>
    <w:lvl w:ilvl="1" w:tplc="0C090003" w:tentative="1">
      <w:start w:val="1"/>
      <w:numFmt w:val="bullet"/>
      <w:lvlText w:val="o"/>
      <w:lvlJc w:val="left"/>
      <w:pPr>
        <w:tabs>
          <w:tab w:val="num" w:pos="1429"/>
        </w:tabs>
        <w:ind w:left="1429" w:hanging="360"/>
      </w:pPr>
      <w:rPr>
        <w:rFonts w:ascii="Courier New" w:hAnsi="Courier New" w:cs="Courier New" w:hint="default"/>
      </w:rPr>
    </w:lvl>
    <w:lvl w:ilvl="2" w:tplc="0C090005" w:tentative="1">
      <w:start w:val="1"/>
      <w:numFmt w:val="bullet"/>
      <w:lvlText w:val=""/>
      <w:lvlJc w:val="left"/>
      <w:pPr>
        <w:tabs>
          <w:tab w:val="num" w:pos="2149"/>
        </w:tabs>
        <w:ind w:left="2149" w:hanging="360"/>
      </w:pPr>
      <w:rPr>
        <w:rFonts w:ascii="Wingdings" w:hAnsi="Wingdings" w:hint="default"/>
      </w:rPr>
    </w:lvl>
    <w:lvl w:ilvl="3" w:tplc="0C090001" w:tentative="1">
      <w:start w:val="1"/>
      <w:numFmt w:val="bullet"/>
      <w:lvlText w:val=""/>
      <w:lvlJc w:val="left"/>
      <w:pPr>
        <w:tabs>
          <w:tab w:val="num" w:pos="2869"/>
        </w:tabs>
        <w:ind w:left="2869" w:hanging="360"/>
      </w:pPr>
      <w:rPr>
        <w:rFonts w:ascii="Symbol" w:hAnsi="Symbol" w:hint="default"/>
      </w:rPr>
    </w:lvl>
    <w:lvl w:ilvl="4" w:tplc="0C090003" w:tentative="1">
      <w:start w:val="1"/>
      <w:numFmt w:val="bullet"/>
      <w:lvlText w:val="o"/>
      <w:lvlJc w:val="left"/>
      <w:pPr>
        <w:tabs>
          <w:tab w:val="num" w:pos="3589"/>
        </w:tabs>
        <w:ind w:left="3589" w:hanging="360"/>
      </w:pPr>
      <w:rPr>
        <w:rFonts w:ascii="Courier New" w:hAnsi="Courier New" w:cs="Courier New" w:hint="default"/>
      </w:rPr>
    </w:lvl>
    <w:lvl w:ilvl="5" w:tplc="0C090005" w:tentative="1">
      <w:start w:val="1"/>
      <w:numFmt w:val="bullet"/>
      <w:lvlText w:val=""/>
      <w:lvlJc w:val="left"/>
      <w:pPr>
        <w:tabs>
          <w:tab w:val="num" w:pos="4309"/>
        </w:tabs>
        <w:ind w:left="4309" w:hanging="360"/>
      </w:pPr>
      <w:rPr>
        <w:rFonts w:ascii="Wingdings" w:hAnsi="Wingdings" w:hint="default"/>
      </w:rPr>
    </w:lvl>
    <w:lvl w:ilvl="6" w:tplc="0C090001" w:tentative="1">
      <w:start w:val="1"/>
      <w:numFmt w:val="bullet"/>
      <w:lvlText w:val=""/>
      <w:lvlJc w:val="left"/>
      <w:pPr>
        <w:tabs>
          <w:tab w:val="num" w:pos="5029"/>
        </w:tabs>
        <w:ind w:left="5029" w:hanging="360"/>
      </w:pPr>
      <w:rPr>
        <w:rFonts w:ascii="Symbol" w:hAnsi="Symbol" w:hint="default"/>
      </w:rPr>
    </w:lvl>
    <w:lvl w:ilvl="7" w:tplc="0C090003" w:tentative="1">
      <w:start w:val="1"/>
      <w:numFmt w:val="bullet"/>
      <w:lvlText w:val="o"/>
      <w:lvlJc w:val="left"/>
      <w:pPr>
        <w:tabs>
          <w:tab w:val="num" w:pos="5749"/>
        </w:tabs>
        <w:ind w:left="5749" w:hanging="360"/>
      </w:pPr>
      <w:rPr>
        <w:rFonts w:ascii="Courier New" w:hAnsi="Courier New" w:cs="Courier New" w:hint="default"/>
      </w:rPr>
    </w:lvl>
    <w:lvl w:ilvl="8" w:tplc="0C090005" w:tentative="1">
      <w:start w:val="1"/>
      <w:numFmt w:val="bullet"/>
      <w:lvlText w:val=""/>
      <w:lvlJc w:val="left"/>
      <w:pPr>
        <w:tabs>
          <w:tab w:val="num" w:pos="6469"/>
        </w:tabs>
        <w:ind w:left="6469" w:hanging="360"/>
      </w:pPr>
      <w:rPr>
        <w:rFonts w:ascii="Wingdings" w:hAnsi="Wingdings" w:hint="default"/>
      </w:rPr>
    </w:lvl>
  </w:abstractNum>
  <w:abstractNum w:abstractNumId="27" w15:restartNumberingAfterBreak="0">
    <w:nsid w:val="3EEE64F6"/>
    <w:multiLevelType w:val="hybridMultilevel"/>
    <w:tmpl w:val="F9085D78"/>
    <w:lvl w:ilvl="0" w:tplc="F146C120">
      <w:start w:val="1"/>
      <w:numFmt w:val="bullet"/>
      <w:lvlText w:val="–"/>
      <w:lvlJc w:val="left"/>
      <w:pPr>
        <w:tabs>
          <w:tab w:val="num" w:pos="794"/>
        </w:tabs>
        <w:ind w:left="794" w:hanging="397"/>
      </w:pPr>
      <w:rPr>
        <w:rFonts w:ascii="Book Antiqua" w:hAnsi="Book Antiqua" w:hint="default"/>
        <w:b w:val="0"/>
        <w:i w:val="0"/>
        <w:color w:val="000000"/>
        <w:sz w:val="22"/>
      </w:rPr>
    </w:lvl>
    <w:lvl w:ilvl="1" w:tplc="1F06A6CC">
      <w:start w:val="1"/>
      <w:numFmt w:val="bullet"/>
      <w:pStyle w:val="Bullet3"/>
      <w:lvlText w:val=""/>
      <w:lvlJc w:val="left"/>
      <w:pPr>
        <w:tabs>
          <w:tab w:val="num" w:pos="1440"/>
        </w:tabs>
        <w:ind w:left="1440" w:hanging="360"/>
      </w:pPr>
      <w:rPr>
        <w:rFonts w:ascii="Symbol" w:hAnsi="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1830C53"/>
    <w:multiLevelType w:val="hybridMultilevel"/>
    <w:tmpl w:val="A5BCCDC8"/>
    <w:lvl w:ilvl="0" w:tplc="307088E8">
      <w:start w:val="1"/>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18A1E25"/>
    <w:multiLevelType w:val="hybridMultilevel"/>
    <w:tmpl w:val="B7C20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83D1319"/>
    <w:multiLevelType w:val="hybridMultilevel"/>
    <w:tmpl w:val="84C4FA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D574CB8"/>
    <w:multiLevelType w:val="multilevel"/>
    <w:tmpl w:val="6CCC3AE4"/>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32" w15:restartNumberingAfterBreak="0">
    <w:nsid w:val="544F1172"/>
    <w:multiLevelType w:val="hybridMultilevel"/>
    <w:tmpl w:val="E64ED7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8167CB6"/>
    <w:multiLevelType w:val="hybridMultilevel"/>
    <w:tmpl w:val="EA566C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9D16A7D"/>
    <w:multiLevelType w:val="hybridMultilevel"/>
    <w:tmpl w:val="F0DCAA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B3E35BE"/>
    <w:multiLevelType w:val="multilevel"/>
    <w:tmpl w:val="0958B9C2"/>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5D1711F2"/>
    <w:multiLevelType w:val="hybridMultilevel"/>
    <w:tmpl w:val="471EA8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F55010A"/>
    <w:multiLevelType w:val="multilevel"/>
    <w:tmpl w:val="0C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8" w15:restartNumberingAfterBreak="0">
    <w:nsid w:val="60DE70F6"/>
    <w:multiLevelType w:val="hybridMultilevel"/>
    <w:tmpl w:val="A0DC8A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1EA0689"/>
    <w:multiLevelType w:val="hybridMultilevel"/>
    <w:tmpl w:val="AE604004"/>
    <w:lvl w:ilvl="0" w:tplc="598CDDF4">
      <w:start w:val="1"/>
      <w:numFmt w:val="decimal"/>
      <w:pStyle w:val="Figurenumbered"/>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3463E4A"/>
    <w:multiLevelType w:val="hybridMultilevel"/>
    <w:tmpl w:val="B7C20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5257836"/>
    <w:multiLevelType w:val="hybridMultilevel"/>
    <w:tmpl w:val="DE2847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7114AB3"/>
    <w:multiLevelType w:val="multilevel"/>
    <w:tmpl w:val="65BEB634"/>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43" w15:restartNumberingAfterBreak="0">
    <w:nsid w:val="68817BDE"/>
    <w:multiLevelType w:val="multilevel"/>
    <w:tmpl w:val="9470FDE4"/>
    <w:lvl w:ilvl="0">
      <w:start w:val="6"/>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4" w15:restartNumberingAfterBreak="0">
    <w:nsid w:val="6B4B5C2E"/>
    <w:multiLevelType w:val="hybridMultilevel"/>
    <w:tmpl w:val="5A62EA56"/>
    <w:lvl w:ilvl="0" w:tplc="007E4444">
      <w:start w:val="5"/>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6D7318A7"/>
    <w:multiLevelType w:val="hybridMultilevel"/>
    <w:tmpl w:val="549E933E"/>
    <w:lvl w:ilvl="0" w:tplc="5BD2E5C0">
      <w:start w:val="1"/>
      <w:numFmt w:val="bullet"/>
      <w:pStyle w:val="Bullet2"/>
      <w:lvlText w:val="–"/>
      <w:lvlJc w:val="left"/>
      <w:pPr>
        <w:tabs>
          <w:tab w:val="num" w:pos="794"/>
        </w:tabs>
        <w:ind w:left="794" w:hanging="397"/>
      </w:pPr>
      <w:rPr>
        <w:rFonts w:ascii="Book Antiqua" w:hAnsi="Book Antiqua" w:hint="default"/>
        <w:b w:val="0"/>
        <w:i w:val="0"/>
        <w:color w:val="000000"/>
        <w:sz w:val="22"/>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26B4DCB"/>
    <w:multiLevelType w:val="hybridMultilevel"/>
    <w:tmpl w:val="73E461B6"/>
    <w:lvl w:ilvl="0" w:tplc="2A6253C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7" w15:restartNumberingAfterBreak="0">
    <w:nsid w:val="74F82536"/>
    <w:multiLevelType w:val="hybridMultilevel"/>
    <w:tmpl w:val="8AD0DC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755811B5"/>
    <w:multiLevelType w:val="hybridMultilevel"/>
    <w:tmpl w:val="DDFA5E9C"/>
    <w:lvl w:ilvl="0" w:tplc="EBB2C5BC">
      <w:start w:val="1"/>
      <w:numFmt w:val="bullet"/>
      <w:pStyle w:val="TableBullet1"/>
      <w:lvlText w:val=""/>
      <w:lvlJc w:val="left"/>
      <w:pPr>
        <w:ind w:left="829" w:hanging="377"/>
      </w:pPr>
      <w:rPr>
        <w:rFonts w:ascii="Symbol" w:hAnsi="Symbol" w:hint="default"/>
      </w:rPr>
    </w:lvl>
    <w:lvl w:ilvl="1" w:tplc="0C090003" w:tentative="1">
      <w:start w:val="1"/>
      <w:numFmt w:val="bullet"/>
      <w:lvlText w:val="o"/>
      <w:lvlJc w:val="left"/>
      <w:pPr>
        <w:ind w:left="1665" w:hanging="360"/>
      </w:pPr>
      <w:rPr>
        <w:rFonts w:ascii="Courier New" w:hAnsi="Courier New" w:cs="Courier New" w:hint="default"/>
      </w:rPr>
    </w:lvl>
    <w:lvl w:ilvl="2" w:tplc="0C090005" w:tentative="1">
      <w:start w:val="1"/>
      <w:numFmt w:val="bullet"/>
      <w:lvlText w:val=""/>
      <w:lvlJc w:val="left"/>
      <w:pPr>
        <w:ind w:left="2385" w:hanging="360"/>
      </w:pPr>
      <w:rPr>
        <w:rFonts w:ascii="Wingdings" w:hAnsi="Wingdings" w:hint="default"/>
      </w:rPr>
    </w:lvl>
    <w:lvl w:ilvl="3" w:tplc="0C090001" w:tentative="1">
      <w:start w:val="1"/>
      <w:numFmt w:val="bullet"/>
      <w:lvlText w:val=""/>
      <w:lvlJc w:val="left"/>
      <w:pPr>
        <w:ind w:left="3105" w:hanging="360"/>
      </w:pPr>
      <w:rPr>
        <w:rFonts w:ascii="Symbol" w:hAnsi="Symbol" w:hint="default"/>
      </w:rPr>
    </w:lvl>
    <w:lvl w:ilvl="4" w:tplc="0C090003" w:tentative="1">
      <w:start w:val="1"/>
      <w:numFmt w:val="bullet"/>
      <w:lvlText w:val="o"/>
      <w:lvlJc w:val="left"/>
      <w:pPr>
        <w:ind w:left="3825" w:hanging="360"/>
      </w:pPr>
      <w:rPr>
        <w:rFonts w:ascii="Courier New" w:hAnsi="Courier New" w:cs="Courier New" w:hint="default"/>
      </w:rPr>
    </w:lvl>
    <w:lvl w:ilvl="5" w:tplc="0C090005" w:tentative="1">
      <w:start w:val="1"/>
      <w:numFmt w:val="bullet"/>
      <w:lvlText w:val=""/>
      <w:lvlJc w:val="left"/>
      <w:pPr>
        <w:ind w:left="4545" w:hanging="360"/>
      </w:pPr>
      <w:rPr>
        <w:rFonts w:ascii="Wingdings" w:hAnsi="Wingdings" w:hint="default"/>
      </w:rPr>
    </w:lvl>
    <w:lvl w:ilvl="6" w:tplc="0C090001" w:tentative="1">
      <w:start w:val="1"/>
      <w:numFmt w:val="bullet"/>
      <w:lvlText w:val=""/>
      <w:lvlJc w:val="left"/>
      <w:pPr>
        <w:ind w:left="5265" w:hanging="360"/>
      </w:pPr>
      <w:rPr>
        <w:rFonts w:ascii="Symbol" w:hAnsi="Symbol" w:hint="default"/>
      </w:rPr>
    </w:lvl>
    <w:lvl w:ilvl="7" w:tplc="0C090003" w:tentative="1">
      <w:start w:val="1"/>
      <w:numFmt w:val="bullet"/>
      <w:lvlText w:val="o"/>
      <w:lvlJc w:val="left"/>
      <w:pPr>
        <w:ind w:left="5985" w:hanging="360"/>
      </w:pPr>
      <w:rPr>
        <w:rFonts w:ascii="Courier New" w:hAnsi="Courier New" w:cs="Courier New" w:hint="default"/>
      </w:rPr>
    </w:lvl>
    <w:lvl w:ilvl="8" w:tplc="0C090005" w:tentative="1">
      <w:start w:val="1"/>
      <w:numFmt w:val="bullet"/>
      <w:lvlText w:val=""/>
      <w:lvlJc w:val="left"/>
      <w:pPr>
        <w:ind w:left="6705" w:hanging="360"/>
      </w:pPr>
      <w:rPr>
        <w:rFonts w:ascii="Wingdings" w:hAnsi="Wingdings" w:hint="default"/>
      </w:rPr>
    </w:lvl>
  </w:abstractNum>
  <w:abstractNum w:abstractNumId="49" w15:restartNumberingAfterBreak="0">
    <w:nsid w:val="7E9E385D"/>
    <w:multiLevelType w:val="hybridMultilevel"/>
    <w:tmpl w:val="32007C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60485187">
    <w:abstractNumId w:val="12"/>
  </w:num>
  <w:num w:numId="2" w16cid:durableId="581064812">
    <w:abstractNumId w:val="42"/>
  </w:num>
  <w:num w:numId="3" w16cid:durableId="1779062290">
    <w:abstractNumId w:val="22"/>
  </w:num>
  <w:num w:numId="4" w16cid:durableId="249824648">
    <w:abstractNumId w:val="41"/>
  </w:num>
  <w:num w:numId="5" w16cid:durableId="1971742643">
    <w:abstractNumId w:val="49"/>
  </w:num>
  <w:num w:numId="6" w16cid:durableId="1538397553">
    <w:abstractNumId w:val="30"/>
  </w:num>
  <w:num w:numId="7" w16cid:durableId="1772553520">
    <w:abstractNumId w:val="24"/>
  </w:num>
  <w:num w:numId="8" w16cid:durableId="987513783">
    <w:abstractNumId w:val="21"/>
  </w:num>
  <w:num w:numId="9" w16cid:durableId="1839691580">
    <w:abstractNumId w:val="32"/>
  </w:num>
  <w:num w:numId="10" w16cid:durableId="1414011450">
    <w:abstractNumId w:val="38"/>
  </w:num>
  <w:num w:numId="11" w16cid:durableId="1720398622">
    <w:abstractNumId w:val="45"/>
  </w:num>
  <w:num w:numId="12" w16cid:durableId="1354651917">
    <w:abstractNumId w:val="11"/>
    <w:lvlOverride w:ilvl="2">
      <w:lvl w:ilvl="2">
        <w:start w:val="1"/>
        <w:numFmt w:val="decimal"/>
        <w:pStyle w:val="Heading3"/>
        <w:lvlText w:val="%1.%2.%3."/>
        <w:lvlJc w:val="left"/>
        <w:pPr>
          <w:tabs>
            <w:tab w:val="num" w:pos="1440"/>
          </w:tabs>
          <w:ind w:left="1224" w:hanging="504"/>
        </w:pPr>
      </w:lvl>
    </w:lvlOverride>
    <w:lvlOverride w:ilvl="3">
      <w:lvl w:ilvl="3">
        <w:start w:val="1"/>
        <w:numFmt w:val="decimal"/>
        <w:pStyle w:val="Heading4"/>
        <w:lvlText w:val="%1.%2.%3.%4."/>
        <w:lvlJc w:val="left"/>
        <w:pPr>
          <w:tabs>
            <w:tab w:val="num" w:pos="2160"/>
          </w:tabs>
          <w:ind w:left="1728" w:hanging="648"/>
        </w:pPr>
      </w:lvl>
    </w:lvlOverride>
  </w:num>
  <w:num w:numId="13" w16cid:durableId="1578901584">
    <w:abstractNumId w:val="37"/>
  </w:num>
  <w:num w:numId="14" w16cid:durableId="1815831071">
    <w:abstractNumId w:val="10"/>
  </w:num>
  <w:num w:numId="15" w16cid:durableId="1137602098">
    <w:abstractNumId w:val="9"/>
  </w:num>
  <w:num w:numId="16" w16cid:durableId="285507035">
    <w:abstractNumId w:val="7"/>
  </w:num>
  <w:num w:numId="17" w16cid:durableId="292373561">
    <w:abstractNumId w:val="6"/>
  </w:num>
  <w:num w:numId="18" w16cid:durableId="1013458576">
    <w:abstractNumId w:val="5"/>
  </w:num>
  <w:num w:numId="19" w16cid:durableId="818768336">
    <w:abstractNumId w:val="4"/>
  </w:num>
  <w:num w:numId="20" w16cid:durableId="1171874045">
    <w:abstractNumId w:val="8"/>
  </w:num>
  <w:num w:numId="21" w16cid:durableId="258105326">
    <w:abstractNumId w:val="3"/>
  </w:num>
  <w:num w:numId="22" w16cid:durableId="147985129">
    <w:abstractNumId w:val="2"/>
  </w:num>
  <w:num w:numId="23" w16cid:durableId="613168590">
    <w:abstractNumId w:val="1"/>
  </w:num>
  <w:num w:numId="24" w16cid:durableId="1053654490">
    <w:abstractNumId w:val="0"/>
  </w:num>
  <w:num w:numId="25" w16cid:durableId="284195697">
    <w:abstractNumId w:val="26"/>
  </w:num>
  <w:num w:numId="26" w16cid:durableId="30807397">
    <w:abstractNumId w:val="27"/>
  </w:num>
  <w:num w:numId="27" w16cid:durableId="1266888701">
    <w:abstractNumId w:val="48"/>
  </w:num>
  <w:num w:numId="28" w16cid:durableId="1838960801">
    <w:abstractNumId w:val="17"/>
  </w:num>
  <w:num w:numId="29" w16cid:durableId="517037189">
    <w:abstractNumId w:val="14"/>
  </w:num>
  <w:num w:numId="30" w16cid:durableId="543835286">
    <w:abstractNumId w:val="39"/>
  </w:num>
  <w:num w:numId="31" w16cid:durableId="552667313">
    <w:abstractNumId w:val="25"/>
  </w:num>
  <w:num w:numId="32" w16cid:durableId="1517037727">
    <w:abstractNumId w:val="46"/>
  </w:num>
  <w:num w:numId="33" w16cid:durableId="1120341165">
    <w:abstractNumId w:val="13"/>
  </w:num>
  <w:num w:numId="34" w16cid:durableId="1891066048">
    <w:abstractNumId w:val="31"/>
  </w:num>
  <w:num w:numId="35" w16cid:durableId="1796362988">
    <w:abstractNumId w:val="35"/>
  </w:num>
  <w:num w:numId="36" w16cid:durableId="158038147">
    <w:abstractNumId w:val="44"/>
  </w:num>
  <w:num w:numId="37" w16cid:durableId="1371538730">
    <w:abstractNumId w:val="43"/>
  </w:num>
  <w:num w:numId="38" w16cid:durableId="1510410563">
    <w:abstractNumId w:val="47"/>
  </w:num>
  <w:num w:numId="39" w16cid:durableId="245303882">
    <w:abstractNumId w:val="11"/>
  </w:num>
  <w:num w:numId="40" w16cid:durableId="604384469">
    <w:abstractNumId w:val="36"/>
  </w:num>
  <w:num w:numId="41" w16cid:durableId="91123416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865749023">
    <w:abstractNumId w:val="16"/>
  </w:num>
  <w:num w:numId="43" w16cid:durableId="1934123685">
    <w:abstractNumId w:val="18"/>
  </w:num>
  <w:num w:numId="44" w16cid:durableId="518198338">
    <w:abstractNumId w:val="34"/>
  </w:num>
  <w:num w:numId="45" w16cid:durableId="495152011">
    <w:abstractNumId w:val="29"/>
  </w:num>
  <w:num w:numId="46" w16cid:durableId="1419642227">
    <w:abstractNumId w:val="15"/>
  </w:num>
  <w:num w:numId="47" w16cid:durableId="1697079717">
    <w:abstractNumId w:val="40"/>
  </w:num>
  <w:num w:numId="48" w16cid:durableId="1850634090">
    <w:abstractNumId w:val="33"/>
  </w:num>
  <w:num w:numId="49" w16cid:durableId="1780220482">
    <w:abstractNumId w:val="23"/>
  </w:num>
  <w:num w:numId="50" w16cid:durableId="1633098078">
    <w:abstractNumId w:val="19"/>
  </w:num>
  <w:num w:numId="51" w16cid:durableId="238516919">
    <w:abstractNumId w:val="2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5fr29l00ptqefvr0pxtvj0t9feexdapda&quot;&gt;Confirmation report library&lt;record-ids&gt;&lt;item&gt;25&lt;/item&gt;&lt;item&gt;111&lt;/item&gt;&lt;item&gt;112&lt;/item&gt;&lt;item&gt;194&lt;/item&gt;&lt;item&gt;210&lt;/item&gt;&lt;item&gt;213&lt;/item&gt;&lt;item&gt;219&lt;/item&gt;&lt;item&gt;230&lt;/item&gt;&lt;item&gt;240&lt;/item&gt;&lt;item&gt;241&lt;/item&gt;&lt;item&gt;243&lt;/item&gt;&lt;item&gt;246&lt;/item&gt;&lt;item&gt;249&lt;/item&gt;&lt;item&gt;250&lt;/item&gt;&lt;item&gt;262&lt;/item&gt;&lt;item&gt;263&lt;/item&gt;&lt;item&gt;264&lt;/item&gt;&lt;item&gt;265&lt;/item&gt;&lt;item&gt;266&lt;/item&gt;&lt;item&gt;267&lt;/item&gt;&lt;item&gt;270&lt;/item&gt;&lt;item&gt;273&lt;/item&gt;&lt;item&gt;296&lt;/item&gt;&lt;item&gt;297&lt;/item&gt;&lt;item&gt;298&lt;/item&gt;&lt;item&gt;299&lt;/item&gt;&lt;item&gt;300&lt;/item&gt;&lt;item&gt;301&lt;/item&gt;&lt;item&gt;306&lt;/item&gt;&lt;item&gt;307&lt;/item&gt;&lt;/record-ids&gt;&lt;/item&gt;&lt;/Libraries&gt;"/>
  </w:docVars>
  <w:rsids>
    <w:rsidRoot w:val="0096217A"/>
    <w:rsid w:val="0000056A"/>
    <w:rsid w:val="0000064A"/>
    <w:rsid w:val="00001053"/>
    <w:rsid w:val="00001620"/>
    <w:rsid w:val="00001C3F"/>
    <w:rsid w:val="00001DD9"/>
    <w:rsid w:val="00001FEE"/>
    <w:rsid w:val="00001FF3"/>
    <w:rsid w:val="0000228E"/>
    <w:rsid w:val="00002F9A"/>
    <w:rsid w:val="0000330E"/>
    <w:rsid w:val="000036F5"/>
    <w:rsid w:val="000037BB"/>
    <w:rsid w:val="00003867"/>
    <w:rsid w:val="0000390B"/>
    <w:rsid w:val="00003A50"/>
    <w:rsid w:val="00003ACE"/>
    <w:rsid w:val="00003DD6"/>
    <w:rsid w:val="00004592"/>
    <w:rsid w:val="00004B6A"/>
    <w:rsid w:val="00004DEB"/>
    <w:rsid w:val="00005732"/>
    <w:rsid w:val="000058EE"/>
    <w:rsid w:val="00005BE6"/>
    <w:rsid w:val="00006DC1"/>
    <w:rsid w:val="000070A7"/>
    <w:rsid w:val="00007B01"/>
    <w:rsid w:val="00010725"/>
    <w:rsid w:val="0001089A"/>
    <w:rsid w:val="00010ADB"/>
    <w:rsid w:val="00010D31"/>
    <w:rsid w:val="0001131E"/>
    <w:rsid w:val="0001172E"/>
    <w:rsid w:val="00011AA2"/>
    <w:rsid w:val="00012F4D"/>
    <w:rsid w:val="000135E2"/>
    <w:rsid w:val="00013A8D"/>
    <w:rsid w:val="0001405D"/>
    <w:rsid w:val="00014D66"/>
    <w:rsid w:val="000153EC"/>
    <w:rsid w:val="0001557B"/>
    <w:rsid w:val="00015832"/>
    <w:rsid w:val="00015E71"/>
    <w:rsid w:val="00015F42"/>
    <w:rsid w:val="00016C93"/>
    <w:rsid w:val="00016F58"/>
    <w:rsid w:val="000177CC"/>
    <w:rsid w:val="000177DA"/>
    <w:rsid w:val="00017DE3"/>
    <w:rsid w:val="00020106"/>
    <w:rsid w:val="000205B5"/>
    <w:rsid w:val="000206B9"/>
    <w:rsid w:val="00020872"/>
    <w:rsid w:val="00020E07"/>
    <w:rsid w:val="0002123D"/>
    <w:rsid w:val="00021E83"/>
    <w:rsid w:val="00021FC6"/>
    <w:rsid w:val="000221D0"/>
    <w:rsid w:val="00022EA7"/>
    <w:rsid w:val="0002316B"/>
    <w:rsid w:val="000233DB"/>
    <w:rsid w:val="000238CC"/>
    <w:rsid w:val="00023A44"/>
    <w:rsid w:val="00023C1E"/>
    <w:rsid w:val="000250A0"/>
    <w:rsid w:val="0002515C"/>
    <w:rsid w:val="00025697"/>
    <w:rsid w:val="0002659E"/>
    <w:rsid w:val="00026681"/>
    <w:rsid w:val="00026DF6"/>
    <w:rsid w:val="00026E40"/>
    <w:rsid w:val="00027207"/>
    <w:rsid w:val="000272E2"/>
    <w:rsid w:val="0003021B"/>
    <w:rsid w:val="000302E0"/>
    <w:rsid w:val="000302F2"/>
    <w:rsid w:val="000305C7"/>
    <w:rsid w:val="00031505"/>
    <w:rsid w:val="000317BE"/>
    <w:rsid w:val="00031A64"/>
    <w:rsid w:val="00031E94"/>
    <w:rsid w:val="000324EE"/>
    <w:rsid w:val="0003286C"/>
    <w:rsid w:val="00032C01"/>
    <w:rsid w:val="00032D35"/>
    <w:rsid w:val="00033336"/>
    <w:rsid w:val="00033459"/>
    <w:rsid w:val="000338EE"/>
    <w:rsid w:val="00033CE9"/>
    <w:rsid w:val="0003420F"/>
    <w:rsid w:val="000342E9"/>
    <w:rsid w:val="00034359"/>
    <w:rsid w:val="000344B4"/>
    <w:rsid w:val="00034CA5"/>
    <w:rsid w:val="00035361"/>
    <w:rsid w:val="00035928"/>
    <w:rsid w:val="00035FA6"/>
    <w:rsid w:val="00036CBB"/>
    <w:rsid w:val="000378EF"/>
    <w:rsid w:val="00037957"/>
    <w:rsid w:val="00037A95"/>
    <w:rsid w:val="00037BA5"/>
    <w:rsid w:val="00040184"/>
    <w:rsid w:val="000404CB"/>
    <w:rsid w:val="000409A9"/>
    <w:rsid w:val="00042390"/>
    <w:rsid w:val="00042439"/>
    <w:rsid w:val="000424E8"/>
    <w:rsid w:val="00042627"/>
    <w:rsid w:val="00042A3D"/>
    <w:rsid w:val="00042E38"/>
    <w:rsid w:val="000436B3"/>
    <w:rsid w:val="00043A8F"/>
    <w:rsid w:val="00044E4A"/>
    <w:rsid w:val="00044FCB"/>
    <w:rsid w:val="000458AB"/>
    <w:rsid w:val="000458B7"/>
    <w:rsid w:val="00045920"/>
    <w:rsid w:val="00045A95"/>
    <w:rsid w:val="0004695C"/>
    <w:rsid w:val="000469AC"/>
    <w:rsid w:val="00047ECE"/>
    <w:rsid w:val="00051183"/>
    <w:rsid w:val="0005180C"/>
    <w:rsid w:val="0005249E"/>
    <w:rsid w:val="000526E7"/>
    <w:rsid w:val="00052748"/>
    <w:rsid w:val="000527EF"/>
    <w:rsid w:val="0005296B"/>
    <w:rsid w:val="000530FD"/>
    <w:rsid w:val="000533C6"/>
    <w:rsid w:val="0005364A"/>
    <w:rsid w:val="00055533"/>
    <w:rsid w:val="00055804"/>
    <w:rsid w:val="00056779"/>
    <w:rsid w:val="00056AA1"/>
    <w:rsid w:val="00056D69"/>
    <w:rsid w:val="000578D4"/>
    <w:rsid w:val="00057D62"/>
    <w:rsid w:val="00060185"/>
    <w:rsid w:val="000602B7"/>
    <w:rsid w:val="000604C6"/>
    <w:rsid w:val="00062823"/>
    <w:rsid w:val="00062E9F"/>
    <w:rsid w:val="000634C3"/>
    <w:rsid w:val="0006392E"/>
    <w:rsid w:val="00063BA4"/>
    <w:rsid w:val="00065C2A"/>
    <w:rsid w:val="000661F6"/>
    <w:rsid w:val="000662F2"/>
    <w:rsid w:val="00066F4D"/>
    <w:rsid w:val="000678DB"/>
    <w:rsid w:val="00067B64"/>
    <w:rsid w:val="00067E4C"/>
    <w:rsid w:val="00070443"/>
    <w:rsid w:val="00071B9D"/>
    <w:rsid w:val="00071DD2"/>
    <w:rsid w:val="00072166"/>
    <w:rsid w:val="0007226A"/>
    <w:rsid w:val="00072777"/>
    <w:rsid w:val="00072D73"/>
    <w:rsid w:val="0007376C"/>
    <w:rsid w:val="0007394B"/>
    <w:rsid w:val="0007451A"/>
    <w:rsid w:val="000748A5"/>
    <w:rsid w:val="0007492C"/>
    <w:rsid w:val="000750B3"/>
    <w:rsid w:val="000752A4"/>
    <w:rsid w:val="00076381"/>
    <w:rsid w:val="00076FCE"/>
    <w:rsid w:val="00077B10"/>
    <w:rsid w:val="00080392"/>
    <w:rsid w:val="00080457"/>
    <w:rsid w:val="000805F9"/>
    <w:rsid w:val="00080A54"/>
    <w:rsid w:val="00080DC6"/>
    <w:rsid w:val="0008162A"/>
    <w:rsid w:val="00081979"/>
    <w:rsid w:val="00083F50"/>
    <w:rsid w:val="000845E2"/>
    <w:rsid w:val="00084817"/>
    <w:rsid w:val="00084B4B"/>
    <w:rsid w:val="0008561D"/>
    <w:rsid w:val="00085BE7"/>
    <w:rsid w:val="00085C37"/>
    <w:rsid w:val="00085CCE"/>
    <w:rsid w:val="00085E8E"/>
    <w:rsid w:val="000860A9"/>
    <w:rsid w:val="00086257"/>
    <w:rsid w:val="00086597"/>
    <w:rsid w:val="000865CC"/>
    <w:rsid w:val="0008696F"/>
    <w:rsid w:val="00086EDF"/>
    <w:rsid w:val="00087B9D"/>
    <w:rsid w:val="00090BB2"/>
    <w:rsid w:val="00090CEC"/>
    <w:rsid w:val="00091EB7"/>
    <w:rsid w:val="00092AB5"/>
    <w:rsid w:val="00092F2E"/>
    <w:rsid w:val="00093009"/>
    <w:rsid w:val="00093C34"/>
    <w:rsid w:val="00094126"/>
    <w:rsid w:val="00094134"/>
    <w:rsid w:val="000945E0"/>
    <w:rsid w:val="00094894"/>
    <w:rsid w:val="00094AAC"/>
    <w:rsid w:val="00094D60"/>
    <w:rsid w:val="00095186"/>
    <w:rsid w:val="000955AB"/>
    <w:rsid w:val="00095C68"/>
    <w:rsid w:val="00095F0A"/>
    <w:rsid w:val="00096581"/>
    <w:rsid w:val="000965CF"/>
    <w:rsid w:val="00096C6E"/>
    <w:rsid w:val="00096E72"/>
    <w:rsid w:val="00097A7C"/>
    <w:rsid w:val="00097C34"/>
    <w:rsid w:val="00097E76"/>
    <w:rsid w:val="000A026A"/>
    <w:rsid w:val="000A19BC"/>
    <w:rsid w:val="000A31B7"/>
    <w:rsid w:val="000A3259"/>
    <w:rsid w:val="000A32E5"/>
    <w:rsid w:val="000A3BF1"/>
    <w:rsid w:val="000A50F1"/>
    <w:rsid w:val="000A58E8"/>
    <w:rsid w:val="000A5903"/>
    <w:rsid w:val="000A5CDE"/>
    <w:rsid w:val="000A5EF4"/>
    <w:rsid w:val="000A6B1B"/>
    <w:rsid w:val="000A6EF8"/>
    <w:rsid w:val="000A723A"/>
    <w:rsid w:val="000A728C"/>
    <w:rsid w:val="000B048F"/>
    <w:rsid w:val="000B15DC"/>
    <w:rsid w:val="000B1776"/>
    <w:rsid w:val="000B1BD9"/>
    <w:rsid w:val="000B1C0D"/>
    <w:rsid w:val="000B2013"/>
    <w:rsid w:val="000B2B15"/>
    <w:rsid w:val="000B2C47"/>
    <w:rsid w:val="000B4476"/>
    <w:rsid w:val="000B5BE2"/>
    <w:rsid w:val="000B6479"/>
    <w:rsid w:val="000B6863"/>
    <w:rsid w:val="000B68A7"/>
    <w:rsid w:val="000B6C67"/>
    <w:rsid w:val="000B7AAC"/>
    <w:rsid w:val="000B7B3E"/>
    <w:rsid w:val="000B7E07"/>
    <w:rsid w:val="000C01EA"/>
    <w:rsid w:val="000C1D93"/>
    <w:rsid w:val="000C23E6"/>
    <w:rsid w:val="000C2E52"/>
    <w:rsid w:val="000C349A"/>
    <w:rsid w:val="000C3FAC"/>
    <w:rsid w:val="000C4331"/>
    <w:rsid w:val="000C4468"/>
    <w:rsid w:val="000C4E25"/>
    <w:rsid w:val="000C4F0C"/>
    <w:rsid w:val="000C5CD1"/>
    <w:rsid w:val="000C5E25"/>
    <w:rsid w:val="000C6F3E"/>
    <w:rsid w:val="000C7279"/>
    <w:rsid w:val="000C7613"/>
    <w:rsid w:val="000C7C5D"/>
    <w:rsid w:val="000D03C2"/>
    <w:rsid w:val="000D0DCE"/>
    <w:rsid w:val="000D1024"/>
    <w:rsid w:val="000D19E6"/>
    <w:rsid w:val="000D1C67"/>
    <w:rsid w:val="000D1D75"/>
    <w:rsid w:val="000D1DD6"/>
    <w:rsid w:val="000D236E"/>
    <w:rsid w:val="000D2664"/>
    <w:rsid w:val="000D27C8"/>
    <w:rsid w:val="000D2CD0"/>
    <w:rsid w:val="000D2D66"/>
    <w:rsid w:val="000D3099"/>
    <w:rsid w:val="000D336D"/>
    <w:rsid w:val="000D3555"/>
    <w:rsid w:val="000D403F"/>
    <w:rsid w:val="000D414A"/>
    <w:rsid w:val="000D452D"/>
    <w:rsid w:val="000D4EC7"/>
    <w:rsid w:val="000D50D5"/>
    <w:rsid w:val="000D5DBA"/>
    <w:rsid w:val="000D5FBB"/>
    <w:rsid w:val="000D6512"/>
    <w:rsid w:val="000D6601"/>
    <w:rsid w:val="000D6BE4"/>
    <w:rsid w:val="000D70B6"/>
    <w:rsid w:val="000D743E"/>
    <w:rsid w:val="000D7F4B"/>
    <w:rsid w:val="000E0423"/>
    <w:rsid w:val="000E0654"/>
    <w:rsid w:val="000E0906"/>
    <w:rsid w:val="000E0EF2"/>
    <w:rsid w:val="000E12E4"/>
    <w:rsid w:val="000E135D"/>
    <w:rsid w:val="000E15B2"/>
    <w:rsid w:val="000E2722"/>
    <w:rsid w:val="000E2AA3"/>
    <w:rsid w:val="000E3F85"/>
    <w:rsid w:val="000E49A1"/>
    <w:rsid w:val="000E4CD6"/>
    <w:rsid w:val="000E4EBE"/>
    <w:rsid w:val="000E576E"/>
    <w:rsid w:val="000E57E4"/>
    <w:rsid w:val="000E5821"/>
    <w:rsid w:val="000E5A93"/>
    <w:rsid w:val="000E6A40"/>
    <w:rsid w:val="000E6D85"/>
    <w:rsid w:val="000E7011"/>
    <w:rsid w:val="000E71C9"/>
    <w:rsid w:val="000E73E5"/>
    <w:rsid w:val="000E7BB6"/>
    <w:rsid w:val="000F01E1"/>
    <w:rsid w:val="000F031B"/>
    <w:rsid w:val="000F0BDB"/>
    <w:rsid w:val="000F0DFD"/>
    <w:rsid w:val="000F1433"/>
    <w:rsid w:val="000F1E6C"/>
    <w:rsid w:val="000F260A"/>
    <w:rsid w:val="000F2730"/>
    <w:rsid w:val="000F2B19"/>
    <w:rsid w:val="000F353A"/>
    <w:rsid w:val="000F411F"/>
    <w:rsid w:val="000F4E88"/>
    <w:rsid w:val="000F50D4"/>
    <w:rsid w:val="000F5374"/>
    <w:rsid w:val="000F58BE"/>
    <w:rsid w:val="000F6C5C"/>
    <w:rsid w:val="000F6FEB"/>
    <w:rsid w:val="000F7076"/>
    <w:rsid w:val="000F79D0"/>
    <w:rsid w:val="000F7AE3"/>
    <w:rsid w:val="000F7D30"/>
    <w:rsid w:val="000F7D67"/>
    <w:rsid w:val="00100380"/>
    <w:rsid w:val="00100809"/>
    <w:rsid w:val="00100F0E"/>
    <w:rsid w:val="00100FAF"/>
    <w:rsid w:val="001010A2"/>
    <w:rsid w:val="00101314"/>
    <w:rsid w:val="00101397"/>
    <w:rsid w:val="00101874"/>
    <w:rsid w:val="001018C3"/>
    <w:rsid w:val="001022CD"/>
    <w:rsid w:val="001023A6"/>
    <w:rsid w:val="0010273F"/>
    <w:rsid w:val="00102C0D"/>
    <w:rsid w:val="00102E44"/>
    <w:rsid w:val="001037AB"/>
    <w:rsid w:val="00103945"/>
    <w:rsid w:val="00103BFB"/>
    <w:rsid w:val="001046F5"/>
    <w:rsid w:val="001054A7"/>
    <w:rsid w:val="00105617"/>
    <w:rsid w:val="0010585B"/>
    <w:rsid w:val="00105C45"/>
    <w:rsid w:val="0010615A"/>
    <w:rsid w:val="00106B0F"/>
    <w:rsid w:val="00106D91"/>
    <w:rsid w:val="00106F14"/>
    <w:rsid w:val="001076C0"/>
    <w:rsid w:val="00107946"/>
    <w:rsid w:val="001079A5"/>
    <w:rsid w:val="001079ED"/>
    <w:rsid w:val="00110735"/>
    <w:rsid w:val="001120D3"/>
    <w:rsid w:val="00112433"/>
    <w:rsid w:val="00112B57"/>
    <w:rsid w:val="00113031"/>
    <w:rsid w:val="00113228"/>
    <w:rsid w:val="00113C35"/>
    <w:rsid w:val="00113D18"/>
    <w:rsid w:val="001146D5"/>
    <w:rsid w:val="00114C02"/>
    <w:rsid w:val="00115328"/>
    <w:rsid w:val="00115A23"/>
    <w:rsid w:val="001163C5"/>
    <w:rsid w:val="00117031"/>
    <w:rsid w:val="0012003F"/>
    <w:rsid w:val="001219ED"/>
    <w:rsid w:val="001228D3"/>
    <w:rsid w:val="0012309D"/>
    <w:rsid w:val="001230CF"/>
    <w:rsid w:val="001245F3"/>
    <w:rsid w:val="001255A0"/>
    <w:rsid w:val="00125DEC"/>
    <w:rsid w:val="0012623F"/>
    <w:rsid w:val="00126B28"/>
    <w:rsid w:val="00126EF0"/>
    <w:rsid w:val="001274EE"/>
    <w:rsid w:val="0012766F"/>
    <w:rsid w:val="001300B4"/>
    <w:rsid w:val="00130B98"/>
    <w:rsid w:val="00131D1A"/>
    <w:rsid w:val="00131FE7"/>
    <w:rsid w:val="00132562"/>
    <w:rsid w:val="00132633"/>
    <w:rsid w:val="0013274C"/>
    <w:rsid w:val="00132820"/>
    <w:rsid w:val="001329EA"/>
    <w:rsid w:val="00132B00"/>
    <w:rsid w:val="00133341"/>
    <w:rsid w:val="00133A74"/>
    <w:rsid w:val="0013467F"/>
    <w:rsid w:val="001354E7"/>
    <w:rsid w:val="00135B92"/>
    <w:rsid w:val="00136177"/>
    <w:rsid w:val="0013692D"/>
    <w:rsid w:val="00136EAA"/>
    <w:rsid w:val="00137158"/>
    <w:rsid w:val="0013764C"/>
    <w:rsid w:val="00137D6B"/>
    <w:rsid w:val="00137E8F"/>
    <w:rsid w:val="00140129"/>
    <w:rsid w:val="00140904"/>
    <w:rsid w:val="00140DA4"/>
    <w:rsid w:val="00140EAB"/>
    <w:rsid w:val="001419AD"/>
    <w:rsid w:val="00141B3D"/>
    <w:rsid w:val="00141C9F"/>
    <w:rsid w:val="00141D5D"/>
    <w:rsid w:val="0014211F"/>
    <w:rsid w:val="001428E7"/>
    <w:rsid w:val="001434CD"/>
    <w:rsid w:val="001437A3"/>
    <w:rsid w:val="00143909"/>
    <w:rsid w:val="0014416C"/>
    <w:rsid w:val="001448F9"/>
    <w:rsid w:val="00144C2E"/>
    <w:rsid w:val="00144D44"/>
    <w:rsid w:val="00145044"/>
    <w:rsid w:val="001454E3"/>
    <w:rsid w:val="00145A5D"/>
    <w:rsid w:val="00145A87"/>
    <w:rsid w:val="001461FF"/>
    <w:rsid w:val="001464BA"/>
    <w:rsid w:val="00146526"/>
    <w:rsid w:val="001466C1"/>
    <w:rsid w:val="0014715A"/>
    <w:rsid w:val="00147253"/>
    <w:rsid w:val="0014766F"/>
    <w:rsid w:val="00147757"/>
    <w:rsid w:val="00150ADB"/>
    <w:rsid w:val="00151099"/>
    <w:rsid w:val="00151AC9"/>
    <w:rsid w:val="001520C4"/>
    <w:rsid w:val="00152928"/>
    <w:rsid w:val="001534F2"/>
    <w:rsid w:val="00153700"/>
    <w:rsid w:val="0015375D"/>
    <w:rsid w:val="00153861"/>
    <w:rsid w:val="00153C63"/>
    <w:rsid w:val="0015516A"/>
    <w:rsid w:val="00155519"/>
    <w:rsid w:val="0015582C"/>
    <w:rsid w:val="00155B31"/>
    <w:rsid w:val="00155DCE"/>
    <w:rsid w:val="001564B0"/>
    <w:rsid w:val="00156AB0"/>
    <w:rsid w:val="0015759F"/>
    <w:rsid w:val="00157ADD"/>
    <w:rsid w:val="00157E9C"/>
    <w:rsid w:val="00157ED4"/>
    <w:rsid w:val="001606AC"/>
    <w:rsid w:val="001606D2"/>
    <w:rsid w:val="0016086C"/>
    <w:rsid w:val="00161212"/>
    <w:rsid w:val="001615B2"/>
    <w:rsid w:val="00161FD7"/>
    <w:rsid w:val="00162178"/>
    <w:rsid w:val="0016236D"/>
    <w:rsid w:val="00162501"/>
    <w:rsid w:val="00163D32"/>
    <w:rsid w:val="00164179"/>
    <w:rsid w:val="00164180"/>
    <w:rsid w:val="001642B1"/>
    <w:rsid w:val="0016483D"/>
    <w:rsid w:val="001651D3"/>
    <w:rsid w:val="001654EE"/>
    <w:rsid w:val="00165C9D"/>
    <w:rsid w:val="00166AC8"/>
    <w:rsid w:val="00166F9D"/>
    <w:rsid w:val="00167473"/>
    <w:rsid w:val="00167484"/>
    <w:rsid w:val="001700C4"/>
    <w:rsid w:val="00170218"/>
    <w:rsid w:val="001704E5"/>
    <w:rsid w:val="00170546"/>
    <w:rsid w:val="00170AA7"/>
    <w:rsid w:val="0017156C"/>
    <w:rsid w:val="00171AD5"/>
    <w:rsid w:val="00171CF3"/>
    <w:rsid w:val="00171DF3"/>
    <w:rsid w:val="00172217"/>
    <w:rsid w:val="00172361"/>
    <w:rsid w:val="001723FD"/>
    <w:rsid w:val="001725C4"/>
    <w:rsid w:val="00172748"/>
    <w:rsid w:val="00172B81"/>
    <w:rsid w:val="00172FC7"/>
    <w:rsid w:val="001734BC"/>
    <w:rsid w:val="00174671"/>
    <w:rsid w:val="001748A8"/>
    <w:rsid w:val="00175633"/>
    <w:rsid w:val="001756E1"/>
    <w:rsid w:val="0017624F"/>
    <w:rsid w:val="00176364"/>
    <w:rsid w:val="00177C81"/>
    <w:rsid w:val="00177D87"/>
    <w:rsid w:val="00177E01"/>
    <w:rsid w:val="0018042A"/>
    <w:rsid w:val="00180A54"/>
    <w:rsid w:val="00181350"/>
    <w:rsid w:val="00181353"/>
    <w:rsid w:val="0018174A"/>
    <w:rsid w:val="0018198B"/>
    <w:rsid w:val="001827CB"/>
    <w:rsid w:val="001827F1"/>
    <w:rsid w:val="00182B05"/>
    <w:rsid w:val="00183798"/>
    <w:rsid w:val="00183B4C"/>
    <w:rsid w:val="00183BB3"/>
    <w:rsid w:val="00184704"/>
    <w:rsid w:val="001847EB"/>
    <w:rsid w:val="00184DCB"/>
    <w:rsid w:val="00185416"/>
    <w:rsid w:val="00186809"/>
    <w:rsid w:val="00186FBD"/>
    <w:rsid w:val="00187397"/>
    <w:rsid w:val="001876F0"/>
    <w:rsid w:val="0018777C"/>
    <w:rsid w:val="001878E4"/>
    <w:rsid w:val="00190562"/>
    <w:rsid w:val="00190BA6"/>
    <w:rsid w:val="00190F03"/>
    <w:rsid w:val="001918C8"/>
    <w:rsid w:val="0019199C"/>
    <w:rsid w:val="00192875"/>
    <w:rsid w:val="0019327C"/>
    <w:rsid w:val="00193350"/>
    <w:rsid w:val="00193C83"/>
    <w:rsid w:val="00194099"/>
    <w:rsid w:val="00194719"/>
    <w:rsid w:val="00194823"/>
    <w:rsid w:val="00195260"/>
    <w:rsid w:val="001953B0"/>
    <w:rsid w:val="001954FA"/>
    <w:rsid w:val="00195627"/>
    <w:rsid w:val="00195C6B"/>
    <w:rsid w:val="00195FC9"/>
    <w:rsid w:val="00196A80"/>
    <w:rsid w:val="00197AD7"/>
    <w:rsid w:val="00197FF7"/>
    <w:rsid w:val="001A009A"/>
    <w:rsid w:val="001A0733"/>
    <w:rsid w:val="001A090B"/>
    <w:rsid w:val="001A09E1"/>
    <w:rsid w:val="001A0CD6"/>
    <w:rsid w:val="001A1013"/>
    <w:rsid w:val="001A17FA"/>
    <w:rsid w:val="001A1AA4"/>
    <w:rsid w:val="001A2279"/>
    <w:rsid w:val="001A2563"/>
    <w:rsid w:val="001A2F6A"/>
    <w:rsid w:val="001A3864"/>
    <w:rsid w:val="001A42A6"/>
    <w:rsid w:val="001A495D"/>
    <w:rsid w:val="001A4CFA"/>
    <w:rsid w:val="001A5096"/>
    <w:rsid w:val="001A55C9"/>
    <w:rsid w:val="001A55EA"/>
    <w:rsid w:val="001A60A9"/>
    <w:rsid w:val="001A6592"/>
    <w:rsid w:val="001A68C7"/>
    <w:rsid w:val="001A759E"/>
    <w:rsid w:val="001A7632"/>
    <w:rsid w:val="001B0DE4"/>
    <w:rsid w:val="001B118D"/>
    <w:rsid w:val="001B130A"/>
    <w:rsid w:val="001B177A"/>
    <w:rsid w:val="001B1B51"/>
    <w:rsid w:val="001B1B66"/>
    <w:rsid w:val="001B2832"/>
    <w:rsid w:val="001B2864"/>
    <w:rsid w:val="001B2A39"/>
    <w:rsid w:val="001B2D5B"/>
    <w:rsid w:val="001B3EC2"/>
    <w:rsid w:val="001B4D75"/>
    <w:rsid w:val="001B4DA8"/>
    <w:rsid w:val="001B4F23"/>
    <w:rsid w:val="001B5358"/>
    <w:rsid w:val="001B5DA9"/>
    <w:rsid w:val="001B6106"/>
    <w:rsid w:val="001B660D"/>
    <w:rsid w:val="001B6A73"/>
    <w:rsid w:val="001B7185"/>
    <w:rsid w:val="001B7B3B"/>
    <w:rsid w:val="001B7E62"/>
    <w:rsid w:val="001C012E"/>
    <w:rsid w:val="001C07F0"/>
    <w:rsid w:val="001C0EA4"/>
    <w:rsid w:val="001C10EB"/>
    <w:rsid w:val="001C253C"/>
    <w:rsid w:val="001C2658"/>
    <w:rsid w:val="001C380A"/>
    <w:rsid w:val="001C3CB5"/>
    <w:rsid w:val="001C3E45"/>
    <w:rsid w:val="001C4985"/>
    <w:rsid w:val="001C5115"/>
    <w:rsid w:val="001C599F"/>
    <w:rsid w:val="001C5CB9"/>
    <w:rsid w:val="001C5EB5"/>
    <w:rsid w:val="001C6039"/>
    <w:rsid w:val="001C6674"/>
    <w:rsid w:val="001C679A"/>
    <w:rsid w:val="001C6CF6"/>
    <w:rsid w:val="001C7014"/>
    <w:rsid w:val="001C7385"/>
    <w:rsid w:val="001C7B43"/>
    <w:rsid w:val="001C7D49"/>
    <w:rsid w:val="001D017D"/>
    <w:rsid w:val="001D02C7"/>
    <w:rsid w:val="001D02CC"/>
    <w:rsid w:val="001D06B9"/>
    <w:rsid w:val="001D0E2C"/>
    <w:rsid w:val="001D125E"/>
    <w:rsid w:val="001D1A06"/>
    <w:rsid w:val="001D23E6"/>
    <w:rsid w:val="001D261E"/>
    <w:rsid w:val="001D29B7"/>
    <w:rsid w:val="001D29F2"/>
    <w:rsid w:val="001D323D"/>
    <w:rsid w:val="001D3263"/>
    <w:rsid w:val="001D3587"/>
    <w:rsid w:val="001D3886"/>
    <w:rsid w:val="001D41DA"/>
    <w:rsid w:val="001D49C6"/>
    <w:rsid w:val="001D4B75"/>
    <w:rsid w:val="001D4DF7"/>
    <w:rsid w:val="001D56A3"/>
    <w:rsid w:val="001D58C2"/>
    <w:rsid w:val="001D5CE5"/>
    <w:rsid w:val="001D60EF"/>
    <w:rsid w:val="001D6344"/>
    <w:rsid w:val="001D6C08"/>
    <w:rsid w:val="001D6C17"/>
    <w:rsid w:val="001D7616"/>
    <w:rsid w:val="001D77C8"/>
    <w:rsid w:val="001E0434"/>
    <w:rsid w:val="001E0E65"/>
    <w:rsid w:val="001E20E1"/>
    <w:rsid w:val="001E20E3"/>
    <w:rsid w:val="001E21A4"/>
    <w:rsid w:val="001E22E3"/>
    <w:rsid w:val="001E285B"/>
    <w:rsid w:val="001E31B9"/>
    <w:rsid w:val="001E3213"/>
    <w:rsid w:val="001E3E0F"/>
    <w:rsid w:val="001E3E7C"/>
    <w:rsid w:val="001E40C0"/>
    <w:rsid w:val="001E48ED"/>
    <w:rsid w:val="001E4E03"/>
    <w:rsid w:val="001E4EA3"/>
    <w:rsid w:val="001E51F5"/>
    <w:rsid w:val="001E724F"/>
    <w:rsid w:val="001E7AF1"/>
    <w:rsid w:val="001E7EF3"/>
    <w:rsid w:val="001F00CC"/>
    <w:rsid w:val="001F055F"/>
    <w:rsid w:val="001F096D"/>
    <w:rsid w:val="001F0FCE"/>
    <w:rsid w:val="001F15A8"/>
    <w:rsid w:val="001F207B"/>
    <w:rsid w:val="001F2098"/>
    <w:rsid w:val="001F20B9"/>
    <w:rsid w:val="001F2657"/>
    <w:rsid w:val="001F27BD"/>
    <w:rsid w:val="001F2C43"/>
    <w:rsid w:val="001F2D37"/>
    <w:rsid w:val="001F38E3"/>
    <w:rsid w:val="001F3D06"/>
    <w:rsid w:val="001F4349"/>
    <w:rsid w:val="001F44C8"/>
    <w:rsid w:val="001F4701"/>
    <w:rsid w:val="001F4C3E"/>
    <w:rsid w:val="001F63CC"/>
    <w:rsid w:val="001F67C2"/>
    <w:rsid w:val="001F6803"/>
    <w:rsid w:val="001F6942"/>
    <w:rsid w:val="001F696B"/>
    <w:rsid w:val="001F7E52"/>
    <w:rsid w:val="002001EB"/>
    <w:rsid w:val="00200B66"/>
    <w:rsid w:val="00200B9F"/>
    <w:rsid w:val="00200C17"/>
    <w:rsid w:val="00200FE3"/>
    <w:rsid w:val="0020179E"/>
    <w:rsid w:val="002029A5"/>
    <w:rsid w:val="002029E5"/>
    <w:rsid w:val="00202E86"/>
    <w:rsid w:val="002034D2"/>
    <w:rsid w:val="0020365F"/>
    <w:rsid w:val="002037A8"/>
    <w:rsid w:val="00203D3E"/>
    <w:rsid w:val="002051D3"/>
    <w:rsid w:val="00205262"/>
    <w:rsid w:val="00205666"/>
    <w:rsid w:val="00205C6F"/>
    <w:rsid w:val="00205F05"/>
    <w:rsid w:val="00206617"/>
    <w:rsid w:val="002069C1"/>
    <w:rsid w:val="002070BD"/>
    <w:rsid w:val="0020723B"/>
    <w:rsid w:val="0020781E"/>
    <w:rsid w:val="00207DD8"/>
    <w:rsid w:val="0021001A"/>
    <w:rsid w:val="0021057E"/>
    <w:rsid w:val="00210D24"/>
    <w:rsid w:val="00212ADE"/>
    <w:rsid w:val="00213C76"/>
    <w:rsid w:val="00213DB6"/>
    <w:rsid w:val="00214462"/>
    <w:rsid w:val="00214A6F"/>
    <w:rsid w:val="00215094"/>
    <w:rsid w:val="0021539E"/>
    <w:rsid w:val="0021561C"/>
    <w:rsid w:val="00215EF2"/>
    <w:rsid w:val="00216261"/>
    <w:rsid w:val="0021698F"/>
    <w:rsid w:val="00217936"/>
    <w:rsid w:val="002179F8"/>
    <w:rsid w:val="00217A50"/>
    <w:rsid w:val="002202C1"/>
    <w:rsid w:val="00221096"/>
    <w:rsid w:val="00221E4A"/>
    <w:rsid w:val="0022228D"/>
    <w:rsid w:val="0022288C"/>
    <w:rsid w:val="00224125"/>
    <w:rsid w:val="00224363"/>
    <w:rsid w:val="0022439F"/>
    <w:rsid w:val="0022455C"/>
    <w:rsid w:val="0022475B"/>
    <w:rsid w:val="00224AAC"/>
    <w:rsid w:val="002259E7"/>
    <w:rsid w:val="00225B1B"/>
    <w:rsid w:val="0022623A"/>
    <w:rsid w:val="0022636D"/>
    <w:rsid w:val="002265D6"/>
    <w:rsid w:val="00226F7B"/>
    <w:rsid w:val="00227366"/>
    <w:rsid w:val="002274C3"/>
    <w:rsid w:val="00227570"/>
    <w:rsid w:val="00230D92"/>
    <w:rsid w:val="00230EB4"/>
    <w:rsid w:val="002315AC"/>
    <w:rsid w:val="00231E40"/>
    <w:rsid w:val="002321F7"/>
    <w:rsid w:val="00232471"/>
    <w:rsid w:val="00232779"/>
    <w:rsid w:val="002334E1"/>
    <w:rsid w:val="002335B2"/>
    <w:rsid w:val="00233A30"/>
    <w:rsid w:val="00233AB5"/>
    <w:rsid w:val="0023447A"/>
    <w:rsid w:val="00234CD9"/>
    <w:rsid w:val="002351D6"/>
    <w:rsid w:val="00235781"/>
    <w:rsid w:val="00235854"/>
    <w:rsid w:val="002358C7"/>
    <w:rsid w:val="00235DDA"/>
    <w:rsid w:val="0023608B"/>
    <w:rsid w:val="00236C2E"/>
    <w:rsid w:val="00236DCD"/>
    <w:rsid w:val="00236FE4"/>
    <w:rsid w:val="00237129"/>
    <w:rsid w:val="00237569"/>
    <w:rsid w:val="002375E7"/>
    <w:rsid w:val="002378D6"/>
    <w:rsid w:val="0024053D"/>
    <w:rsid w:val="00240CD1"/>
    <w:rsid w:val="002415E9"/>
    <w:rsid w:val="002415ED"/>
    <w:rsid w:val="00241AC8"/>
    <w:rsid w:val="00241BA9"/>
    <w:rsid w:val="002428F5"/>
    <w:rsid w:val="00242D24"/>
    <w:rsid w:val="00242EA1"/>
    <w:rsid w:val="002437BB"/>
    <w:rsid w:val="00243F4D"/>
    <w:rsid w:val="00243F7C"/>
    <w:rsid w:val="00244276"/>
    <w:rsid w:val="0024486A"/>
    <w:rsid w:val="0024592F"/>
    <w:rsid w:val="00245D9D"/>
    <w:rsid w:val="00245DFB"/>
    <w:rsid w:val="0024648B"/>
    <w:rsid w:val="002468E0"/>
    <w:rsid w:val="00247184"/>
    <w:rsid w:val="002473A3"/>
    <w:rsid w:val="002475C9"/>
    <w:rsid w:val="002475D5"/>
    <w:rsid w:val="0024778F"/>
    <w:rsid w:val="0024796E"/>
    <w:rsid w:val="00247FD1"/>
    <w:rsid w:val="0025000D"/>
    <w:rsid w:val="0025036A"/>
    <w:rsid w:val="00250E4A"/>
    <w:rsid w:val="00251CE3"/>
    <w:rsid w:val="00251E8C"/>
    <w:rsid w:val="002529F1"/>
    <w:rsid w:val="00252A53"/>
    <w:rsid w:val="00252C70"/>
    <w:rsid w:val="00252D9D"/>
    <w:rsid w:val="0025301A"/>
    <w:rsid w:val="002533D5"/>
    <w:rsid w:val="00255966"/>
    <w:rsid w:val="002559E4"/>
    <w:rsid w:val="00255ADF"/>
    <w:rsid w:val="00255ECB"/>
    <w:rsid w:val="00256919"/>
    <w:rsid w:val="00256EE3"/>
    <w:rsid w:val="00256F15"/>
    <w:rsid w:val="0025746D"/>
    <w:rsid w:val="00257B81"/>
    <w:rsid w:val="00260587"/>
    <w:rsid w:val="002609FE"/>
    <w:rsid w:val="00260F36"/>
    <w:rsid w:val="00261527"/>
    <w:rsid w:val="00261BA3"/>
    <w:rsid w:val="00262676"/>
    <w:rsid w:val="00262879"/>
    <w:rsid w:val="00262F5D"/>
    <w:rsid w:val="002630EC"/>
    <w:rsid w:val="0026333F"/>
    <w:rsid w:val="00263403"/>
    <w:rsid w:val="00263A4A"/>
    <w:rsid w:val="00263F50"/>
    <w:rsid w:val="0026449C"/>
    <w:rsid w:val="00264BA9"/>
    <w:rsid w:val="0026506C"/>
    <w:rsid w:val="0026615E"/>
    <w:rsid w:val="0026651B"/>
    <w:rsid w:val="00266C21"/>
    <w:rsid w:val="0026740D"/>
    <w:rsid w:val="002678F8"/>
    <w:rsid w:val="002718B3"/>
    <w:rsid w:val="00272015"/>
    <w:rsid w:val="002721C1"/>
    <w:rsid w:val="00272CF8"/>
    <w:rsid w:val="002733CA"/>
    <w:rsid w:val="00273676"/>
    <w:rsid w:val="00273892"/>
    <w:rsid w:val="002746C1"/>
    <w:rsid w:val="00274A0F"/>
    <w:rsid w:val="00275423"/>
    <w:rsid w:val="00275478"/>
    <w:rsid w:val="002757E0"/>
    <w:rsid w:val="002762BE"/>
    <w:rsid w:val="002765B9"/>
    <w:rsid w:val="00276B0E"/>
    <w:rsid w:val="0027705C"/>
    <w:rsid w:val="00277A69"/>
    <w:rsid w:val="00277D2B"/>
    <w:rsid w:val="002803D5"/>
    <w:rsid w:val="00280501"/>
    <w:rsid w:val="00280511"/>
    <w:rsid w:val="002805B3"/>
    <w:rsid w:val="002807B0"/>
    <w:rsid w:val="00280CB9"/>
    <w:rsid w:val="00281443"/>
    <w:rsid w:val="00282A34"/>
    <w:rsid w:val="00282B64"/>
    <w:rsid w:val="00283556"/>
    <w:rsid w:val="00284E77"/>
    <w:rsid w:val="002857A1"/>
    <w:rsid w:val="0028689D"/>
    <w:rsid w:val="00286F81"/>
    <w:rsid w:val="002877B2"/>
    <w:rsid w:val="00287931"/>
    <w:rsid w:val="00287BFC"/>
    <w:rsid w:val="00287CC4"/>
    <w:rsid w:val="00287D71"/>
    <w:rsid w:val="002906D4"/>
    <w:rsid w:val="00290E46"/>
    <w:rsid w:val="00290F7A"/>
    <w:rsid w:val="00291427"/>
    <w:rsid w:val="002918C1"/>
    <w:rsid w:val="00291B77"/>
    <w:rsid w:val="00291BD3"/>
    <w:rsid w:val="00291CFA"/>
    <w:rsid w:val="002921CB"/>
    <w:rsid w:val="00292DA4"/>
    <w:rsid w:val="0029345F"/>
    <w:rsid w:val="002939FE"/>
    <w:rsid w:val="00293D3C"/>
    <w:rsid w:val="0029444B"/>
    <w:rsid w:val="0029460C"/>
    <w:rsid w:val="0029482C"/>
    <w:rsid w:val="002966E9"/>
    <w:rsid w:val="002968FC"/>
    <w:rsid w:val="0029692F"/>
    <w:rsid w:val="002969ED"/>
    <w:rsid w:val="00296A6E"/>
    <w:rsid w:val="00297C49"/>
    <w:rsid w:val="002A05EB"/>
    <w:rsid w:val="002A0B63"/>
    <w:rsid w:val="002A1226"/>
    <w:rsid w:val="002A1F3C"/>
    <w:rsid w:val="002A210E"/>
    <w:rsid w:val="002A267A"/>
    <w:rsid w:val="002A313E"/>
    <w:rsid w:val="002A3255"/>
    <w:rsid w:val="002A3626"/>
    <w:rsid w:val="002A3892"/>
    <w:rsid w:val="002A4167"/>
    <w:rsid w:val="002A42DD"/>
    <w:rsid w:val="002A42F0"/>
    <w:rsid w:val="002A4C54"/>
    <w:rsid w:val="002A4E74"/>
    <w:rsid w:val="002A4FE2"/>
    <w:rsid w:val="002A5028"/>
    <w:rsid w:val="002A52E5"/>
    <w:rsid w:val="002A681E"/>
    <w:rsid w:val="002A6A23"/>
    <w:rsid w:val="002A6EE0"/>
    <w:rsid w:val="002A6F21"/>
    <w:rsid w:val="002A7312"/>
    <w:rsid w:val="002A7B79"/>
    <w:rsid w:val="002A7B7B"/>
    <w:rsid w:val="002B068B"/>
    <w:rsid w:val="002B0B1E"/>
    <w:rsid w:val="002B1D62"/>
    <w:rsid w:val="002B1DEF"/>
    <w:rsid w:val="002B229B"/>
    <w:rsid w:val="002B2415"/>
    <w:rsid w:val="002B2C67"/>
    <w:rsid w:val="002B44E6"/>
    <w:rsid w:val="002B5982"/>
    <w:rsid w:val="002B6262"/>
    <w:rsid w:val="002B6568"/>
    <w:rsid w:val="002B79A7"/>
    <w:rsid w:val="002B7E90"/>
    <w:rsid w:val="002C0377"/>
    <w:rsid w:val="002C0569"/>
    <w:rsid w:val="002C1756"/>
    <w:rsid w:val="002C1B1C"/>
    <w:rsid w:val="002C2380"/>
    <w:rsid w:val="002C2E3A"/>
    <w:rsid w:val="002C326B"/>
    <w:rsid w:val="002C3865"/>
    <w:rsid w:val="002C3C42"/>
    <w:rsid w:val="002C4635"/>
    <w:rsid w:val="002C49C2"/>
    <w:rsid w:val="002C560D"/>
    <w:rsid w:val="002C6253"/>
    <w:rsid w:val="002C67F1"/>
    <w:rsid w:val="002C6951"/>
    <w:rsid w:val="002C69C2"/>
    <w:rsid w:val="002C7C94"/>
    <w:rsid w:val="002C7F79"/>
    <w:rsid w:val="002D0B17"/>
    <w:rsid w:val="002D1440"/>
    <w:rsid w:val="002D2408"/>
    <w:rsid w:val="002D262A"/>
    <w:rsid w:val="002D2CF2"/>
    <w:rsid w:val="002D2D3F"/>
    <w:rsid w:val="002D402C"/>
    <w:rsid w:val="002D52FF"/>
    <w:rsid w:val="002D6302"/>
    <w:rsid w:val="002D630B"/>
    <w:rsid w:val="002D6367"/>
    <w:rsid w:val="002D65AA"/>
    <w:rsid w:val="002D6607"/>
    <w:rsid w:val="002D69D5"/>
    <w:rsid w:val="002D6B4F"/>
    <w:rsid w:val="002D7001"/>
    <w:rsid w:val="002D749A"/>
    <w:rsid w:val="002D75EC"/>
    <w:rsid w:val="002D78A3"/>
    <w:rsid w:val="002D7C12"/>
    <w:rsid w:val="002D7C29"/>
    <w:rsid w:val="002E0457"/>
    <w:rsid w:val="002E0CCF"/>
    <w:rsid w:val="002E0DB3"/>
    <w:rsid w:val="002E11A2"/>
    <w:rsid w:val="002E1BE7"/>
    <w:rsid w:val="002E203C"/>
    <w:rsid w:val="002E22CE"/>
    <w:rsid w:val="002E240A"/>
    <w:rsid w:val="002E2A49"/>
    <w:rsid w:val="002E32F3"/>
    <w:rsid w:val="002E370A"/>
    <w:rsid w:val="002E3F9C"/>
    <w:rsid w:val="002E4258"/>
    <w:rsid w:val="002E4B90"/>
    <w:rsid w:val="002E50D9"/>
    <w:rsid w:val="002E552D"/>
    <w:rsid w:val="002E56BA"/>
    <w:rsid w:val="002E5C6F"/>
    <w:rsid w:val="002E6653"/>
    <w:rsid w:val="002E6A82"/>
    <w:rsid w:val="002E6F68"/>
    <w:rsid w:val="002E7512"/>
    <w:rsid w:val="002E752B"/>
    <w:rsid w:val="002E7F24"/>
    <w:rsid w:val="002F0319"/>
    <w:rsid w:val="002F084A"/>
    <w:rsid w:val="002F0875"/>
    <w:rsid w:val="002F0E0B"/>
    <w:rsid w:val="002F1404"/>
    <w:rsid w:val="002F1E4F"/>
    <w:rsid w:val="002F216E"/>
    <w:rsid w:val="002F230C"/>
    <w:rsid w:val="002F2C21"/>
    <w:rsid w:val="002F2EAA"/>
    <w:rsid w:val="002F413F"/>
    <w:rsid w:val="002F4420"/>
    <w:rsid w:val="002F4F95"/>
    <w:rsid w:val="002F54AC"/>
    <w:rsid w:val="002F556C"/>
    <w:rsid w:val="002F619E"/>
    <w:rsid w:val="002F680B"/>
    <w:rsid w:val="002F69FE"/>
    <w:rsid w:val="002F6AE6"/>
    <w:rsid w:val="002F704D"/>
    <w:rsid w:val="002F7DB5"/>
    <w:rsid w:val="002F7DBA"/>
    <w:rsid w:val="0030052C"/>
    <w:rsid w:val="00300916"/>
    <w:rsid w:val="00302423"/>
    <w:rsid w:val="00302661"/>
    <w:rsid w:val="00302707"/>
    <w:rsid w:val="00302BCA"/>
    <w:rsid w:val="00302F38"/>
    <w:rsid w:val="00303323"/>
    <w:rsid w:val="0030334A"/>
    <w:rsid w:val="003036D9"/>
    <w:rsid w:val="00303D06"/>
    <w:rsid w:val="00304213"/>
    <w:rsid w:val="00305018"/>
    <w:rsid w:val="003052E4"/>
    <w:rsid w:val="00305468"/>
    <w:rsid w:val="0030546F"/>
    <w:rsid w:val="0030575C"/>
    <w:rsid w:val="0030618F"/>
    <w:rsid w:val="003063CE"/>
    <w:rsid w:val="003064C8"/>
    <w:rsid w:val="00306E0F"/>
    <w:rsid w:val="00307246"/>
    <w:rsid w:val="00307588"/>
    <w:rsid w:val="00307876"/>
    <w:rsid w:val="003100C6"/>
    <w:rsid w:val="00310163"/>
    <w:rsid w:val="00310833"/>
    <w:rsid w:val="00310CDF"/>
    <w:rsid w:val="00310D9F"/>
    <w:rsid w:val="003115C2"/>
    <w:rsid w:val="00311B4E"/>
    <w:rsid w:val="00312EAE"/>
    <w:rsid w:val="00313295"/>
    <w:rsid w:val="0031369F"/>
    <w:rsid w:val="003144BC"/>
    <w:rsid w:val="003148C8"/>
    <w:rsid w:val="003149EF"/>
    <w:rsid w:val="00314F16"/>
    <w:rsid w:val="0031549C"/>
    <w:rsid w:val="003158EE"/>
    <w:rsid w:val="003160CA"/>
    <w:rsid w:val="00316928"/>
    <w:rsid w:val="00317483"/>
    <w:rsid w:val="00320286"/>
    <w:rsid w:val="00320533"/>
    <w:rsid w:val="003218B8"/>
    <w:rsid w:val="0032253D"/>
    <w:rsid w:val="003229DA"/>
    <w:rsid w:val="00322AED"/>
    <w:rsid w:val="003235B5"/>
    <w:rsid w:val="00324410"/>
    <w:rsid w:val="003249AC"/>
    <w:rsid w:val="00324E46"/>
    <w:rsid w:val="00325721"/>
    <w:rsid w:val="00325F14"/>
    <w:rsid w:val="003260FE"/>
    <w:rsid w:val="00326212"/>
    <w:rsid w:val="00326CD8"/>
    <w:rsid w:val="00326E31"/>
    <w:rsid w:val="00327A9A"/>
    <w:rsid w:val="00327E82"/>
    <w:rsid w:val="003304D1"/>
    <w:rsid w:val="003306E4"/>
    <w:rsid w:val="003307AE"/>
    <w:rsid w:val="00331FF7"/>
    <w:rsid w:val="00332BC1"/>
    <w:rsid w:val="003333F6"/>
    <w:rsid w:val="00333688"/>
    <w:rsid w:val="00334A51"/>
    <w:rsid w:val="00334D8F"/>
    <w:rsid w:val="00335206"/>
    <w:rsid w:val="00336768"/>
    <w:rsid w:val="00336DF8"/>
    <w:rsid w:val="0033756E"/>
    <w:rsid w:val="0033793A"/>
    <w:rsid w:val="003406BA"/>
    <w:rsid w:val="003412ED"/>
    <w:rsid w:val="003419C2"/>
    <w:rsid w:val="00341A11"/>
    <w:rsid w:val="0034239F"/>
    <w:rsid w:val="00342610"/>
    <w:rsid w:val="00342C7C"/>
    <w:rsid w:val="00342CE3"/>
    <w:rsid w:val="00342F4B"/>
    <w:rsid w:val="00345857"/>
    <w:rsid w:val="0034640C"/>
    <w:rsid w:val="00346A93"/>
    <w:rsid w:val="00346EF6"/>
    <w:rsid w:val="00346F34"/>
    <w:rsid w:val="0034751E"/>
    <w:rsid w:val="003504CC"/>
    <w:rsid w:val="00350526"/>
    <w:rsid w:val="00350622"/>
    <w:rsid w:val="003507E5"/>
    <w:rsid w:val="00350CC9"/>
    <w:rsid w:val="003511F2"/>
    <w:rsid w:val="00352496"/>
    <w:rsid w:val="00352A1A"/>
    <w:rsid w:val="00353AC2"/>
    <w:rsid w:val="0035453D"/>
    <w:rsid w:val="00354C9C"/>
    <w:rsid w:val="003557A9"/>
    <w:rsid w:val="00355887"/>
    <w:rsid w:val="00355945"/>
    <w:rsid w:val="00355B37"/>
    <w:rsid w:val="00355FD1"/>
    <w:rsid w:val="00356D82"/>
    <w:rsid w:val="003571CC"/>
    <w:rsid w:val="00357952"/>
    <w:rsid w:val="00357A6A"/>
    <w:rsid w:val="00357C80"/>
    <w:rsid w:val="00357FE8"/>
    <w:rsid w:val="00360266"/>
    <w:rsid w:val="003604A7"/>
    <w:rsid w:val="00360BB4"/>
    <w:rsid w:val="00360DE4"/>
    <w:rsid w:val="00361D65"/>
    <w:rsid w:val="00362108"/>
    <w:rsid w:val="00362165"/>
    <w:rsid w:val="003624E5"/>
    <w:rsid w:val="00363290"/>
    <w:rsid w:val="003632D1"/>
    <w:rsid w:val="0036395A"/>
    <w:rsid w:val="0036396F"/>
    <w:rsid w:val="003639E4"/>
    <w:rsid w:val="00363A23"/>
    <w:rsid w:val="00363C84"/>
    <w:rsid w:val="003641C1"/>
    <w:rsid w:val="0036451E"/>
    <w:rsid w:val="003646D9"/>
    <w:rsid w:val="003650A2"/>
    <w:rsid w:val="00365929"/>
    <w:rsid w:val="00365988"/>
    <w:rsid w:val="00365FCA"/>
    <w:rsid w:val="00366EFE"/>
    <w:rsid w:val="00366F73"/>
    <w:rsid w:val="0037123A"/>
    <w:rsid w:val="00371411"/>
    <w:rsid w:val="00371B43"/>
    <w:rsid w:val="003725A2"/>
    <w:rsid w:val="003726B4"/>
    <w:rsid w:val="00374014"/>
    <w:rsid w:val="00374070"/>
    <w:rsid w:val="00374AC4"/>
    <w:rsid w:val="00375619"/>
    <w:rsid w:val="00375731"/>
    <w:rsid w:val="0037613E"/>
    <w:rsid w:val="0037755D"/>
    <w:rsid w:val="00377645"/>
    <w:rsid w:val="00377D1E"/>
    <w:rsid w:val="0038007F"/>
    <w:rsid w:val="00380225"/>
    <w:rsid w:val="003803AD"/>
    <w:rsid w:val="00380DFA"/>
    <w:rsid w:val="00380DFF"/>
    <w:rsid w:val="00381EE3"/>
    <w:rsid w:val="00381FAD"/>
    <w:rsid w:val="00381FC4"/>
    <w:rsid w:val="003826D0"/>
    <w:rsid w:val="00382DBC"/>
    <w:rsid w:val="00382DE6"/>
    <w:rsid w:val="003830EF"/>
    <w:rsid w:val="00383BA3"/>
    <w:rsid w:val="00383C27"/>
    <w:rsid w:val="00384880"/>
    <w:rsid w:val="00385232"/>
    <w:rsid w:val="00385273"/>
    <w:rsid w:val="00385414"/>
    <w:rsid w:val="0038568D"/>
    <w:rsid w:val="00385819"/>
    <w:rsid w:val="00385990"/>
    <w:rsid w:val="00385A81"/>
    <w:rsid w:val="003864AD"/>
    <w:rsid w:val="003869E6"/>
    <w:rsid w:val="00386E23"/>
    <w:rsid w:val="00386EA7"/>
    <w:rsid w:val="00387EB1"/>
    <w:rsid w:val="00391155"/>
    <w:rsid w:val="00392467"/>
    <w:rsid w:val="00392550"/>
    <w:rsid w:val="00392CE5"/>
    <w:rsid w:val="00392D6D"/>
    <w:rsid w:val="00392FF7"/>
    <w:rsid w:val="0039361E"/>
    <w:rsid w:val="00394479"/>
    <w:rsid w:val="00395758"/>
    <w:rsid w:val="00395C1E"/>
    <w:rsid w:val="00395EE1"/>
    <w:rsid w:val="00395F46"/>
    <w:rsid w:val="003960D0"/>
    <w:rsid w:val="003961B3"/>
    <w:rsid w:val="00396213"/>
    <w:rsid w:val="0039767E"/>
    <w:rsid w:val="00397A67"/>
    <w:rsid w:val="003A078F"/>
    <w:rsid w:val="003A08F3"/>
    <w:rsid w:val="003A0975"/>
    <w:rsid w:val="003A1106"/>
    <w:rsid w:val="003A139F"/>
    <w:rsid w:val="003A1429"/>
    <w:rsid w:val="003A2867"/>
    <w:rsid w:val="003A2949"/>
    <w:rsid w:val="003A31BF"/>
    <w:rsid w:val="003A38AC"/>
    <w:rsid w:val="003A3950"/>
    <w:rsid w:val="003A3E77"/>
    <w:rsid w:val="003A5511"/>
    <w:rsid w:val="003A56A0"/>
    <w:rsid w:val="003A5736"/>
    <w:rsid w:val="003A657D"/>
    <w:rsid w:val="003A6892"/>
    <w:rsid w:val="003A6BCA"/>
    <w:rsid w:val="003A6C82"/>
    <w:rsid w:val="003A6F0B"/>
    <w:rsid w:val="003A726E"/>
    <w:rsid w:val="003A7517"/>
    <w:rsid w:val="003A78AA"/>
    <w:rsid w:val="003A7AC3"/>
    <w:rsid w:val="003B0DBA"/>
    <w:rsid w:val="003B0E76"/>
    <w:rsid w:val="003B18AB"/>
    <w:rsid w:val="003B203E"/>
    <w:rsid w:val="003B24BB"/>
    <w:rsid w:val="003B2B25"/>
    <w:rsid w:val="003B31F1"/>
    <w:rsid w:val="003B3340"/>
    <w:rsid w:val="003B3971"/>
    <w:rsid w:val="003B3C1E"/>
    <w:rsid w:val="003B3E28"/>
    <w:rsid w:val="003B4560"/>
    <w:rsid w:val="003B4671"/>
    <w:rsid w:val="003B49AA"/>
    <w:rsid w:val="003B4B28"/>
    <w:rsid w:val="003B4C4C"/>
    <w:rsid w:val="003B4CB1"/>
    <w:rsid w:val="003B4D20"/>
    <w:rsid w:val="003B53A3"/>
    <w:rsid w:val="003B5D77"/>
    <w:rsid w:val="003B5FBA"/>
    <w:rsid w:val="003B617F"/>
    <w:rsid w:val="003B6A55"/>
    <w:rsid w:val="003B7619"/>
    <w:rsid w:val="003B76D9"/>
    <w:rsid w:val="003B7B11"/>
    <w:rsid w:val="003B7C0F"/>
    <w:rsid w:val="003C05DB"/>
    <w:rsid w:val="003C0EF0"/>
    <w:rsid w:val="003C10FA"/>
    <w:rsid w:val="003C114B"/>
    <w:rsid w:val="003C1438"/>
    <w:rsid w:val="003C1F20"/>
    <w:rsid w:val="003C260B"/>
    <w:rsid w:val="003C2AD0"/>
    <w:rsid w:val="003C2E45"/>
    <w:rsid w:val="003C301D"/>
    <w:rsid w:val="003C3110"/>
    <w:rsid w:val="003C3370"/>
    <w:rsid w:val="003C33AB"/>
    <w:rsid w:val="003C350A"/>
    <w:rsid w:val="003C3E98"/>
    <w:rsid w:val="003C43DC"/>
    <w:rsid w:val="003C48CE"/>
    <w:rsid w:val="003C56A6"/>
    <w:rsid w:val="003C5DCC"/>
    <w:rsid w:val="003C62EA"/>
    <w:rsid w:val="003C6D19"/>
    <w:rsid w:val="003C70E8"/>
    <w:rsid w:val="003C7A32"/>
    <w:rsid w:val="003C7D02"/>
    <w:rsid w:val="003D0134"/>
    <w:rsid w:val="003D043F"/>
    <w:rsid w:val="003D0840"/>
    <w:rsid w:val="003D0DE7"/>
    <w:rsid w:val="003D1749"/>
    <w:rsid w:val="003D1E4C"/>
    <w:rsid w:val="003D283B"/>
    <w:rsid w:val="003D31A2"/>
    <w:rsid w:val="003D31E7"/>
    <w:rsid w:val="003D33C8"/>
    <w:rsid w:val="003D360A"/>
    <w:rsid w:val="003D3F7F"/>
    <w:rsid w:val="003D43AB"/>
    <w:rsid w:val="003D45A8"/>
    <w:rsid w:val="003D467D"/>
    <w:rsid w:val="003D5083"/>
    <w:rsid w:val="003D53DB"/>
    <w:rsid w:val="003D57BD"/>
    <w:rsid w:val="003D6026"/>
    <w:rsid w:val="003D6B29"/>
    <w:rsid w:val="003D6C3F"/>
    <w:rsid w:val="003D70CC"/>
    <w:rsid w:val="003D733A"/>
    <w:rsid w:val="003D7AD2"/>
    <w:rsid w:val="003E0474"/>
    <w:rsid w:val="003E0E90"/>
    <w:rsid w:val="003E12EF"/>
    <w:rsid w:val="003E1B88"/>
    <w:rsid w:val="003E1D19"/>
    <w:rsid w:val="003E1E07"/>
    <w:rsid w:val="003E1E15"/>
    <w:rsid w:val="003E1FF3"/>
    <w:rsid w:val="003E234B"/>
    <w:rsid w:val="003E2768"/>
    <w:rsid w:val="003E2A60"/>
    <w:rsid w:val="003E2DE4"/>
    <w:rsid w:val="003E2FBB"/>
    <w:rsid w:val="003E2FD8"/>
    <w:rsid w:val="003E3070"/>
    <w:rsid w:val="003E38A0"/>
    <w:rsid w:val="003E390C"/>
    <w:rsid w:val="003E3B0F"/>
    <w:rsid w:val="003E4105"/>
    <w:rsid w:val="003E4C38"/>
    <w:rsid w:val="003E51D4"/>
    <w:rsid w:val="003E550E"/>
    <w:rsid w:val="003E72C0"/>
    <w:rsid w:val="003E7C25"/>
    <w:rsid w:val="003E7EA2"/>
    <w:rsid w:val="003F03C5"/>
    <w:rsid w:val="003F18EF"/>
    <w:rsid w:val="003F22E3"/>
    <w:rsid w:val="003F3883"/>
    <w:rsid w:val="003F3E43"/>
    <w:rsid w:val="003F3F56"/>
    <w:rsid w:val="003F4199"/>
    <w:rsid w:val="003F4D68"/>
    <w:rsid w:val="003F4DBF"/>
    <w:rsid w:val="003F542A"/>
    <w:rsid w:val="003F5CB1"/>
    <w:rsid w:val="003F6121"/>
    <w:rsid w:val="003F6320"/>
    <w:rsid w:val="003F714C"/>
    <w:rsid w:val="003F734D"/>
    <w:rsid w:val="003F786F"/>
    <w:rsid w:val="003F7A8A"/>
    <w:rsid w:val="00400100"/>
    <w:rsid w:val="00400176"/>
    <w:rsid w:val="0040032C"/>
    <w:rsid w:val="004003EC"/>
    <w:rsid w:val="00400D1D"/>
    <w:rsid w:val="00401832"/>
    <w:rsid w:val="00402177"/>
    <w:rsid w:val="00402D1B"/>
    <w:rsid w:val="0040305A"/>
    <w:rsid w:val="0040523A"/>
    <w:rsid w:val="00405590"/>
    <w:rsid w:val="004059EA"/>
    <w:rsid w:val="00405D0B"/>
    <w:rsid w:val="00405ED1"/>
    <w:rsid w:val="00406A0D"/>
    <w:rsid w:val="00406ACD"/>
    <w:rsid w:val="00406F22"/>
    <w:rsid w:val="00407529"/>
    <w:rsid w:val="00410AC8"/>
    <w:rsid w:val="00410D72"/>
    <w:rsid w:val="004110CA"/>
    <w:rsid w:val="00411459"/>
    <w:rsid w:val="0041148D"/>
    <w:rsid w:val="004119E1"/>
    <w:rsid w:val="00411A22"/>
    <w:rsid w:val="00411A4E"/>
    <w:rsid w:val="00411CA9"/>
    <w:rsid w:val="00411F86"/>
    <w:rsid w:val="00412A27"/>
    <w:rsid w:val="00412C05"/>
    <w:rsid w:val="00413345"/>
    <w:rsid w:val="00413BBA"/>
    <w:rsid w:val="00413EE5"/>
    <w:rsid w:val="004143CD"/>
    <w:rsid w:val="00414634"/>
    <w:rsid w:val="00414781"/>
    <w:rsid w:val="004148A2"/>
    <w:rsid w:val="00414C92"/>
    <w:rsid w:val="00416096"/>
    <w:rsid w:val="00416503"/>
    <w:rsid w:val="00416BC3"/>
    <w:rsid w:val="004178F1"/>
    <w:rsid w:val="00417A07"/>
    <w:rsid w:val="00420E1E"/>
    <w:rsid w:val="004213CC"/>
    <w:rsid w:val="00421D73"/>
    <w:rsid w:val="00421F3B"/>
    <w:rsid w:val="00422A14"/>
    <w:rsid w:val="00422D9C"/>
    <w:rsid w:val="00422E32"/>
    <w:rsid w:val="004230AD"/>
    <w:rsid w:val="00423907"/>
    <w:rsid w:val="004246D5"/>
    <w:rsid w:val="004249AE"/>
    <w:rsid w:val="00424A85"/>
    <w:rsid w:val="00425817"/>
    <w:rsid w:val="004261E0"/>
    <w:rsid w:val="004272EF"/>
    <w:rsid w:val="00427A26"/>
    <w:rsid w:val="0043010A"/>
    <w:rsid w:val="0043069C"/>
    <w:rsid w:val="00430804"/>
    <w:rsid w:val="00431080"/>
    <w:rsid w:val="0043133B"/>
    <w:rsid w:val="0043146D"/>
    <w:rsid w:val="00431633"/>
    <w:rsid w:val="00431677"/>
    <w:rsid w:val="00431AC3"/>
    <w:rsid w:val="004326A3"/>
    <w:rsid w:val="00433626"/>
    <w:rsid w:val="004354E0"/>
    <w:rsid w:val="00435D04"/>
    <w:rsid w:val="0043709C"/>
    <w:rsid w:val="00437B68"/>
    <w:rsid w:val="0044017B"/>
    <w:rsid w:val="0044073A"/>
    <w:rsid w:val="0044074D"/>
    <w:rsid w:val="00440953"/>
    <w:rsid w:val="00440DBC"/>
    <w:rsid w:val="00441B72"/>
    <w:rsid w:val="00441C92"/>
    <w:rsid w:val="004427C5"/>
    <w:rsid w:val="004427C8"/>
    <w:rsid w:val="00442AC5"/>
    <w:rsid w:val="00442C34"/>
    <w:rsid w:val="00442F80"/>
    <w:rsid w:val="004432BE"/>
    <w:rsid w:val="00443397"/>
    <w:rsid w:val="004439CE"/>
    <w:rsid w:val="00443E46"/>
    <w:rsid w:val="00444057"/>
    <w:rsid w:val="00444491"/>
    <w:rsid w:val="00444905"/>
    <w:rsid w:val="00444B3B"/>
    <w:rsid w:val="00445D8C"/>
    <w:rsid w:val="00446B05"/>
    <w:rsid w:val="00447036"/>
    <w:rsid w:val="00447040"/>
    <w:rsid w:val="00447AD7"/>
    <w:rsid w:val="00447B51"/>
    <w:rsid w:val="004503AE"/>
    <w:rsid w:val="00450639"/>
    <w:rsid w:val="004509F8"/>
    <w:rsid w:val="00450DD7"/>
    <w:rsid w:val="004514C2"/>
    <w:rsid w:val="00451DD3"/>
    <w:rsid w:val="00452750"/>
    <w:rsid w:val="00452AAE"/>
    <w:rsid w:val="00452FF2"/>
    <w:rsid w:val="00453534"/>
    <w:rsid w:val="00454C03"/>
    <w:rsid w:val="00454DC2"/>
    <w:rsid w:val="004562DD"/>
    <w:rsid w:val="00456522"/>
    <w:rsid w:val="00456604"/>
    <w:rsid w:val="0045671A"/>
    <w:rsid w:val="0045683F"/>
    <w:rsid w:val="00456E32"/>
    <w:rsid w:val="004572D0"/>
    <w:rsid w:val="004576D8"/>
    <w:rsid w:val="00457737"/>
    <w:rsid w:val="00457F98"/>
    <w:rsid w:val="00460646"/>
    <w:rsid w:val="00460E3F"/>
    <w:rsid w:val="004610AF"/>
    <w:rsid w:val="004615B9"/>
    <w:rsid w:val="00461841"/>
    <w:rsid w:val="0046210D"/>
    <w:rsid w:val="0046228E"/>
    <w:rsid w:val="0046297C"/>
    <w:rsid w:val="004642CA"/>
    <w:rsid w:val="00464D1C"/>
    <w:rsid w:val="00465199"/>
    <w:rsid w:val="00465358"/>
    <w:rsid w:val="0046544D"/>
    <w:rsid w:val="00465BD8"/>
    <w:rsid w:val="00465FC2"/>
    <w:rsid w:val="0046607A"/>
    <w:rsid w:val="00466652"/>
    <w:rsid w:val="00466688"/>
    <w:rsid w:val="00467048"/>
    <w:rsid w:val="00467114"/>
    <w:rsid w:val="004673FA"/>
    <w:rsid w:val="0046749D"/>
    <w:rsid w:val="00467F9D"/>
    <w:rsid w:val="0047035E"/>
    <w:rsid w:val="00470ABC"/>
    <w:rsid w:val="00470E60"/>
    <w:rsid w:val="00471235"/>
    <w:rsid w:val="004716ED"/>
    <w:rsid w:val="004722CA"/>
    <w:rsid w:val="00472D4A"/>
    <w:rsid w:val="0047329B"/>
    <w:rsid w:val="00473614"/>
    <w:rsid w:val="00473FBF"/>
    <w:rsid w:val="00474BEF"/>
    <w:rsid w:val="00475407"/>
    <w:rsid w:val="004759CB"/>
    <w:rsid w:val="00475A15"/>
    <w:rsid w:val="00475DBF"/>
    <w:rsid w:val="00475E28"/>
    <w:rsid w:val="00475F4F"/>
    <w:rsid w:val="00476258"/>
    <w:rsid w:val="004770AC"/>
    <w:rsid w:val="004804BB"/>
    <w:rsid w:val="004805C4"/>
    <w:rsid w:val="00480C95"/>
    <w:rsid w:val="00480FC5"/>
    <w:rsid w:val="0048183F"/>
    <w:rsid w:val="004824F3"/>
    <w:rsid w:val="00483339"/>
    <w:rsid w:val="00483C3D"/>
    <w:rsid w:val="00483E33"/>
    <w:rsid w:val="00483E66"/>
    <w:rsid w:val="00483F53"/>
    <w:rsid w:val="00484113"/>
    <w:rsid w:val="00484690"/>
    <w:rsid w:val="004846CC"/>
    <w:rsid w:val="00484F63"/>
    <w:rsid w:val="004859A4"/>
    <w:rsid w:val="00485F5F"/>
    <w:rsid w:val="00486CA0"/>
    <w:rsid w:val="00486DE9"/>
    <w:rsid w:val="00487B59"/>
    <w:rsid w:val="00487E0A"/>
    <w:rsid w:val="0049067F"/>
    <w:rsid w:val="00490822"/>
    <w:rsid w:val="00490B2D"/>
    <w:rsid w:val="00491712"/>
    <w:rsid w:val="00491D5F"/>
    <w:rsid w:val="00491F56"/>
    <w:rsid w:val="0049214A"/>
    <w:rsid w:val="00492261"/>
    <w:rsid w:val="00492645"/>
    <w:rsid w:val="0049299A"/>
    <w:rsid w:val="00492AA4"/>
    <w:rsid w:val="00492CF3"/>
    <w:rsid w:val="00492FDE"/>
    <w:rsid w:val="00493816"/>
    <w:rsid w:val="00493D88"/>
    <w:rsid w:val="00494060"/>
    <w:rsid w:val="00494166"/>
    <w:rsid w:val="00494412"/>
    <w:rsid w:val="00494665"/>
    <w:rsid w:val="0049525A"/>
    <w:rsid w:val="004964CB"/>
    <w:rsid w:val="00496A51"/>
    <w:rsid w:val="00496B75"/>
    <w:rsid w:val="0049725B"/>
    <w:rsid w:val="004972D7"/>
    <w:rsid w:val="004A030B"/>
    <w:rsid w:val="004A0540"/>
    <w:rsid w:val="004A1251"/>
    <w:rsid w:val="004A1412"/>
    <w:rsid w:val="004A18D8"/>
    <w:rsid w:val="004A1A37"/>
    <w:rsid w:val="004A270C"/>
    <w:rsid w:val="004A2D37"/>
    <w:rsid w:val="004A3215"/>
    <w:rsid w:val="004A37FE"/>
    <w:rsid w:val="004A38AD"/>
    <w:rsid w:val="004A3FE6"/>
    <w:rsid w:val="004A5462"/>
    <w:rsid w:val="004A5B1B"/>
    <w:rsid w:val="004A5EBE"/>
    <w:rsid w:val="004A6D74"/>
    <w:rsid w:val="004A6DC8"/>
    <w:rsid w:val="004A6F46"/>
    <w:rsid w:val="004A6F93"/>
    <w:rsid w:val="004A7273"/>
    <w:rsid w:val="004B06A8"/>
    <w:rsid w:val="004B082E"/>
    <w:rsid w:val="004B0C42"/>
    <w:rsid w:val="004B1045"/>
    <w:rsid w:val="004B11AD"/>
    <w:rsid w:val="004B13FE"/>
    <w:rsid w:val="004B20B2"/>
    <w:rsid w:val="004B21B9"/>
    <w:rsid w:val="004B2431"/>
    <w:rsid w:val="004B28C0"/>
    <w:rsid w:val="004B2932"/>
    <w:rsid w:val="004B3DEC"/>
    <w:rsid w:val="004B3E60"/>
    <w:rsid w:val="004B4909"/>
    <w:rsid w:val="004B50B8"/>
    <w:rsid w:val="004B59D2"/>
    <w:rsid w:val="004B5F92"/>
    <w:rsid w:val="004B6BE2"/>
    <w:rsid w:val="004B763A"/>
    <w:rsid w:val="004B7BC7"/>
    <w:rsid w:val="004B7DF0"/>
    <w:rsid w:val="004C03B8"/>
    <w:rsid w:val="004C090A"/>
    <w:rsid w:val="004C0AFA"/>
    <w:rsid w:val="004C0C15"/>
    <w:rsid w:val="004C1019"/>
    <w:rsid w:val="004C1C8B"/>
    <w:rsid w:val="004C2458"/>
    <w:rsid w:val="004C2A38"/>
    <w:rsid w:val="004C2DB9"/>
    <w:rsid w:val="004C311B"/>
    <w:rsid w:val="004C364E"/>
    <w:rsid w:val="004C3A31"/>
    <w:rsid w:val="004C5484"/>
    <w:rsid w:val="004C5754"/>
    <w:rsid w:val="004C5903"/>
    <w:rsid w:val="004C5C87"/>
    <w:rsid w:val="004C5CCC"/>
    <w:rsid w:val="004C6728"/>
    <w:rsid w:val="004C75FF"/>
    <w:rsid w:val="004D0291"/>
    <w:rsid w:val="004D0A66"/>
    <w:rsid w:val="004D0D20"/>
    <w:rsid w:val="004D0DAC"/>
    <w:rsid w:val="004D1625"/>
    <w:rsid w:val="004D20B8"/>
    <w:rsid w:val="004D22FC"/>
    <w:rsid w:val="004D243A"/>
    <w:rsid w:val="004D2566"/>
    <w:rsid w:val="004D2766"/>
    <w:rsid w:val="004D29D5"/>
    <w:rsid w:val="004D2ADE"/>
    <w:rsid w:val="004D2BD4"/>
    <w:rsid w:val="004D328B"/>
    <w:rsid w:val="004D33FA"/>
    <w:rsid w:val="004D3A2D"/>
    <w:rsid w:val="004D473E"/>
    <w:rsid w:val="004D52DE"/>
    <w:rsid w:val="004D6BED"/>
    <w:rsid w:val="004D7E02"/>
    <w:rsid w:val="004D7F5C"/>
    <w:rsid w:val="004E00B7"/>
    <w:rsid w:val="004E06DF"/>
    <w:rsid w:val="004E12A3"/>
    <w:rsid w:val="004E1539"/>
    <w:rsid w:val="004E1574"/>
    <w:rsid w:val="004E157A"/>
    <w:rsid w:val="004E185E"/>
    <w:rsid w:val="004E1D2D"/>
    <w:rsid w:val="004E2815"/>
    <w:rsid w:val="004E302A"/>
    <w:rsid w:val="004E351A"/>
    <w:rsid w:val="004E39BD"/>
    <w:rsid w:val="004E4593"/>
    <w:rsid w:val="004E51E4"/>
    <w:rsid w:val="004E52EC"/>
    <w:rsid w:val="004E631D"/>
    <w:rsid w:val="004E646B"/>
    <w:rsid w:val="004E7EE7"/>
    <w:rsid w:val="004F0286"/>
    <w:rsid w:val="004F0515"/>
    <w:rsid w:val="004F0789"/>
    <w:rsid w:val="004F10A6"/>
    <w:rsid w:val="004F11F5"/>
    <w:rsid w:val="004F179D"/>
    <w:rsid w:val="004F18ED"/>
    <w:rsid w:val="004F26ED"/>
    <w:rsid w:val="004F2A52"/>
    <w:rsid w:val="004F2CF6"/>
    <w:rsid w:val="004F2E03"/>
    <w:rsid w:val="004F2E35"/>
    <w:rsid w:val="004F3613"/>
    <w:rsid w:val="004F36F3"/>
    <w:rsid w:val="004F3A17"/>
    <w:rsid w:val="004F44E2"/>
    <w:rsid w:val="004F45A0"/>
    <w:rsid w:val="004F4C7F"/>
    <w:rsid w:val="004F5336"/>
    <w:rsid w:val="004F59CB"/>
    <w:rsid w:val="004F6083"/>
    <w:rsid w:val="004F6AA7"/>
    <w:rsid w:val="004F705C"/>
    <w:rsid w:val="004F75A7"/>
    <w:rsid w:val="004F7822"/>
    <w:rsid w:val="004F7A98"/>
    <w:rsid w:val="004F7E02"/>
    <w:rsid w:val="004F7F21"/>
    <w:rsid w:val="00500058"/>
    <w:rsid w:val="00500307"/>
    <w:rsid w:val="00500698"/>
    <w:rsid w:val="00500ECE"/>
    <w:rsid w:val="005018C2"/>
    <w:rsid w:val="005018D8"/>
    <w:rsid w:val="00501DA2"/>
    <w:rsid w:val="00502406"/>
    <w:rsid w:val="00502424"/>
    <w:rsid w:val="00502591"/>
    <w:rsid w:val="0050263A"/>
    <w:rsid w:val="0050327D"/>
    <w:rsid w:val="00504B83"/>
    <w:rsid w:val="00504E90"/>
    <w:rsid w:val="00505096"/>
    <w:rsid w:val="00505243"/>
    <w:rsid w:val="005057D8"/>
    <w:rsid w:val="00505CD9"/>
    <w:rsid w:val="005061D9"/>
    <w:rsid w:val="00506218"/>
    <w:rsid w:val="005079F8"/>
    <w:rsid w:val="0051014C"/>
    <w:rsid w:val="005101A5"/>
    <w:rsid w:val="005107CD"/>
    <w:rsid w:val="0051145C"/>
    <w:rsid w:val="00512FB2"/>
    <w:rsid w:val="00513D7A"/>
    <w:rsid w:val="00513F8E"/>
    <w:rsid w:val="00514162"/>
    <w:rsid w:val="00514900"/>
    <w:rsid w:val="00514CCE"/>
    <w:rsid w:val="00514E3A"/>
    <w:rsid w:val="00514EC7"/>
    <w:rsid w:val="00514FBC"/>
    <w:rsid w:val="005158B1"/>
    <w:rsid w:val="00515A23"/>
    <w:rsid w:val="00515AEC"/>
    <w:rsid w:val="00515E61"/>
    <w:rsid w:val="00516437"/>
    <w:rsid w:val="0051657D"/>
    <w:rsid w:val="00516ADC"/>
    <w:rsid w:val="00516D09"/>
    <w:rsid w:val="005176B5"/>
    <w:rsid w:val="00520539"/>
    <w:rsid w:val="00520812"/>
    <w:rsid w:val="00521598"/>
    <w:rsid w:val="005222DF"/>
    <w:rsid w:val="0052249C"/>
    <w:rsid w:val="005230CF"/>
    <w:rsid w:val="005235F0"/>
    <w:rsid w:val="00523BE5"/>
    <w:rsid w:val="00523DF7"/>
    <w:rsid w:val="005246A5"/>
    <w:rsid w:val="00524C0D"/>
    <w:rsid w:val="00524E45"/>
    <w:rsid w:val="0052511A"/>
    <w:rsid w:val="00525B82"/>
    <w:rsid w:val="00525DA2"/>
    <w:rsid w:val="00525F17"/>
    <w:rsid w:val="005260DF"/>
    <w:rsid w:val="00526409"/>
    <w:rsid w:val="005268F0"/>
    <w:rsid w:val="005273CF"/>
    <w:rsid w:val="005279DD"/>
    <w:rsid w:val="0053078C"/>
    <w:rsid w:val="00530BF9"/>
    <w:rsid w:val="00531587"/>
    <w:rsid w:val="0053182A"/>
    <w:rsid w:val="00531A8D"/>
    <w:rsid w:val="00532DE0"/>
    <w:rsid w:val="00534E7E"/>
    <w:rsid w:val="0053688D"/>
    <w:rsid w:val="005374E4"/>
    <w:rsid w:val="00537784"/>
    <w:rsid w:val="005378FB"/>
    <w:rsid w:val="005403C3"/>
    <w:rsid w:val="00540514"/>
    <w:rsid w:val="005407FA"/>
    <w:rsid w:val="0054085D"/>
    <w:rsid w:val="005418F1"/>
    <w:rsid w:val="00541C61"/>
    <w:rsid w:val="00541FA3"/>
    <w:rsid w:val="005421FB"/>
    <w:rsid w:val="00542C75"/>
    <w:rsid w:val="00543512"/>
    <w:rsid w:val="00543795"/>
    <w:rsid w:val="00544138"/>
    <w:rsid w:val="005447D6"/>
    <w:rsid w:val="00545152"/>
    <w:rsid w:val="005454B6"/>
    <w:rsid w:val="0054635F"/>
    <w:rsid w:val="0054671C"/>
    <w:rsid w:val="00546D89"/>
    <w:rsid w:val="00546E42"/>
    <w:rsid w:val="00546FF0"/>
    <w:rsid w:val="00547899"/>
    <w:rsid w:val="00547B0A"/>
    <w:rsid w:val="00547B9E"/>
    <w:rsid w:val="00547C46"/>
    <w:rsid w:val="00547E19"/>
    <w:rsid w:val="0055038B"/>
    <w:rsid w:val="00550449"/>
    <w:rsid w:val="0055079D"/>
    <w:rsid w:val="00551389"/>
    <w:rsid w:val="00551CE3"/>
    <w:rsid w:val="00551CE4"/>
    <w:rsid w:val="00551DD7"/>
    <w:rsid w:val="005523C4"/>
    <w:rsid w:val="00553225"/>
    <w:rsid w:val="00553B3B"/>
    <w:rsid w:val="00553DF7"/>
    <w:rsid w:val="00553E2C"/>
    <w:rsid w:val="00554750"/>
    <w:rsid w:val="005548C4"/>
    <w:rsid w:val="005552DC"/>
    <w:rsid w:val="0055570F"/>
    <w:rsid w:val="00555BB3"/>
    <w:rsid w:val="00556486"/>
    <w:rsid w:val="005565C6"/>
    <w:rsid w:val="005575DD"/>
    <w:rsid w:val="00557BD4"/>
    <w:rsid w:val="00557E7A"/>
    <w:rsid w:val="00557EA0"/>
    <w:rsid w:val="00560346"/>
    <w:rsid w:val="00560C61"/>
    <w:rsid w:val="0056191F"/>
    <w:rsid w:val="00562227"/>
    <w:rsid w:val="00562796"/>
    <w:rsid w:val="00562CAD"/>
    <w:rsid w:val="00563DC1"/>
    <w:rsid w:val="005652B3"/>
    <w:rsid w:val="005663C9"/>
    <w:rsid w:val="005665E2"/>
    <w:rsid w:val="0056697B"/>
    <w:rsid w:val="00566AAB"/>
    <w:rsid w:val="00566B2C"/>
    <w:rsid w:val="00566E57"/>
    <w:rsid w:val="00566EBB"/>
    <w:rsid w:val="0056753F"/>
    <w:rsid w:val="00567C2C"/>
    <w:rsid w:val="00567F08"/>
    <w:rsid w:val="00571115"/>
    <w:rsid w:val="00571370"/>
    <w:rsid w:val="00571785"/>
    <w:rsid w:val="00571B45"/>
    <w:rsid w:val="00571CD8"/>
    <w:rsid w:val="005730DD"/>
    <w:rsid w:val="005738B3"/>
    <w:rsid w:val="0057398D"/>
    <w:rsid w:val="00573E95"/>
    <w:rsid w:val="00574813"/>
    <w:rsid w:val="00574D06"/>
    <w:rsid w:val="00575082"/>
    <w:rsid w:val="00575E16"/>
    <w:rsid w:val="00577262"/>
    <w:rsid w:val="00577AD3"/>
    <w:rsid w:val="00580082"/>
    <w:rsid w:val="00580586"/>
    <w:rsid w:val="005808EA"/>
    <w:rsid w:val="00581448"/>
    <w:rsid w:val="0058145C"/>
    <w:rsid w:val="005814E9"/>
    <w:rsid w:val="0058227F"/>
    <w:rsid w:val="005829F4"/>
    <w:rsid w:val="00582E34"/>
    <w:rsid w:val="005831FD"/>
    <w:rsid w:val="0058352E"/>
    <w:rsid w:val="00583A9F"/>
    <w:rsid w:val="00584037"/>
    <w:rsid w:val="00584122"/>
    <w:rsid w:val="005841ED"/>
    <w:rsid w:val="005844EB"/>
    <w:rsid w:val="00585227"/>
    <w:rsid w:val="00585A92"/>
    <w:rsid w:val="00585E3B"/>
    <w:rsid w:val="00585F54"/>
    <w:rsid w:val="0058600A"/>
    <w:rsid w:val="005867B8"/>
    <w:rsid w:val="00586ADD"/>
    <w:rsid w:val="00586DDA"/>
    <w:rsid w:val="005872D4"/>
    <w:rsid w:val="005875DA"/>
    <w:rsid w:val="00587796"/>
    <w:rsid w:val="00587BE2"/>
    <w:rsid w:val="00587D47"/>
    <w:rsid w:val="00587D5C"/>
    <w:rsid w:val="00587EC5"/>
    <w:rsid w:val="0059042F"/>
    <w:rsid w:val="00590491"/>
    <w:rsid w:val="005904AB"/>
    <w:rsid w:val="00590896"/>
    <w:rsid w:val="00590E30"/>
    <w:rsid w:val="005914C5"/>
    <w:rsid w:val="005919F5"/>
    <w:rsid w:val="00592861"/>
    <w:rsid w:val="00593048"/>
    <w:rsid w:val="00594B56"/>
    <w:rsid w:val="0059517A"/>
    <w:rsid w:val="005953DE"/>
    <w:rsid w:val="00595402"/>
    <w:rsid w:val="00595529"/>
    <w:rsid w:val="00595A75"/>
    <w:rsid w:val="00595A92"/>
    <w:rsid w:val="0059603F"/>
    <w:rsid w:val="00596726"/>
    <w:rsid w:val="00596909"/>
    <w:rsid w:val="00596B73"/>
    <w:rsid w:val="00596F3D"/>
    <w:rsid w:val="00596FEB"/>
    <w:rsid w:val="00597391"/>
    <w:rsid w:val="0059741F"/>
    <w:rsid w:val="00597808"/>
    <w:rsid w:val="005A0207"/>
    <w:rsid w:val="005A03CA"/>
    <w:rsid w:val="005A1EB0"/>
    <w:rsid w:val="005A20BC"/>
    <w:rsid w:val="005A2D27"/>
    <w:rsid w:val="005A2D6D"/>
    <w:rsid w:val="005A340C"/>
    <w:rsid w:val="005A4917"/>
    <w:rsid w:val="005A4A62"/>
    <w:rsid w:val="005A4B18"/>
    <w:rsid w:val="005A50BF"/>
    <w:rsid w:val="005A510B"/>
    <w:rsid w:val="005A557B"/>
    <w:rsid w:val="005A58F2"/>
    <w:rsid w:val="005A5DF9"/>
    <w:rsid w:val="005A61BC"/>
    <w:rsid w:val="005A69D5"/>
    <w:rsid w:val="005A6AD6"/>
    <w:rsid w:val="005A71BB"/>
    <w:rsid w:val="005A72FD"/>
    <w:rsid w:val="005A7927"/>
    <w:rsid w:val="005B009D"/>
    <w:rsid w:val="005B165B"/>
    <w:rsid w:val="005B16F0"/>
    <w:rsid w:val="005B1EB1"/>
    <w:rsid w:val="005B1F88"/>
    <w:rsid w:val="005B2194"/>
    <w:rsid w:val="005B251A"/>
    <w:rsid w:val="005B2760"/>
    <w:rsid w:val="005B28BE"/>
    <w:rsid w:val="005B3148"/>
    <w:rsid w:val="005B34B3"/>
    <w:rsid w:val="005B34B4"/>
    <w:rsid w:val="005B352B"/>
    <w:rsid w:val="005B3778"/>
    <w:rsid w:val="005B3D4E"/>
    <w:rsid w:val="005B4275"/>
    <w:rsid w:val="005B42F3"/>
    <w:rsid w:val="005B5928"/>
    <w:rsid w:val="005B59FB"/>
    <w:rsid w:val="005B69AE"/>
    <w:rsid w:val="005B7A97"/>
    <w:rsid w:val="005B7E3E"/>
    <w:rsid w:val="005C198F"/>
    <w:rsid w:val="005C19BB"/>
    <w:rsid w:val="005C210B"/>
    <w:rsid w:val="005C244E"/>
    <w:rsid w:val="005C2907"/>
    <w:rsid w:val="005C2C31"/>
    <w:rsid w:val="005C3053"/>
    <w:rsid w:val="005C36F2"/>
    <w:rsid w:val="005C370D"/>
    <w:rsid w:val="005C470B"/>
    <w:rsid w:val="005C4EBF"/>
    <w:rsid w:val="005C4F4B"/>
    <w:rsid w:val="005C50E3"/>
    <w:rsid w:val="005C5462"/>
    <w:rsid w:val="005C54DC"/>
    <w:rsid w:val="005C586B"/>
    <w:rsid w:val="005C5A59"/>
    <w:rsid w:val="005C615F"/>
    <w:rsid w:val="005C69B3"/>
    <w:rsid w:val="005C6CBB"/>
    <w:rsid w:val="005C6D4B"/>
    <w:rsid w:val="005C782F"/>
    <w:rsid w:val="005C79E9"/>
    <w:rsid w:val="005C7F5E"/>
    <w:rsid w:val="005D0076"/>
    <w:rsid w:val="005D045A"/>
    <w:rsid w:val="005D1596"/>
    <w:rsid w:val="005D19CE"/>
    <w:rsid w:val="005D1B72"/>
    <w:rsid w:val="005D1C97"/>
    <w:rsid w:val="005D1DB2"/>
    <w:rsid w:val="005D1E0F"/>
    <w:rsid w:val="005D27B4"/>
    <w:rsid w:val="005D29B4"/>
    <w:rsid w:val="005D2B7F"/>
    <w:rsid w:val="005D30A4"/>
    <w:rsid w:val="005D414D"/>
    <w:rsid w:val="005D43F2"/>
    <w:rsid w:val="005D43FB"/>
    <w:rsid w:val="005D46BA"/>
    <w:rsid w:val="005D479A"/>
    <w:rsid w:val="005D502D"/>
    <w:rsid w:val="005D5559"/>
    <w:rsid w:val="005D5E4F"/>
    <w:rsid w:val="005D65F0"/>
    <w:rsid w:val="005D6BE9"/>
    <w:rsid w:val="005D6E6B"/>
    <w:rsid w:val="005D7238"/>
    <w:rsid w:val="005D769E"/>
    <w:rsid w:val="005D7E55"/>
    <w:rsid w:val="005E0240"/>
    <w:rsid w:val="005E025E"/>
    <w:rsid w:val="005E0D5E"/>
    <w:rsid w:val="005E1096"/>
    <w:rsid w:val="005E10B8"/>
    <w:rsid w:val="005E3A38"/>
    <w:rsid w:val="005E3C5B"/>
    <w:rsid w:val="005E434D"/>
    <w:rsid w:val="005E436A"/>
    <w:rsid w:val="005E458A"/>
    <w:rsid w:val="005E4E63"/>
    <w:rsid w:val="005E5841"/>
    <w:rsid w:val="005E63EE"/>
    <w:rsid w:val="005E645A"/>
    <w:rsid w:val="005E6487"/>
    <w:rsid w:val="005E763C"/>
    <w:rsid w:val="005E76BC"/>
    <w:rsid w:val="005E7877"/>
    <w:rsid w:val="005F082F"/>
    <w:rsid w:val="005F088A"/>
    <w:rsid w:val="005F09EA"/>
    <w:rsid w:val="005F0BE3"/>
    <w:rsid w:val="005F0CFF"/>
    <w:rsid w:val="005F0FE9"/>
    <w:rsid w:val="005F10A1"/>
    <w:rsid w:val="005F133E"/>
    <w:rsid w:val="005F148D"/>
    <w:rsid w:val="005F157F"/>
    <w:rsid w:val="005F1D7A"/>
    <w:rsid w:val="005F1EF4"/>
    <w:rsid w:val="005F2D2F"/>
    <w:rsid w:val="005F4BDC"/>
    <w:rsid w:val="005F528F"/>
    <w:rsid w:val="005F5B3C"/>
    <w:rsid w:val="005F6696"/>
    <w:rsid w:val="005F735E"/>
    <w:rsid w:val="005F7EB1"/>
    <w:rsid w:val="006000E4"/>
    <w:rsid w:val="00600B25"/>
    <w:rsid w:val="0060252C"/>
    <w:rsid w:val="00603465"/>
    <w:rsid w:val="00603E06"/>
    <w:rsid w:val="00604860"/>
    <w:rsid w:val="006051C9"/>
    <w:rsid w:val="00605411"/>
    <w:rsid w:val="006054F0"/>
    <w:rsid w:val="00605540"/>
    <w:rsid w:val="006057A2"/>
    <w:rsid w:val="00605BBE"/>
    <w:rsid w:val="00605D97"/>
    <w:rsid w:val="006070E6"/>
    <w:rsid w:val="0060786F"/>
    <w:rsid w:val="00610042"/>
    <w:rsid w:val="0061051B"/>
    <w:rsid w:val="00610825"/>
    <w:rsid w:val="0061098F"/>
    <w:rsid w:val="0061155C"/>
    <w:rsid w:val="0061208A"/>
    <w:rsid w:val="00612D74"/>
    <w:rsid w:val="006134D6"/>
    <w:rsid w:val="00613556"/>
    <w:rsid w:val="00613A81"/>
    <w:rsid w:val="00613E75"/>
    <w:rsid w:val="00614A6D"/>
    <w:rsid w:val="00614B7B"/>
    <w:rsid w:val="006154B8"/>
    <w:rsid w:val="00616383"/>
    <w:rsid w:val="00616BBE"/>
    <w:rsid w:val="006176C7"/>
    <w:rsid w:val="006178C2"/>
    <w:rsid w:val="006179E9"/>
    <w:rsid w:val="006209A4"/>
    <w:rsid w:val="00621038"/>
    <w:rsid w:val="00621096"/>
    <w:rsid w:val="00621240"/>
    <w:rsid w:val="00621398"/>
    <w:rsid w:val="00621EF6"/>
    <w:rsid w:val="006221D7"/>
    <w:rsid w:val="00622B98"/>
    <w:rsid w:val="006242B2"/>
    <w:rsid w:val="00624799"/>
    <w:rsid w:val="00624AF4"/>
    <w:rsid w:val="00624C99"/>
    <w:rsid w:val="006252A5"/>
    <w:rsid w:val="006255CB"/>
    <w:rsid w:val="006257D1"/>
    <w:rsid w:val="00625C81"/>
    <w:rsid w:val="00625CBB"/>
    <w:rsid w:val="00626A9F"/>
    <w:rsid w:val="00626CDE"/>
    <w:rsid w:val="00627898"/>
    <w:rsid w:val="0063018F"/>
    <w:rsid w:val="00630410"/>
    <w:rsid w:val="00630873"/>
    <w:rsid w:val="00631532"/>
    <w:rsid w:val="0063186C"/>
    <w:rsid w:val="00631D48"/>
    <w:rsid w:val="00632C71"/>
    <w:rsid w:val="0063304F"/>
    <w:rsid w:val="0063406E"/>
    <w:rsid w:val="00634175"/>
    <w:rsid w:val="00634282"/>
    <w:rsid w:val="006344D5"/>
    <w:rsid w:val="00634A76"/>
    <w:rsid w:val="00635B6E"/>
    <w:rsid w:val="00635D2E"/>
    <w:rsid w:val="00635D7C"/>
    <w:rsid w:val="006360FC"/>
    <w:rsid w:val="00637035"/>
    <w:rsid w:val="00637155"/>
    <w:rsid w:val="006379F1"/>
    <w:rsid w:val="006400B4"/>
    <w:rsid w:val="0064062C"/>
    <w:rsid w:val="00640655"/>
    <w:rsid w:val="00640CA6"/>
    <w:rsid w:val="00640F8F"/>
    <w:rsid w:val="00641301"/>
    <w:rsid w:val="00641479"/>
    <w:rsid w:val="00641A9F"/>
    <w:rsid w:val="00641C3B"/>
    <w:rsid w:val="00641FFB"/>
    <w:rsid w:val="006427D8"/>
    <w:rsid w:val="006427FD"/>
    <w:rsid w:val="006429C4"/>
    <w:rsid w:val="00642B0B"/>
    <w:rsid w:val="00642D98"/>
    <w:rsid w:val="00643809"/>
    <w:rsid w:val="00643AF4"/>
    <w:rsid w:val="00643CB5"/>
    <w:rsid w:val="00644948"/>
    <w:rsid w:val="00644EDA"/>
    <w:rsid w:val="0064552A"/>
    <w:rsid w:val="0064566F"/>
    <w:rsid w:val="006461B9"/>
    <w:rsid w:val="006461BE"/>
    <w:rsid w:val="00646E78"/>
    <w:rsid w:val="0064717B"/>
    <w:rsid w:val="006476B9"/>
    <w:rsid w:val="006479FA"/>
    <w:rsid w:val="00647A29"/>
    <w:rsid w:val="00647C17"/>
    <w:rsid w:val="006501A9"/>
    <w:rsid w:val="006505A5"/>
    <w:rsid w:val="00650C55"/>
    <w:rsid w:val="006517D5"/>
    <w:rsid w:val="0065263A"/>
    <w:rsid w:val="00652686"/>
    <w:rsid w:val="00652B8E"/>
    <w:rsid w:val="00652F4C"/>
    <w:rsid w:val="00653705"/>
    <w:rsid w:val="00654694"/>
    <w:rsid w:val="00654FF4"/>
    <w:rsid w:val="0065510F"/>
    <w:rsid w:val="00655714"/>
    <w:rsid w:val="0065630C"/>
    <w:rsid w:val="00656507"/>
    <w:rsid w:val="006579C4"/>
    <w:rsid w:val="00657CC4"/>
    <w:rsid w:val="0066035A"/>
    <w:rsid w:val="00660484"/>
    <w:rsid w:val="00660514"/>
    <w:rsid w:val="00660ADD"/>
    <w:rsid w:val="00660EF7"/>
    <w:rsid w:val="00661383"/>
    <w:rsid w:val="00661D44"/>
    <w:rsid w:val="00661D81"/>
    <w:rsid w:val="0066224B"/>
    <w:rsid w:val="006622EF"/>
    <w:rsid w:val="00662765"/>
    <w:rsid w:val="006627B6"/>
    <w:rsid w:val="006629E4"/>
    <w:rsid w:val="006636D5"/>
    <w:rsid w:val="006638DC"/>
    <w:rsid w:val="00664EA7"/>
    <w:rsid w:val="00665514"/>
    <w:rsid w:val="00665587"/>
    <w:rsid w:val="00666662"/>
    <w:rsid w:val="006676B2"/>
    <w:rsid w:val="00667D30"/>
    <w:rsid w:val="00670A37"/>
    <w:rsid w:val="00670DC5"/>
    <w:rsid w:val="00670DED"/>
    <w:rsid w:val="0067152C"/>
    <w:rsid w:val="006720B5"/>
    <w:rsid w:val="00672741"/>
    <w:rsid w:val="006733ED"/>
    <w:rsid w:val="00673492"/>
    <w:rsid w:val="00673FB5"/>
    <w:rsid w:val="00674070"/>
    <w:rsid w:val="00674478"/>
    <w:rsid w:val="006747D7"/>
    <w:rsid w:val="00674A62"/>
    <w:rsid w:val="0067766F"/>
    <w:rsid w:val="00677DAC"/>
    <w:rsid w:val="00681139"/>
    <w:rsid w:val="00681202"/>
    <w:rsid w:val="0068167B"/>
    <w:rsid w:val="006821B1"/>
    <w:rsid w:val="006821BB"/>
    <w:rsid w:val="00682294"/>
    <w:rsid w:val="00682369"/>
    <w:rsid w:val="00682BDA"/>
    <w:rsid w:val="00682E25"/>
    <w:rsid w:val="0068351E"/>
    <w:rsid w:val="00683648"/>
    <w:rsid w:val="006840F0"/>
    <w:rsid w:val="006847DA"/>
    <w:rsid w:val="0068496F"/>
    <w:rsid w:val="00684F33"/>
    <w:rsid w:val="00685931"/>
    <w:rsid w:val="00687E19"/>
    <w:rsid w:val="00687F4D"/>
    <w:rsid w:val="00690180"/>
    <w:rsid w:val="00690351"/>
    <w:rsid w:val="006906B3"/>
    <w:rsid w:val="00690EBD"/>
    <w:rsid w:val="0069108D"/>
    <w:rsid w:val="0069121C"/>
    <w:rsid w:val="00692019"/>
    <w:rsid w:val="0069250F"/>
    <w:rsid w:val="006925C3"/>
    <w:rsid w:val="00693845"/>
    <w:rsid w:val="00693E2A"/>
    <w:rsid w:val="00694EF8"/>
    <w:rsid w:val="0069527F"/>
    <w:rsid w:val="00695854"/>
    <w:rsid w:val="0069595E"/>
    <w:rsid w:val="00695AFE"/>
    <w:rsid w:val="00695C66"/>
    <w:rsid w:val="00697422"/>
    <w:rsid w:val="006A02CE"/>
    <w:rsid w:val="006A0761"/>
    <w:rsid w:val="006A0906"/>
    <w:rsid w:val="006A17AF"/>
    <w:rsid w:val="006A20C0"/>
    <w:rsid w:val="006A2529"/>
    <w:rsid w:val="006A2875"/>
    <w:rsid w:val="006A2B18"/>
    <w:rsid w:val="006A33F6"/>
    <w:rsid w:val="006A3602"/>
    <w:rsid w:val="006A46F6"/>
    <w:rsid w:val="006A494B"/>
    <w:rsid w:val="006A4A47"/>
    <w:rsid w:val="006A4AF3"/>
    <w:rsid w:val="006A4F8D"/>
    <w:rsid w:val="006A5097"/>
    <w:rsid w:val="006A51C1"/>
    <w:rsid w:val="006A536F"/>
    <w:rsid w:val="006A580E"/>
    <w:rsid w:val="006A5844"/>
    <w:rsid w:val="006A5B11"/>
    <w:rsid w:val="006A74EB"/>
    <w:rsid w:val="006A7C5A"/>
    <w:rsid w:val="006B0328"/>
    <w:rsid w:val="006B0ADF"/>
    <w:rsid w:val="006B1652"/>
    <w:rsid w:val="006B19F1"/>
    <w:rsid w:val="006B1FD0"/>
    <w:rsid w:val="006B2256"/>
    <w:rsid w:val="006B2540"/>
    <w:rsid w:val="006B26A6"/>
    <w:rsid w:val="006B2D93"/>
    <w:rsid w:val="006B3150"/>
    <w:rsid w:val="006B349B"/>
    <w:rsid w:val="006B36A2"/>
    <w:rsid w:val="006B37C4"/>
    <w:rsid w:val="006B3F7E"/>
    <w:rsid w:val="006B41C7"/>
    <w:rsid w:val="006B4B96"/>
    <w:rsid w:val="006B4BB3"/>
    <w:rsid w:val="006B4BFD"/>
    <w:rsid w:val="006B4EDF"/>
    <w:rsid w:val="006B4F2E"/>
    <w:rsid w:val="006B5389"/>
    <w:rsid w:val="006B54E1"/>
    <w:rsid w:val="006B5F33"/>
    <w:rsid w:val="006B64FC"/>
    <w:rsid w:val="006B6DE4"/>
    <w:rsid w:val="006C03FE"/>
    <w:rsid w:val="006C1572"/>
    <w:rsid w:val="006C15D0"/>
    <w:rsid w:val="006C1B3D"/>
    <w:rsid w:val="006C239A"/>
    <w:rsid w:val="006C23DA"/>
    <w:rsid w:val="006C23EE"/>
    <w:rsid w:val="006C2E8E"/>
    <w:rsid w:val="006C327B"/>
    <w:rsid w:val="006C349E"/>
    <w:rsid w:val="006C4E69"/>
    <w:rsid w:val="006C509A"/>
    <w:rsid w:val="006C50F4"/>
    <w:rsid w:val="006C519F"/>
    <w:rsid w:val="006C52E1"/>
    <w:rsid w:val="006C5963"/>
    <w:rsid w:val="006C5BD5"/>
    <w:rsid w:val="006C6412"/>
    <w:rsid w:val="006C7613"/>
    <w:rsid w:val="006C7DD0"/>
    <w:rsid w:val="006C7EA0"/>
    <w:rsid w:val="006D0A34"/>
    <w:rsid w:val="006D1202"/>
    <w:rsid w:val="006D1529"/>
    <w:rsid w:val="006D1854"/>
    <w:rsid w:val="006D1998"/>
    <w:rsid w:val="006D1CB9"/>
    <w:rsid w:val="006D3231"/>
    <w:rsid w:val="006D338E"/>
    <w:rsid w:val="006D353F"/>
    <w:rsid w:val="006D37F2"/>
    <w:rsid w:val="006D3916"/>
    <w:rsid w:val="006D3CCA"/>
    <w:rsid w:val="006D3F58"/>
    <w:rsid w:val="006D4074"/>
    <w:rsid w:val="006D4594"/>
    <w:rsid w:val="006D47CE"/>
    <w:rsid w:val="006D4D66"/>
    <w:rsid w:val="006D544B"/>
    <w:rsid w:val="006D5B25"/>
    <w:rsid w:val="006D602C"/>
    <w:rsid w:val="006D68EF"/>
    <w:rsid w:val="006D7048"/>
    <w:rsid w:val="006D77C5"/>
    <w:rsid w:val="006D78A9"/>
    <w:rsid w:val="006D792F"/>
    <w:rsid w:val="006E0240"/>
    <w:rsid w:val="006E04F8"/>
    <w:rsid w:val="006E0990"/>
    <w:rsid w:val="006E0C45"/>
    <w:rsid w:val="006E0E96"/>
    <w:rsid w:val="006E0FFB"/>
    <w:rsid w:val="006E20B6"/>
    <w:rsid w:val="006E23AA"/>
    <w:rsid w:val="006E2EF9"/>
    <w:rsid w:val="006E2F2C"/>
    <w:rsid w:val="006E39B9"/>
    <w:rsid w:val="006E3D1F"/>
    <w:rsid w:val="006E3F4E"/>
    <w:rsid w:val="006E47CF"/>
    <w:rsid w:val="006E51F7"/>
    <w:rsid w:val="006E5B30"/>
    <w:rsid w:val="006E6119"/>
    <w:rsid w:val="006E623F"/>
    <w:rsid w:val="006E6A6E"/>
    <w:rsid w:val="006E6A79"/>
    <w:rsid w:val="006E6D9B"/>
    <w:rsid w:val="006E767B"/>
    <w:rsid w:val="006E7B50"/>
    <w:rsid w:val="006F026B"/>
    <w:rsid w:val="006F0DA8"/>
    <w:rsid w:val="006F1073"/>
    <w:rsid w:val="006F14E9"/>
    <w:rsid w:val="006F3006"/>
    <w:rsid w:val="006F3C44"/>
    <w:rsid w:val="006F3E00"/>
    <w:rsid w:val="006F43D1"/>
    <w:rsid w:val="006F471E"/>
    <w:rsid w:val="006F4E80"/>
    <w:rsid w:val="006F51EF"/>
    <w:rsid w:val="006F57F9"/>
    <w:rsid w:val="006F66D3"/>
    <w:rsid w:val="006F6F31"/>
    <w:rsid w:val="006F741B"/>
    <w:rsid w:val="006F751C"/>
    <w:rsid w:val="006F7732"/>
    <w:rsid w:val="00700468"/>
    <w:rsid w:val="007009BC"/>
    <w:rsid w:val="00701545"/>
    <w:rsid w:val="00701C37"/>
    <w:rsid w:val="00701C3A"/>
    <w:rsid w:val="007027E3"/>
    <w:rsid w:val="0070296E"/>
    <w:rsid w:val="0070389E"/>
    <w:rsid w:val="007044CC"/>
    <w:rsid w:val="00704541"/>
    <w:rsid w:val="0070488B"/>
    <w:rsid w:val="0070587C"/>
    <w:rsid w:val="00706979"/>
    <w:rsid w:val="00706CDE"/>
    <w:rsid w:val="00706D5A"/>
    <w:rsid w:val="00706F5A"/>
    <w:rsid w:val="0070758E"/>
    <w:rsid w:val="0070772E"/>
    <w:rsid w:val="00707978"/>
    <w:rsid w:val="007079E9"/>
    <w:rsid w:val="00707D77"/>
    <w:rsid w:val="00707E7E"/>
    <w:rsid w:val="0071125E"/>
    <w:rsid w:val="007116D6"/>
    <w:rsid w:val="0071180B"/>
    <w:rsid w:val="00711962"/>
    <w:rsid w:val="00711E63"/>
    <w:rsid w:val="00711FDA"/>
    <w:rsid w:val="007125AF"/>
    <w:rsid w:val="00712FBF"/>
    <w:rsid w:val="0071307B"/>
    <w:rsid w:val="007131F7"/>
    <w:rsid w:val="0071501F"/>
    <w:rsid w:val="007157E5"/>
    <w:rsid w:val="00715E60"/>
    <w:rsid w:val="007166D2"/>
    <w:rsid w:val="007200B5"/>
    <w:rsid w:val="00720544"/>
    <w:rsid w:val="00720706"/>
    <w:rsid w:val="00720A30"/>
    <w:rsid w:val="00720ABA"/>
    <w:rsid w:val="0072106E"/>
    <w:rsid w:val="00721404"/>
    <w:rsid w:val="007216D2"/>
    <w:rsid w:val="00723841"/>
    <w:rsid w:val="00724912"/>
    <w:rsid w:val="00724B17"/>
    <w:rsid w:val="007252DD"/>
    <w:rsid w:val="00725652"/>
    <w:rsid w:val="00725CFF"/>
    <w:rsid w:val="00725E7B"/>
    <w:rsid w:val="007262EB"/>
    <w:rsid w:val="00727400"/>
    <w:rsid w:val="007279EC"/>
    <w:rsid w:val="00727C5E"/>
    <w:rsid w:val="00730178"/>
    <w:rsid w:val="0073029D"/>
    <w:rsid w:val="007318E9"/>
    <w:rsid w:val="00731C6B"/>
    <w:rsid w:val="0073221D"/>
    <w:rsid w:val="00732553"/>
    <w:rsid w:val="00732DAA"/>
    <w:rsid w:val="00733193"/>
    <w:rsid w:val="0073324F"/>
    <w:rsid w:val="00733975"/>
    <w:rsid w:val="00734076"/>
    <w:rsid w:val="00734876"/>
    <w:rsid w:val="00734ADA"/>
    <w:rsid w:val="00734D90"/>
    <w:rsid w:val="00734DE9"/>
    <w:rsid w:val="007362C1"/>
    <w:rsid w:val="00736B51"/>
    <w:rsid w:val="00737378"/>
    <w:rsid w:val="00740BA9"/>
    <w:rsid w:val="00741AE3"/>
    <w:rsid w:val="007421D6"/>
    <w:rsid w:val="007425FD"/>
    <w:rsid w:val="00742C07"/>
    <w:rsid w:val="00742C31"/>
    <w:rsid w:val="007432DD"/>
    <w:rsid w:val="0074403C"/>
    <w:rsid w:val="007445A0"/>
    <w:rsid w:val="007460C5"/>
    <w:rsid w:val="00746C70"/>
    <w:rsid w:val="00746DBE"/>
    <w:rsid w:val="00747248"/>
    <w:rsid w:val="00747378"/>
    <w:rsid w:val="00747C51"/>
    <w:rsid w:val="00747F79"/>
    <w:rsid w:val="00747FA8"/>
    <w:rsid w:val="00750954"/>
    <w:rsid w:val="0075104E"/>
    <w:rsid w:val="00751292"/>
    <w:rsid w:val="00751793"/>
    <w:rsid w:val="00751B74"/>
    <w:rsid w:val="00751E02"/>
    <w:rsid w:val="007529D4"/>
    <w:rsid w:val="00752ED4"/>
    <w:rsid w:val="007530A0"/>
    <w:rsid w:val="0075359E"/>
    <w:rsid w:val="0075375C"/>
    <w:rsid w:val="00753E06"/>
    <w:rsid w:val="0075474C"/>
    <w:rsid w:val="00755416"/>
    <w:rsid w:val="007569A2"/>
    <w:rsid w:val="00756C95"/>
    <w:rsid w:val="00757033"/>
    <w:rsid w:val="007570C6"/>
    <w:rsid w:val="00760969"/>
    <w:rsid w:val="00761441"/>
    <w:rsid w:val="00761A04"/>
    <w:rsid w:val="00762477"/>
    <w:rsid w:val="007626E5"/>
    <w:rsid w:val="00762929"/>
    <w:rsid w:val="00762A42"/>
    <w:rsid w:val="00763F30"/>
    <w:rsid w:val="00764006"/>
    <w:rsid w:val="007642DF"/>
    <w:rsid w:val="0076451F"/>
    <w:rsid w:val="00764E22"/>
    <w:rsid w:val="00765251"/>
    <w:rsid w:val="0076530F"/>
    <w:rsid w:val="00765707"/>
    <w:rsid w:val="007658C9"/>
    <w:rsid w:val="007660C9"/>
    <w:rsid w:val="007668CA"/>
    <w:rsid w:val="007668FB"/>
    <w:rsid w:val="00766A6C"/>
    <w:rsid w:val="00766E0A"/>
    <w:rsid w:val="00767253"/>
    <w:rsid w:val="00767BB2"/>
    <w:rsid w:val="00767F79"/>
    <w:rsid w:val="00770640"/>
    <w:rsid w:val="00771222"/>
    <w:rsid w:val="007731D4"/>
    <w:rsid w:val="00773390"/>
    <w:rsid w:val="00773DA0"/>
    <w:rsid w:val="0077405B"/>
    <w:rsid w:val="007748EF"/>
    <w:rsid w:val="00774C73"/>
    <w:rsid w:val="007755AE"/>
    <w:rsid w:val="00775AD9"/>
    <w:rsid w:val="00776070"/>
    <w:rsid w:val="00776325"/>
    <w:rsid w:val="00776345"/>
    <w:rsid w:val="00776480"/>
    <w:rsid w:val="0077651D"/>
    <w:rsid w:val="00776752"/>
    <w:rsid w:val="00776C0F"/>
    <w:rsid w:val="00777C33"/>
    <w:rsid w:val="00777D56"/>
    <w:rsid w:val="00780DBA"/>
    <w:rsid w:val="00780F9D"/>
    <w:rsid w:val="007810F1"/>
    <w:rsid w:val="007823FC"/>
    <w:rsid w:val="00782D3F"/>
    <w:rsid w:val="007830F8"/>
    <w:rsid w:val="007836BF"/>
    <w:rsid w:val="00783B10"/>
    <w:rsid w:val="00783C2E"/>
    <w:rsid w:val="00784061"/>
    <w:rsid w:val="007842B4"/>
    <w:rsid w:val="007847DB"/>
    <w:rsid w:val="007851B0"/>
    <w:rsid w:val="00785C8F"/>
    <w:rsid w:val="00785E03"/>
    <w:rsid w:val="00786A78"/>
    <w:rsid w:val="0078759B"/>
    <w:rsid w:val="00787897"/>
    <w:rsid w:val="00787A8F"/>
    <w:rsid w:val="0079018D"/>
    <w:rsid w:val="0079165D"/>
    <w:rsid w:val="007926B7"/>
    <w:rsid w:val="00792B1A"/>
    <w:rsid w:val="0079343C"/>
    <w:rsid w:val="00793F50"/>
    <w:rsid w:val="00794102"/>
    <w:rsid w:val="00794E3A"/>
    <w:rsid w:val="00795189"/>
    <w:rsid w:val="0079561C"/>
    <w:rsid w:val="00796AC7"/>
    <w:rsid w:val="00796B86"/>
    <w:rsid w:val="0079721B"/>
    <w:rsid w:val="007977EE"/>
    <w:rsid w:val="00797908"/>
    <w:rsid w:val="007A0459"/>
    <w:rsid w:val="007A07AE"/>
    <w:rsid w:val="007A0A20"/>
    <w:rsid w:val="007A0D75"/>
    <w:rsid w:val="007A10E2"/>
    <w:rsid w:val="007A150A"/>
    <w:rsid w:val="007A1D05"/>
    <w:rsid w:val="007A21B7"/>
    <w:rsid w:val="007A2D34"/>
    <w:rsid w:val="007A3060"/>
    <w:rsid w:val="007A3D36"/>
    <w:rsid w:val="007A41A5"/>
    <w:rsid w:val="007A45EC"/>
    <w:rsid w:val="007A54F2"/>
    <w:rsid w:val="007A6A11"/>
    <w:rsid w:val="007A6BAF"/>
    <w:rsid w:val="007A73C4"/>
    <w:rsid w:val="007A7BAF"/>
    <w:rsid w:val="007A7E28"/>
    <w:rsid w:val="007B0568"/>
    <w:rsid w:val="007B18F8"/>
    <w:rsid w:val="007B1EAC"/>
    <w:rsid w:val="007B269E"/>
    <w:rsid w:val="007B2833"/>
    <w:rsid w:val="007B2EC8"/>
    <w:rsid w:val="007B3CAB"/>
    <w:rsid w:val="007B3F50"/>
    <w:rsid w:val="007B4E6A"/>
    <w:rsid w:val="007B4E96"/>
    <w:rsid w:val="007B503A"/>
    <w:rsid w:val="007B5338"/>
    <w:rsid w:val="007B538A"/>
    <w:rsid w:val="007B58ED"/>
    <w:rsid w:val="007B598D"/>
    <w:rsid w:val="007B6968"/>
    <w:rsid w:val="007B6A54"/>
    <w:rsid w:val="007B6C6C"/>
    <w:rsid w:val="007B7988"/>
    <w:rsid w:val="007B7D87"/>
    <w:rsid w:val="007C0198"/>
    <w:rsid w:val="007C0754"/>
    <w:rsid w:val="007C0C35"/>
    <w:rsid w:val="007C0DA8"/>
    <w:rsid w:val="007C1542"/>
    <w:rsid w:val="007C1548"/>
    <w:rsid w:val="007C1B06"/>
    <w:rsid w:val="007C223F"/>
    <w:rsid w:val="007C22DD"/>
    <w:rsid w:val="007C24E4"/>
    <w:rsid w:val="007C2D3D"/>
    <w:rsid w:val="007C35B2"/>
    <w:rsid w:val="007C3656"/>
    <w:rsid w:val="007C3E99"/>
    <w:rsid w:val="007C4D58"/>
    <w:rsid w:val="007C53C0"/>
    <w:rsid w:val="007C54A7"/>
    <w:rsid w:val="007C5A5A"/>
    <w:rsid w:val="007C5FC0"/>
    <w:rsid w:val="007C610C"/>
    <w:rsid w:val="007C7AE7"/>
    <w:rsid w:val="007C7B86"/>
    <w:rsid w:val="007C7FC1"/>
    <w:rsid w:val="007D14D1"/>
    <w:rsid w:val="007D196F"/>
    <w:rsid w:val="007D1EA7"/>
    <w:rsid w:val="007D1F83"/>
    <w:rsid w:val="007D2BB8"/>
    <w:rsid w:val="007D2BB9"/>
    <w:rsid w:val="007D2C36"/>
    <w:rsid w:val="007D2E0A"/>
    <w:rsid w:val="007D3032"/>
    <w:rsid w:val="007D31C6"/>
    <w:rsid w:val="007D3547"/>
    <w:rsid w:val="007D3B2B"/>
    <w:rsid w:val="007D3D72"/>
    <w:rsid w:val="007D3F5F"/>
    <w:rsid w:val="007D5113"/>
    <w:rsid w:val="007D5973"/>
    <w:rsid w:val="007D5BCC"/>
    <w:rsid w:val="007D6113"/>
    <w:rsid w:val="007D6418"/>
    <w:rsid w:val="007D687E"/>
    <w:rsid w:val="007D76C1"/>
    <w:rsid w:val="007D7D1B"/>
    <w:rsid w:val="007E0208"/>
    <w:rsid w:val="007E03C6"/>
    <w:rsid w:val="007E043A"/>
    <w:rsid w:val="007E06D2"/>
    <w:rsid w:val="007E0773"/>
    <w:rsid w:val="007E07FA"/>
    <w:rsid w:val="007E0B19"/>
    <w:rsid w:val="007E0C35"/>
    <w:rsid w:val="007E140B"/>
    <w:rsid w:val="007E1777"/>
    <w:rsid w:val="007E186D"/>
    <w:rsid w:val="007E1E07"/>
    <w:rsid w:val="007E285E"/>
    <w:rsid w:val="007E2B84"/>
    <w:rsid w:val="007E3610"/>
    <w:rsid w:val="007E56CC"/>
    <w:rsid w:val="007E5D4E"/>
    <w:rsid w:val="007E641E"/>
    <w:rsid w:val="007E64FA"/>
    <w:rsid w:val="007E6ACD"/>
    <w:rsid w:val="007E6BBE"/>
    <w:rsid w:val="007E7246"/>
    <w:rsid w:val="007E72E1"/>
    <w:rsid w:val="007E73F3"/>
    <w:rsid w:val="007E7830"/>
    <w:rsid w:val="007E7A92"/>
    <w:rsid w:val="007F0388"/>
    <w:rsid w:val="007F0AC8"/>
    <w:rsid w:val="007F1C4D"/>
    <w:rsid w:val="007F1E1B"/>
    <w:rsid w:val="007F1E90"/>
    <w:rsid w:val="007F1FC8"/>
    <w:rsid w:val="007F2684"/>
    <w:rsid w:val="007F2708"/>
    <w:rsid w:val="007F35ED"/>
    <w:rsid w:val="007F376B"/>
    <w:rsid w:val="007F442C"/>
    <w:rsid w:val="007F4ABF"/>
    <w:rsid w:val="007F4D14"/>
    <w:rsid w:val="007F4E38"/>
    <w:rsid w:val="007F51F2"/>
    <w:rsid w:val="007F52D6"/>
    <w:rsid w:val="007F56DD"/>
    <w:rsid w:val="007F5879"/>
    <w:rsid w:val="007F59E7"/>
    <w:rsid w:val="007F673A"/>
    <w:rsid w:val="007F6C66"/>
    <w:rsid w:val="007F6D3F"/>
    <w:rsid w:val="007F72DD"/>
    <w:rsid w:val="007F74E5"/>
    <w:rsid w:val="007F7895"/>
    <w:rsid w:val="007F7E42"/>
    <w:rsid w:val="007F7EE4"/>
    <w:rsid w:val="007F7F68"/>
    <w:rsid w:val="008002EF"/>
    <w:rsid w:val="0080036C"/>
    <w:rsid w:val="008004B2"/>
    <w:rsid w:val="00800C50"/>
    <w:rsid w:val="00800E60"/>
    <w:rsid w:val="0080188C"/>
    <w:rsid w:val="00801D6C"/>
    <w:rsid w:val="00801EF7"/>
    <w:rsid w:val="00801F92"/>
    <w:rsid w:val="008028E8"/>
    <w:rsid w:val="00802C9A"/>
    <w:rsid w:val="00803052"/>
    <w:rsid w:val="0080326B"/>
    <w:rsid w:val="0080328F"/>
    <w:rsid w:val="00804406"/>
    <w:rsid w:val="0080450D"/>
    <w:rsid w:val="00804706"/>
    <w:rsid w:val="00804D97"/>
    <w:rsid w:val="00804EBD"/>
    <w:rsid w:val="00805551"/>
    <w:rsid w:val="00805C3B"/>
    <w:rsid w:val="00805FC9"/>
    <w:rsid w:val="0080643E"/>
    <w:rsid w:val="008064D3"/>
    <w:rsid w:val="008077BE"/>
    <w:rsid w:val="008102CB"/>
    <w:rsid w:val="008107A5"/>
    <w:rsid w:val="00810930"/>
    <w:rsid w:val="00810D82"/>
    <w:rsid w:val="00810FD6"/>
    <w:rsid w:val="0081146B"/>
    <w:rsid w:val="008115FC"/>
    <w:rsid w:val="00811E60"/>
    <w:rsid w:val="00812913"/>
    <w:rsid w:val="00813316"/>
    <w:rsid w:val="00813BBA"/>
    <w:rsid w:val="00814072"/>
    <w:rsid w:val="008144C9"/>
    <w:rsid w:val="00815273"/>
    <w:rsid w:val="00815A0C"/>
    <w:rsid w:val="00815B4A"/>
    <w:rsid w:val="00815C95"/>
    <w:rsid w:val="00816461"/>
    <w:rsid w:val="008166A5"/>
    <w:rsid w:val="00816707"/>
    <w:rsid w:val="00816F29"/>
    <w:rsid w:val="00817C17"/>
    <w:rsid w:val="00817E73"/>
    <w:rsid w:val="008205F5"/>
    <w:rsid w:val="00821088"/>
    <w:rsid w:val="00821336"/>
    <w:rsid w:val="008215DF"/>
    <w:rsid w:val="00821B86"/>
    <w:rsid w:val="00821C12"/>
    <w:rsid w:val="00822AA6"/>
    <w:rsid w:val="00822C62"/>
    <w:rsid w:val="00823668"/>
    <w:rsid w:val="00823D21"/>
    <w:rsid w:val="00823E4B"/>
    <w:rsid w:val="008256D5"/>
    <w:rsid w:val="00825D45"/>
    <w:rsid w:val="0082614C"/>
    <w:rsid w:val="00826396"/>
    <w:rsid w:val="00826623"/>
    <w:rsid w:val="00826BD6"/>
    <w:rsid w:val="00827AE7"/>
    <w:rsid w:val="00827C09"/>
    <w:rsid w:val="00827FC2"/>
    <w:rsid w:val="0083052E"/>
    <w:rsid w:val="00830671"/>
    <w:rsid w:val="008310A2"/>
    <w:rsid w:val="008310B6"/>
    <w:rsid w:val="00832975"/>
    <w:rsid w:val="00833F68"/>
    <w:rsid w:val="0083465A"/>
    <w:rsid w:val="00834757"/>
    <w:rsid w:val="008347E8"/>
    <w:rsid w:val="00835723"/>
    <w:rsid w:val="008366FA"/>
    <w:rsid w:val="00837F68"/>
    <w:rsid w:val="00840098"/>
    <w:rsid w:val="00840440"/>
    <w:rsid w:val="008410EE"/>
    <w:rsid w:val="00841BBD"/>
    <w:rsid w:val="00841BF3"/>
    <w:rsid w:val="00841F7D"/>
    <w:rsid w:val="008424DD"/>
    <w:rsid w:val="00842F5D"/>
    <w:rsid w:val="0084325A"/>
    <w:rsid w:val="00843E86"/>
    <w:rsid w:val="00843F97"/>
    <w:rsid w:val="00844059"/>
    <w:rsid w:val="00844494"/>
    <w:rsid w:val="00844632"/>
    <w:rsid w:val="0084558F"/>
    <w:rsid w:val="0084609F"/>
    <w:rsid w:val="0084618C"/>
    <w:rsid w:val="00846198"/>
    <w:rsid w:val="00846280"/>
    <w:rsid w:val="00847823"/>
    <w:rsid w:val="00847CF5"/>
    <w:rsid w:val="008507D7"/>
    <w:rsid w:val="008509E7"/>
    <w:rsid w:val="008519D9"/>
    <w:rsid w:val="00852015"/>
    <w:rsid w:val="008522D3"/>
    <w:rsid w:val="0085263A"/>
    <w:rsid w:val="0085392B"/>
    <w:rsid w:val="0085418A"/>
    <w:rsid w:val="00855B3B"/>
    <w:rsid w:val="00856D86"/>
    <w:rsid w:val="00856E14"/>
    <w:rsid w:val="008571BF"/>
    <w:rsid w:val="008573B5"/>
    <w:rsid w:val="00860252"/>
    <w:rsid w:val="008604A4"/>
    <w:rsid w:val="008604B1"/>
    <w:rsid w:val="0086096B"/>
    <w:rsid w:val="00860E9D"/>
    <w:rsid w:val="0086134C"/>
    <w:rsid w:val="0086140E"/>
    <w:rsid w:val="0086141B"/>
    <w:rsid w:val="00861EF5"/>
    <w:rsid w:val="008623AF"/>
    <w:rsid w:val="0086269E"/>
    <w:rsid w:val="00862958"/>
    <w:rsid w:val="008629A7"/>
    <w:rsid w:val="0086308B"/>
    <w:rsid w:val="008633AB"/>
    <w:rsid w:val="00863CA0"/>
    <w:rsid w:val="008641B4"/>
    <w:rsid w:val="00864AE2"/>
    <w:rsid w:val="00864CB1"/>
    <w:rsid w:val="00865784"/>
    <w:rsid w:val="008658C2"/>
    <w:rsid w:val="00865EB6"/>
    <w:rsid w:val="00866579"/>
    <w:rsid w:val="00866C96"/>
    <w:rsid w:val="00867097"/>
    <w:rsid w:val="008674D1"/>
    <w:rsid w:val="00867572"/>
    <w:rsid w:val="00867CA7"/>
    <w:rsid w:val="008706DE"/>
    <w:rsid w:val="00870AAD"/>
    <w:rsid w:val="008713A2"/>
    <w:rsid w:val="00871AF8"/>
    <w:rsid w:val="00872FDA"/>
    <w:rsid w:val="00873175"/>
    <w:rsid w:val="00873672"/>
    <w:rsid w:val="008748C8"/>
    <w:rsid w:val="00874AB0"/>
    <w:rsid w:val="00874EF2"/>
    <w:rsid w:val="0087502A"/>
    <w:rsid w:val="00875251"/>
    <w:rsid w:val="008756A1"/>
    <w:rsid w:val="008763BC"/>
    <w:rsid w:val="008766C7"/>
    <w:rsid w:val="00876883"/>
    <w:rsid w:val="008769FB"/>
    <w:rsid w:val="00876AD3"/>
    <w:rsid w:val="00876BB2"/>
    <w:rsid w:val="00876FDB"/>
    <w:rsid w:val="008775A6"/>
    <w:rsid w:val="0087761C"/>
    <w:rsid w:val="00877856"/>
    <w:rsid w:val="00882BC1"/>
    <w:rsid w:val="00882DAA"/>
    <w:rsid w:val="00883016"/>
    <w:rsid w:val="00883DE5"/>
    <w:rsid w:val="008846F1"/>
    <w:rsid w:val="00885059"/>
    <w:rsid w:val="00886733"/>
    <w:rsid w:val="00886AD2"/>
    <w:rsid w:val="00886D3D"/>
    <w:rsid w:val="00886EC8"/>
    <w:rsid w:val="008872C5"/>
    <w:rsid w:val="0088793E"/>
    <w:rsid w:val="00887CF5"/>
    <w:rsid w:val="00890213"/>
    <w:rsid w:val="008909AD"/>
    <w:rsid w:val="00890B3D"/>
    <w:rsid w:val="00891568"/>
    <w:rsid w:val="00891915"/>
    <w:rsid w:val="008919E7"/>
    <w:rsid w:val="00891F31"/>
    <w:rsid w:val="00892052"/>
    <w:rsid w:val="00892B7C"/>
    <w:rsid w:val="00892FE6"/>
    <w:rsid w:val="008935A0"/>
    <w:rsid w:val="00893A8E"/>
    <w:rsid w:val="00893DA3"/>
    <w:rsid w:val="008948BC"/>
    <w:rsid w:val="00894DF0"/>
    <w:rsid w:val="00895217"/>
    <w:rsid w:val="00895E7C"/>
    <w:rsid w:val="00895FE6"/>
    <w:rsid w:val="008968AB"/>
    <w:rsid w:val="00896C19"/>
    <w:rsid w:val="00896CA5"/>
    <w:rsid w:val="0089706E"/>
    <w:rsid w:val="00897189"/>
    <w:rsid w:val="00897890"/>
    <w:rsid w:val="00897A65"/>
    <w:rsid w:val="00897B2D"/>
    <w:rsid w:val="008A0505"/>
    <w:rsid w:val="008A0DC1"/>
    <w:rsid w:val="008A1F19"/>
    <w:rsid w:val="008A203F"/>
    <w:rsid w:val="008A20E8"/>
    <w:rsid w:val="008A2154"/>
    <w:rsid w:val="008A240C"/>
    <w:rsid w:val="008A2442"/>
    <w:rsid w:val="008A27DD"/>
    <w:rsid w:val="008A2805"/>
    <w:rsid w:val="008A2D48"/>
    <w:rsid w:val="008A3195"/>
    <w:rsid w:val="008A32E0"/>
    <w:rsid w:val="008A337D"/>
    <w:rsid w:val="008A35ED"/>
    <w:rsid w:val="008A3A1F"/>
    <w:rsid w:val="008A3D56"/>
    <w:rsid w:val="008A4347"/>
    <w:rsid w:val="008A44DC"/>
    <w:rsid w:val="008A4AFB"/>
    <w:rsid w:val="008A4BB9"/>
    <w:rsid w:val="008A4DE8"/>
    <w:rsid w:val="008A513F"/>
    <w:rsid w:val="008A5633"/>
    <w:rsid w:val="008A5B4F"/>
    <w:rsid w:val="008A6526"/>
    <w:rsid w:val="008A6A46"/>
    <w:rsid w:val="008A6F23"/>
    <w:rsid w:val="008A7266"/>
    <w:rsid w:val="008A7325"/>
    <w:rsid w:val="008A753B"/>
    <w:rsid w:val="008A775B"/>
    <w:rsid w:val="008B03E0"/>
    <w:rsid w:val="008B07C9"/>
    <w:rsid w:val="008B0941"/>
    <w:rsid w:val="008B0C6A"/>
    <w:rsid w:val="008B0CEB"/>
    <w:rsid w:val="008B19CD"/>
    <w:rsid w:val="008B1B35"/>
    <w:rsid w:val="008B1CC9"/>
    <w:rsid w:val="008B1D1D"/>
    <w:rsid w:val="008B2A15"/>
    <w:rsid w:val="008B308B"/>
    <w:rsid w:val="008B352B"/>
    <w:rsid w:val="008B356E"/>
    <w:rsid w:val="008B372B"/>
    <w:rsid w:val="008B37B4"/>
    <w:rsid w:val="008B3841"/>
    <w:rsid w:val="008B3CD3"/>
    <w:rsid w:val="008B48FF"/>
    <w:rsid w:val="008B4C63"/>
    <w:rsid w:val="008B511A"/>
    <w:rsid w:val="008B539A"/>
    <w:rsid w:val="008B6182"/>
    <w:rsid w:val="008B6A69"/>
    <w:rsid w:val="008B6D9F"/>
    <w:rsid w:val="008B799E"/>
    <w:rsid w:val="008B7F49"/>
    <w:rsid w:val="008C0147"/>
    <w:rsid w:val="008C015F"/>
    <w:rsid w:val="008C04C3"/>
    <w:rsid w:val="008C06C7"/>
    <w:rsid w:val="008C07E7"/>
    <w:rsid w:val="008C0AB9"/>
    <w:rsid w:val="008C0C50"/>
    <w:rsid w:val="008C1BA3"/>
    <w:rsid w:val="008C1C09"/>
    <w:rsid w:val="008C1E19"/>
    <w:rsid w:val="008C21DB"/>
    <w:rsid w:val="008C2AE0"/>
    <w:rsid w:val="008C2B4F"/>
    <w:rsid w:val="008C396B"/>
    <w:rsid w:val="008C3C18"/>
    <w:rsid w:val="008C3F08"/>
    <w:rsid w:val="008C42D1"/>
    <w:rsid w:val="008C53DA"/>
    <w:rsid w:val="008C56DE"/>
    <w:rsid w:val="008C5E9E"/>
    <w:rsid w:val="008C6742"/>
    <w:rsid w:val="008C6F7A"/>
    <w:rsid w:val="008C74E5"/>
    <w:rsid w:val="008C7DD5"/>
    <w:rsid w:val="008D06D9"/>
    <w:rsid w:val="008D0A8C"/>
    <w:rsid w:val="008D0EF9"/>
    <w:rsid w:val="008D1533"/>
    <w:rsid w:val="008D22CE"/>
    <w:rsid w:val="008D241E"/>
    <w:rsid w:val="008D2654"/>
    <w:rsid w:val="008D2704"/>
    <w:rsid w:val="008D2A95"/>
    <w:rsid w:val="008D2D9C"/>
    <w:rsid w:val="008D36E2"/>
    <w:rsid w:val="008D40A5"/>
    <w:rsid w:val="008D4640"/>
    <w:rsid w:val="008D49AB"/>
    <w:rsid w:val="008D4E23"/>
    <w:rsid w:val="008D562D"/>
    <w:rsid w:val="008D59F3"/>
    <w:rsid w:val="008D6346"/>
    <w:rsid w:val="008D67CA"/>
    <w:rsid w:val="008D6EBA"/>
    <w:rsid w:val="008D6EE0"/>
    <w:rsid w:val="008D726B"/>
    <w:rsid w:val="008D7586"/>
    <w:rsid w:val="008D7D6A"/>
    <w:rsid w:val="008E0021"/>
    <w:rsid w:val="008E032E"/>
    <w:rsid w:val="008E07F6"/>
    <w:rsid w:val="008E083D"/>
    <w:rsid w:val="008E08B7"/>
    <w:rsid w:val="008E111D"/>
    <w:rsid w:val="008E1A62"/>
    <w:rsid w:val="008E1FEA"/>
    <w:rsid w:val="008E21D2"/>
    <w:rsid w:val="008E23AA"/>
    <w:rsid w:val="008E338C"/>
    <w:rsid w:val="008E39E7"/>
    <w:rsid w:val="008E48B0"/>
    <w:rsid w:val="008E49F5"/>
    <w:rsid w:val="008E5D97"/>
    <w:rsid w:val="008E64C1"/>
    <w:rsid w:val="008E68AF"/>
    <w:rsid w:val="008E68C8"/>
    <w:rsid w:val="008F0721"/>
    <w:rsid w:val="008F0BDE"/>
    <w:rsid w:val="008F2F4E"/>
    <w:rsid w:val="008F347E"/>
    <w:rsid w:val="008F3D60"/>
    <w:rsid w:val="008F43C9"/>
    <w:rsid w:val="008F4A98"/>
    <w:rsid w:val="008F4B8C"/>
    <w:rsid w:val="008F5437"/>
    <w:rsid w:val="008F6DED"/>
    <w:rsid w:val="008F6F01"/>
    <w:rsid w:val="008F6F03"/>
    <w:rsid w:val="008F78A2"/>
    <w:rsid w:val="00900A01"/>
    <w:rsid w:val="00900C04"/>
    <w:rsid w:val="00901277"/>
    <w:rsid w:val="00901744"/>
    <w:rsid w:val="009017FA"/>
    <w:rsid w:val="0090184F"/>
    <w:rsid w:val="00901DF2"/>
    <w:rsid w:val="00901E28"/>
    <w:rsid w:val="00902E41"/>
    <w:rsid w:val="00903FD2"/>
    <w:rsid w:val="00904802"/>
    <w:rsid w:val="00904D2C"/>
    <w:rsid w:val="00904F50"/>
    <w:rsid w:val="00905398"/>
    <w:rsid w:val="0090686C"/>
    <w:rsid w:val="009077E9"/>
    <w:rsid w:val="009078ED"/>
    <w:rsid w:val="00907CC9"/>
    <w:rsid w:val="009101C9"/>
    <w:rsid w:val="0091112F"/>
    <w:rsid w:val="00911162"/>
    <w:rsid w:val="00911B12"/>
    <w:rsid w:val="00911B53"/>
    <w:rsid w:val="0091207D"/>
    <w:rsid w:val="009123E2"/>
    <w:rsid w:val="00912E5F"/>
    <w:rsid w:val="00913213"/>
    <w:rsid w:val="009145DD"/>
    <w:rsid w:val="00914B9E"/>
    <w:rsid w:val="00914D01"/>
    <w:rsid w:val="0091519A"/>
    <w:rsid w:val="00916F92"/>
    <w:rsid w:val="00917386"/>
    <w:rsid w:val="009173D0"/>
    <w:rsid w:val="0091741C"/>
    <w:rsid w:val="00917425"/>
    <w:rsid w:val="00917809"/>
    <w:rsid w:val="00917B56"/>
    <w:rsid w:val="009204E6"/>
    <w:rsid w:val="00920AC7"/>
    <w:rsid w:val="009211A4"/>
    <w:rsid w:val="00921D50"/>
    <w:rsid w:val="00922840"/>
    <w:rsid w:val="009233E3"/>
    <w:rsid w:val="00923986"/>
    <w:rsid w:val="00923BED"/>
    <w:rsid w:val="00923D4A"/>
    <w:rsid w:val="00924767"/>
    <w:rsid w:val="00924805"/>
    <w:rsid w:val="00924A5C"/>
    <w:rsid w:val="00924BAD"/>
    <w:rsid w:val="009254E2"/>
    <w:rsid w:val="00925AAA"/>
    <w:rsid w:val="00925FA7"/>
    <w:rsid w:val="00925FD5"/>
    <w:rsid w:val="00926A69"/>
    <w:rsid w:val="00927167"/>
    <w:rsid w:val="009272C9"/>
    <w:rsid w:val="00927944"/>
    <w:rsid w:val="009279AD"/>
    <w:rsid w:val="00930805"/>
    <w:rsid w:val="0093095E"/>
    <w:rsid w:val="00930EA7"/>
    <w:rsid w:val="00930EAC"/>
    <w:rsid w:val="00931018"/>
    <w:rsid w:val="00931C6D"/>
    <w:rsid w:val="00932628"/>
    <w:rsid w:val="00932B4C"/>
    <w:rsid w:val="00932D7A"/>
    <w:rsid w:val="00933373"/>
    <w:rsid w:val="00933DB7"/>
    <w:rsid w:val="00934097"/>
    <w:rsid w:val="00934948"/>
    <w:rsid w:val="00934A45"/>
    <w:rsid w:val="00935335"/>
    <w:rsid w:val="00935708"/>
    <w:rsid w:val="00936462"/>
    <w:rsid w:val="009404F2"/>
    <w:rsid w:val="00940687"/>
    <w:rsid w:val="009406E0"/>
    <w:rsid w:val="00940A2B"/>
    <w:rsid w:val="00941C17"/>
    <w:rsid w:val="00941DC8"/>
    <w:rsid w:val="00942529"/>
    <w:rsid w:val="0094258D"/>
    <w:rsid w:val="00943067"/>
    <w:rsid w:val="009438CA"/>
    <w:rsid w:val="00943A5D"/>
    <w:rsid w:val="00943D25"/>
    <w:rsid w:val="0094433B"/>
    <w:rsid w:val="009445E5"/>
    <w:rsid w:val="00944C6B"/>
    <w:rsid w:val="00944DA8"/>
    <w:rsid w:val="009453F9"/>
    <w:rsid w:val="009459D4"/>
    <w:rsid w:val="00945B98"/>
    <w:rsid w:val="00946106"/>
    <w:rsid w:val="0094632C"/>
    <w:rsid w:val="009468A9"/>
    <w:rsid w:val="00946AD2"/>
    <w:rsid w:val="00946EBE"/>
    <w:rsid w:val="0094713E"/>
    <w:rsid w:val="00947399"/>
    <w:rsid w:val="00947629"/>
    <w:rsid w:val="00947CDC"/>
    <w:rsid w:val="00947E5B"/>
    <w:rsid w:val="0095004A"/>
    <w:rsid w:val="0095023C"/>
    <w:rsid w:val="00950310"/>
    <w:rsid w:val="009504EE"/>
    <w:rsid w:val="00950997"/>
    <w:rsid w:val="00950F28"/>
    <w:rsid w:val="00952AE4"/>
    <w:rsid w:val="00952FE2"/>
    <w:rsid w:val="00953126"/>
    <w:rsid w:val="009536F4"/>
    <w:rsid w:val="009538E1"/>
    <w:rsid w:val="00953E5C"/>
    <w:rsid w:val="0095470C"/>
    <w:rsid w:val="0095483F"/>
    <w:rsid w:val="009549E5"/>
    <w:rsid w:val="00954F4E"/>
    <w:rsid w:val="009553C6"/>
    <w:rsid w:val="00955BCF"/>
    <w:rsid w:val="00955C32"/>
    <w:rsid w:val="009577CC"/>
    <w:rsid w:val="00957E7B"/>
    <w:rsid w:val="00957ED4"/>
    <w:rsid w:val="00960124"/>
    <w:rsid w:val="0096082B"/>
    <w:rsid w:val="00960F42"/>
    <w:rsid w:val="00961029"/>
    <w:rsid w:val="0096108E"/>
    <w:rsid w:val="00961149"/>
    <w:rsid w:val="00961492"/>
    <w:rsid w:val="00961AA7"/>
    <w:rsid w:val="00961E2A"/>
    <w:rsid w:val="00961E54"/>
    <w:rsid w:val="0096217A"/>
    <w:rsid w:val="009626C5"/>
    <w:rsid w:val="009629D3"/>
    <w:rsid w:val="00962DEA"/>
    <w:rsid w:val="00964586"/>
    <w:rsid w:val="00964A8F"/>
    <w:rsid w:val="0096593B"/>
    <w:rsid w:val="00965AD5"/>
    <w:rsid w:val="0096641A"/>
    <w:rsid w:val="00966A3E"/>
    <w:rsid w:val="00967160"/>
    <w:rsid w:val="00967BC3"/>
    <w:rsid w:val="00967E77"/>
    <w:rsid w:val="00967EBB"/>
    <w:rsid w:val="00967F0D"/>
    <w:rsid w:val="00970975"/>
    <w:rsid w:val="00970CF2"/>
    <w:rsid w:val="00971111"/>
    <w:rsid w:val="00971634"/>
    <w:rsid w:val="00971BB3"/>
    <w:rsid w:val="00971D9F"/>
    <w:rsid w:val="009728A4"/>
    <w:rsid w:val="009728C1"/>
    <w:rsid w:val="00972A18"/>
    <w:rsid w:val="00972E17"/>
    <w:rsid w:val="0097300D"/>
    <w:rsid w:val="009731B1"/>
    <w:rsid w:val="009735AE"/>
    <w:rsid w:val="009739D4"/>
    <w:rsid w:val="00974A91"/>
    <w:rsid w:val="00975590"/>
    <w:rsid w:val="009761EA"/>
    <w:rsid w:val="0097643C"/>
    <w:rsid w:val="0097676B"/>
    <w:rsid w:val="009767BE"/>
    <w:rsid w:val="00977B14"/>
    <w:rsid w:val="00980045"/>
    <w:rsid w:val="00980152"/>
    <w:rsid w:val="00980418"/>
    <w:rsid w:val="00980C77"/>
    <w:rsid w:val="00980FF0"/>
    <w:rsid w:val="00981456"/>
    <w:rsid w:val="009814A5"/>
    <w:rsid w:val="00981B5C"/>
    <w:rsid w:val="00982201"/>
    <w:rsid w:val="009824C6"/>
    <w:rsid w:val="00982A5B"/>
    <w:rsid w:val="00982A9B"/>
    <w:rsid w:val="00982E7B"/>
    <w:rsid w:val="00983202"/>
    <w:rsid w:val="00983657"/>
    <w:rsid w:val="0098373C"/>
    <w:rsid w:val="00983CC1"/>
    <w:rsid w:val="00983E83"/>
    <w:rsid w:val="009848EE"/>
    <w:rsid w:val="00984903"/>
    <w:rsid w:val="00984FAE"/>
    <w:rsid w:val="00985346"/>
    <w:rsid w:val="0098569A"/>
    <w:rsid w:val="009857FE"/>
    <w:rsid w:val="00985CEB"/>
    <w:rsid w:val="0098605D"/>
    <w:rsid w:val="009861D1"/>
    <w:rsid w:val="009901AC"/>
    <w:rsid w:val="00990D1B"/>
    <w:rsid w:val="00991286"/>
    <w:rsid w:val="009912A0"/>
    <w:rsid w:val="0099244E"/>
    <w:rsid w:val="00992D8E"/>
    <w:rsid w:val="00993157"/>
    <w:rsid w:val="0099352F"/>
    <w:rsid w:val="009939EB"/>
    <w:rsid w:val="00994FF9"/>
    <w:rsid w:val="00995179"/>
    <w:rsid w:val="00995626"/>
    <w:rsid w:val="0099563F"/>
    <w:rsid w:val="00995654"/>
    <w:rsid w:val="00995D98"/>
    <w:rsid w:val="0099628E"/>
    <w:rsid w:val="0099781D"/>
    <w:rsid w:val="00997A6D"/>
    <w:rsid w:val="009A03D7"/>
    <w:rsid w:val="009A08EC"/>
    <w:rsid w:val="009A0FC0"/>
    <w:rsid w:val="009A1285"/>
    <w:rsid w:val="009A148B"/>
    <w:rsid w:val="009A262B"/>
    <w:rsid w:val="009A2C8C"/>
    <w:rsid w:val="009A2E4D"/>
    <w:rsid w:val="009A32D2"/>
    <w:rsid w:val="009A3563"/>
    <w:rsid w:val="009A367D"/>
    <w:rsid w:val="009A3813"/>
    <w:rsid w:val="009A385B"/>
    <w:rsid w:val="009A39DA"/>
    <w:rsid w:val="009A3FE4"/>
    <w:rsid w:val="009A4208"/>
    <w:rsid w:val="009A4861"/>
    <w:rsid w:val="009A4B72"/>
    <w:rsid w:val="009A4D4D"/>
    <w:rsid w:val="009A5390"/>
    <w:rsid w:val="009A5BA0"/>
    <w:rsid w:val="009A629E"/>
    <w:rsid w:val="009A7464"/>
    <w:rsid w:val="009A76D9"/>
    <w:rsid w:val="009A7DCF"/>
    <w:rsid w:val="009A7E23"/>
    <w:rsid w:val="009B0AE2"/>
    <w:rsid w:val="009B0BC2"/>
    <w:rsid w:val="009B0C72"/>
    <w:rsid w:val="009B0E03"/>
    <w:rsid w:val="009B1387"/>
    <w:rsid w:val="009B23EE"/>
    <w:rsid w:val="009B2D75"/>
    <w:rsid w:val="009B2F0D"/>
    <w:rsid w:val="009B33E0"/>
    <w:rsid w:val="009B36B8"/>
    <w:rsid w:val="009B3834"/>
    <w:rsid w:val="009B3D10"/>
    <w:rsid w:val="009B3D5E"/>
    <w:rsid w:val="009B457F"/>
    <w:rsid w:val="009B4835"/>
    <w:rsid w:val="009B52D9"/>
    <w:rsid w:val="009B59BC"/>
    <w:rsid w:val="009B5D6E"/>
    <w:rsid w:val="009B61D7"/>
    <w:rsid w:val="009B645E"/>
    <w:rsid w:val="009B6671"/>
    <w:rsid w:val="009B67B2"/>
    <w:rsid w:val="009B67B9"/>
    <w:rsid w:val="009B6B39"/>
    <w:rsid w:val="009B76F7"/>
    <w:rsid w:val="009B7907"/>
    <w:rsid w:val="009C0625"/>
    <w:rsid w:val="009C0F6F"/>
    <w:rsid w:val="009C1209"/>
    <w:rsid w:val="009C12DD"/>
    <w:rsid w:val="009C14B6"/>
    <w:rsid w:val="009C1943"/>
    <w:rsid w:val="009C19FC"/>
    <w:rsid w:val="009C2D67"/>
    <w:rsid w:val="009C326F"/>
    <w:rsid w:val="009C3A59"/>
    <w:rsid w:val="009C3C9C"/>
    <w:rsid w:val="009C4448"/>
    <w:rsid w:val="009C483E"/>
    <w:rsid w:val="009C5B8E"/>
    <w:rsid w:val="009C5C85"/>
    <w:rsid w:val="009C5CAD"/>
    <w:rsid w:val="009C767C"/>
    <w:rsid w:val="009C7882"/>
    <w:rsid w:val="009C79B2"/>
    <w:rsid w:val="009D0258"/>
    <w:rsid w:val="009D06FF"/>
    <w:rsid w:val="009D1241"/>
    <w:rsid w:val="009D1746"/>
    <w:rsid w:val="009D19BA"/>
    <w:rsid w:val="009D1BA5"/>
    <w:rsid w:val="009D2054"/>
    <w:rsid w:val="009D32C3"/>
    <w:rsid w:val="009D379E"/>
    <w:rsid w:val="009D3C87"/>
    <w:rsid w:val="009D3D6C"/>
    <w:rsid w:val="009D4685"/>
    <w:rsid w:val="009D4899"/>
    <w:rsid w:val="009D4D49"/>
    <w:rsid w:val="009D5949"/>
    <w:rsid w:val="009D5966"/>
    <w:rsid w:val="009D5E7D"/>
    <w:rsid w:val="009D6458"/>
    <w:rsid w:val="009D737E"/>
    <w:rsid w:val="009D77F3"/>
    <w:rsid w:val="009D7BE5"/>
    <w:rsid w:val="009D7BE6"/>
    <w:rsid w:val="009D7C16"/>
    <w:rsid w:val="009E064C"/>
    <w:rsid w:val="009E09E6"/>
    <w:rsid w:val="009E0EAC"/>
    <w:rsid w:val="009E1DD0"/>
    <w:rsid w:val="009E2094"/>
    <w:rsid w:val="009E424D"/>
    <w:rsid w:val="009E4A49"/>
    <w:rsid w:val="009E4E9D"/>
    <w:rsid w:val="009E4EE2"/>
    <w:rsid w:val="009E5078"/>
    <w:rsid w:val="009E521D"/>
    <w:rsid w:val="009E5254"/>
    <w:rsid w:val="009E5344"/>
    <w:rsid w:val="009E5897"/>
    <w:rsid w:val="009E5ABE"/>
    <w:rsid w:val="009E6BF9"/>
    <w:rsid w:val="009E6F82"/>
    <w:rsid w:val="009E706B"/>
    <w:rsid w:val="009E799F"/>
    <w:rsid w:val="009E7D70"/>
    <w:rsid w:val="009F00B5"/>
    <w:rsid w:val="009F03B7"/>
    <w:rsid w:val="009F0ABE"/>
    <w:rsid w:val="009F114F"/>
    <w:rsid w:val="009F1C3F"/>
    <w:rsid w:val="009F2643"/>
    <w:rsid w:val="009F2CDB"/>
    <w:rsid w:val="009F3AB8"/>
    <w:rsid w:val="009F3DCB"/>
    <w:rsid w:val="009F4F7A"/>
    <w:rsid w:val="009F5A28"/>
    <w:rsid w:val="009F6644"/>
    <w:rsid w:val="009F6677"/>
    <w:rsid w:val="009F7085"/>
    <w:rsid w:val="009F70B7"/>
    <w:rsid w:val="009F71DB"/>
    <w:rsid w:val="009F7452"/>
    <w:rsid w:val="009F7559"/>
    <w:rsid w:val="009F7915"/>
    <w:rsid w:val="00A0046A"/>
    <w:rsid w:val="00A0053E"/>
    <w:rsid w:val="00A00A14"/>
    <w:rsid w:val="00A00E22"/>
    <w:rsid w:val="00A00F93"/>
    <w:rsid w:val="00A01748"/>
    <w:rsid w:val="00A01CC8"/>
    <w:rsid w:val="00A0214D"/>
    <w:rsid w:val="00A02382"/>
    <w:rsid w:val="00A02A49"/>
    <w:rsid w:val="00A02DF7"/>
    <w:rsid w:val="00A03283"/>
    <w:rsid w:val="00A035AF"/>
    <w:rsid w:val="00A037C6"/>
    <w:rsid w:val="00A04323"/>
    <w:rsid w:val="00A04973"/>
    <w:rsid w:val="00A05A7D"/>
    <w:rsid w:val="00A06A0C"/>
    <w:rsid w:val="00A06E92"/>
    <w:rsid w:val="00A06F29"/>
    <w:rsid w:val="00A071E8"/>
    <w:rsid w:val="00A07E74"/>
    <w:rsid w:val="00A103DD"/>
    <w:rsid w:val="00A10D7E"/>
    <w:rsid w:val="00A1160E"/>
    <w:rsid w:val="00A11E44"/>
    <w:rsid w:val="00A128A1"/>
    <w:rsid w:val="00A128FB"/>
    <w:rsid w:val="00A12972"/>
    <w:rsid w:val="00A1311E"/>
    <w:rsid w:val="00A13765"/>
    <w:rsid w:val="00A13A66"/>
    <w:rsid w:val="00A14EC7"/>
    <w:rsid w:val="00A14F22"/>
    <w:rsid w:val="00A1575C"/>
    <w:rsid w:val="00A1587E"/>
    <w:rsid w:val="00A16391"/>
    <w:rsid w:val="00A16AA1"/>
    <w:rsid w:val="00A16BF3"/>
    <w:rsid w:val="00A17285"/>
    <w:rsid w:val="00A174E1"/>
    <w:rsid w:val="00A178F3"/>
    <w:rsid w:val="00A20C4A"/>
    <w:rsid w:val="00A217E7"/>
    <w:rsid w:val="00A219C4"/>
    <w:rsid w:val="00A22519"/>
    <w:rsid w:val="00A233C4"/>
    <w:rsid w:val="00A239D6"/>
    <w:rsid w:val="00A2408F"/>
    <w:rsid w:val="00A2547E"/>
    <w:rsid w:val="00A25915"/>
    <w:rsid w:val="00A25A04"/>
    <w:rsid w:val="00A25FE7"/>
    <w:rsid w:val="00A265EE"/>
    <w:rsid w:val="00A26DD6"/>
    <w:rsid w:val="00A2740E"/>
    <w:rsid w:val="00A274D2"/>
    <w:rsid w:val="00A2794A"/>
    <w:rsid w:val="00A27C3B"/>
    <w:rsid w:val="00A27E28"/>
    <w:rsid w:val="00A30048"/>
    <w:rsid w:val="00A302AC"/>
    <w:rsid w:val="00A30692"/>
    <w:rsid w:val="00A30AFD"/>
    <w:rsid w:val="00A31E06"/>
    <w:rsid w:val="00A32629"/>
    <w:rsid w:val="00A34C42"/>
    <w:rsid w:val="00A350D7"/>
    <w:rsid w:val="00A35703"/>
    <w:rsid w:val="00A3626C"/>
    <w:rsid w:val="00A366BA"/>
    <w:rsid w:val="00A36F65"/>
    <w:rsid w:val="00A37275"/>
    <w:rsid w:val="00A37CBA"/>
    <w:rsid w:val="00A37E3A"/>
    <w:rsid w:val="00A4033E"/>
    <w:rsid w:val="00A405F6"/>
    <w:rsid w:val="00A40D52"/>
    <w:rsid w:val="00A413DA"/>
    <w:rsid w:val="00A41BB6"/>
    <w:rsid w:val="00A41EA8"/>
    <w:rsid w:val="00A42384"/>
    <w:rsid w:val="00A4250F"/>
    <w:rsid w:val="00A42F74"/>
    <w:rsid w:val="00A4349C"/>
    <w:rsid w:val="00A43BB7"/>
    <w:rsid w:val="00A45746"/>
    <w:rsid w:val="00A459C2"/>
    <w:rsid w:val="00A460F1"/>
    <w:rsid w:val="00A46298"/>
    <w:rsid w:val="00A46515"/>
    <w:rsid w:val="00A467DF"/>
    <w:rsid w:val="00A46C1F"/>
    <w:rsid w:val="00A47E31"/>
    <w:rsid w:val="00A50250"/>
    <w:rsid w:val="00A50D9D"/>
    <w:rsid w:val="00A50EC4"/>
    <w:rsid w:val="00A50F66"/>
    <w:rsid w:val="00A50FCF"/>
    <w:rsid w:val="00A51A0A"/>
    <w:rsid w:val="00A521FD"/>
    <w:rsid w:val="00A5252C"/>
    <w:rsid w:val="00A526CD"/>
    <w:rsid w:val="00A529F8"/>
    <w:rsid w:val="00A52A28"/>
    <w:rsid w:val="00A52D69"/>
    <w:rsid w:val="00A53F8F"/>
    <w:rsid w:val="00A53FFB"/>
    <w:rsid w:val="00A54299"/>
    <w:rsid w:val="00A54574"/>
    <w:rsid w:val="00A54945"/>
    <w:rsid w:val="00A55286"/>
    <w:rsid w:val="00A570BF"/>
    <w:rsid w:val="00A571E3"/>
    <w:rsid w:val="00A572AA"/>
    <w:rsid w:val="00A57C05"/>
    <w:rsid w:val="00A600C0"/>
    <w:rsid w:val="00A61099"/>
    <w:rsid w:val="00A616DA"/>
    <w:rsid w:val="00A6194A"/>
    <w:rsid w:val="00A6199A"/>
    <w:rsid w:val="00A61C4B"/>
    <w:rsid w:val="00A61F9A"/>
    <w:rsid w:val="00A62019"/>
    <w:rsid w:val="00A62466"/>
    <w:rsid w:val="00A626E1"/>
    <w:rsid w:val="00A62A78"/>
    <w:rsid w:val="00A62B4A"/>
    <w:rsid w:val="00A62D14"/>
    <w:rsid w:val="00A63032"/>
    <w:rsid w:val="00A631AE"/>
    <w:rsid w:val="00A63249"/>
    <w:rsid w:val="00A6327E"/>
    <w:rsid w:val="00A63387"/>
    <w:rsid w:val="00A63407"/>
    <w:rsid w:val="00A6347E"/>
    <w:rsid w:val="00A63853"/>
    <w:rsid w:val="00A63EE3"/>
    <w:rsid w:val="00A63F8C"/>
    <w:rsid w:val="00A63FEA"/>
    <w:rsid w:val="00A656DA"/>
    <w:rsid w:val="00A65712"/>
    <w:rsid w:val="00A65DC0"/>
    <w:rsid w:val="00A6620D"/>
    <w:rsid w:val="00A6693C"/>
    <w:rsid w:val="00A66E14"/>
    <w:rsid w:val="00A670C0"/>
    <w:rsid w:val="00A672A4"/>
    <w:rsid w:val="00A7046C"/>
    <w:rsid w:val="00A70936"/>
    <w:rsid w:val="00A71864"/>
    <w:rsid w:val="00A72120"/>
    <w:rsid w:val="00A75627"/>
    <w:rsid w:val="00A75940"/>
    <w:rsid w:val="00A75969"/>
    <w:rsid w:val="00A76028"/>
    <w:rsid w:val="00A76F09"/>
    <w:rsid w:val="00A7719D"/>
    <w:rsid w:val="00A771AB"/>
    <w:rsid w:val="00A77CDB"/>
    <w:rsid w:val="00A77D91"/>
    <w:rsid w:val="00A80308"/>
    <w:rsid w:val="00A80DDD"/>
    <w:rsid w:val="00A816C0"/>
    <w:rsid w:val="00A81984"/>
    <w:rsid w:val="00A81C28"/>
    <w:rsid w:val="00A82602"/>
    <w:rsid w:val="00A836DA"/>
    <w:rsid w:val="00A83859"/>
    <w:rsid w:val="00A83CF1"/>
    <w:rsid w:val="00A83D5C"/>
    <w:rsid w:val="00A84012"/>
    <w:rsid w:val="00A8405E"/>
    <w:rsid w:val="00A84AF7"/>
    <w:rsid w:val="00A857B4"/>
    <w:rsid w:val="00A85F2B"/>
    <w:rsid w:val="00A85FBD"/>
    <w:rsid w:val="00A86700"/>
    <w:rsid w:val="00A867A8"/>
    <w:rsid w:val="00A87630"/>
    <w:rsid w:val="00A876DA"/>
    <w:rsid w:val="00A87775"/>
    <w:rsid w:val="00A9015C"/>
    <w:rsid w:val="00A9109D"/>
    <w:rsid w:val="00A91DB3"/>
    <w:rsid w:val="00A923D3"/>
    <w:rsid w:val="00A9257A"/>
    <w:rsid w:val="00A94052"/>
    <w:rsid w:val="00A96377"/>
    <w:rsid w:val="00A96D43"/>
    <w:rsid w:val="00A970F5"/>
    <w:rsid w:val="00A972E6"/>
    <w:rsid w:val="00A972F9"/>
    <w:rsid w:val="00A97E75"/>
    <w:rsid w:val="00AA066F"/>
    <w:rsid w:val="00AA0EE1"/>
    <w:rsid w:val="00AA12B2"/>
    <w:rsid w:val="00AA17FA"/>
    <w:rsid w:val="00AA19E3"/>
    <w:rsid w:val="00AA21B7"/>
    <w:rsid w:val="00AA26DF"/>
    <w:rsid w:val="00AA32EC"/>
    <w:rsid w:val="00AA3996"/>
    <w:rsid w:val="00AA3AB6"/>
    <w:rsid w:val="00AA3DA9"/>
    <w:rsid w:val="00AA44FE"/>
    <w:rsid w:val="00AA508F"/>
    <w:rsid w:val="00AA5240"/>
    <w:rsid w:val="00AA5AD1"/>
    <w:rsid w:val="00AA5E7A"/>
    <w:rsid w:val="00AA613F"/>
    <w:rsid w:val="00AA65E8"/>
    <w:rsid w:val="00AA6B31"/>
    <w:rsid w:val="00AA79CC"/>
    <w:rsid w:val="00AA7C78"/>
    <w:rsid w:val="00AB088E"/>
    <w:rsid w:val="00AB1269"/>
    <w:rsid w:val="00AB1782"/>
    <w:rsid w:val="00AB1F16"/>
    <w:rsid w:val="00AB244D"/>
    <w:rsid w:val="00AB27A4"/>
    <w:rsid w:val="00AB2861"/>
    <w:rsid w:val="00AB3729"/>
    <w:rsid w:val="00AB38F8"/>
    <w:rsid w:val="00AB3F5A"/>
    <w:rsid w:val="00AB3FC2"/>
    <w:rsid w:val="00AB41BC"/>
    <w:rsid w:val="00AB43F0"/>
    <w:rsid w:val="00AB449B"/>
    <w:rsid w:val="00AB478C"/>
    <w:rsid w:val="00AB4EA0"/>
    <w:rsid w:val="00AB5036"/>
    <w:rsid w:val="00AB5D3F"/>
    <w:rsid w:val="00AB61DD"/>
    <w:rsid w:val="00AB689D"/>
    <w:rsid w:val="00AB7078"/>
    <w:rsid w:val="00AB741A"/>
    <w:rsid w:val="00AB7CBA"/>
    <w:rsid w:val="00AC0A82"/>
    <w:rsid w:val="00AC10B7"/>
    <w:rsid w:val="00AC1633"/>
    <w:rsid w:val="00AC1AA0"/>
    <w:rsid w:val="00AC1AB3"/>
    <w:rsid w:val="00AC1DB8"/>
    <w:rsid w:val="00AC2595"/>
    <w:rsid w:val="00AC2B34"/>
    <w:rsid w:val="00AC2F55"/>
    <w:rsid w:val="00AC35B4"/>
    <w:rsid w:val="00AC3B22"/>
    <w:rsid w:val="00AC3C7E"/>
    <w:rsid w:val="00AC3CC3"/>
    <w:rsid w:val="00AC4EC8"/>
    <w:rsid w:val="00AC53D1"/>
    <w:rsid w:val="00AC66C2"/>
    <w:rsid w:val="00AC671B"/>
    <w:rsid w:val="00AC67CF"/>
    <w:rsid w:val="00AC7E59"/>
    <w:rsid w:val="00AD00FC"/>
    <w:rsid w:val="00AD0CDB"/>
    <w:rsid w:val="00AD1D91"/>
    <w:rsid w:val="00AD1EA7"/>
    <w:rsid w:val="00AD238C"/>
    <w:rsid w:val="00AD3058"/>
    <w:rsid w:val="00AD32D7"/>
    <w:rsid w:val="00AD36C6"/>
    <w:rsid w:val="00AD38D8"/>
    <w:rsid w:val="00AD39D8"/>
    <w:rsid w:val="00AD42F3"/>
    <w:rsid w:val="00AD5035"/>
    <w:rsid w:val="00AD5E48"/>
    <w:rsid w:val="00AD64D6"/>
    <w:rsid w:val="00AD653E"/>
    <w:rsid w:val="00AD6E0C"/>
    <w:rsid w:val="00AD725C"/>
    <w:rsid w:val="00AD7472"/>
    <w:rsid w:val="00AD7895"/>
    <w:rsid w:val="00AD7996"/>
    <w:rsid w:val="00AD7998"/>
    <w:rsid w:val="00AD7C72"/>
    <w:rsid w:val="00AD7D7A"/>
    <w:rsid w:val="00AE0092"/>
    <w:rsid w:val="00AE0ED7"/>
    <w:rsid w:val="00AE1011"/>
    <w:rsid w:val="00AE118F"/>
    <w:rsid w:val="00AE2942"/>
    <w:rsid w:val="00AE29C5"/>
    <w:rsid w:val="00AE2A9E"/>
    <w:rsid w:val="00AE2C75"/>
    <w:rsid w:val="00AE3BD6"/>
    <w:rsid w:val="00AE40AA"/>
    <w:rsid w:val="00AE433A"/>
    <w:rsid w:val="00AE45AB"/>
    <w:rsid w:val="00AE4921"/>
    <w:rsid w:val="00AE5239"/>
    <w:rsid w:val="00AE5305"/>
    <w:rsid w:val="00AE54A5"/>
    <w:rsid w:val="00AE5EF9"/>
    <w:rsid w:val="00AE6137"/>
    <w:rsid w:val="00AE6605"/>
    <w:rsid w:val="00AE69B6"/>
    <w:rsid w:val="00AE6AD1"/>
    <w:rsid w:val="00AE7DF4"/>
    <w:rsid w:val="00AF0411"/>
    <w:rsid w:val="00AF05C6"/>
    <w:rsid w:val="00AF0BAC"/>
    <w:rsid w:val="00AF0CD6"/>
    <w:rsid w:val="00AF0E31"/>
    <w:rsid w:val="00AF12B2"/>
    <w:rsid w:val="00AF12FB"/>
    <w:rsid w:val="00AF15DB"/>
    <w:rsid w:val="00AF15EB"/>
    <w:rsid w:val="00AF1DB1"/>
    <w:rsid w:val="00AF31F8"/>
    <w:rsid w:val="00AF32FC"/>
    <w:rsid w:val="00AF35C8"/>
    <w:rsid w:val="00AF3CD0"/>
    <w:rsid w:val="00AF5381"/>
    <w:rsid w:val="00AF5754"/>
    <w:rsid w:val="00AF57FB"/>
    <w:rsid w:val="00AF5D4A"/>
    <w:rsid w:val="00AF71C3"/>
    <w:rsid w:val="00AF71E0"/>
    <w:rsid w:val="00AF7378"/>
    <w:rsid w:val="00AF74BC"/>
    <w:rsid w:val="00AF75DC"/>
    <w:rsid w:val="00AF7952"/>
    <w:rsid w:val="00B009F6"/>
    <w:rsid w:val="00B00A49"/>
    <w:rsid w:val="00B01A55"/>
    <w:rsid w:val="00B02127"/>
    <w:rsid w:val="00B02884"/>
    <w:rsid w:val="00B02C5D"/>
    <w:rsid w:val="00B0337F"/>
    <w:rsid w:val="00B036EE"/>
    <w:rsid w:val="00B03B2A"/>
    <w:rsid w:val="00B03B9E"/>
    <w:rsid w:val="00B03F38"/>
    <w:rsid w:val="00B0428E"/>
    <w:rsid w:val="00B045F4"/>
    <w:rsid w:val="00B046EF"/>
    <w:rsid w:val="00B049D6"/>
    <w:rsid w:val="00B051B5"/>
    <w:rsid w:val="00B051BC"/>
    <w:rsid w:val="00B05381"/>
    <w:rsid w:val="00B06D61"/>
    <w:rsid w:val="00B07323"/>
    <w:rsid w:val="00B1043D"/>
    <w:rsid w:val="00B10D62"/>
    <w:rsid w:val="00B10FC6"/>
    <w:rsid w:val="00B1210D"/>
    <w:rsid w:val="00B1300F"/>
    <w:rsid w:val="00B130CE"/>
    <w:rsid w:val="00B13D37"/>
    <w:rsid w:val="00B13F6D"/>
    <w:rsid w:val="00B14471"/>
    <w:rsid w:val="00B14C8C"/>
    <w:rsid w:val="00B14E28"/>
    <w:rsid w:val="00B150AC"/>
    <w:rsid w:val="00B167FA"/>
    <w:rsid w:val="00B16B9B"/>
    <w:rsid w:val="00B17320"/>
    <w:rsid w:val="00B20626"/>
    <w:rsid w:val="00B20A3A"/>
    <w:rsid w:val="00B2116D"/>
    <w:rsid w:val="00B21183"/>
    <w:rsid w:val="00B231DF"/>
    <w:rsid w:val="00B23308"/>
    <w:rsid w:val="00B2331B"/>
    <w:rsid w:val="00B233B5"/>
    <w:rsid w:val="00B23452"/>
    <w:rsid w:val="00B23518"/>
    <w:rsid w:val="00B23754"/>
    <w:rsid w:val="00B23D0B"/>
    <w:rsid w:val="00B243C9"/>
    <w:rsid w:val="00B24AEE"/>
    <w:rsid w:val="00B24E2C"/>
    <w:rsid w:val="00B25475"/>
    <w:rsid w:val="00B2589C"/>
    <w:rsid w:val="00B25FD7"/>
    <w:rsid w:val="00B26979"/>
    <w:rsid w:val="00B27765"/>
    <w:rsid w:val="00B27D9E"/>
    <w:rsid w:val="00B27FC6"/>
    <w:rsid w:val="00B30641"/>
    <w:rsid w:val="00B3097B"/>
    <w:rsid w:val="00B31049"/>
    <w:rsid w:val="00B316A0"/>
    <w:rsid w:val="00B3184F"/>
    <w:rsid w:val="00B31B16"/>
    <w:rsid w:val="00B31DB9"/>
    <w:rsid w:val="00B325AF"/>
    <w:rsid w:val="00B32EAD"/>
    <w:rsid w:val="00B33499"/>
    <w:rsid w:val="00B3368D"/>
    <w:rsid w:val="00B339D1"/>
    <w:rsid w:val="00B33F9B"/>
    <w:rsid w:val="00B34F7D"/>
    <w:rsid w:val="00B3518B"/>
    <w:rsid w:val="00B3526E"/>
    <w:rsid w:val="00B35A40"/>
    <w:rsid w:val="00B35E91"/>
    <w:rsid w:val="00B3620A"/>
    <w:rsid w:val="00B3666B"/>
    <w:rsid w:val="00B36F2E"/>
    <w:rsid w:val="00B371A6"/>
    <w:rsid w:val="00B3757D"/>
    <w:rsid w:val="00B37915"/>
    <w:rsid w:val="00B37AB5"/>
    <w:rsid w:val="00B37C28"/>
    <w:rsid w:val="00B406D4"/>
    <w:rsid w:val="00B40E02"/>
    <w:rsid w:val="00B4107C"/>
    <w:rsid w:val="00B415CC"/>
    <w:rsid w:val="00B41A35"/>
    <w:rsid w:val="00B41A5A"/>
    <w:rsid w:val="00B42060"/>
    <w:rsid w:val="00B42DAE"/>
    <w:rsid w:val="00B43B33"/>
    <w:rsid w:val="00B43FD8"/>
    <w:rsid w:val="00B442C5"/>
    <w:rsid w:val="00B443B9"/>
    <w:rsid w:val="00B44519"/>
    <w:rsid w:val="00B4473F"/>
    <w:rsid w:val="00B44EC7"/>
    <w:rsid w:val="00B45410"/>
    <w:rsid w:val="00B45A59"/>
    <w:rsid w:val="00B46A6F"/>
    <w:rsid w:val="00B46B91"/>
    <w:rsid w:val="00B46BB9"/>
    <w:rsid w:val="00B46C0C"/>
    <w:rsid w:val="00B477BF"/>
    <w:rsid w:val="00B47D12"/>
    <w:rsid w:val="00B50274"/>
    <w:rsid w:val="00B50365"/>
    <w:rsid w:val="00B50BB2"/>
    <w:rsid w:val="00B50FE4"/>
    <w:rsid w:val="00B515FA"/>
    <w:rsid w:val="00B51683"/>
    <w:rsid w:val="00B518E8"/>
    <w:rsid w:val="00B52842"/>
    <w:rsid w:val="00B52EDF"/>
    <w:rsid w:val="00B5318A"/>
    <w:rsid w:val="00B5327F"/>
    <w:rsid w:val="00B53A69"/>
    <w:rsid w:val="00B53FFE"/>
    <w:rsid w:val="00B547AC"/>
    <w:rsid w:val="00B54971"/>
    <w:rsid w:val="00B54B15"/>
    <w:rsid w:val="00B54C84"/>
    <w:rsid w:val="00B54D84"/>
    <w:rsid w:val="00B554B9"/>
    <w:rsid w:val="00B555EA"/>
    <w:rsid w:val="00B55A53"/>
    <w:rsid w:val="00B56BD2"/>
    <w:rsid w:val="00B5764A"/>
    <w:rsid w:val="00B577B4"/>
    <w:rsid w:val="00B57BDD"/>
    <w:rsid w:val="00B605E4"/>
    <w:rsid w:val="00B60945"/>
    <w:rsid w:val="00B60B9E"/>
    <w:rsid w:val="00B6127D"/>
    <w:rsid w:val="00B61A67"/>
    <w:rsid w:val="00B62220"/>
    <w:rsid w:val="00B629D6"/>
    <w:rsid w:val="00B62CB2"/>
    <w:rsid w:val="00B6335D"/>
    <w:rsid w:val="00B63BE6"/>
    <w:rsid w:val="00B63C19"/>
    <w:rsid w:val="00B64094"/>
    <w:rsid w:val="00B64829"/>
    <w:rsid w:val="00B64CF6"/>
    <w:rsid w:val="00B65028"/>
    <w:rsid w:val="00B6552C"/>
    <w:rsid w:val="00B65693"/>
    <w:rsid w:val="00B65D1C"/>
    <w:rsid w:val="00B66722"/>
    <w:rsid w:val="00B707AC"/>
    <w:rsid w:val="00B70C76"/>
    <w:rsid w:val="00B71021"/>
    <w:rsid w:val="00B711B9"/>
    <w:rsid w:val="00B715DF"/>
    <w:rsid w:val="00B7191F"/>
    <w:rsid w:val="00B722F2"/>
    <w:rsid w:val="00B7253A"/>
    <w:rsid w:val="00B728C9"/>
    <w:rsid w:val="00B7297D"/>
    <w:rsid w:val="00B733B5"/>
    <w:rsid w:val="00B734B4"/>
    <w:rsid w:val="00B73A12"/>
    <w:rsid w:val="00B73E84"/>
    <w:rsid w:val="00B73F5D"/>
    <w:rsid w:val="00B741D6"/>
    <w:rsid w:val="00B742B7"/>
    <w:rsid w:val="00B7450E"/>
    <w:rsid w:val="00B74592"/>
    <w:rsid w:val="00B75B3B"/>
    <w:rsid w:val="00B75E0E"/>
    <w:rsid w:val="00B75FF9"/>
    <w:rsid w:val="00B768B0"/>
    <w:rsid w:val="00B76F3D"/>
    <w:rsid w:val="00B772C1"/>
    <w:rsid w:val="00B77CE1"/>
    <w:rsid w:val="00B77DAB"/>
    <w:rsid w:val="00B80021"/>
    <w:rsid w:val="00B800F3"/>
    <w:rsid w:val="00B803B7"/>
    <w:rsid w:val="00B80CB2"/>
    <w:rsid w:val="00B815F9"/>
    <w:rsid w:val="00B81DBE"/>
    <w:rsid w:val="00B82118"/>
    <w:rsid w:val="00B82249"/>
    <w:rsid w:val="00B83423"/>
    <w:rsid w:val="00B83629"/>
    <w:rsid w:val="00B836AC"/>
    <w:rsid w:val="00B8416B"/>
    <w:rsid w:val="00B84575"/>
    <w:rsid w:val="00B84A5F"/>
    <w:rsid w:val="00B85307"/>
    <w:rsid w:val="00B853A3"/>
    <w:rsid w:val="00B86764"/>
    <w:rsid w:val="00B86FC5"/>
    <w:rsid w:val="00B87B22"/>
    <w:rsid w:val="00B87B70"/>
    <w:rsid w:val="00B87DB3"/>
    <w:rsid w:val="00B87EB5"/>
    <w:rsid w:val="00B9067D"/>
    <w:rsid w:val="00B908C7"/>
    <w:rsid w:val="00B91147"/>
    <w:rsid w:val="00B9141E"/>
    <w:rsid w:val="00B915E4"/>
    <w:rsid w:val="00B91E62"/>
    <w:rsid w:val="00B922F7"/>
    <w:rsid w:val="00B926D4"/>
    <w:rsid w:val="00B92C5E"/>
    <w:rsid w:val="00B9307C"/>
    <w:rsid w:val="00B931E1"/>
    <w:rsid w:val="00B936EE"/>
    <w:rsid w:val="00B93FA2"/>
    <w:rsid w:val="00B9408B"/>
    <w:rsid w:val="00B94203"/>
    <w:rsid w:val="00B943C9"/>
    <w:rsid w:val="00B943E2"/>
    <w:rsid w:val="00B95221"/>
    <w:rsid w:val="00B9534F"/>
    <w:rsid w:val="00B96043"/>
    <w:rsid w:val="00B9701E"/>
    <w:rsid w:val="00BA0398"/>
    <w:rsid w:val="00BA03AA"/>
    <w:rsid w:val="00BA08AD"/>
    <w:rsid w:val="00BA0986"/>
    <w:rsid w:val="00BA1A1E"/>
    <w:rsid w:val="00BA1DC4"/>
    <w:rsid w:val="00BA230F"/>
    <w:rsid w:val="00BA2492"/>
    <w:rsid w:val="00BA2792"/>
    <w:rsid w:val="00BA2C73"/>
    <w:rsid w:val="00BA3149"/>
    <w:rsid w:val="00BA329F"/>
    <w:rsid w:val="00BA3730"/>
    <w:rsid w:val="00BA3F88"/>
    <w:rsid w:val="00BA48E0"/>
    <w:rsid w:val="00BA4A97"/>
    <w:rsid w:val="00BA4B91"/>
    <w:rsid w:val="00BA4C24"/>
    <w:rsid w:val="00BA5477"/>
    <w:rsid w:val="00BA5485"/>
    <w:rsid w:val="00BA5CF1"/>
    <w:rsid w:val="00BA635C"/>
    <w:rsid w:val="00BA6444"/>
    <w:rsid w:val="00BA6581"/>
    <w:rsid w:val="00BA6B9A"/>
    <w:rsid w:val="00BA735A"/>
    <w:rsid w:val="00BA7FD9"/>
    <w:rsid w:val="00BB09AE"/>
    <w:rsid w:val="00BB09B6"/>
    <w:rsid w:val="00BB09FA"/>
    <w:rsid w:val="00BB11F5"/>
    <w:rsid w:val="00BB1690"/>
    <w:rsid w:val="00BB1950"/>
    <w:rsid w:val="00BB1AC0"/>
    <w:rsid w:val="00BB20D3"/>
    <w:rsid w:val="00BB29D7"/>
    <w:rsid w:val="00BB2D38"/>
    <w:rsid w:val="00BB2EB3"/>
    <w:rsid w:val="00BB34ED"/>
    <w:rsid w:val="00BB34EE"/>
    <w:rsid w:val="00BB3BC9"/>
    <w:rsid w:val="00BB442F"/>
    <w:rsid w:val="00BB4639"/>
    <w:rsid w:val="00BB4856"/>
    <w:rsid w:val="00BB4A55"/>
    <w:rsid w:val="00BB579C"/>
    <w:rsid w:val="00BB6EBF"/>
    <w:rsid w:val="00BB707B"/>
    <w:rsid w:val="00BB72D0"/>
    <w:rsid w:val="00BB7B17"/>
    <w:rsid w:val="00BB7BB1"/>
    <w:rsid w:val="00BB7C44"/>
    <w:rsid w:val="00BC01E5"/>
    <w:rsid w:val="00BC0CF6"/>
    <w:rsid w:val="00BC10FD"/>
    <w:rsid w:val="00BC17A1"/>
    <w:rsid w:val="00BC1F3C"/>
    <w:rsid w:val="00BC28E0"/>
    <w:rsid w:val="00BC2C98"/>
    <w:rsid w:val="00BC2E89"/>
    <w:rsid w:val="00BC32BD"/>
    <w:rsid w:val="00BC37E0"/>
    <w:rsid w:val="00BC3834"/>
    <w:rsid w:val="00BC3CD4"/>
    <w:rsid w:val="00BC3D65"/>
    <w:rsid w:val="00BC3DF2"/>
    <w:rsid w:val="00BC3F47"/>
    <w:rsid w:val="00BC40B6"/>
    <w:rsid w:val="00BC49E7"/>
    <w:rsid w:val="00BC4A20"/>
    <w:rsid w:val="00BC4FD6"/>
    <w:rsid w:val="00BC51A9"/>
    <w:rsid w:val="00BC6064"/>
    <w:rsid w:val="00BC613D"/>
    <w:rsid w:val="00BC67C1"/>
    <w:rsid w:val="00BC697F"/>
    <w:rsid w:val="00BC6F9B"/>
    <w:rsid w:val="00BC775D"/>
    <w:rsid w:val="00BC7803"/>
    <w:rsid w:val="00BC7B49"/>
    <w:rsid w:val="00BC7B78"/>
    <w:rsid w:val="00BC7C89"/>
    <w:rsid w:val="00BC7D00"/>
    <w:rsid w:val="00BD01C6"/>
    <w:rsid w:val="00BD0AE4"/>
    <w:rsid w:val="00BD15E3"/>
    <w:rsid w:val="00BD2511"/>
    <w:rsid w:val="00BD2759"/>
    <w:rsid w:val="00BD27E7"/>
    <w:rsid w:val="00BD2A71"/>
    <w:rsid w:val="00BD2DEC"/>
    <w:rsid w:val="00BD2E68"/>
    <w:rsid w:val="00BD2EB6"/>
    <w:rsid w:val="00BD4B97"/>
    <w:rsid w:val="00BD53F4"/>
    <w:rsid w:val="00BD6AC4"/>
    <w:rsid w:val="00BD70EB"/>
    <w:rsid w:val="00BD7F0D"/>
    <w:rsid w:val="00BE012C"/>
    <w:rsid w:val="00BE021C"/>
    <w:rsid w:val="00BE043C"/>
    <w:rsid w:val="00BE04DF"/>
    <w:rsid w:val="00BE1962"/>
    <w:rsid w:val="00BE1A7D"/>
    <w:rsid w:val="00BE1BAC"/>
    <w:rsid w:val="00BE2391"/>
    <w:rsid w:val="00BE35DF"/>
    <w:rsid w:val="00BE385D"/>
    <w:rsid w:val="00BE3B70"/>
    <w:rsid w:val="00BE40E4"/>
    <w:rsid w:val="00BE40EA"/>
    <w:rsid w:val="00BE410B"/>
    <w:rsid w:val="00BE412E"/>
    <w:rsid w:val="00BE4190"/>
    <w:rsid w:val="00BE4438"/>
    <w:rsid w:val="00BE4C3B"/>
    <w:rsid w:val="00BE4D27"/>
    <w:rsid w:val="00BE543E"/>
    <w:rsid w:val="00BE5BAB"/>
    <w:rsid w:val="00BE5C1F"/>
    <w:rsid w:val="00BE6062"/>
    <w:rsid w:val="00BE6C3E"/>
    <w:rsid w:val="00BE7499"/>
    <w:rsid w:val="00BE7B47"/>
    <w:rsid w:val="00BE7D77"/>
    <w:rsid w:val="00BF0020"/>
    <w:rsid w:val="00BF01DD"/>
    <w:rsid w:val="00BF10FC"/>
    <w:rsid w:val="00BF1651"/>
    <w:rsid w:val="00BF2393"/>
    <w:rsid w:val="00BF2DD3"/>
    <w:rsid w:val="00BF2F43"/>
    <w:rsid w:val="00BF2FAB"/>
    <w:rsid w:val="00BF32B8"/>
    <w:rsid w:val="00BF39C6"/>
    <w:rsid w:val="00BF47EF"/>
    <w:rsid w:val="00BF4E2C"/>
    <w:rsid w:val="00BF5825"/>
    <w:rsid w:val="00BF622C"/>
    <w:rsid w:val="00BF622E"/>
    <w:rsid w:val="00BF65FD"/>
    <w:rsid w:val="00C00E1C"/>
    <w:rsid w:val="00C01073"/>
    <w:rsid w:val="00C01360"/>
    <w:rsid w:val="00C015C9"/>
    <w:rsid w:val="00C01EA6"/>
    <w:rsid w:val="00C02163"/>
    <w:rsid w:val="00C022AD"/>
    <w:rsid w:val="00C023A6"/>
    <w:rsid w:val="00C02D5F"/>
    <w:rsid w:val="00C03B5E"/>
    <w:rsid w:val="00C04D77"/>
    <w:rsid w:val="00C05B7A"/>
    <w:rsid w:val="00C05C5A"/>
    <w:rsid w:val="00C06285"/>
    <w:rsid w:val="00C062A8"/>
    <w:rsid w:val="00C062B8"/>
    <w:rsid w:val="00C071F9"/>
    <w:rsid w:val="00C07279"/>
    <w:rsid w:val="00C07608"/>
    <w:rsid w:val="00C078F6"/>
    <w:rsid w:val="00C07AAD"/>
    <w:rsid w:val="00C07F74"/>
    <w:rsid w:val="00C10826"/>
    <w:rsid w:val="00C10832"/>
    <w:rsid w:val="00C10874"/>
    <w:rsid w:val="00C109A9"/>
    <w:rsid w:val="00C10CDF"/>
    <w:rsid w:val="00C10E88"/>
    <w:rsid w:val="00C114AC"/>
    <w:rsid w:val="00C124A5"/>
    <w:rsid w:val="00C12780"/>
    <w:rsid w:val="00C12EB6"/>
    <w:rsid w:val="00C1311E"/>
    <w:rsid w:val="00C13614"/>
    <w:rsid w:val="00C13643"/>
    <w:rsid w:val="00C137C9"/>
    <w:rsid w:val="00C13C53"/>
    <w:rsid w:val="00C13C5F"/>
    <w:rsid w:val="00C1433D"/>
    <w:rsid w:val="00C143A6"/>
    <w:rsid w:val="00C1587E"/>
    <w:rsid w:val="00C15B57"/>
    <w:rsid w:val="00C16805"/>
    <w:rsid w:val="00C169FF"/>
    <w:rsid w:val="00C16BEF"/>
    <w:rsid w:val="00C16E37"/>
    <w:rsid w:val="00C17311"/>
    <w:rsid w:val="00C203F0"/>
    <w:rsid w:val="00C2057B"/>
    <w:rsid w:val="00C212FE"/>
    <w:rsid w:val="00C21490"/>
    <w:rsid w:val="00C2193E"/>
    <w:rsid w:val="00C219FB"/>
    <w:rsid w:val="00C21A5E"/>
    <w:rsid w:val="00C21A79"/>
    <w:rsid w:val="00C22029"/>
    <w:rsid w:val="00C22276"/>
    <w:rsid w:val="00C222DA"/>
    <w:rsid w:val="00C2245E"/>
    <w:rsid w:val="00C22641"/>
    <w:rsid w:val="00C22910"/>
    <w:rsid w:val="00C22B5D"/>
    <w:rsid w:val="00C237BF"/>
    <w:rsid w:val="00C23B57"/>
    <w:rsid w:val="00C24106"/>
    <w:rsid w:val="00C247BD"/>
    <w:rsid w:val="00C24820"/>
    <w:rsid w:val="00C24E74"/>
    <w:rsid w:val="00C25D90"/>
    <w:rsid w:val="00C26010"/>
    <w:rsid w:val="00C26A8D"/>
    <w:rsid w:val="00C272B7"/>
    <w:rsid w:val="00C274E3"/>
    <w:rsid w:val="00C309D7"/>
    <w:rsid w:val="00C30B60"/>
    <w:rsid w:val="00C31703"/>
    <w:rsid w:val="00C32699"/>
    <w:rsid w:val="00C33546"/>
    <w:rsid w:val="00C3445B"/>
    <w:rsid w:val="00C345A3"/>
    <w:rsid w:val="00C34FE2"/>
    <w:rsid w:val="00C35597"/>
    <w:rsid w:val="00C37533"/>
    <w:rsid w:val="00C37860"/>
    <w:rsid w:val="00C37C4A"/>
    <w:rsid w:val="00C37ECD"/>
    <w:rsid w:val="00C404F6"/>
    <w:rsid w:val="00C41A1C"/>
    <w:rsid w:val="00C41C6D"/>
    <w:rsid w:val="00C42033"/>
    <w:rsid w:val="00C42052"/>
    <w:rsid w:val="00C42BDF"/>
    <w:rsid w:val="00C43122"/>
    <w:rsid w:val="00C437EA"/>
    <w:rsid w:val="00C44251"/>
    <w:rsid w:val="00C44912"/>
    <w:rsid w:val="00C45052"/>
    <w:rsid w:val="00C453E3"/>
    <w:rsid w:val="00C45922"/>
    <w:rsid w:val="00C45BA6"/>
    <w:rsid w:val="00C46578"/>
    <w:rsid w:val="00C46A84"/>
    <w:rsid w:val="00C46BDD"/>
    <w:rsid w:val="00C46CB3"/>
    <w:rsid w:val="00C46DB3"/>
    <w:rsid w:val="00C4746C"/>
    <w:rsid w:val="00C47649"/>
    <w:rsid w:val="00C51DFA"/>
    <w:rsid w:val="00C51F84"/>
    <w:rsid w:val="00C5254D"/>
    <w:rsid w:val="00C52871"/>
    <w:rsid w:val="00C52BF0"/>
    <w:rsid w:val="00C53A09"/>
    <w:rsid w:val="00C53D66"/>
    <w:rsid w:val="00C5428C"/>
    <w:rsid w:val="00C5449E"/>
    <w:rsid w:val="00C547DF"/>
    <w:rsid w:val="00C552A9"/>
    <w:rsid w:val="00C564A3"/>
    <w:rsid w:val="00C5687B"/>
    <w:rsid w:val="00C572DE"/>
    <w:rsid w:val="00C573AF"/>
    <w:rsid w:val="00C60297"/>
    <w:rsid w:val="00C60476"/>
    <w:rsid w:val="00C6057F"/>
    <w:rsid w:val="00C606EB"/>
    <w:rsid w:val="00C61689"/>
    <w:rsid w:val="00C617C8"/>
    <w:rsid w:val="00C618C0"/>
    <w:rsid w:val="00C63514"/>
    <w:rsid w:val="00C635AF"/>
    <w:rsid w:val="00C63770"/>
    <w:rsid w:val="00C637D0"/>
    <w:rsid w:val="00C64EC3"/>
    <w:rsid w:val="00C64FC1"/>
    <w:rsid w:val="00C650A6"/>
    <w:rsid w:val="00C65E9F"/>
    <w:rsid w:val="00C677A7"/>
    <w:rsid w:val="00C67F9B"/>
    <w:rsid w:val="00C71587"/>
    <w:rsid w:val="00C71B44"/>
    <w:rsid w:val="00C729D7"/>
    <w:rsid w:val="00C72D4F"/>
    <w:rsid w:val="00C72E85"/>
    <w:rsid w:val="00C7300E"/>
    <w:rsid w:val="00C73500"/>
    <w:rsid w:val="00C74AA3"/>
    <w:rsid w:val="00C74EA1"/>
    <w:rsid w:val="00C75184"/>
    <w:rsid w:val="00C76388"/>
    <w:rsid w:val="00C76E5A"/>
    <w:rsid w:val="00C77327"/>
    <w:rsid w:val="00C77710"/>
    <w:rsid w:val="00C815BB"/>
    <w:rsid w:val="00C81877"/>
    <w:rsid w:val="00C818A8"/>
    <w:rsid w:val="00C81BFE"/>
    <w:rsid w:val="00C824B3"/>
    <w:rsid w:val="00C829A4"/>
    <w:rsid w:val="00C82C42"/>
    <w:rsid w:val="00C82EFA"/>
    <w:rsid w:val="00C838E4"/>
    <w:rsid w:val="00C83B9D"/>
    <w:rsid w:val="00C83D2C"/>
    <w:rsid w:val="00C848B5"/>
    <w:rsid w:val="00C84D2D"/>
    <w:rsid w:val="00C851B3"/>
    <w:rsid w:val="00C85680"/>
    <w:rsid w:val="00C85A07"/>
    <w:rsid w:val="00C85FD7"/>
    <w:rsid w:val="00C869D5"/>
    <w:rsid w:val="00C86A36"/>
    <w:rsid w:val="00C87687"/>
    <w:rsid w:val="00C900ED"/>
    <w:rsid w:val="00C90178"/>
    <w:rsid w:val="00C9017B"/>
    <w:rsid w:val="00C9027B"/>
    <w:rsid w:val="00C904A2"/>
    <w:rsid w:val="00C91132"/>
    <w:rsid w:val="00C91A42"/>
    <w:rsid w:val="00C91AE7"/>
    <w:rsid w:val="00C91C05"/>
    <w:rsid w:val="00C92F22"/>
    <w:rsid w:val="00C934C2"/>
    <w:rsid w:val="00C94107"/>
    <w:rsid w:val="00C941F2"/>
    <w:rsid w:val="00C941F3"/>
    <w:rsid w:val="00C94600"/>
    <w:rsid w:val="00C94866"/>
    <w:rsid w:val="00C94BC2"/>
    <w:rsid w:val="00C94CC7"/>
    <w:rsid w:val="00C95297"/>
    <w:rsid w:val="00C957E5"/>
    <w:rsid w:val="00C95907"/>
    <w:rsid w:val="00C96030"/>
    <w:rsid w:val="00C976AC"/>
    <w:rsid w:val="00C977DF"/>
    <w:rsid w:val="00C97AE4"/>
    <w:rsid w:val="00C97C1A"/>
    <w:rsid w:val="00C97E07"/>
    <w:rsid w:val="00CA0B98"/>
    <w:rsid w:val="00CA17F0"/>
    <w:rsid w:val="00CA1D05"/>
    <w:rsid w:val="00CA209D"/>
    <w:rsid w:val="00CA20BC"/>
    <w:rsid w:val="00CA262B"/>
    <w:rsid w:val="00CA28FE"/>
    <w:rsid w:val="00CA2F3E"/>
    <w:rsid w:val="00CA3642"/>
    <w:rsid w:val="00CA3A60"/>
    <w:rsid w:val="00CA3AA7"/>
    <w:rsid w:val="00CA3B75"/>
    <w:rsid w:val="00CA3E1C"/>
    <w:rsid w:val="00CA4060"/>
    <w:rsid w:val="00CA410E"/>
    <w:rsid w:val="00CA44DC"/>
    <w:rsid w:val="00CA5043"/>
    <w:rsid w:val="00CA517C"/>
    <w:rsid w:val="00CA5223"/>
    <w:rsid w:val="00CA557B"/>
    <w:rsid w:val="00CA5831"/>
    <w:rsid w:val="00CA5D4B"/>
    <w:rsid w:val="00CA617E"/>
    <w:rsid w:val="00CA6ED4"/>
    <w:rsid w:val="00CA7854"/>
    <w:rsid w:val="00CA7C36"/>
    <w:rsid w:val="00CB02B4"/>
    <w:rsid w:val="00CB0A0B"/>
    <w:rsid w:val="00CB0C12"/>
    <w:rsid w:val="00CB0D3D"/>
    <w:rsid w:val="00CB1751"/>
    <w:rsid w:val="00CB1E3F"/>
    <w:rsid w:val="00CB2AA6"/>
    <w:rsid w:val="00CB2F60"/>
    <w:rsid w:val="00CB354D"/>
    <w:rsid w:val="00CB35A8"/>
    <w:rsid w:val="00CB36E4"/>
    <w:rsid w:val="00CB4341"/>
    <w:rsid w:val="00CB57B4"/>
    <w:rsid w:val="00CB5C28"/>
    <w:rsid w:val="00CB625D"/>
    <w:rsid w:val="00CB6C41"/>
    <w:rsid w:val="00CB7190"/>
    <w:rsid w:val="00CC0BE6"/>
    <w:rsid w:val="00CC1053"/>
    <w:rsid w:val="00CC1819"/>
    <w:rsid w:val="00CC1889"/>
    <w:rsid w:val="00CC3272"/>
    <w:rsid w:val="00CC35FE"/>
    <w:rsid w:val="00CC461B"/>
    <w:rsid w:val="00CC4F2F"/>
    <w:rsid w:val="00CC52B3"/>
    <w:rsid w:val="00CC5558"/>
    <w:rsid w:val="00CC56C3"/>
    <w:rsid w:val="00CC5913"/>
    <w:rsid w:val="00CC5CAD"/>
    <w:rsid w:val="00CC5F39"/>
    <w:rsid w:val="00CC641C"/>
    <w:rsid w:val="00CC713F"/>
    <w:rsid w:val="00CC77A1"/>
    <w:rsid w:val="00CC79DF"/>
    <w:rsid w:val="00CC7FCC"/>
    <w:rsid w:val="00CD0003"/>
    <w:rsid w:val="00CD0CFC"/>
    <w:rsid w:val="00CD10D6"/>
    <w:rsid w:val="00CD11A0"/>
    <w:rsid w:val="00CD24CE"/>
    <w:rsid w:val="00CD2A1A"/>
    <w:rsid w:val="00CD337C"/>
    <w:rsid w:val="00CD3DFD"/>
    <w:rsid w:val="00CD5227"/>
    <w:rsid w:val="00CD5835"/>
    <w:rsid w:val="00CD5979"/>
    <w:rsid w:val="00CD5A76"/>
    <w:rsid w:val="00CD6745"/>
    <w:rsid w:val="00CD6C0A"/>
    <w:rsid w:val="00CD7D25"/>
    <w:rsid w:val="00CD7DD8"/>
    <w:rsid w:val="00CE04C6"/>
    <w:rsid w:val="00CE0501"/>
    <w:rsid w:val="00CE0708"/>
    <w:rsid w:val="00CE095D"/>
    <w:rsid w:val="00CE0E45"/>
    <w:rsid w:val="00CE13FD"/>
    <w:rsid w:val="00CE1414"/>
    <w:rsid w:val="00CE16BD"/>
    <w:rsid w:val="00CE179C"/>
    <w:rsid w:val="00CE1814"/>
    <w:rsid w:val="00CE185B"/>
    <w:rsid w:val="00CE2958"/>
    <w:rsid w:val="00CE2D57"/>
    <w:rsid w:val="00CE353C"/>
    <w:rsid w:val="00CE383F"/>
    <w:rsid w:val="00CE395D"/>
    <w:rsid w:val="00CE423C"/>
    <w:rsid w:val="00CE49CA"/>
    <w:rsid w:val="00CE4A66"/>
    <w:rsid w:val="00CE4E2B"/>
    <w:rsid w:val="00CE565C"/>
    <w:rsid w:val="00CE57D1"/>
    <w:rsid w:val="00CE72B1"/>
    <w:rsid w:val="00CE770B"/>
    <w:rsid w:val="00CF0123"/>
    <w:rsid w:val="00CF0652"/>
    <w:rsid w:val="00CF068A"/>
    <w:rsid w:val="00CF0C8E"/>
    <w:rsid w:val="00CF0E3C"/>
    <w:rsid w:val="00CF0FFB"/>
    <w:rsid w:val="00CF114B"/>
    <w:rsid w:val="00CF2C4D"/>
    <w:rsid w:val="00CF31B0"/>
    <w:rsid w:val="00CF3A02"/>
    <w:rsid w:val="00CF40EE"/>
    <w:rsid w:val="00CF54B3"/>
    <w:rsid w:val="00CF558D"/>
    <w:rsid w:val="00CF5B37"/>
    <w:rsid w:val="00CF68C9"/>
    <w:rsid w:val="00CF72A5"/>
    <w:rsid w:val="00CF74F1"/>
    <w:rsid w:val="00CF7D43"/>
    <w:rsid w:val="00CF7F18"/>
    <w:rsid w:val="00D01402"/>
    <w:rsid w:val="00D01803"/>
    <w:rsid w:val="00D01DF7"/>
    <w:rsid w:val="00D01F55"/>
    <w:rsid w:val="00D02D72"/>
    <w:rsid w:val="00D02E53"/>
    <w:rsid w:val="00D030B9"/>
    <w:rsid w:val="00D037FF"/>
    <w:rsid w:val="00D03993"/>
    <w:rsid w:val="00D03A61"/>
    <w:rsid w:val="00D03B50"/>
    <w:rsid w:val="00D03CEE"/>
    <w:rsid w:val="00D043D3"/>
    <w:rsid w:val="00D053DF"/>
    <w:rsid w:val="00D05CF0"/>
    <w:rsid w:val="00D05D2C"/>
    <w:rsid w:val="00D05E77"/>
    <w:rsid w:val="00D06069"/>
    <w:rsid w:val="00D062B4"/>
    <w:rsid w:val="00D06FEE"/>
    <w:rsid w:val="00D07574"/>
    <w:rsid w:val="00D07AC7"/>
    <w:rsid w:val="00D07DD3"/>
    <w:rsid w:val="00D10641"/>
    <w:rsid w:val="00D10647"/>
    <w:rsid w:val="00D107FD"/>
    <w:rsid w:val="00D109F4"/>
    <w:rsid w:val="00D11978"/>
    <w:rsid w:val="00D11C2A"/>
    <w:rsid w:val="00D11CF2"/>
    <w:rsid w:val="00D12797"/>
    <w:rsid w:val="00D12885"/>
    <w:rsid w:val="00D13165"/>
    <w:rsid w:val="00D139A1"/>
    <w:rsid w:val="00D13AA2"/>
    <w:rsid w:val="00D13B45"/>
    <w:rsid w:val="00D13F79"/>
    <w:rsid w:val="00D14101"/>
    <w:rsid w:val="00D1437F"/>
    <w:rsid w:val="00D149FA"/>
    <w:rsid w:val="00D14B4F"/>
    <w:rsid w:val="00D14BAC"/>
    <w:rsid w:val="00D15AE2"/>
    <w:rsid w:val="00D15CB7"/>
    <w:rsid w:val="00D160EC"/>
    <w:rsid w:val="00D16683"/>
    <w:rsid w:val="00D16908"/>
    <w:rsid w:val="00D16946"/>
    <w:rsid w:val="00D16BAD"/>
    <w:rsid w:val="00D1709F"/>
    <w:rsid w:val="00D1739B"/>
    <w:rsid w:val="00D1757C"/>
    <w:rsid w:val="00D17586"/>
    <w:rsid w:val="00D1768E"/>
    <w:rsid w:val="00D17F99"/>
    <w:rsid w:val="00D20290"/>
    <w:rsid w:val="00D20849"/>
    <w:rsid w:val="00D20D87"/>
    <w:rsid w:val="00D2129B"/>
    <w:rsid w:val="00D21B46"/>
    <w:rsid w:val="00D22147"/>
    <w:rsid w:val="00D221B3"/>
    <w:rsid w:val="00D2230C"/>
    <w:rsid w:val="00D22450"/>
    <w:rsid w:val="00D232D7"/>
    <w:rsid w:val="00D23494"/>
    <w:rsid w:val="00D2373D"/>
    <w:rsid w:val="00D247A1"/>
    <w:rsid w:val="00D2502C"/>
    <w:rsid w:val="00D25100"/>
    <w:rsid w:val="00D2552D"/>
    <w:rsid w:val="00D25EC0"/>
    <w:rsid w:val="00D25FD4"/>
    <w:rsid w:val="00D263AD"/>
    <w:rsid w:val="00D27220"/>
    <w:rsid w:val="00D2780A"/>
    <w:rsid w:val="00D301EC"/>
    <w:rsid w:val="00D303A8"/>
    <w:rsid w:val="00D303AB"/>
    <w:rsid w:val="00D303C4"/>
    <w:rsid w:val="00D33F3C"/>
    <w:rsid w:val="00D341A0"/>
    <w:rsid w:val="00D34904"/>
    <w:rsid w:val="00D34DDC"/>
    <w:rsid w:val="00D350CB"/>
    <w:rsid w:val="00D35EB3"/>
    <w:rsid w:val="00D3638F"/>
    <w:rsid w:val="00D366E0"/>
    <w:rsid w:val="00D36B84"/>
    <w:rsid w:val="00D36EFC"/>
    <w:rsid w:val="00D37E3B"/>
    <w:rsid w:val="00D37EE9"/>
    <w:rsid w:val="00D37FFA"/>
    <w:rsid w:val="00D400D4"/>
    <w:rsid w:val="00D4043D"/>
    <w:rsid w:val="00D415A2"/>
    <w:rsid w:val="00D416C4"/>
    <w:rsid w:val="00D416F1"/>
    <w:rsid w:val="00D41E0B"/>
    <w:rsid w:val="00D41ECE"/>
    <w:rsid w:val="00D42919"/>
    <w:rsid w:val="00D43DD3"/>
    <w:rsid w:val="00D44595"/>
    <w:rsid w:val="00D44BAB"/>
    <w:rsid w:val="00D45777"/>
    <w:rsid w:val="00D4578E"/>
    <w:rsid w:val="00D45C04"/>
    <w:rsid w:val="00D45E9E"/>
    <w:rsid w:val="00D47952"/>
    <w:rsid w:val="00D47D66"/>
    <w:rsid w:val="00D5006F"/>
    <w:rsid w:val="00D501E5"/>
    <w:rsid w:val="00D505C7"/>
    <w:rsid w:val="00D50625"/>
    <w:rsid w:val="00D50E64"/>
    <w:rsid w:val="00D51300"/>
    <w:rsid w:val="00D5141E"/>
    <w:rsid w:val="00D5214E"/>
    <w:rsid w:val="00D52F90"/>
    <w:rsid w:val="00D531D9"/>
    <w:rsid w:val="00D532AB"/>
    <w:rsid w:val="00D5360B"/>
    <w:rsid w:val="00D53A8B"/>
    <w:rsid w:val="00D53B94"/>
    <w:rsid w:val="00D54169"/>
    <w:rsid w:val="00D54172"/>
    <w:rsid w:val="00D5493B"/>
    <w:rsid w:val="00D55D42"/>
    <w:rsid w:val="00D5623E"/>
    <w:rsid w:val="00D563EB"/>
    <w:rsid w:val="00D569EC"/>
    <w:rsid w:val="00D56D63"/>
    <w:rsid w:val="00D570BE"/>
    <w:rsid w:val="00D57603"/>
    <w:rsid w:val="00D57880"/>
    <w:rsid w:val="00D57E4A"/>
    <w:rsid w:val="00D57F2F"/>
    <w:rsid w:val="00D60156"/>
    <w:rsid w:val="00D603E4"/>
    <w:rsid w:val="00D60709"/>
    <w:rsid w:val="00D612BA"/>
    <w:rsid w:val="00D614B0"/>
    <w:rsid w:val="00D61DCC"/>
    <w:rsid w:val="00D62221"/>
    <w:rsid w:val="00D62244"/>
    <w:rsid w:val="00D62743"/>
    <w:rsid w:val="00D629F2"/>
    <w:rsid w:val="00D633CF"/>
    <w:rsid w:val="00D63A06"/>
    <w:rsid w:val="00D64C55"/>
    <w:rsid w:val="00D64DAF"/>
    <w:rsid w:val="00D65686"/>
    <w:rsid w:val="00D65B7D"/>
    <w:rsid w:val="00D6676A"/>
    <w:rsid w:val="00D66E0C"/>
    <w:rsid w:val="00D66E53"/>
    <w:rsid w:val="00D6706C"/>
    <w:rsid w:val="00D67157"/>
    <w:rsid w:val="00D677E5"/>
    <w:rsid w:val="00D678FA"/>
    <w:rsid w:val="00D67A53"/>
    <w:rsid w:val="00D67BF9"/>
    <w:rsid w:val="00D67EC4"/>
    <w:rsid w:val="00D67F09"/>
    <w:rsid w:val="00D70DFF"/>
    <w:rsid w:val="00D7123C"/>
    <w:rsid w:val="00D7157F"/>
    <w:rsid w:val="00D723B1"/>
    <w:rsid w:val="00D72C97"/>
    <w:rsid w:val="00D72EA0"/>
    <w:rsid w:val="00D73460"/>
    <w:rsid w:val="00D73499"/>
    <w:rsid w:val="00D73A1F"/>
    <w:rsid w:val="00D73F86"/>
    <w:rsid w:val="00D745B6"/>
    <w:rsid w:val="00D751F5"/>
    <w:rsid w:val="00D75514"/>
    <w:rsid w:val="00D757A0"/>
    <w:rsid w:val="00D75846"/>
    <w:rsid w:val="00D75A4B"/>
    <w:rsid w:val="00D76084"/>
    <w:rsid w:val="00D761E0"/>
    <w:rsid w:val="00D763F4"/>
    <w:rsid w:val="00D76578"/>
    <w:rsid w:val="00D7722E"/>
    <w:rsid w:val="00D77809"/>
    <w:rsid w:val="00D77D1B"/>
    <w:rsid w:val="00D80083"/>
    <w:rsid w:val="00D803F7"/>
    <w:rsid w:val="00D80816"/>
    <w:rsid w:val="00D809AA"/>
    <w:rsid w:val="00D80FD6"/>
    <w:rsid w:val="00D81942"/>
    <w:rsid w:val="00D819B2"/>
    <w:rsid w:val="00D81CB7"/>
    <w:rsid w:val="00D820C5"/>
    <w:rsid w:val="00D8408E"/>
    <w:rsid w:val="00D840C6"/>
    <w:rsid w:val="00D84663"/>
    <w:rsid w:val="00D84A34"/>
    <w:rsid w:val="00D851D7"/>
    <w:rsid w:val="00D85662"/>
    <w:rsid w:val="00D85951"/>
    <w:rsid w:val="00D85A2D"/>
    <w:rsid w:val="00D86938"/>
    <w:rsid w:val="00D86D97"/>
    <w:rsid w:val="00D86EC0"/>
    <w:rsid w:val="00D9030C"/>
    <w:rsid w:val="00D9069F"/>
    <w:rsid w:val="00D9085A"/>
    <w:rsid w:val="00D90AB2"/>
    <w:rsid w:val="00D90BB1"/>
    <w:rsid w:val="00D9140A"/>
    <w:rsid w:val="00D915BB"/>
    <w:rsid w:val="00D916F6"/>
    <w:rsid w:val="00D921FA"/>
    <w:rsid w:val="00D92381"/>
    <w:rsid w:val="00D92BFE"/>
    <w:rsid w:val="00D92DA1"/>
    <w:rsid w:val="00D934DF"/>
    <w:rsid w:val="00D93A48"/>
    <w:rsid w:val="00D93E4E"/>
    <w:rsid w:val="00D9408D"/>
    <w:rsid w:val="00D94739"/>
    <w:rsid w:val="00D96CB9"/>
    <w:rsid w:val="00D96D2B"/>
    <w:rsid w:val="00D97253"/>
    <w:rsid w:val="00D97424"/>
    <w:rsid w:val="00D975BB"/>
    <w:rsid w:val="00D97818"/>
    <w:rsid w:val="00DA0040"/>
    <w:rsid w:val="00DA028D"/>
    <w:rsid w:val="00DA05F1"/>
    <w:rsid w:val="00DA06CF"/>
    <w:rsid w:val="00DA07A4"/>
    <w:rsid w:val="00DA0F50"/>
    <w:rsid w:val="00DA1111"/>
    <w:rsid w:val="00DA11EC"/>
    <w:rsid w:val="00DA1FE5"/>
    <w:rsid w:val="00DA2B75"/>
    <w:rsid w:val="00DA37FF"/>
    <w:rsid w:val="00DA3875"/>
    <w:rsid w:val="00DA3FA2"/>
    <w:rsid w:val="00DA432A"/>
    <w:rsid w:val="00DA4962"/>
    <w:rsid w:val="00DA5438"/>
    <w:rsid w:val="00DA574A"/>
    <w:rsid w:val="00DA69C3"/>
    <w:rsid w:val="00DA7E24"/>
    <w:rsid w:val="00DB0083"/>
    <w:rsid w:val="00DB0AFF"/>
    <w:rsid w:val="00DB0E79"/>
    <w:rsid w:val="00DB160F"/>
    <w:rsid w:val="00DB1909"/>
    <w:rsid w:val="00DB1DB7"/>
    <w:rsid w:val="00DB2A4B"/>
    <w:rsid w:val="00DB31DC"/>
    <w:rsid w:val="00DB3FDB"/>
    <w:rsid w:val="00DB44BB"/>
    <w:rsid w:val="00DB4851"/>
    <w:rsid w:val="00DB4B87"/>
    <w:rsid w:val="00DB4F87"/>
    <w:rsid w:val="00DB5267"/>
    <w:rsid w:val="00DB5756"/>
    <w:rsid w:val="00DB5ABD"/>
    <w:rsid w:val="00DB5B9E"/>
    <w:rsid w:val="00DB606A"/>
    <w:rsid w:val="00DB6722"/>
    <w:rsid w:val="00DB6DC8"/>
    <w:rsid w:val="00DB6E7F"/>
    <w:rsid w:val="00DB721E"/>
    <w:rsid w:val="00DB79B6"/>
    <w:rsid w:val="00DC141E"/>
    <w:rsid w:val="00DC234C"/>
    <w:rsid w:val="00DC34BB"/>
    <w:rsid w:val="00DC36B2"/>
    <w:rsid w:val="00DC422D"/>
    <w:rsid w:val="00DC44B9"/>
    <w:rsid w:val="00DC45B9"/>
    <w:rsid w:val="00DC4E4D"/>
    <w:rsid w:val="00DC55F1"/>
    <w:rsid w:val="00DC63BD"/>
    <w:rsid w:val="00DC7933"/>
    <w:rsid w:val="00DC7B3C"/>
    <w:rsid w:val="00DD004D"/>
    <w:rsid w:val="00DD044D"/>
    <w:rsid w:val="00DD089F"/>
    <w:rsid w:val="00DD09D0"/>
    <w:rsid w:val="00DD0E67"/>
    <w:rsid w:val="00DD0F81"/>
    <w:rsid w:val="00DD2862"/>
    <w:rsid w:val="00DD2932"/>
    <w:rsid w:val="00DD349D"/>
    <w:rsid w:val="00DD3BE9"/>
    <w:rsid w:val="00DD44A1"/>
    <w:rsid w:val="00DD476D"/>
    <w:rsid w:val="00DD4F4F"/>
    <w:rsid w:val="00DD4F77"/>
    <w:rsid w:val="00DD5D35"/>
    <w:rsid w:val="00DD60A7"/>
    <w:rsid w:val="00DD62A4"/>
    <w:rsid w:val="00DD7B24"/>
    <w:rsid w:val="00DD7B91"/>
    <w:rsid w:val="00DE0DE7"/>
    <w:rsid w:val="00DE1516"/>
    <w:rsid w:val="00DE1E52"/>
    <w:rsid w:val="00DE37BC"/>
    <w:rsid w:val="00DE3D0E"/>
    <w:rsid w:val="00DE535F"/>
    <w:rsid w:val="00DE5C0A"/>
    <w:rsid w:val="00DE5DEB"/>
    <w:rsid w:val="00DE67C3"/>
    <w:rsid w:val="00DE680F"/>
    <w:rsid w:val="00DE7F26"/>
    <w:rsid w:val="00DF0724"/>
    <w:rsid w:val="00DF0A6C"/>
    <w:rsid w:val="00DF1101"/>
    <w:rsid w:val="00DF194D"/>
    <w:rsid w:val="00DF1D96"/>
    <w:rsid w:val="00DF1DA9"/>
    <w:rsid w:val="00DF1E98"/>
    <w:rsid w:val="00DF1EC4"/>
    <w:rsid w:val="00DF23CC"/>
    <w:rsid w:val="00DF2503"/>
    <w:rsid w:val="00DF2A2F"/>
    <w:rsid w:val="00DF3DA7"/>
    <w:rsid w:val="00DF51BF"/>
    <w:rsid w:val="00DF5B8A"/>
    <w:rsid w:val="00DF62B9"/>
    <w:rsid w:val="00E0002E"/>
    <w:rsid w:val="00E00146"/>
    <w:rsid w:val="00E00E19"/>
    <w:rsid w:val="00E00E96"/>
    <w:rsid w:val="00E0107D"/>
    <w:rsid w:val="00E010E4"/>
    <w:rsid w:val="00E012E9"/>
    <w:rsid w:val="00E0149B"/>
    <w:rsid w:val="00E01549"/>
    <w:rsid w:val="00E01F5B"/>
    <w:rsid w:val="00E024E1"/>
    <w:rsid w:val="00E02E87"/>
    <w:rsid w:val="00E0311F"/>
    <w:rsid w:val="00E033D4"/>
    <w:rsid w:val="00E03C72"/>
    <w:rsid w:val="00E04F3B"/>
    <w:rsid w:val="00E0518D"/>
    <w:rsid w:val="00E053BF"/>
    <w:rsid w:val="00E05ACA"/>
    <w:rsid w:val="00E05F8B"/>
    <w:rsid w:val="00E06250"/>
    <w:rsid w:val="00E07A6A"/>
    <w:rsid w:val="00E10175"/>
    <w:rsid w:val="00E10241"/>
    <w:rsid w:val="00E107B3"/>
    <w:rsid w:val="00E10E7D"/>
    <w:rsid w:val="00E11A55"/>
    <w:rsid w:val="00E11AC0"/>
    <w:rsid w:val="00E11E14"/>
    <w:rsid w:val="00E12908"/>
    <w:rsid w:val="00E1342B"/>
    <w:rsid w:val="00E1385F"/>
    <w:rsid w:val="00E14084"/>
    <w:rsid w:val="00E15160"/>
    <w:rsid w:val="00E152F5"/>
    <w:rsid w:val="00E1566C"/>
    <w:rsid w:val="00E15FD3"/>
    <w:rsid w:val="00E16235"/>
    <w:rsid w:val="00E162A7"/>
    <w:rsid w:val="00E16416"/>
    <w:rsid w:val="00E166D9"/>
    <w:rsid w:val="00E17089"/>
    <w:rsid w:val="00E17211"/>
    <w:rsid w:val="00E1746A"/>
    <w:rsid w:val="00E1766E"/>
    <w:rsid w:val="00E2014C"/>
    <w:rsid w:val="00E2092D"/>
    <w:rsid w:val="00E20C94"/>
    <w:rsid w:val="00E210D7"/>
    <w:rsid w:val="00E21465"/>
    <w:rsid w:val="00E21764"/>
    <w:rsid w:val="00E21859"/>
    <w:rsid w:val="00E21FE9"/>
    <w:rsid w:val="00E22532"/>
    <w:rsid w:val="00E230F7"/>
    <w:rsid w:val="00E23199"/>
    <w:rsid w:val="00E234D1"/>
    <w:rsid w:val="00E235F7"/>
    <w:rsid w:val="00E23B8F"/>
    <w:rsid w:val="00E23CEA"/>
    <w:rsid w:val="00E23D0F"/>
    <w:rsid w:val="00E24EDB"/>
    <w:rsid w:val="00E251BC"/>
    <w:rsid w:val="00E25C11"/>
    <w:rsid w:val="00E25EBB"/>
    <w:rsid w:val="00E262D1"/>
    <w:rsid w:val="00E2637F"/>
    <w:rsid w:val="00E265AF"/>
    <w:rsid w:val="00E268FC"/>
    <w:rsid w:val="00E27595"/>
    <w:rsid w:val="00E27D57"/>
    <w:rsid w:val="00E303E4"/>
    <w:rsid w:val="00E30D58"/>
    <w:rsid w:val="00E31006"/>
    <w:rsid w:val="00E3231D"/>
    <w:rsid w:val="00E324DC"/>
    <w:rsid w:val="00E32C1E"/>
    <w:rsid w:val="00E32E86"/>
    <w:rsid w:val="00E33087"/>
    <w:rsid w:val="00E3395E"/>
    <w:rsid w:val="00E33E35"/>
    <w:rsid w:val="00E34277"/>
    <w:rsid w:val="00E3487E"/>
    <w:rsid w:val="00E34D68"/>
    <w:rsid w:val="00E34ED5"/>
    <w:rsid w:val="00E353B8"/>
    <w:rsid w:val="00E35F2B"/>
    <w:rsid w:val="00E3617A"/>
    <w:rsid w:val="00E362D0"/>
    <w:rsid w:val="00E36CE0"/>
    <w:rsid w:val="00E3748B"/>
    <w:rsid w:val="00E37A48"/>
    <w:rsid w:val="00E37C40"/>
    <w:rsid w:val="00E4006F"/>
    <w:rsid w:val="00E4008B"/>
    <w:rsid w:val="00E4160A"/>
    <w:rsid w:val="00E4197F"/>
    <w:rsid w:val="00E41FF6"/>
    <w:rsid w:val="00E425FF"/>
    <w:rsid w:val="00E42EC3"/>
    <w:rsid w:val="00E434DD"/>
    <w:rsid w:val="00E43ED8"/>
    <w:rsid w:val="00E43F6B"/>
    <w:rsid w:val="00E4490F"/>
    <w:rsid w:val="00E45095"/>
    <w:rsid w:val="00E4540B"/>
    <w:rsid w:val="00E45425"/>
    <w:rsid w:val="00E45A83"/>
    <w:rsid w:val="00E45B42"/>
    <w:rsid w:val="00E45BF4"/>
    <w:rsid w:val="00E46DBC"/>
    <w:rsid w:val="00E46EAB"/>
    <w:rsid w:val="00E47458"/>
    <w:rsid w:val="00E47B4F"/>
    <w:rsid w:val="00E47E13"/>
    <w:rsid w:val="00E505FA"/>
    <w:rsid w:val="00E50E88"/>
    <w:rsid w:val="00E51AF6"/>
    <w:rsid w:val="00E51D32"/>
    <w:rsid w:val="00E524B5"/>
    <w:rsid w:val="00E52A77"/>
    <w:rsid w:val="00E52F3E"/>
    <w:rsid w:val="00E5330A"/>
    <w:rsid w:val="00E535F8"/>
    <w:rsid w:val="00E53AC4"/>
    <w:rsid w:val="00E54B5D"/>
    <w:rsid w:val="00E54E60"/>
    <w:rsid w:val="00E54F16"/>
    <w:rsid w:val="00E55066"/>
    <w:rsid w:val="00E55A18"/>
    <w:rsid w:val="00E562F5"/>
    <w:rsid w:val="00E5651E"/>
    <w:rsid w:val="00E56CC3"/>
    <w:rsid w:val="00E56EF9"/>
    <w:rsid w:val="00E57097"/>
    <w:rsid w:val="00E57CEC"/>
    <w:rsid w:val="00E57F87"/>
    <w:rsid w:val="00E57FCA"/>
    <w:rsid w:val="00E605B7"/>
    <w:rsid w:val="00E6064A"/>
    <w:rsid w:val="00E61250"/>
    <w:rsid w:val="00E629BB"/>
    <w:rsid w:val="00E62A6F"/>
    <w:rsid w:val="00E63EB6"/>
    <w:rsid w:val="00E63EF1"/>
    <w:rsid w:val="00E64BC9"/>
    <w:rsid w:val="00E654A1"/>
    <w:rsid w:val="00E6581C"/>
    <w:rsid w:val="00E65D0A"/>
    <w:rsid w:val="00E65DCC"/>
    <w:rsid w:val="00E65EFB"/>
    <w:rsid w:val="00E66604"/>
    <w:rsid w:val="00E66871"/>
    <w:rsid w:val="00E66988"/>
    <w:rsid w:val="00E673EF"/>
    <w:rsid w:val="00E67445"/>
    <w:rsid w:val="00E67716"/>
    <w:rsid w:val="00E678F1"/>
    <w:rsid w:val="00E67B07"/>
    <w:rsid w:val="00E70120"/>
    <w:rsid w:val="00E70896"/>
    <w:rsid w:val="00E708B2"/>
    <w:rsid w:val="00E7094B"/>
    <w:rsid w:val="00E71380"/>
    <w:rsid w:val="00E71B70"/>
    <w:rsid w:val="00E71D67"/>
    <w:rsid w:val="00E72292"/>
    <w:rsid w:val="00E7267D"/>
    <w:rsid w:val="00E72DDF"/>
    <w:rsid w:val="00E7349B"/>
    <w:rsid w:val="00E740EC"/>
    <w:rsid w:val="00E7430E"/>
    <w:rsid w:val="00E74ABA"/>
    <w:rsid w:val="00E74BB6"/>
    <w:rsid w:val="00E7552C"/>
    <w:rsid w:val="00E76637"/>
    <w:rsid w:val="00E7747D"/>
    <w:rsid w:val="00E774F2"/>
    <w:rsid w:val="00E77659"/>
    <w:rsid w:val="00E779EA"/>
    <w:rsid w:val="00E77B27"/>
    <w:rsid w:val="00E77C90"/>
    <w:rsid w:val="00E77FEE"/>
    <w:rsid w:val="00E800D9"/>
    <w:rsid w:val="00E80230"/>
    <w:rsid w:val="00E80B13"/>
    <w:rsid w:val="00E80D9F"/>
    <w:rsid w:val="00E811F6"/>
    <w:rsid w:val="00E812EE"/>
    <w:rsid w:val="00E813DC"/>
    <w:rsid w:val="00E8153B"/>
    <w:rsid w:val="00E81B77"/>
    <w:rsid w:val="00E825A4"/>
    <w:rsid w:val="00E8284C"/>
    <w:rsid w:val="00E82872"/>
    <w:rsid w:val="00E829FE"/>
    <w:rsid w:val="00E83884"/>
    <w:rsid w:val="00E83CEA"/>
    <w:rsid w:val="00E845A8"/>
    <w:rsid w:val="00E852BE"/>
    <w:rsid w:val="00E85702"/>
    <w:rsid w:val="00E858FC"/>
    <w:rsid w:val="00E85F30"/>
    <w:rsid w:val="00E860BE"/>
    <w:rsid w:val="00E86803"/>
    <w:rsid w:val="00E8776F"/>
    <w:rsid w:val="00E902B6"/>
    <w:rsid w:val="00E90F47"/>
    <w:rsid w:val="00E91726"/>
    <w:rsid w:val="00E91EA4"/>
    <w:rsid w:val="00E91F2B"/>
    <w:rsid w:val="00E926B1"/>
    <w:rsid w:val="00E9279F"/>
    <w:rsid w:val="00E92BFD"/>
    <w:rsid w:val="00E9416B"/>
    <w:rsid w:val="00E942D9"/>
    <w:rsid w:val="00E944E4"/>
    <w:rsid w:val="00E94EBF"/>
    <w:rsid w:val="00E95043"/>
    <w:rsid w:val="00E951B2"/>
    <w:rsid w:val="00E95578"/>
    <w:rsid w:val="00E9592A"/>
    <w:rsid w:val="00E95A9E"/>
    <w:rsid w:val="00E95B9B"/>
    <w:rsid w:val="00E95F30"/>
    <w:rsid w:val="00E96016"/>
    <w:rsid w:val="00E96A21"/>
    <w:rsid w:val="00E9716A"/>
    <w:rsid w:val="00E97A55"/>
    <w:rsid w:val="00E97B6B"/>
    <w:rsid w:val="00EA0233"/>
    <w:rsid w:val="00EA0589"/>
    <w:rsid w:val="00EA12DD"/>
    <w:rsid w:val="00EA2CC3"/>
    <w:rsid w:val="00EA3580"/>
    <w:rsid w:val="00EA3813"/>
    <w:rsid w:val="00EA3A57"/>
    <w:rsid w:val="00EA4AE1"/>
    <w:rsid w:val="00EA5649"/>
    <w:rsid w:val="00EA5EFB"/>
    <w:rsid w:val="00EA6BEA"/>
    <w:rsid w:val="00EA6F61"/>
    <w:rsid w:val="00EA7A71"/>
    <w:rsid w:val="00EA7AF0"/>
    <w:rsid w:val="00EB08ED"/>
    <w:rsid w:val="00EB0AAD"/>
    <w:rsid w:val="00EB0BE6"/>
    <w:rsid w:val="00EB0E6E"/>
    <w:rsid w:val="00EB1168"/>
    <w:rsid w:val="00EB17AD"/>
    <w:rsid w:val="00EB18FA"/>
    <w:rsid w:val="00EB227E"/>
    <w:rsid w:val="00EB2BA6"/>
    <w:rsid w:val="00EB348A"/>
    <w:rsid w:val="00EB3AE3"/>
    <w:rsid w:val="00EB4347"/>
    <w:rsid w:val="00EB4D77"/>
    <w:rsid w:val="00EB5453"/>
    <w:rsid w:val="00EB5A9B"/>
    <w:rsid w:val="00EB5D34"/>
    <w:rsid w:val="00EB6156"/>
    <w:rsid w:val="00EB65F2"/>
    <w:rsid w:val="00EB68D0"/>
    <w:rsid w:val="00EB6B08"/>
    <w:rsid w:val="00EB6D7C"/>
    <w:rsid w:val="00EB7506"/>
    <w:rsid w:val="00EB7614"/>
    <w:rsid w:val="00EB767D"/>
    <w:rsid w:val="00EB7E56"/>
    <w:rsid w:val="00EC09DF"/>
    <w:rsid w:val="00EC10DA"/>
    <w:rsid w:val="00EC2DAD"/>
    <w:rsid w:val="00EC3228"/>
    <w:rsid w:val="00EC3318"/>
    <w:rsid w:val="00EC36DD"/>
    <w:rsid w:val="00EC3DC2"/>
    <w:rsid w:val="00EC4C0E"/>
    <w:rsid w:val="00EC4D51"/>
    <w:rsid w:val="00EC4ED4"/>
    <w:rsid w:val="00EC662F"/>
    <w:rsid w:val="00EC6C82"/>
    <w:rsid w:val="00EC6F61"/>
    <w:rsid w:val="00EC76BB"/>
    <w:rsid w:val="00EC798D"/>
    <w:rsid w:val="00EC7D87"/>
    <w:rsid w:val="00ED0C87"/>
    <w:rsid w:val="00ED186E"/>
    <w:rsid w:val="00ED2C85"/>
    <w:rsid w:val="00ED2E93"/>
    <w:rsid w:val="00ED3A6B"/>
    <w:rsid w:val="00ED3C1E"/>
    <w:rsid w:val="00ED3E1D"/>
    <w:rsid w:val="00ED4115"/>
    <w:rsid w:val="00ED50B1"/>
    <w:rsid w:val="00ED5DAC"/>
    <w:rsid w:val="00ED63ED"/>
    <w:rsid w:val="00ED6AEF"/>
    <w:rsid w:val="00ED7502"/>
    <w:rsid w:val="00EE0954"/>
    <w:rsid w:val="00EE12E5"/>
    <w:rsid w:val="00EE1324"/>
    <w:rsid w:val="00EE14A2"/>
    <w:rsid w:val="00EE1939"/>
    <w:rsid w:val="00EE1B6B"/>
    <w:rsid w:val="00EE2519"/>
    <w:rsid w:val="00EE4EF6"/>
    <w:rsid w:val="00EE5561"/>
    <w:rsid w:val="00EE5599"/>
    <w:rsid w:val="00EE67F3"/>
    <w:rsid w:val="00EE7380"/>
    <w:rsid w:val="00EE78A5"/>
    <w:rsid w:val="00EF0185"/>
    <w:rsid w:val="00EF022F"/>
    <w:rsid w:val="00EF0283"/>
    <w:rsid w:val="00EF099F"/>
    <w:rsid w:val="00EF0FE8"/>
    <w:rsid w:val="00EF1780"/>
    <w:rsid w:val="00EF1EB0"/>
    <w:rsid w:val="00EF22B8"/>
    <w:rsid w:val="00EF29DE"/>
    <w:rsid w:val="00EF31D8"/>
    <w:rsid w:val="00EF33BA"/>
    <w:rsid w:val="00EF36D7"/>
    <w:rsid w:val="00EF3843"/>
    <w:rsid w:val="00EF39FB"/>
    <w:rsid w:val="00EF3C92"/>
    <w:rsid w:val="00EF4986"/>
    <w:rsid w:val="00EF4A1B"/>
    <w:rsid w:val="00EF56C6"/>
    <w:rsid w:val="00EF588E"/>
    <w:rsid w:val="00EF668B"/>
    <w:rsid w:val="00EF6A67"/>
    <w:rsid w:val="00EF73AD"/>
    <w:rsid w:val="00EF7798"/>
    <w:rsid w:val="00F0105E"/>
    <w:rsid w:val="00F018C7"/>
    <w:rsid w:val="00F01B1E"/>
    <w:rsid w:val="00F01ECF"/>
    <w:rsid w:val="00F01F16"/>
    <w:rsid w:val="00F024D6"/>
    <w:rsid w:val="00F025B0"/>
    <w:rsid w:val="00F02F42"/>
    <w:rsid w:val="00F02F69"/>
    <w:rsid w:val="00F041D6"/>
    <w:rsid w:val="00F04B41"/>
    <w:rsid w:val="00F069BD"/>
    <w:rsid w:val="00F06B04"/>
    <w:rsid w:val="00F06E40"/>
    <w:rsid w:val="00F070FD"/>
    <w:rsid w:val="00F079CE"/>
    <w:rsid w:val="00F07F70"/>
    <w:rsid w:val="00F113FB"/>
    <w:rsid w:val="00F117C2"/>
    <w:rsid w:val="00F11BF3"/>
    <w:rsid w:val="00F11CA9"/>
    <w:rsid w:val="00F11EAF"/>
    <w:rsid w:val="00F126E5"/>
    <w:rsid w:val="00F129DA"/>
    <w:rsid w:val="00F13B36"/>
    <w:rsid w:val="00F14796"/>
    <w:rsid w:val="00F1506B"/>
    <w:rsid w:val="00F16327"/>
    <w:rsid w:val="00F1693A"/>
    <w:rsid w:val="00F17DB9"/>
    <w:rsid w:val="00F20590"/>
    <w:rsid w:val="00F20681"/>
    <w:rsid w:val="00F21322"/>
    <w:rsid w:val="00F21990"/>
    <w:rsid w:val="00F21D7D"/>
    <w:rsid w:val="00F21E94"/>
    <w:rsid w:val="00F21EDF"/>
    <w:rsid w:val="00F221D0"/>
    <w:rsid w:val="00F22483"/>
    <w:rsid w:val="00F22721"/>
    <w:rsid w:val="00F2287C"/>
    <w:rsid w:val="00F23A3E"/>
    <w:rsid w:val="00F23D3B"/>
    <w:rsid w:val="00F2515F"/>
    <w:rsid w:val="00F2567A"/>
    <w:rsid w:val="00F26170"/>
    <w:rsid w:val="00F2633F"/>
    <w:rsid w:val="00F26368"/>
    <w:rsid w:val="00F26964"/>
    <w:rsid w:val="00F26C4E"/>
    <w:rsid w:val="00F301F0"/>
    <w:rsid w:val="00F30530"/>
    <w:rsid w:val="00F30604"/>
    <w:rsid w:val="00F307CE"/>
    <w:rsid w:val="00F30920"/>
    <w:rsid w:val="00F30B09"/>
    <w:rsid w:val="00F30DF2"/>
    <w:rsid w:val="00F30E6D"/>
    <w:rsid w:val="00F3110C"/>
    <w:rsid w:val="00F31166"/>
    <w:rsid w:val="00F319ED"/>
    <w:rsid w:val="00F32106"/>
    <w:rsid w:val="00F32146"/>
    <w:rsid w:val="00F3308B"/>
    <w:rsid w:val="00F333A4"/>
    <w:rsid w:val="00F3405C"/>
    <w:rsid w:val="00F34582"/>
    <w:rsid w:val="00F35409"/>
    <w:rsid w:val="00F35E5D"/>
    <w:rsid w:val="00F36C0A"/>
    <w:rsid w:val="00F370D3"/>
    <w:rsid w:val="00F3742E"/>
    <w:rsid w:val="00F37944"/>
    <w:rsid w:val="00F403B1"/>
    <w:rsid w:val="00F40672"/>
    <w:rsid w:val="00F409DA"/>
    <w:rsid w:val="00F40CAF"/>
    <w:rsid w:val="00F41212"/>
    <w:rsid w:val="00F419F1"/>
    <w:rsid w:val="00F41A2A"/>
    <w:rsid w:val="00F41F4D"/>
    <w:rsid w:val="00F41FEE"/>
    <w:rsid w:val="00F424B7"/>
    <w:rsid w:val="00F42B9A"/>
    <w:rsid w:val="00F4327A"/>
    <w:rsid w:val="00F43696"/>
    <w:rsid w:val="00F44990"/>
    <w:rsid w:val="00F44B83"/>
    <w:rsid w:val="00F44DBE"/>
    <w:rsid w:val="00F45078"/>
    <w:rsid w:val="00F450F8"/>
    <w:rsid w:val="00F45268"/>
    <w:rsid w:val="00F45592"/>
    <w:rsid w:val="00F458CB"/>
    <w:rsid w:val="00F45C6A"/>
    <w:rsid w:val="00F45F5F"/>
    <w:rsid w:val="00F465E3"/>
    <w:rsid w:val="00F467DD"/>
    <w:rsid w:val="00F46815"/>
    <w:rsid w:val="00F468D8"/>
    <w:rsid w:val="00F47024"/>
    <w:rsid w:val="00F475D0"/>
    <w:rsid w:val="00F47EB5"/>
    <w:rsid w:val="00F50D03"/>
    <w:rsid w:val="00F5179B"/>
    <w:rsid w:val="00F523CB"/>
    <w:rsid w:val="00F52483"/>
    <w:rsid w:val="00F526AC"/>
    <w:rsid w:val="00F52C4C"/>
    <w:rsid w:val="00F530B7"/>
    <w:rsid w:val="00F53342"/>
    <w:rsid w:val="00F53EFA"/>
    <w:rsid w:val="00F54402"/>
    <w:rsid w:val="00F54555"/>
    <w:rsid w:val="00F54831"/>
    <w:rsid w:val="00F54B12"/>
    <w:rsid w:val="00F54E90"/>
    <w:rsid w:val="00F550EA"/>
    <w:rsid w:val="00F551BE"/>
    <w:rsid w:val="00F551C2"/>
    <w:rsid w:val="00F5534E"/>
    <w:rsid w:val="00F55828"/>
    <w:rsid w:val="00F561F1"/>
    <w:rsid w:val="00F5672E"/>
    <w:rsid w:val="00F56FBE"/>
    <w:rsid w:val="00F57535"/>
    <w:rsid w:val="00F578AA"/>
    <w:rsid w:val="00F57DBE"/>
    <w:rsid w:val="00F6001B"/>
    <w:rsid w:val="00F6002B"/>
    <w:rsid w:val="00F60667"/>
    <w:rsid w:val="00F60CBE"/>
    <w:rsid w:val="00F60D6A"/>
    <w:rsid w:val="00F61170"/>
    <w:rsid w:val="00F61674"/>
    <w:rsid w:val="00F61A78"/>
    <w:rsid w:val="00F62034"/>
    <w:rsid w:val="00F624D9"/>
    <w:rsid w:val="00F626D5"/>
    <w:rsid w:val="00F6375C"/>
    <w:rsid w:val="00F6454D"/>
    <w:rsid w:val="00F64553"/>
    <w:rsid w:val="00F64B6F"/>
    <w:rsid w:val="00F64FD9"/>
    <w:rsid w:val="00F65151"/>
    <w:rsid w:val="00F65482"/>
    <w:rsid w:val="00F6556C"/>
    <w:rsid w:val="00F65FB1"/>
    <w:rsid w:val="00F66102"/>
    <w:rsid w:val="00F662C2"/>
    <w:rsid w:val="00F662C3"/>
    <w:rsid w:val="00F67888"/>
    <w:rsid w:val="00F67902"/>
    <w:rsid w:val="00F67C74"/>
    <w:rsid w:val="00F700D4"/>
    <w:rsid w:val="00F70486"/>
    <w:rsid w:val="00F7076C"/>
    <w:rsid w:val="00F70871"/>
    <w:rsid w:val="00F70CD4"/>
    <w:rsid w:val="00F7166A"/>
    <w:rsid w:val="00F71EE7"/>
    <w:rsid w:val="00F720D8"/>
    <w:rsid w:val="00F7243F"/>
    <w:rsid w:val="00F7298C"/>
    <w:rsid w:val="00F72A7D"/>
    <w:rsid w:val="00F72AC5"/>
    <w:rsid w:val="00F72E15"/>
    <w:rsid w:val="00F72F6B"/>
    <w:rsid w:val="00F73BDB"/>
    <w:rsid w:val="00F740B4"/>
    <w:rsid w:val="00F74CE5"/>
    <w:rsid w:val="00F756D5"/>
    <w:rsid w:val="00F763BE"/>
    <w:rsid w:val="00F766F6"/>
    <w:rsid w:val="00F7682B"/>
    <w:rsid w:val="00F76A84"/>
    <w:rsid w:val="00F770D6"/>
    <w:rsid w:val="00F8089E"/>
    <w:rsid w:val="00F80DCC"/>
    <w:rsid w:val="00F81089"/>
    <w:rsid w:val="00F8155E"/>
    <w:rsid w:val="00F8326A"/>
    <w:rsid w:val="00F83B50"/>
    <w:rsid w:val="00F8434D"/>
    <w:rsid w:val="00F844E6"/>
    <w:rsid w:val="00F844FE"/>
    <w:rsid w:val="00F85EEA"/>
    <w:rsid w:val="00F85FF4"/>
    <w:rsid w:val="00F8605F"/>
    <w:rsid w:val="00F8616B"/>
    <w:rsid w:val="00F865B6"/>
    <w:rsid w:val="00F866F0"/>
    <w:rsid w:val="00F86A12"/>
    <w:rsid w:val="00F86BCC"/>
    <w:rsid w:val="00F86FB4"/>
    <w:rsid w:val="00F872E1"/>
    <w:rsid w:val="00F90063"/>
    <w:rsid w:val="00F9020A"/>
    <w:rsid w:val="00F906D9"/>
    <w:rsid w:val="00F90B88"/>
    <w:rsid w:val="00F90CFF"/>
    <w:rsid w:val="00F91008"/>
    <w:rsid w:val="00F9103B"/>
    <w:rsid w:val="00F912BD"/>
    <w:rsid w:val="00F914AE"/>
    <w:rsid w:val="00F917DE"/>
    <w:rsid w:val="00F91D84"/>
    <w:rsid w:val="00F922E8"/>
    <w:rsid w:val="00F926D1"/>
    <w:rsid w:val="00F927DE"/>
    <w:rsid w:val="00F92CF8"/>
    <w:rsid w:val="00F92DE1"/>
    <w:rsid w:val="00F930C2"/>
    <w:rsid w:val="00F935FB"/>
    <w:rsid w:val="00F93975"/>
    <w:rsid w:val="00F939A9"/>
    <w:rsid w:val="00F93B09"/>
    <w:rsid w:val="00F93CDB"/>
    <w:rsid w:val="00F95934"/>
    <w:rsid w:val="00F95A0F"/>
    <w:rsid w:val="00F96E69"/>
    <w:rsid w:val="00F97B1B"/>
    <w:rsid w:val="00FA084E"/>
    <w:rsid w:val="00FA08B7"/>
    <w:rsid w:val="00FA0E17"/>
    <w:rsid w:val="00FA1409"/>
    <w:rsid w:val="00FA1940"/>
    <w:rsid w:val="00FA1CF8"/>
    <w:rsid w:val="00FA1FEB"/>
    <w:rsid w:val="00FA20AB"/>
    <w:rsid w:val="00FA226D"/>
    <w:rsid w:val="00FA24D7"/>
    <w:rsid w:val="00FA2907"/>
    <w:rsid w:val="00FA313A"/>
    <w:rsid w:val="00FA38CF"/>
    <w:rsid w:val="00FA3B45"/>
    <w:rsid w:val="00FA3B96"/>
    <w:rsid w:val="00FA4053"/>
    <w:rsid w:val="00FA4268"/>
    <w:rsid w:val="00FA46B5"/>
    <w:rsid w:val="00FA48E1"/>
    <w:rsid w:val="00FA4CB9"/>
    <w:rsid w:val="00FA5A0D"/>
    <w:rsid w:val="00FA5BE5"/>
    <w:rsid w:val="00FA5DC5"/>
    <w:rsid w:val="00FA6268"/>
    <w:rsid w:val="00FA6398"/>
    <w:rsid w:val="00FA6E48"/>
    <w:rsid w:val="00FA6ECB"/>
    <w:rsid w:val="00FA7441"/>
    <w:rsid w:val="00FB1425"/>
    <w:rsid w:val="00FB171B"/>
    <w:rsid w:val="00FB177A"/>
    <w:rsid w:val="00FB24E6"/>
    <w:rsid w:val="00FB34B0"/>
    <w:rsid w:val="00FB3CB1"/>
    <w:rsid w:val="00FB454A"/>
    <w:rsid w:val="00FB4597"/>
    <w:rsid w:val="00FB464C"/>
    <w:rsid w:val="00FB4E36"/>
    <w:rsid w:val="00FB4EFC"/>
    <w:rsid w:val="00FB53DD"/>
    <w:rsid w:val="00FB6496"/>
    <w:rsid w:val="00FB6608"/>
    <w:rsid w:val="00FB6639"/>
    <w:rsid w:val="00FB67CF"/>
    <w:rsid w:val="00FB6C42"/>
    <w:rsid w:val="00FB705D"/>
    <w:rsid w:val="00FB747E"/>
    <w:rsid w:val="00FB7B7F"/>
    <w:rsid w:val="00FC04A8"/>
    <w:rsid w:val="00FC08E5"/>
    <w:rsid w:val="00FC0921"/>
    <w:rsid w:val="00FC2A2B"/>
    <w:rsid w:val="00FC2B2B"/>
    <w:rsid w:val="00FC3033"/>
    <w:rsid w:val="00FC36E4"/>
    <w:rsid w:val="00FC3D0E"/>
    <w:rsid w:val="00FC411A"/>
    <w:rsid w:val="00FC44B4"/>
    <w:rsid w:val="00FC45D6"/>
    <w:rsid w:val="00FC4644"/>
    <w:rsid w:val="00FC4F21"/>
    <w:rsid w:val="00FC52C8"/>
    <w:rsid w:val="00FC643F"/>
    <w:rsid w:val="00FC7487"/>
    <w:rsid w:val="00FC7760"/>
    <w:rsid w:val="00FD09B1"/>
    <w:rsid w:val="00FD0DA6"/>
    <w:rsid w:val="00FD1224"/>
    <w:rsid w:val="00FD1A60"/>
    <w:rsid w:val="00FD1DC8"/>
    <w:rsid w:val="00FD24F3"/>
    <w:rsid w:val="00FD299D"/>
    <w:rsid w:val="00FD2DE9"/>
    <w:rsid w:val="00FD305C"/>
    <w:rsid w:val="00FD322E"/>
    <w:rsid w:val="00FD38A9"/>
    <w:rsid w:val="00FD3F2D"/>
    <w:rsid w:val="00FD41B3"/>
    <w:rsid w:val="00FD4352"/>
    <w:rsid w:val="00FD49F4"/>
    <w:rsid w:val="00FD4B7E"/>
    <w:rsid w:val="00FD4C03"/>
    <w:rsid w:val="00FD5310"/>
    <w:rsid w:val="00FD5444"/>
    <w:rsid w:val="00FD5636"/>
    <w:rsid w:val="00FD56B4"/>
    <w:rsid w:val="00FD5EFD"/>
    <w:rsid w:val="00FD6194"/>
    <w:rsid w:val="00FD7B4B"/>
    <w:rsid w:val="00FE04E5"/>
    <w:rsid w:val="00FE05D5"/>
    <w:rsid w:val="00FE1497"/>
    <w:rsid w:val="00FE166D"/>
    <w:rsid w:val="00FE1AD9"/>
    <w:rsid w:val="00FE1F89"/>
    <w:rsid w:val="00FE2084"/>
    <w:rsid w:val="00FE225E"/>
    <w:rsid w:val="00FE2711"/>
    <w:rsid w:val="00FE2D0A"/>
    <w:rsid w:val="00FE2E6B"/>
    <w:rsid w:val="00FE2FD6"/>
    <w:rsid w:val="00FE3E96"/>
    <w:rsid w:val="00FE5C6F"/>
    <w:rsid w:val="00FE64C4"/>
    <w:rsid w:val="00FE6561"/>
    <w:rsid w:val="00FE6713"/>
    <w:rsid w:val="00FE6E80"/>
    <w:rsid w:val="00FE707A"/>
    <w:rsid w:val="00FE72FA"/>
    <w:rsid w:val="00FE738C"/>
    <w:rsid w:val="00FE745A"/>
    <w:rsid w:val="00FE7D65"/>
    <w:rsid w:val="00FE7F7F"/>
    <w:rsid w:val="00FF1138"/>
    <w:rsid w:val="00FF141B"/>
    <w:rsid w:val="00FF149D"/>
    <w:rsid w:val="00FF19FD"/>
    <w:rsid w:val="00FF1E6F"/>
    <w:rsid w:val="00FF259C"/>
    <w:rsid w:val="00FF29D9"/>
    <w:rsid w:val="00FF340A"/>
    <w:rsid w:val="00FF36F9"/>
    <w:rsid w:val="00FF4532"/>
    <w:rsid w:val="00FF4862"/>
    <w:rsid w:val="00FF4B9F"/>
    <w:rsid w:val="00FF538E"/>
    <w:rsid w:val="00FF75B6"/>
    <w:rsid w:val="00FF7AAE"/>
    <w:rsid w:val="0408FE2D"/>
    <w:rsid w:val="06F33D54"/>
    <w:rsid w:val="08556C7E"/>
    <w:rsid w:val="0866FC59"/>
    <w:rsid w:val="08939D77"/>
    <w:rsid w:val="08F762C2"/>
    <w:rsid w:val="096EDDB1"/>
    <w:rsid w:val="0A5DFD02"/>
    <w:rsid w:val="0B304EAE"/>
    <w:rsid w:val="0D0F1118"/>
    <w:rsid w:val="0D272BE8"/>
    <w:rsid w:val="0D7A4C66"/>
    <w:rsid w:val="0FAECC25"/>
    <w:rsid w:val="122D1976"/>
    <w:rsid w:val="145EECF9"/>
    <w:rsid w:val="1737F918"/>
    <w:rsid w:val="17B2906F"/>
    <w:rsid w:val="1830D3EE"/>
    <w:rsid w:val="19754222"/>
    <w:rsid w:val="1C0645ED"/>
    <w:rsid w:val="1D72902F"/>
    <w:rsid w:val="1D9E571C"/>
    <w:rsid w:val="2143DDC7"/>
    <w:rsid w:val="2222F9DB"/>
    <w:rsid w:val="2389AFF6"/>
    <w:rsid w:val="2502F931"/>
    <w:rsid w:val="2567855B"/>
    <w:rsid w:val="2A4033CE"/>
    <w:rsid w:val="2A52B4CB"/>
    <w:rsid w:val="2B20635E"/>
    <w:rsid w:val="2B4A2625"/>
    <w:rsid w:val="2B867AA0"/>
    <w:rsid w:val="2DC9C6C4"/>
    <w:rsid w:val="2F2E03E5"/>
    <w:rsid w:val="2F8B701E"/>
    <w:rsid w:val="3004C836"/>
    <w:rsid w:val="311FAF90"/>
    <w:rsid w:val="314435B5"/>
    <w:rsid w:val="32610687"/>
    <w:rsid w:val="35AD9943"/>
    <w:rsid w:val="3778E891"/>
    <w:rsid w:val="380AB34E"/>
    <w:rsid w:val="3D28649A"/>
    <w:rsid w:val="3D5316A3"/>
    <w:rsid w:val="3F25C737"/>
    <w:rsid w:val="40CA0AC2"/>
    <w:rsid w:val="4120DAFC"/>
    <w:rsid w:val="42996609"/>
    <w:rsid w:val="43BF2A21"/>
    <w:rsid w:val="45B5CFFB"/>
    <w:rsid w:val="45FCDD25"/>
    <w:rsid w:val="46CD8445"/>
    <w:rsid w:val="472C5CA6"/>
    <w:rsid w:val="4A15C4E5"/>
    <w:rsid w:val="4EBC2A13"/>
    <w:rsid w:val="4ED4816B"/>
    <w:rsid w:val="51EFEBD1"/>
    <w:rsid w:val="52852A25"/>
    <w:rsid w:val="52B42134"/>
    <w:rsid w:val="546934A0"/>
    <w:rsid w:val="54C8E4F0"/>
    <w:rsid w:val="54E28894"/>
    <w:rsid w:val="57213978"/>
    <w:rsid w:val="57B4DF7B"/>
    <w:rsid w:val="5960D0C2"/>
    <w:rsid w:val="5B4ED76A"/>
    <w:rsid w:val="5C1B3AB9"/>
    <w:rsid w:val="5DC2D82B"/>
    <w:rsid w:val="5E1F9028"/>
    <w:rsid w:val="5E8C9F17"/>
    <w:rsid w:val="5FC27DD7"/>
    <w:rsid w:val="600FC618"/>
    <w:rsid w:val="6154DA57"/>
    <w:rsid w:val="65E5320D"/>
    <w:rsid w:val="662797A8"/>
    <w:rsid w:val="66BE1D29"/>
    <w:rsid w:val="671D6000"/>
    <w:rsid w:val="67B83030"/>
    <w:rsid w:val="691A6493"/>
    <w:rsid w:val="69E1BB02"/>
    <w:rsid w:val="6A926D94"/>
    <w:rsid w:val="6C909907"/>
    <w:rsid w:val="6CC9FAEE"/>
    <w:rsid w:val="6E651CCA"/>
    <w:rsid w:val="6EE401C1"/>
    <w:rsid w:val="6F9038F3"/>
    <w:rsid w:val="6FE2E285"/>
    <w:rsid w:val="71F326FD"/>
    <w:rsid w:val="72284700"/>
    <w:rsid w:val="72618E44"/>
    <w:rsid w:val="72C513A9"/>
    <w:rsid w:val="7851EFAC"/>
    <w:rsid w:val="791897FE"/>
    <w:rsid w:val="7A516597"/>
    <w:rsid w:val="7A893C98"/>
    <w:rsid w:val="7AFF7947"/>
    <w:rsid w:val="7C2D9BF6"/>
    <w:rsid w:val="7CB43CB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3918D6"/>
  <w15:chartTrackingRefBased/>
  <w15:docId w15:val="{42D9A38E-0CAA-46AB-910A-AA9E155A7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6217A"/>
    <w:rPr>
      <w:kern w:val="0"/>
      <w14:ligatures w14:val="none"/>
    </w:rPr>
  </w:style>
  <w:style w:type="paragraph" w:styleId="Heading1">
    <w:name w:val="heading 1"/>
    <w:basedOn w:val="Normal"/>
    <w:next w:val="Normal"/>
    <w:link w:val="Heading1Char"/>
    <w:uiPriority w:val="9"/>
    <w:qFormat/>
    <w:rsid w:val="0096217A"/>
    <w:pPr>
      <w:keepNext/>
      <w:keepLines/>
      <w:numPr>
        <w:numId w:val="1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217A"/>
    <w:pPr>
      <w:keepNext/>
      <w:keepLines/>
      <w:numPr>
        <w:ilvl w:val="1"/>
        <w:numId w:val="1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217A"/>
    <w:pPr>
      <w:keepNext/>
      <w:keepLines/>
      <w:numPr>
        <w:ilvl w:val="2"/>
        <w:numId w:val="12"/>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217A"/>
    <w:pPr>
      <w:keepNext/>
      <w:keepLines/>
      <w:numPr>
        <w:ilvl w:val="3"/>
        <w:numId w:val="1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6217A"/>
    <w:pPr>
      <w:keepNext/>
      <w:keepLines/>
      <w:numPr>
        <w:ilvl w:val="4"/>
        <w:numId w:val="12"/>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6217A"/>
    <w:pPr>
      <w:keepNext/>
      <w:keepLines/>
      <w:numPr>
        <w:ilvl w:val="5"/>
        <w:numId w:val="12"/>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17A"/>
    <w:pPr>
      <w:keepNext/>
      <w:keepLines/>
      <w:numPr>
        <w:ilvl w:val="6"/>
        <w:numId w:val="12"/>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17A"/>
    <w:pPr>
      <w:keepNext/>
      <w:keepLines/>
      <w:numPr>
        <w:ilvl w:val="7"/>
        <w:numId w:val="12"/>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17A"/>
    <w:pPr>
      <w:keepNext/>
      <w:keepLines/>
      <w:numPr>
        <w:ilvl w:val="8"/>
        <w:numId w:val="12"/>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17A"/>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96217A"/>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rsid w:val="0096217A"/>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rsid w:val="0096217A"/>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rsid w:val="0096217A"/>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rsid w:val="0096217A"/>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96217A"/>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96217A"/>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96217A"/>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9621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1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17A"/>
    <w:pPr>
      <w:spacing w:before="160"/>
      <w:jc w:val="center"/>
    </w:pPr>
    <w:rPr>
      <w:i/>
      <w:iCs/>
      <w:color w:val="404040" w:themeColor="text1" w:themeTint="BF"/>
    </w:rPr>
  </w:style>
  <w:style w:type="character" w:customStyle="1" w:styleId="QuoteChar">
    <w:name w:val="Quote Char"/>
    <w:basedOn w:val="DefaultParagraphFont"/>
    <w:link w:val="Quote"/>
    <w:uiPriority w:val="29"/>
    <w:rsid w:val="0096217A"/>
    <w:rPr>
      <w:i/>
      <w:iCs/>
      <w:color w:val="404040" w:themeColor="text1" w:themeTint="BF"/>
    </w:rPr>
  </w:style>
  <w:style w:type="paragraph" w:styleId="ListParagraph">
    <w:name w:val="List Paragraph"/>
    <w:basedOn w:val="Normal"/>
    <w:uiPriority w:val="34"/>
    <w:qFormat/>
    <w:rsid w:val="0096217A"/>
    <w:pPr>
      <w:ind w:left="720"/>
      <w:contextualSpacing/>
    </w:pPr>
  </w:style>
  <w:style w:type="character" w:styleId="IntenseEmphasis">
    <w:name w:val="Intense Emphasis"/>
    <w:basedOn w:val="DefaultParagraphFont"/>
    <w:uiPriority w:val="21"/>
    <w:qFormat/>
    <w:rsid w:val="0096217A"/>
    <w:rPr>
      <w:i/>
      <w:iCs/>
      <w:color w:val="0F4761" w:themeColor="accent1" w:themeShade="BF"/>
    </w:rPr>
  </w:style>
  <w:style w:type="paragraph" w:styleId="IntenseQuote">
    <w:name w:val="Intense Quote"/>
    <w:basedOn w:val="Normal"/>
    <w:next w:val="Normal"/>
    <w:link w:val="IntenseQuoteChar"/>
    <w:uiPriority w:val="30"/>
    <w:qFormat/>
    <w:rsid w:val="009621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17A"/>
    <w:rPr>
      <w:i/>
      <w:iCs/>
      <w:color w:val="0F4761" w:themeColor="accent1" w:themeShade="BF"/>
    </w:rPr>
  </w:style>
  <w:style w:type="character" w:styleId="IntenseReference">
    <w:name w:val="Intense Reference"/>
    <w:basedOn w:val="DefaultParagraphFont"/>
    <w:uiPriority w:val="32"/>
    <w:qFormat/>
    <w:rsid w:val="0096217A"/>
    <w:rPr>
      <w:b/>
      <w:bCs/>
      <w:smallCaps/>
      <w:color w:val="0F4761" w:themeColor="accent1" w:themeShade="BF"/>
      <w:spacing w:val="5"/>
    </w:rPr>
  </w:style>
  <w:style w:type="paragraph" w:styleId="TOCHeading">
    <w:name w:val="TOC Heading"/>
    <w:basedOn w:val="Heading1"/>
    <w:next w:val="Normal"/>
    <w:uiPriority w:val="39"/>
    <w:unhideWhenUsed/>
    <w:qFormat/>
    <w:rsid w:val="0096217A"/>
    <w:pPr>
      <w:spacing w:before="240" w:after="0"/>
      <w:outlineLvl w:val="9"/>
    </w:pPr>
    <w:rPr>
      <w:sz w:val="32"/>
      <w:szCs w:val="32"/>
      <w:lang w:val="en-US"/>
    </w:rPr>
  </w:style>
  <w:style w:type="paragraph" w:styleId="TOC1">
    <w:name w:val="toc 1"/>
    <w:basedOn w:val="Normal"/>
    <w:next w:val="Normal"/>
    <w:autoRedefine/>
    <w:uiPriority w:val="39"/>
    <w:unhideWhenUsed/>
    <w:rsid w:val="0096217A"/>
    <w:pPr>
      <w:spacing w:after="100"/>
    </w:pPr>
  </w:style>
  <w:style w:type="paragraph" w:styleId="TOC2">
    <w:name w:val="toc 2"/>
    <w:basedOn w:val="Normal"/>
    <w:next w:val="Normal"/>
    <w:autoRedefine/>
    <w:uiPriority w:val="39"/>
    <w:unhideWhenUsed/>
    <w:rsid w:val="0096217A"/>
    <w:pPr>
      <w:spacing w:after="100"/>
      <w:ind w:left="220"/>
    </w:pPr>
  </w:style>
  <w:style w:type="character" w:styleId="Hyperlink">
    <w:name w:val="Hyperlink"/>
    <w:basedOn w:val="DefaultParagraphFont"/>
    <w:uiPriority w:val="99"/>
    <w:unhideWhenUsed/>
    <w:rsid w:val="0096217A"/>
    <w:rPr>
      <w:color w:val="467886" w:themeColor="hyperlink"/>
      <w:u w:val="single"/>
    </w:rPr>
  </w:style>
  <w:style w:type="character" w:styleId="CommentReference">
    <w:name w:val="annotation reference"/>
    <w:basedOn w:val="DefaultParagraphFont"/>
    <w:semiHidden/>
    <w:unhideWhenUsed/>
    <w:rsid w:val="00EF668B"/>
    <w:rPr>
      <w:sz w:val="16"/>
      <w:szCs w:val="16"/>
    </w:rPr>
  </w:style>
  <w:style w:type="paragraph" w:styleId="CommentText">
    <w:name w:val="annotation text"/>
    <w:basedOn w:val="Normal"/>
    <w:link w:val="CommentTextChar"/>
    <w:unhideWhenUsed/>
    <w:rsid w:val="00EF668B"/>
    <w:pPr>
      <w:spacing w:line="240" w:lineRule="auto"/>
    </w:pPr>
    <w:rPr>
      <w:sz w:val="20"/>
      <w:szCs w:val="20"/>
    </w:rPr>
  </w:style>
  <w:style w:type="character" w:customStyle="1" w:styleId="CommentTextChar">
    <w:name w:val="Comment Text Char"/>
    <w:basedOn w:val="DefaultParagraphFont"/>
    <w:link w:val="CommentText"/>
    <w:rsid w:val="00EF668B"/>
    <w:rPr>
      <w:kern w:val="0"/>
      <w:sz w:val="20"/>
      <w:szCs w:val="20"/>
      <w14:ligatures w14:val="none"/>
    </w:rPr>
  </w:style>
  <w:style w:type="paragraph" w:styleId="TOC3">
    <w:name w:val="toc 3"/>
    <w:basedOn w:val="Normal"/>
    <w:next w:val="Normal"/>
    <w:autoRedefine/>
    <w:uiPriority w:val="39"/>
    <w:unhideWhenUsed/>
    <w:rsid w:val="00152928"/>
    <w:pPr>
      <w:spacing w:after="100"/>
      <w:ind w:left="440"/>
    </w:pPr>
  </w:style>
  <w:style w:type="paragraph" w:styleId="Header">
    <w:name w:val="header"/>
    <w:basedOn w:val="Normal"/>
    <w:link w:val="HeaderChar"/>
    <w:unhideWhenUsed/>
    <w:rsid w:val="00CA1D05"/>
    <w:pPr>
      <w:tabs>
        <w:tab w:val="center" w:pos="4513"/>
        <w:tab w:val="right" w:pos="9026"/>
      </w:tabs>
      <w:spacing w:after="0" w:line="240" w:lineRule="auto"/>
    </w:pPr>
  </w:style>
  <w:style w:type="character" w:customStyle="1" w:styleId="HeaderChar">
    <w:name w:val="Header Char"/>
    <w:basedOn w:val="DefaultParagraphFont"/>
    <w:link w:val="Header"/>
    <w:rsid w:val="00CA1D05"/>
    <w:rPr>
      <w:kern w:val="0"/>
      <w14:ligatures w14:val="none"/>
    </w:rPr>
  </w:style>
  <w:style w:type="paragraph" w:styleId="Footer">
    <w:name w:val="footer"/>
    <w:basedOn w:val="Normal"/>
    <w:link w:val="FooterChar"/>
    <w:uiPriority w:val="99"/>
    <w:unhideWhenUsed/>
    <w:rsid w:val="00CA1D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1D05"/>
    <w:rPr>
      <w:kern w:val="0"/>
      <w14:ligatures w14:val="none"/>
    </w:rPr>
  </w:style>
  <w:style w:type="paragraph" w:customStyle="1" w:styleId="AIHWbodytext">
    <w:name w:val="AIHW body text"/>
    <w:basedOn w:val="Normal"/>
    <w:link w:val="AIHWbodytextChar"/>
    <w:qFormat/>
    <w:rsid w:val="00CA1D05"/>
    <w:pPr>
      <w:spacing w:before="120" w:after="120" w:line="260" w:lineRule="atLeast"/>
    </w:pPr>
    <w:rPr>
      <w:rFonts w:ascii="Arial" w:eastAsia="Times New Roman" w:hAnsi="Arial" w:cs="Times New Roman"/>
      <w:szCs w:val="20"/>
    </w:rPr>
  </w:style>
  <w:style w:type="character" w:customStyle="1" w:styleId="AIHWbodytextChar">
    <w:name w:val="AIHW body text Char"/>
    <w:link w:val="AIHWbodytext"/>
    <w:locked/>
    <w:rsid w:val="00CA1D05"/>
    <w:rPr>
      <w:rFonts w:ascii="Arial" w:eastAsia="Times New Roman" w:hAnsi="Arial" w:cs="Times New Roman"/>
      <w:kern w:val="0"/>
      <w:szCs w:val="20"/>
      <w14:ligatures w14:val="none"/>
    </w:rPr>
  </w:style>
  <w:style w:type="paragraph" w:styleId="CommentSubject">
    <w:name w:val="annotation subject"/>
    <w:basedOn w:val="CommentText"/>
    <w:next w:val="CommentText"/>
    <w:link w:val="CommentSubjectChar"/>
    <w:uiPriority w:val="99"/>
    <w:semiHidden/>
    <w:unhideWhenUsed/>
    <w:rsid w:val="00CA1D05"/>
    <w:rPr>
      <w:b/>
      <w:bCs/>
    </w:rPr>
  </w:style>
  <w:style w:type="character" w:customStyle="1" w:styleId="CommentSubjectChar">
    <w:name w:val="Comment Subject Char"/>
    <w:basedOn w:val="CommentTextChar"/>
    <w:link w:val="CommentSubject"/>
    <w:uiPriority w:val="99"/>
    <w:semiHidden/>
    <w:rsid w:val="00CA1D05"/>
    <w:rPr>
      <w:b/>
      <w:bCs/>
      <w:kern w:val="0"/>
      <w:sz w:val="20"/>
      <w:szCs w:val="20"/>
      <w14:ligatures w14:val="none"/>
    </w:rPr>
  </w:style>
  <w:style w:type="character" w:customStyle="1" w:styleId="il">
    <w:name w:val="il"/>
    <w:basedOn w:val="DefaultParagraphFont"/>
    <w:rsid w:val="00CA1D05"/>
  </w:style>
  <w:style w:type="paragraph" w:customStyle="1" w:styleId="m-7329770852262310063msolistparagraph">
    <w:name w:val="m_-7329770852262310063msolistparagraph"/>
    <w:basedOn w:val="Normal"/>
    <w:rsid w:val="00CA1D0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CA1D05"/>
    <w:rPr>
      <w:color w:val="605E5C"/>
      <w:shd w:val="clear" w:color="auto" w:fill="E1DFDD"/>
    </w:rPr>
  </w:style>
  <w:style w:type="character" w:styleId="FollowedHyperlink">
    <w:name w:val="FollowedHyperlink"/>
    <w:basedOn w:val="DefaultParagraphFont"/>
    <w:uiPriority w:val="99"/>
    <w:semiHidden/>
    <w:unhideWhenUsed/>
    <w:rsid w:val="00CA1D05"/>
    <w:rPr>
      <w:color w:val="96607D" w:themeColor="followedHyperlink"/>
      <w:u w:val="single"/>
    </w:rPr>
  </w:style>
  <w:style w:type="paragraph" w:customStyle="1" w:styleId="EndNoteBibliographyTitle">
    <w:name w:val="EndNote Bibliography Title"/>
    <w:basedOn w:val="Normal"/>
    <w:link w:val="EndNoteBibliographyTitleChar"/>
    <w:rsid w:val="00CA1D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1D0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A1D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1D05"/>
    <w:rPr>
      <w:rFonts w:ascii="Calibri" w:hAnsi="Calibri" w:cs="Calibri"/>
      <w:noProof/>
      <w:kern w:val="0"/>
      <w:lang w:val="en-US"/>
      <w14:ligatures w14:val="none"/>
    </w:rPr>
  </w:style>
  <w:style w:type="paragraph" w:customStyle="1" w:styleId="FigureSourcefootnotes">
    <w:name w:val="Figure: Source &amp; footnotes"/>
    <w:basedOn w:val="Normal"/>
    <w:next w:val="Normal"/>
    <w:uiPriority w:val="5"/>
    <w:qFormat/>
    <w:rsid w:val="00C22B5D"/>
    <w:pPr>
      <w:keepLines/>
      <w:pBdr>
        <w:top w:val="single" w:sz="4" w:space="4" w:color="auto"/>
        <w:left w:val="single" w:sz="4" w:space="4" w:color="auto"/>
        <w:bottom w:val="single" w:sz="4" w:space="4" w:color="auto"/>
        <w:right w:val="single" w:sz="4" w:space="4" w:color="auto"/>
      </w:pBdr>
      <w:spacing w:before="60" w:after="0" w:line="180" w:lineRule="atLeast"/>
    </w:pPr>
    <w:rPr>
      <w:rFonts w:ascii="Arial" w:eastAsia="Times New Roman" w:hAnsi="Arial" w:cs="Times New Roman"/>
      <w:sz w:val="14"/>
      <w:szCs w:val="20"/>
    </w:rPr>
  </w:style>
  <w:style w:type="paragraph" w:customStyle="1" w:styleId="AIHWwebbodytext">
    <w:name w:val="AIHW web body text"/>
    <w:basedOn w:val="Normal"/>
    <w:link w:val="AIHWwebbodytextChar"/>
    <w:qFormat/>
    <w:rsid w:val="00C22B5D"/>
    <w:pPr>
      <w:spacing w:before="120" w:after="120" w:line="260" w:lineRule="atLeast"/>
    </w:pPr>
    <w:rPr>
      <w:rFonts w:ascii="Open Sans" w:eastAsia="Times New Roman" w:hAnsi="Open Sans" w:cs="Open Sans"/>
      <w:lang w:eastAsia="en-AU"/>
    </w:rPr>
  </w:style>
  <w:style w:type="character" w:customStyle="1" w:styleId="AIHWwebbodytextChar">
    <w:name w:val="AIHW web body text Char"/>
    <w:link w:val="AIHWwebbodytext"/>
    <w:locked/>
    <w:rsid w:val="00C22B5D"/>
    <w:rPr>
      <w:rFonts w:ascii="Open Sans" w:eastAsia="Times New Roman" w:hAnsi="Open Sans" w:cs="Open Sans"/>
      <w:kern w:val="0"/>
      <w:lang w:eastAsia="en-AU"/>
      <w14:ligatures w14:val="none"/>
    </w:rPr>
  </w:style>
  <w:style w:type="table" w:styleId="TableGrid">
    <w:name w:val="Table Grid"/>
    <w:basedOn w:val="TableNormal"/>
    <w:uiPriority w:val="59"/>
    <w:rsid w:val="00C22B5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C22B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22B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22B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C22B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22B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22B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IHWTable">
    <w:name w:val="AIHW Table"/>
    <w:basedOn w:val="TableNormal"/>
    <w:rsid w:val="00C22B5D"/>
    <w:pPr>
      <w:tabs>
        <w:tab w:val="left" w:pos="198"/>
      </w:tabs>
      <w:spacing w:before="60" w:after="60" w:line="200" w:lineRule="atLeast"/>
      <w:jc w:val="right"/>
    </w:pPr>
    <w:rPr>
      <w:rFonts w:ascii="Arial" w:eastAsia="Times New Roman" w:hAnsi="Arial" w:cs="Times New Roman"/>
      <w:color w:val="000000"/>
      <w:kern w:val="0"/>
      <w:sz w:val="16"/>
      <w:lang w:eastAsia="en-AU"/>
      <w14:ligatures w14:val="none"/>
    </w:rPr>
    <w:tblPr>
      <w:tblBorders>
        <w:top w:val="single" w:sz="4" w:space="0" w:color="000000"/>
        <w:bottom w:val="single" w:sz="4" w:space="0" w:color="000000"/>
      </w:tblBorders>
      <w:tblCellMar>
        <w:left w:w="85" w:type="dxa"/>
        <w:right w:w="85" w:type="dxa"/>
      </w:tblCellMar>
    </w:tblPr>
    <w:tcPr>
      <w:shd w:val="clear" w:color="auto" w:fill="auto"/>
      <w:vAlign w:val="bottom"/>
    </w:tcPr>
    <w:tblStylePr w:type="firstRow">
      <w:rPr>
        <w:rFonts w:ascii="Arial" w:hAnsi="Arial"/>
        <w:b/>
        <w:i w:val="0"/>
        <w:caps w:val="0"/>
        <w:smallCaps w:val="0"/>
        <w:strike w:val="0"/>
        <w:dstrike w:val="0"/>
        <w:vanish w:val="0"/>
        <w:color w:val="000000"/>
        <w:sz w:val="16"/>
        <w14:shadow w14:blurRad="0" w14:dist="0" w14:dir="0" w14:sx="0" w14:sy="0" w14:kx="0" w14:ky="0" w14:algn="none">
          <w14:srgbClr w14:val="000000"/>
        </w14:shadow>
        <w14:textOutline w14:w="0" w14:cap="rnd" w14:cmpd="sng" w14:algn="ctr">
          <w14:noFill/>
          <w14:prstDash w14:val="solid"/>
          <w14:bevel/>
        </w14:textOutline>
      </w:rPr>
      <w:tblPr/>
      <w:tcPr>
        <w:tcBorders>
          <w:top w:val="single" w:sz="4" w:space="0" w:color="000000"/>
          <w:left w:val="nil"/>
          <w:bottom w:val="single" w:sz="4" w:space="0" w:color="000000"/>
          <w:right w:val="nil"/>
          <w:insideH w:val="nil"/>
          <w:insideV w:val="nil"/>
          <w:tl2br w:val="nil"/>
          <w:tr2bl w:val="nil"/>
        </w:tcBorders>
      </w:tcPr>
    </w:tblStylePr>
    <w:tblStylePr w:type="firstCol">
      <w:pPr>
        <w:wordWrap/>
        <w:jc w:val="left"/>
      </w:pPr>
    </w:tblStylePr>
  </w:style>
  <w:style w:type="paragraph" w:customStyle="1" w:styleId="TableCaption">
    <w:name w:val="Table: Caption"/>
    <w:basedOn w:val="AIHWbodytext"/>
    <w:next w:val="Normal"/>
    <w:link w:val="TableCaptionChar"/>
    <w:uiPriority w:val="5"/>
    <w:qFormat/>
    <w:rsid w:val="00C22B5D"/>
    <w:pPr>
      <w:keepNext/>
      <w:keepLines/>
      <w:spacing w:before="240" w:after="60" w:line="240" w:lineRule="atLeast"/>
    </w:pPr>
    <w:rPr>
      <w:b/>
      <w:sz w:val="20"/>
    </w:rPr>
  </w:style>
  <w:style w:type="character" w:customStyle="1" w:styleId="TableCaptionChar">
    <w:name w:val="Table: Caption Char"/>
    <w:basedOn w:val="DefaultParagraphFont"/>
    <w:link w:val="TableCaption"/>
    <w:uiPriority w:val="5"/>
    <w:rsid w:val="00C22B5D"/>
    <w:rPr>
      <w:rFonts w:ascii="Arial" w:eastAsia="Times New Roman" w:hAnsi="Arial" w:cs="Times New Roman"/>
      <w:b/>
      <w:kern w:val="0"/>
      <w:sz w:val="20"/>
      <w:szCs w:val="20"/>
      <w14:ligatures w14:val="none"/>
    </w:rPr>
  </w:style>
  <w:style w:type="paragraph" w:customStyle="1" w:styleId="TableSourcefootnotes">
    <w:name w:val="Table: Source &amp; footnotes"/>
    <w:basedOn w:val="AIHWbodytext"/>
    <w:next w:val="AIHWbodytext"/>
    <w:link w:val="TableSourcefootnotesChar"/>
    <w:uiPriority w:val="5"/>
    <w:qFormat/>
    <w:rsid w:val="00C22B5D"/>
    <w:pPr>
      <w:keepLines/>
      <w:spacing w:before="60" w:after="0" w:line="180" w:lineRule="atLeast"/>
    </w:pPr>
    <w:rPr>
      <w:sz w:val="14"/>
    </w:rPr>
  </w:style>
  <w:style w:type="paragraph" w:customStyle="1" w:styleId="TableHeadingtotal">
    <w:name w:val="Table: Heading &amp; total"/>
    <w:basedOn w:val="Normal"/>
    <w:next w:val="Normal"/>
    <w:link w:val="TableHeadingtotalChar"/>
    <w:uiPriority w:val="6"/>
    <w:rsid w:val="00C22B5D"/>
    <w:pPr>
      <w:keepLines/>
      <w:tabs>
        <w:tab w:val="left" w:pos="198"/>
      </w:tabs>
      <w:spacing w:before="60" w:after="60" w:line="200" w:lineRule="atLeast"/>
    </w:pPr>
    <w:rPr>
      <w:rFonts w:ascii="Arial" w:eastAsia="Times New Roman" w:hAnsi="Arial" w:cs="Times New Roman"/>
      <w:b/>
      <w:sz w:val="16"/>
      <w:szCs w:val="20"/>
    </w:rPr>
  </w:style>
  <w:style w:type="character" w:customStyle="1" w:styleId="TableHeadingtotalChar">
    <w:name w:val="Table: Heading &amp; total Char"/>
    <w:basedOn w:val="DefaultParagraphFont"/>
    <w:link w:val="TableHeadingtotal"/>
    <w:uiPriority w:val="6"/>
    <w:rsid w:val="00C22B5D"/>
    <w:rPr>
      <w:rFonts w:ascii="Arial" w:eastAsia="Times New Roman" w:hAnsi="Arial" w:cs="Times New Roman"/>
      <w:b/>
      <w:kern w:val="0"/>
      <w:sz w:val="16"/>
      <w:szCs w:val="20"/>
      <w14:ligatures w14:val="none"/>
    </w:rPr>
  </w:style>
  <w:style w:type="character" w:customStyle="1" w:styleId="TableSourcefootnotesChar">
    <w:name w:val="Table: Source &amp; footnotes Char"/>
    <w:basedOn w:val="DefaultParagraphFont"/>
    <w:link w:val="TableSourcefootnotes"/>
    <w:uiPriority w:val="5"/>
    <w:locked/>
    <w:rsid w:val="00C22B5D"/>
    <w:rPr>
      <w:rFonts w:ascii="Arial" w:eastAsia="Times New Roman" w:hAnsi="Arial" w:cs="Times New Roman"/>
      <w:kern w:val="0"/>
      <w:sz w:val="14"/>
      <w:szCs w:val="20"/>
      <w14:ligatures w14:val="none"/>
    </w:rPr>
  </w:style>
  <w:style w:type="paragraph" w:customStyle="1" w:styleId="TableText">
    <w:name w:val="Table: Text"/>
    <w:basedOn w:val="AIHWbodytext"/>
    <w:link w:val="TableTextChar"/>
    <w:uiPriority w:val="6"/>
    <w:rsid w:val="00C22B5D"/>
  </w:style>
  <w:style w:type="character" w:customStyle="1" w:styleId="TableTextChar">
    <w:name w:val="Table: Text Char"/>
    <w:link w:val="TableText"/>
    <w:uiPriority w:val="6"/>
    <w:rsid w:val="00C22B5D"/>
    <w:rPr>
      <w:rFonts w:ascii="Arial" w:eastAsia="Times New Roman" w:hAnsi="Arial" w:cs="Times New Roman"/>
      <w:kern w:val="0"/>
      <w:szCs w:val="20"/>
      <w14:ligatures w14:val="none"/>
    </w:rPr>
  </w:style>
  <w:style w:type="paragraph" w:customStyle="1" w:styleId="Bullet1">
    <w:name w:val="Bullet 1"/>
    <w:basedOn w:val="AIHWbodytext"/>
    <w:uiPriority w:val="2"/>
    <w:qFormat/>
    <w:rsid w:val="00C22B5D"/>
    <w:pPr>
      <w:numPr>
        <w:numId w:val="31"/>
      </w:numPr>
      <w:tabs>
        <w:tab w:val="clear" w:pos="397"/>
      </w:tabs>
    </w:pPr>
  </w:style>
  <w:style w:type="paragraph" w:customStyle="1" w:styleId="Bullet2">
    <w:name w:val="Bullet 2"/>
    <w:basedOn w:val="Bullet1"/>
    <w:uiPriority w:val="2"/>
    <w:qFormat/>
    <w:rsid w:val="00C22B5D"/>
    <w:pPr>
      <w:numPr>
        <w:numId w:val="11"/>
      </w:numPr>
      <w:tabs>
        <w:tab w:val="clear" w:pos="794"/>
        <w:tab w:val="num" w:pos="360"/>
        <w:tab w:val="num" w:pos="426"/>
      </w:tabs>
      <w:spacing w:before="40" w:after="80"/>
    </w:pPr>
  </w:style>
  <w:style w:type="character" w:styleId="PageNumber">
    <w:name w:val="page number"/>
    <w:semiHidden/>
    <w:rsid w:val="00C22B5D"/>
    <w:rPr>
      <w:rFonts w:ascii="Arial" w:hAnsi="Arial"/>
      <w:dstrike w:val="0"/>
      <w:color w:val="000000"/>
      <w:sz w:val="20"/>
      <w:u w:val="none"/>
      <w:vertAlign w:val="baseline"/>
    </w:rPr>
  </w:style>
  <w:style w:type="paragraph" w:customStyle="1" w:styleId="BoxHeading2">
    <w:name w:val="Box: Heading 2"/>
    <w:basedOn w:val="BoxText"/>
    <w:next w:val="BoxText"/>
    <w:uiPriority w:val="3"/>
    <w:qFormat/>
    <w:rsid w:val="00C22B5D"/>
    <w:pPr>
      <w:pBdr>
        <w:top w:val="single" w:sz="4" w:space="10" w:color="000000"/>
        <w:left w:val="single" w:sz="4" w:space="10" w:color="000000"/>
        <w:bottom w:val="single" w:sz="4" w:space="10" w:color="000000"/>
        <w:right w:val="single" w:sz="4" w:space="10" w:color="000000"/>
      </w:pBdr>
      <w:tabs>
        <w:tab w:val="left" w:pos="397"/>
      </w:tabs>
      <w:spacing w:after="60" w:line="240" w:lineRule="atLeast"/>
      <w:ind w:left="255" w:right="255"/>
    </w:pPr>
    <w:rPr>
      <w:b/>
      <w:sz w:val="21"/>
    </w:rPr>
  </w:style>
  <w:style w:type="paragraph" w:customStyle="1" w:styleId="01Title">
    <w:name w:val="01 Title"/>
    <w:basedOn w:val="AIHWbodytext"/>
    <w:next w:val="05Date"/>
    <w:uiPriority w:val="8"/>
    <w:rsid w:val="00C22B5D"/>
  </w:style>
  <w:style w:type="paragraph" w:customStyle="1" w:styleId="02Subtitle">
    <w:name w:val="02 Subtitle"/>
    <w:basedOn w:val="01Title"/>
    <w:next w:val="05Date"/>
    <w:uiPriority w:val="8"/>
    <w:rsid w:val="00C22B5D"/>
    <w:pPr>
      <w:spacing w:after="1680" w:line="480" w:lineRule="atLeast"/>
      <w:jc w:val="center"/>
    </w:pPr>
    <w:rPr>
      <w:b/>
      <w:sz w:val="36"/>
    </w:rPr>
  </w:style>
  <w:style w:type="paragraph" w:customStyle="1" w:styleId="03Series">
    <w:name w:val="03 Series"/>
    <w:basedOn w:val="02Subtitle"/>
    <w:next w:val="04Seriesnumber"/>
    <w:uiPriority w:val="8"/>
    <w:rsid w:val="00C22B5D"/>
    <w:pPr>
      <w:pageBreakBefore/>
      <w:spacing w:before="1440" w:after="80" w:line="260" w:lineRule="atLeast"/>
    </w:pPr>
    <w:rPr>
      <w:b w:val="0"/>
      <w:caps/>
      <w:sz w:val="22"/>
    </w:rPr>
  </w:style>
  <w:style w:type="paragraph" w:customStyle="1" w:styleId="04Seriesnumber">
    <w:name w:val="04 Series number"/>
    <w:basedOn w:val="03Series"/>
    <w:next w:val="03Series"/>
    <w:uiPriority w:val="8"/>
    <w:rsid w:val="00C22B5D"/>
    <w:pPr>
      <w:pageBreakBefore w:val="0"/>
      <w:spacing w:before="120" w:after="360"/>
    </w:pPr>
    <w:rPr>
      <w:caps w:val="0"/>
    </w:rPr>
  </w:style>
  <w:style w:type="paragraph" w:customStyle="1" w:styleId="05Date">
    <w:name w:val="05 Date"/>
    <w:basedOn w:val="02Subtitle"/>
    <w:next w:val="06Publisher"/>
    <w:uiPriority w:val="8"/>
    <w:rsid w:val="00C22B5D"/>
    <w:pPr>
      <w:spacing w:before="0" w:line="360" w:lineRule="atLeast"/>
    </w:pPr>
    <w:rPr>
      <w:sz w:val="24"/>
    </w:rPr>
  </w:style>
  <w:style w:type="paragraph" w:customStyle="1" w:styleId="06Publisher">
    <w:name w:val="06 Publisher"/>
    <w:basedOn w:val="05Date"/>
    <w:next w:val="07Catno"/>
    <w:uiPriority w:val="8"/>
    <w:rsid w:val="00C22B5D"/>
    <w:pPr>
      <w:spacing w:before="60" w:after="40" w:line="260" w:lineRule="atLeast"/>
    </w:pPr>
    <w:rPr>
      <w:b w:val="0"/>
      <w:sz w:val="22"/>
    </w:rPr>
  </w:style>
  <w:style w:type="paragraph" w:customStyle="1" w:styleId="07Catno">
    <w:name w:val="07 Cat. no."/>
    <w:basedOn w:val="06Publisher"/>
    <w:next w:val="09Versotitlepagetext"/>
    <w:uiPriority w:val="8"/>
    <w:rsid w:val="00C22B5D"/>
    <w:pPr>
      <w:spacing w:before="120" w:line="200" w:lineRule="atLeast"/>
    </w:pPr>
    <w:rPr>
      <w:sz w:val="16"/>
    </w:rPr>
  </w:style>
  <w:style w:type="paragraph" w:customStyle="1" w:styleId="08Versotitlepageheading">
    <w:name w:val="08 Verso title page heading"/>
    <w:basedOn w:val="06Publisher"/>
    <w:next w:val="09Versotitlepagetext"/>
    <w:uiPriority w:val="8"/>
    <w:rsid w:val="00C22B5D"/>
    <w:pPr>
      <w:spacing w:before="400" w:after="120" w:line="240" w:lineRule="atLeast"/>
      <w:jc w:val="left"/>
    </w:pPr>
    <w:rPr>
      <w:b/>
      <w:sz w:val="20"/>
    </w:rPr>
  </w:style>
  <w:style w:type="paragraph" w:customStyle="1" w:styleId="09Versotitlepagetext">
    <w:name w:val="09 Verso title page text"/>
    <w:basedOn w:val="08Versotitlepageheading"/>
    <w:uiPriority w:val="8"/>
    <w:rsid w:val="00C22B5D"/>
    <w:pPr>
      <w:spacing w:before="40" w:after="40"/>
    </w:pPr>
    <w:rPr>
      <w:b w:val="0"/>
    </w:rPr>
  </w:style>
  <w:style w:type="paragraph" w:customStyle="1" w:styleId="BoxText">
    <w:name w:val="Box: Text"/>
    <w:basedOn w:val="AIHWbodytext"/>
    <w:next w:val="AIHWbodytext"/>
    <w:link w:val="BoxTextChar"/>
    <w:uiPriority w:val="3"/>
    <w:qFormat/>
    <w:rsid w:val="00C22B5D"/>
  </w:style>
  <w:style w:type="paragraph" w:customStyle="1" w:styleId="BoxBullet1">
    <w:name w:val="Box: Bullet 1"/>
    <w:basedOn w:val="BoxText"/>
    <w:uiPriority w:val="3"/>
    <w:qFormat/>
    <w:rsid w:val="00C22B5D"/>
    <w:pPr>
      <w:numPr>
        <w:numId w:val="25"/>
      </w:numPr>
      <w:pBdr>
        <w:top w:val="single" w:sz="4" w:space="10" w:color="000000"/>
        <w:left w:val="single" w:sz="4" w:space="10" w:color="000000"/>
        <w:bottom w:val="single" w:sz="4" w:space="10" w:color="000000"/>
        <w:right w:val="single" w:sz="4" w:space="10" w:color="000000"/>
      </w:pBdr>
      <w:tabs>
        <w:tab w:val="clear" w:pos="964"/>
        <w:tab w:val="num" w:pos="360"/>
        <w:tab w:val="num" w:pos="714"/>
      </w:tabs>
      <w:spacing w:after="20" w:line="240" w:lineRule="atLeast"/>
      <w:ind w:right="255"/>
    </w:pPr>
    <w:rPr>
      <w:sz w:val="21"/>
    </w:rPr>
  </w:style>
  <w:style w:type="paragraph" w:customStyle="1" w:styleId="BoxHeading1">
    <w:name w:val="Box: Heading 1"/>
    <w:basedOn w:val="BoxText"/>
    <w:next w:val="BoxText"/>
    <w:uiPriority w:val="3"/>
    <w:qFormat/>
    <w:rsid w:val="00C22B5D"/>
    <w:pPr>
      <w:keepNext/>
      <w:keepLines/>
      <w:pBdr>
        <w:top w:val="single" w:sz="4" w:space="10" w:color="000000"/>
        <w:left w:val="single" w:sz="4" w:space="10" w:color="000000"/>
        <w:bottom w:val="single" w:sz="4" w:space="10" w:color="000000"/>
        <w:right w:val="single" w:sz="4" w:space="10" w:color="000000"/>
      </w:pBdr>
      <w:spacing w:line="240" w:lineRule="atLeast"/>
      <w:ind w:left="255" w:right="255"/>
    </w:pPr>
    <w:rPr>
      <w:b/>
    </w:rPr>
  </w:style>
  <w:style w:type="paragraph" w:customStyle="1" w:styleId="FigureCaption">
    <w:name w:val="Figure: Caption"/>
    <w:basedOn w:val="TableCaption"/>
    <w:next w:val="AIHWbodytext"/>
    <w:link w:val="FigureCaptionChar"/>
    <w:uiPriority w:val="5"/>
    <w:rsid w:val="00C22B5D"/>
    <w:pPr>
      <w:pBdr>
        <w:top w:val="single" w:sz="4" w:space="4" w:color="auto"/>
        <w:left w:val="single" w:sz="4" w:space="4" w:color="auto"/>
        <w:bottom w:val="single" w:sz="4" w:space="4" w:color="auto"/>
        <w:right w:val="single" w:sz="4" w:space="4" w:color="auto"/>
      </w:pBdr>
      <w:spacing w:before="120" w:after="240"/>
    </w:pPr>
  </w:style>
  <w:style w:type="character" w:styleId="FootnoteReference">
    <w:name w:val="footnote reference"/>
    <w:semiHidden/>
    <w:rsid w:val="00C22B5D"/>
    <w:rPr>
      <w:dstrike w:val="0"/>
      <w:vertAlign w:val="superscript"/>
    </w:rPr>
  </w:style>
  <w:style w:type="paragraph" w:styleId="FootnoteText">
    <w:name w:val="footnote text"/>
    <w:basedOn w:val="AIHWbodytext"/>
    <w:link w:val="FootnoteTextChar"/>
    <w:semiHidden/>
    <w:rsid w:val="00C22B5D"/>
    <w:pPr>
      <w:spacing w:after="20" w:line="220" w:lineRule="atLeast"/>
      <w:ind w:left="397" w:hanging="397"/>
    </w:pPr>
    <w:rPr>
      <w:sz w:val="18"/>
    </w:rPr>
  </w:style>
  <w:style w:type="character" w:customStyle="1" w:styleId="FootnoteTextChar">
    <w:name w:val="Footnote Text Char"/>
    <w:basedOn w:val="DefaultParagraphFont"/>
    <w:link w:val="FootnoteText"/>
    <w:semiHidden/>
    <w:rsid w:val="00C22B5D"/>
    <w:rPr>
      <w:rFonts w:ascii="Arial" w:eastAsia="Times New Roman" w:hAnsi="Arial" w:cs="Times New Roman"/>
      <w:kern w:val="0"/>
      <w:sz w:val="18"/>
      <w:szCs w:val="20"/>
      <w14:ligatures w14:val="none"/>
    </w:rPr>
  </w:style>
  <w:style w:type="paragraph" w:customStyle="1" w:styleId="IndentedQuotes">
    <w:name w:val="Indented: Quotes"/>
    <w:basedOn w:val="AIHWbodytext"/>
    <w:next w:val="AIHWbodytext"/>
    <w:uiPriority w:val="4"/>
    <w:qFormat/>
    <w:rsid w:val="00C22B5D"/>
  </w:style>
  <w:style w:type="paragraph" w:customStyle="1" w:styleId="TableBullet1">
    <w:name w:val="Table: Bullet 1"/>
    <w:basedOn w:val="TableText"/>
    <w:uiPriority w:val="6"/>
    <w:rsid w:val="00C22B5D"/>
    <w:pPr>
      <w:keepLines/>
      <w:numPr>
        <w:numId w:val="27"/>
      </w:numPr>
      <w:tabs>
        <w:tab w:val="left" w:pos="0"/>
        <w:tab w:val="left" w:pos="284"/>
        <w:tab w:val="num" w:pos="360"/>
        <w:tab w:val="num" w:pos="720"/>
      </w:tabs>
      <w:spacing w:before="0" w:after="60" w:line="200" w:lineRule="atLeast"/>
    </w:pPr>
    <w:rPr>
      <w:sz w:val="16"/>
    </w:rPr>
  </w:style>
  <w:style w:type="paragraph" w:customStyle="1" w:styleId="TableLetteredfootnotes">
    <w:name w:val="Table: Lettered footnotes"/>
    <w:basedOn w:val="TableSourcefootnotes"/>
    <w:link w:val="TableLetteredfootnotesChar"/>
    <w:rsid w:val="00C22B5D"/>
    <w:pPr>
      <w:numPr>
        <w:numId w:val="28"/>
      </w:numPr>
    </w:pPr>
  </w:style>
  <w:style w:type="paragraph" w:customStyle="1" w:styleId="TableNotesnumbered">
    <w:name w:val="Table: Notes numbered"/>
    <w:basedOn w:val="TableSourcefootnotes"/>
    <w:rsid w:val="00C22B5D"/>
    <w:pPr>
      <w:numPr>
        <w:numId w:val="29"/>
      </w:numPr>
      <w:tabs>
        <w:tab w:val="num" w:pos="360"/>
      </w:tabs>
    </w:pPr>
  </w:style>
  <w:style w:type="paragraph" w:customStyle="1" w:styleId="TableSubtotal">
    <w:name w:val="Table: Subtotal"/>
    <w:basedOn w:val="TableText"/>
    <w:next w:val="TableText"/>
    <w:uiPriority w:val="6"/>
    <w:rsid w:val="00C22B5D"/>
    <w:pPr>
      <w:keepLines/>
      <w:tabs>
        <w:tab w:val="left" w:pos="198"/>
      </w:tabs>
      <w:spacing w:before="60" w:after="60" w:line="200" w:lineRule="atLeast"/>
    </w:pPr>
    <w:rPr>
      <w:i/>
      <w:sz w:val="16"/>
    </w:rPr>
  </w:style>
  <w:style w:type="paragraph" w:customStyle="1" w:styleId="TableTextindented">
    <w:name w:val="Table: Text indented"/>
    <w:basedOn w:val="TableText"/>
    <w:uiPriority w:val="6"/>
    <w:rsid w:val="00C22B5D"/>
    <w:pPr>
      <w:keepLines/>
      <w:tabs>
        <w:tab w:val="left" w:pos="198"/>
      </w:tabs>
      <w:spacing w:before="60" w:after="60" w:line="200" w:lineRule="atLeast"/>
      <w:ind w:left="198"/>
    </w:pPr>
    <w:rPr>
      <w:sz w:val="16"/>
    </w:rPr>
  </w:style>
  <w:style w:type="paragraph" w:customStyle="1" w:styleId="Tablecontinued">
    <w:name w:val="Table: (continued)"/>
    <w:basedOn w:val="AIHWbodytext"/>
    <w:next w:val="TableCaption"/>
    <w:uiPriority w:val="6"/>
    <w:rsid w:val="00C22B5D"/>
  </w:style>
  <w:style w:type="numbering" w:styleId="111111">
    <w:name w:val="Outline List 2"/>
    <w:basedOn w:val="NoList"/>
    <w:semiHidden/>
    <w:rsid w:val="00C22B5D"/>
    <w:pPr>
      <w:numPr>
        <w:numId w:val="39"/>
      </w:numPr>
    </w:pPr>
  </w:style>
  <w:style w:type="numbering" w:styleId="1ai">
    <w:name w:val="Outline List 1"/>
    <w:basedOn w:val="NoList"/>
    <w:semiHidden/>
    <w:rsid w:val="00C22B5D"/>
    <w:pPr>
      <w:numPr>
        <w:numId w:val="13"/>
      </w:numPr>
    </w:pPr>
  </w:style>
  <w:style w:type="numbering" w:styleId="ArticleSection">
    <w:name w:val="Outline List 3"/>
    <w:basedOn w:val="NoList"/>
    <w:semiHidden/>
    <w:rsid w:val="00C22B5D"/>
    <w:pPr>
      <w:numPr>
        <w:numId w:val="14"/>
      </w:numPr>
    </w:pPr>
  </w:style>
  <w:style w:type="paragraph" w:styleId="BlockText">
    <w:name w:val="Block Text"/>
    <w:basedOn w:val="Normal"/>
    <w:semiHidden/>
    <w:rsid w:val="00C22B5D"/>
    <w:pPr>
      <w:spacing w:before="60" w:after="120" w:line="260" w:lineRule="atLeast"/>
      <w:ind w:left="1440" w:right="1440"/>
    </w:pPr>
    <w:rPr>
      <w:rFonts w:ascii="Book Antiqua" w:eastAsia="Times New Roman" w:hAnsi="Book Antiqua" w:cs="Times New Roman"/>
      <w:lang w:eastAsia="en-AU"/>
    </w:rPr>
  </w:style>
  <w:style w:type="paragraph" w:styleId="BodyText">
    <w:name w:val="Body Text"/>
    <w:basedOn w:val="Normal"/>
    <w:link w:val="BodyTextChar"/>
    <w:semiHidden/>
    <w:rsid w:val="00C22B5D"/>
    <w:pPr>
      <w:spacing w:before="60" w:after="120" w:line="260" w:lineRule="atLeast"/>
    </w:pPr>
    <w:rPr>
      <w:rFonts w:ascii="Book Antiqua" w:eastAsia="Times New Roman" w:hAnsi="Book Antiqua" w:cs="Times New Roman"/>
      <w:lang w:eastAsia="en-AU"/>
    </w:rPr>
  </w:style>
  <w:style w:type="character" w:customStyle="1" w:styleId="BodyTextChar">
    <w:name w:val="Body Text Char"/>
    <w:basedOn w:val="DefaultParagraphFont"/>
    <w:link w:val="BodyText"/>
    <w:semiHidden/>
    <w:rsid w:val="00C22B5D"/>
    <w:rPr>
      <w:rFonts w:ascii="Book Antiqua" w:eastAsia="Times New Roman" w:hAnsi="Book Antiqua" w:cs="Times New Roman"/>
      <w:kern w:val="0"/>
      <w:lang w:eastAsia="en-AU"/>
      <w14:ligatures w14:val="none"/>
    </w:rPr>
  </w:style>
  <w:style w:type="paragraph" w:styleId="BodyText2">
    <w:name w:val="Body Text 2"/>
    <w:basedOn w:val="Normal"/>
    <w:link w:val="BodyText2Char"/>
    <w:semiHidden/>
    <w:rsid w:val="00C22B5D"/>
    <w:pPr>
      <w:spacing w:before="60" w:after="120" w:line="480" w:lineRule="auto"/>
    </w:pPr>
    <w:rPr>
      <w:rFonts w:ascii="Book Antiqua" w:eastAsia="Times New Roman" w:hAnsi="Book Antiqua" w:cs="Times New Roman"/>
      <w:lang w:eastAsia="en-AU"/>
    </w:rPr>
  </w:style>
  <w:style w:type="character" w:customStyle="1" w:styleId="BodyText2Char">
    <w:name w:val="Body Text 2 Char"/>
    <w:basedOn w:val="DefaultParagraphFont"/>
    <w:link w:val="BodyText2"/>
    <w:semiHidden/>
    <w:rsid w:val="00C22B5D"/>
    <w:rPr>
      <w:rFonts w:ascii="Book Antiqua" w:eastAsia="Times New Roman" w:hAnsi="Book Antiqua" w:cs="Times New Roman"/>
      <w:kern w:val="0"/>
      <w:lang w:eastAsia="en-AU"/>
      <w14:ligatures w14:val="none"/>
    </w:rPr>
  </w:style>
  <w:style w:type="paragraph" w:styleId="BodyText3">
    <w:name w:val="Body Text 3"/>
    <w:basedOn w:val="Normal"/>
    <w:link w:val="BodyText3Char"/>
    <w:semiHidden/>
    <w:rsid w:val="00C22B5D"/>
    <w:pPr>
      <w:spacing w:before="60" w:after="120" w:line="260" w:lineRule="atLeast"/>
    </w:pPr>
    <w:rPr>
      <w:rFonts w:ascii="Book Antiqua" w:eastAsia="Times New Roman" w:hAnsi="Book Antiqua" w:cs="Times New Roman"/>
      <w:sz w:val="16"/>
      <w:szCs w:val="16"/>
      <w:lang w:eastAsia="en-AU"/>
    </w:rPr>
  </w:style>
  <w:style w:type="character" w:customStyle="1" w:styleId="BodyText3Char">
    <w:name w:val="Body Text 3 Char"/>
    <w:basedOn w:val="DefaultParagraphFont"/>
    <w:link w:val="BodyText3"/>
    <w:semiHidden/>
    <w:rsid w:val="00C22B5D"/>
    <w:rPr>
      <w:rFonts w:ascii="Book Antiqua" w:eastAsia="Times New Roman" w:hAnsi="Book Antiqua" w:cs="Times New Roman"/>
      <w:kern w:val="0"/>
      <w:sz w:val="16"/>
      <w:szCs w:val="16"/>
      <w:lang w:eastAsia="en-AU"/>
      <w14:ligatures w14:val="none"/>
    </w:rPr>
  </w:style>
  <w:style w:type="paragraph" w:styleId="BodyTextFirstIndent">
    <w:name w:val="Body Text First Indent"/>
    <w:basedOn w:val="BodyText"/>
    <w:link w:val="BodyTextFirstIndentChar"/>
    <w:semiHidden/>
    <w:rsid w:val="00C22B5D"/>
    <w:pPr>
      <w:ind w:firstLine="210"/>
    </w:pPr>
  </w:style>
  <w:style w:type="character" w:customStyle="1" w:styleId="BodyTextFirstIndentChar">
    <w:name w:val="Body Text First Indent Char"/>
    <w:basedOn w:val="BodyTextChar"/>
    <w:link w:val="BodyTextFirstIndent"/>
    <w:semiHidden/>
    <w:rsid w:val="00C22B5D"/>
    <w:rPr>
      <w:rFonts w:ascii="Book Antiqua" w:eastAsia="Times New Roman" w:hAnsi="Book Antiqua" w:cs="Times New Roman"/>
      <w:kern w:val="0"/>
      <w:lang w:eastAsia="en-AU"/>
      <w14:ligatures w14:val="none"/>
    </w:rPr>
  </w:style>
  <w:style w:type="paragraph" w:styleId="BodyTextIndent">
    <w:name w:val="Body Text Indent"/>
    <w:basedOn w:val="Normal"/>
    <w:link w:val="BodyTextIndentChar"/>
    <w:semiHidden/>
    <w:rsid w:val="00C22B5D"/>
    <w:pPr>
      <w:spacing w:before="60" w:after="120" w:line="260" w:lineRule="atLeast"/>
      <w:ind w:left="283"/>
    </w:pPr>
    <w:rPr>
      <w:rFonts w:ascii="Book Antiqua" w:eastAsia="Times New Roman" w:hAnsi="Book Antiqua" w:cs="Times New Roman"/>
      <w:lang w:eastAsia="en-AU"/>
    </w:rPr>
  </w:style>
  <w:style w:type="character" w:customStyle="1" w:styleId="BodyTextIndentChar">
    <w:name w:val="Body Text Indent Char"/>
    <w:basedOn w:val="DefaultParagraphFont"/>
    <w:link w:val="BodyTextIndent"/>
    <w:semiHidden/>
    <w:rsid w:val="00C22B5D"/>
    <w:rPr>
      <w:rFonts w:ascii="Book Antiqua" w:eastAsia="Times New Roman" w:hAnsi="Book Antiqua" w:cs="Times New Roman"/>
      <w:kern w:val="0"/>
      <w:lang w:eastAsia="en-AU"/>
      <w14:ligatures w14:val="none"/>
    </w:rPr>
  </w:style>
  <w:style w:type="paragraph" w:styleId="BodyTextFirstIndent2">
    <w:name w:val="Body Text First Indent 2"/>
    <w:basedOn w:val="BodyTextIndent"/>
    <w:link w:val="BodyTextFirstIndent2Char"/>
    <w:semiHidden/>
    <w:rsid w:val="00C22B5D"/>
    <w:pPr>
      <w:ind w:firstLine="210"/>
    </w:pPr>
  </w:style>
  <w:style w:type="character" w:customStyle="1" w:styleId="BodyTextFirstIndent2Char">
    <w:name w:val="Body Text First Indent 2 Char"/>
    <w:basedOn w:val="BodyTextIndentChar"/>
    <w:link w:val="BodyTextFirstIndent2"/>
    <w:semiHidden/>
    <w:rsid w:val="00C22B5D"/>
    <w:rPr>
      <w:rFonts w:ascii="Book Antiqua" w:eastAsia="Times New Roman" w:hAnsi="Book Antiqua" w:cs="Times New Roman"/>
      <w:kern w:val="0"/>
      <w:lang w:eastAsia="en-AU"/>
      <w14:ligatures w14:val="none"/>
    </w:rPr>
  </w:style>
  <w:style w:type="paragraph" w:styleId="BodyTextIndent2">
    <w:name w:val="Body Text Indent 2"/>
    <w:basedOn w:val="Normal"/>
    <w:link w:val="BodyTextIndent2Char"/>
    <w:semiHidden/>
    <w:rsid w:val="00C22B5D"/>
    <w:pPr>
      <w:spacing w:before="60" w:after="120" w:line="480" w:lineRule="auto"/>
      <w:ind w:left="283"/>
    </w:pPr>
    <w:rPr>
      <w:rFonts w:ascii="Book Antiqua" w:eastAsia="Times New Roman" w:hAnsi="Book Antiqua" w:cs="Times New Roman"/>
      <w:lang w:eastAsia="en-AU"/>
    </w:rPr>
  </w:style>
  <w:style w:type="character" w:customStyle="1" w:styleId="BodyTextIndent2Char">
    <w:name w:val="Body Text Indent 2 Char"/>
    <w:basedOn w:val="DefaultParagraphFont"/>
    <w:link w:val="BodyTextIndent2"/>
    <w:semiHidden/>
    <w:rsid w:val="00C22B5D"/>
    <w:rPr>
      <w:rFonts w:ascii="Book Antiqua" w:eastAsia="Times New Roman" w:hAnsi="Book Antiqua" w:cs="Times New Roman"/>
      <w:kern w:val="0"/>
      <w:lang w:eastAsia="en-AU"/>
      <w14:ligatures w14:val="none"/>
    </w:rPr>
  </w:style>
  <w:style w:type="paragraph" w:styleId="BodyTextIndent3">
    <w:name w:val="Body Text Indent 3"/>
    <w:basedOn w:val="Normal"/>
    <w:link w:val="BodyTextIndent3Char"/>
    <w:semiHidden/>
    <w:rsid w:val="00C22B5D"/>
    <w:pPr>
      <w:spacing w:before="60" w:after="120" w:line="260" w:lineRule="atLeast"/>
      <w:ind w:left="283"/>
    </w:pPr>
    <w:rPr>
      <w:rFonts w:ascii="Book Antiqua" w:eastAsia="Times New Roman" w:hAnsi="Book Antiqua" w:cs="Times New Roman"/>
      <w:sz w:val="16"/>
      <w:szCs w:val="16"/>
      <w:lang w:eastAsia="en-AU"/>
    </w:rPr>
  </w:style>
  <w:style w:type="character" w:customStyle="1" w:styleId="BodyTextIndent3Char">
    <w:name w:val="Body Text Indent 3 Char"/>
    <w:basedOn w:val="DefaultParagraphFont"/>
    <w:link w:val="BodyTextIndent3"/>
    <w:semiHidden/>
    <w:rsid w:val="00C22B5D"/>
    <w:rPr>
      <w:rFonts w:ascii="Book Antiqua" w:eastAsia="Times New Roman" w:hAnsi="Book Antiqua" w:cs="Times New Roman"/>
      <w:kern w:val="0"/>
      <w:sz w:val="16"/>
      <w:szCs w:val="16"/>
      <w:lang w:eastAsia="en-AU"/>
      <w14:ligatures w14:val="none"/>
    </w:rPr>
  </w:style>
  <w:style w:type="paragraph" w:styleId="Closing">
    <w:name w:val="Closing"/>
    <w:basedOn w:val="Normal"/>
    <w:link w:val="ClosingChar"/>
    <w:semiHidden/>
    <w:rsid w:val="00C22B5D"/>
    <w:pPr>
      <w:spacing w:before="60" w:after="120" w:line="260" w:lineRule="atLeast"/>
      <w:ind w:left="4252"/>
    </w:pPr>
    <w:rPr>
      <w:rFonts w:ascii="Book Antiqua" w:eastAsia="Times New Roman" w:hAnsi="Book Antiqua" w:cs="Times New Roman"/>
      <w:lang w:eastAsia="en-AU"/>
    </w:rPr>
  </w:style>
  <w:style w:type="character" w:customStyle="1" w:styleId="ClosingChar">
    <w:name w:val="Closing Char"/>
    <w:basedOn w:val="DefaultParagraphFont"/>
    <w:link w:val="Closing"/>
    <w:semiHidden/>
    <w:rsid w:val="00C22B5D"/>
    <w:rPr>
      <w:rFonts w:ascii="Book Antiqua" w:eastAsia="Times New Roman" w:hAnsi="Book Antiqua" w:cs="Times New Roman"/>
      <w:kern w:val="0"/>
      <w:lang w:eastAsia="en-AU"/>
      <w14:ligatures w14:val="none"/>
    </w:rPr>
  </w:style>
  <w:style w:type="paragraph" w:styleId="Date">
    <w:name w:val="Date"/>
    <w:basedOn w:val="Normal"/>
    <w:next w:val="Normal"/>
    <w:link w:val="DateChar"/>
    <w:semiHidden/>
    <w:rsid w:val="00C22B5D"/>
    <w:pPr>
      <w:spacing w:before="60" w:after="120" w:line="260" w:lineRule="atLeast"/>
    </w:pPr>
    <w:rPr>
      <w:rFonts w:ascii="Book Antiqua" w:eastAsia="Times New Roman" w:hAnsi="Book Antiqua" w:cs="Times New Roman"/>
      <w:lang w:eastAsia="en-AU"/>
    </w:rPr>
  </w:style>
  <w:style w:type="character" w:customStyle="1" w:styleId="DateChar">
    <w:name w:val="Date Char"/>
    <w:basedOn w:val="DefaultParagraphFont"/>
    <w:link w:val="Date"/>
    <w:semiHidden/>
    <w:rsid w:val="00C22B5D"/>
    <w:rPr>
      <w:rFonts w:ascii="Book Antiqua" w:eastAsia="Times New Roman" w:hAnsi="Book Antiqua" w:cs="Times New Roman"/>
      <w:kern w:val="0"/>
      <w:lang w:eastAsia="en-AU"/>
      <w14:ligatures w14:val="none"/>
    </w:rPr>
  </w:style>
  <w:style w:type="paragraph" w:styleId="E-mailSignature">
    <w:name w:val="E-mail Signature"/>
    <w:basedOn w:val="Normal"/>
    <w:link w:val="E-mailSignatureChar"/>
    <w:semiHidden/>
    <w:rsid w:val="00C22B5D"/>
    <w:pPr>
      <w:spacing w:before="60" w:after="120" w:line="260" w:lineRule="atLeast"/>
    </w:pPr>
    <w:rPr>
      <w:rFonts w:ascii="Book Antiqua" w:eastAsia="Times New Roman" w:hAnsi="Book Antiqua" w:cs="Times New Roman"/>
      <w:lang w:eastAsia="en-AU"/>
    </w:rPr>
  </w:style>
  <w:style w:type="character" w:customStyle="1" w:styleId="E-mailSignatureChar">
    <w:name w:val="E-mail Signature Char"/>
    <w:basedOn w:val="DefaultParagraphFont"/>
    <w:link w:val="E-mailSignature"/>
    <w:semiHidden/>
    <w:rsid w:val="00C22B5D"/>
    <w:rPr>
      <w:rFonts w:ascii="Book Antiqua" w:eastAsia="Times New Roman" w:hAnsi="Book Antiqua" w:cs="Times New Roman"/>
      <w:kern w:val="0"/>
      <w:lang w:eastAsia="en-AU"/>
      <w14:ligatures w14:val="none"/>
    </w:rPr>
  </w:style>
  <w:style w:type="paragraph" w:customStyle="1" w:styleId="Bullet3">
    <w:name w:val="Bullet 3"/>
    <w:basedOn w:val="Bullet2"/>
    <w:uiPriority w:val="2"/>
    <w:qFormat/>
    <w:rsid w:val="00C22B5D"/>
    <w:pPr>
      <w:numPr>
        <w:ilvl w:val="1"/>
        <w:numId w:val="26"/>
      </w:numPr>
      <w:tabs>
        <w:tab w:val="clear" w:pos="1440"/>
        <w:tab w:val="num" w:pos="360"/>
      </w:tabs>
    </w:pPr>
  </w:style>
  <w:style w:type="paragraph" w:styleId="EnvelopeAddress">
    <w:name w:val="envelope address"/>
    <w:basedOn w:val="Normal"/>
    <w:semiHidden/>
    <w:rsid w:val="00C22B5D"/>
    <w:pPr>
      <w:framePr w:w="7920" w:h="1980" w:hRule="exact" w:hSpace="180" w:wrap="auto" w:hAnchor="page" w:xAlign="center" w:yAlign="bottom"/>
      <w:spacing w:before="60" w:after="120" w:line="260" w:lineRule="atLeast"/>
      <w:ind w:left="2880"/>
    </w:pPr>
    <w:rPr>
      <w:rFonts w:ascii="Arial" w:eastAsia="Times New Roman" w:hAnsi="Arial" w:cs="Arial"/>
      <w:sz w:val="24"/>
      <w:lang w:eastAsia="en-AU"/>
    </w:rPr>
  </w:style>
  <w:style w:type="paragraph" w:styleId="EnvelopeReturn">
    <w:name w:val="envelope return"/>
    <w:basedOn w:val="Normal"/>
    <w:semiHidden/>
    <w:rsid w:val="00C22B5D"/>
    <w:pPr>
      <w:spacing w:before="60" w:after="120" w:line="260" w:lineRule="atLeast"/>
    </w:pPr>
    <w:rPr>
      <w:rFonts w:ascii="Arial" w:eastAsia="Times New Roman" w:hAnsi="Arial" w:cs="Arial"/>
      <w:sz w:val="20"/>
      <w:szCs w:val="20"/>
      <w:lang w:eastAsia="en-AU"/>
    </w:rPr>
  </w:style>
  <w:style w:type="character" w:styleId="HTMLAcronym">
    <w:name w:val="HTML Acronym"/>
    <w:basedOn w:val="DefaultParagraphFont"/>
    <w:semiHidden/>
    <w:rsid w:val="00C22B5D"/>
  </w:style>
  <w:style w:type="paragraph" w:styleId="HTMLAddress">
    <w:name w:val="HTML Address"/>
    <w:basedOn w:val="Normal"/>
    <w:link w:val="HTMLAddressChar"/>
    <w:semiHidden/>
    <w:rsid w:val="00C22B5D"/>
    <w:pPr>
      <w:spacing w:before="60" w:after="120" w:line="260" w:lineRule="atLeast"/>
    </w:pPr>
    <w:rPr>
      <w:rFonts w:ascii="Book Antiqua" w:eastAsia="Times New Roman" w:hAnsi="Book Antiqua" w:cs="Times New Roman"/>
      <w:i/>
      <w:iCs/>
      <w:lang w:eastAsia="en-AU"/>
    </w:rPr>
  </w:style>
  <w:style w:type="character" w:customStyle="1" w:styleId="HTMLAddressChar">
    <w:name w:val="HTML Address Char"/>
    <w:basedOn w:val="DefaultParagraphFont"/>
    <w:link w:val="HTMLAddress"/>
    <w:semiHidden/>
    <w:rsid w:val="00C22B5D"/>
    <w:rPr>
      <w:rFonts w:ascii="Book Antiqua" w:eastAsia="Times New Roman" w:hAnsi="Book Antiqua" w:cs="Times New Roman"/>
      <w:i/>
      <w:iCs/>
      <w:kern w:val="0"/>
      <w:lang w:eastAsia="en-AU"/>
      <w14:ligatures w14:val="none"/>
    </w:rPr>
  </w:style>
  <w:style w:type="character" w:styleId="HTMLCite">
    <w:name w:val="HTML Cite"/>
    <w:semiHidden/>
    <w:rsid w:val="00C22B5D"/>
    <w:rPr>
      <w:i/>
      <w:iCs/>
    </w:rPr>
  </w:style>
  <w:style w:type="character" w:styleId="HTMLCode">
    <w:name w:val="HTML Code"/>
    <w:semiHidden/>
    <w:rsid w:val="00C22B5D"/>
    <w:rPr>
      <w:rFonts w:ascii="Courier New" w:hAnsi="Courier New" w:cs="Courier New"/>
      <w:sz w:val="20"/>
      <w:szCs w:val="20"/>
    </w:rPr>
  </w:style>
  <w:style w:type="character" w:styleId="HTMLDefinition">
    <w:name w:val="HTML Definition"/>
    <w:semiHidden/>
    <w:rsid w:val="00C22B5D"/>
    <w:rPr>
      <w:i/>
      <w:iCs/>
    </w:rPr>
  </w:style>
  <w:style w:type="character" w:styleId="HTMLKeyboard">
    <w:name w:val="HTML Keyboard"/>
    <w:semiHidden/>
    <w:rsid w:val="00C22B5D"/>
    <w:rPr>
      <w:rFonts w:ascii="Courier New" w:hAnsi="Courier New" w:cs="Courier New"/>
      <w:sz w:val="20"/>
      <w:szCs w:val="20"/>
    </w:rPr>
  </w:style>
  <w:style w:type="paragraph" w:styleId="HTMLPreformatted">
    <w:name w:val="HTML Preformatted"/>
    <w:basedOn w:val="Normal"/>
    <w:link w:val="HTMLPreformattedChar"/>
    <w:semiHidden/>
    <w:rsid w:val="00C22B5D"/>
    <w:pPr>
      <w:spacing w:before="60" w:after="120" w:line="260" w:lineRule="atLeast"/>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semiHidden/>
    <w:rsid w:val="00C22B5D"/>
    <w:rPr>
      <w:rFonts w:ascii="Courier New" w:eastAsia="Times New Roman" w:hAnsi="Courier New" w:cs="Courier New"/>
      <w:kern w:val="0"/>
      <w:sz w:val="20"/>
      <w:szCs w:val="20"/>
      <w:lang w:eastAsia="en-AU"/>
      <w14:ligatures w14:val="none"/>
    </w:rPr>
  </w:style>
  <w:style w:type="character" w:styleId="HTMLSample">
    <w:name w:val="HTML Sample"/>
    <w:semiHidden/>
    <w:rsid w:val="00C22B5D"/>
    <w:rPr>
      <w:rFonts w:ascii="Courier New" w:hAnsi="Courier New" w:cs="Courier New"/>
    </w:rPr>
  </w:style>
  <w:style w:type="character" w:styleId="HTMLTypewriter">
    <w:name w:val="HTML Typewriter"/>
    <w:semiHidden/>
    <w:rsid w:val="00C22B5D"/>
    <w:rPr>
      <w:rFonts w:ascii="Courier New" w:hAnsi="Courier New" w:cs="Courier New"/>
      <w:sz w:val="20"/>
      <w:szCs w:val="20"/>
    </w:rPr>
  </w:style>
  <w:style w:type="character" w:styleId="HTMLVariable">
    <w:name w:val="HTML Variable"/>
    <w:semiHidden/>
    <w:rsid w:val="00C22B5D"/>
    <w:rPr>
      <w:i/>
      <w:iCs/>
    </w:rPr>
  </w:style>
  <w:style w:type="character" w:styleId="LineNumber">
    <w:name w:val="line number"/>
    <w:basedOn w:val="DefaultParagraphFont"/>
    <w:semiHidden/>
    <w:rsid w:val="00C22B5D"/>
  </w:style>
  <w:style w:type="paragraph" w:styleId="List">
    <w:name w:val="List"/>
    <w:basedOn w:val="Normal"/>
    <w:semiHidden/>
    <w:rsid w:val="00C22B5D"/>
    <w:pPr>
      <w:spacing w:before="60" w:after="120" w:line="260" w:lineRule="atLeast"/>
      <w:ind w:left="283" w:hanging="283"/>
    </w:pPr>
    <w:rPr>
      <w:rFonts w:ascii="Book Antiqua" w:eastAsia="Times New Roman" w:hAnsi="Book Antiqua" w:cs="Times New Roman"/>
      <w:lang w:eastAsia="en-AU"/>
    </w:rPr>
  </w:style>
  <w:style w:type="paragraph" w:styleId="List2">
    <w:name w:val="List 2"/>
    <w:basedOn w:val="Normal"/>
    <w:semiHidden/>
    <w:rsid w:val="00C22B5D"/>
    <w:pPr>
      <w:spacing w:before="60" w:after="120" w:line="260" w:lineRule="atLeast"/>
      <w:ind w:left="566" w:hanging="283"/>
    </w:pPr>
    <w:rPr>
      <w:rFonts w:ascii="Book Antiqua" w:eastAsia="Times New Roman" w:hAnsi="Book Antiqua" w:cs="Times New Roman"/>
      <w:lang w:eastAsia="en-AU"/>
    </w:rPr>
  </w:style>
  <w:style w:type="paragraph" w:styleId="List3">
    <w:name w:val="List 3"/>
    <w:basedOn w:val="Normal"/>
    <w:semiHidden/>
    <w:rsid w:val="00C22B5D"/>
    <w:pPr>
      <w:spacing w:before="60" w:after="120" w:line="260" w:lineRule="atLeast"/>
      <w:ind w:left="849" w:hanging="283"/>
    </w:pPr>
    <w:rPr>
      <w:rFonts w:ascii="Book Antiqua" w:eastAsia="Times New Roman" w:hAnsi="Book Antiqua" w:cs="Times New Roman"/>
      <w:lang w:eastAsia="en-AU"/>
    </w:rPr>
  </w:style>
  <w:style w:type="paragraph" w:styleId="List4">
    <w:name w:val="List 4"/>
    <w:basedOn w:val="Normal"/>
    <w:semiHidden/>
    <w:rsid w:val="00C22B5D"/>
    <w:pPr>
      <w:spacing w:before="60" w:after="120" w:line="260" w:lineRule="atLeast"/>
      <w:ind w:left="1132" w:hanging="283"/>
    </w:pPr>
    <w:rPr>
      <w:rFonts w:ascii="Book Antiqua" w:eastAsia="Times New Roman" w:hAnsi="Book Antiqua" w:cs="Times New Roman"/>
      <w:lang w:eastAsia="en-AU"/>
    </w:rPr>
  </w:style>
  <w:style w:type="paragraph" w:styleId="List5">
    <w:name w:val="List 5"/>
    <w:basedOn w:val="Normal"/>
    <w:semiHidden/>
    <w:rsid w:val="00C22B5D"/>
    <w:pPr>
      <w:spacing w:before="60" w:after="120" w:line="260" w:lineRule="atLeast"/>
      <w:ind w:left="1415" w:hanging="283"/>
    </w:pPr>
    <w:rPr>
      <w:rFonts w:ascii="Book Antiqua" w:eastAsia="Times New Roman" w:hAnsi="Book Antiqua" w:cs="Times New Roman"/>
      <w:lang w:eastAsia="en-AU"/>
    </w:rPr>
  </w:style>
  <w:style w:type="paragraph" w:styleId="ListBullet">
    <w:name w:val="List Bullet"/>
    <w:basedOn w:val="Normal"/>
    <w:semiHidden/>
    <w:rsid w:val="00C22B5D"/>
    <w:pPr>
      <w:numPr>
        <w:numId w:val="15"/>
      </w:numPr>
      <w:spacing w:before="60" w:after="120" w:line="260" w:lineRule="atLeast"/>
    </w:pPr>
    <w:rPr>
      <w:rFonts w:ascii="Book Antiqua" w:eastAsia="Times New Roman" w:hAnsi="Book Antiqua" w:cs="Times New Roman"/>
      <w:lang w:eastAsia="en-AU"/>
    </w:rPr>
  </w:style>
  <w:style w:type="paragraph" w:styleId="ListBullet2">
    <w:name w:val="List Bullet 2"/>
    <w:basedOn w:val="Normal"/>
    <w:semiHidden/>
    <w:rsid w:val="00C22B5D"/>
    <w:pPr>
      <w:numPr>
        <w:numId w:val="16"/>
      </w:numPr>
      <w:spacing w:before="60" w:after="120" w:line="260" w:lineRule="atLeast"/>
    </w:pPr>
    <w:rPr>
      <w:rFonts w:ascii="Book Antiqua" w:eastAsia="Times New Roman" w:hAnsi="Book Antiqua" w:cs="Times New Roman"/>
      <w:lang w:eastAsia="en-AU"/>
    </w:rPr>
  </w:style>
  <w:style w:type="paragraph" w:styleId="ListBullet3">
    <w:name w:val="List Bullet 3"/>
    <w:basedOn w:val="Normal"/>
    <w:semiHidden/>
    <w:rsid w:val="00C22B5D"/>
    <w:pPr>
      <w:numPr>
        <w:numId w:val="17"/>
      </w:numPr>
      <w:spacing w:before="60" w:after="120" w:line="260" w:lineRule="atLeast"/>
    </w:pPr>
    <w:rPr>
      <w:rFonts w:ascii="Book Antiqua" w:eastAsia="Times New Roman" w:hAnsi="Book Antiqua" w:cs="Times New Roman"/>
      <w:lang w:eastAsia="en-AU"/>
    </w:rPr>
  </w:style>
  <w:style w:type="paragraph" w:styleId="ListBullet4">
    <w:name w:val="List Bullet 4"/>
    <w:basedOn w:val="Normal"/>
    <w:semiHidden/>
    <w:rsid w:val="00C22B5D"/>
    <w:pPr>
      <w:numPr>
        <w:numId w:val="18"/>
      </w:numPr>
      <w:spacing w:before="60" w:after="120" w:line="260" w:lineRule="atLeast"/>
    </w:pPr>
    <w:rPr>
      <w:rFonts w:ascii="Book Antiqua" w:eastAsia="Times New Roman" w:hAnsi="Book Antiqua" w:cs="Times New Roman"/>
      <w:lang w:eastAsia="en-AU"/>
    </w:rPr>
  </w:style>
  <w:style w:type="paragraph" w:styleId="ListBullet5">
    <w:name w:val="List Bullet 5"/>
    <w:basedOn w:val="Normal"/>
    <w:semiHidden/>
    <w:rsid w:val="00C22B5D"/>
    <w:pPr>
      <w:numPr>
        <w:numId w:val="19"/>
      </w:numPr>
      <w:spacing w:before="60" w:after="120" w:line="260" w:lineRule="atLeast"/>
    </w:pPr>
    <w:rPr>
      <w:rFonts w:ascii="Book Antiqua" w:eastAsia="Times New Roman" w:hAnsi="Book Antiqua" w:cs="Times New Roman"/>
      <w:lang w:eastAsia="en-AU"/>
    </w:rPr>
  </w:style>
  <w:style w:type="paragraph" w:styleId="ListContinue">
    <w:name w:val="List Continue"/>
    <w:basedOn w:val="Normal"/>
    <w:semiHidden/>
    <w:rsid w:val="00C22B5D"/>
    <w:pPr>
      <w:spacing w:before="60" w:after="120" w:line="260" w:lineRule="atLeast"/>
      <w:ind w:left="283"/>
    </w:pPr>
    <w:rPr>
      <w:rFonts w:ascii="Book Antiqua" w:eastAsia="Times New Roman" w:hAnsi="Book Antiqua" w:cs="Times New Roman"/>
      <w:lang w:eastAsia="en-AU"/>
    </w:rPr>
  </w:style>
  <w:style w:type="paragraph" w:styleId="ListContinue2">
    <w:name w:val="List Continue 2"/>
    <w:basedOn w:val="Normal"/>
    <w:semiHidden/>
    <w:rsid w:val="00C22B5D"/>
    <w:pPr>
      <w:spacing w:before="60" w:after="120" w:line="260" w:lineRule="atLeast"/>
      <w:ind w:left="566"/>
    </w:pPr>
    <w:rPr>
      <w:rFonts w:ascii="Book Antiqua" w:eastAsia="Times New Roman" w:hAnsi="Book Antiqua" w:cs="Times New Roman"/>
      <w:lang w:eastAsia="en-AU"/>
    </w:rPr>
  </w:style>
  <w:style w:type="paragraph" w:styleId="ListContinue3">
    <w:name w:val="List Continue 3"/>
    <w:basedOn w:val="Normal"/>
    <w:semiHidden/>
    <w:rsid w:val="00C22B5D"/>
    <w:pPr>
      <w:spacing w:before="60" w:after="120" w:line="260" w:lineRule="atLeast"/>
      <w:ind w:left="849"/>
    </w:pPr>
    <w:rPr>
      <w:rFonts w:ascii="Book Antiqua" w:eastAsia="Times New Roman" w:hAnsi="Book Antiqua" w:cs="Times New Roman"/>
      <w:lang w:eastAsia="en-AU"/>
    </w:rPr>
  </w:style>
  <w:style w:type="paragraph" w:styleId="ListContinue4">
    <w:name w:val="List Continue 4"/>
    <w:basedOn w:val="Normal"/>
    <w:semiHidden/>
    <w:rsid w:val="00C22B5D"/>
    <w:pPr>
      <w:spacing w:before="60" w:after="120" w:line="260" w:lineRule="atLeast"/>
      <w:ind w:left="1132"/>
    </w:pPr>
    <w:rPr>
      <w:rFonts w:ascii="Book Antiqua" w:eastAsia="Times New Roman" w:hAnsi="Book Antiqua" w:cs="Times New Roman"/>
      <w:lang w:eastAsia="en-AU"/>
    </w:rPr>
  </w:style>
  <w:style w:type="paragraph" w:styleId="ListContinue5">
    <w:name w:val="List Continue 5"/>
    <w:basedOn w:val="Normal"/>
    <w:semiHidden/>
    <w:rsid w:val="00C22B5D"/>
    <w:pPr>
      <w:spacing w:before="60" w:after="120" w:line="260" w:lineRule="atLeast"/>
      <w:ind w:left="1415"/>
    </w:pPr>
    <w:rPr>
      <w:rFonts w:ascii="Book Antiqua" w:eastAsia="Times New Roman" w:hAnsi="Book Antiqua" w:cs="Times New Roman"/>
      <w:lang w:eastAsia="en-AU"/>
    </w:rPr>
  </w:style>
  <w:style w:type="paragraph" w:styleId="ListNumber">
    <w:name w:val="List Number"/>
    <w:basedOn w:val="Normal"/>
    <w:semiHidden/>
    <w:rsid w:val="00C22B5D"/>
    <w:pPr>
      <w:numPr>
        <w:numId w:val="20"/>
      </w:numPr>
      <w:spacing w:before="60" w:after="120" w:line="260" w:lineRule="atLeast"/>
    </w:pPr>
    <w:rPr>
      <w:rFonts w:ascii="Book Antiqua" w:eastAsia="Times New Roman" w:hAnsi="Book Antiqua" w:cs="Times New Roman"/>
      <w:lang w:eastAsia="en-AU"/>
    </w:rPr>
  </w:style>
  <w:style w:type="paragraph" w:styleId="ListNumber2">
    <w:name w:val="List Number 2"/>
    <w:basedOn w:val="Normal"/>
    <w:semiHidden/>
    <w:rsid w:val="00C22B5D"/>
    <w:pPr>
      <w:numPr>
        <w:numId w:val="21"/>
      </w:numPr>
      <w:spacing w:before="60" w:after="120" w:line="260" w:lineRule="atLeast"/>
    </w:pPr>
    <w:rPr>
      <w:rFonts w:ascii="Book Antiqua" w:eastAsia="Times New Roman" w:hAnsi="Book Antiqua" w:cs="Times New Roman"/>
      <w:lang w:eastAsia="en-AU"/>
    </w:rPr>
  </w:style>
  <w:style w:type="paragraph" w:styleId="ListNumber3">
    <w:name w:val="List Number 3"/>
    <w:basedOn w:val="Normal"/>
    <w:semiHidden/>
    <w:rsid w:val="00C22B5D"/>
    <w:pPr>
      <w:numPr>
        <w:numId w:val="22"/>
      </w:numPr>
      <w:spacing w:before="60" w:after="120" w:line="260" w:lineRule="atLeast"/>
    </w:pPr>
    <w:rPr>
      <w:rFonts w:ascii="Book Antiqua" w:eastAsia="Times New Roman" w:hAnsi="Book Antiqua" w:cs="Times New Roman"/>
      <w:lang w:eastAsia="en-AU"/>
    </w:rPr>
  </w:style>
  <w:style w:type="paragraph" w:styleId="ListNumber4">
    <w:name w:val="List Number 4"/>
    <w:basedOn w:val="Normal"/>
    <w:semiHidden/>
    <w:rsid w:val="00C22B5D"/>
    <w:pPr>
      <w:numPr>
        <w:numId w:val="23"/>
      </w:numPr>
      <w:spacing w:before="60" w:after="120" w:line="260" w:lineRule="atLeast"/>
    </w:pPr>
    <w:rPr>
      <w:rFonts w:ascii="Book Antiqua" w:eastAsia="Times New Roman" w:hAnsi="Book Antiqua" w:cs="Times New Roman"/>
      <w:lang w:eastAsia="en-AU"/>
    </w:rPr>
  </w:style>
  <w:style w:type="paragraph" w:styleId="ListNumber5">
    <w:name w:val="List Number 5"/>
    <w:basedOn w:val="Normal"/>
    <w:semiHidden/>
    <w:rsid w:val="00C22B5D"/>
    <w:pPr>
      <w:numPr>
        <w:numId w:val="24"/>
      </w:numPr>
      <w:spacing w:before="60" w:after="120" w:line="260" w:lineRule="atLeast"/>
    </w:pPr>
    <w:rPr>
      <w:rFonts w:ascii="Book Antiqua" w:eastAsia="Times New Roman" w:hAnsi="Book Antiqua" w:cs="Times New Roman"/>
      <w:lang w:eastAsia="en-AU"/>
    </w:rPr>
  </w:style>
  <w:style w:type="paragraph" w:styleId="MessageHeader">
    <w:name w:val="Message Header"/>
    <w:basedOn w:val="Normal"/>
    <w:link w:val="MessageHeaderChar"/>
    <w:semiHidden/>
    <w:rsid w:val="00C22B5D"/>
    <w:pPr>
      <w:pBdr>
        <w:top w:val="single" w:sz="6" w:space="1" w:color="auto"/>
        <w:left w:val="single" w:sz="6" w:space="1" w:color="auto"/>
        <w:bottom w:val="single" w:sz="6" w:space="1" w:color="auto"/>
        <w:right w:val="single" w:sz="6" w:space="1" w:color="auto"/>
      </w:pBdr>
      <w:shd w:val="pct20" w:color="auto" w:fill="auto"/>
      <w:spacing w:before="60" w:after="120" w:line="260" w:lineRule="atLeast"/>
      <w:ind w:left="1134" w:hanging="1134"/>
    </w:pPr>
    <w:rPr>
      <w:rFonts w:ascii="Arial" w:eastAsia="Times New Roman" w:hAnsi="Arial" w:cs="Arial"/>
      <w:sz w:val="24"/>
      <w:lang w:eastAsia="en-AU"/>
    </w:rPr>
  </w:style>
  <w:style w:type="character" w:customStyle="1" w:styleId="MessageHeaderChar">
    <w:name w:val="Message Header Char"/>
    <w:basedOn w:val="DefaultParagraphFont"/>
    <w:link w:val="MessageHeader"/>
    <w:semiHidden/>
    <w:rsid w:val="00C22B5D"/>
    <w:rPr>
      <w:rFonts w:ascii="Arial" w:eastAsia="Times New Roman" w:hAnsi="Arial" w:cs="Arial"/>
      <w:kern w:val="0"/>
      <w:sz w:val="24"/>
      <w:shd w:val="pct20" w:color="auto" w:fill="auto"/>
      <w:lang w:eastAsia="en-AU"/>
      <w14:ligatures w14:val="none"/>
    </w:rPr>
  </w:style>
  <w:style w:type="paragraph" w:styleId="NormalWeb">
    <w:name w:val="Normal (Web)"/>
    <w:basedOn w:val="Normal"/>
    <w:semiHidden/>
    <w:rsid w:val="00C22B5D"/>
    <w:pPr>
      <w:spacing w:before="60" w:after="120" w:line="260" w:lineRule="atLeast"/>
    </w:pPr>
    <w:rPr>
      <w:rFonts w:ascii="Times New Roman" w:eastAsia="Times New Roman" w:hAnsi="Times New Roman" w:cs="Times New Roman"/>
      <w:sz w:val="24"/>
      <w:lang w:eastAsia="en-AU"/>
    </w:rPr>
  </w:style>
  <w:style w:type="paragraph" w:styleId="NormalIndent">
    <w:name w:val="Normal Indent"/>
    <w:basedOn w:val="Normal"/>
    <w:semiHidden/>
    <w:rsid w:val="00C22B5D"/>
    <w:pPr>
      <w:spacing w:before="60" w:after="120" w:line="260" w:lineRule="atLeast"/>
      <w:ind w:left="720"/>
    </w:pPr>
    <w:rPr>
      <w:rFonts w:ascii="Book Antiqua" w:eastAsia="Times New Roman" w:hAnsi="Book Antiqua" w:cs="Times New Roman"/>
      <w:lang w:eastAsia="en-AU"/>
    </w:rPr>
  </w:style>
  <w:style w:type="paragraph" w:styleId="NoteHeading">
    <w:name w:val="Note Heading"/>
    <w:basedOn w:val="Normal"/>
    <w:next w:val="Normal"/>
    <w:link w:val="NoteHeadingChar"/>
    <w:semiHidden/>
    <w:rsid w:val="00C22B5D"/>
    <w:pPr>
      <w:spacing w:before="60" w:after="120" w:line="260" w:lineRule="atLeast"/>
    </w:pPr>
    <w:rPr>
      <w:rFonts w:ascii="Book Antiqua" w:eastAsia="Times New Roman" w:hAnsi="Book Antiqua" w:cs="Times New Roman"/>
      <w:lang w:eastAsia="en-AU"/>
    </w:rPr>
  </w:style>
  <w:style w:type="character" w:customStyle="1" w:styleId="NoteHeadingChar">
    <w:name w:val="Note Heading Char"/>
    <w:basedOn w:val="DefaultParagraphFont"/>
    <w:link w:val="NoteHeading"/>
    <w:semiHidden/>
    <w:rsid w:val="00C22B5D"/>
    <w:rPr>
      <w:rFonts w:ascii="Book Antiqua" w:eastAsia="Times New Roman" w:hAnsi="Book Antiqua" w:cs="Times New Roman"/>
      <w:kern w:val="0"/>
      <w:lang w:eastAsia="en-AU"/>
      <w14:ligatures w14:val="none"/>
    </w:rPr>
  </w:style>
  <w:style w:type="paragraph" w:styleId="PlainText">
    <w:name w:val="Plain Text"/>
    <w:basedOn w:val="Normal"/>
    <w:link w:val="PlainTextChar"/>
    <w:semiHidden/>
    <w:rsid w:val="00C22B5D"/>
    <w:pPr>
      <w:spacing w:before="60" w:after="120" w:line="260" w:lineRule="atLeast"/>
    </w:pPr>
    <w:rPr>
      <w:rFonts w:ascii="Courier New" w:eastAsia="Times New Roman" w:hAnsi="Courier New" w:cs="Courier New"/>
      <w:sz w:val="20"/>
      <w:szCs w:val="20"/>
      <w:lang w:eastAsia="en-AU"/>
    </w:rPr>
  </w:style>
  <w:style w:type="character" w:customStyle="1" w:styleId="PlainTextChar">
    <w:name w:val="Plain Text Char"/>
    <w:basedOn w:val="DefaultParagraphFont"/>
    <w:link w:val="PlainText"/>
    <w:semiHidden/>
    <w:rsid w:val="00C22B5D"/>
    <w:rPr>
      <w:rFonts w:ascii="Courier New" w:eastAsia="Times New Roman" w:hAnsi="Courier New" w:cs="Courier New"/>
      <w:kern w:val="0"/>
      <w:sz w:val="20"/>
      <w:szCs w:val="20"/>
      <w:lang w:eastAsia="en-AU"/>
      <w14:ligatures w14:val="none"/>
    </w:rPr>
  </w:style>
  <w:style w:type="paragraph" w:styleId="Salutation">
    <w:name w:val="Salutation"/>
    <w:basedOn w:val="Normal"/>
    <w:next w:val="Normal"/>
    <w:link w:val="SalutationChar"/>
    <w:semiHidden/>
    <w:rsid w:val="00C22B5D"/>
    <w:pPr>
      <w:spacing w:before="60" w:after="120" w:line="260" w:lineRule="atLeast"/>
    </w:pPr>
    <w:rPr>
      <w:rFonts w:ascii="Book Antiqua" w:eastAsia="Times New Roman" w:hAnsi="Book Antiqua" w:cs="Times New Roman"/>
      <w:lang w:eastAsia="en-AU"/>
    </w:rPr>
  </w:style>
  <w:style w:type="character" w:customStyle="1" w:styleId="SalutationChar">
    <w:name w:val="Salutation Char"/>
    <w:basedOn w:val="DefaultParagraphFont"/>
    <w:link w:val="Salutation"/>
    <w:semiHidden/>
    <w:rsid w:val="00C22B5D"/>
    <w:rPr>
      <w:rFonts w:ascii="Book Antiqua" w:eastAsia="Times New Roman" w:hAnsi="Book Antiqua" w:cs="Times New Roman"/>
      <w:kern w:val="0"/>
      <w:lang w:eastAsia="en-AU"/>
      <w14:ligatures w14:val="none"/>
    </w:rPr>
  </w:style>
  <w:style w:type="paragraph" w:styleId="Signature">
    <w:name w:val="Signature"/>
    <w:basedOn w:val="Normal"/>
    <w:link w:val="SignatureChar"/>
    <w:semiHidden/>
    <w:rsid w:val="00C22B5D"/>
    <w:pPr>
      <w:spacing w:before="60" w:after="120" w:line="260" w:lineRule="atLeast"/>
      <w:ind w:left="4252"/>
    </w:pPr>
    <w:rPr>
      <w:rFonts w:ascii="Book Antiqua" w:eastAsia="Times New Roman" w:hAnsi="Book Antiqua" w:cs="Times New Roman"/>
      <w:lang w:eastAsia="en-AU"/>
    </w:rPr>
  </w:style>
  <w:style w:type="character" w:customStyle="1" w:styleId="SignatureChar">
    <w:name w:val="Signature Char"/>
    <w:basedOn w:val="DefaultParagraphFont"/>
    <w:link w:val="Signature"/>
    <w:semiHidden/>
    <w:rsid w:val="00C22B5D"/>
    <w:rPr>
      <w:rFonts w:ascii="Book Antiqua" w:eastAsia="Times New Roman" w:hAnsi="Book Antiqua" w:cs="Times New Roman"/>
      <w:kern w:val="0"/>
      <w:lang w:eastAsia="en-AU"/>
      <w14:ligatures w14:val="none"/>
    </w:rPr>
  </w:style>
  <w:style w:type="table" w:styleId="Table3Deffects1">
    <w:name w:val="Table 3D effects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C22B5D"/>
    <w:pPr>
      <w:spacing w:before="60" w:after="40" w:line="260" w:lineRule="atLeast"/>
    </w:pPr>
    <w:rPr>
      <w:rFonts w:ascii="Book Antiqua" w:eastAsia="Times New Roman" w:hAnsi="Book Antiqua" w:cs="Times New Roman"/>
      <w:color w:val="000080"/>
      <w:kern w:val="0"/>
      <w:lang w:eastAsia="en-AU"/>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C22B5D"/>
    <w:pPr>
      <w:spacing w:before="60" w:after="40" w:line="260" w:lineRule="atLeast"/>
    </w:pPr>
    <w:rPr>
      <w:rFonts w:ascii="Book Antiqua" w:eastAsia="Times New Roman" w:hAnsi="Book Antiqua" w:cs="Times New Roman"/>
      <w:color w:val="FFFFFF"/>
      <w:kern w:val="0"/>
      <w:lang w:eastAsia="en-AU"/>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C22B5D"/>
    <w:pPr>
      <w:spacing w:before="60" w:after="40" w:line="260" w:lineRule="atLeast"/>
    </w:pPr>
    <w:rPr>
      <w:rFonts w:ascii="Book Antiqua" w:eastAsia="Times New Roman" w:hAnsi="Book Antiqua" w:cs="Times New Roman"/>
      <w:b/>
      <w:bCs/>
      <w:kern w:val="0"/>
      <w:lang w:eastAsia="en-AU"/>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C22B5D"/>
    <w:pPr>
      <w:spacing w:before="60" w:after="40" w:line="260" w:lineRule="atLeast"/>
    </w:pPr>
    <w:rPr>
      <w:rFonts w:ascii="Book Antiqua" w:eastAsia="Times New Roman" w:hAnsi="Book Antiqua" w:cs="Times New Roman"/>
      <w:b/>
      <w:bCs/>
      <w:kern w:val="0"/>
      <w:lang w:eastAsia="en-AU"/>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C22B5D"/>
    <w:pPr>
      <w:spacing w:before="60" w:after="40" w:line="260" w:lineRule="atLeast"/>
    </w:pPr>
    <w:rPr>
      <w:rFonts w:ascii="Book Antiqua" w:eastAsia="Times New Roman" w:hAnsi="Book Antiqua" w:cs="Times New Roman"/>
      <w:b/>
      <w:bCs/>
      <w:kern w:val="0"/>
      <w:lang w:eastAsia="en-AU"/>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C22B5D"/>
    <w:pPr>
      <w:spacing w:before="60" w:after="40" w:line="260" w:lineRule="atLeast"/>
    </w:pPr>
    <w:rPr>
      <w:rFonts w:ascii="Book Antiqua" w:eastAsia="Times New Roman" w:hAnsi="Book Antiqua" w:cs="Times New Roman"/>
      <w:b/>
      <w:bCs/>
      <w:kern w:val="0"/>
      <w:lang w:eastAsia="en-AU"/>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TOC1"/>
    <w:next w:val="AIHWbodytext"/>
    <w:uiPriority w:val="99"/>
    <w:rsid w:val="00C22B5D"/>
    <w:pPr>
      <w:keepNext/>
      <w:keepLines/>
      <w:tabs>
        <w:tab w:val="left" w:pos="1134"/>
        <w:tab w:val="right" w:leader="dot" w:pos="9072"/>
      </w:tabs>
      <w:spacing w:before="60" w:after="120" w:line="240" w:lineRule="atLeast"/>
      <w:ind w:left="1134" w:right="565" w:hanging="1134"/>
    </w:pPr>
    <w:rPr>
      <w:rFonts w:ascii="Arial" w:eastAsia="Times New Roman" w:hAnsi="Arial" w:cs="Times New Roman"/>
      <w:noProof/>
      <w:sz w:val="20"/>
      <w:szCs w:val="20"/>
    </w:rPr>
  </w:style>
  <w:style w:type="table" w:styleId="TableProfessional">
    <w:name w:val="Table Professional"/>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C22B5D"/>
    <w:pPr>
      <w:spacing w:before="60" w:after="40" w:line="260" w:lineRule="atLeast"/>
    </w:pPr>
    <w:rPr>
      <w:rFonts w:ascii="Book Antiqua" w:eastAsia="Times New Roman" w:hAnsi="Book Antiqua" w:cs="Times New Roman"/>
      <w:kern w:val="0"/>
      <w:lang w:eastAsia="en-AU"/>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C22B5D"/>
    <w:pPr>
      <w:spacing w:before="60" w:after="120" w:line="260" w:lineRule="atLeast"/>
    </w:pPr>
    <w:rPr>
      <w:rFonts w:ascii="Tahoma" w:eastAsia="Times New Roman" w:hAnsi="Tahoma" w:cs="Tahoma"/>
      <w:sz w:val="16"/>
      <w:szCs w:val="16"/>
      <w:lang w:eastAsia="en-AU"/>
    </w:rPr>
  </w:style>
  <w:style w:type="character" w:customStyle="1" w:styleId="BalloonTextChar">
    <w:name w:val="Balloon Text Char"/>
    <w:basedOn w:val="DefaultParagraphFont"/>
    <w:link w:val="BalloonText"/>
    <w:semiHidden/>
    <w:rsid w:val="00C22B5D"/>
    <w:rPr>
      <w:rFonts w:ascii="Tahoma" w:eastAsia="Times New Roman" w:hAnsi="Tahoma" w:cs="Tahoma"/>
      <w:kern w:val="0"/>
      <w:sz w:val="16"/>
      <w:szCs w:val="16"/>
      <w:lang w:eastAsia="en-AU"/>
      <w14:ligatures w14:val="none"/>
    </w:rPr>
  </w:style>
  <w:style w:type="paragraph" w:styleId="DocumentMap">
    <w:name w:val="Document Map"/>
    <w:basedOn w:val="Normal"/>
    <w:link w:val="DocumentMapChar"/>
    <w:semiHidden/>
    <w:rsid w:val="00C22B5D"/>
    <w:pPr>
      <w:shd w:val="clear" w:color="auto" w:fill="000080"/>
      <w:spacing w:before="60" w:after="120" w:line="260" w:lineRule="atLeast"/>
    </w:pPr>
    <w:rPr>
      <w:rFonts w:ascii="Tahoma" w:eastAsia="Times New Roman" w:hAnsi="Tahoma" w:cs="Tahoma"/>
      <w:sz w:val="20"/>
      <w:szCs w:val="20"/>
      <w:lang w:eastAsia="en-AU"/>
    </w:rPr>
  </w:style>
  <w:style w:type="character" w:customStyle="1" w:styleId="DocumentMapChar">
    <w:name w:val="Document Map Char"/>
    <w:basedOn w:val="DefaultParagraphFont"/>
    <w:link w:val="DocumentMap"/>
    <w:semiHidden/>
    <w:rsid w:val="00C22B5D"/>
    <w:rPr>
      <w:rFonts w:ascii="Tahoma" w:eastAsia="Times New Roman" w:hAnsi="Tahoma" w:cs="Tahoma"/>
      <w:kern w:val="0"/>
      <w:sz w:val="20"/>
      <w:szCs w:val="20"/>
      <w:shd w:val="clear" w:color="auto" w:fill="000080"/>
      <w:lang w:eastAsia="en-AU"/>
      <w14:ligatures w14:val="none"/>
    </w:rPr>
  </w:style>
  <w:style w:type="paragraph" w:customStyle="1" w:styleId="Heading1nopagebreak">
    <w:name w:val="Heading 1 no page break"/>
    <w:basedOn w:val="Heading1"/>
    <w:next w:val="Heading2"/>
    <w:rsid w:val="00C22B5D"/>
    <w:pPr>
      <w:numPr>
        <w:numId w:val="0"/>
      </w:numPr>
      <w:spacing w:before="720" w:after="360" w:line="480" w:lineRule="atLeast"/>
    </w:pPr>
    <w:rPr>
      <w:rFonts w:ascii="Arial" w:eastAsia="Times New Roman" w:hAnsi="Arial" w:cs="Times New Roman"/>
      <w:b/>
      <w:color w:val="000000"/>
      <w:sz w:val="44"/>
      <w:szCs w:val="22"/>
    </w:rPr>
  </w:style>
  <w:style w:type="paragraph" w:customStyle="1" w:styleId="BoxItalics">
    <w:name w:val="Box: Italics"/>
    <w:basedOn w:val="BoxText"/>
    <w:next w:val="BoxText"/>
    <w:link w:val="BoxItalicsChar"/>
    <w:uiPriority w:val="3"/>
    <w:qFormat/>
    <w:rsid w:val="00C22B5D"/>
    <w:pPr>
      <w:pBdr>
        <w:top w:val="single" w:sz="4" w:space="10" w:color="000000"/>
        <w:left w:val="single" w:sz="4" w:space="10" w:color="000000"/>
        <w:bottom w:val="single" w:sz="4" w:space="10" w:color="000000"/>
        <w:right w:val="single" w:sz="4" w:space="10" w:color="000000"/>
      </w:pBdr>
      <w:tabs>
        <w:tab w:val="left" w:pos="397"/>
      </w:tabs>
      <w:spacing w:after="20" w:line="240" w:lineRule="atLeast"/>
      <w:ind w:left="255" w:right="255"/>
    </w:pPr>
    <w:rPr>
      <w:i/>
      <w:sz w:val="21"/>
    </w:rPr>
  </w:style>
  <w:style w:type="character" w:customStyle="1" w:styleId="BoxTextChar">
    <w:name w:val="Box: Text Char"/>
    <w:link w:val="BoxText"/>
    <w:uiPriority w:val="3"/>
    <w:rsid w:val="00C22B5D"/>
    <w:rPr>
      <w:rFonts w:ascii="Arial" w:eastAsia="Times New Roman" w:hAnsi="Arial" w:cs="Times New Roman"/>
      <w:kern w:val="0"/>
      <w:szCs w:val="20"/>
      <w14:ligatures w14:val="none"/>
    </w:rPr>
  </w:style>
  <w:style w:type="character" w:customStyle="1" w:styleId="BoxItalicsChar">
    <w:name w:val="Box: Italics Char"/>
    <w:link w:val="BoxItalics"/>
    <w:uiPriority w:val="3"/>
    <w:rsid w:val="00C22B5D"/>
    <w:rPr>
      <w:rFonts w:ascii="Arial" w:eastAsia="Times New Roman" w:hAnsi="Arial" w:cs="Times New Roman"/>
      <w:i/>
      <w:kern w:val="0"/>
      <w:sz w:val="21"/>
      <w:szCs w:val="20"/>
      <w14:ligatures w14:val="none"/>
    </w:rPr>
  </w:style>
  <w:style w:type="paragraph" w:customStyle="1" w:styleId="Glossaryentry">
    <w:name w:val="Glossary entry"/>
    <w:basedOn w:val="Normal"/>
    <w:link w:val="GlossaryentryChar"/>
    <w:uiPriority w:val="7"/>
    <w:rsid w:val="00C22B5D"/>
    <w:pPr>
      <w:spacing w:after="120" w:line="260" w:lineRule="atLeast"/>
    </w:pPr>
    <w:rPr>
      <w:rFonts w:ascii="Book Antiqua" w:eastAsia="Times New Roman" w:hAnsi="Book Antiqua" w:cs="Times New Roman"/>
      <w:b/>
      <w:szCs w:val="20"/>
    </w:rPr>
  </w:style>
  <w:style w:type="paragraph" w:customStyle="1" w:styleId="Glossarydefinition">
    <w:name w:val="Glossary definition"/>
    <w:basedOn w:val="Normal"/>
    <w:link w:val="GlossarydefinitionChar"/>
    <w:uiPriority w:val="7"/>
    <w:rsid w:val="00C22B5D"/>
    <w:pPr>
      <w:spacing w:after="120" w:line="260" w:lineRule="atLeast"/>
    </w:pPr>
    <w:rPr>
      <w:rFonts w:ascii="Arial" w:eastAsia="Times New Roman" w:hAnsi="Arial" w:cs="Times New Roman"/>
      <w:szCs w:val="20"/>
    </w:rPr>
  </w:style>
  <w:style w:type="character" w:customStyle="1" w:styleId="GlossaryentryChar">
    <w:name w:val="Glossary entry Char"/>
    <w:link w:val="Glossaryentry"/>
    <w:uiPriority w:val="7"/>
    <w:rsid w:val="00C22B5D"/>
    <w:rPr>
      <w:rFonts w:ascii="Book Antiqua" w:eastAsia="Times New Roman" w:hAnsi="Book Antiqua" w:cs="Times New Roman"/>
      <w:b/>
      <w:kern w:val="0"/>
      <w:szCs w:val="20"/>
      <w14:ligatures w14:val="none"/>
    </w:rPr>
  </w:style>
  <w:style w:type="character" w:customStyle="1" w:styleId="GlossarydefinitionChar">
    <w:name w:val="Glossary definition Char"/>
    <w:link w:val="Glossarydefinition"/>
    <w:uiPriority w:val="7"/>
    <w:rsid w:val="00C22B5D"/>
    <w:rPr>
      <w:rFonts w:ascii="Arial" w:eastAsia="Times New Roman" w:hAnsi="Arial" w:cs="Times New Roman"/>
      <w:kern w:val="0"/>
      <w:szCs w:val="20"/>
      <w14:ligatures w14:val="none"/>
    </w:rPr>
  </w:style>
  <w:style w:type="paragraph" w:customStyle="1" w:styleId="Instructions">
    <w:name w:val="Instructions"/>
    <w:basedOn w:val="AIHWbodytext"/>
    <w:link w:val="InstructionsChar"/>
    <w:uiPriority w:val="10"/>
    <w:rsid w:val="00C22B5D"/>
    <w:rPr>
      <w:color w:val="C00000"/>
    </w:rPr>
  </w:style>
  <w:style w:type="character" w:customStyle="1" w:styleId="InstructionsChar">
    <w:name w:val="Instructions Char"/>
    <w:basedOn w:val="AIHWbodytextChar"/>
    <w:link w:val="Instructions"/>
    <w:uiPriority w:val="10"/>
    <w:rsid w:val="00C22B5D"/>
    <w:rPr>
      <w:rFonts w:ascii="Arial" w:eastAsia="Times New Roman" w:hAnsi="Arial" w:cs="Times New Roman"/>
      <w:color w:val="C00000"/>
      <w:kern w:val="0"/>
      <w:szCs w:val="20"/>
      <w14:ligatures w14:val="none"/>
    </w:rPr>
  </w:style>
  <w:style w:type="paragraph" w:customStyle="1" w:styleId="Boxcontinued">
    <w:name w:val="Box: (continued)"/>
    <w:basedOn w:val="BoxText"/>
    <w:next w:val="BoxHeading1"/>
    <w:uiPriority w:val="4"/>
    <w:rsid w:val="00C22B5D"/>
    <w:pPr>
      <w:pBdr>
        <w:top w:val="single" w:sz="4" w:space="10" w:color="000000"/>
        <w:left w:val="single" w:sz="4" w:space="10" w:color="000000"/>
        <w:bottom w:val="single" w:sz="4" w:space="10" w:color="000000"/>
        <w:right w:val="single" w:sz="4" w:space="10" w:color="000000"/>
      </w:pBdr>
      <w:tabs>
        <w:tab w:val="left" w:pos="397"/>
      </w:tabs>
      <w:spacing w:before="0" w:after="0" w:line="240" w:lineRule="atLeast"/>
      <w:ind w:left="255" w:right="255"/>
      <w:jc w:val="right"/>
    </w:pPr>
    <w:rPr>
      <w:i/>
      <w:sz w:val="20"/>
    </w:rPr>
  </w:style>
  <w:style w:type="paragraph" w:customStyle="1" w:styleId="TableTextright">
    <w:name w:val="Table: Text right"/>
    <w:basedOn w:val="TableText"/>
    <w:uiPriority w:val="6"/>
    <w:rsid w:val="00C22B5D"/>
    <w:pPr>
      <w:keepLines/>
      <w:tabs>
        <w:tab w:val="left" w:pos="198"/>
      </w:tabs>
      <w:spacing w:before="60" w:after="60" w:line="200" w:lineRule="atLeast"/>
      <w:jc w:val="right"/>
    </w:pPr>
    <w:rPr>
      <w:sz w:val="16"/>
    </w:rPr>
  </w:style>
  <w:style w:type="paragraph" w:customStyle="1" w:styleId="TableHeadingtotalright">
    <w:name w:val="Table: Heading &amp; total right"/>
    <w:basedOn w:val="TableHeadingtotal"/>
    <w:uiPriority w:val="6"/>
    <w:rsid w:val="00C22B5D"/>
    <w:pPr>
      <w:jc w:val="right"/>
    </w:pPr>
  </w:style>
  <w:style w:type="paragraph" w:customStyle="1" w:styleId="TableSubtotalright">
    <w:name w:val="Table: Subtotal right"/>
    <w:basedOn w:val="TableSubtotal"/>
    <w:uiPriority w:val="6"/>
    <w:rsid w:val="00C22B5D"/>
    <w:pPr>
      <w:jc w:val="right"/>
    </w:pPr>
  </w:style>
  <w:style w:type="paragraph" w:customStyle="1" w:styleId="TitlePageBodyTextSpaced">
    <w:name w:val="TitlePageBodyTextSpaced"/>
    <w:basedOn w:val="Normal"/>
    <w:semiHidden/>
    <w:qFormat/>
    <w:rsid w:val="00C22B5D"/>
    <w:pPr>
      <w:spacing w:after="240" w:line="240" w:lineRule="atLeast"/>
    </w:pPr>
    <w:rPr>
      <w:rFonts w:ascii="Arial" w:eastAsia="Times New Roman" w:hAnsi="Arial" w:cs="Arial"/>
      <w:sz w:val="20"/>
      <w:szCs w:val="20"/>
      <w:lang w:eastAsia="en-AU"/>
    </w:rPr>
  </w:style>
  <w:style w:type="paragraph" w:customStyle="1" w:styleId="TitlePageBodyTextNoSpace">
    <w:name w:val="TitlePageBodyTextNoSpace"/>
    <w:basedOn w:val="TitlePageBodyTextSpaced"/>
    <w:semiHidden/>
    <w:qFormat/>
    <w:rsid w:val="00C22B5D"/>
    <w:pPr>
      <w:spacing w:after="0"/>
    </w:pPr>
  </w:style>
  <w:style w:type="table" w:customStyle="1" w:styleId="TableNoBorder">
    <w:name w:val="Table No Border"/>
    <w:basedOn w:val="TableNormal"/>
    <w:uiPriority w:val="99"/>
    <w:rsid w:val="00C22B5D"/>
    <w:pPr>
      <w:spacing w:before="60" w:after="40" w:line="260" w:lineRule="atLeast"/>
    </w:pPr>
    <w:rPr>
      <w:rFonts w:ascii="Book Antiqua" w:eastAsia="Times New Roman" w:hAnsi="Book Antiqua" w:cs="Times New Roman"/>
      <w:kern w:val="0"/>
      <w:lang w:eastAsia="en-AU"/>
      <w14:ligatures w14:val="none"/>
    </w:rPr>
    <w:tblPr/>
  </w:style>
  <w:style w:type="character" w:customStyle="1" w:styleId="TableLetteredfootnotesChar">
    <w:name w:val="Table: Lettered footnotes Char"/>
    <w:basedOn w:val="DefaultParagraphFont"/>
    <w:link w:val="TableLetteredfootnotes"/>
    <w:rsid w:val="00C22B5D"/>
    <w:rPr>
      <w:rFonts w:ascii="Arial" w:eastAsia="Times New Roman" w:hAnsi="Arial" w:cs="Times New Roman"/>
      <w:kern w:val="0"/>
      <w:sz w:val="14"/>
      <w:szCs w:val="20"/>
      <w14:ligatures w14:val="none"/>
    </w:rPr>
  </w:style>
  <w:style w:type="character" w:customStyle="1" w:styleId="FigureCaptionChar">
    <w:name w:val="Figure: Caption Char"/>
    <w:link w:val="FigureCaption"/>
    <w:uiPriority w:val="5"/>
    <w:rsid w:val="00C22B5D"/>
    <w:rPr>
      <w:rFonts w:ascii="Arial" w:eastAsia="Times New Roman" w:hAnsi="Arial" w:cs="Times New Roman"/>
      <w:b/>
      <w:kern w:val="0"/>
      <w:sz w:val="20"/>
      <w:szCs w:val="20"/>
      <w14:ligatures w14:val="none"/>
    </w:rPr>
  </w:style>
  <w:style w:type="paragraph" w:customStyle="1" w:styleId="Figurenumbered">
    <w:name w:val="Figure: numbered"/>
    <w:basedOn w:val="FigureSourcefootnotes"/>
    <w:rsid w:val="00C22B5D"/>
    <w:pPr>
      <w:numPr>
        <w:numId w:val="30"/>
      </w:numPr>
      <w:tabs>
        <w:tab w:val="num" w:pos="360"/>
      </w:tabs>
    </w:pPr>
  </w:style>
  <w:style w:type="paragraph" w:customStyle="1" w:styleId="Templateexamples">
    <w:name w:val="Template examples"/>
    <w:basedOn w:val="AIHWbodytext"/>
    <w:rsid w:val="00C22B5D"/>
    <w:rPr>
      <w:color w:val="0070C0"/>
      <w:lang w:val="en"/>
    </w:rPr>
  </w:style>
  <w:style w:type="paragraph" w:customStyle="1" w:styleId="ListofAbbrevSymbols">
    <w:name w:val="List of Abbrev/Symbols"/>
    <w:basedOn w:val="AIHWbodytext"/>
    <w:rsid w:val="00C22B5D"/>
    <w:pPr>
      <w:tabs>
        <w:tab w:val="left" w:pos="1276"/>
      </w:tabs>
      <w:spacing w:after="160"/>
      <w:ind w:left="1276" w:hanging="1276"/>
    </w:pPr>
  </w:style>
  <w:style w:type="paragraph" w:customStyle="1" w:styleId="Footeroddpage">
    <w:name w:val="Footer: odd page"/>
    <w:basedOn w:val="Footer"/>
    <w:qFormat/>
    <w:rsid w:val="00C22B5D"/>
    <w:pPr>
      <w:tabs>
        <w:tab w:val="clear" w:pos="4513"/>
        <w:tab w:val="clear" w:pos="9026"/>
        <w:tab w:val="right" w:pos="8505"/>
        <w:tab w:val="right" w:pos="9072"/>
      </w:tabs>
      <w:spacing w:line="260" w:lineRule="atLeast"/>
      <w:jc w:val="right"/>
    </w:pPr>
    <w:rPr>
      <w:rFonts w:ascii="Arial" w:eastAsia="Times New Roman" w:hAnsi="Arial" w:cs="Times New Roman"/>
      <w:sz w:val="20"/>
      <w:szCs w:val="20"/>
    </w:rPr>
  </w:style>
  <w:style w:type="paragraph" w:customStyle="1" w:styleId="Footerevenpage">
    <w:name w:val="Footer: even page"/>
    <w:basedOn w:val="Footer"/>
    <w:qFormat/>
    <w:rsid w:val="00C22B5D"/>
    <w:pPr>
      <w:tabs>
        <w:tab w:val="clear" w:pos="4513"/>
        <w:tab w:val="clear" w:pos="9026"/>
        <w:tab w:val="left" w:pos="567"/>
      </w:tabs>
      <w:spacing w:line="260" w:lineRule="atLeast"/>
    </w:pPr>
    <w:rPr>
      <w:rFonts w:ascii="Arial" w:eastAsia="Times New Roman" w:hAnsi="Arial" w:cs="Times New Roman"/>
      <w:sz w:val="20"/>
      <w:szCs w:val="20"/>
    </w:rPr>
  </w:style>
  <w:style w:type="paragraph" w:customStyle="1" w:styleId="09Versotitlepagetext0">
    <w:name w:val="09 Verso titlepage text"/>
    <w:basedOn w:val="Normal"/>
    <w:uiPriority w:val="8"/>
    <w:rsid w:val="00C22B5D"/>
    <w:pPr>
      <w:spacing w:before="40" w:after="40" w:line="240" w:lineRule="atLeast"/>
    </w:pPr>
    <w:rPr>
      <w:rFonts w:ascii="Arial" w:hAnsi="Arial" w:cs="Arial"/>
      <w:color w:val="000000"/>
      <w:sz w:val="20"/>
      <w:szCs w:val="20"/>
    </w:rPr>
  </w:style>
  <w:style w:type="paragraph" w:customStyle="1" w:styleId="Highlightboxtext">
    <w:name w:val="Highlight box text"/>
    <w:basedOn w:val="BoxText"/>
    <w:qFormat/>
    <w:rsid w:val="00C22B5D"/>
    <w:pPr>
      <w:pBdr>
        <w:top w:val="single" w:sz="4" w:space="10" w:color="C5E2EA"/>
        <w:left w:val="single" w:sz="4" w:space="10" w:color="C5E2EA"/>
        <w:bottom w:val="single" w:sz="4" w:space="10" w:color="C5E2EA"/>
        <w:right w:val="single" w:sz="4" w:space="10" w:color="C5E2EA"/>
      </w:pBdr>
      <w:shd w:val="clear" w:color="auto" w:fill="C5E2EA"/>
      <w:tabs>
        <w:tab w:val="left" w:pos="397"/>
      </w:tabs>
      <w:spacing w:after="20" w:line="240" w:lineRule="atLeast"/>
      <w:ind w:left="255" w:right="255"/>
    </w:pPr>
    <w:rPr>
      <w:rFonts w:cs="Open Sans"/>
      <w:b/>
      <w:noProof/>
      <w:sz w:val="21"/>
      <w:szCs w:val="21"/>
    </w:rPr>
  </w:style>
  <w:style w:type="paragraph" w:styleId="Revision">
    <w:name w:val="Revision"/>
    <w:hidden/>
    <w:uiPriority w:val="99"/>
    <w:semiHidden/>
    <w:rsid w:val="00C22B5D"/>
    <w:pPr>
      <w:spacing w:after="0" w:line="240" w:lineRule="auto"/>
    </w:pPr>
    <w:rPr>
      <w:rFonts w:ascii="Book Antiqua" w:eastAsia="Times New Roman" w:hAnsi="Book Antiqua" w:cs="Times New Roman"/>
      <w:kern w:val="0"/>
      <w:lang w:eastAsia="en-AU"/>
      <w14:ligatures w14:val="none"/>
    </w:rPr>
  </w:style>
  <w:style w:type="paragraph" w:customStyle="1" w:styleId="msonormal0">
    <w:name w:val="msonormal"/>
    <w:basedOn w:val="Normal"/>
    <w:rsid w:val="00C22B5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22B5D"/>
    <w:pPr>
      <w:spacing w:before="100" w:beforeAutospacing="1" w:after="100" w:afterAutospacing="1" w:line="240" w:lineRule="auto"/>
    </w:pPr>
    <w:rPr>
      <w:rFonts w:ascii="Times New Roman" w:eastAsia="Times New Roman" w:hAnsi="Times New Roman" w:cs="Times New Roman"/>
      <w:b/>
      <w:bCs/>
      <w:color w:val="000000"/>
      <w:sz w:val="24"/>
      <w:szCs w:val="24"/>
      <w:lang w:eastAsia="en-AU"/>
    </w:rPr>
  </w:style>
  <w:style w:type="paragraph" w:customStyle="1" w:styleId="xl66">
    <w:name w:val="xl66"/>
    <w:basedOn w:val="Normal"/>
    <w:rsid w:val="00C22B5D"/>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8">
    <w:name w:val="xl68"/>
    <w:basedOn w:val="Normal"/>
    <w:rsid w:val="00C22B5D"/>
    <w:pPr>
      <w:spacing w:before="100" w:beforeAutospacing="1" w:after="100" w:afterAutospacing="1" w:line="240" w:lineRule="auto"/>
    </w:pPr>
    <w:rPr>
      <w:rFonts w:ascii="Times New Roman" w:eastAsia="Times New Roman" w:hAnsi="Times New Roman" w:cs="Times New Roman"/>
      <w:b/>
      <w:bCs/>
      <w:color w:val="000000"/>
      <w:sz w:val="24"/>
      <w:szCs w:val="24"/>
      <w:lang w:eastAsia="en-AU"/>
    </w:rPr>
  </w:style>
  <w:style w:type="paragraph" w:customStyle="1" w:styleId="xl69">
    <w:name w:val="xl69"/>
    <w:basedOn w:val="Normal"/>
    <w:rsid w:val="00C22B5D"/>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3">
    <w:name w:val="xl63"/>
    <w:basedOn w:val="Normal"/>
    <w:rsid w:val="00C22B5D"/>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4">
    <w:name w:val="xl64"/>
    <w:basedOn w:val="Normal"/>
    <w:rsid w:val="00C22B5D"/>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5">
    <w:name w:val="xl75"/>
    <w:basedOn w:val="Normal"/>
    <w:rsid w:val="00C22B5D"/>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6">
    <w:name w:val="xl76"/>
    <w:basedOn w:val="Normal"/>
    <w:rsid w:val="00C22B5D"/>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AU"/>
    </w:rPr>
  </w:style>
  <w:style w:type="paragraph" w:customStyle="1" w:styleId="xl77">
    <w:name w:val="xl77"/>
    <w:basedOn w:val="Normal"/>
    <w:rsid w:val="00C22B5D"/>
    <w:pP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lang w:eastAsia="en-AU"/>
    </w:rPr>
  </w:style>
  <w:style w:type="character" w:styleId="Emphasis">
    <w:name w:val="Emphasis"/>
    <w:basedOn w:val="DefaultParagraphFont"/>
    <w:uiPriority w:val="20"/>
    <w:qFormat/>
    <w:rsid w:val="00C22B5D"/>
    <w:rPr>
      <w:i/>
      <w:iCs/>
    </w:rPr>
  </w:style>
  <w:style w:type="character" w:styleId="SubtleEmphasis">
    <w:name w:val="Subtle Emphasis"/>
    <w:basedOn w:val="DefaultParagraphFont"/>
    <w:uiPriority w:val="19"/>
    <w:qFormat/>
    <w:rsid w:val="00C22B5D"/>
    <w:rPr>
      <w:i/>
      <w:iCs/>
      <w:color w:val="404040" w:themeColor="text1" w:themeTint="BF"/>
    </w:rPr>
  </w:style>
  <w:style w:type="paragraph" w:styleId="Caption">
    <w:name w:val="caption"/>
    <w:basedOn w:val="Normal"/>
    <w:next w:val="Normal"/>
    <w:uiPriority w:val="35"/>
    <w:unhideWhenUsed/>
    <w:qFormat/>
    <w:rsid w:val="00C22B5D"/>
    <w:pPr>
      <w:spacing w:after="200" w:line="240" w:lineRule="auto"/>
    </w:pPr>
    <w:rPr>
      <w:i/>
      <w:iCs/>
      <w:color w:val="0E2841" w:themeColor="text2"/>
      <w:kern w:val="2"/>
      <w:sz w:val="18"/>
      <w:szCs w:val="18"/>
      <w14:ligatures w14:val="standardContextual"/>
    </w:rPr>
  </w:style>
  <w:style w:type="character" w:customStyle="1" w:styleId="fontstyle01">
    <w:name w:val="fontstyle01"/>
    <w:basedOn w:val="DefaultParagraphFont"/>
    <w:rsid w:val="00C22B5D"/>
    <w:rPr>
      <w:rFonts w:ascii="WarnockPro-Regular" w:hAnsi="WarnockPro-Regular" w:hint="default"/>
      <w:b w:val="0"/>
      <w:bCs w:val="0"/>
      <w:i w:val="0"/>
      <w:iCs w:val="0"/>
      <w:color w:val="000000"/>
      <w:sz w:val="20"/>
      <w:szCs w:val="20"/>
    </w:rPr>
  </w:style>
  <w:style w:type="character" w:customStyle="1" w:styleId="normaltextrun">
    <w:name w:val="normaltextrun"/>
    <w:basedOn w:val="DefaultParagraphFont"/>
    <w:rsid w:val="00C22B5D"/>
  </w:style>
  <w:style w:type="character" w:customStyle="1" w:styleId="cf01">
    <w:name w:val="cf01"/>
    <w:basedOn w:val="DefaultParagraphFont"/>
    <w:rsid w:val="00C22B5D"/>
    <w:rPr>
      <w:rFonts w:ascii="Segoe UI" w:hAnsi="Segoe UI" w:cs="Segoe UI" w:hint="default"/>
      <w:sz w:val="18"/>
      <w:szCs w:val="18"/>
    </w:rPr>
  </w:style>
  <w:style w:type="character" w:customStyle="1" w:styleId="font51">
    <w:name w:val="font51"/>
    <w:basedOn w:val="DefaultParagraphFont"/>
    <w:rsid w:val="00C22B5D"/>
    <w:rPr>
      <w:rFonts w:ascii="Aptos Display" w:hAnsi="Aptos Display" w:hint="default"/>
      <w:b w:val="0"/>
      <w:bCs w:val="0"/>
      <w:i w:val="0"/>
      <w:iCs w:val="0"/>
      <w:strike w:val="0"/>
      <w:dstrike w:val="0"/>
      <w:color w:val="333333"/>
      <w:sz w:val="20"/>
      <w:szCs w:val="20"/>
      <w:u w:val="none"/>
      <w:effect w:val="none"/>
    </w:rPr>
  </w:style>
  <w:style w:type="paragraph" w:customStyle="1" w:styleId="paragraph">
    <w:name w:val="paragraph"/>
    <w:basedOn w:val="Normal"/>
    <w:rsid w:val="00C22B5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abchar">
    <w:name w:val="tabchar"/>
    <w:basedOn w:val="DefaultParagraphFont"/>
    <w:rsid w:val="00C22B5D"/>
  </w:style>
  <w:style w:type="character" w:customStyle="1" w:styleId="eop">
    <w:name w:val="eop"/>
    <w:basedOn w:val="DefaultParagraphFont"/>
    <w:rsid w:val="00C22B5D"/>
  </w:style>
  <w:style w:type="character" w:styleId="PlaceholderText">
    <w:name w:val="Placeholder Text"/>
    <w:basedOn w:val="DefaultParagraphFont"/>
    <w:uiPriority w:val="99"/>
    <w:semiHidden/>
    <w:rsid w:val="00C22B5D"/>
    <w:rPr>
      <w:color w:val="666666"/>
    </w:rPr>
  </w:style>
  <w:style w:type="paragraph" w:customStyle="1" w:styleId="xl67">
    <w:name w:val="xl67"/>
    <w:basedOn w:val="Normal"/>
    <w:rsid w:val="00C22B5D"/>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font5">
    <w:name w:val="font5"/>
    <w:basedOn w:val="Normal"/>
    <w:rsid w:val="002F0875"/>
    <w:pPr>
      <w:spacing w:before="100" w:beforeAutospacing="1" w:after="100" w:afterAutospacing="1" w:line="240" w:lineRule="auto"/>
    </w:pPr>
    <w:rPr>
      <w:rFonts w:ascii="Aptos Narrow" w:eastAsia="Times New Roman" w:hAnsi="Aptos Narrow" w:cs="Times New Roman"/>
      <w:b/>
      <w:bCs/>
      <w:color w:val="000000"/>
      <w:sz w:val="16"/>
      <w:szCs w:val="16"/>
      <w:lang w:eastAsia="en-AU"/>
    </w:rPr>
  </w:style>
  <w:style w:type="paragraph" w:customStyle="1" w:styleId="font6">
    <w:name w:val="font6"/>
    <w:basedOn w:val="Normal"/>
    <w:rsid w:val="002F0875"/>
    <w:pPr>
      <w:spacing w:before="100" w:beforeAutospacing="1" w:after="100" w:afterAutospacing="1" w:line="240" w:lineRule="auto"/>
    </w:pPr>
    <w:rPr>
      <w:rFonts w:ascii="Aptos Narrow" w:eastAsia="Times New Roman" w:hAnsi="Aptos Narrow" w:cs="Times New Roman"/>
      <w:b/>
      <w:bCs/>
      <w:color w:val="000000"/>
      <w:sz w:val="16"/>
      <w:szCs w:val="16"/>
      <w:lang w:eastAsia="en-AU"/>
    </w:rPr>
  </w:style>
  <w:style w:type="paragraph" w:customStyle="1" w:styleId="xl70">
    <w:name w:val="xl70"/>
    <w:basedOn w:val="Normal"/>
    <w:rsid w:val="002F0875"/>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71">
    <w:name w:val="xl71"/>
    <w:basedOn w:val="Normal"/>
    <w:rsid w:val="002F0875"/>
    <w:pP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AU"/>
    </w:rPr>
  </w:style>
  <w:style w:type="paragraph" w:customStyle="1" w:styleId="xl72">
    <w:name w:val="xl72"/>
    <w:basedOn w:val="Normal"/>
    <w:rsid w:val="002F0875"/>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73">
    <w:name w:val="xl73"/>
    <w:basedOn w:val="Normal"/>
    <w:rsid w:val="002F0875"/>
    <w:pPr>
      <w:pBdr>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74">
    <w:name w:val="xl74"/>
    <w:basedOn w:val="Normal"/>
    <w:rsid w:val="002F0875"/>
    <w:pPr>
      <w:spacing w:before="100" w:beforeAutospacing="1" w:after="100" w:afterAutospacing="1" w:line="240" w:lineRule="auto"/>
    </w:pPr>
    <w:rPr>
      <w:rFonts w:ascii="Arial" w:eastAsia="Times New Roman" w:hAnsi="Arial" w:cs="Arial"/>
      <w:color w:val="000000"/>
      <w:sz w:val="16"/>
      <w:szCs w:val="16"/>
      <w:lang w:eastAsia="en-AU"/>
    </w:rPr>
  </w:style>
  <w:style w:type="paragraph" w:customStyle="1" w:styleId="xl78">
    <w:name w:val="xl78"/>
    <w:basedOn w:val="Normal"/>
    <w:rsid w:val="002F0875"/>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79">
    <w:name w:val="xl79"/>
    <w:basedOn w:val="Normal"/>
    <w:rsid w:val="002F087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80">
    <w:name w:val="xl80"/>
    <w:basedOn w:val="Normal"/>
    <w:rsid w:val="002F087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81">
    <w:name w:val="xl81"/>
    <w:basedOn w:val="Normal"/>
    <w:rsid w:val="002F0875"/>
    <w:pPr>
      <w:pBdr>
        <w:top w:val="single" w:sz="8" w:space="0" w:color="000000"/>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AU"/>
    </w:rPr>
  </w:style>
  <w:style w:type="paragraph" w:customStyle="1" w:styleId="xl82">
    <w:name w:val="xl82"/>
    <w:basedOn w:val="Normal"/>
    <w:rsid w:val="002F0875"/>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styleId="TOC4">
    <w:name w:val="toc 4"/>
    <w:basedOn w:val="Normal"/>
    <w:next w:val="Normal"/>
    <w:autoRedefine/>
    <w:uiPriority w:val="39"/>
    <w:unhideWhenUsed/>
    <w:rsid w:val="005454B6"/>
    <w:pPr>
      <w:spacing w:after="100" w:line="278" w:lineRule="auto"/>
      <w:ind w:left="720"/>
    </w:pPr>
    <w:rPr>
      <w:rFonts w:eastAsiaTheme="minorEastAsia"/>
      <w:kern w:val="2"/>
      <w:sz w:val="24"/>
      <w:szCs w:val="24"/>
      <w:lang w:eastAsia="en-AU"/>
      <w14:ligatures w14:val="standardContextual"/>
    </w:rPr>
  </w:style>
  <w:style w:type="paragraph" w:styleId="TOC5">
    <w:name w:val="toc 5"/>
    <w:basedOn w:val="Normal"/>
    <w:next w:val="Normal"/>
    <w:autoRedefine/>
    <w:uiPriority w:val="39"/>
    <w:unhideWhenUsed/>
    <w:rsid w:val="005454B6"/>
    <w:pPr>
      <w:spacing w:after="100" w:line="278" w:lineRule="auto"/>
      <w:ind w:left="960"/>
    </w:pPr>
    <w:rPr>
      <w:rFonts w:eastAsiaTheme="minorEastAsia"/>
      <w:kern w:val="2"/>
      <w:sz w:val="24"/>
      <w:szCs w:val="24"/>
      <w:lang w:eastAsia="en-AU"/>
      <w14:ligatures w14:val="standardContextual"/>
    </w:rPr>
  </w:style>
  <w:style w:type="paragraph" w:styleId="TOC6">
    <w:name w:val="toc 6"/>
    <w:basedOn w:val="Normal"/>
    <w:next w:val="Normal"/>
    <w:autoRedefine/>
    <w:uiPriority w:val="39"/>
    <w:unhideWhenUsed/>
    <w:rsid w:val="005454B6"/>
    <w:pPr>
      <w:spacing w:after="100" w:line="278" w:lineRule="auto"/>
      <w:ind w:left="1200"/>
    </w:pPr>
    <w:rPr>
      <w:rFonts w:eastAsiaTheme="minorEastAsia"/>
      <w:kern w:val="2"/>
      <w:sz w:val="24"/>
      <w:szCs w:val="24"/>
      <w:lang w:eastAsia="en-AU"/>
      <w14:ligatures w14:val="standardContextual"/>
    </w:rPr>
  </w:style>
  <w:style w:type="paragraph" w:styleId="TOC7">
    <w:name w:val="toc 7"/>
    <w:basedOn w:val="Normal"/>
    <w:next w:val="Normal"/>
    <w:autoRedefine/>
    <w:uiPriority w:val="39"/>
    <w:unhideWhenUsed/>
    <w:rsid w:val="005454B6"/>
    <w:pPr>
      <w:spacing w:after="100" w:line="278" w:lineRule="auto"/>
      <w:ind w:left="1440"/>
    </w:pPr>
    <w:rPr>
      <w:rFonts w:eastAsiaTheme="minorEastAsia"/>
      <w:kern w:val="2"/>
      <w:sz w:val="24"/>
      <w:szCs w:val="24"/>
      <w:lang w:eastAsia="en-AU"/>
      <w14:ligatures w14:val="standardContextual"/>
    </w:rPr>
  </w:style>
  <w:style w:type="paragraph" w:styleId="TOC8">
    <w:name w:val="toc 8"/>
    <w:basedOn w:val="Normal"/>
    <w:next w:val="Normal"/>
    <w:autoRedefine/>
    <w:uiPriority w:val="39"/>
    <w:unhideWhenUsed/>
    <w:rsid w:val="005454B6"/>
    <w:pPr>
      <w:spacing w:after="100" w:line="278" w:lineRule="auto"/>
      <w:ind w:left="1680"/>
    </w:pPr>
    <w:rPr>
      <w:rFonts w:eastAsiaTheme="minorEastAsia"/>
      <w:kern w:val="2"/>
      <w:sz w:val="24"/>
      <w:szCs w:val="24"/>
      <w:lang w:eastAsia="en-AU"/>
      <w14:ligatures w14:val="standardContextual"/>
    </w:rPr>
  </w:style>
  <w:style w:type="paragraph" w:styleId="TOC9">
    <w:name w:val="toc 9"/>
    <w:basedOn w:val="Normal"/>
    <w:next w:val="Normal"/>
    <w:autoRedefine/>
    <w:uiPriority w:val="39"/>
    <w:unhideWhenUsed/>
    <w:rsid w:val="005454B6"/>
    <w:pPr>
      <w:spacing w:after="100" w:line="278" w:lineRule="auto"/>
      <w:ind w:left="1920"/>
    </w:pPr>
    <w:rPr>
      <w:rFonts w:eastAsiaTheme="minorEastAsia"/>
      <w:kern w:val="2"/>
      <w:sz w:val="24"/>
      <w:szCs w:val="24"/>
      <w:lang w:eastAsia="en-AU"/>
      <w14:ligatures w14:val="standardContextual"/>
    </w:rPr>
  </w:style>
  <w:style w:type="character" w:styleId="Mention">
    <w:name w:val="Mention"/>
    <w:basedOn w:val="DefaultParagraphFont"/>
    <w:uiPriority w:val="99"/>
    <w:unhideWhenUsed/>
    <w:rsid w:val="009F667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86104">
      <w:bodyDiv w:val="1"/>
      <w:marLeft w:val="0"/>
      <w:marRight w:val="0"/>
      <w:marTop w:val="0"/>
      <w:marBottom w:val="0"/>
      <w:divBdr>
        <w:top w:val="none" w:sz="0" w:space="0" w:color="auto"/>
        <w:left w:val="none" w:sz="0" w:space="0" w:color="auto"/>
        <w:bottom w:val="none" w:sz="0" w:space="0" w:color="auto"/>
        <w:right w:val="none" w:sz="0" w:space="0" w:color="auto"/>
      </w:divBdr>
    </w:div>
    <w:div w:id="54932471">
      <w:bodyDiv w:val="1"/>
      <w:marLeft w:val="0"/>
      <w:marRight w:val="0"/>
      <w:marTop w:val="0"/>
      <w:marBottom w:val="0"/>
      <w:divBdr>
        <w:top w:val="none" w:sz="0" w:space="0" w:color="auto"/>
        <w:left w:val="none" w:sz="0" w:space="0" w:color="auto"/>
        <w:bottom w:val="none" w:sz="0" w:space="0" w:color="auto"/>
        <w:right w:val="none" w:sz="0" w:space="0" w:color="auto"/>
      </w:divBdr>
      <w:divsChild>
        <w:div w:id="29039089">
          <w:marLeft w:val="0"/>
          <w:marRight w:val="0"/>
          <w:marTop w:val="0"/>
          <w:marBottom w:val="0"/>
          <w:divBdr>
            <w:top w:val="none" w:sz="0" w:space="0" w:color="auto"/>
            <w:left w:val="none" w:sz="0" w:space="0" w:color="auto"/>
            <w:bottom w:val="none" w:sz="0" w:space="0" w:color="auto"/>
            <w:right w:val="none" w:sz="0" w:space="0" w:color="auto"/>
          </w:divBdr>
        </w:div>
        <w:div w:id="52973930">
          <w:marLeft w:val="0"/>
          <w:marRight w:val="0"/>
          <w:marTop w:val="0"/>
          <w:marBottom w:val="0"/>
          <w:divBdr>
            <w:top w:val="none" w:sz="0" w:space="0" w:color="auto"/>
            <w:left w:val="none" w:sz="0" w:space="0" w:color="auto"/>
            <w:bottom w:val="none" w:sz="0" w:space="0" w:color="auto"/>
            <w:right w:val="none" w:sz="0" w:space="0" w:color="auto"/>
          </w:divBdr>
        </w:div>
        <w:div w:id="61567844">
          <w:marLeft w:val="0"/>
          <w:marRight w:val="0"/>
          <w:marTop w:val="0"/>
          <w:marBottom w:val="0"/>
          <w:divBdr>
            <w:top w:val="none" w:sz="0" w:space="0" w:color="auto"/>
            <w:left w:val="none" w:sz="0" w:space="0" w:color="auto"/>
            <w:bottom w:val="none" w:sz="0" w:space="0" w:color="auto"/>
            <w:right w:val="none" w:sz="0" w:space="0" w:color="auto"/>
          </w:divBdr>
        </w:div>
        <w:div w:id="169297766">
          <w:marLeft w:val="0"/>
          <w:marRight w:val="0"/>
          <w:marTop w:val="0"/>
          <w:marBottom w:val="0"/>
          <w:divBdr>
            <w:top w:val="none" w:sz="0" w:space="0" w:color="auto"/>
            <w:left w:val="none" w:sz="0" w:space="0" w:color="auto"/>
            <w:bottom w:val="none" w:sz="0" w:space="0" w:color="auto"/>
            <w:right w:val="none" w:sz="0" w:space="0" w:color="auto"/>
          </w:divBdr>
        </w:div>
        <w:div w:id="292904942">
          <w:marLeft w:val="0"/>
          <w:marRight w:val="0"/>
          <w:marTop w:val="0"/>
          <w:marBottom w:val="0"/>
          <w:divBdr>
            <w:top w:val="none" w:sz="0" w:space="0" w:color="auto"/>
            <w:left w:val="none" w:sz="0" w:space="0" w:color="auto"/>
            <w:bottom w:val="none" w:sz="0" w:space="0" w:color="auto"/>
            <w:right w:val="none" w:sz="0" w:space="0" w:color="auto"/>
          </w:divBdr>
        </w:div>
        <w:div w:id="321012014">
          <w:marLeft w:val="0"/>
          <w:marRight w:val="0"/>
          <w:marTop w:val="0"/>
          <w:marBottom w:val="0"/>
          <w:divBdr>
            <w:top w:val="none" w:sz="0" w:space="0" w:color="auto"/>
            <w:left w:val="none" w:sz="0" w:space="0" w:color="auto"/>
            <w:bottom w:val="none" w:sz="0" w:space="0" w:color="auto"/>
            <w:right w:val="none" w:sz="0" w:space="0" w:color="auto"/>
          </w:divBdr>
        </w:div>
        <w:div w:id="399522440">
          <w:marLeft w:val="0"/>
          <w:marRight w:val="0"/>
          <w:marTop w:val="0"/>
          <w:marBottom w:val="0"/>
          <w:divBdr>
            <w:top w:val="none" w:sz="0" w:space="0" w:color="auto"/>
            <w:left w:val="none" w:sz="0" w:space="0" w:color="auto"/>
            <w:bottom w:val="none" w:sz="0" w:space="0" w:color="auto"/>
            <w:right w:val="none" w:sz="0" w:space="0" w:color="auto"/>
          </w:divBdr>
          <w:divsChild>
            <w:div w:id="902830723">
              <w:marLeft w:val="0"/>
              <w:marRight w:val="0"/>
              <w:marTop w:val="0"/>
              <w:marBottom w:val="0"/>
              <w:divBdr>
                <w:top w:val="none" w:sz="0" w:space="0" w:color="auto"/>
                <w:left w:val="none" w:sz="0" w:space="0" w:color="auto"/>
                <w:bottom w:val="none" w:sz="0" w:space="0" w:color="auto"/>
                <w:right w:val="none" w:sz="0" w:space="0" w:color="auto"/>
              </w:divBdr>
            </w:div>
            <w:div w:id="1924878610">
              <w:marLeft w:val="0"/>
              <w:marRight w:val="0"/>
              <w:marTop w:val="0"/>
              <w:marBottom w:val="0"/>
              <w:divBdr>
                <w:top w:val="none" w:sz="0" w:space="0" w:color="auto"/>
                <w:left w:val="none" w:sz="0" w:space="0" w:color="auto"/>
                <w:bottom w:val="none" w:sz="0" w:space="0" w:color="auto"/>
                <w:right w:val="none" w:sz="0" w:space="0" w:color="auto"/>
              </w:divBdr>
            </w:div>
          </w:divsChild>
        </w:div>
        <w:div w:id="553351309">
          <w:marLeft w:val="0"/>
          <w:marRight w:val="0"/>
          <w:marTop w:val="0"/>
          <w:marBottom w:val="0"/>
          <w:divBdr>
            <w:top w:val="none" w:sz="0" w:space="0" w:color="auto"/>
            <w:left w:val="none" w:sz="0" w:space="0" w:color="auto"/>
            <w:bottom w:val="none" w:sz="0" w:space="0" w:color="auto"/>
            <w:right w:val="none" w:sz="0" w:space="0" w:color="auto"/>
          </w:divBdr>
        </w:div>
        <w:div w:id="622807726">
          <w:marLeft w:val="0"/>
          <w:marRight w:val="0"/>
          <w:marTop w:val="0"/>
          <w:marBottom w:val="0"/>
          <w:divBdr>
            <w:top w:val="none" w:sz="0" w:space="0" w:color="auto"/>
            <w:left w:val="none" w:sz="0" w:space="0" w:color="auto"/>
            <w:bottom w:val="none" w:sz="0" w:space="0" w:color="auto"/>
            <w:right w:val="none" w:sz="0" w:space="0" w:color="auto"/>
          </w:divBdr>
        </w:div>
        <w:div w:id="626617834">
          <w:marLeft w:val="0"/>
          <w:marRight w:val="0"/>
          <w:marTop w:val="0"/>
          <w:marBottom w:val="0"/>
          <w:divBdr>
            <w:top w:val="none" w:sz="0" w:space="0" w:color="auto"/>
            <w:left w:val="none" w:sz="0" w:space="0" w:color="auto"/>
            <w:bottom w:val="none" w:sz="0" w:space="0" w:color="auto"/>
            <w:right w:val="none" w:sz="0" w:space="0" w:color="auto"/>
          </w:divBdr>
        </w:div>
        <w:div w:id="675420448">
          <w:marLeft w:val="0"/>
          <w:marRight w:val="0"/>
          <w:marTop w:val="0"/>
          <w:marBottom w:val="0"/>
          <w:divBdr>
            <w:top w:val="none" w:sz="0" w:space="0" w:color="auto"/>
            <w:left w:val="none" w:sz="0" w:space="0" w:color="auto"/>
            <w:bottom w:val="none" w:sz="0" w:space="0" w:color="auto"/>
            <w:right w:val="none" w:sz="0" w:space="0" w:color="auto"/>
          </w:divBdr>
        </w:div>
        <w:div w:id="745035138">
          <w:marLeft w:val="0"/>
          <w:marRight w:val="0"/>
          <w:marTop w:val="0"/>
          <w:marBottom w:val="0"/>
          <w:divBdr>
            <w:top w:val="none" w:sz="0" w:space="0" w:color="auto"/>
            <w:left w:val="none" w:sz="0" w:space="0" w:color="auto"/>
            <w:bottom w:val="none" w:sz="0" w:space="0" w:color="auto"/>
            <w:right w:val="none" w:sz="0" w:space="0" w:color="auto"/>
          </w:divBdr>
        </w:div>
        <w:div w:id="858474822">
          <w:marLeft w:val="0"/>
          <w:marRight w:val="0"/>
          <w:marTop w:val="0"/>
          <w:marBottom w:val="0"/>
          <w:divBdr>
            <w:top w:val="none" w:sz="0" w:space="0" w:color="auto"/>
            <w:left w:val="none" w:sz="0" w:space="0" w:color="auto"/>
            <w:bottom w:val="none" w:sz="0" w:space="0" w:color="auto"/>
            <w:right w:val="none" w:sz="0" w:space="0" w:color="auto"/>
          </w:divBdr>
        </w:div>
        <w:div w:id="869759421">
          <w:marLeft w:val="0"/>
          <w:marRight w:val="0"/>
          <w:marTop w:val="0"/>
          <w:marBottom w:val="0"/>
          <w:divBdr>
            <w:top w:val="none" w:sz="0" w:space="0" w:color="auto"/>
            <w:left w:val="none" w:sz="0" w:space="0" w:color="auto"/>
            <w:bottom w:val="none" w:sz="0" w:space="0" w:color="auto"/>
            <w:right w:val="none" w:sz="0" w:space="0" w:color="auto"/>
          </w:divBdr>
        </w:div>
        <w:div w:id="919367612">
          <w:marLeft w:val="0"/>
          <w:marRight w:val="0"/>
          <w:marTop w:val="0"/>
          <w:marBottom w:val="0"/>
          <w:divBdr>
            <w:top w:val="none" w:sz="0" w:space="0" w:color="auto"/>
            <w:left w:val="none" w:sz="0" w:space="0" w:color="auto"/>
            <w:bottom w:val="none" w:sz="0" w:space="0" w:color="auto"/>
            <w:right w:val="none" w:sz="0" w:space="0" w:color="auto"/>
          </w:divBdr>
        </w:div>
        <w:div w:id="993876454">
          <w:marLeft w:val="0"/>
          <w:marRight w:val="0"/>
          <w:marTop w:val="0"/>
          <w:marBottom w:val="0"/>
          <w:divBdr>
            <w:top w:val="none" w:sz="0" w:space="0" w:color="auto"/>
            <w:left w:val="none" w:sz="0" w:space="0" w:color="auto"/>
            <w:bottom w:val="none" w:sz="0" w:space="0" w:color="auto"/>
            <w:right w:val="none" w:sz="0" w:space="0" w:color="auto"/>
          </w:divBdr>
        </w:div>
        <w:div w:id="1005134600">
          <w:marLeft w:val="0"/>
          <w:marRight w:val="0"/>
          <w:marTop w:val="0"/>
          <w:marBottom w:val="0"/>
          <w:divBdr>
            <w:top w:val="none" w:sz="0" w:space="0" w:color="auto"/>
            <w:left w:val="none" w:sz="0" w:space="0" w:color="auto"/>
            <w:bottom w:val="none" w:sz="0" w:space="0" w:color="auto"/>
            <w:right w:val="none" w:sz="0" w:space="0" w:color="auto"/>
          </w:divBdr>
        </w:div>
        <w:div w:id="1024794514">
          <w:marLeft w:val="0"/>
          <w:marRight w:val="0"/>
          <w:marTop w:val="0"/>
          <w:marBottom w:val="0"/>
          <w:divBdr>
            <w:top w:val="none" w:sz="0" w:space="0" w:color="auto"/>
            <w:left w:val="none" w:sz="0" w:space="0" w:color="auto"/>
            <w:bottom w:val="none" w:sz="0" w:space="0" w:color="auto"/>
            <w:right w:val="none" w:sz="0" w:space="0" w:color="auto"/>
          </w:divBdr>
        </w:div>
        <w:div w:id="1062827701">
          <w:marLeft w:val="0"/>
          <w:marRight w:val="0"/>
          <w:marTop w:val="0"/>
          <w:marBottom w:val="0"/>
          <w:divBdr>
            <w:top w:val="none" w:sz="0" w:space="0" w:color="auto"/>
            <w:left w:val="none" w:sz="0" w:space="0" w:color="auto"/>
            <w:bottom w:val="none" w:sz="0" w:space="0" w:color="auto"/>
            <w:right w:val="none" w:sz="0" w:space="0" w:color="auto"/>
          </w:divBdr>
        </w:div>
        <w:div w:id="1167088092">
          <w:marLeft w:val="0"/>
          <w:marRight w:val="0"/>
          <w:marTop w:val="0"/>
          <w:marBottom w:val="0"/>
          <w:divBdr>
            <w:top w:val="none" w:sz="0" w:space="0" w:color="auto"/>
            <w:left w:val="none" w:sz="0" w:space="0" w:color="auto"/>
            <w:bottom w:val="none" w:sz="0" w:space="0" w:color="auto"/>
            <w:right w:val="none" w:sz="0" w:space="0" w:color="auto"/>
          </w:divBdr>
        </w:div>
        <w:div w:id="1188375023">
          <w:marLeft w:val="0"/>
          <w:marRight w:val="0"/>
          <w:marTop w:val="0"/>
          <w:marBottom w:val="0"/>
          <w:divBdr>
            <w:top w:val="none" w:sz="0" w:space="0" w:color="auto"/>
            <w:left w:val="none" w:sz="0" w:space="0" w:color="auto"/>
            <w:bottom w:val="none" w:sz="0" w:space="0" w:color="auto"/>
            <w:right w:val="none" w:sz="0" w:space="0" w:color="auto"/>
          </w:divBdr>
        </w:div>
        <w:div w:id="1218007552">
          <w:marLeft w:val="0"/>
          <w:marRight w:val="0"/>
          <w:marTop w:val="0"/>
          <w:marBottom w:val="0"/>
          <w:divBdr>
            <w:top w:val="none" w:sz="0" w:space="0" w:color="auto"/>
            <w:left w:val="none" w:sz="0" w:space="0" w:color="auto"/>
            <w:bottom w:val="none" w:sz="0" w:space="0" w:color="auto"/>
            <w:right w:val="none" w:sz="0" w:space="0" w:color="auto"/>
          </w:divBdr>
        </w:div>
        <w:div w:id="1225917121">
          <w:marLeft w:val="0"/>
          <w:marRight w:val="0"/>
          <w:marTop w:val="0"/>
          <w:marBottom w:val="0"/>
          <w:divBdr>
            <w:top w:val="none" w:sz="0" w:space="0" w:color="auto"/>
            <w:left w:val="none" w:sz="0" w:space="0" w:color="auto"/>
            <w:bottom w:val="none" w:sz="0" w:space="0" w:color="auto"/>
            <w:right w:val="none" w:sz="0" w:space="0" w:color="auto"/>
          </w:divBdr>
          <w:divsChild>
            <w:div w:id="132142004">
              <w:marLeft w:val="0"/>
              <w:marRight w:val="0"/>
              <w:marTop w:val="0"/>
              <w:marBottom w:val="0"/>
              <w:divBdr>
                <w:top w:val="none" w:sz="0" w:space="0" w:color="auto"/>
                <w:left w:val="none" w:sz="0" w:space="0" w:color="auto"/>
                <w:bottom w:val="none" w:sz="0" w:space="0" w:color="auto"/>
                <w:right w:val="none" w:sz="0" w:space="0" w:color="auto"/>
              </w:divBdr>
            </w:div>
            <w:div w:id="203257584">
              <w:marLeft w:val="0"/>
              <w:marRight w:val="0"/>
              <w:marTop w:val="0"/>
              <w:marBottom w:val="0"/>
              <w:divBdr>
                <w:top w:val="none" w:sz="0" w:space="0" w:color="auto"/>
                <w:left w:val="none" w:sz="0" w:space="0" w:color="auto"/>
                <w:bottom w:val="none" w:sz="0" w:space="0" w:color="auto"/>
                <w:right w:val="none" w:sz="0" w:space="0" w:color="auto"/>
              </w:divBdr>
            </w:div>
            <w:div w:id="377971625">
              <w:marLeft w:val="0"/>
              <w:marRight w:val="0"/>
              <w:marTop w:val="0"/>
              <w:marBottom w:val="0"/>
              <w:divBdr>
                <w:top w:val="none" w:sz="0" w:space="0" w:color="auto"/>
                <w:left w:val="none" w:sz="0" w:space="0" w:color="auto"/>
                <w:bottom w:val="none" w:sz="0" w:space="0" w:color="auto"/>
                <w:right w:val="none" w:sz="0" w:space="0" w:color="auto"/>
              </w:divBdr>
            </w:div>
            <w:div w:id="466361039">
              <w:marLeft w:val="0"/>
              <w:marRight w:val="0"/>
              <w:marTop w:val="0"/>
              <w:marBottom w:val="0"/>
              <w:divBdr>
                <w:top w:val="none" w:sz="0" w:space="0" w:color="auto"/>
                <w:left w:val="none" w:sz="0" w:space="0" w:color="auto"/>
                <w:bottom w:val="none" w:sz="0" w:space="0" w:color="auto"/>
                <w:right w:val="none" w:sz="0" w:space="0" w:color="auto"/>
              </w:divBdr>
            </w:div>
            <w:div w:id="512375277">
              <w:marLeft w:val="0"/>
              <w:marRight w:val="0"/>
              <w:marTop w:val="0"/>
              <w:marBottom w:val="0"/>
              <w:divBdr>
                <w:top w:val="none" w:sz="0" w:space="0" w:color="auto"/>
                <w:left w:val="none" w:sz="0" w:space="0" w:color="auto"/>
                <w:bottom w:val="none" w:sz="0" w:space="0" w:color="auto"/>
                <w:right w:val="none" w:sz="0" w:space="0" w:color="auto"/>
              </w:divBdr>
            </w:div>
            <w:div w:id="669990444">
              <w:marLeft w:val="0"/>
              <w:marRight w:val="0"/>
              <w:marTop w:val="0"/>
              <w:marBottom w:val="0"/>
              <w:divBdr>
                <w:top w:val="none" w:sz="0" w:space="0" w:color="auto"/>
                <w:left w:val="none" w:sz="0" w:space="0" w:color="auto"/>
                <w:bottom w:val="none" w:sz="0" w:space="0" w:color="auto"/>
                <w:right w:val="none" w:sz="0" w:space="0" w:color="auto"/>
              </w:divBdr>
            </w:div>
            <w:div w:id="789588525">
              <w:marLeft w:val="0"/>
              <w:marRight w:val="0"/>
              <w:marTop w:val="0"/>
              <w:marBottom w:val="0"/>
              <w:divBdr>
                <w:top w:val="none" w:sz="0" w:space="0" w:color="auto"/>
                <w:left w:val="none" w:sz="0" w:space="0" w:color="auto"/>
                <w:bottom w:val="none" w:sz="0" w:space="0" w:color="auto"/>
                <w:right w:val="none" w:sz="0" w:space="0" w:color="auto"/>
              </w:divBdr>
            </w:div>
            <w:div w:id="804930306">
              <w:marLeft w:val="0"/>
              <w:marRight w:val="0"/>
              <w:marTop w:val="0"/>
              <w:marBottom w:val="0"/>
              <w:divBdr>
                <w:top w:val="none" w:sz="0" w:space="0" w:color="auto"/>
                <w:left w:val="none" w:sz="0" w:space="0" w:color="auto"/>
                <w:bottom w:val="none" w:sz="0" w:space="0" w:color="auto"/>
                <w:right w:val="none" w:sz="0" w:space="0" w:color="auto"/>
              </w:divBdr>
            </w:div>
            <w:div w:id="887227476">
              <w:marLeft w:val="0"/>
              <w:marRight w:val="0"/>
              <w:marTop w:val="0"/>
              <w:marBottom w:val="0"/>
              <w:divBdr>
                <w:top w:val="none" w:sz="0" w:space="0" w:color="auto"/>
                <w:left w:val="none" w:sz="0" w:space="0" w:color="auto"/>
                <w:bottom w:val="none" w:sz="0" w:space="0" w:color="auto"/>
                <w:right w:val="none" w:sz="0" w:space="0" w:color="auto"/>
              </w:divBdr>
            </w:div>
            <w:div w:id="909340154">
              <w:marLeft w:val="0"/>
              <w:marRight w:val="0"/>
              <w:marTop w:val="0"/>
              <w:marBottom w:val="0"/>
              <w:divBdr>
                <w:top w:val="none" w:sz="0" w:space="0" w:color="auto"/>
                <w:left w:val="none" w:sz="0" w:space="0" w:color="auto"/>
                <w:bottom w:val="none" w:sz="0" w:space="0" w:color="auto"/>
                <w:right w:val="none" w:sz="0" w:space="0" w:color="auto"/>
              </w:divBdr>
            </w:div>
            <w:div w:id="956522415">
              <w:marLeft w:val="0"/>
              <w:marRight w:val="0"/>
              <w:marTop w:val="0"/>
              <w:marBottom w:val="0"/>
              <w:divBdr>
                <w:top w:val="none" w:sz="0" w:space="0" w:color="auto"/>
                <w:left w:val="none" w:sz="0" w:space="0" w:color="auto"/>
                <w:bottom w:val="none" w:sz="0" w:space="0" w:color="auto"/>
                <w:right w:val="none" w:sz="0" w:space="0" w:color="auto"/>
              </w:divBdr>
            </w:div>
            <w:div w:id="1213690056">
              <w:marLeft w:val="0"/>
              <w:marRight w:val="0"/>
              <w:marTop w:val="0"/>
              <w:marBottom w:val="0"/>
              <w:divBdr>
                <w:top w:val="none" w:sz="0" w:space="0" w:color="auto"/>
                <w:left w:val="none" w:sz="0" w:space="0" w:color="auto"/>
                <w:bottom w:val="none" w:sz="0" w:space="0" w:color="auto"/>
                <w:right w:val="none" w:sz="0" w:space="0" w:color="auto"/>
              </w:divBdr>
            </w:div>
            <w:div w:id="1325477259">
              <w:marLeft w:val="0"/>
              <w:marRight w:val="0"/>
              <w:marTop w:val="0"/>
              <w:marBottom w:val="0"/>
              <w:divBdr>
                <w:top w:val="none" w:sz="0" w:space="0" w:color="auto"/>
                <w:left w:val="none" w:sz="0" w:space="0" w:color="auto"/>
                <w:bottom w:val="none" w:sz="0" w:space="0" w:color="auto"/>
                <w:right w:val="none" w:sz="0" w:space="0" w:color="auto"/>
              </w:divBdr>
            </w:div>
            <w:div w:id="1391073665">
              <w:marLeft w:val="0"/>
              <w:marRight w:val="0"/>
              <w:marTop w:val="0"/>
              <w:marBottom w:val="0"/>
              <w:divBdr>
                <w:top w:val="none" w:sz="0" w:space="0" w:color="auto"/>
                <w:left w:val="none" w:sz="0" w:space="0" w:color="auto"/>
                <w:bottom w:val="none" w:sz="0" w:space="0" w:color="auto"/>
                <w:right w:val="none" w:sz="0" w:space="0" w:color="auto"/>
              </w:divBdr>
            </w:div>
            <w:div w:id="1554656751">
              <w:marLeft w:val="0"/>
              <w:marRight w:val="0"/>
              <w:marTop w:val="0"/>
              <w:marBottom w:val="0"/>
              <w:divBdr>
                <w:top w:val="none" w:sz="0" w:space="0" w:color="auto"/>
                <w:left w:val="none" w:sz="0" w:space="0" w:color="auto"/>
                <w:bottom w:val="none" w:sz="0" w:space="0" w:color="auto"/>
                <w:right w:val="none" w:sz="0" w:space="0" w:color="auto"/>
              </w:divBdr>
            </w:div>
            <w:div w:id="1807701354">
              <w:marLeft w:val="0"/>
              <w:marRight w:val="0"/>
              <w:marTop w:val="0"/>
              <w:marBottom w:val="0"/>
              <w:divBdr>
                <w:top w:val="none" w:sz="0" w:space="0" w:color="auto"/>
                <w:left w:val="none" w:sz="0" w:space="0" w:color="auto"/>
                <w:bottom w:val="none" w:sz="0" w:space="0" w:color="auto"/>
                <w:right w:val="none" w:sz="0" w:space="0" w:color="auto"/>
              </w:divBdr>
            </w:div>
            <w:div w:id="1815679918">
              <w:marLeft w:val="0"/>
              <w:marRight w:val="0"/>
              <w:marTop w:val="0"/>
              <w:marBottom w:val="0"/>
              <w:divBdr>
                <w:top w:val="none" w:sz="0" w:space="0" w:color="auto"/>
                <w:left w:val="none" w:sz="0" w:space="0" w:color="auto"/>
                <w:bottom w:val="none" w:sz="0" w:space="0" w:color="auto"/>
                <w:right w:val="none" w:sz="0" w:space="0" w:color="auto"/>
              </w:divBdr>
            </w:div>
            <w:div w:id="1990018816">
              <w:marLeft w:val="0"/>
              <w:marRight w:val="0"/>
              <w:marTop w:val="0"/>
              <w:marBottom w:val="0"/>
              <w:divBdr>
                <w:top w:val="none" w:sz="0" w:space="0" w:color="auto"/>
                <w:left w:val="none" w:sz="0" w:space="0" w:color="auto"/>
                <w:bottom w:val="none" w:sz="0" w:space="0" w:color="auto"/>
                <w:right w:val="none" w:sz="0" w:space="0" w:color="auto"/>
              </w:divBdr>
            </w:div>
            <w:div w:id="2023626266">
              <w:marLeft w:val="0"/>
              <w:marRight w:val="0"/>
              <w:marTop w:val="0"/>
              <w:marBottom w:val="0"/>
              <w:divBdr>
                <w:top w:val="none" w:sz="0" w:space="0" w:color="auto"/>
                <w:left w:val="none" w:sz="0" w:space="0" w:color="auto"/>
                <w:bottom w:val="none" w:sz="0" w:space="0" w:color="auto"/>
                <w:right w:val="none" w:sz="0" w:space="0" w:color="auto"/>
              </w:divBdr>
            </w:div>
            <w:div w:id="2029481259">
              <w:marLeft w:val="0"/>
              <w:marRight w:val="0"/>
              <w:marTop w:val="0"/>
              <w:marBottom w:val="0"/>
              <w:divBdr>
                <w:top w:val="none" w:sz="0" w:space="0" w:color="auto"/>
                <w:left w:val="none" w:sz="0" w:space="0" w:color="auto"/>
                <w:bottom w:val="none" w:sz="0" w:space="0" w:color="auto"/>
                <w:right w:val="none" w:sz="0" w:space="0" w:color="auto"/>
              </w:divBdr>
            </w:div>
          </w:divsChild>
        </w:div>
        <w:div w:id="1359624979">
          <w:marLeft w:val="0"/>
          <w:marRight w:val="0"/>
          <w:marTop w:val="0"/>
          <w:marBottom w:val="0"/>
          <w:divBdr>
            <w:top w:val="none" w:sz="0" w:space="0" w:color="auto"/>
            <w:left w:val="none" w:sz="0" w:space="0" w:color="auto"/>
            <w:bottom w:val="none" w:sz="0" w:space="0" w:color="auto"/>
            <w:right w:val="none" w:sz="0" w:space="0" w:color="auto"/>
          </w:divBdr>
        </w:div>
        <w:div w:id="1504465832">
          <w:marLeft w:val="0"/>
          <w:marRight w:val="0"/>
          <w:marTop w:val="0"/>
          <w:marBottom w:val="0"/>
          <w:divBdr>
            <w:top w:val="none" w:sz="0" w:space="0" w:color="auto"/>
            <w:left w:val="none" w:sz="0" w:space="0" w:color="auto"/>
            <w:bottom w:val="none" w:sz="0" w:space="0" w:color="auto"/>
            <w:right w:val="none" w:sz="0" w:space="0" w:color="auto"/>
          </w:divBdr>
        </w:div>
        <w:div w:id="1517188272">
          <w:marLeft w:val="0"/>
          <w:marRight w:val="0"/>
          <w:marTop w:val="0"/>
          <w:marBottom w:val="0"/>
          <w:divBdr>
            <w:top w:val="none" w:sz="0" w:space="0" w:color="auto"/>
            <w:left w:val="none" w:sz="0" w:space="0" w:color="auto"/>
            <w:bottom w:val="none" w:sz="0" w:space="0" w:color="auto"/>
            <w:right w:val="none" w:sz="0" w:space="0" w:color="auto"/>
          </w:divBdr>
        </w:div>
        <w:div w:id="1525366550">
          <w:marLeft w:val="0"/>
          <w:marRight w:val="0"/>
          <w:marTop w:val="0"/>
          <w:marBottom w:val="0"/>
          <w:divBdr>
            <w:top w:val="none" w:sz="0" w:space="0" w:color="auto"/>
            <w:left w:val="none" w:sz="0" w:space="0" w:color="auto"/>
            <w:bottom w:val="none" w:sz="0" w:space="0" w:color="auto"/>
            <w:right w:val="none" w:sz="0" w:space="0" w:color="auto"/>
          </w:divBdr>
        </w:div>
        <w:div w:id="1597900120">
          <w:marLeft w:val="0"/>
          <w:marRight w:val="0"/>
          <w:marTop w:val="0"/>
          <w:marBottom w:val="0"/>
          <w:divBdr>
            <w:top w:val="none" w:sz="0" w:space="0" w:color="auto"/>
            <w:left w:val="none" w:sz="0" w:space="0" w:color="auto"/>
            <w:bottom w:val="none" w:sz="0" w:space="0" w:color="auto"/>
            <w:right w:val="none" w:sz="0" w:space="0" w:color="auto"/>
          </w:divBdr>
        </w:div>
        <w:div w:id="1628394875">
          <w:marLeft w:val="0"/>
          <w:marRight w:val="0"/>
          <w:marTop w:val="0"/>
          <w:marBottom w:val="0"/>
          <w:divBdr>
            <w:top w:val="none" w:sz="0" w:space="0" w:color="auto"/>
            <w:left w:val="none" w:sz="0" w:space="0" w:color="auto"/>
            <w:bottom w:val="none" w:sz="0" w:space="0" w:color="auto"/>
            <w:right w:val="none" w:sz="0" w:space="0" w:color="auto"/>
          </w:divBdr>
        </w:div>
        <w:div w:id="1668899997">
          <w:marLeft w:val="0"/>
          <w:marRight w:val="0"/>
          <w:marTop w:val="0"/>
          <w:marBottom w:val="0"/>
          <w:divBdr>
            <w:top w:val="none" w:sz="0" w:space="0" w:color="auto"/>
            <w:left w:val="none" w:sz="0" w:space="0" w:color="auto"/>
            <w:bottom w:val="none" w:sz="0" w:space="0" w:color="auto"/>
            <w:right w:val="none" w:sz="0" w:space="0" w:color="auto"/>
          </w:divBdr>
        </w:div>
        <w:div w:id="1681083554">
          <w:marLeft w:val="0"/>
          <w:marRight w:val="0"/>
          <w:marTop w:val="0"/>
          <w:marBottom w:val="0"/>
          <w:divBdr>
            <w:top w:val="none" w:sz="0" w:space="0" w:color="auto"/>
            <w:left w:val="none" w:sz="0" w:space="0" w:color="auto"/>
            <w:bottom w:val="none" w:sz="0" w:space="0" w:color="auto"/>
            <w:right w:val="none" w:sz="0" w:space="0" w:color="auto"/>
          </w:divBdr>
        </w:div>
        <w:div w:id="1723599827">
          <w:marLeft w:val="0"/>
          <w:marRight w:val="0"/>
          <w:marTop w:val="0"/>
          <w:marBottom w:val="0"/>
          <w:divBdr>
            <w:top w:val="none" w:sz="0" w:space="0" w:color="auto"/>
            <w:left w:val="none" w:sz="0" w:space="0" w:color="auto"/>
            <w:bottom w:val="none" w:sz="0" w:space="0" w:color="auto"/>
            <w:right w:val="none" w:sz="0" w:space="0" w:color="auto"/>
          </w:divBdr>
        </w:div>
        <w:div w:id="1775786806">
          <w:marLeft w:val="0"/>
          <w:marRight w:val="0"/>
          <w:marTop w:val="0"/>
          <w:marBottom w:val="0"/>
          <w:divBdr>
            <w:top w:val="none" w:sz="0" w:space="0" w:color="auto"/>
            <w:left w:val="none" w:sz="0" w:space="0" w:color="auto"/>
            <w:bottom w:val="none" w:sz="0" w:space="0" w:color="auto"/>
            <w:right w:val="none" w:sz="0" w:space="0" w:color="auto"/>
          </w:divBdr>
        </w:div>
        <w:div w:id="1789622639">
          <w:marLeft w:val="0"/>
          <w:marRight w:val="0"/>
          <w:marTop w:val="0"/>
          <w:marBottom w:val="0"/>
          <w:divBdr>
            <w:top w:val="none" w:sz="0" w:space="0" w:color="auto"/>
            <w:left w:val="none" w:sz="0" w:space="0" w:color="auto"/>
            <w:bottom w:val="none" w:sz="0" w:space="0" w:color="auto"/>
            <w:right w:val="none" w:sz="0" w:space="0" w:color="auto"/>
          </w:divBdr>
        </w:div>
        <w:div w:id="1921400740">
          <w:marLeft w:val="0"/>
          <w:marRight w:val="0"/>
          <w:marTop w:val="0"/>
          <w:marBottom w:val="0"/>
          <w:divBdr>
            <w:top w:val="none" w:sz="0" w:space="0" w:color="auto"/>
            <w:left w:val="none" w:sz="0" w:space="0" w:color="auto"/>
            <w:bottom w:val="none" w:sz="0" w:space="0" w:color="auto"/>
            <w:right w:val="none" w:sz="0" w:space="0" w:color="auto"/>
          </w:divBdr>
        </w:div>
        <w:div w:id="1921401956">
          <w:marLeft w:val="0"/>
          <w:marRight w:val="0"/>
          <w:marTop w:val="0"/>
          <w:marBottom w:val="0"/>
          <w:divBdr>
            <w:top w:val="none" w:sz="0" w:space="0" w:color="auto"/>
            <w:left w:val="none" w:sz="0" w:space="0" w:color="auto"/>
            <w:bottom w:val="none" w:sz="0" w:space="0" w:color="auto"/>
            <w:right w:val="none" w:sz="0" w:space="0" w:color="auto"/>
          </w:divBdr>
        </w:div>
        <w:div w:id="1965967590">
          <w:marLeft w:val="0"/>
          <w:marRight w:val="0"/>
          <w:marTop w:val="0"/>
          <w:marBottom w:val="0"/>
          <w:divBdr>
            <w:top w:val="none" w:sz="0" w:space="0" w:color="auto"/>
            <w:left w:val="none" w:sz="0" w:space="0" w:color="auto"/>
            <w:bottom w:val="none" w:sz="0" w:space="0" w:color="auto"/>
            <w:right w:val="none" w:sz="0" w:space="0" w:color="auto"/>
          </w:divBdr>
        </w:div>
        <w:div w:id="1979260093">
          <w:marLeft w:val="0"/>
          <w:marRight w:val="0"/>
          <w:marTop w:val="0"/>
          <w:marBottom w:val="0"/>
          <w:divBdr>
            <w:top w:val="none" w:sz="0" w:space="0" w:color="auto"/>
            <w:left w:val="none" w:sz="0" w:space="0" w:color="auto"/>
            <w:bottom w:val="none" w:sz="0" w:space="0" w:color="auto"/>
            <w:right w:val="none" w:sz="0" w:space="0" w:color="auto"/>
          </w:divBdr>
        </w:div>
        <w:div w:id="2059160177">
          <w:marLeft w:val="0"/>
          <w:marRight w:val="0"/>
          <w:marTop w:val="0"/>
          <w:marBottom w:val="0"/>
          <w:divBdr>
            <w:top w:val="none" w:sz="0" w:space="0" w:color="auto"/>
            <w:left w:val="none" w:sz="0" w:space="0" w:color="auto"/>
            <w:bottom w:val="none" w:sz="0" w:space="0" w:color="auto"/>
            <w:right w:val="none" w:sz="0" w:space="0" w:color="auto"/>
          </w:divBdr>
        </w:div>
        <w:div w:id="2060745419">
          <w:marLeft w:val="0"/>
          <w:marRight w:val="0"/>
          <w:marTop w:val="0"/>
          <w:marBottom w:val="0"/>
          <w:divBdr>
            <w:top w:val="none" w:sz="0" w:space="0" w:color="auto"/>
            <w:left w:val="none" w:sz="0" w:space="0" w:color="auto"/>
            <w:bottom w:val="none" w:sz="0" w:space="0" w:color="auto"/>
            <w:right w:val="none" w:sz="0" w:space="0" w:color="auto"/>
          </w:divBdr>
        </w:div>
        <w:div w:id="2080249164">
          <w:marLeft w:val="0"/>
          <w:marRight w:val="0"/>
          <w:marTop w:val="0"/>
          <w:marBottom w:val="0"/>
          <w:divBdr>
            <w:top w:val="none" w:sz="0" w:space="0" w:color="auto"/>
            <w:left w:val="none" w:sz="0" w:space="0" w:color="auto"/>
            <w:bottom w:val="none" w:sz="0" w:space="0" w:color="auto"/>
            <w:right w:val="none" w:sz="0" w:space="0" w:color="auto"/>
          </w:divBdr>
        </w:div>
        <w:div w:id="2121608140">
          <w:marLeft w:val="0"/>
          <w:marRight w:val="0"/>
          <w:marTop w:val="0"/>
          <w:marBottom w:val="0"/>
          <w:divBdr>
            <w:top w:val="none" w:sz="0" w:space="0" w:color="auto"/>
            <w:left w:val="none" w:sz="0" w:space="0" w:color="auto"/>
            <w:bottom w:val="none" w:sz="0" w:space="0" w:color="auto"/>
            <w:right w:val="none" w:sz="0" w:space="0" w:color="auto"/>
          </w:divBdr>
        </w:div>
      </w:divsChild>
    </w:div>
    <w:div w:id="55205014">
      <w:bodyDiv w:val="1"/>
      <w:marLeft w:val="0"/>
      <w:marRight w:val="0"/>
      <w:marTop w:val="0"/>
      <w:marBottom w:val="0"/>
      <w:divBdr>
        <w:top w:val="none" w:sz="0" w:space="0" w:color="auto"/>
        <w:left w:val="none" w:sz="0" w:space="0" w:color="auto"/>
        <w:bottom w:val="none" w:sz="0" w:space="0" w:color="auto"/>
        <w:right w:val="none" w:sz="0" w:space="0" w:color="auto"/>
      </w:divBdr>
    </w:div>
    <w:div w:id="97216180">
      <w:bodyDiv w:val="1"/>
      <w:marLeft w:val="0"/>
      <w:marRight w:val="0"/>
      <w:marTop w:val="0"/>
      <w:marBottom w:val="0"/>
      <w:divBdr>
        <w:top w:val="none" w:sz="0" w:space="0" w:color="auto"/>
        <w:left w:val="none" w:sz="0" w:space="0" w:color="auto"/>
        <w:bottom w:val="none" w:sz="0" w:space="0" w:color="auto"/>
        <w:right w:val="none" w:sz="0" w:space="0" w:color="auto"/>
      </w:divBdr>
    </w:div>
    <w:div w:id="110829832">
      <w:bodyDiv w:val="1"/>
      <w:marLeft w:val="0"/>
      <w:marRight w:val="0"/>
      <w:marTop w:val="0"/>
      <w:marBottom w:val="0"/>
      <w:divBdr>
        <w:top w:val="none" w:sz="0" w:space="0" w:color="auto"/>
        <w:left w:val="none" w:sz="0" w:space="0" w:color="auto"/>
        <w:bottom w:val="none" w:sz="0" w:space="0" w:color="auto"/>
        <w:right w:val="none" w:sz="0" w:space="0" w:color="auto"/>
      </w:divBdr>
    </w:div>
    <w:div w:id="119693780">
      <w:bodyDiv w:val="1"/>
      <w:marLeft w:val="0"/>
      <w:marRight w:val="0"/>
      <w:marTop w:val="0"/>
      <w:marBottom w:val="0"/>
      <w:divBdr>
        <w:top w:val="none" w:sz="0" w:space="0" w:color="auto"/>
        <w:left w:val="none" w:sz="0" w:space="0" w:color="auto"/>
        <w:bottom w:val="none" w:sz="0" w:space="0" w:color="auto"/>
        <w:right w:val="none" w:sz="0" w:space="0" w:color="auto"/>
      </w:divBdr>
    </w:div>
    <w:div w:id="160433153">
      <w:bodyDiv w:val="1"/>
      <w:marLeft w:val="0"/>
      <w:marRight w:val="0"/>
      <w:marTop w:val="0"/>
      <w:marBottom w:val="0"/>
      <w:divBdr>
        <w:top w:val="none" w:sz="0" w:space="0" w:color="auto"/>
        <w:left w:val="none" w:sz="0" w:space="0" w:color="auto"/>
        <w:bottom w:val="none" w:sz="0" w:space="0" w:color="auto"/>
        <w:right w:val="none" w:sz="0" w:space="0" w:color="auto"/>
      </w:divBdr>
    </w:div>
    <w:div w:id="186871781">
      <w:bodyDiv w:val="1"/>
      <w:marLeft w:val="0"/>
      <w:marRight w:val="0"/>
      <w:marTop w:val="0"/>
      <w:marBottom w:val="0"/>
      <w:divBdr>
        <w:top w:val="none" w:sz="0" w:space="0" w:color="auto"/>
        <w:left w:val="none" w:sz="0" w:space="0" w:color="auto"/>
        <w:bottom w:val="none" w:sz="0" w:space="0" w:color="auto"/>
        <w:right w:val="none" w:sz="0" w:space="0" w:color="auto"/>
      </w:divBdr>
    </w:div>
    <w:div w:id="199053352">
      <w:bodyDiv w:val="1"/>
      <w:marLeft w:val="0"/>
      <w:marRight w:val="0"/>
      <w:marTop w:val="0"/>
      <w:marBottom w:val="0"/>
      <w:divBdr>
        <w:top w:val="none" w:sz="0" w:space="0" w:color="auto"/>
        <w:left w:val="none" w:sz="0" w:space="0" w:color="auto"/>
        <w:bottom w:val="none" w:sz="0" w:space="0" w:color="auto"/>
        <w:right w:val="none" w:sz="0" w:space="0" w:color="auto"/>
      </w:divBdr>
    </w:div>
    <w:div w:id="309023607">
      <w:bodyDiv w:val="1"/>
      <w:marLeft w:val="0"/>
      <w:marRight w:val="0"/>
      <w:marTop w:val="0"/>
      <w:marBottom w:val="0"/>
      <w:divBdr>
        <w:top w:val="none" w:sz="0" w:space="0" w:color="auto"/>
        <w:left w:val="none" w:sz="0" w:space="0" w:color="auto"/>
        <w:bottom w:val="none" w:sz="0" w:space="0" w:color="auto"/>
        <w:right w:val="none" w:sz="0" w:space="0" w:color="auto"/>
      </w:divBdr>
      <w:divsChild>
        <w:div w:id="109010562">
          <w:marLeft w:val="0"/>
          <w:marRight w:val="0"/>
          <w:marTop w:val="0"/>
          <w:marBottom w:val="0"/>
          <w:divBdr>
            <w:top w:val="none" w:sz="0" w:space="0" w:color="auto"/>
            <w:left w:val="none" w:sz="0" w:space="0" w:color="auto"/>
            <w:bottom w:val="none" w:sz="0" w:space="0" w:color="auto"/>
            <w:right w:val="none" w:sz="0" w:space="0" w:color="auto"/>
          </w:divBdr>
        </w:div>
        <w:div w:id="118840192">
          <w:marLeft w:val="0"/>
          <w:marRight w:val="0"/>
          <w:marTop w:val="0"/>
          <w:marBottom w:val="0"/>
          <w:divBdr>
            <w:top w:val="none" w:sz="0" w:space="0" w:color="auto"/>
            <w:left w:val="none" w:sz="0" w:space="0" w:color="auto"/>
            <w:bottom w:val="none" w:sz="0" w:space="0" w:color="auto"/>
            <w:right w:val="none" w:sz="0" w:space="0" w:color="auto"/>
          </w:divBdr>
        </w:div>
        <w:div w:id="122650439">
          <w:marLeft w:val="0"/>
          <w:marRight w:val="0"/>
          <w:marTop w:val="0"/>
          <w:marBottom w:val="0"/>
          <w:divBdr>
            <w:top w:val="none" w:sz="0" w:space="0" w:color="auto"/>
            <w:left w:val="none" w:sz="0" w:space="0" w:color="auto"/>
            <w:bottom w:val="none" w:sz="0" w:space="0" w:color="auto"/>
            <w:right w:val="none" w:sz="0" w:space="0" w:color="auto"/>
          </w:divBdr>
        </w:div>
        <w:div w:id="180512442">
          <w:marLeft w:val="0"/>
          <w:marRight w:val="0"/>
          <w:marTop w:val="0"/>
          <w:marBottom w:val="0"/>
          <w:divBdr>
            <w:top w:val="none" w:sz="0" w:space="0" w:color="auto"/>
            <w:left w:val="none" w:sz="0" w:space="0" w:color="auto"/>
            <w:bottom w:val="none" w:sz="0" w:space="0" w:color="auto"/>
            <w:right w:val="none" w:sz="0" w:space="0" w:color="auto"/>
          </w:divBdr>
        </w:div>
        <w:div w:id="182331512">
          <w:marLeft w:val="0"/>
          <w:marRight w:val="0"/>
          <w:marTop w:val="0"/>
          <w:marBottom w:val="0"/>
          <w:divBdr>
            <w:top w:val="none" w:sz="0" w:space="0" w:color="auto"/>
            <w:left w:val="none" w:sz="0" w:space="0" w:color="auto"/>
            <w:bottom w:val="none" w:sz="0" w:space="0" w:color="auto"/>
            <w:right w:val="none" w:sz="0" w:space="0" w:color="auto"/>
          </w:divBdr>
        </w:div>
        <w:div w:id="247546200">
          <w:marLeft w:val="0"/>
          <w:marRight w:val="0"/>
          <w:marTop w:val="0"/>
          <w:marBottom w:val="0"/>
          <w:divBdr>
            <w:top w:val="none" w:sz="0" w:space="0" w:color="auto"/>
            <w:left w:val="none" w:sz="0" w:space="0" w:color="auto"/>
            <w:bottom w:val="none" w:sz="0" w:space="0" w:color="auto"/>
            <w:right w:val="none" w:sz="0" w:space="0" w:color="auto"/>
          </w:divBdr>
        </w:div>
        <w:div w:id="249584430">
          <w:marLeft w:val="0"/>
          <w:marRight w:val="0"/>
          <w:marTop w:val="0"/>
          <w:marBottom w:val="0"/>
          <w:divBdr>
            <w:top w:val="none" w:sz="0" w:space="0" w:color="auto"/>
            <w:left w:val="none" w:sz="0" w:space="0" w:color="auto"/>
            <w:bottom w:val="none" w:sz="0" w:space="0" w:color="auto"/>
            <w:right w:val="none" w:sz="0" w:space="0" w:color="auto"/>
          </w:divBdr>
        </w:div>
        <w:div w:id="323976181">
          <w:marLeft w:val="0"/>
          <w:marRight w:val="0"/>
          <w:marTop w:val="0"/>
          <w:marBottom w:val="0"/>
          <w:divBdr>
            <w:top w:val="none" w:sz="0" w:space="0" w:color="auto"/>
            <w:left w:val="none" w:sz="0" w:space="0" w:color="auto"/>
            <w:bottom w:val="none" w:sz="0" w:space="0" w:color="auto"/>
            <w:right w:val="none" w:sz="0" w:space="0" w:color="auto"/>
          </w:divBdr>
        </w:div>
        <w:div w:id="361713572">
          <w:marLeft w:val="0"/>
          <w:marRight w:val="0"/>
          <w:marTop w:val="0"/>
          <w:marBottom w:val="0"/>
          <w:divBdr>
            <w:top w:val="none" w:sz="0" w:space="0" w:color="auto"/>
            <w:left w:val="none" w:sz="0" w:space="0" w:color="auto"/>
            <w:bottom w:val="none" w:sz="0" w:space="0" w:color="auto"/>
            <w:right w:val="none" w:sz="0" w:space="0" w:color="auto"/>
          </w:divBdr>
        </w:div>
        <w:div w:id="448742713">
          <w:marLeft w:val="0"/>
          <w:marRight w:val="0"/>
          <w:marTop w:val="0"/>
          <w:marBottom w:val="0"/>
          <w:divBdr>
            <w:top w:val="none" w:sz="0" w:space="0" w:color="auto"/>
            <w:left w:val="none" w:sz="0" w:space="0" w:color="auto"/>
            <w:bottom w:val="none" w:sz="0" w:space="0" w:color="auto"/>
            <w:right w:val="none" w:sz="0" w:space="0" w:color="auto"/>
          </w:divBdr>
        </w:div>
        <w:div w:id="511338578">
          <w:marLeft w:val="0"/>
          <w:marRight w:val="0"/>
          <w:marTop w:val="0"/>
          <w:marBottom w:val="0"/>
          <w:divBdr>
            <w:top w:val="none" w:sz="0" w:space="0" w:color="auto"/>
            <w:left w:val="none" w:sz="0" w:space="0" w:color="auto"/>
            <w:bottom w:val="none" w:sz="0" w:space="0" w:color="auto"/>
            <w:right w:val="none" w:sz="0" w:space="0" w:color="auto"/>
          </w:divBdr>
        </w:div>
        <w:div w:id="543172794">
          <w:marLeft w:val="0"/>
          <w:marRight w:val="0"/>
          <w:marTop w:val="0"/>
          <w:marBottom w:val="0"/>
          <w:divBdr>
            <w:top w:val="none" w:sz="0" w:space="0" w:color="auto"/>
            <w:left w:val="none" w:sz="0" w:space="0" w:color="auto"/>
            <w:bottom w:val="none" w:sz="0" w:space="0" w:color="auto"/>
            <w:right w:val="none" w:sz="0" w:space="0" w:color="auto"/>
          </w:divBdr>
        </w:div>
        <w:div w:id="627053580">
          <w:marLeft w:val="0"/>
          <w:marRight w:val="0"/>
          <w:marTop w:val="0"/>
          <w:marBottom w:val="0"/>
          <w:divBdr>
            <w:top w:val="none" w:sz="0" w:space="0" w:color="auto"/>
            <w:left w:val="none" w:sz="0" w:space="0" w:color="auto"/>
            <w:bottom w:val="none" w:sz="0" w:space="0" w:color="auto"/>
            <w:right w:val="none" w:sz="0" w:space="0" w:color="auto"/>
          </w:divBdr>
          <w:divsChild>
            <w:div w:id="955333859">
              <w:marLeft w:val="0"/>
              <w:marRight w:val="0"/>
              <w:marTop w:val="0"/>
              <w:marBottom w:val="0"/>
              <w:divBdr>
                <w:top w:val="none" w:sz="0" w:space="0" w:color="auto"/>
                <w:left w:val="none" w:sz="0" w:space="0" w:color="auto"/>
                <w:bottom w:val="none" w:sz="0" w:space="0" w:color="auto"/>
                <w:right w:val="none" w:sz="0" w:space="0" w:color="auto"/>
              </w:divBdr>
            </w:div>
            <w:div w:id="2005811853">
              <w:marLeft w:val="0"/>
              <w:marRight w:val="0"/>
              <w:marTop w:val="0"/>
              <w:marBottom w:val="0"/>
              <w:divBdr>
                <w:top w:val="none" w:sz="0" w:space="0" w:color="auto"/>
                <w:left w:val="none" w:sz="0" w:space="0" w:color="auto"/>
                <w:bottom w:val="none" w:sz="0" w:space="0" w:color="auto"/>
                <w:right w:val="none" w:sz="0" w:space="0" w:color="auto"/>
              </w:divBdr>
            </w:div>
          </w:divsChild>
        </w:div>
        <w:div w:id="703022173">
          <w:marLeft w:val="0"/>
          <w:marRight w:val="0"/>
          <w:marTop w:val="0"/>
          <w:marBottom w:val="0"/>
          <w:divBdr>
            <w:top w:val="none" w:sz="0" w:space="0" w:color="auto"/>
            <w:left w:val="none" w:sz="0" w:space="0" w:color="auto"/>
            <w:bottom w:val="none" w:sz="0" w:space="0" w:color="auto"/>
            <w:right w:val="none" w:sz="0" w:space="0" w:color="auto"/>
          </w:divBdr>
        </w:div>
        <w:div w:id="728311247">
          <w:marLeft w:val="0"/>
          <w:marRight w:val="0"/>
          <w:marTop w:val="0"/>
          <w:marBottom w:val="0"/>
          <w:divBdr>
            <w:top w:val="none" w:sz="0" w:space="0" w:color="auto"/>
            <w:left w:val="none" w:sz="0" w:space="0" w:color="auto"/>
            <w:bottom w:val="none" w:sz="0" w:space="0" w:color="auto"/>
            <w:right w:val="none" w:sz="0" w:space="0" w:color="auto"/>
          </w:divBdr>
        </w:div>
        <w:div w:id="818692159">
          <w:marLeft w:val="0"/>
          <w:marRight w:val="0"/>
          <w:marTop w:val="0"/>
          <w:marBottom w:val="0"/>
          <w:divBdr>
            <w:top w:val="none" w:sz="0" w:space="0" w:color="auto"/>
            <w:left w:val="none" w:sz="0" w:space="0" w:color="auto"/>
            <w:bottom w:val="none" w:sz="0" w:space="0" w:color="auto"/>
            <w:right w:val="none" w:sz="0" w:space="0" w:color="auto"/>
          </w:divBdr>
        </w:div>
        <w:div w:id="894972924">
          <w:marLeft w:val="0"/>
          <w:marRight w:val="0"/>
          <w:marTop w:val="0"/>
          <w:marBottom w:val="0"/>
          <w:divBdr>
            <w:top w:val="none" w:sz="0" w:space="0" w:color="auto"/>
            <w:left w:val="none" w:sz="0" w:space="0" w:color="auto"/>
            <w:bottom w:val="none" w:sz="0" w:space="0" w:color="auto"/>
            <w:right w:val="none" w:sz="0" w:space="0" w:color="auto"/>
          </w:divBdr>
        </w:div>
        <w:div w:id="964116873">
          <w:marLeft w:val="0"/>
          <w:marRight w:val="0"/>
          <w:marTop w:val="0"/>
          <w:marBottom w:val="0"/>
          <w:divBdr>
            <w:top w:val="none" w:sz="0" w:space="0" w:color="auto"/>
            <w:left w:val="none" w:sz="0" w:space="0" w:color="auto"/>
            <w:bottom w:val="none" w:sz="0" w:space="0" w:color="auto"/>
            <w:right w:val="none" w:sz="0" w:space="0" w:color="auto"/>
          </w:divBdr>
        </w:div>
        <w:div w:id="997684135">
          <w:marLeft w:val="0"/>
          <w:marRight w:val="0"/>
          <w:marTop w:val="0"/>
          <w:marBottom w:val="0"/>
          <w:divBdr>
            <w:top w:val="none" w:sz="0" w:space="0" w:color="auto"/>
            <w:left w:val="none" w:sz="0" w:space="0" w:color="auto"/>
            <w:bottom w:val="none" w:sz="0" w:space="0" w:color="auto"/>
            <w:right w:val="none" w:sz="0" w:space="0" w:color="auto"/>
          </w:divBdr>
        </w:div>
        <w:div w:id="1008408252">
          <w:marLeft w:val="0"/>
          <w:marRight w:val="0"/>
          <w:marTop w:val="0"/>
          <w:marBottom w:val="0"/>
          <w:divBdr>
            <w:top w:val="none" w:sz="0" w:space="0" w:color="auto"/>
            <w:left w:val="none" w:sz="0" w:space="0" w:color="auto"/>
            <w:bottom w:val="none" w:sz="0" w:space="0" w:color="auto"/>
            <w:right w:val="none" w:sz="0" w:space="0" w:color="auto"/>
          </w:divBdr>
        </w:div>
        <w:div w:id="1029139797">
          <w:marLeft w:val="0"/>
          <w:marRight w:val="0"/>
          <w:marTop w:val="0"/>
          <w:marBottom w:val="0"/>
          <w:divBdr>
            <w:top w:val="none" w:sz="0" w:space="0" w:color="auto"/>
            <w:left w:val="none" w:sz="0" w:space="0" w:color="auto"/>
            <w:bottom w:val="none" w:sz="0" w:space="0" w:color="auto"/>
            <w:right w:val="none" w:sz="0" w:space="0" w:color="auto"/>
          </w:divBdr>
        </w:div>
        <w:div w:id="1061290029">
          <w:marLeft w:val="0"/>
          <w:marRight w:val="0"/>
          <w:marTop w:val="0"/>
          <w:marBottom w:val="0"/>
          <w:divBdr>
            <w:top w:val="none" w:sz="0" w:space="0" w:color="auto"/>
            <w:left w:val="none" w:sz="0" w:space="0" w:color="auto"/>
            <w:bottom w:val="none" w:sz="0" w:space="0" w:color="auto"/>
            <w:right w:val="none" w:sz="0" w:space="0" w:color="auto"/>
          </w:divBdr>
        </w:div>
        <w:div w:id="1141532275">
          <w:marLeft w:val="0"/>
          <w:marRight w:val="0"/>
          <w:marTop w:val="0"/>
          <w:marBottom w:val="0"/>
          <w:divBdr>
            <w:top w:val="none" w:sz="0" w:space="0" w:color="auto"/>
            <w:left w:val="none" w:sz="0" w:space="0" w:color="auto"/>
            <w:bottom w:val="none" w:sz="0" w:space="0" w:color="auto"/>
            <w:right w:val="none" w:sz="0" w:space="0" w:color="auto"/>
          </w:divBdr>
        </w:div>
        <w:div w:id="1161312319">
          <w:marLeft w:val="0"/>
          <w:marRight w:val="0"/>
          <w:marTop w:val="0"/>
          <w:marBottom w:val="0"/>
          <w:divBdr>
            <w:top w:val="none" w:sz="0" w:space="0" w:color="auto"/>
            <w:left w:val="none" w:sz="0" w:space="0" w:color="auto"/>
            <w:bottom w:val="none" w:sz="0" w:space="0" w:color="auto"/>
            <w:right w:val="none" w:sz="0" w:space="0" w:color="auto"/>
          </w:divBdr>
        </w:div>
        <w:div w:id="1168207503">
          <w:marLeft w:val="0"/>
          <w:marRight w:val="0"/>
          <w:marTop w:val="0"/>
          <w:marBottom w:val="0"/>
          <w:divBdr>
            <w:top w:val="none" w:sz="0" w:space="0" w:color="auto"/>
            <w:left w:val="none" w:sz="0" w:space="0" w:color="auto"/>
            <w:bottom w:val="none" w:sz="0" w:space="0" w:color="auto"/>
            <w:right w:val="none" w:sz="0" w:space="0" w:color="auto"/>
          </w:divBdr>
        </w:div>
        <w:div w:id="1441996366">
          <w:marLeft w:val="0"/>
          <w:marRight w:val="0"/>
          <w:marTop w:val="0"/>
          <w:marBottom w:val="0"/>
          <w:divBdr>
            <w:top w:val="none" w:sz="0" w:space="0" w:color="auto"/>
            <w:left w:val="none" w:sz="0" w:space="0" w:color="auto"/>
            <w:bottom w:val="none" w:sz="0" w:space="0" w:color="auto"/>
            <w:right w:val="none" w:sz="0" w:space="0" w:color="auto"/>
          </w:divBdr>
        </w:div>
        <w:div w:id="1452671571">
          <w:marLeft w:val="0"/>
          <w:marRight w:val="0"/>
          <w:marTop w:val="0"/>
          <w:marBottom w:val="0"/>
          <w:divBdr>
            <w:top w:val="none" w:sz="0" w:space="0" w:color="auto"/>
            <w:left w:val="none" w:sz="0" w:space="0" w:color="auto"/>
            <w:bottom w:val="none" w:sz="0" w:space="0" w:color="auto"/>
            <w:right w:val="none" w:sz="0" w:space="0" w:color="auto"/>
          </w:divBdr>
        </w:div>
        <w:div w:id="1475024853">
          <w:marLeft w:val="0"/>
          <w:marRight w:val="0"/>
          <w:marTop w:val="0"/>
          <w:marBottom w:val="0"/>
          <w:divBdr>
            <w:top w:val="none" w:sz="0" w:space="0" w:color="auto"/>
            <w:left w:val="none" w:sz="0" w:space="0" w:color="auto"/>
            <w:bottom w:val="none" w:sz="0" w:space="0" w:color="auto"/>
            <w:right w:val="none" w:sz="0" w:space="0" w:color="auto"/>
          </w:divBdr>
        </w:div>
        <w:div w:id="1688633339">
          <w:marLeft w:val="0"/>
          <w:marRight w:val="0"/>
          <w:marTop w:val="0"/>
          <w:marBottom w:val="0"/>
          <w:divBdr>
            <w:top w:val="none" w:sz="0" w:space="0" w:color="auto"/>
            <w:left w:val="none" w:sz="0" w:space="0" w:color="auto"/>
            <w:bottom w:val="none" w:sz="0" w:space="0" w:color="auto"/>
            <w:right w:val="none" w:sz="0" w:space="0" w:color="auto"/>
          </w:divBdr>
        </w:div>
        <w:div w:id="1699357025">
          <w:marLeft w:val="0"/>
          <w:marRight w:val="0"/>
          <w:marTop w:val="0"/>
          <w:marBottom w:val="0"/>
          <w:divBdr>
            <w:top w:val="none" w:sz="0" w:space="0" w:color="auto"/>
            <w:left w:val="none" w:sz="0" w:space="0" w:color="auto"/>
            <w:bottom w:val="none" w:sz="0" w:space="0" w:color="auto"/>
            <w:right w:val="none" w:sz="0" w:space="0" w:color="auto"/>
          </w:divBdr>
        </w:div>
        <w:div w:id="1714765301">
          <w:marLeft w:val="0"/>
          <w:marRight w:val="0"/>
          <w:marTop w:val="0"/>
          <w:marBottom w:val="0"/>
          <w:divBdr>
            <w:top w:val="none" w:sz="0" w:space="0" w:color="auto"/>
            <w:left w:val="none" w:sz="0" w:space="0" w:color="auto"/>
            <w:bottom w:val="none" w:sz="0" w:space="0" w:color="auto"/>
            <w:right w:val="none" w:sz="0" w:space="0" w:color="auto"/>
          </w:divBdr>
        </w:div>
        <w:div w:id="1750496773">
          <w:marLeft w:val="0"/>
          <w:marRight w:val="0"/>
          <w:marTop w:val="0"/>
          <w:marBottom w:val="0"/>
          <w:divBdr>
            <w:top w:val="none" w:sz="0" w:space="0" w:color="auto"/>
            <w:left w:val="none" w:sz="0" w:space="0" w:color="auto"/>
            <w:bottom w:val="none" w:sz="0" w:space="0" w:color="auto"/>
            <w:right w:val="none" w:sz="0" w:space="0" w:color="auto"/>
          </w:divBdr>
        </w:div>
        <w:div w:id="1764036698">
          <w:marLeft w:val="0"/>
          <w:marRight w:val="0"/>
          <w:marTop w:val="0"/>
          <w:marBottom w:val="0"/>
          <w:divBdr>
            <w:top w:val="none" w:sz="0" w:space="0" w:color="auto"/>
            <w:left w:val="none" w:sz="0" w:space="0" w:color="auto"/>
            <w:bottom w:val="none" w:sz="0" w:space="0" w:color="auto"/>
            <w:right w:val="none" w:sz="0" w:space="0" w:color="auto"/>
          </w:divBdr>
        </w:div>
        <w:div w:id="1775903113">
          <w:marLeft w:val="0"/>
          <w:marRight w:val="0"/>
          <w:marTop w:val="0"/>
          <w:marBottom w:val="0"/>
          <w:divBdr>
            <w:top w:val="none" w:sz="0" w:space="0" w:color="auto"/>
            <w:left w:val="none" w:sz="0" w:space="0" w:color="auto"/>
            <w:bottom w:val="none" w:sz="0" w:space="0" w:color="auto"/>
            <w:right w:val="none" w:sz="0" w:space="0" w:color="auto"/>
          </w:divBdr>
        </w:div>
        <w:div w:id="1784037523">
          <w:marLeft w:val="0"/>
          <w:marRight w:val="0"/>
          <w:marTop w:val="0"/>
          <w:marBottom w:val="0"/>
          <w:divBdr>
            <w:top w:val="none" w:sz="0" w:space="0" w:color="auto"/>
            <w:left w:val="none" w:sz="0" w:space="0" w:color="auto"/>
            <w:bottom w:val="none" w:sz="0" w:space="0" w:color="auto"/>
            <w:right w:val="none" w:sz="0" w:space="0" w:color="auto"/>
          </w:divBdr>
        </w:div>
        <w:div w:id="1796290540">
          <w:marLeft w:val="0"/>
          <w:marRight w:val="0"/>
          <w:marTop w:val="0"/>
          <w:marBottom w:val="0"/>
          <w:divBdr>
            <w:top w:val="none" w:sz="0" w:space="0" w:color="auto"/>
            <w:left w:val="none" w:sz="0" w:space="0" w:color="auto"/>
            <w:bottom w:val="none" w:sz="0" w:space="0" w:color="auto"/>
            <w:right w:val="none" w:sz="0" w:space="0" w:color="auto"/>
          </w:divBdr>
        </w:div>
        <w:div w:id="1836608900">
          <w:marLeft w:val="0"/>
          <w:marRight w:val="0"/>
          <w:marTop w:val="0"/>
          <w:marBottom w:val="0"/>
          <w:divBdr>
            <w:top w:val="none" w:sz="0" w:space="0" w:color="auto"/>
            <w:left w:val="none" w:sz="0" w:space="0" w:color="auto"/>
            <w:bottom w:val="none" w:sz="0" w:space="0" w:color="auto"/>
            <w:right w:val="none" w:sz="0" w:space="0" w:color="auto"/>
          </w:divBdr>
          <w:divsChild>
            <w:div w:id="160968765">
              <w:marLeft w:val="0"/>
              <w:marRight w:val="0"/>
              <w:marTop w:val="0"/>
              <w:marBottom w:val="0"/>
              <w:divBdr>
                <w:top w:val="none" w:sz="0" w:space="0" w:color="auto"/>
                <w:left w:val="none" w:sz="0" w:space="0" w:color="auto"/>
                <w:bottom w:val="none" w:sz="0" w:space="0" w:color="auto"/>
                <w:right w:val="none" w:sz="0" w:space="0" w:color="auto"/>
              </w:divBdr>
            </w:div>
            <w:div w:id="161699457">
              <w:marLeft w:val="0"/>
              <w:marRight w:val="0"/>
              <w:marTop w:val="0"/>
              <w:marBottom w:val="0"/>
              <w:divBdr>
                <w:top w:val="none" w:sz="0" w:space="0" w:color="auto"/>
                <w:left w:val="none" w:sz="0" w:space="0" w:color="auto"/>
                <w:bottom w:val="none" w:sz="0" w:space="0" w:color="auto"/>
                <w:right w:val="none" w:sz="0" w:space="0" w:color="auto"/>
              </w:divBdr>
            </w:div>
            <w:div w:id="221870056">
              <w:marLeft w:val="0"/>
              <w:marRight w:val="0"/>
              <w:marTop w:val="0"/>
              <w:marBottom w:val="0"/>
              <w:divBdr>
                <w:top w:val="none" w:sz="0" w:space="0" w:color="auto"/>
                <w:left w:val="none" w:sz="0" w:space="0" w:color="auto"/>
                <w:bottom w:val="none" w:sz="0" w:space="0" w:color="auto"/>
                <w:right w:val="none" w:sz="0" w:space="0" w:color="auto"/>
              </w:divBdr>
            </w:div>
            <w:div w:id="335419982">
              <w:marLeft w:val="0"/>
              <w:marRight w:val="0"/>
              <w:marTop w:val="0"/>
              <w:marBottom w:val="0"/>
              <w:divBdr>
                <w:top w:val="none" w:sz="0" w:space="0" w:color="auto"/>
                <w:left w:val="none" w:sz="0" w:space="0" w:color="auto"/>
                <w:bottom w:val="none" w:sz="0" w:space="0" w:color="auto"/>
                <w:right w:val="none" w:sz="0" w:space="0" w:color="auto"/>
              </w:divBdr>
            </w:div>
            <w:div w:id="372270578">
              <w:marLeft w:val="0"/>
              <w:marRight w:val="0"/>
              <w:marTop w:val="0"/>
              <w:marBottom w:val="0"/>
              <w:divBdr>
                <w:top w:val="none" w:sz="0" w:space="0" w:color="auto"/>
                <w:left w:val="none" w:sz="0" w:space="0" w:color="auto"/>
                <w:bottom w:val="none" w:sz="0" w:space="0" w:color="auto"/>
                <w:right w:val="none" w:sz="0" w:space="0" w:color="auto"/>
              </w:divBdr>
            </w:div>
            <w:div w:id="418329647">
              <w:marLeft w:val="0"/>
              <w:marRight w:val="0"/>
              <w:marTop w:val="0"/>
              <w:marBottom w:val="0"/>
              <w:divBdr>
                <w:top w:val="none" w:sz="0" w:space="0" w:color="auto"/>
                <w:left w:val="none" w:sz="0" w:space="0" w:color="auto"/>
                <w:bottom w:val="none" w:sz="0" w:space="0" w:color="auto"/>
                <w:right w:val="none" w:sz="0" w:space="0" w:color="auto"/>
              </w:divBdr>
            </w:div>
            <w:div w:id="491722433">
              <w:marLeft w:val="0"/>
              <w:marRight w:val="0"/>
              <w:marTop w:val="0"/>
              <w:marBottom w:val="0"/>
              <w:divBdr>
                <w:top w:val="none" w:sz="0" w:space="0" w:color="auto"/>
                <w:left w:val="none" w:sz="0" w:space="0" w:color="auto"/>
                <w:bottom w:val="none" w:sz="0" w:space="0" w:color="auto"/>
                <w:right w:val="none" w:sz="0" w:space="0" w:color="auto"/>
              </w:divBdr>
            </w:div>
            <w:div w:id="599874606">
              <w:marLeft w:val="0"/>
              <w:marRight w:val="0"/>
              <w:marTop w:val="0"/>
              <w:marBottom w:val="0"/>
              <w:divBdr>
                <w:top w:val="none" w:sz="0" w:space="0" w:color="auto"/>
                <w:left w:val="none" w:sz="0" w:space="0" w:color="auto"/>
                <w:bottom w:val="none" w:sz="0" w:space="0" w:color="auto"/>
                <w:right w:val="none" w:sz="0" w:space="0" w:color="auto"/>
              </w:divBdr>
            </w:div>
            <w:div w:id="606351086">
              <w:marLeft w:val="0"/>
              <w:marRight w:val="0"/>
              <w:marTop w:val="0"/>
              <w:marBottom w:val="0"/>
              <w:divBdr>
                <w:top w:val="none" w:sz="0" w:space="0" w:color="auto"/>
                <w:left w:val="none" w:sz="0" w:space="0" w:color="auto"/>
                <w:bottom w:val="none" w:sz="0" w:space="0" w:color="auto"/>
                <w:right w:val="none" w:sz="0" w:space="0" w:color="auto"/>
              </w:divBdr>
            </w:div>
            <w:div w:id="724304876">
              <w:marLeft w:val="0"/>
              <w:marRight w:val="0"/>
              <w:marTop w:val="0"/>
              <w:marBottom w:val="0"/>
              <w:divBdr>
                <w:top w:val="none" w:sz="0" w:space="0" w:color="auto"/>
                <w:left w:val="none" w:sz="0" w:space="0" w:color="auto"/>
                <w:bottom w:val="none" w:sz="0" w:space="0" w:color="auto"/>
                <w:right w:val="none" w:sz="0" w:space="0" w:color="auto"/>
              </w:divBdr>
            </w:div>
            <w:div w:id="735199296">
              <w:marLeft w:val="0"/>
              <w:marRight w:val="0"/>
              <w:marTop w:val="0"/>
              <w:marBottom w:val="0"/>
              <w:divBdr>
                <w:top w:val="none" w:sz="0" w:space="0" w:color="auto"/>
                <w:left w:val="none" w:sz="0" w:space="0" w:color="auto"/>
                <w:bottom w:val="none" w:sz="0" w:space="0" w:color="auto"/>
                <w:right w:val="none" w:sz="0" w:space="0" w:color="auto"/>
              </w:divBdr>
            </w:div>
            <w:div w:id="758018188">
              <w:marLeft w:val="0"/>
              <w:marRight w:val="0"/>
              <w:marTop w:val="0"/>
              <w:marBottom w:val="0"/>
              <w:divBdr>
                <w:top w:val="none" w:sz="0" w:space="0" w:color="auto"/>
                <w:left w:val="none" w:sz="0" w:space="0" w:color="auto"/>
                <w:bottom w:val="none" w:sz="0" w:space="0" w:color="auto"/>
                <w:right w:val="none" w:sz="0" w:space="0" w:color="auto"/>
              </w:divBdr>
            </w:div>
            <w:div w:id="813182957">
              <w:marLeft w:val="0"/>
              <w:marRight w:val="0"/>
              <w:marTop w:val="0"/>
              <w:marBottom w:val="0"/>
              <w:divBdr>
                <w:top w:val="none" w:sz="0" w:space="0" w:color="auto"/>
                <w:left w:val="none" w:sz="0" w:space="0" w:color="auto"/>
                <w:bottom w:val="none" w:sz="0" w:space="0" w:color="auto"/>
                <w:right w:val="none" w:sz="0" w:space="0" w:color="auto"/>
              </w:divBdr>
            </w:div>
            <w:div w:id="937830118">
              <w:marLeft w:val="0"/>
              <w:marRight w:val="0"/>
              <w:marTop w:val="0"/>
              <w:marBottom w:val="0"/>
              <w:divBdr>
                <w:top w:val="none" w:sz="0" w:space="0" w:color="auto"/>
                <w:left w:val="none" w:sz="0" w:space="0" w:color="auto"/>
                <w:bottom w:val="none" w:sz="0" w:space="0" w:color="auto"/>
                <w:right w:val="none" w:sz="0" w:space="0" w:color="auto"/>
              </w:divBdr>
            </w:div>
            <w:div w:id="989285081">
              <w:marLeft w:val="0"/>
              <w:marRight w:val="0"/>
              <w:marTop w:val="0"/>
              <w:marBottom w:val="0"/>
              <w:divBdr>
                <w:top w:val="none" w:sz="0" w:space="0" w:color="auto"/>
                <w:left w:val="none" w:sz="0" w:space="0" w:color="auto"/>
                <w:bottom w:val="none" w:sz="0" w:space="0" w:color="auto"/>
                <w:right w:val="none" w:sz="0" w:space="0" w:color="auto"/>
              </w:divBdr>
            </w:div>
            <w:div w:id="1214124922">
              <w:marLeft w:val="0"/>
              <w:marRight w:val="0"/>
              <w:marTop w:val="0"/>
              <w:marBottom w:val="0"/>
              <w:divBdr>
                <w:top w:val="none" w:sz="0" w:space="0" w:color="auto"/>
                <w:left w:val="none" w:sz="0" w:space="0" w:color="auto"/>
                <w:bottom w:val="none" w:sz="0" w:space="0" w:color="auto"/>
                <w:right w:val="none" w:sz="0" w:space="0" w:color="auto"/>
              </w:divBdr>
            </w:div>
            <w:div w:id="1813019481">
              <w:marLeft w:val="0"/>
              <w:marRight w:val="0"/>
              <w:marTop w:val="0"/>
              <w:marBottom w:val="0"/>
              <w:divBdr>
                <w:top w:val="none" w:sz="0" w:space="0" w:color="auto"/>
                <w:left w:val="none" w:sz="0" w:space="0" w:color="auto"/>
                <w:bottom w:val="none" w:sz="0" w:space="0" w:color="auto"/>
                <w:right w:val="none" w:sz="0" w:space="0" w:color="auto"/>
              </w:divBdr>
            </w:div>
            <w:div w:id="1970166380">
              <w:marLeft w:val="0"/>
              <w:marRight w:val="0"/>
              <w:marTop w:val="0"/>
              <w:marBottom w:val="0"/>
              <w:divBdr>
                <w:top w:val="none" w:sz="0" w:space="0" w:color="auto"/>
                <w:left w:val="none" w:sz="0" w:space="0" w:color="auto"/>
                <w:bottom w:val="none" w:sz="0" w:space="0" w:color="auto"/>
                <w:right w:val="none" w:sz="0" w:space="0" w:color="auto"/>
              </w:divBdr>
            </w:div>
            <w:div w:id="2045203521">
              <w:marLeft w:val="0"/>
              <w:marRight w:val="0"/>
              <w:marTop w:val="0"/>
              <w:marBottom w:val="0"/>
              <w:divBdr>
                <w:top w:val="none" w:sz="0" w:space="0" w:color="auto"/>
                <w:left w:val="none" w:sz="0" w:space="0" w:color="auto"/>
                <w:bottom w:val="none" w:sz="0" w:space="0" w:color="auto"/>
                <w:right w:val="none" w:sz="0" w:space="0" w:color="auto"/>
              </w:divBdr>
            </w:div>
            <w:div w:id="2045251294">
              <w:marLeft w:val="0"/>
              <w:marRight w:val="0"/>
              <w:marTop w:val="0"/>
              <w:marBottom w:val="0"/>
              <w:divBdr>
                <w:top w:val="none" w:sz="0" w:space="0" w:color="auto"/>
                <w:left w:val="none" w:sz="0" w:space="0" w:color="auto"/>
                <w:bottom w:val="none" w:sz="0" w:space="0" w:color="auto"/>
                <w:right w:val="none" w:sz="0" w:space="0" w:color="auto"/>
              </w:divBdr>
            </w:div>
          </w:divsChild>
        </w:div>
        <w:div w:id="1903364601">
          <w:marLeft w:val="0"/>
          <w:marRight w:val="0"/>
          <w:marTop w:val="0"/>
          <w:marBottom w:val="0"/>
          <w:divBdr>
            <w:top w:val="none" w:sz="0" w:space="0" w:color="auto"/>
            <w:left w:val="none" w:sz="0" w:space="0" w:color="auto"/>
            <w:bottom w:val="none" w:sz="0" w:space="0" w:color="auto"/>
            <w:right w:val="none" w:sz="0" w:space="0" w:color="auto"/>
          </w:divBdr>
        </w:div>
        <w:div w:id="1927377506">
          <w:marLeft w:val="0"/>
          <w:marRight w:val="0"/>
          <w:marTop w:val="0"/>
          <w:marBottom w:val="0"/>
          <w:divBdr>
            <w:top w:val="none" w:sz="0" w:space="0" w:color="auto"/>
            <w:left w:val="none" w:sz="0" w:space="0" w:color="auto"/>
            <w:bottom w:val="none" w:sz="0" w:space="0" w:color="auto"/>
            <w:right w:val="none" w:sz="0" w:space="0" w:color="auto"/>
          </w:divBdr>
        </w:div>
        <w:div w:id="1998921231">
          <w:marLeft w:val="0"/>
          <w:marRight w:val="0"/>
          <w:marTop w:val="0"/>
          <w:marBottom w:val="0"/>
          <w:divBdr>
            <w:top w:val="none" w:sz="0" w:space="0" w:color="auto"/>
            <w:left w:val="none" w:sz="0" w:space="0" w:color="auto"/>
            <w:bottom w:val="none" w:sz="0" w:space="0" w:color="auto"/>
            <w:right w:val="none" w:sz="0" w:space="0" w:color="auto"/>
          </w:divBdr>
        </w:div>
        <w:div w:id="1999966117">
          <w:marLeft w:val="0"/>
          <w:marRight w:val="0"/>
          <w:marTop w:val="0"/>
          <w:marBottom w:val="0"/>
          <w:divBdr>
            <w:top w:val="none" w:sz="0" w:space="0" w:color="auto"/>
            <w:left w:val="none" w:sz="0" w:space="0" w:color="auto"/>
            <w:bottom w:val="none" w:sz="0" w:space="0" w:color="auto"/>
            <w:right w:val="none" w:sz="0" w:space="0" w:color="auto"/>
          </w:divBdr>
        </w:div>
        <w:div w:id="2087917160">
          <w:marLeft w:val="0"/>
          <w:marRight w:val="0"/>
          <w:marTop w:val="0"/>
          <w:marBottom w:val="0"/>
          <w:divBdr>
            <w:top w:val="none" w:sz="0" w:space="0" w:color="auto"/>
            <w:left w:val="none" w:sz="0" w:space="0" w:color="auto"/>
            <w:bottom w:val="none" w:sz="0" w:space="0" w:color="auto"/>
            <w:right w:val="none" w:sz="0" w:space="0" w:color="auto"/>
          </w:divBdr>
        </w:div>
      </w:divsChild>
    </w:div>
    <w:div w:id="332539405">
      <w:bodyDiv w:val="1"/>
      <w:marLeft w:val="0"/>
      <w:marRight w:val="0"/>
      <w:marTop w:val="0"/>
      <w:marBottom w:val="0"/>
      <w:divBdr>
        <w:top w:val="none" w:sz="0" w:space="0" w:color="auto"/>
        <w:left w:val="none" w:sz="0" w:space="0" w:color="auto"/>
        <w:bottom w:val="none" w:sz="0" w:space="0" w:color="auto"/>
        <w:right w:val="none" w:sz="0" w:space="0" w:color="auto"/>
      </w:divBdr>
      <w:divsChild>
        <w:div w:id="105731582">
          <w:marLeft w:val="0"/>
          <w:marRight w:val="0"/>
          <w:marTop w:val="0"/>
          <w:marBottom w:val="0"/>
          <w:divBdr>
            <w:top w:val="none" w:sz="0" w:space="0" w:color="auto"/>
            <w:left w:val="none" w:sz="0" w:space="0" w:color="auto"/>
            <w:bottom w:val="none" w:sz="0" w:space="0" w:color="auto"/>
            <w:right w:val="none" w:sz="0" w:space="0" w:color="auto"/>
          </w:divBdr>
        </w:div>
        <w:div w:id="141432883">
          <w:marLeft w:val="0"/>
          <w:marRight w:val="0"/>
          <w:marTop w:val="0"/>
          <w:marBottom w:val="0"/>
          <w:divBdr>
            <w:top w:val="none" w:sz="0" w:space="0" w:color="auto"/>
            <w:left w:val="none" w:sz="0" w:space="0" w:color="auto"/>
            <w:bottom w:val="none" w:sz="0" w:space="0" w:color="auto"/>
            <w:right w:val="none" w:sz="0" w:space="0" w:color="auto"/>
          </w:divBdr>
        </w:div>
        <w:div w:id="149292661">
          <w:marLeft w:val="0"/>
          <w:marRight w:val="0"/>
          <w:marTop w:val="0"/>
          <w:marBottom w:val="0"/>
          <w:divBdr>
            <w:top w:val="none" w:sz="0" w:space="0" w:color="auto"/>
            <w:left w:val="none" w:sz="0" w:space="0" w:color="auto"/>
            <w:bottom w:val="none" w:sz="0" w:space="0" w:color="auto"/>
            <w:right w:val="none" w:sz="0" w:space="0" w:color="auto"/>
          </w:divBdr>
        </w:div>
        <w:div w:id="159736718">
          <w:marLeft w:val="0"/>
          <w:marRight w:val="0"/>
          <w:marTop w:val="0"/>
          <w:marBottom w:val="0"/>
          <w:divBdr>
            <w:top w:val="none" w:sz="0" w:space="0" w:color="auto"/>
            <w:left w:val="none" w:sz="0" w:space="0" w:color="auto"/>
            <w:bottom w:val="none" w:sz="0" w:space="0" w:color="auto"/>
            <w:right w:val="none" w:sz="0" w:space="0" w:color="auto"/>
          </w:divBdr>
        </w:div>
        <w:div w:id="172840371">
          <w:marLeft w:val="0"/>
          <w:marRight w:val="0"/>
          <w:marTop w:val="0"/>
          <w:marBottom w:val="0"/>
          <w:divBdr>
            <w:top w:val="none" w:sz="0" w:space="0" w:color="auto"/>
            <w:left w:val="none" w:sz="0" w:space="0" w:color="auto"/>
            <w:bottom w:val="none" w:sz="0" w:space="0" w:color="auto"/>
            <w:right w:val="none" w:sz="0" w:space="0" w:color="auto"/>
          </w:divBdr>
        </w:div>
        <w:div w:id="249124384">
          <w:marLeft w:val="0"/>
          <w:marRight w:val="0"/>
          <w:marTop w:val="0"/>
          <w:marBottom w:val="0"/>
          <w:divBdr>
            <w:top w:val="none" w:sz="0" w:space="0" w:color="auto"/>
            <w:left w:val="none" w:sz="0" w:space="0" w:color="auto"/>
            <w:bottom w:val="none" w:sz="0" w:space="0" w:color="auto"/>
            <w:right w:val="none" w:sz="0" w:space="0" w:color="auto"/>
          </w:divBdr>
        </w:div>
        <w:div w:id="266277860">
          <w:marLeft w:val="0"/>
          <w:marRight w:val="0"/>
          <w:marTop w:val="0"/>
          <w:marBottom w:val="0"/>
          <w:divBdr>
            <w:top w:val="none" w:sz="0" w:space="0" w:color="auto"/>
            <w:left w:val="none" w:sz="0" w:space="0" w:color="auto"/>
            <w:bottom w:val="none" w:sz="0" w:space="0" w:color="auto"/>
            <w:right w:val="none" w:sz="0" w:space="0" w:color="auto"/>
          </w:divBdr>
        </w:div>
        <w:div w:id="280263430">
          <w:marLeft w:val="0"/>
          <w:marRight w:val="0"/>
          <w:marTop w:val="0"/>
          <w:marBottom w:val="0"/>
          <w:divBdr>
            <w:top w:val="none" w:sz="0" w:space="0" w:color="auto"/>
            <w:left w:val="none" w:sz="0" w:space="0" w:color="auto"/>
            <w:bottom w:val="none" w:sz="0" w:space="0" w:color="auto"/>
            <w:right w:val="none" w:sz="0" w:space="0" w:color="auto"/>
          </w:divBdr>
        </w:div>
        <w:div w:id="342318544">
          <w:marLeft w:val="0"/>
          <w:marRight w:val="0"/>
          <w:marTop w:val="0"/>
          <w:marBottom w:val="0"/>
          <w:divBdr>
            <w:top w:val="none" w:sz="0" w:space="0" w:color="auto"/>
            <w:left w:val="none" w:sz="0" w:space="0" w:color="auto"/>
            <w:bottom w:val="none" w:sz="0" w:space="0" w:color="auto"/>
            <w:right w:val="none" w:sz="0" w:space="0" w:color="auto"/>
          </w:divBdr>
        </w:div>
        <w:div w:id="355666108">
          <w:marLeft w:val="0"/>
          <w:marRight w:val="0"/>
          <w:marTop w:val="0"/>
          <w:marBottom w:val="0"/>
          <w:divBdr>
            <w:top w:val="none" w:sz="0" w:space="0" w:color="auto"/>
            <w:left w:val="none" w:sz="0" w:space="0" w:color="auto"/>
            <w:bottom w:val="none" w:sz="0" w:space="0" w:color="auto"/>
            <w:right w:val="none" w:sz="0" w:space="0" w:color="auto"/>
          </w:divBdr>
        </w:div>
        <w:div w:id="421880442">
          <w:marLeft w:val="0"/>
          <w:marRight w:val="0"/>
          <w:marTop w:val="0"/>
          <w:marBottom w:val="0"/>
          <w:divBdr>
            <w:top w:val="none" w:sz="0" w:space="0" w:color="auto"/>
            <w:left w:val="none" w:sz="0" w:space="0" w:color="auto"/>
            <w:bottom w:val="none" w:sz="0" w:space="0" w:color="auto"/>
            <w:right w:val="none" w:sz="0" w:space="0" w:color="auto"/>
          </w:divBdr>
        </w:div>
        <w:div w:id="424301742">
          <w:marLeft w:val="0"/>
          <w:marRight w:val="0"/>
          <w:marTop w:val="0"/>
          <w:marBottom w:val="0"/>
          <w:divBdr>
            <w:top w:val="none" w:sz="0" w:space="0" w:color="auto"/>
            <w:left w:val="none" w:sz="0" w:space="0" w:color="auto"/>
            <w:bottom w:val="none" w:sz="0" w:space="0" w:color="auto"/>
            <w:right w:val="none" w:sz="0" w:space="0" w:color="auto"/>
          </w:divBdr>
        </w:div>
        <w:div w:id="427432619">
          <w:marLeft w:val="0"/>
          <w:marRight w:val="0"/>
          <w:marTop w:val="0"/>
          <w:marBottom w:val="0"/>
          <w:divBdr>
            <w:top w:val="none" w:sz="0" w:space="0" w:color="auto"/>
            <w:left w:val="none" w:sz="0" w:space="0" w:color="auto"/>
            <w:bottom w:val="none" w:sz="0" w:space="0" w:color="auto"/>
            <w:right w:val="none" w:sz="0" w:space="0" w:color="auto"/>
          </w:divBdr>
          <w:divsChild>
            <w:div w:id="421339793">
              <w:marLeft w:val="0"/>
              <w:marRight w:val="0"/>
              <w:marTop w:val="0"/>
              <w:marBottom w:val="0"/>
              <w:divBdr>
                <w:top w:val="none" w:sz="0" w:space="0" w:color="auto"/>
                <w:left w:val="none" w:sz="0" w:space="0" w:color="auto"/>
                <w:bottom w:val="none" w:sz="0" w:space="0" w:color="auto"/>
                <w:right w:val="none" w:sz="0" w:space="0" w:color="auto"/>
              </w:divBdr>
            </w:div>
            <w:div w:id="1771506412">
              <w:marLeft w:val="0"/>
              <w:marRight w:val="0"/>
              <w:marTop w:val="0"/>
              <w:marBottom w:val="0"/>
              <w:divBdr>
                <w:top w:val="none" w:sz="0" w:space="0" w:color="auto"/>
                <w:left w:val="none" w:sz="0" w:space="0" w:color="auto"/>
                <w:bottom w:val="none" w:sz="0" w:space="0" w:color="auto"/>
                <w:right w:val="none" w:sz="0" w:space="0" w:color="auto"/>
              </w:divBdr>
            </w:div>
          </w:divsChild>
        </w:div>
        <w:div w:id="545025976">
          <w:marLeft w:val="0"/>
          <w:marRight w:val="0"/>
          <w:marTop w:val="0"/>
          <w:marBottom w:val="0"/>
          <w:divBdr>
            <w:top w:val="none" w:sz="0" w:space="0" w:color="auto"/>
            <w:left w:val="none" w:sz="0" w:space="0" w:color="auto"/>
            <w:bottom w:val="none" w:sz="0" w:space="0" w:color="auto"/>
            <w:right w:val="none" w:sz="0" w:space="0" w:color="auto"/>
          </w:divBdr>
        </w:div>
        <w:div w:id="636109372">
          <w:marLeft w:val="0"/>
          <w:marRight w:val="0"/>
          <w:marTop w:val="0"/>
          <w:marBottom w:val="0"/>
          <w:divBdr>
            <w:top w:val="none" w:sz="0" w:space="0" w:color="auto"/>
            <w:left w:val="none" w:sz="0" w:space="0" w:color="auto"/>
            <w:bottom w:val="none" w:sz="0" w:space="0" w:color="auto"/>
            <w:right w:val="none" w:sz="0" w:space="0" w:color="auto"/>
          </w:divBdr>
        </w:div>
        <w:div w:id="665128325">
          <w:marLeft w:val="0"/>
          <w:marRight w:val="0"/>
          <w:marTop w:val="0"/>
          <w:marBottom w:val="0"/>
          <w:divBdr>
            <w:top w:val="none" w:sz="0" w:space="0" w:color="auto"/>
            <w:left w:val="none" w:sz="0" w:space="0" w:color="auto"/>
            <w:bottom w:val="none" w:sz="0" w:space="0" w:color="auto"/>
            <w:right w:val="none" w:sz="0" w:space="0" w:color="auto"/>
          </w:divBdr>
        </w:div>
        <w:div w:id="694694136">
          <w:marLeft w:val="0"/>
          <w:marRight w:val="0"/>
          <w:marTop w:val="0"/>
          <w:marBottom w:val="0"/>
          <w:divBdr>
            <w:top w:val="none" w:sz="0" w:space="0" w:color="auto"/>
            <w:left w:val="none" w:sz="0" w:space="0" w:color="auto"/>
            <w:bottom w:val="none" w:sz="0" w:space="0" w:color="auto"/>
            <w:right w:val="none" w:sz="0" w:space="0" w:color="auto"/>
          </w:divBdr>
        </w:div>
        <w:div w:id="726800142">
          <w:marLeft w:val="0"/>
          <w:marRight w:val="0"/>
          <w:marTop w:val="0"/>
          <w:marBottom w:val="0"/>
          <w:divBdr>
            <w:top w:val="none" w:sz="0" w:space="0" w:color="auto"/>
            <w:left w:val="none" w:sz="0" w:space="0" w:color="auto"/>
            <w:bottom w:val="none" w:sz="0" w:space="0" w:color="auto"/>
            <w:right w:val="none" w:sz="0" w:space="0" w:color="auto"/>
          </w:divBdr>
        </w:div>
        <w:div w:id="738287327">
          <w:marLeft w:val="0"/>
          <w:marRight w:val="0"/>
          <w:marTop w:val="0"/>
          <w:marBottom w:val="0"/>
          <w:divBdr>
            <w:top w:val="none" w:sz="0" w:space="0" w:color="auto"/>
            <w:left w:val="none" w:sz="0" w:space="0" w:color="auto"/>
            <w:bottom w:val="none" w:sz="0" w:space="0" w:color="auto"/>
            <w:right w:val="none" w:sz="0" w:space="0" w:color="auto"/>
          </w:divBdr>
        </w:div>
        <w:div w:id="797070199">
          <w:marLeft w:val="0"/>
          <w:marRight w:val="0"/>
          <w:marTop w:val="0"/>
          <w:marBottom w:val="0"/>
          <w:divBdr>
            <w:top w:val="none" w:sz="0" w:space="0" w:color="auto"/>
            <w:left w:val="none" w:sz="0" w:space="0" w:color="auto"/>
            <w:bottom w:val="none" w:sz="0" w:space="0" w:color="auto"/>
            <w:right w:val="none" w:sz="0" w:space="0" w:color="auto"/>
          </w:divBdr>
        </w:div>
        <w:div w:id="810172462">
          <w:marLeft w:val="0"/>
          <w:marRight w:val="0"/>
          <w:marTop w:val="0"/>
          <w:marBottom w:val="0"/>
          <w:divBdr>
            <w:top w:val="none" w:sz="0" w:space="0" w:color="auto"/>
            <w:left w:val="none" w:sz="0" w:space="0" w:color="auto"/>
            <w:bottom w:val="none" w:sz="0" w:space="0" w:color="auto"/>
            <w:right w:val="none" w:sz="0" w:space="0" w:color="auto"/>
          </w:divBdr>
        </w:div>
        <w:div w:id="863251427">
          <w:marLeft w:val="0"/>
          <w:marRight w:val="0"/>
          <w:marTop w:val="0"/>
          <w:marBottom w:val="0"/>
          <w:divBdr>
            <w:top w:val="none" w:sz="0" w:space="0" w:color="auto"/>
            <w:left w:val="none" w:sz="0" w:space="0" w:color="auto"/>
            <w:bottom w:val="none" w:sz="0" w:space="0" w:color="auto"/>
            <w:right w:val="none" w:sz="0" w:space="0" w:color="auto"/>
          </w:divBdr>
        </w:div>
        <w:div w:id="944077605">
          <w:marLeft w:val="0"/>
          <w:marRight w:val="0"/>
          <w:marTop w:val="0"/>
          <w:marBottom w:val="0"/>
          <w:divBdr>
            <w:top w:val="none" w:sz="0" w:space="0" w:color="auto"/>
            <w:left w:val="none" w:sz="0" w:space="0" w:color="auto"/>
            <w:bottom w:val="none" w:sz="0" w:space="0" w:color="auto"/>
            <w:right w:val="none" w:sz="0" w:space="0" w:color="auto"/>
          </w:divBdr>
        </w:div>
        <w:div w:id="946499317">
          <w:marLeft w:val="0"/>
          <w:marRight w:val="0"/>
          <w:marTop w:val="0"/>
          <w:marBottom w:val="0"/>
          <w:divBdr>
            <w:top w:val="none" w:sz="0" w:space="0" w:color="auto"/>
            <w:left w:val="none" w:sz="0" w:space="0" w:color="auto"/>
            <w:bottom w:val="none" w:sz="0" w:space="0" w:color="auto"/>
            <w:right w:val="none" w:sz="0" w:space="0" w:color="auto"/>
          </w:divBdr>
          <w:divsChild>
            <w:div w:id="254214942">
              <w:marLeft w:val="0"/>
              <w:marRight w:val="0"/>
              <w:marTop w:val="0"/>
              <w:marBottom w:val="0"/>
              <w:divBdr>
                <w:top w:val="none" w:sz="0" w:space="0" w:color="auto"/>
                <w:left w:val="none" w:sz="0" w:space="0" w:color="auto"/>
                <w:bottom w:val="none" w:sz="0" w:space="0" w:color="auto"/>
                <w:right w:val="none" w:sz="0" w:space="0" w:color="auto"/>
              </w:divBdr>
            </w:div>
            <w:div w:id="290014945">
              <w:marLeft w:val="0"/>
              <w:marRight w:val="0"/>
              <w:marTop w:val="0"/>
              <w:marBottom w:val="0"/>
              <w:divBdr>
                <w:top w:val="none" w:sz="0" w:space="0" w:color="auto"/>
                <w:left w:val="none" w:sz="0" w:space="0" w:color="auto"/>
                <w:bottom w:val="none" w:sz="0" w:space="0" w:color="auto"/>
                <w:right w:val="none" w:sz="0" w:space="0" w:color="auto"/>
              </w:divBdr>
            </w:div>
            <w:div w:id="467168112">
              <w:marLeft w:val="0"/>
              <w:marRight w:val="0"/>
              <w:marTop w:val="0"/>
              <w:marBottom w:val="0"/>
              <w:divBdr>
                <w:top w:val="none" w:sz="0" w:space="0" w:color="auto"/>
                <w:left w:val="none" w:sz="0" w:space="0" w:color="auto"/>
                <w:bottom w:val="none" w:sz="0" w:space="0" w:color="auto"/>
                <w:right w:val="none" w:sz="0" w:space="0" w:color="auto"/>
              </w:divBdr>
            </w:div>
            <w:div w:id="468596688">
              <w:marLeft w:val="0"/>
              <w:marRight w:val="0"/>
              <w:marTop w:val="0"/>
              <w:marBottom w:val="0"/>
              <w:divBdr>
                <w:top w:val="none" w:sz="0" w:space="0" w:color="auto"/>
                <w:left w:val="none" w:sz="0" w:space="0" w:color="auto"/>
                <w:bottom w:val="none" w:sz="0" w:space="0" w:color="auto"/>
                <w:right w:val="none" w:sz="0" w:space="0" w:color="auto"/>
              </w:divBdr>
            </w:div>
            <w:div w:id="539590422">
              <w:marLeft w:val="0"/>
              <w:marRight w:val="0"/>
              <w:marTop w:val="0"/>
              <w:marBottom w:val="0"/>
              <w:divBdr>
                <w:top w:val="none" w:sz="0" w:space="0" w:color="auto"/>
                <w:left w:val="none" w:sz="0" w:space="0" w:color="auto"/>
                <w:bottom w:val="none" w:sz="0" w:space="0" w:color="auto"/>
                <w:right w:val="none" w:sz="0" w:space="0" w:color="auto"/>
              </w:divBdr>
            </w:div>
            <w:div w:id="548108832">
              <w:marLeft w:val="0"/>
              <w:marRight w:val="0"/>
              <w:marTop w:val="0"/>
              <w:marBottom w:val="0"/>
              <w:divBdr>
                <w:top w:val="none" w:sz="0" w:space="0" w:color="auto"/>
                <w:left w:val="none" w:sz="0" w:space="0" w:color="auto"/>
                <w:bottom w:val="none" w:sz="0" w:space="0" w:color="auto"/>
                <w:right w:val="none" w:sz="0" w:space="0" w:color="auto"/>
              </w:divBdr>
            </w:div>
            <w:div w:id="778909588">
              <w:marLeft w:val="0"/>
              <w:marRight w:val="0"/>
              <w:marTop w:val="0"/>
              <w:marBottom w:val="0"/>
              <w:divBdr>
                <w:top w:val="none" w:sz="0" w:space="0" w:color="auto"/>
                <w:left w:val="none" w:sz="0" w:space="0" w:color="auto"/>
                <w:bottom w:val="none" w:sz="0" w:space="0" w:color="auto"/>
                <w:right w:val="none" w:sz="0" w:space="0" w:color="auto"/>
              </w:divBdr>
            </w:div>
            <w:div w:id="972372264">
              <w:marLeft w:val="0"/>
              <w:marRight w:val="0"/>
              <w:marTop w:val="0"/>
              <w:marBottom w:val="0"/>
              <w:divBdr>
                <w:top w:val="none" w:sz="0" w:space="0" w:color="auto"/>
                <w:left w:val="none" w:sz="0" w:space="0" w:color="auto"/>
                <w:bottom w:val="none" w:sz="0" w:space="0" w:color="auto"/>
                <w:right w:val="none" w:sz="0" w:space="0" w:color="auto"/>
              </w:divBdr>
            </w:div>
            <w:div w:id="1000229779">
              <w:marLeft w:val="0"/>
              <w:marRight w:val="0"/>
              <w:marTop w:val="0"/>
              <w:marBottom w:val="0"/>
              <w:divBdr>
                <w:top w:val="none" w:sz="0" w:space="0" w:color="auto"/>
                <w:left w:val="none" w:sz="0" w:space="0" w:color="auto"/>
                <w:bottom w:val="none" w:sz="0" w:space="0" w:color="auto"/>
                <w:right w:val="none" w:sz="0" w:space="0" w:color="auto"/>
              </w:divBdr>
            </w:div>
            <w:div w:id="1003631146">
              <w:marLeft w:val="0"/>
              <w:marRight w:val="0"/>
              <w:marTop w:val="0"/>
              <w:marBottom w:val="0"/>
              <w:divBdr>
                <w:top w:val="none" w:sz="0" w:space="0" w:color="auto"/>
                <w:left w:val="none" w:sz="0" w:space="0" w:color="auto"/>
                <w:bottom w:val="none" w:sz="0" w:space="0" w:color="auto"/>
                <w:right w:val="none" w:sz="0" w:space="0" w:color="auto"/>
              </w:divBdr>
            </w:div>
            <w:div w:id="1032614863">
              <w:marLeft w:val="0"/>
              <w:marRight w:val="0"/>
              <w:marTop w:val="0"/>
              <w:marBottom w:val="0"/>
              <w:divBdr>
                <w:top w:val="none" w:sz="0" w:space="0" w:color="auto"/>
                <w:left w:val="none" w:sz="0" w:space="0" w:color="auto"/>
                <w:bottom w:val="none" w:sz="0" w:space="0" w:color="auto"/>
                <w:right w:val="none" w:sz="0" w:space="0" w:color="auto"/>
              </w:divBdr>
            </w:div>
            <w:div w:id="1059860357">
              <w:marLeft w:val="0"/>
              <w:marRight w:val="0"/>
              <w:marTop w:val="0"/>
              <w:marBottom w:val="0"/>
              <w:divBdr>
                <w:top w:val="none" w:sz="0" w:space="0" w:color="auto"/>
                <w:left w:val="none" w:sz="0" w:space="0" w:color="auto"/>
                <w:bottom w:val="none" w:sz="0" w:space="0" w:color="auto"/>
                <w:right w:val="none" w:sz="0" w:space="0" w:color="auto"/>
              </w:divBdr>
            </w:div>
            <w:div w:id="1188906191">
              <w:marLeft w:val="0"/>
              <w:marRight w:val="0"/>
              <w:marTop w:val="0"/>
              <w:marBottom w:val="0"/>
              <w:divBdr>
                <w:top w:val="none" w:sz="0" w:space="0" w:color="auto"/>
                <w:left w:val="none" w:sz="0" w:space="0" w:color="auto"/>
                <w:bottom w:val="none" w:sz="0" w:space="0" w:color="auto"/>
                <w:right w:val="none" w:sz="0" w:space="0" w:color="auto"/>
              </w:divBdr>
            </w:div>
            <w:div w:id="1272980793">
              <w:marLeft w:val="0"/>
              <w:marRight w:val="0"/>
              <w:marTop w:val="0"/>
              <w:marBottom w:val="0"/>
              <w:divBdr>
                <w:top w:val="none" w:sz="0" w:space="0" w:color="auto"/>
                <w:left w:val="none" w:sz="0" w:space="0" w:color="auto"/>
                <w:bottom w:val="none" w:sz="0" w:space="0" w:color="auto"/>
                <w:right w:val="none" w:sz="0" w:space="0" w:color="auto"/>
              </w:divBdr>
            </w:div>
            <w:div w:id="1519543091">
              <w:marLeft w:val="0"/>
              <w:marRight w:val="0"/>
              <w:marTop w:val="0"/>
              <w:marBottom w:val="0"/>
              <w:divBdr>
                <w:top w:val="none" w:sz="0" w:space="0" w:color="auto"/>
                <w:left w:val="none" w:sz="0" w:space="0" w:color="auto"/>
                <w:bottom w:val="none" w:sz="0" w:space="0" w:color="auto"/>
                <w:right w:val="none" w:sz="0" w:space="0" w:color="auto"/>
              </w:divBdr>
            </w:div>
            <w:div w:id="1564098792">
              <w:marLeft w:val="0"/>
              <w:marRight w:val="0"/>
              <w:marTop w:val="0"/>
              <w:marBottom w:val="0"/>
              <w:divBdr>
                <w:top w:val="none" w:sz="0" w:space="0" w:color="auto"/>
                <w:left w:val="none" w:sz="0" w:space="0" w:color="auto"/>
                <w:bottom w:val="none" w:sz="0" w:space="0" w:color="auto"/>
                <w:right w:val="none" w:sz="0" w:space="0" w:color="auto"/>
              </w:divBdr>
            </w:div>
            <w:div w:id="1875463274">
              <w:marLeft w:val="0"/>
              <w:marRight w:val="0"/>
              <w:marTop w:val="0"/>
              <w:marBottom w:val="0"/>
              <w:divBdr>
                <w:top w:val="none" w:sz="0" w:space="0" w:color="auto"/>
                <w:left w:val="none" w:sz="0" w:space="0" w:color="auto"/>
                <w:bottom w:val="none" w:sz="0" w:space="0" w:color="auto"/>
                <w:right w:val="none" w:sz="0" w:space="0" w:color="auto"/>
              </w:divBdr>
            </w:div>
            <w:div w:id="1938102579">
              <w:marLeft w:val="0"/>
              <w:marRight w:val="0"/>
              <w:marTop w:val="0"/>
              <w:marBottom w:val="0"/>
              <w:divBdr>
                <w:top w:val="none" w:sz="0" w:space="0" w:color="auto"/>
                <w:left w:val="none" w:sz="0" w:space="0" w:color="auto"/>
                <w:bottom w:val="none" w:sz="0" w:space="0" w:color="auto"/>
                <w:right w:val="none" w:sz="0" w:space="0" w:color="auto"/>
              </w:divBdr>
            </w:div>
            <w:div w:id="1989044807">
              <w:marLeft w:val="0"/>
              <w:marRight w:val="0"/>
              <w:marTop w:val="0"/>
              <w:marBottom w:val="0"/>
              <w:divBdr>
                <w:top w:val="none" w:sz="0" w:space="0" w:color="auto"/>
                <w:left w:val="none" w:sz="0" w:space="0" w:color="auto"/>
                <w:bottom w:val="none" w:sz="0" w:space="0" w:color="auto"/>
                <w:right w:val="none" w:sz="0" w:space="0" w:color="auto"/>
              </w:divBdr>
            </w:div>
            <w:div w:id="2088073569">
              <w:marLeft w:val="0"/>
              <w:marRight w:val="0"/>
              <w:marTop w:val="0"/>
              <w:marBottom w:val="0"/>
              <w:divBdr>
                <w:top w:val="none" w:sz="0" w:space="0" w:color="auto"/>
                <w:left w:val="none" w:sz="0" w:space="0" w:color="auto"/>
                <w:bottom w:val="none" w:sz="0" w:space="0" w:color="auto"/>
                <w:right w:val="none" w:sz="0" w:space="0" w:color="auto"/>
              </w:divBdr>
            </w:div>
          </w:divsChild>
        </w:div>
        <w:div w:id="996222656">
          <w:marLeft w:val="0"/>
          <w:marRight w:val="0"/>
          <w:marTop w:val="0"/>
          <w:marBottom w:val="0"/>
          <w:divBdr>
            <w:top w:val="none" w:sz="0" w:space="0" w:color="auto"/>
            <w:left w:val="none" w:sz="0" w:space="0" w:color="auto"/>
            <w:bottom w:val="none" w:sz="0" w:space="0" w:color="auto"/>
            <w:right w:val="none" w:sz="0" w:space="0" w:color="auto"/>
          </w:divBdr>
        </w:div>
        <w:div w:id="1041787223">
          <w:marLeft w:val="0"/>
          <w:marRight w:val="0"/>
          <w:marTop w:val="0"/>
          <w:marBottom w:val="0"/>
          <w:divBdr>
            <w:top w:val="none" w:sz="0" w:space="0" w:color="auto"/>
            <w:left w:val="none" w:sz="0" w:space="0" w:color="auto"/>
            <w:bottom w:val="none" w:sz="0" w:space="0" w:color="auto"/>
            <w:right w:val="none" w:sz="0" w:space="0" w:color="auto"/>
          </w:divBdr>
        </w:div>
        <w:div w:id="1075012318">
          <w:marLeft w:val="0"/>
          <w:marRight w:val="0"/>
          <w:marTop w:val="0"/>
          <w:marBottom w:val="0"/>
          <w:divBdr>
            <w:top w:val="none" w:sz="0" w:space="0" w:color="auto"/>
            <w:left w:val="none" w:sz="0" w:space="0" w:color="auto"/>
            <w:bottom w:val="none" w:sz="0" w:space="0" w:color="auto"/>
            <w:right w:val="none" w:sz="0" w:space="0" w:color="auto"/>
          </w:divBdr>
        </w:div>
        <w:div w:id="1096680899">
          <w:marLeft w:val="0"/>
          <w:marRight w:val="0"/>
          <w:marTop w:val="0"/>
          <w:marBottom w:val="0"/>
          <w:divBdr>
            <w:top w:val="none" w:sz="0" w:space="0" w:color="auto"/>
            <w:left w:val="none" w:sz="0" w:space="0" w:color="auto"/>
            <w:bottom w:val="none" w:sz="0" w:space="0" w:color="auto"/>
            <w:right w:val="none" w:sz="0" w:space="0" w:color="auto"/>
          </w:divBdr>
        </w:div>
        <w:div w:id="1155949377">
          <w:marLeft w:val="0"/>
          <w:marRight w:val="0"/>
          <w:marTop w:val="0"/>
          <w:marBottom w:val="0"/>
          <w:divBdr>
            <w:top w:val="none" w:sz="0" w:space="0" w:color="auto"/>
            <w:left w:val="none" w:sz="0" w:space="0" w:color="auto"/>
            <w:bottom w:val="none" w:sz="0" w:space="0" w:color="auto"/>
            <w:right w:val="none" w:sz="0" w:space="0" w:color="auto"/>
          </w:divBdr>
        </w:div>
        <w:div w:id="1198733144">
          <w:marLeft w:val="0"/>
          <w:marRight w:val="0"/>
          <w:marTop w:val="0"/>
          <w:marBottom w:val="0"/>
          <w:divBdr>
            <w:top w:val="none" w:sz="0" w:space="0" w:color="auto"/>
            <w:left w:val="none" w:sz="0" w:space="0" w:color="auto"/>
            <w:bottom w:val="none" w:sz="0" w:space="0" w:color="auto"/>
            <w:right w:val="none" w:sz="0" w:space="0" w:color="auto"/>
          </w:divBdr>
        </w:div>
        <w:div w:id="1250315157">
          <w:marLeft w:val="0"/>
          <w:marRight w:val="0"/>
          <w:marTop w:val="0"/>
          <w:marBottom w:val="0"/>
          <w:divBdr>
            <w:top w:val="none" w:sz="0" w:space="0" w:color="auto"/>
            <w:left w:val="none" w:sz="0" w:space="0" w:color="auto"/>
            <w:bottom w:val="none" w:sz="0" w:space="0" w:color="auto"/>
            <w:right w:val="none" w:sz="0" w:space="0" w:color="auto"/>
          </w:divBdr>
        </w:div>
        <w:div w:id="1320646811">
          <w:marLeft w:val="0"/>
          <w:marRight w:val="0"/>
          <w:marTop w:val="0"/>
          <w:marBottom w:val="0"/>
          <w:divBdr>
            <w:top w:val="none" w:sz="0" w:space="0" w:color="auto"/>
            <w:left w:val="none" w:sz="0" w:space="0" w:color="auto"/>
            <w:bottom w:val="none" w:sz="0" w:space="0" w:color="auto"/>
            <w:right w:val="none" w:sz="0" w:space="0" w:color="auto"/>
          </w:divBdr>
        </w:div>
        <w:div w:id="1330669910">
          <w:marLeft w:val="0"/>
          <w:marRight w:val="0"/>
          <w:marTop w:val="0"/>
          <w:marBottom w:val="0"/>
          <w:divBdr>
            <w:top w:val="none" w:sz="0" w:space="0" w:color="auto"/>
            <w:left w:val="none" w:sz="0" w:space="0" w:color="auto"/>
            <w:bottom w:val="none" w:sz="0" w:space="0" w:color="auto"/>
            <w:right w:val="none" w:sz="0" w:space="0" w:color="auto"/>
          </w:divBdr>
        </w:div>
        <w:div w:id="1575505752">
          <w:marLeft w:val="0"/>
          <w:marRight w:val="0"/>
          <w:marTop w:val="0"/>
          <w:marBottom w:val="0"/>
          <w:divBdr>
            <w:top w:val="none" w:sz="0" w:space="0" w:color="auto"/>
            <w:left w:val="none" w:sz="0" w:space="0" w:color="auto"/>
            <w:bottom w:val="none" w:sz="0" w:space="0" w:color="auto"/>
            <w:right w:val="none" w:sz="0" w:space="0" w:color="auto"/>
          </w:divBdr>
        </w:div>
        <w:div w:id="1720670914">
          <w:marLeft w:val="0"/>
          <w:marRight w:val="0"/>
          <w:marTop w:val="0"/>
          <w:marBottom w:val="0"/>
          <w:divBdr>
            <w:top w:val="none" w:sz="0" w:space="0" w:color="auto"/>
            <w:left w:val="none" w:sz="0" w:space="0" w:color="auto"/>
            <w:bottom w:val="none" w:sz="0" w:space="0" w:color="auto"/>
            <w:right w:val="none" w:sz="0" w:space="0" w:color="auto"/>
          </w:divBdr>
        </w:div>
        <w:div w:id="1898470985">
          <w:marLeft w:val="0"/>
          <w:marRight w:val="0"/>
          <w:marTop w:val="0"/>
          <w:marBottom w:val="0"/>
          <w:divBdr>
            <w:top w:val="none" w:sz="0" w:space="0" w:color="auto"/>
            <w:left w:val="none" w:sz="0" w:space="0" w:color="auto"/>
            <w:bottom w:val="none" w:sz="0" w:space="0" w:color="auto"/>
            <w:right w:val="none" w:sz="0" w:space="0" w:color="auto"/>
          </w:divBdr>
        </w:div>
        <w:div w:id="1920871297">
          <w:marLeft w:val="0"/>
          <w:marRight w:val="0"/>
          <w:marTop w:val="0"/>
          <w:marBottom w:val="0"/>
          <w:divBdr>
            <w:top w:val="none" w:sz="0" w:space="0" w:color="auto"/>
            <w:left w:val="none" w:sz="0" w:space="0" w:color="auto"/>
            <w:bottom w:val="none" w:sz="0" w:space="0" w:color="auto"/>
            <w:right w:val="none" w:sz="0" w:space="0" w:color="auto"/>
          </w:divBdr>
        </w:div>
        <w:div w:id="1962152267">
          <w:marLeft w:val="0"/>
          <w:marRight w:val="0"/>
          <w:marTop w:val="0"/>
          <w:marBottom w:val="0"/>
          <w:divBdr>
            <w:top w:val="none" w:sz="0" w:space="0" w:color="auto"/>
            <w:left w:val="none" w:sz="0" w:space="0" w:color="auto"/>
            <w:bottom w:val="none" w:sz="0" w:space="0" w:color="auto"/>
            <w:right w:val="none" w:sz="0" w:space="0" w:color="auto"/>
          </w:divBdr>
        </w:div>
        <w:div w:id="2021005220">
          <w:marLeft w:val="0"/>
          <w:marRight w:val="0"/>
          <w:marTop w:val="0"/>
          <w:marBottom w:val="0"/>
          <w:divBdr>
            <w:top w:val="none" w:sz="0" w:space="0" w:color="auto"/>
            <w:left w:val="none" w:sz="0" w:space="0" w:color="auto"/>
            <w:bottom w:val="none" w:sz="0" w:space="0" w:color="auto"/>
            <w:right w:val="none" w:sz="0" w:space="0" w:color="auto"/>
          </w:divBdr>
        </w:div>
        <w:div w:id="2036347832">
          <w:marLeft w:val="0"/>
          <w:marRight w:val="0"/>
          <w:marTop w:val="0"/>
          <w:marBottom w:val="0"/>
          <w:divBdr>
            <w:top w:val="none" w:sz="0" w:space="0" w:color="auto"/>
            <w:left w:val="none" w:sz="0" w:space="0" w:color="auto"/>
            <w:bottom w:val="none" w:sz="0" w:space="0" w:color="auto"/>
            <w:right w:val="none" w:sz="0" w:space="0" w:color="auto"/>
          </w:divBdr>
        </w:div>
        <w:div w:id="2037003287">
          <w:marLeft w:val="0"/>
          <w:marRight w:val="0"/>
          <w:marTop w:val="0"/>
          <w:marBottom w:val="0"/>
          <w:divBdr>
            <w:top w:val="none" w:sz="0" w:space="0" w:color="auto"/>
            <w:left w:val="none" w:sz="0" w:space="0" w:color="auto"/>
            <w:bottom w:val="none" w:sz="0" w:space="0" w:color="auto"/>
            <w:right w:val="none" w:sz="0" w:space="0" w:color="auto"/>
          </w:divBdr>
        </w:div>
        <w:div w:id="2113014211">
          <w:marLeft w:val="0"/>
          <w:marRight w:val="0"/>
          <w:marTop w:val="0"/>
          <w:marBottom w:val="0"/>
          <w:divBdr>
            <w:top w:val="none" w:sz="0" w:space="0" w:color="auto"/>
            <w:left w:val="none" w:sz="0" w:space="0" w:color="auto"/>
            <w:bottom w:val="none" w:sz="0" w:space="0" w:color="auto"/>
            <w:right w:val="none" w:sz="0" w:space="0" w:color="auto"/>
          </w:divBdr>
        </w:div>
      </w:divsChild>
    </w:div>
    <w:div w:id="470757017">
      <w:bodyDiv w:val="1"/>
      <w:marLeft w:val="0"/>
      <w:marRight w:val="0"/>
      <w:marTop w:val="0"/>
      <w:marBottom w:val="0"/>
      <w:divBdr>
        <w:top w:val="none" w:sz="0" w:space="0" w:color="auto"/>
        <w:left w:val="none" w:sz="0" w:space="0" w:color="auto"/>
        <w:bottom w:val="none" w:sz="0" w:space="0" w:color="auto"/>
        <w:right w:val="none" w:sz="0" w:space="0" w:color="auto"/>
      </w:divBdr>
    </w:div>
    <w:div w:id="509294925">
      <w:bodyDiv w:val="1"/>
      <w:marLeft w:val="0"/>
      <w:marRight w:val="0"/>
      <w:marTop w:val="0"/>
      <w:marBottom w:val="0"/>
      <w:divBdr>
        <w:top w:val="none" w:sz="0" w:space="0" w:color="auto"/>
        <w:left w:val="none" w:sz="0" w:space="0" w:color="auto"/>
        <w:bottom w:val="none" w:sz="0" w:space="0" w:color="auto"/>
        <w:right w:val="none" w:sz="0" w:space="0" w:color="auto"/>
      </w:divBdr>
    </w:div>
    <w:div w:id="511575882">
      <w:bodyDiv w:val="1"/>
      <w:marLeft w:val="0"/>
      <w:marRight w:val="0"/>
      <w:marTop w:val="0"/>
      <w:marBottom w:val="0"/>
      <w:divBdr>
        <w:top w:val="none" w:sz="0" w:space="0" w:color="auto"/>
        <w:left w:val="none" w:sz="0" w:space="0" w:color="auto"/>
        <w:bottom w:val="none" w:sz="0" w:space="0" w:color="auto"/>
        <w:right w:val="none" w:sz="0" w:space="0" w:color="auto"/>
      </w:divBdr>
    </w:div>
    <w:div w:id="675882811">
      <w:bodyDiv w:val="1"/>
      <w:marLeft w:val="0"/>
      <w:marRight w:val="0"/>
      <w:marTop w:val="0"/>
      <w:marBottom w:val="0"/>
      <w:divBdr>
        <w:top w:val="none" w:sz="0" w:space="0" w:color="auto"/>
        <w:left w:val="none" w:sz="0" w:space="0" w:color="auto"/>
        <w:bottom w:val="none" w:sz="0" w:space="0" w:color="auto"/>
        <w:right w:val="none" w:sz="0" w:space="0" w:color="auto"/>
      </w:divBdr>
      <w:divsChild>
        <w:div w:id="513812572">
          <w:marLeft w:val="0"/>
          <w:marRight w:val="0"/>
          <w:marTop w:val="0"/>
          <w:marBottom w:val="0"/>
          <w:divBdr>
            <w:top w:val="none" w:sz="0" w:space="0" w:color="auto"/>
            <w:left w:val="none" w:sz="0" w:space="0" w:color="auto"/>
            <w:bottom w:val="none" w:sz="0" w:space="0" w:color="auto"/>
            <w:right w:val="none" w:sz="0" w:space="0" w:color="auto"/>
          </w:divBdr>
        </w:div>
        <w:div w:id="1367021763">
          <w:marLeft w:val="0"/>
          <w:marRight w:val="0"/>
          <w:marTop w:val="0"/>
          <w:marBottom w:val="0"/>
          <w:divBdr>
            <w:top w:val="none" w:sz="0" w:space="0" w:color="auto"/>
            <w:left w:val="none" w:sz="0" w:space="0" w:color="auto"/>
            <w:bottom w:val="none" w:sz="0" w:space="0" w:color="auto"/>
            <w:right w:val="none" w:sz="0" w:space="0" w:color="auto"/>
          </w:divBdr>
        </w:div>
        <w:div w:id="1830247179">
          <w:marLeft w:val="0"/>
          <w:marRight w:val="0"/>
          <w:marTop w:val="0"/>
          <w:marBottom w:val="0"/>
          <w:divBdr>
            <w:top w:val="none" w:sz="0" w:space="0" w:color="auto"/>
            <w:left w:val="none" w:sz="0" w:space="0" w:color="auto"/>
            <w:bottom w:val="none" w:sz="0" w:space="0" w:color="auto"/>
            <w:right w:val="none" w:sz="0" w:space="0" w:color="auto"/>
          </w:divBdr>
        </w:div>
        <w:div w:id="2116290501">
          <w:marLeft w:val="0"/>
          <w:marRight w:val="0"/>
          <w:marTop w:val="0"/>
          <w:marBottom w:val="0"/>
          <w:divBdr>
            <w:top w:val="none" w:sz="0" w:space="0" w:color="auto"/>
            <w:left w:val="none" w:sz="0" w:space="0" w:color="auto"/>
            <w:bottom w:val="none" w:sz="0" w:space="0" w:color="auto"/>
            <w:right w:val="none" w:sz="0" w:space="0" w:color="auto"/>
          </w:divBdr>
        </w:div>
      </w:divsChild>
    </w:div>
    <w:div w:id="713771615">
      <w:bodyDiv w:val="1"/>
      <w:marLeft w:val="0"/>
      <w:marRight w:val="0"/>
      <w:marTop w:val="0"/>
      <w:marBottom w:val="0"/>
      <w:divBdr>
        <w:top w:val="none" w:sz="0" w:space="0" w:color="auto"/>
        <w:left w:val="none" w:sz="0" w:space="0" w:color="auto"/>
        <w:bottom w:val="none" w:sz="0" w:space="0" w:color="auto"/>
        <w:right w:val="none" w:sz="0" w:space="0" w:color="auto"/>
      </w:divBdr>
    </w:div>
    <w:div w:id="745344744">
      <w:bodyDiv w:val="1"/>
      <w:marLeft w:val="0"/>
      <w:marRight w:val="0"/>
      <w:marTop w:val="0"/>
      <w:marBottom w:val="0"/>
      <w:divBdr>
        <w:top w:val="none" w:sz="0" w:space="0" w:color="auto"/>
        <w:left w:val="none" w:sz="0" w:space="0" w:color="auto"/>
        <w:bottom w:val="none" w:sz="0" w:space="0" w:color="auto"/>
        <w:right w:val="none" w:sz="0" w:space="0" w:color="auto"/>
      </w:divBdr>
    </w:div>
    <w:div w:id="767583792">
      <w:bodyDiv w:val="1"/>
      <w:marLeft w:val="0"/>
      <w:marRight w:val="0"/>
      <w:marTop w:val="0"/>
      <w:marBottom w:val="0"/>
      <w:divBdr>
        <w:top w:val="none" w:sz="0" w:space="0" w:color="auto"/>
        <w:left w:val="none" w:sz="0" w:space="0" w:color="auto"/>
        <w:bottom w:val="none" w:sz="0" w:space="0" w:color="auto"/>
        <w:right w:val="none" w:sz="0" w:space="0" w:color="auto"/>
      </w:divBdr>
    </w:div>
    <w:div w:id="786586096">
      <w:bodyDiv w:val="1"/>
      <w:marLeft w:val="0"/>
      <w:marRight w:val="0"/>
      <w:marTop w:val="0"/>
      <w:marBottom w:val="0"/>
      <w:divBdr>
        <w:top w:val="none" w:sz="0" w:space="0" w:color="auto"/>
        <w:left w:val="none" w:sz="0" w:space="0" w:color="auto"/>
        <w:bottom w:val="none" w:sz="0" w:space="0" w:color="auto"/>
        <w:right w:val="none" w:sz="0" w:space="0" w:color="auto"/>
      </w:divBdr>
    </w:div>
    <w:div w:id="855995273">
      <w:bodyDiv w:val="1"/>
      <w:marLeft w:val="0"/>
      <w:marRight w:val="0"/>
      <w:marTop w:val="0"/>
      <w:marBottom w:val="0"/>
      <w:divBdr>
        <w:top w:val="none" w:sz="0" w:space="0" w:color="auto"/>
        <w:left w:val="none" w:sz="0" w:space="0" w:color="auto"/>
        <w:bottom w:val="none" w:sz="0" w:space="0" w:color="auto"/>
        <w:right w:val="none" w:sz="0" w:space="0" w:color="auto"/>
      </w:divBdr>
    </w:div>
    <w:div w:id="968508192">
      <w:bodyDiv w:val="1"/>
      <w:marLeft w:val="0"/>
      <w:marRight w:val="0"/>
      <w:marTop w:val="0"/>
      <w:marBottom w:val="0"/>
      <w:divBdr>
        <w:top w:val="none" w:sz="0" w:space="0" w:color="auto"/>
        <w:left w:val="none" w:sz="0" w:space="0" w:color="auto"/>
        <w:bottom w:val="none" w:sz="0" w:space="0" w:color="auto"/>
        <w:right w:val="none" w:sz="0" w:space="0" w:color="auto"/>
      </w:divBdr>
    </w:div>
    <w:div w:id="993728418">
      <w:bodyDiv w:val="1"/>
      <w:marLeft w:val="0"/>
      <w:marRight w:val="0"/>
      <w:marTop w:val="0"/>
      <w:marBottom w:val="0"/>
      <w:divBdr>
        <w:top w:val="none" w:sz="0" w:space="0" w:color="auto"/>
        <w:left w:val="none" w:sz="0" w:space="0" w:color="auto"/>
        <w:bottom w:val="none" w:sz="0" w:space="0" w:color="auto"/>
        <w:right w:val="none" w:sz="0" w:space="0" w:color="auto"/>
      </w:divBdr>
    </w:div>
    <w:div w:id="1180318496">
      <w:bodyDiv w:val="1"/>
      <w:marLeft w:val="0"/>
      <w:marRight w:val="0"/>
      <w:marTop w:val="0"/>
      <w:marBottom w:val="0"/>
      <w:divBdr>
        <w:top w:val="none" w:sz="0" w:space="0" w:color="auto"/>
        <w:left w:val="none" w:sz="0" w:space="0" w:color="auto"/>
        <w:bottom w:val="none" w:sz="0" w:space="0" w:color="auto"/>
        <w:right w:val="none" w:sz="0" w:space="0" w:color="auto"/>
      </w:divBdr>
      <w:divsChild>
        <w:div w:id="26957048">
          <w:marLeft w:val="0"/>
          <w:marRight w:val="0"/>
          <w:marTop w:val="0"/>
          <w:marBottom w:val="0"/>
          <w:divBdr>
            <w:top w:val="none" w:sz="0" w:space="0" w:color="auto"/>
            <w:left w:val="none" w:sz="0" w:space="0" w:color="auto"/>
            <w:bottom w:val="none" w:sz="0" w:space="0" w:color="auto"/>
            <w:right w:val="none" w:sz="0" w:space="0" w:color="auto"/>
          </w:divBdr>
        </w:div>
        <w:div w:id="40522387">
          <w:marLeft w:val="0"/>
          <w:marRight w:val="0"/>
          <w:marTop w:val="0"/>
          <w:marBottom w:val="0"/>
          <w:divBdr>
            <w:top w:val="none" w:sz="0" w:space="0" w:color="auto"/>
            <w:left w:val="none" w:sz="0" w:space="0" w:color="auto"/>
            <w:bottom w:val="none" w:sz="0" w:space="0" w:color="auto"/>
            <w:right w:val="none" w:sz="0" w:space="0" w:color="auto"/>
          </w:divBdr>
        </w:div>
        <w:div w:id="79722516">
          <w:marLeft w:val="0"/>
          <w:marRight w:val="0"/>
          <w:marTop w:val="0"/>
          <w:marBottom w:val="0"/>
          <w:divBdr>
            <w:top w:val="none" w:sz="0" w:space="0" w:color="auto"/>
            <w:left w:val="none" w:sz="0" w:space="0" w:color="auto"/>
            <w:bottom w:val="none" w:sz="0" w:space="0" w:color="auto"/>
            <w:right w:val="none" w:sz="0" w:space="0" w:color="auto"/>
          </w:divBdr>
        </w:div>
        <w:div w:id="191264811">
          <w:marLeft w:val="0"/>
          <w:marRight w:val="0"/>
          <w:marTop w:val="0"/>
          <w:marBottom w:val="0"/>
          <w:divBdr>
            <w:top w:val="none" w:sz="0" w:space="0" w:color="auto"/>
            <w:left w:val="none" w:sz="0" w:space="0" w:color="auto"/>
            <w:bottom w:val="none" w:sz="0" w:space="0" w:color="auto"/>
            <w:right w:val="none" w:sz="0" w:space="0" w:color="auto"/>
          </w:divBdr>
        </w:div>
        <w:div w:id="205334357">
          <w:marLeft w:val="0"/>
          <w:marRight w:val="0"/>
          <w:marTop w:val="0"/>
          <w:marBottom w:val="0"/>
          <w:divBdr>
            <w:top w:val="none" w:sz="0" w:space="0" w:color="auto"/>
            <w:left w:val="none" w:sz="0" w:space="0" w:color="auto"/>
            <w:bottom w:val="none" w:sz="0" w:space="0" w:color="auto"/>
            <w:right w:val="none" w:sz="0" w:space="0" w:color="auto"/>
          </w:divBdr>
        </w:div>
        <w:div w:id="288440864">
          <w:marLeft w:val="0"/>
          <w:marRight w:val="0"/>
          <w:marTop w:val="0"/>
          <w:marBottom w:val="0"/>
          <w:divBdr>
            <w:top w:val="none" w:sz="0" w:space="0" w:color="auto"/>
            <w:left w:val="none" w:sz="0" w:space="0" w:color="auto"/>
            <w:bottom w:val="none" w:sz="0" w:space="0" w:color="auto"/>
            <w:right w:val="none" w:sz="0" w:space="0" w:color="auto"/>
          </w:divBdr>
        </w:div>
        <w:div w:id="439105642">
          <w:marLeft w:val="0"/>
          <w:marRight w:val="0"/>
          <w:marTop w:val="0"/>
          <w:marBottom w:val="0"/>
          <w:divBdr>
            <w:top w:val="none" w:sz="0" w:space="0" w:color="auto"/>
            <w:left w:val="none" w:sz="0" w:space="0" w:color="auto"/>
            <w:bottom w:val="none" w:sz="0" w:space="0" w:color="auto"/>
            <w:right w:val="none" w:sz="0" w:space="0" w:color="auto"/>
          </w:divBdr>
        </w:div>
        <w:div w:id="545609742">
          <w:marLeft w:val="0"/>
          <w:marRight w:val="0"/>
          <w:marTop w:val="0"/>
          <w:marBottom w:val="0"/>
          <w:divBdr>
            <w:top w:val="none" w:sz="0" w:space="0" w:color="auto"/>
            <w:left w:val="none" w:sz="0" w:space="0" w:color="auto"/>
            <w:bottom w:val="none" w:sz="0" w:space="0" w:color="auto"/>
            <w:right w:val="none" w:sz="0" w:space="0" w:color="auto"/>
          </w:divBdr>
        </w:div>
        <w:div w:id="576087390">
          <w:marLeft w:val="0"/>
          <w:marRight w:val="0"/>
          <w:marTop w:val="0"/>
          <w:marBottom w:val="0"/>
          <w:divBdr>
            <w:top w:val="none" w:sz="0" w:space="0" w:color="auto"/>
            <w:left w:val="none" w:sz="0" w:space="0" w:color="auto"/>
            <w:bottom w:val="none" w:sz="0" w:space="0" w:color="auto"/>
            <w:right w:val="none" w:sz="0" w:space="0" w:color="auto"/>
          </w:divBdr>
        </w:div>
        <w:div w:id="626088243">
          <w:marLeft w:val="0"/>
          <w:marRight w:val="0"/>
          <w:marTop w:val="0"/>
          <w:marBottom w:val="0"/>
          <w:divBdr>
            <w:top w:val="none" w:sz="0" w:space="0" w:color="auto"/>
            <w:left w:val="none" w:sz="0" w:space="0" w:color="auto"/>
            <w:bottom w:val="none" w:sz="0" w:space="0" w:color="auto"/>
            <w:right w:val="none" w:sz="0" w:space="0" w:color="auto"/>
          </w:divBdr>
        </w:div>
        <w:div w:id="719787448">
          <w:marLeft w:val="0"/>
          <w:marRight w:val="0"/>
          <w:marTop w:val="0"/>
          <w:marBottom w:val="0"/>
          <w:divBdr>
            <w:top w:val="none" w:sz="0" w:space="0" w:color="auto"/>
            <w:left w:val="none" w:sz="0" w:space="0" w:color="auto"/>
            <w:bottom w:val="none" w:sz="0" w:space="0" w:color="auto"/>
            <w:right w:val="none" w:sz="0" w:space="0" w:color="auto"/>
          </w:divBdr>
        </w:div>
        <w:div w:id="738287167">
          <w:marLeft w:val="0"/>
          <w:marRight w:val="0"/>
          <w:marTop w:val="0"/>
          <w:marBottom w:val="0"/>
          <w:divBdr>
            <w:top w:val="none" w:sz="0" w:space="0" w:color="auto"/>
            <w:left w:val="none" w:sz="0" w:space="0" w:color="auto"/>
            <w:bottom w:val="none" w:sz="0" w:space="0" w:color="auto"/>
            <w:right w:val="none" w:sz="0" w:space="0" w:color="auto"/>
          </w:divBdr>
          <w:divsChild>
            <w:div w:id="117649411">
              <w:marLeft w:val="0"/>
              <w:marRight w:val="0"/>
              <w:marTop w:val="0"/>
              <w:marBottom w:val="0"/>
              <w:divBdr>
                <w:top w:val="none" w:sz="0" w:space="0" w:color="auto"/>
                <w:left w:val="none" w:sz="0" w:space="0" w:color="auto"/>
                <w:bottom w:val="none" w:sz="0" w:space="0" w:color="auto"/>
                <w:right w:val="none" w:sz="0" w:space="0" w:color="auto"/>
              </w:divBdr>
            </w:div>
            <w:div w:id="259337917">
              <w:marLeft w:val="0"/>
              <w:marRight w:val="0"/>
              <w:marTop w:val="0"/>
              <w:marBottom w:val="0"/>
              <w:divBdr>
                <w:top w:val="none" w:sz="0" w:space="0" w:color="auto"/>
                <w:left w:val="none" w:sz="0" w:space="0" w:color="auto"/>
                <w:bottom w:val="none" w:sz="0" w:space="0" w:color="auto"/>
                <w:right w:val="none" w:sz="0" w:space="0" w:color="auto"/>
              </w:divBdr>
            </w:div>
            <w:div w:id="279727724">
              <w:marLeft w:val="0"/>
              <w:marRight w:val="0"/>
              <w:marTop w:val="0"/>
              <w:marBottom w:val="0"/>
              <w:divBdr>
                <w:top w:val="none" w:sz="0" w:space="0" w:color="auto"/>
                <w:left w:val="none" w:sz="0" w:space="0" w:color="auto"/>
                <w:bottom w:val="none" w:sz="0" w:space="0" w:color="auto"/>
                <w:right w:val="none" w:sz="0" w:space="0" w:color="auto"/>
              </w:divBdr>
            </w:div>
            <w:div w:id="288125371">
              <w:marLeft w:val="0"/>
              <w:marRight w:val="0"/>
              <w:marTop w:val="0"/>
              <w:marBottom w:val="0"/>
              <w:divBdr>
                <w:top w:val="none" w:sz="0" w:space="0" w:color="auto"/>
                <w:left w:val="none" w:sz="0" w:space="0" w:color="auto"/>
                <w:bottom w:val="none" w:sz="0" w:space="0" w:color="auto"/>
                <w:right w:val="none" w:sz="0" w:space="0" w:color="auto"/>
              </w:divBdr>
            </w:div>
            <w:div w:id="470950200">
              <w:marLeft w:val="0"/>
              <w:marRight w:val="0"/>
              <w:marTop w:val="0"/>
              <w:marBottom w:val="0"/>
              <w:divBdr>
                <w:top w:val="none" w:sz="0" w:space="0" w:color="auto"/>
                <w:left w:val="none" w:sz="0" w:space="0" w:color="auto"/>
                <w:bottom w:val="none" w:sz="0" w:space="0" w:color="auto"/>
                <w:right w:val="none" w:sz="0" w:space="0" w:color="auto"/>
              </w:divBdr>
            </w:div>
            <w:div w:id="645010182">
              <w:marLeft w:val="0"/>
              <w:marRight w:val="0"/>
              <w:marTop w:val="0"/>
              <w:marBottom w:val="0"/>
              <w:divBdr>
                <w:top w:val="none" w:sz="0" w:space="0" w:color="auto"/>
                <w:left w:val="none" w:sz="0" w:space="0" w:color="auto"/>
                <w:bottom w:val="none" w:sz="0" w:space="0" w:color="auto"/>
                <w:right w:val="none" w:sz="0" w:space="0" w:color="auto"/>
              </w:divBdr>
            </w:div>
            <w:div w:id="686978438">
              <w:marLeft w:val="0"/>
              <w:marRight w:val="0"/>
              <w:marTop w:val="0"/>
              <w:marBottom w:val="0"/>
              <w:divBdr>
                <w:top w:val="none" w:sz="0" w:space="0" w:color="auto"/>
                <w:left w:val="none" w:sz="0" w:space="0" w:color="auto"/>
                <w:bottom w:val="none" w:sz="0" w:space="0" w:color="auto"/>
                <w:right w:val="none" w:sz="0" w:space="0" w:color="auto"/>
              </w:divBdr>
            </w:div>
            <w:div w:id="800391391">
              <w:marLeft w:val="0"/>
              <w:marRight w:val="0"/>
              <w:marTop w:val="0"/>
              <w:marBottom w:val="0"/>
              <w:divBdr>
                <w:top w:val="none" w:sz="0" w:space="0" w:color="auto"/>
                <w:left w:val="none" w:sz="0" w:space="0" w:color="auto"/>
                <w:bottom w:val="none" w:sz="0" w:space="0" w:color="auto"/>
                <w:right w:val="none" w:sz="0" w:space="0" w:color="auto"/>
              </w:divBdr>
            </w:div>
            <w:div w:id="1058285449">
              <w:marLeft w:val="0"/>
              <w:marRight w:val="0"/>
              <w:marTop w:val="0"/>
              <w:marBottom w:val="0"/>
              <w:divBdr>
                <w:top w:val="none" w:sz="0" w:space="0" w:color="auto"/>
                <w:left w:val="none" w:sz="0" w:space="0" w:color="auto"/>
                <w:bottom w:val="none" w:sz="0" w:space="0" w:color="auto"/>
                <w:right w:val="none" w:sz="0" w:space="0" w:color="auto"/>
              </w:divBdr>
            </w:div>
            <w:div w:id="1072193860">
              <w:marLeft w:val="0"/>
              <w:marRight w:val="0"/>
              <w:marTop w:val="0"/>
              <w:marBottom w:val="0"/>
              <w:divBdr>
                <w:top w:val="none" w:sz="0" w:space="0" w:color="auto"/>
                <w:left w:val="none" w:sz="0" w:space="0" w:color="auto"/>
                <w:bottom w:val="none" w:sz="0" w:space="0" w:color="auto"/>
                <w:right w:val="none" w:sz="0" w:space="0" w:color="auto"/>
              </w:divBdr>
            </w:div>
            <w:div w:id="1087581389">
              <w:marLeft w:val="0"/>
              <w:marRight w:val="0"/>
              <w:marTop w:val="0"/>
              <w:marBottom w:val="0"/>
              <w:divBdr>
                <w:top w:val="none" w:sz="0" w:space="0" w:color="auto"/>
                <w:left w:val="none" w:sz="0" w:space="0" w:color="auto"/>
                <w:bottom w:val="none" w:sz="0" w:space="0" w:color="auto"/>
                <w:right w:val="none" w:sz="0" w:space="0" w:color="auto"/>
              </w:divBdr>
            </w:div>
            <w:div w:id="1098601430">
              <w:marLeft w:val="0"/>
              <w:marRight w:val="0"/>
              <w:marTop w:val="0"/>
              <w:marBottom w:val="0"/>
              <w:divBdr>
                <w:top w:val="none" w:sz="0" w:space="0" w:color="auto"/>
                <w:left w:val="none" w:sz="0" w:space="0" w:color="auto"/>
                <w:bottom w:val="none" w:sz="0" w:space="0" w:color="auto"/>
                <w:right w:val="none" w:sz="0" w:space="0" w:color="auto"/>
              </w:divBdr>
            </w:div>
            <w:div w:id="1331131652">
              <w:marLeft w:val="0"/>
              <w:marRight w:val="0"/>
              <w:marTop w:val="0"/>
              <w:marBottom w:val="0"/>
              <w:divBdr>
                <w:top w:val="none" w:sz="0" w:space="0" w:color="auto"/>
                <w:left w:val="none" w:sz="0" w:space="0" w:color="auto"/>
                <w:bottom w:val="none" w:sz="0" w:space="0" w:color="auto"/>
                <w:right w:val="none" w:sz="0" w:space="0" w:color="auto"/>
              </w:divBdr>
            </w:div>
            <w:div w:id="1365447139">
              <w:marLeft w:val="0"/>
              <w:marRight w:val="0"/>
              <w:marTop w:val="0"/>
              <w:marBottom w:val="0"/>
              <w:divBdr>
                <w:top w:val="none" w:sz="0" w:space="0" w:color="auto"/>
                <w:left w:val="none" w:sz="0" w:space="0" w:color="auto"/>
                <w:bottom w:val="none" w:sz="0" w:space="0" w:color="auto"/>
                <w:right w:val="none" w:sz="0" w:space="0" w:color="auto"/>
              </w:divBdr>
            </w:div>
            <w:div w:id="1431124542">
              <w:marLeft w:val="0"/>
              <w:marRight w:val="0"/>
              <w:marTop w:val="0"/>
              <w:marBottom w:val="0"/>
              <w:divBdr>
                <w:top w:val="none" w:sz="0" w:space="0" w:color="auto"/>
                <w:left w:val="none" w:sz="0" w:space="0" w:color="auto"/>
                <w:bottom w:val="none" w:sz="0" w:space="0" w:color="auto"/>
                <w:right w:val="none" w:sz="0" w:space="0" w:color="auto"/>
              </w:divBdr>
            </w:div>
            <w:div w:id="1672902348">
              <w:marLeft w:val="0"/>
              <w:marRight w:val="0"/>
              <w:marTop w:val="0"/>
              <w:marBottom w:val="0"/>
              <w:divBdr>
                <w:top w:val="none" w:sz="0" w:space="0" w:color="auto"/>
                <w:left w:val="none" w:sz="0" w:space="0" w:color="auto"/>
                <w:bottom w:val="none" w:sz="0" w:space="0" w:color="auto"/>
                <w:right w:val="none" w:sz="0" w:space="0" w:color="auto"/>
              </w:divBdr>
            </w:div>
            <w:div w:id="1905290476">
              <w:marLeft w:val="0"/>
              <w:marRight w:val="0"/>
              <w:marTop w:val="0"/>
              <w:marBottom w:val="0"/>
              <w:divBdr>
                <w:top w:val="none" w:sz="0" w:space="0" w:color="auto"/>
                <w:left w:val="none" w:sz="0" w:space="0" w:color="auto"/>
                <w:bottom w:val="none" w:sz="0" w:space="0" w:color="auto"/>
                <w:right w:val="none" w:sz="0" w:space="0" w:color="auto"/>
              </w:divBdr>
            </w:div>
            <w:div w:id="1918054986">
              <w:marLeft w:val="0"/>
              <w:marRight w:val="0"/>
              <w:marTop w:val="0"/>
              <w:marBottom w:val="0"/>
              <w:divBdr>
                <w:top w:val="none" w:sz="0" w:space="0" w:color="auto"/>
                <w:left w:val="none" w:sz="0" w:space="0" w:color="auto"/>
                <w:bottom w:val="none" w:sz="0" w:space="0" w:color="auto"/>
                <w:right w:val="none" w:sz="0" w:space="0" w:color="auto"/>
              </w:divBdr>
            </w:div>
            <w:div w:id="1981038053">
              <w:marLeft w:val="0"/>
              <w:marRight w:val="0"/>
              <w:marTop w:val="0"/>
              <w:marBottom w:val="0"/>
              <w:divBdr>
                <w:top w:val="none" w:sz="0" w:space="0" w:color="auto"/>
                <w:left w:val="none" w:sz="0" w:space="0" w:color="auto"/>
                <w:bottom w:val="none" w:sz="0" w:space="0" w:color="auto"/>
                <w:right w:val="none" w:sz="0" w:space="0" w:color="auto"/>
              </w:divBdr>
            </w:div>
            <w:div w:id="1982465948">
              <w:marLeft w:val="0"/>
              <w:marRight w:val="0"/>
              <w:marTop w:val="0"/>
              <w:marBottom w:val="0"/>
              <w:divBdr>
                <w:top w:val="none" w:sz="0" w:space="0" w:color="auto"/>
                <w:left w:val="none" w:sz="0" w:space="0" w:color="auto"/>
                <w:bottom w:val="none" w:sz="0" w:space="0" w:color="auto"/>
                <w:right w:val="none" w:sz="0" w:space="0" w:color="auto"/>
              </w:divBdr>
            </w:div>
          </w:divsChild>
        </w:div>
        <w:div w:id="822890232">
          <w:marLeft w:val="0"/>
          <w:marRight w:val="0"/>
          <w:marTop w:val="0"/>
          <w:marBottom w:val="0"/>
          <w:divBdr>
            <w:top w:val="none" w:sz="0" w:space="0" w:color="auto"/>
            <w:left w:val="none" w:sz="0" w:space="0" w:color="auto"/>
            <w:bottom w:val="none" w:sz="0" w:space="0" w:color="auto"/>
            <w:right w:val="none" w:sz="0" w:space="0" w:color="auto"/>
          </w:divBdr>
        </w:div>
        <w:div w:id="845748599">
          <w:marLeft w:val="0"/>
          <w:marRight w:val="0"/>
          <w:marTop w:val="0"/>
          <w:marBottom w:val="0"/>
          <w:divBdr>
            <w:top w:val="none" w:sz="0" w:space="0" w:color="auto"/>
            <w:left w:val="none" w:sz="0" w:space="0" w:color="auto"/>
            <w:bottom w:val="none" w:sz="0" w:space="0" w:color="auto"/>
            <w:right w:val="none" w:sz="0" w:space="0" w:color="auto"/>
          </w:divBdr>
        </w:div>
        <w:div w:id="861092180">
          <w:marLeft w:val="0"/>
          <w:marRight w:val="0"/>
          <w:marTop w:val="0"/>
          <w:marBottom w:val="0"/>
          <w:divBdr>
            <w:top w:val="none" w:sz="0" w:space="0" w:color="auto"/>
            <w:left w:val="none" w:sz="0" w:space="0" w:color="auto"/>
            <w:bottom w:val="none" w:sz="0" w:space="0" w:color="auto"/>
            <w:right w:val="none" w:sz="0" w:space="0" w:color="auto"/>
          </w:divBdr>
        </w:div>
        <w:div w:id="914705413">
          <w:marLeft w:val="0"/>
          <w:marRight w:val="0"/>
          <w:marTop w:val="0"/>
          <w:marBottom w:val="0"/>
          <w:divBdr>
            <w:top w:val="none" w:sz="0" w:space="0" w:color="auto"/>
            <w:left w:val="none" w:sz="0" w:space="0" w:color="auto"/>
            <w:bottom w:val="none" w:sz="0" w:space="0" w:color="auto"/>
            <w:right w:val="none" w:sz="0" w:space="0" w:color="auto"/>
          </w:divBdr>
        </w:div>
        <w:div w:id="946618969">
          <w:marLeft w:val="0"/>
          <w:marRight w:val="0"/>
          <w:marTop w:val="0"/>
          <w:marBottom w:val="0"/>
          <w:divBdr>
            <w:top w:val="none" w:sz="0" w:space="0" w:color="auto"/>
            <w:left w:val="none" w:sz="0" w:space="0" w:color="auto"/>
            <w:bottom w:val="none" w:sz="0" w:space="0" w:color="auto"/>
            <w:right w:val="none" w:sz="0" w:space="0" w:color="auto"/>
          </w:divBdr>
        </w:div>
        <w:div w:id="975531799">
          <w:marLeft w:val="0"/>
          <w:marRight w:val="0"/>
          <w:marTop w:val="0"/>
          <w:marBottom w:val="0"/>
          <w:divBdr>
            <w:top w:val="none" w:sz="0" w:space="0" w:color="auto"/>
            <w:left w:val="none" w:sz="0" w:space="0" w:color="auto"/>
            <w:bottom w:val="none" w:sz="0" w:space="0" w:color="auto"/>
            <w:right w:val="none" w:sz="0" w:space="0" w:color="auto"/>
          </w:divBdr>
        </w:div>
        <w:div w:id="1003553413">
          <w:marLeft w:val="0"/>
          <w:marRight w:val="0"/>
          <w:marTop w:val="0"/>
          <w:marBottom w:val="0"/>
          <w:divBdr>
            <w:top w:val="none" w:sz="0" w:space="0" w:color="auto"/>
            <w:left w:val="none" w:sz="0" w:space="0" w:color="auto"/>
            <w:bottom w:val="none" w:sz="0" w:space="0" w:color="auto"/>
            <w:right w:val="none" w:sz="0" w:space="0" w:color="auto"/>
          </w:divBdr>
        </w:div>
        <w:div w:id="1017073744">
          <w:marLeft w:val="0"/>
          <w:marRight w:val="0"/>
          <w:marTop w:val="0"/>
          <w:marBottom w:val="0"/>
          <w:divBdr>
            <w:top w:val="none" w:sz="0" w:space="0" w:color="auto"/>
            <w:left w:val="none" w:sz="0" w:space="0" w:color="auto"/>
            <w:bottom w:val="none" w:sz="0" w:space="0" w:color="auto"/>
            <w:right w:val="none" w:sz="0" w:space="0" w:color="auto"/>
          </w:divBdr>
        </w:div>
        <w:div w:id="1118717172">
          <w:marLeft w:val="0"/>
          <w:marRight w:val="0"/>
          <w:marTop w:val="0"/>
          <w:marBottom w:val="0"/>
          <w:divBdr>
            <w:top w:val="none" w:sz="0" w:space="0" w:color="auto"/>
            <w:left w:val="none" w:sz="0" w:space="0" w:color="auto"/>
            <w:bottom w:val="none" w:sz="0" w:space="0" w:color="auto"/>
            <w:right w:val="none" w:sz="0" w:space="0" w:color="auto"/>
          </w:divBdr>
        </w:div>
        <w:div w:id="1120489077">
          <w:marLeft w:val="0"/>
          <w:marRight w:val="0"/>
          <w:marTop w:val="0"/>
          <w:marBottom w:val="0"/>
          <w:divBdr>
            <w:top w:val="none" w:sz="0" w:space="0" w:color="auto"/>
            <w:left w:val="none" w:sz="0" w:space="0" w:color="auto"/>
            <w:bottom w:val="none" w:sz="0" w:space="0" w:color="auto"/>
            <w:right w:val="none" w:sz="0" w:space="0" w:color="auto"/>
          </w:divBdr>
        </w:div>
        <w:div w:id="1238323938">
          <w:marLeft w:val="0"/>
          <w:marRight w:val="0"/>
          <w:marTop w:val="0"/>
          <w:marBottom w:val="0"/>
          <w:divBdr>
            <w:top w:val="none" w:sz="0" w:space="0" w:color="auto"/>
            <w:left w:val="none" w:sz="0" w:space="0" w:color="auto"/>
            <w:bottom w:val="none" w:sz="0" w:space="0" w:color="auto"/>
            <w:right w:val="none" w:sz="0" w:space="0" w:color="auto"/>
          </w:divBdr>
          <w:divsChild>
            <w:div w:id="46951803">
              <w:marLeft w:val="0"/>
              <w:marRight w:val="0"/>
              <w:marTop w:val="0"/>
              <w:marBottom w:val="0"/>
              <w:divBdr>
                <w:top w:val="none" w:sz="0" w:space="0" w:color="auto"/>
                <w:left w:val="none" w:sz="0" w:space="0" w:color="auto"/>
                <w:bottom w:val="none" w:sz="0" w:space="0" w:color="auto"/>
                <w:right w:val="none" w:sz="0" w:space="0" w:color="auto"/>
              </w:divBdr>
            </w:div>
            <w:div w:id="1046755467">
              <w:marLeft w:val="0"/>
              <w:marRight w:val="0"/>
              <w:marTop w:val="0"/>
              <w:marBottom w:val="0"/>
              <w:divBdr>
                <w:top w:val="none" w:sz="0" w:space="0" w:color="auto"/>
                <w:left w:val="none" w:sz="0" w:space="0" w:color="auto"/>
                <w:bottom w:val="none" w:sz="0" w:space="0" w:color="auto"/>
                <w:right w:val="none" w:sz="0" w:space="0" w:color="auto"/>
              </w:divBdr>
            </w:div>
          </w:divsChild>
        </w:div>
        <w:div w:id="1310090540">
          <w:marLeft w:val="0"/>
          <w:marRight w:val="0"/>
          <w:marTop w:val="0"/>
          <w:marBottom w:val="0"/>
          <w:divBdr>
            <w:top w:val="none" w:sz="0" w:space="0" w:color="auto"/>
            <w:left w:val="none" w:sz="0" w:space="0" w:color="auto"/>
            <w:bottom w:val="none" w:sz="0" w:space="0" w:color="auto"/>
            <w:right w:val="none" w:sz="0" w:space="0" w:color="auto"/>
          </w:divBdr>
        </w:div>
        <w:div w:id="1326476922">
          <w:marLeft w:val="0"/>
          <w:marRight w:val="0"/>
          <w:marTop w:val="0"/>
          <w:marBottom w:val="0"/>
          <w:divBdr>
            <w:top w:val="none" w:sz="0" w:space="0" w:color="auto"/>
            <w:left w:val="none" w:sz="0" w:space="0" w:color="auto"/>
            <w:bottom w:val="none" w:sz="0" w:space="0" w:color="auto"/>
            <w:right w:val="none" w:sz="0" w:space="0" w:color="auto"/>
          </w:divBdr>
        </w:div>
        <w:div w:id="1371145262">
          <w:marLeft w:val="0"/>
          <w:marRight w:val="0"/>
          <w:marTop w:val="0"/>
          <w:marBottom w:val="0"/>
          <w:divBdr>
            <w:top w:val="none" w:sz="0" w:space="0" w:color="auto"/>
            <w:left w:val="none" w:sz="0" w:space="0" w:color="auto"/>
            <w:bottom w:val="none" w:sz="0" w:space="0" w:color="auto"/>
            <w:right w:val="none" w:sz="0" w:space="0" w:color="auto"/>
          </w:divBdr>
        </w:div>
        <w:div w:id="1400594723">
          <w:marLeft w:val="0"/>
          <w:marRight w:val="0"/>
          <w:marTop w:val="0"/>
          <w:marBottom w:val="0"/>
          <w:divBdr>
            <w:top w:val="none" w:sz="0" w:space="0" w:color="auto"/>
            <w:left w:val="none" w:sz="0" w:space="0" w:color="auto"/>
            <w:bottom w:val="none" w:sz="0" w:space="0" w:color="auto"/>
            <w:right w:val="none" w:sz="0" w:space="0" w:color="auto"/>
          </w:divBdr>
        </w:div>
        <w:div w:id="1509364775">
          <w:marLeft w:val="0"/>
          <w:marRight w:val="0"/>
          <w:marTop w:val="0"/>
          <w:marBottom w:val="0"/>
          <w:divBdr>
            <w:top w:val="none" w:sz="0" w:space="0" w:color="auto"/>
            <w:left w:val="none" w:sz="0" w:space="0" w:color="auto"/>
            <w:bottom w:val="none" w:sz="0" w:space="0" w:color="auto"/>
            <w:right w:val="none" w:sz="0" w:space="0" w:color="auto"/>
          </w:divBdr>
        </w:div>
        <w:div w:id="1561985956">
          <w:marLeft w:val="0"/>
          <w:marRight w:val="0"/>
          <w:marTop w:val="0"/>
          <w:marBottom w:val="0"/>
          <w:divBdr>
            <w:top w:val="none" w:sz="0" w:space="0" w:color="auto"/>
            <w:left w:val="none" w:sz="0" w:space="0" w:color="auto"/>
            <w:bottom w:val="none" w:sz="0" w:space="0" w:color="auto"/>
            <w:right w:val="none" w:sz="0" w:space="0" w:color="auto"/>
          </w:divBdr>
        </w:div>
        <w:div w:id="1572276737">
          <w:marLeft w:val="0"/>
          <w:marRight w:val="0"/>
          <w:marTop w:val="0"/>
          <w:marBottom w:val="0"/>
          <w:divBdr>
            <w:top w:val="none" w:sz="0" w:space="0" w:color="auto"/>
            <w:left w:val="none" w:sz="0" w:space="0" w:color="auto"/>
            <w:bottom w:val="none" w:sz="0" w:space="0" w:color="auto"/>
            <w:right w:val="none" w:sz="0" w:space="0" w:color="auto"/>
          </w:divBdr>
        </w:div>
        <w:div w:id="1584876043">
          <w:marLeft w:val="0"/>
          <w:marRight w:val="0"/>
          <w:marTop w:val="0"/>
          <w:marBottom w:val="0"/>
          <w:divBdr>
            <w:top w:val="none" w:sz="0" w:space="0" w:color="auto"/>
            <w:left w:val="none" w:sz="0" w:space="0" w:color="auto"/>
            <w:bottom w:val="none" w:sz="0" w:space="0" w:color="auto"/>
            <w:right w:val="none" w:sz="0" w:space="0" w:color="auto"/>
          </w:divBdr>
        </w:div>
        <w:div w:id="1590305930">
          <w:marLeft w:val="0"/>
          <w:marRight w:val="0"/>
          <w:marTop w:val="0"/>
          <w:marBottom w:val="0"/>
          <w:divBdr>
            <w:top w:val="none" w:sz="0" w:space="0" w:color="auto"/>
            <w:left w:val="none" w:sz="0" w:space="0" w:color="auto"/>
            <w:bottom w:val="none" w:sz="0" w:space="0" w:color="auto"/>
            <w:right w:val="none" w:sz="0" w:space="0" w:color="auto"/>
          </w:divBdr>
        </w:div>
        <w:div w:id="1668367173">
          <w:marLeft w:val="0"/>
          <w:marRight w:val="0"/>
          <w:marTop w:val="0"/>
          <w:marBottom w:val="0"/>
          <w:divBdr>
            <w:top w:val="none" w:sz="0" w:space="0" w:color="auto"/>
            <w:left w:val="none" w:sz="0" w:space="0" w:color="auto"/>
            <w:bottom w:val="none" w:sz="0" w:space="0" w:color="auto"/>
            <w:right w:val="none" w:sz="0" w:space="0" w:color="auto"/>
          </w:divBdr>
        </w:div>
        <w:div w:id="1673413555">
          <w:marLeft w:val="0"/>
          <w:marRight w:val="0"/>
          <w:marTop w:val="0"/>
          <w:marBottom w:val="0"/>
          <w:divBdr>
            <w:top w:val="none" w:sz="0" w:space="0" w:color="auto"/>
            <w:left w:val="none" w:sz="0" w:space="0" w:color="auto"/>
            <w:bottom w:val="none" w:sz="0" w:space="0" w:color="auto"/>
            <w:right w:val="none" w:sz="0" w:space="0" w:color="auto"/>
          </w:divBdr>
        </w:div>
        <w:div w:id="1736779738">
          <w:marLeft w:val="0"/>
          <w:marRight w:val="0"/>
          <w:marTop w:val="0"/>
          <w:marBottom w:val="0"/>
          <w:divBdr>
            <w:top w:val="none" w:sz="0" w:space="0" w:color="auto"/>
            <w:left w:val="none" w:sz="0" w:space="0" w:color="auto"/>
            <w:bottom w:val="none" w:sz="0" w:space="0" w:color="auto"/>
            <w:right w:val="none" w:sz="0" w:space="0" w:color="auto"/>
          </w:divBdr>
        </w:div>
        <w:div w:id="1748379177">
          <w:marLeft w:val="0"/>
          <w:marRight w:val="0"/>
          <w:marTop w:val="0"/>
          <w:marBottom w:val="0"/>
          <w:divBdr>
            <w:top w:val="none" w:sz="0" w:space="0" w:color="auto"/>
            <w:left w:val="none" w:sz="0" w:space="0" w:color="auto"/>
            <w:bottom w:val="none" w:sz="0" w:space="0" w:color="auto"/>
            <w:right w:val="none" w:sz="0" w:space="0" w:color="auto"/>
          </w:divBdr>
        </w:div>
        <w:div w:id="1866088909">
          <w:marLeft w:val="0"/>
          <w:marRight w:val="0"/>
          <w:marTop w:val="0"/>
          <w:marBottom w:val="0"/>
          <w:divBdr>
            <w:top w:val="none" w:sz="0" w:space="0" w:color="auto"/>
            <w:left w:val="none" w:sz="0" w:space="0" w:color="auto"/>
            <w:bottom w:val="none" w:sz="0" w:space="0" w:color="auto"/>
            <w:right w:val="none" w:sz="0" w:space="0" w:color="auto"/>
          </w:divBdr>
        </w:div>
        <w:div w:id="1887184389">
          <w:marLeft w:val="0"/>
          <w:marRight w:val="0"/>
          <w:marTop w:val="0"/>
          <w:marBottom w:val="0"/>
          <w:divBdr>
            <w:top w:val="none" w:sz="0" w:space="0" w:color="auto"/>
            <w:left w:val="none" w:sz="0" w:space="0" w:color="auto"/>
            <w:bottom w:val="none" w:sz="0" w:space="0" w:color="auto"/>
            <w:right w:val="none" w:sz="0" w:space="0" w:color="auto"/>
          </w:divBdr>
        </w:div>
        <w:div w:id="1930117706">
          <w:marLeft w:val="0"/>
          <w:marRight w:val="0"/>
          <w:marTop w:val="0"/>
          <w:marBottom w:val="0"/>
          <w:divBdr>
            <w:top w:val="none" w:sz="0" w:space="0" w:color="auto"/>
            <w:left w:val="none" w:sz="0" w:space="0" w:color="auto"/>
            <w:bottom w:val="none" w:sz="0" w:space="0" w:color="auto"/>
            <w:right w:val="none" w:sz="0" w:space="0" w:color="auto"/>
          </w:divBdr>
        </w:div>
        <w:div w:id="1938442832">
          <w:marLeft w:val="0"/>
          <w:marRight w:val="0"/>
          <w:marTop w:val="0"/>
          <w:marBottom w:val="0"/>
          <w:divBdr>
            <w:top w:val="none" w:sz="0" w:space="0" w:color="auto"/>
            <w:left w:val="none" w:sz="0" w:space="0" w:color="auto"/>
            <w:bottom w:val="none" w:sz="0" w:space="0" w:color="auto"/>
            <w:right w:val="none" w:sz="0" w:space="0" w:color="auto"/>
          </w:divBdr>
        </w:div>
        <w:div w:id="2080668518">
          <w:marLeft w:val="0"/>
          <w:marRight w:val="0"/>
          <w:marTop w:val="0"/>
          <w:marBottom w:val="0"/>
          <w:divBdr>
            <w:top w:val="none" w:sz="0" w:space="0" w:color="auto"/>
            <w:left w:val="none" w:sz="0" w:space="0" w:color="auto"/>
            <w:bottom w:val="none" w:sz="0" w:space="0" w:color="auto"/>
            <w:right w:val="none" w:sz="0" w:space="0" w:color="auto"/>
          </w:divBdr>
        </w:div>
        <w:div w:id="2142574852">
          <w:marLeft w:val="0"/>
          <w:marRight w:val="0"/>
          <w:marTop w:val="0"/>
          <w:marBottom w:val="0"/>
          <w:divBdr>
            <w:top w:val="none" w:sz="0" w:space="0" w:color="auto"/>
            <w:left w:val="none" w:sz="0" w:space="0" w:color="auto"/>
            <w:bottom w:val="none" w:sz="0" w:space="0" w:color="auto"/>
            <w:right w:val="none" w:sz="0" w:space="0" w:color="auto"/>
          </w:divBdr>
        </w:div>
      </w:divsChild>
    </w:div>
    <w:div w:id="1230577344">
      <w:bodyDiv w:val="1"/>
      <w:marLeft w:val="0"/>
      <w:marRight w:val="0"/>
      <w:marTop w:val="0"/>
      <w:marBottom w:val="0"/>
      <w:divBdr>
        <w:top w:val="none" w:sz="0" w:space="0" w:color="auto"/>
        <w:left w:val="none" w:sz="0" w:space="0" w:color="auto"/>
        <w:bottom w:val="none" w:sz="0" w:space="0" w:color="auto"/>
        <w:right w:val="none" w:sz="0" w:space="0" w:color="auto"/>
      </w:divBdr>
    </w:div>
    <w:div w:id="1562475612">
      <w:bodyDiv w:val="1"/>
      <w:marLeft w:val="0"/>
      <w:marRight w:val="0"/>
      <w:marTop w:val="0"/>
      <w:marBottom w:val="0"/>
      <w:divBdr>
        <w:top w:val="none" w:sz="0" w:space="0" w:color="auto"/>
        <w:left w:val="none" w:sz="0" w:space="0" w:color="auto"/>
        <w:bottom w:val="none" w:sz="0" w:space="0" w:color="auto"/>
        <w:right w:val="none" w:sz="0" w:space="0" w:color="auto"/>
      </w:divBdr>
    </w:div>
    <w:div w:id="1681085280">
      <w:bodyDiv w:val="1"/>
      <w:marLeft w:val="0"/>
      <w:marRight w:val="0"/>
      <w:marTop w:val="0"/>
      <w:marBottom w:val="0"/>
      <w:divBdr>
        <w:top w:val="none" w:sz="0" w:space="0" w:color="auto"/>
        <w:left w:val="none" w:sz="0" w:space="0" w:color="auto"/>
        <w:bottom w:val="none" w:sz="0" w:space="0" w:color="auto"/>
        <w:right w:val="none" w:sz="0" w:space="0" w:color="auto"/>
      </w:divBdr>
    </w:div>
    <w:div w:id="1726491980">
      <w:bodyDiv w:val="1"/>
      <w:marLeft w:val="0"/>
      <w:marRight w:val="0"/>
      <w:marTop w:val="0"/>
      <w:marBottom w:val="0"/>
      <w:divBdr>
        <w:top w:val="none" w:sz="0" w:space="0" w:color="auto"/>
        <w:left w:val="none" w:sz="0" w:space="0" w:color="auto"/>
        <w:bottom w:val="none" w:sz="0" w:space="0" w:color="auto"/>
        <w:right w:val="none" w:sz="0" w:space="0" w:color="auto"/>
      </w:divBdr>
    </w:div>
    <w:div w:id="1742747816">
      <w:bodyDiv w:val="1"/>
      <w:marLeft w:val="0"/>
      <w:marRight w:val="0"/>
      <w:marTop w:val="0"/>
      <w:marBottom w:val="0"/>
      <w:divBdr>
        <w:top w:val="none" w:sz="0" w:space="0" w:color="auto"/>
        <w:left w:val="none" w:sz="0" w:space="0" w:color="auto"/>
        <w:bottom w:val="none" w:sz="0" w:space="0" w:color="auto"/>
        <w:right w:val="none" w:sz="0" w:space="0" w:color="auto"/>
      </w:divBdr>
    </w:div>
    <w:div w:id="1799254656">
      <w:bodyDiv w:val="1"/>
      <w:marLeft w:val="0"/>
      <w:marRight w:val="0"/>
      <w:marTop w:val="0"/>
      <w:marBottom w:val="0"/>
      <w:divBdr>
        <w:top w:val="none" w:sz="0" w:space="0" w:color="auto"/>
        <w:left w:val="none" w:sz="0" w:space="0" w:color="auto"/>
        <w:bottom w:val="none" w:sz="0" w:space="0" w:color="auto"/>
        <w:right w:val="none" w:sz="0" w:space="0" w:color="auto"/>
      </w:divBdr>
    </w:div>
    <w:div w:id="1839886435">
      <w:bodyDiv w:val="1"/>
      <w:marLeft w:val="0"/>
      <w:marRight w:val="0"/>
      <w:marTop w:val="0"/>
      <w:marBottom w:val="0"/>
      <w:divBdr>
        <w:top w:val="none" w:sz="0" w:space="0" w:color="auto"/>
        <w:left w:val="none" w:sz="0" w:space="0" w:color="auto"/>
        <w:bottom w:val="none" w:sz="0" w:space="0" w:color="auto"/>
        <w:right w:val="none" w:sz="0" w:space="0" w:color="auto"/>
      </w:divBdr>
    </w:div>
    <w:div w:id="1952667930">
      <w:bodyDiv w:val="1"/>
      <w:marLeft w:val="0"/>
      <w:marRight w:val="0"/>
      <w:marTop w:val="0"/>
      <w:marBottom w:val="0"/>
      <w:divBdr>
        <w:top w:val="none" w:sz="0" w:space="0" w:color="auto"/>
        <w:left w:val="none" w:sz="0" w:space="0" w:color="auto"/>
        <w:bottom w:val="none" w:sz="0" w:space="0" w:color="auto"/>
        <w:right w:val="none" w:sz="0" w:space="0" w:color="auto"/>
      </w:divBdr>
    </w:div>
    <w:div w:id="1981227444">
      <w:bodyDiv w:val="1"/>
      <w:marLeft w:val="0"/>
      <w:marRight w:val="0"/>
      <w:marTop w:val="0"/>
      <w:marBottom w:val="0"/>
      <w:divBdr>
        <w:top w:val="none" w:sz="0" w:space="0" w:color="auto"/>
        <w:left w:val="none" w:sz="0" w:space="0" w:color="auto"/>
        <w:bottom w:val="none" w:sz="0" w:space="0" w:color="auto"/>
        <w:right w:val="none" w:sz="0" w:space="0" w:color="auto"/>
      </w:divBdr>
      <w:divsChild>
        <w:div w:id="89392258">
          <w:marLeft w:val="0"/>
          <w:marRight w:val="0"/>
          <w:marTop w:val="0"/>
          <w:marBottom w:val="0"/>
          <w:divBdr>
            <w:top w:val="none" w:sz="0" w:space="0" w:color="auto"/>
            <w:left w:val="none" w:sz="0" w:space="0" w:color="auto"/>
            <w:bottom w:val="none" w:sz="0" w:space="0" w:color="auto"/>
            <w:right w:val="none" w:sz="0" w:space="0" w:color="auto"/>
          </w:divBdr>
        </w:div>
        <w:div w:id="459153417">
          <w:marLeft w:val="0"/>
          <w:marRight w:val="0"/>
          <w:marTop w:val="0"/>
          <w:marBottom w:val="0"/>
          <w:divBdr>
            <w:top w:val="none" w:sz="0" w:space="0" w:color="auto"/>
            <w:left w:val="none" w:sz="0" w:space="0" w:color="auto"/>
            <w:bottom w:val="none" w:sz="0" w:space="0" w:color="auto"/>
            <w:right w:val="none" w:sz="0" w:space="0" w:color="auto"/>
          </w:divBdr>
        </w:div>
        <w:div w:id="1650788870">
          <w:marLeft w:val="0"/>
          <w:marRight w:val="0"/>
          <w:marTop w:val="0"/>
          <w:marBottom w:val="0"/>
          <w:divBdr>
            <w:top w:val="none" w:sz="0" w:space="0" w:color="auto"/>
            <w:left w:val="none" w:sz="0" w:space="0" w:color="auto"/>
            <w:bottom w:val="none" w:sz="0" w:space="0" w:color="auto"/>
            <w:right w:val="none" w:sz="0" w:space="0" w:color="auto"/>
          </w:divBdr>
        </w:div>
        <w:div w:id="2091735086">
          <w:marLeft w:val="0"/>
          <w:marRight w:val="0"/>
          <w:marTop w:val="0"/>
          <w:marBottom w:val="0"/>
          <w:divBdr>
            <w:top w:val="none" w:sz="0" w:space="0" w:color="auto"/>
            <w:left w:val="none" w:sz="0" w:space="0" w:color="auto"/>
            <w:bottom w:val="none" w:sz="0" w:space="0" w:color="auto"/>
            <w:right w:val="none" w:sz="0" w:space="0" w:color="auto"/>
          </w:divBdr>
        </w:div>
      </w:divsChild>
    </w:div>
    <w:div w:id="2009168080">
      <w:bodyDiv w:val="1"/>
      <w:marLeft w:val="0"/>
      <w:marRight w:val="0"/>
      <w:marTop w:val="0"/>
      <w:marBottom w:val="0"/>
      <w:divBdr>
        <w:top w:val="none" w:sz="0" w:space="0" w:color="auto"/>
        <w:left w:val="none" w:sz="0" w:space="0" w:color="auto"/>
        <w:bottom w:val="none" w:sz="0" w:space="0" w:color="auto"/>
        <w:right w:val="none" w:sz="0" w:space="0" w:color="auto"/>
      </w:divBdr>
    </w:div>
    <w:div w:id="2025864244">
      <w:bodyDiv w:val="1"/>
      <w:marLeft w:val="0"/>
      <w:marRight w:val="0"/>
      <w:marTop w:val="0"/>
      <w:marBottom w:val="0"/>
      <w:divBdr>
        <w:top w:val="none" w:sz="0" w:space="0" w:color="auto"/>
        <w:left w:val="none" w:sz="0" w:space="0" w:color="auto"/>
        <w:bottom w:val="none" w:sz="0" w:space="0" w:color="auto"/>
        <w:right w:val="none" w:sz="0" w:space="0" w:color="auto"/>
      </w:divBdr>
    </w:div>
    <w:div w:id="203549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chart" Target="charts/chart5.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3d5d7295e3848261/PhD/Publication%205%20PMSLT/Data/Compiled%20reporting%20data.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AU"/>
              <a:t>Change in health spending, Females</a:t>
            </a:r>
          </a:p>
        </c:rich>
      </c:tx>
      <c:layout>
        <c:manualLayout>
          <c:xMode val="edge"/>
          <c:yMode val="edge"/>
          <c:x val="0.23728506787330317"/>
          <c:y val="1.0186757215619695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670338713599043"/>
          <c:y val="0.16749328235498576"/>
          <c:w val="0.71104008079750125"/>
          <c:h val="0.62480114433913081"/>
        </c:manualLayout>
      </c:layout>
      <c:lineChart>
        <c:grouping val="standard"/>
        <c:varyColors val="0"/>
        <c:ser>
          <c:idx val="0"/>
          <c:order val="0"/>
          <c:tx>
            <c:strRef>
              <c:f>'Spending by year 0 disc'!$S$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Spending by year 0 disc'!$AB$3:$AB$42</c:f>
                <c:numCache>
                  <c:formatCode>General</c:formatCode>
                  <c:ptCount val="40"/>
                  <c:pt idx="0">
                    <c:v>120.45764094445501</c:v>
                  </c:pt>
                  <c:pt idx="1">
                    <c:v>121.99574716527927</c:v>
                  </c:pt>
                  <c:pt idx="2">
                    <c:v>123.13363666711919</c:v>
                  </c:pt>
                  <c:pt idx="3">
                    <c:v>126.31675130309631</c:v>
                  </c:pt>
                  <c:pt idx="4">
                    <c:v>131.22611426119255</c:v>
                  </c:pt>
                  <c:pt idx="5">
                    <c:v>135.91568028269762</c:v>
                  </c:pt>
                  <c:pt idx="6">
                    <c:v>140.15245726804329</c:v>
                  </c:pt>
                  <c:pt idx="7">
                    <c:v>144.44465344641668</c:v>
                  </c:pt>
                  <c:pt idx="8">
                    <c:v>148.07695331356632</c:v>
                  </c:pt>
                  <c:pt idx="9">
                    <c:v>150.93010814883641</c:v>
                  </c:pt>
                  <c:pt idx="10">
                    <c:v>158.293197802311</c:v>
                  </c:pt>
                  <c:pt idx="11">
                    <c:v>161.95369642527152</c:v>
                  </c:pt>
                  <c:pt idx="12">
                    <c:v>165.96155491536695</c:v>
                  </c:pt>
                  <c:pt idx="13">
                    <c:v>168.81820117948251</c:v>
                  </c:pt>
                  <c:pt idx="14">
                    <c:v>171.43098720285829</c:v>
                  </c:pt>
                  <c:pt idx="15">
                    <c:v>174.30124307470717</c:v>
                  </c:pt>
                  <c:pt idx="16">
                    <c:v>176.91025753902542</c:v>
                  </c:pt>
                  <c:pt idx="17">
                    <c:v>181.89513609891509</c:v>
                  </c:pt>
                  <c:pt idx="18">
                    <c:v>186.4989788921286</c:v>
                  </c:pt>
                  <c:pt idx="19">
                    <c:v>188.47999336705561</c:v>
                  </c:pt>
                  <c:pt idx="20">
                    <c:v>190.121514138382</c:v>
                  </c:pt>
                  <c:pt idx="21">
                    <c:v>192.1063223435458</c:v>
                  </c:pt>
                  <c:pt idx="22">
                    <c:v>195.03264229740978</c:v>
                  </c:pt>
                  <c:pt idx="23">
                    <c:v>196.26078385042661</c:v>
                  </c:pt>
                  <c:pt idx="24">
                    <c:v>198.0945347282472</c:v>
                  </c:pt>
                  <c:pt idx="25">
                    <c:v>199.48932827287808</c:v>
                  </c:pt>
                  <c:pt idx="26">
                    <c:v>201.2117578079397</c:v>
                  </c:pt>
                  <c:pt idx="27">
                    <c:v>202.17054016631647</c:v>
                  </c:pt>
                  <c:pt idx="28">
                    <c:v>204.93274460025282</c:v>
                  </c:pt>
                  <c:pt idx="29">
                    <c:v>205.9570915818025</c:v>
                  </c:pt>
                  <c:pt idx="30">
                    <c:v>208.98998580541922</c:v>
                  </c:pt>
                  <c:pt idx="31">
                    <c:v>208.94244792406218</c:v>
                  </c:pt>
                  <c:pt idx="32">
                    <c:v>209.67070258340416</c:v>
                  </c:pt>
                  <c:pt idx="33">
                    <c:v>210.81603977444644</c:v>
                  </c:pt>
                  <c:pt idx="34">
                    <c:v>210.49682140992039</c:v>
                  </c:pt>
                  <c:pt idx="35">
                    <c:v>209.81920109714991</c:v>
                  </c:pt>
                  <c:pt idx="36">
                    <c:v>210.95946350616649</c:v>
                  </c:pt>
                  <c:pt idx="37">
                    <c:v>212.7329187048409</c:v>
                  </c:pt>
                  <c:pt idx="38">
                    <c:v>213.30598007518671</c:v>
                  </c:pt>
                  <c:pt idx="39">
                    <c:v>212.9136019833106</c:v>
                  </c:pt>
                </c:numCache>
              </c:numRef>
            </c:plus>
            <c:minus>
              <c:numRef>
                <c:f>'Spending by year 0 disc'!$X$3:$X$42</c:f>
                <c:numCache>
                  <c:formatCode>General</c:formatCode>
                  <c:ptCount val="40"/>
                  <c:pt idx="0">
                    <c:v>170.30280915776208</c:v>
                  </c:pt>
                  <c:pt idx="1">
                    <c:v>169.8720718473337</c:v>
                  </c:pt>
                  <c:pt idx="2">
                    <c:v>173.34695368219479</c:v>
                  </c:pt>
                  <c:pt idx="3">
                    <c:v>175.5455173054597</c:v>
                  </c:pt>
                  <c:pt idx="4">
                    <c:v>175.71918867419546</c:v>
                  </c:pt>
                  <c:pt idx="5">
                    <c:v>179.33663937335041</c:v>
                  </c:pt>
                  <c:pt idx="6">
                    <c:v>184.5794341651382</c:v>
                  </c:pt>
                  <c:pt idx="7">
                    <c:v>187.85654899185431</c:v>
                  </c:pt>
                  <c:pt idx="8">
                    <c:v>190.23915279526574</c:v>
                  </c:pt>
                  <c:pt idx="9">
                    <c:v>193.407762062432</c:v>
                  </c:pt>
                  <c:pt idx="10">
                    <c:v>196.63205423385702</c:v>
                  </c:pt>
                  <c:pt idx="11">
                    <c:v>199.48443173171501</c:v>
                  </c:pt>
                  <c:pt idx="12">
                    <c:v>202.26128334001902</c:v>
                  </c:pt>
                  <c:pt idx="13">
                    <c:v>206.29250424824195</c:v>
                  </c:pt>
                  <c:pt idx="14">
                    <c:v>214.49778129280699</c:v>
                  </c:pt>
                  <c:pt idx="15">
                    <c:v>220.86687631153501</c:v>
                  </c:pt>
                  <c:pt idx="16">
                    <c:v>223.165441029536</c:v>
                  </c:pt>
                  <c:pt idx="17">
                    <c:v>223.313119917835</c:v>
                  </c:pt>
                  <c:pt idx="18">
                    <c:v>226.804841138131</c:v>
                  </c:pt>
                  <c:pt idx="19">
                    <c:v>229.31361651323996</c:v>
                  </c:pt>
                  <c:pt idx="20">
                    <c:v>229.838543141831</c:v>
                  </c:pt>
                  <c:pt idx="21">
                    <c:v>230.87301098135396</c:v>
                  </c:pt>
                  <c:pt idx="22">
                    <c:v>231.79966628400405</c:v>
                  </c:pt>
                  <c:pt idx="23">
                    <c:v>230.42144592194302</c:v>
                  </c:pt>
                  <c:pt idx="24">
                    <c:v>230.76059452747796</c:v>
                  </c:pt>
                  <c:pt idx="25">
                    <c:v>232.32340148999299</c:v>
                  </c:pt>
                  <c:pt idx="26">
                    <c:v>230.26139229059402</c:v>
                  </c:pt>
                  <c:pt idx="27">
                    <c:v>231.80154300194505</c:v>
                  </c:pt>
                  <c:pt idx="28">
                    <c:v>229.91169182425196</c:v>
                  </c:pt>
                  <c:pt idx="29">
                    <c:v>231.62216485476497</c:v>
                  </c:pt>
                  <c:pt idx="30">
                    <c:v>229.92309254006599</c:v>
                  </c:pt>
                  <c:pt idx="31">
                    <c:v>227.41512495758201</c:v>
                  </c:pt>
                  <c:pt idx="32">
                    <c:v>227.78971415655496</c:v>
                  </c:pt>
                  <c:pt idx="33">
                    <c:v>227.49839747595701</c:v>
                  </c:pt>
                  <c:pt idx="34">
                    <c:v>226.29316697313402</c:v>
                  </c:pt>
                  <c:pt idx="35">
                    <c:v>225.48785988185202</c:v>
                  </c:pt>
                  <c:pt idx="36">
                    <c:v>225.94016574600903</c:v>
                  </c:pt>
                  <c:pt idx="37">
                    <c:v>227.30153095557702</c:v>
                  </c:pt>
                  <c:pt idx="38">
                    <c:v>229.10232290749204</c:v>
                  </c:pt>
                  <c:pt idx="39">
                    <c:v>227.29294955221602</c:v>
                  </c:pt>
                </c:numCache>
              </c:numRef>
            </c:minus>
            <c:spPr>
              <a:noFill/>
              <a:ln w="9525" cap="flat" cmpd="sng" algn="ctr">
                <a:solidFill>
                  <a:schemeClr val="accent2"/>
                </a:solidFill>
                <a:round/>
              </a:ln>
              <a:effectLst/>
            </c:spPr>
          </c:errBars>
          <c:cat>
            <c:numRef>
              <c:f>'Spending by year 0 disc'!$R$3:$R$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S$3:$S$42</c:f>
              <c:numCache>
                <c:formatCode>_-* #,##0_-;\-* #,##0_-;_-* "-"??_-;_-@_-</c:formatCode>
                <c:ptCount val="40"/>
                <c:pt idx="0">
                  <c:v>101.32956684404799</c:v>
                </c:pt>
                <c:pt idx="1">
                  <c:v>80.483479573706703</c:v>
                </c:pt>
                <c:pt idx="2">
                  <c:v>56.220687204185801</c:v>
                </c:pt>
                <c:pt idx="3">
                  <c:v>28.207178029111699</c:v>
                </c:pt>
                <c:pt idx="4">
                  <c:v>0.89560815427045704</c:v>
                </c:pt>
                <c:pt idx="5">
                  <c:v>-25.196789487201602</c:v>
                </c:pt>
                <c:pt idx="6">
                  <c:v>-48.253293209423802</c:v>
                </c:pt>
                <c:pt idx="7">
                  <c:v>-70.188219855621696</c:v>
                </c:pt>
                <c:pt idx="8">
                  <c:v>-91.294255628300206</c:v>
                </c:pt>
                <c:pt idx="9">
                  <c:v>-110.55216307290701</c:v>
                </c:pt>
                <c:pt idx="10">
                  <c:v>-129.58967217638101</c:v>
                </c:pt>
                <c:pt idx="11">
                  <c:v>-147.091633283085</c:v>
                </c:pt>
                <c:pt idx="12">
                  <c:v>-164.330373036938</c:v>
                </c:pt>
                <c:pt idx="13">
                  <c:v>-180.66788003769003</c:v>
                </c:pt>
                <c:pt idx="14">
                  <c:v>-195.450410263078</c:v>
                </c:pt>
                <c:pt idx="15">
                  <c:v>-210.56868386666798</c:v>
                </c:pt>
                <c:pt idx="16">
                  <c:v>-221.99702833717902</c:v>
                </c:pt>
                <c:pt idx="17">
                  <c:v>-232.89840677278798</c:v>
                </c:pt>
                <c:pt idx="18">
                  <c:v>-241.272125702192</c:v>
                </c:pt>
                <c:pt idx="19">
                  <c:v>-247.08614766486002</c:v>
                </c:pt>
                <c:pt idx="20">
                  <c:v>-251.86233659475801</c:v>
                </c:pt>
                <c:pt idx="21">
                  <c:v>-256.38731322578201</c:v>
                </c:pt>
                <c:pt idx="22">
                  <c:v>-260.82253222170698</c:v>
                </c:pt>
                <c:pt idx="23">
                  <c:v>-263.71456606529301</c:v>
                </c:pt>
                <c:pt idx="24">
                  <c:v>-264.45085746125</c:v>
                </c:pt>
                <c:pt idx="25">
                  <c:v>-261.15407986213199</c:v>
                </c:pt>
                <c:pt idx="26">
                  <c:v>-257.59368532559</c:v>
                </c:pt>
                <c:pt idx="27">
                  <c:v>-252.67590006158798</c:v>
                </c:pt>
                <c:pt idx="28">
                  <c:v>-248.52389392578701</c:v>
                </c:pt>
                <c:pt idx="29">
                  <c:v>-242.51325074717599</c:v>
                </c:pt>
                <c:pt idx="30">
                  <c:v>-235.83504387697101</c:v>
                </c:pt>
                <c:pt idx="31">
                  <c:v>-227.57498207486299</c:v>
                </c:pt>
                <c:pt idx="32">
                  <c:v>-219.100706185219</c:v>
                </c:pt>
                <c:pt idx="33">
                  <c:v>-209.981910629693</c:v>
                </c:pt>
                <c:pt idx="34">
                  <c:v>-200.14975193830099</c:v>
                </c:pt>
                <c:pt idx="35">
                  <c:v>-190.85487526279101</c:v>
                </c:pt>
                <c:pt idx="36">
                  <c:v>-180.59944230216399</c:v>
                </c:pt>
                <c:pt idx="37">
                  <c:v>-170.32860561406599</c:v>
                </c:pt>
                <c:pt idx="38">
                  <c:v>-160.509835183229</c:v>
                </c:pt>
                <c:pt idx="39">
                  <c:v>-149.233543154459</c:v>
                </c:pt>
              </c:numCache>
            </c:numRef>
          </c:val>
          <c:smooth val="0"/>
          <c:extLst>
            <c:ext xmlns:c16="http://schemas.microsoft.com/office/drawing/2014/chart" uri="{C3380CC4-5D6E-409C-BE32-E72D297353CC}">
              <c16:uniqueId val="{00000000-96DB-4389-A566-68FE24088894}"/>
            </c:ext>
          </c:extLst>
        </c:ser>
        <c:ser>
          <c:idx val="1"/>
          <c:order val="1"/>
          <c:tx>
            <c:strRef>
              <c:f>'Spending by year 0 disc'!$T$2</c:f>
              <c:strCache>
                <c:ptCount val="1"/>
                <c:pt idx="0">
                  <c:v>2. Meet guidelines</c:v>
                </c:pt>
              </c:strCache>
            </c:strRef>
          </c:tx>
          <c:spPr>
            <a:ln w="28575" cap="rnd">
              <a:solidFill>
                <a:schemeClr val="accent3"/>
              </a:solidFill>
              <a:prstDash val="solid"/>
              <a:round/>
            </a:ln>
            <a:effectLst/>
          </c:spPr>
          <c:marker>
            <c:symbol val="none"/>
          </c:marker>
          <c:errBars>
            <c:errDir val="y"/>
            <c:errBarType val="both"/>
            <c:errValType val="cust"/>
            <c:noEndCap val="1"/>
            <c:plus>
              <c:numRef>
                <c:f>'Spending by year 0 disc'!$AC$3:$AC$42</c:f>
                <c:numCache>
                  <c:formatCode>General</c:formatCode>
                  <c:ptCount val="40"/>
                  <c:pt idx="0">
                    <c:v>22.164612692270101</c:v>
                  </c:pt>
                  <c:pt idx="1">
                    <c:v>22.986361393762206</c:v>
                  </c:pt>
                  <c:pt idx="2">
                    <c:v>23.206009333411608</c:v>
                  </c:pt>
                  <c:pt idx="3">
                    <c:v>23.608132737940394</c:v>
                  </c:pt>
                  <c:pt idx="4">
                    <c:v>24.263339971703797</c:v>
                  </c:pt>
                  <c:pt idx="5">
                    <c:v>24.543415190795706</c:v>
                  </c:pt>
                  <c:pt idx="6">
                    <c:v>24.945322566947503</c:v>
                  </c:pt>
                  <c:pt idx="7">
                    <c:v>25.493886893893997</c:v>
                  </c:pt>
                  <c:pt idx="8">
                    <c:v>25.957067801713098</c:v>
                  </c:pt>
                  <c:pt idx="9">
                    <c:v>26.828911348079298</c:v>
                  </c:pt>
                  <c:pt idx="10">
                    <c:v>27.2593595544827</c:v>
                  </c:pt>
                  <c:pt idx="11">
                    <c:v>27.8735887702768</c:v>
                  </c:pt>
                  <c:pt idx="12">
                    <c:v>28.647613213103504</c:v>
                  </c:pt>
                  <c:pt idx="13">
                    <c:v>29.243437799299798</c:v>
                  </c:pt>
                  <c:pt idx="14">
                    <c:v>30.036520565368804</c:v>
                  </c:pt>
                  <c:pt idx="15">
                    <c:v>30.856318563034595</c:v>
                  </c:pt>
                  <c:pt idx="16">
                    <c:v>31.700693140719899</c:v>
                  </c:pt>
                  <c:pt idx="17">
                    <c:v>32.794814387496203</c:v>
                  </c:pt>
                  <c:pt idx="18">
                    <c:v>33.735862630264506</c:v>
                  </c:pt>
                  <c:pt idx="19">
                    <c:v>34.251811248506101</c:v>
                  </c:pt>
                  <c:pt idx="20">
                    <c:v>34.563966300527298</c:v>
                  </c:pt>
                  <c:pt idx="21">
                    <c:v>34.600616070409195</c:v>
                  </c:pt>
                  <c:pt idx="22">
                    <c:v>34.880599991672796</c:v>
                  </c:pt>
                  <c:pt idx="23">
                    <c:v>35.769297812427695</c:v>
                  </c:pt>
                  <c:pt idx="24">
                    <c:v>36.611622094134049</c:v>
                  </c:pt>
                  <c:pt idx="25">
                    <c:v>37.579016115050926</c:v>
                  </c:pt>
                  <c:pt idx="26">
                    <c:v>37.957699640264764</c:v>
                  </c:pt>
                  <c:pt idx="27">
                    <c:v>38.193790480343623</c:v>
                  </c:pt>
                  <c:pt idx="28">
                    <c:v>38.366385197024677</c:v>
                  </c:pt>
                  <c:pt idx="29">
                    <c:v>39.126803365255952</c:v>
                  </c:pt>
                  <c:pt idx="30">
                    <c:v>39.991331286179147</c:v>
                  </c:pt>
                  <c:pt idx="31">
                    <c:v>40.23396932336717</c:v>
                  </c:pt>
                  <c:pt idx="32">
                    <c:v>41.148964034797743</c:v>
                  </c:pt>
                  <c:pt idx="33">
                    <c:v>41.691779608770901</c:v>
                  </c:pt>
                  <c:pt idx="34">
                    <c:v>42.095524811248502</c:v>
                  </c:pt>
                  <c:pt idx="35">
                    <c:v>42.553213066288897</c:v>
                  </c:pt>
                  <c:pt idx="36">
                    <c:v>42.821570919473999</c:v>
                  </c:pt>
                  <c:pt idx="37">
                    <c:v>42.8965541398452</c:v>
                  </c:pt>
                  <c:pt idx="38">
                    <c:v>43.145236649728602</c:v>
                  </c:pt>
                  <c:pt idx="39">
                    <c:v>43.126836813623903</c:v>
                  </c:pt>
                </c:numCache>
              </c:numRef>
            </c:plus>
            <c:minus>
              <c:numRef>
                <c:f>'Spending by year 0 disc'!$Y$3:$Y$42</c:f>
                <c:numCache>
                  <c:formatCode>General</c:formatCode>
                  <c:ptCount val="40"/>
                  <c:pt idx="0">
                    <c:v>32.622999883326095</c:v>
                  </c:pt>
                  <c:pt idx="1">
                    <c:v>32.662884050724195</c:v>
                  </c:pt>
                  <c:pt idx="2">
                    <c:v>33.035569279289291</c:v>
                  </c:pt>
                  <c:pt idx="3">
                    <c:v>33.5973894439175</c:v>
                  </c:pt>
                  <c:pt idx="4">
                    <c:v>33.669387068512812</c:v>
                  </c:pt>
                  <c:pt idx="5">
                    <c:v>34.242290633884402</c:v>
                  </c:pt>
                  <c:pt idx="6">
                    <c:v>34.378730871756304</c:v>
                  </c:pt>
                  <c:pt idx="7">
                    <c:v>35.14660153403851</c:v>
                  </c:pt>
                  <c:pt idx="8">
                    <c:v>35.327616198467112</c:v>
                  </c:pt>
                  <c:pt idx="9">
                    <c:v>36.060141793413905</c:v>
                  </c:pt>
                  <c:pt idx="10">
                    <c:v>36.978877277609108</c:v>
                  </c:pt>
                  <c:pt idx="11">
                    <c:v>37.638087340284308</c:v>
                  </c:pt>
                  <c:pt idx="12">
                    <c:v>38.115910686549093</c:v>
                  </c:pt>
                  <c:pt idx="13">
                    <c:v>38.446885428633912</c:v>
                  </c:pt>
                  <c:pt idx="14">
                    <c:v>39.296000090821799</c:v>
                  </c:pt>
                  <c:pt idx="15">
                    <c:v>40.139634512203905</c:v>
                  </c:pt>
                  <c:pt idx="16">
                    <c:v>40.546169355213301</c:v>
                  </c:pt>
                  <c:pt idx="17">
                    <c:v>41.110347423833801</c:v>
                  </c:pt>
                  <c:pt idx="18">
                    <c:v>41.647526563402089</c:v>
                  </c:pt>
                  <c:pt idx="19">
                    <c:v>42.248289974680503</c:v>
                  </c:pt>
                  <c:pt idx="20">
                    <c:v>42.154417247079493</c:v>
                  </c:pt>
                  <c:pt idx="21">
                    <c:v>42.034855529325498</c:v>
                  </c:pt>
                  <c:pt idx="22">
                    <c:v>41.944194931902196</c:v>
                  </c:pt>
                  <c:pt idx="23">
                    <c:v>41.631135910389609</c:v>
                  </c:pt>
                  <c:pt idx="24">
                    <c:v>41.629945209106189</c:v>
                  </c:pt>
                  <c:pt idx="25">
                    <c:v>41.398200949797506</c:v>
                  </c:pt>
                  <c:pt idx="26">
                    <c:v>41.486891987228802</c:v>
                  </c:pt>
                  <c:pt idx="27">
                    <c:v>41.750322740585702</c:v>
                  </c:pt>
                  <c:pt idx="28">
                    <c:v>42.129207522975811</c:v>
                  </c:pt>
                  <c:pt idx="29">
                    <c:v>42.65174399805619</c:v>
                  </c:pt>
                  <c:pt idx="30">
                    <c:v>42.979480150280793</c:v>
                  </c:pt>
                  <c:pt idx="31">
                    <c:v>43.453792997673496</c:v>
                  </c:pt>
                  <c:pt idx="32">
                    <c:v>43.201237263359801</c:v>
                  </c:pt>
                  <c:pt idx="33">
                    <c:v>43.380035046512106</c:v>
                  </c:pt>
                  <c:pt idx="34">
                    <c:v>42.894148812197201</c:v>
                  </c:pt>
                  <c:pt idx="35">
                    <c:v>42.917678377146295</c:v>
                  </c:pt>
                  <c:pt idx="36">
                    <c:v>42.952834796760897</c:v>
                  </c:pt>
                  <c:pt idx="37">
                    <c:v>42.872806680130296</c:v>
                  </c:pt>
                  <c:pt idx="38">
                    <c:v>42.612844186104503</c:v>
                  </c:pt>
                  <c:pt idx="39">
                    <c:v>42.391385503050394</c:v>
                  </c:pt>
                </c:numCache>
              </c:numRef>
            </c:minus>
            <c:spPr>
              <a:noFill/>
              <a:ln w="19050" cap="flat" cmpd="sng" algn="ctr">
                <a:solidFill>
                  <a:schemeClr val="accent3"/>
                </a:solidFill>
                <a:round/>
              </a:ln>
              <a:effectLst/>
            </c:spPr>
          </c:errBars>
          <c:cat>
            <c:numRef>
              <c:f>'Spending by year 0 disc'!$R$3:$R$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T$3:$T$42</c:f>
              <c:numCache>
                <c:formatCode>_-* #,##0_-;\-* #,##0_-;_-* "-"??_-;_-@_-</c:formatCode>
                <c:ptCount val="40"/>
                <c:pt idx="0">
                  <c:v>-40.9394238397986</c:v>
                </c:pt>
                <c:pt idx="1">
                  <c:v>-43.752995493217803</c:v>
                </c:pt>
                <c:pt idx="2">
                  <c:v>-46.173299723254004</c:v>
                </c:pt>
                <c:pt idx="3">
                  <c:v>-48.152361986783696</c:v>
                </c:pt>
                <c:pt idx="4">
                  <c:v>-49.583953674750795</c:v>
                </c:pt>
                <c:pt idx="5">
                  <c:v>-50.657681326622203</c:v>
                </c:pt>
                <c:pt idx="6">
                  <c:v>-51.450736016312703</c:v>
                </c:pt>
                <c:pt idx="7">
                  <c:v>-51.883677561200997</c:v>
                </c:pt>
                <c:pt idx="8">
                  <c:v>-52.435959384269296</c:v>
                </c:pt>
                <c:pt idx="9">
                  <c:v>-52.761919372766599</c:v>
                </c:pt>
                <c:pt idx="10">
                  <c:v>-52.980289946624701</c:v>
                </c:pt>
                <c:pt idx="11">
                  <c:v>-53.169550939893902</c:v>
                </c:pt>
                <c:pt idx="12">
                  <c:v>-53.461492054452002</c:v>
                </c:pt>
                <c:pt idx="13">
                  <c:v>-53.610273870446598</c:v>
                </c:pt>
                <c:pt idx="14">
                  <c:v>-53.761965551697905</c:v>
                </c:pt>
                <c:pt idx="15">
                  <c:v>-53.950696239787696</c:v>
                </c:pt>
                <c:pt idx="16">
                  <c:v>-53.770362844696699</c:v>
                </c:pt>
                <c:pt idx="17">
                  <c:v>-53.252959400490298</c:v>
                </c:pt>
                <c:pt idx="18">
                  <c:v>-52.808020739775905</c:v>
                </c:pt>
                <c:pt idx="19">
                  <c:v>-52.1686148385797</c:v>
                </c:pt>
                <c:pt idx="20">
                  <c:v>-50.671124991178999</c:v>
                </c:pt>
                <c:pt idx="21">
                  <c:v>-49.113935711797296</c:v>
                </c:pt>
                <c:pt idx="22">
                  <c:v>-47.528168133049299</c:v>
                </c:pt>
                <c:pt idx="23">
                  <c:v>-46.145680262953498</c:v>
                </c:pt>
                <c:pt idx="24">
                  <c:v>-44.674226316123303</c:v>
                </c:pt>
                <c:pt idx="25">
                  <c:v>-42.909790304798399</c:v>
                </c:pt>
                <c:pt idx="26">
                  <c:v>-41.209125086749395</c:v>
                </c:pt>
                <c:pt idx="27">
                  <c:v>-39.513211939626899</c:v>
                </c:pt>
                <c:pt idx="28">
                  <c:v>-37.709519543438397</c:v>
                </c:pt>
                <c:pt idx="29">
                  <c:v>-36.210045467498801</c:v>
                </c:pt>
                <c:pt idx="30">
                  <c:v>-34.8215698047606</c:v>
                </c:pt>
                <c:pt idx="31">
                  <c:v>-33.248867670409602</c:v>
                </c:pt>
                <c:pt idx="32">
                  <c:v>-31.7427828054518</c:v>
                </c:pt>
                <c:pt idx="33">
                  <c:v>-30.324215983038702</c:v>
                </c:pt>
                <c:pt idx="34">
                  <c:v>-28.888287130679799</c:v>
                </c:pt>
                <c:pt idx="35">
                  <c:v>-27.703704666881599</c:v>
                </c:pt>
                <c:pt idx="36">
                  <c:v>-26.393951543726399</c:v>
                </c:pt>
                <c:pt idx="37">
                  <c:v>-25.0376605302651</c:v>
                </c:pt>
                <c:pt idx="38">
                  <c:v>-23.8675228917512</c:v>
                </c:pt>
                <c:pt idx="39">
                  <c:v>-22.670000907747102</c:v>
                </c:pt>
              </c:numCache>
            </c:numRef>
          </c:val>
          <c:smooth val="0"/>
          <c:extLst>
            <c:ext xmlns:c16="http://schemas.microsoft.com/office/drawing/2014/chart" uri="{C3380CC4-5D6E-409C-BE32-E72D297353CC}">
              <c16:uniqueId val="{00000001-96DB-4389-A566-68FE24088894}"/>
            </c:ext>
          </c:extLst>
        </c:ser>
        <c:ser>
          <c:idx val="2"/>
          <c:order val="2"/>
          <c:tx>
            <c:strRef>
              <c:f>'Spending by year 0 disc'!$U$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Spending by year 0 disc'!$AD$3:$AD$42</c:f>
                <c:numCache>
                  <c:formatCode>General</c:formatCode>
                  <c:ptCount val="40"/>
                  <c:pt idx="0">
                    <c:v>27.868291573235805</c:v>
                  </c:pt>
                  <c:pt idx="1">
                    <c:v>27.809309433847499</c:v>
                  </c:pt>
                  <c:pt idx="2">
                    <c:v>28.384567397979495</c:v>
                  </c:pt>
                  <c:pt idx="3">
                    <c:v>28.547949329295797</c:v>
                  </c:pt>
                  <c:pt idx="4">
                    <c:v>28.758379448090395</c:v>
                  </c:pt>
                  <c:pt idx="5">
                    <c:v>29.197970877044099</c:v>
                  </c:pt>
                  <c:pt idx="6">
                    <c:v>29.496810344081204</c:v>
                  </c:pt>
                  <c:pt idx="7">
                    <c:v>29.828399050137108</c:v>
                  </c:pt>
                  <c:pt idx="8">
                    <c:v>30.170810077517707</c:v>
                  </c:pt>
                  <c:pt idx="9">
                    <c:v>30.432652619381393</c:v>
                  </c:pt>
                  <c:pt idx="10">
                    <c:v>31.166201561779893</c:v>
                  </c:pt>
                  <c:pt idx="11">
                    <c:v>31.844782511087899</c:v>
                  </c:pt>
                  <c:pt idx="12">
                    <c:v>32.509660138320406</c:v>
                  </c:pt>
                  <c:pt idx="13">
                    <c:v>32.4889413215624</c:v>
                  </c:pt>
                  <c:pt idx="14">
                    <c:v>32.772733600745504</c:v>
                  </c:pt>
                  <c:pt idx="15">
                    <c:v>33.440581646873888</c:v>
                  </c:pt>
                  <c:pt idx="16">
                    <c:v>33.643897047904602</c:v>
                  </c:pt>
                  <c:pt idx="17">
                    <c:v>33.936941046692311</c:v>
                  </c:pt>
                  <c:pt idx="18">
                    <c:v>34.5590777864088</c:v>
                  </c:pt>
                  <c:pt idx="19">
                    <c:v>34.933414778662197</c:v>
                  </c:pt>
                  <c:pt idx="20">
                    <c:v>34.608597330880407</c:v>
                  </c:pt>
                  <c:pt idx="21">
                    <c:v>34.46486036426581</c:v>
                  </c:pt>
                  <c:pt idx="22">
                    <c:v>34.848861356116409</c:v>
                  </c:pt>
                  <c:pt idx="23">
                    <c:v>34.73664829684089</c:v>
                  </c:pt>
                  <c:pt idx="24">
                    <c:v>34.042071066089001</c:v>
                  </c:pt>
                  <c:pt idx="25">
                    <c:v>34.230400034012106</c:v>
                  </c:pt>
                  <c:pt idx="26">
                    <c:v>34.380437670412007</c:v>
                  </c:pt>
                  <c:pt idx="27">
                    <c:v>34.298640616107591</c:v>
                  </c:pt>
                  <c:pt idx="28">
                    <c:v>34.195177112168096</c:v>
                  </c:pt>
                  <c:pt idx="29">
                    <c:v>34.187461077003505</c:v>
                  </c:pt>
                  <c:pt idx="30">
                    <c:v>34.056663545088284</c:v>
                  </c:pt>
                  <c:pt idx="31">
                    <c:v>33.83260935536849</c:v>
                  </c:pt>
                  <c:pt idx="32">
                    <c:v>33.506675400686312</c:v>
                  </c:pt>
                  <c:pt idx="33">
                    <c:v>33.592434943329096</c:v>
                  </c:pt>
                  <c:pt idx="34">
                    <c:v>33.041819442473304</c:v>
                  </c:pt>
                  <c:pt idx="35">
                    <c:v>32.759620328916995</c:v>
                  </c:pt>
                  <c:pt idx="36">
                    <c:v>32.401365426611306</c:v>
                  </c:pt>
                  <c:pt idx="37">
                    <c:v>31.844308234625203</c:v>
                  </c:pt>
                  <c:pt idx="38">
                    <c:v>31.559528268439998</c:v>
                  </c:pt>
                  <c:pt idx="39">
                    <c:v>31.447198250801002</c:v>
                  </c:pt>
                </c:numCache>
              </c:numRef>
            </c:plus>
            <c:minus>
              <c:numRef>
                <c:f>'Spending by year 0 disc'!$Z$3:$Z$42</c:f>
                <c:numCache>
                  <c:formatCode>General</c:formatCode>
                  <c:ptCount val="40"/>
                  <c:pt idx="0">
                    <c:v>19.371196718189953</c:v>
                  </c:pt>
                  <c:pt idx="1">
                    <c:v>19.53631825914465</c:v>
                  </c:pt>
                  <c:pt idx="2">
                    <c:v>19.756404907314352</c:v>
                  </c:pt>
                  <c:pt idx="3">
                    <c:v>20.34039619852711</c:v>
                  </c:pt>
                  <c:pt idx="4">
                    <c:v>20.843726920468502</c:v>
                  </c:pt>
                  <c:pt idx="5">
                    <c:v>21.28679318392031</c:v>
                  </c:pt>
                  <c:pt idx="6">
                    <c:v>22.310415305862598</c:v>
                  </c:pt>
                  <c:pt idx="7">
                    <c:v>22.671366943054601</c:v>
                  </c:pt>
                  <c:pt idx="8">
                    <c:v>22.9174242773902</c:v>
                  </c:pt>
                  <c:pt idx="9">
                    <c:v>23.306602223509298</c:v>
                  </c:pt>
                  <c:pt idx="10">
                    <c:v>23.664206639489706</c:v>
                  </c:pt>
                  <c:pt idx="11">
                    <c:v>24.220256958409998</c:v>
                  </c:pt>
                  <c:pt idx="12">
                    <c:v>24.391851538008606</c:v>
                  </c:pt>
                  <c:pt idx="13">
                    <c:v>25.486050390101003</c:v>
                  </c:pt>
                  <c:pt idx="14">
                    <c:v>25.644363832211898</c:v>
                  </c:pt>
                  <c:pt idx="15">
                    <c:v>25.828409301832597</c:v>
                  </c:pt>
                  <c:pt idx="16">
                    <c:v>26.217090919229101</c:v>
                  </c:pt>
                  <c:pt idx="17">
                    <c:v>26.9529530614344</c:v>
                  </c:pt>
                  <c:pt idx="18">
                    <c:v>27.396663421622598</c:v>
                  </c:pt>
                  <c:pt idx="19">
                    <c:v>27.699844031857999</c:v>
                  </c:pt>
                  <c:pt idx="20">
                    <c:v>28.012287392374301</c:v>
                  </c:pt>
                  <c:pt idx="21">
                    <c:v>28.230862772836304</c:v>
                  </c:pt>
                  <c:pt idx="22">
                    <c:v>28.543807327832596</c:v>
                  </c:pt>
                  <c:pt idx="23">
                    <c:v>28.700113350123004</c:v>
                  </c:pt>
                  <c:pt idx="24">
                    <c:v>28.840236108621603</c:v>
                  </c:pt>
                  <c:pt idx="25">
                    <c:v>29.333874328558302</c:v>
                  </c:pt>
                  <c:pt idx="26">
                    <c:v>29.44898156703</c:v>
                  </c:pt>
                  <c:pt idx="27">
                    <c:v>29.759288653043601</c:v>
                  </c:pt>
                  <c:pt idx="28">
                    <c:v>30.043745934295899</c:v>
                  </c:pt>
                  <c:pt idx="29">
                    <c:v>30.525540302626897</c:v>
                  </c:pt>
                  <c:pt idx="30">
                    <c:v>30.569119797158606</c:v>
                  </c:pt>
                  <c:pt idx="31">
                    <c:v>30.383844354163198</c:v>
                  </c:pt>
                  <c:pt idx="32">
                    <c:v>30.449831433425096</c:v>
                  </c:pt>
                  <c:pt idx="33">
                    <c:v>30.542209151656802</c:v>
                  </c:pt>
                  <c:pt idx="34">
                    <c:v>30.698382223016797</c:v>
                  </c:pt>
                  <c:pt idx="35">
                    <c:v>30.650888646654501</c:v>
                  </c:pt>
                  <c:pt idx="36">
                    <c:v>30.547273984972701</c:v>
                  </c:pt>
                  <c:pt idx="37">
                    <c:v>30.675594230662774</c:v>
                  </c:pt>
                  <c:pt idx="38">
                    <c:v>30.626441725527833</c:v>
                  </c:pt>
                  <c:pt idx="39">
                    <c:v>30.336100952989341</c:v>
                  </c:pt>
                </c:numCache>
              </c:numRef>
            </c:minus>
            <c:spPr>
              <a:noFill/>
              <a:ln w="19050" cap="flat" cmpd="sng" algn="ctr">
                <a:solidFill>
                  <a:schemeClr val="accent4"/>
                </a:solidFill>
                <a:round/>
              </a:ln>
              <a:effectLst/>
            </c:spPr>
          </c:errBars>
          <c:cat>
            <c:numRef>
              <c:f>'Spending by year 0 disc'!$R$3:$R$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U$3:$U$42</c:f>
              <c:numCache>
                <c:formatCode>_-* #,##0_-;\-* #,##0_-;_-* "-"??_-;_-@_-</c:formatCode>
                <c:ptCount val="40"/>
                <c:pt idx="0">
                  <c:v>11.588625400821702</c:v>
                </c:pt>
                <c:pt idx="1">
                  <c:v>14.7235171656483</c:v>
                </c:pt>
                <c:pt idx="2">
                  <c:v>18.449078868169501</c:v>
                </c:pt>
                <c:pt idx="3">
                  <c:v>22.6005038674056</c:v>
                </c:pt>
                <c:pt idx="4">
                  <c:v>26.578982421040401</c:v>
                </c:pt>
                <c:pt idx="5">
                  <c:v>30.3580877943985</c:v>
                </c:pt>
                <c:pt idx="6">
                  <c:v>33.888023417492299</c:v>
                </c:pt>
                <c:pt idx="7">
                  <c:v>37.0787934854322</c:v>
                </c:pt>
                <c:pt idx="8">
                  <c:v>40.081036409159601</c:v>
                </c:pt>
                <c:pt idx="9">
                  <c:v>43.025391301679598</c:v>
                </c:pt>
                <c:pt idx="10">
                  <c:v>45.687652934445204</c:v>
                </c:pt>
                <c:pt idx="11">
                  <c:v>48.093188217641895</c:v>
                </c:pt>
                <c:pt idx="12">
                  <c:v>50.434135767407405</c:v>
                </c:pt>
                <c:pt idx="13">
                  <c:v>52.599511170971404</c:v>
                </c:pt>
                <c:pt idx="14">
                  <c:v>54.532998400676099</c:v>
                </c:pt>
                <c:pt idx="15">
                  <c:v>56.2884746397147</c:v>
                </c:pt>
                <c:pt idx="16">
                  <c:v>57.701781236890199</c:v>
                </c:pt>
                <c:pt idx="17">
                  <c:v>58.8139961185598</c:v>
                </c:pt>
                <c:pt idx="18">
                  <c:v>59.5244305670874</c:v>
                </c:pt>
                <c:pt idx="19">
                  <c:v>59.857351641703502</c:v>
                </c:pt>
                <c:pt idx="20">
                  <c:v>59.822265733827102</c:v>
                </c:pt>
                <c:pt idx="21">
                  <c:v>59.8947287286909</c:v>
                </c:pt>
                <c:pt idx="22">
                  <c:v>59.902385347982694</c:v>
                </c:pt>
                <c:pt idx="23">
                  <c:v>59.662350007483305</c:v>
                </c:pt>
                <c:pt idx="24">
                  <c:v>59.161286631334001</c:v>
                </c:pt>
                <c:pt idx="25">
                  <c:v>57.866399627833403</c:v>
                </c:pt>
                <c:pt idx="26">
                  <c:v>56.610087434983697</c:v>
                </c:pt>
                <c:pt idx="27">
                  <c:v>55.191858775113204</c:v>
                </c:pt>
                <c:pt idx="28">
                  <c:v>53.790594862307699</c:v>
                </c:pt>
                <c:pt idx="29">
                  <c:v>52.296703670320099</c:v>
                </c:pt>
                <c:pt idx="30">
                  <c:v>50.729122712184804</c:v>
                </c:pt>
                <c:pt idx="31">
                  <c:v>48.9698697229435</c:v>
                </c:pt>
                <c:pt idx="32">
                  <c:v>47.434213516500698</c:v>
                </c:pt>
                <c:pt idx="33">
                  <c:v>45.895824194069803</c:v>
                </c:pt>
                <c:pt idx="34">
                  <c:v>44.332210009095697</c:v>
                </c:pt>
                <c:pt idx="35">
                  <c:v>42.6256243298199</c:v>
                </c:pt>
                <c:pt idx="36">
                  <c:v>40.852796113077702</c:v>
                </c:pt>
                <c:pt idx="37">
                  <c:v>39.112276571773904</c:v>
                </c:pt>
                <c:pt idx="38">
                  <c:v>37.319497012925702</c:v>
                </c:pt>
                <c:pt idx="39">
                  <c:v>35.4186893348514</c:v>
                </c:pt>
              </c:numCache>
            </c:numRef>
          </c:val>
          <c:smooth val="0"/>
          <c:extLst>
            <c:ext xmlns:c16="http://schemas.microsoft.com/office/drawing/2014/chart" uri="{C3380CC4-5D6E-409C-BE32-E72D297353CC}">
              <c16:uniqueId val="{00000002-96DB-4389-A566-68FE24088894}"/>
            </c:ext>
          </c:extLst>
        </c:ser>
        <c:ser>
          <c:idx val="3"/>
          <c:order val="3"/>
          <c:tx>
            <c:strRef>
              <c:f>'Spending by year 0 disc'!$V$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Spending by year 0 disc'!$AE$3:$AE$42</c:f>
                <c:numCache>
                  <c:formatCode>General</c:formatCode>
                  <c:ptCount val="40"/>
                  <c:pt idx="0">
                    <c:v>205.37868780247499</c:v>
                  </c:pt>
                  <c:pt idx="1">
                    <c:v>207.63597894685199</c:v>
                  </c:pt>
                  <c:pt idx="2">
                    <c:v>210.10509312036899</c:v>
                  </c:pt>
                  <c:pt idx="3">
                    <c:v>213.88728657122999</c:v>
                  </c:pt>
                  <c:pt idx="4">
                    <c:v>211.60590627601695</c:v>
                  </c:pt>
                  <c:pt idx="5">
                    <c:v>213.82137663527899</c:v>
                  </c:pt>
                  <c:pt idx="6">
                    <c:v>218.337050617806</c:v>
                  </c:pt>
                  <c:pt idx="7">
                    <c:v>217.33361992760399</c:v>
                  </c:pt>
                  <c:pt idx="8">
                    <c:v>219.61315839103099</c:v>
                  </c:pt>
                  <c:pt idx="9">
                    <c:v>218.75516348850903</c:v>
                  </c:pt>
                  <c:pt idx="10">
                    <c:v>219.61280045136903</c:v>
                  </c:pt>
                  <c:pt idx="11">
                    <c:v>224.06168257844195</c:v>
                  </c:pt>
                  <c:pt idx="12">
                    <c:v>224.78094283953692</c:v>
                  </c:pt>
                  <c:pt idx="13">
                    <c:v>227.62255832385796</c:v>
                  </c:pt>
                  <c:pt idx="14">
                    <c:v>229.25743662728297</c:v>
                  </c:pt>
                  <c:pt idx="15">
                    <c:v>232.29885967762499</c:v>
                  </c:pt>
                  <c:pt idx="16">
                    <c:v>233.53680085371099</c:v>
                  </c:pt>
                  <c:pt idx="17">
                    <c:v>230.12779193181706</c:v>
                  </c:pt>
                  <c:pt idx="18">
                    <c:v>231.47073467808502</c:v>
                  </c:pt>
                  <c:pt idx="19">
                    <c:v>233.696538076889</c:v>
                  </c:pt>
                  <c:pt idx="20">
                    <c:v>229.80125694622603</c:v>
                  </c:pt>
                  <c:pt idx="21">
                    <c:v>228.02829259971588</c:v>
                  </c:pt>
                  <c:pt idx="22">
                    <c:v>226.15013665625798</c:v>
                  </c:pt>
                  <c:pt idx="23">
                    <c:v>225.2880289220941</c:v>
                  </c:pt>
                  <c:pt idx="24">
                    <c:v>224.96893840755297</c:v>
                  </c:pt>
                  <c:pt idx="25">
                    <c:v>224.76899551247004</c:v>
                  </c:pt>
                  <c:pt idx="26">
                    <c:v>222.07897432140004</c:v>
                  </c:pt>
                  <c:pt idx="27">
                    <c:v>217.82885270788296</c:v>
                  </c:pt>
                  <c:pt idx="28">
                    <c:v>216.68769967209306</c:v>
                  </c:pt>
                  <c:pt idx="29">
                    <c:v>214.19604024679205</c:v>
                  </c:pt>
                  <c:pt idx="30">
                    <c:v>211.95568589009605</c:v>
                  </c:pt>
                  <c:pt idx="31">
                    <c:v>208.01085130765904</c:v>
                  </c:pt>
                  <c:pt idx="32">
                    <c:v>206.28252651601304</c:v>
                  </c:pt>
                  <c:pt idx="33">
                    <c:v>205.84322554459192</c:v>
                  </c:pt>
                  <c:pt idx="34">
                    <c:v>205.29296813888703</c:v>
                  </c:pt>
                  <c:pt idx="35">
                    <c:v>204.61411390788498</c:v>
                  </c:pt>
                  <c:pt idx="36">
                    <c:v>202.01441723383101</c:v>
                  </c:pt>
                  <c:pt idx="37">
                    <c:v>199.40097399462297</c:v>
                  </c:pt>
                  <c:pt idx="38">
                    <c:v>195.54711639068501</c:v>
                  </c:pt>
                  <c:pt idx="39">
                    <c:v>192.08685287931399</c:v>
                  </c:pt>
                </c:numCache>
              </c:numRef>
            </c:plus>
            <c:minus>
              <c:numRef>
                <c:f>'Spending by year 0 disc'!$AA$3:$AA$42</c:f>
                <c:numCache>
                  <c:formatCode>General</c:formatCode>
                  <c:ptCount val="40"/>
                  <c:pt idx="0">
                    <c:v>140.58808562232278</c:v>
                  </c:pt>
                  <c:pt idx="1">
                    <c:v>141.4168778130834</c:v>
                  </c:pt>
                  <c:pt idx="2">
                    <c:v>144.04296062818571</c:v>
                  </c:pt>
                  <c:pt idx="3">
                    <c:v>145.29245260107172</c:v>
                  </c:pt>
                  <c:pt idx="4">
                    <c:v>148.16993557719579</c:v>
                  </c:pt>
                  <c:pt idx="5">
                    <c:v>153.36168562048442</c:v>
                  </c:pt>
                  <c:pt idx="6">
                    <c:v>154.51364701613269</c:v>
                  </c:pt>
                  <c:pt idx="7">
                    <c:v>157.49157735674203</c:v>
                  </c:pt>
                  <c:pt idx="8">
                    <c:v>157.96959532212099</c:v>
                  </c:pt>
                  <c:pt idx="9">
                    <c:v>160.99957439708203</c:v>
                  </c:pt>
                  <c:pt idx="10">
                    <c:v>163.55544250101198</c:v>
                  </c:pt>
                  <c:pt idx="11">
                    <c:v>166.05466082618602</c:v>
                  </c:pt>
                  <c:pt idx="12">
                    <c:v>167.17988142922604</c:v>
                  </c:pt>
                  <c:pt idx="13">
                    <c:v>168.44580560790305</c:v>
                  </c:pt>
                  <c:pt idx="14">
                    <c:v>170.83062739915101</c:v>
                  </c:pt>
                  <c:pt idx="15">
                    <c:v>174.07930584483</c:v>
                  </c:pt>
                  <c:pt idx="16">
                    <c:v>175.621856948828</c:v>
                  </c:pt>
                  <c:pt idx="17">
                    <c:v>178.22981264834198</c:v>
                  </c:pt>
                  <c:pt idx="18">
                    <c:v>180.82627146691797</c:v>
                  </c:pt>
                  <c:pt idx="19">
                    <c:v>183.39769268262194</c:v>
                  </c:pt>
                  <c:pt idx="20">
                    <c:v>180.07247188900499</c:v>
                  </c:pt>
                  <c:pt idx="21">
                    <c:v>180.79119570683002</c:v>
                  </c:pt>
                  <c:pt idx="22">
                    <c:v>179.992301601939</c:v>
                  </c:pt>
                  <c:pt idx="23">
                    <c:v>180.10377598300195</c:v>
                  </c:pt>
                  <c:pt idx="24">
                    <c:v>181.02725267798704</c:v>
                  </c:pt>
                  <c:pt idx="25">
                    <c:v>180.23805874778199</c:v>
                  </c:pt>
                  <c:pt idx="26">
                    <c:v>182.20748752106996</c:v>
                  </c:pt>
                  <c:pt idx="27">
                    <c:v>182.237513279887</c:v>
                  </c:pt>
                  <c:pt idx="28">
                    <c:v>182.11449773421302</c:v>
                  </c:pt>
                  <c:pt idx="29">
                    <c:v>182.74417470850003</c:v>
                  </c:pt>
                  <c:pt idx="30">
                    <c:v>183.14302556938796</c:v>
                  </c:pt>
                  <c:pt idx="31">
                    <c:v>183.539684267903</c:v>
                  </c:pt>
                  <c:pt idx="32">
                    <c:v>183.53383623574197</c:v>
                  </c:pt>
                  <c:pt idx="33">
                    <c:v>182.07947914606106</c:v>
                  </c:pt>
                  <c:pt idx="34">
                    <c:v>181.666015115844</c:v>
                  </c:pt>
                  <c:pt idx="35">
                    <c:v>181.83361293498405</c:v>
                  </c:pt>
                  <c:pt idx="36">
                    <c:v>180.666190016901</c:v>
                  </c:pt>
                  <c:pt idx="37">
                    <c:v>179.88446457043062</c:v>
                  </c:pt>
                  <c:pt idx="38">
                    <c:v>179.17394106804528</c:v>
                  </c:pt>
                  <c:pt idx="39">
                    <c:v>177.3017212355922</c:v>
                  </c:pt>
                </c:numCache>
              </c:numRef>
            </c:minus>
            <c:spPr>
              <a:noFill/>
              <a:ln w="9525" cap="flat" cmpd="sng" algn="ctr">
                <a:solidFill>
                  <a:schemeClr val="accent5"/>
                </a:solidFill>
                <a:round/>
              </a:ln>
              <a:effectLst/>
            </c:spPr>
          </c:errBars>
          <c:cat>
            <c:numRef>
              <c:f>'Spending by year 0 disc'!$R$3:$R$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V$3:$V$42</c:f>
              <c:numCache>
                <c:formatCode>_-* #,##0_-;\-* #,##0_-;_-* "-"??_-;_-@_-</c:formatCode>
                <c:ptCount val="40"/>
                <c:pt idx="0">
                  <c:v>142.903280122235</c:v>
                </c:pt>
                <c:pt idx="1">
                  <c:v>159.25318472606</c:v>
                </c:pt>
                <c:pt idx="2">
                  <c:v>178.398109588891</c:v>
                </c:pt>
                <c:pt idx="3">
                  <c:v>198.51050366857402</c:v>
                </c:pt>
                <c:pt idx="4">
                  <c:v>219.112062168807</c:v>
                </c:pt>
                <c:pt idx="5">
                  <c:v>237.32189825906701</c:v>
                </c:pt>
                <c:pt idx="6">
                  <c:v>254.11333939477899</c:v>
                </c:pt>
                <c:pt idx="7">
                  <c:v>270.23526290060403</c:v>
                </c:pt>
                <c:pt idx="8">
                  <c:v>284.870070534815</c:v>
                </c:pt>
                <c:pt idx="9">
                  <c:v>299.06343760425403</c:v>
                </c:pt>
                <c:pt idx="10">
                  <c:v>313.23863682224101</c:v>
                </c:pt>
                <c:pt idx="11">
                  <c:v>327.29809283722102</c:v>
                </c:pt>
                <c:pt idx="12">
                  <c:v>340.27645501485904</c:v>
                </c:pt>
                <c:pt idx="13">
                  <c:v>351.70150747059705</c:v>
                </c:pt>
                <c:pt idx="14">
                  <c:v>362.779666628489</c:v>
                </c:pt>
                <c:pt idx="15">
                  <c:v>373.43475419147802</c:v>
                </c:pt>
                <c:pt idx="16">
                  <c:v>381.42801853833799</c:v>
                </c:pt>
                <c:pt idx="17">
                  <c:v>389.00572388060999</c:v>
                </c:pt>
                <c:pt idx="18">
                  <c:v>395.30850103506395</c:v>
                </c:pt>
                <c:pt idx="19">
                  <c:v>399.00262896588396</c:v>
                </c:pt>
                <c:pt idx="20">
                  <c:v>398.11344977442099</c:v>
                </c:pt>
                <c:pt idx="21">
                  <c:v>397.19435249036803</c:v>
                </c:pt>
                <c:pt idx="22">
                  <c:v>396.45328557168699</c:v>
                </c:pt>
                <c:pt idx="23">
                  <c:v>394.63943729264895</c:v>
                </c:pt>
                <c:pt idx="24">
                  <c:v>391.12695730913003</c:v>
                </c:pt>
                <c:pt idx="25">
                  <c:v>384.22921832810198</c:v>
                </c:pt>
                <c:pt idx="26">
                  <c:v>377.31855228017997</c:v>
                </c:pt>
                <c:pt idx="27">
                  <c:v>369.338652499484</c:v>
                </c:pt>
                <c:pt idx="28">
                  <c:v>360.76140733447602</c:v>
                </c:pt>
                <c:pt idx="29">
                  <c:v>352.45538602523703</c:v>
                </c:pt>
                <c:pt idx="30">
                  <c:v>343.38066482018695</c:v>
                </c:pt>
                <c:pt idx="31">
                  <c:v>333.795491116714</c:v>
                </c:pt>
                <c:pt idx="32">
                  <c:v>324.23365800354998</c:v>
                </c:pt>
                <c:pt idx="33">
                  <c:v>314.50872171191605</c:v>
                </c:pt>
                <c:pt idx="34">
                  <c:v>303.62379486946401</c:v>
                </c:pt>
                <c:pt idx="35">
                  <c:v>292.99238843862304</c:v>
                </c:pt>
                <c:pt idx="36">
                  <c:v>281.47695959486799</c:v>
                </c:pt>
                <c:pt idx="37">
                  <c:v>270.41936864308502</c:v>
                </c:pt>
                <c:pt idx="38">
                  <c:v>259.37214804580299</c:v>
                </c:pt>
                <c:pt idx="39">
                  <c:v>248.253657770806</c:v>
                </c:pt>
              </c:numCache>
            </c:numRef>
          </c:val>
          <c:smooth val="0"/>
          <c:extLst>
            <c:ext xmlns:c16="http://schemas.microsoft.com/office/drawing/2014/chart" uri="{C3380CC4-5D6E-409C-BE32-E72D297353CC}">
              <c16:uniqueId val="{00000003-96DB-4389-A566-68FE24088894}"/>
            </c:ext>
          </c:extLst>
        </c:ser>
        <c:ser>
          <c:idx val="4"/>
          <c:order val="4"/>
          <c:tx>
            <c:strRef>
              <c:f>'Spending by year 0 disc'!$W$2</c:f>
              <c:strCache>
                <c:ptCount val="1"/>
              </c:strCache>
            </c:strRef>
          </c:tx>
          <c:spPr>
            <a:ln w="12700" cap="rnd">
              <a:solidFill>
                <a:schemeClr val="tx1">
                  <a:lumMod val="50000"/>
                  <a:lumOff val="50000"/>
                </a:schemeClr>
              </a:solidFill>
              <a:round/>
            </a:ln>
            <a:effectLst/>
          </c:spPr>
          <c:marker>
            <c:symbol val="none"/>
          </c:marker>
          <c:cat>
            <c:numRef>
              <c:f>'Spending by year 0 disc'!$R$3:$R$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W$3:$W$42</c:f>
              <c:numCache>
                <c:formatCode>0.00</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96DB-4389-A566-68FE24088894}"/>
            </c:ext>
          </c:extLst>
        </c:ser>
        <c:dLbls>
          <c:showLegendKey val="0"/>
          <c:showVal val="0"/>
          <c:showCatName val="0"/>
          <c:showSerName val="0"/>
          <c:showPercent val="0"/>
          <c:showBubbleSize val="0"/>
        </c:dLbls>
        <c:smooth val="0"/>
        <c:axId val="1740692127"/>
        <c:axId val="1740692607"/>
      </c:lineChart>
      <c:catAx>
        <c:axId val="1740692127"/>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740692607"/>
        <c:crosses val="autoZero"/>
        <c:auto val="1"/>
        <c:lblAlgn val="ctr"/>
        <c:lblOffset val="100"/>
        <c:noMultiLvlLbl val="0"/>
      </c:catAx>
      <c:valAx>
        <c:axId val="1740692607"/>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AU"/>
                  <a:t>Change in health spending (million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AU"/>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740692127"/>
        <c:crosses val="autoZero"/>
        <c:crossBetween val="between"/>
      </c:valAx>
      <c:spPr>
        <a:noFill/>
        <a:ln>
          <a:solidFill>
            <a:schemeClr val="tx1">
              <a:lumMod val="50000"/>
              <a:lumOff val="50000"/>
            </a:schemeClr>
          </a:solidFill>
        </a:ln>
        <a:effectLst/>
      </c:spPr>
    </c:plotArea>
    <c:legend>
      <c:legendPos val="b"/>
      <c:legendEntry>
        <c:idx val="4"/>
        <c:delete val="1"/>
      </c:legendEntry>
      <c:layout>
        <c:manualLayout>
          <c:xMode val="edge"/>
          <c:yMode val="edge"/>
          <c:x val="9.8137921116024887E-2"/>
          <c:y val="0.82033402541100275"/>
          <c:w val="0.85851831877179741"/>
          <c:h val="0.15976547707655947"/>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AU"/>
              <a:t>Change in health spending, Males</a:t>
            </a:r>
          </a:p>
        </c:rich>
      </c:tx>
      <c:layout>
        <c:manualLayout>
          <c:xMode val="edge"/>
          <c:yMode val="edge"/>
          <c:x val="0.24327188940092165"/>
          <c:y val="2.0066889632107024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manualLayout>
          <c:layoutTarget val="inner"/>
          <c:xMode val="edge"/>
          <c:yMode val="edge"/>
          <c:x val="0.2296131935121013"/>
          <c:y val="0.1783504068680378"/>
          <c:w val="0.71969556224826736"/>
          <c:h val="0.62375898664840812"/>
        </c:manualLayout>
      </c:layout>
      <c:lineChart>
        <c:grouping val="standard"/>
        <c:varyColors val="0"/>
        <c:ser>
          <c:idx val="0"/>
          <c:order val="0"/>
          <c:tx>
            <c:strRef>
              <c:f>'Spending by year 0 disc'!$AI$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Spending by year 0 disc'!$AR$3:$AR$42</c:f>
                <c:numCache>
                  <c:formatCode>General</c:formatCode>
                  <c:ptCount val="40"/>
                  <c:pt idx="0">
                    <c:v>71.34930123710501</c:v>
                  </c:pt>
                  <c:pt idx="1">
                    <c:v>74.577493393055022</c:v>
                  </c:pt>
                  <c:pt idx="2">
                    <c:v>79.236901170507025</c:v>
                  </c:pt>
                  <c:pt idx="3">
                    <c:v>84.664209835977999</c:v>
                  </c:pt>
                  <c:pt idx="4">
                    <c:v>88.512142458993992</c:v>
                  </c:pt>
                  <c:pt idx="5">
                    <c:v>93.678506797151016</c:v>
                  </c:pt>
                  <c:pt idx="6">
                    <c:v>98.754898986991989</c:v>
                  </c:pt>
                  <c:pt idx="7">
                    <c:v>101.91846131920782</c:v>
                  </c:pt>
                  <c:pt idx="8">
                    <c:v>106.7392182584581</c:v>
                  </c:pt>
                  <c:pt idx="9">
                    <c:v>110.1759996185317</c:v>
                  </c:pt>
                  <c:pt idx="10">
                    <c:v>115.7574863103242</c:v>
                  </c:pt>
                  <c:pt idx="11">
                    <c:v>119.97358145201369</c:v>
                  </c:pt>
                  <c:pt idx="12">
                    <c:v>122.16661503660409</c:v>
                  </c:pt>
                  <c:pt idx="13">
                    <c:v>129.47627798992698</c:v>
                  </c:pt>
                  <c:pt idx="14">
                    <c:v>132.65307053170031</c:v>
                  </c:pt>
                  <c:pt idx="15">
                    <c:v>135.3105112328571</c:v>
                  </c:pt>
                  <c:pt idx="16">
                    <c:v>139.22946888052002</c:v>
                  </c:pt>
                  <c:pt idx="17">
                    <c:v>143.38211429905979</c:v>
                  </c:pt>
                  <c:pt idx="18">
                    <c:v>148.4873255923967</c:v>
                  </c:pt>
                  <c:pt idx="19">
                    <c:v>153.92949278907511</c:v>
                  </c:pt>
                  <c:pt idx="20">
                    <c:v>159.7869319916712</c:v>
                  </c:pt>
                  <c:pt idx="21">
                    <c:v>163.92043281439479</c:v>
                  </c:pt>
                  <c:pt idx="22">
                    <c:v>167.95613966056879</c:v>
                  </c:pt>
                  <c:pt idx="23">
                    <c:v>169.4264523082378</c:v>
                  </c:pt>
                  <c:pt idx="24">
                    <c:v>173.36441336082373</c:v>
                  </c:pt>
                  <c:pt idx="25">
                    <c:v>175.6768378651887</c:v>
                  </c:pt>
                  <c:pt idx="26">
                    <c:v>179.5317552876374</c:v>
                  </c:pt>
                  <c:pt idx="27">
                    <c:v>180.13182026876183</c:v>
                  </c:pt>
                  <c:pt idx="28">
                    <c:v>183.16270220721916</c:v>
                  </c:pt>
                  <c:pt idx="29">
                    <c:v>186.32619352814822</c:v>
                  </c:pt>
                  <c:pt idx="30">
                    <c:v>187.45036347727381</c:v>
                  </c:pt>
                  <c:pt idx="31">
                    <c:v>186.7966092975023</c:v>
                  </c:pt>
                  <c:pt idx="32">
                    <c:v>187.38580583617792</c:v>
                  </c:pt>
                  <c:pt idx="33">
                    <c:v>188.6049572699136</c:v>
                  </c:pt>
                  <c:pt idx="34">
                    <c:v>190.34253801495709</c:v>
                  </c:pt>
                  <c:pt idx="35">
                    <c:v>192.1555223115524</c:v>
                  </c:pt>
                  <c:pt idx="36">
                    <c:v>194.61390457282022</c:v>
                  </c:pt>
                  <c:pt idx="37">
                    <c:v>196.53989009655689</c:v>
                  </c:pt>
                  <c:pt idx="38">
                    <c:v>196.70436368058648</c:v>
                  </c:pt>
                  <c:pt idx="39">
                    <c:v>198.82120916671528</c:v>
                  </c:pt>
                </c:numCache>
              </c:numRef>
            </c:plus>
            <c:minus>
              <c:numRef>
                <c:f>'Spending by year 0 disc'!$AN$3:$AN$42</c:f>
                <c:numCache>
                  <c:formatCode>General</c:formatCode>
                  <c:ptCount val="40"/>
                  <c:pt idx="0">
                    <c:v>101.21414943709098</c:v>
                  </c:pt>
                  <c:pt idx="1">
                    <c:v>102.80726703029598</c:v>
                  </c:pt>
                  <c:pt idx="2">
                    <c:v>104.70567119487797</c:v>
                  </c:pt>
                  <c:pt idx="3">
                    <c:v>108.832427481686</c:v>
                  </c:pt>
                  <c:pt idx="4">
                    <c:v>112.670447276662</c:v>
                  </c:pt>
                  <c:pt idx="5">
                    <c:v>115.11685402879098</c:v>
                  </c:pt>
                  <c:pt idx="6">
                    <c:v>119.78042065695421</c:v>
                  </c:pt>
                  <c:pt idx="7">
                    <c:v>123.99674514629319</c:v>
                  </c:pt>
                  <c:pt idx="8">
                    <c:v>128.94938332153669</c:v>
                  </c:pt>
                  <c:pt idx="9">
                    <c:v>134.2556407798929</c:v>
                  </c:pt>
                  <c:pt idx="10">
                    <c:v>137.0172833057868</c:v>
                  </c:pt>
                  <c:pt idx="11">
                    <c:v>142.3834182187403</c:v>
                  </c:pt>
                  <c:pt idx="12">
                    <c:v>147.72595536312295</c:v>
                  </c:pt>
                  <c:pt idx="13">
                    <c:v>151.644758780015</c:v>
                  </c:pt>
                  <c:pt idx="14">
                    <c:v>154.8936675554678</c:v>
                  </c:pt>
                  <c:pt idx="15">
                    <c:v>162.4913465259491</c:v>
                  </c:pt>
                  <c:pt idx="16">
                    <c:v>166.45824389012103</c:v>
                  </c:pt>
                  <c:pt idx="17">
                    <c:v>172.18349637574579</c:v>
                  </c:pt>
                  <c:pt idx="18">
                    <c:v>175.36226857005903</c:v>
                  </c:pt>
                  <c:pt idx="19">
                    <c:v>176.88333117294758</c:v>
                  </c:pt>
                  <c:pt idx="20">
                    <c:v>179.270325192911</c:v>
                  </c:pt>
                  <c:pt idx="21">
                    <c:v>181.87261665868002</c:v>
                  </c:pt>
                  <c:pt idx="22">
                    <c:v>185.29727684467298</c:v>
                  </c:pt>
                  <c:pt idx="23">
                    <c:v>187.32006629679103</c:v>
                  </c:pt>
                  <c:pt idx="24">
                    <c:v>188.01900056164499</c:v>
                  </c:pt>
                  <c:pt idx="25">
                    <c:v>192.06196059679604</c:v>
                  </c:pt>
                  <c:pt idx="26">
                    <c:v>194.39628120306901</c:v>
                  </c:pt>
                  <c:pt idx="27">
                    <c:v>196.49029522586898</c:v>
                  </c:pt>
                  <c:pt idx="28">
                    <c:v>194.82402155673896</c:v>
                  </c:pt>
                  <c:pt idx="29">
                    <c:v>196.00920998361198</c:v>
                  </c:pt>
                  <c:pt idx="30">
                    <c:v>195.58863987776601</c:v>
                  </c:pt>
                  <c:pt idx="31">
                    <c:v>196.17937221601903</c:v>
                  </c:pt>
                  <c:pt idx="32">
                    <c:v>200.46855831444898</c:v>
                  </c:pt>
                  <c:pt idx="33">
                    <c:v>202.147220284513</c:v>
                  </c:pt>
                  <c:pt idx="34">
                    <c:v>202.29021078580902</c:v>
                  </c:pt>
                  <c:pt idx="35">
                    <c:v>202.48279850371802</c:v>
                  </c:pt>
                  <c:pt idx="36">
                    <c:v>204.38416857936599</c:v>
                  </c:pt>
                  <c:pt idx="37">
                    <c:v>205.44075077286902</c:v>
                  </c:pt>
                  <c:pt idx="38">
                    <c:v>209.37767509579101</c:v>
                  </c:pt>
                  <c:pt idx="39">
                    <c:v>208.74533837100398</c:v>
                  </c:pt>
                </c:numCache>
              </c:numRef>
            </c:minus>
            <c:spPr>
              <a:noFill/>
              <a:ln w="9525" cap="flat" cmpd="sng" algn="ctr">
                <a:solidFill>
                  <a:schemeClr val="accent2"/>
                </a:solidFill>
                <a:round/>
              </a:ln>
              <a:effectLst/>
            </c:spPr>
          </c:errBars>
          <c:cat>
            <c:numRef>
              <c:f>'Spending by year 0 disc'!$AH$3:$AH$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AI$3:$AI$42</c:f>
              <c:numCache>
                <c:formatCode>_-* #,##0_-;\-* #,##0_-;_-* "-"??_-;_-@_-</c:formatCode>
                <c:ptCount val="40"/>
                <c:pt idx="0">
                  <c:v>315.30943134446198</c:v>
                </c:pt>
                <c:pt idx="1">
                  <c:v>282.86460094305698</c:v>
                </c:pt>
                <c:pt idx="2">
                  <c:v>248.66838775540398</c:v>
                </c:pt>
                <c:pt idx="3">
                  <c:v>213.01655642699001</c:v>
                </c:pt>
                <c:pt idx="4">
                  <c:v>180.45672605060901</c:v>
                </c:pt>
                <c:pt idx="5">
                  <c:v>150.57556896693899</c:v>
                </c:pt>
                <c:pt idx="6">
                  <c:v>123.264190516856</c:v>
                </c:pt>
                <c:pt idx="7">
                  <c:v>98.853832956751191</c:v>
                </c:pt>
                <c:pt idx="8">
                  <c:v>75.530109213236898</c:v>
                </c:pt>
                <c:pt idx="9">
                  <c:v>53.974024009567295</c:v>
                </c:pt>
                <c:pt idx="10">
                  <c:v>33.007433472031799</c:v>
                </c:pt>
                <c:pt idx="11">
                  <c:v>13.4471635683093</c:v>
                </c:pt>
                <c:pt idx="12">
                  <c:v>-4.2842057502770796</c:v>
                </c:pt>
                <c:pt idx="13">
                  <c:v>-22.087110140351001</c:v>
                </c:pt>
                <c:pt idx="14">
                  <c:v>-39.0870680668272</c:v>
                </c:pt>
                <c:pt idx="15">
                  <c:v>-54.216428573571896</c:v>
                </c:pt>
                <c:pt idx="16">
                  <c:v>-67.125381257230998</c:v>
                </c:pt>
                <c:pt idx="17">
                  <c:v>-78.747153015514201</c:v>
                </c:pt>
                <c:pt idx="18">
                  <c:v>-89.239510814559992</c:v>
                </c:pt>
                <c:pt idx="19">
                  <c:v>-97.924675541896406</c:v>
                </c:pt>
                <c:pt idx="20">
                  <c:v>-112.580641260611</c:v>
                </c:pt>
                <c:pt idx="21">
                  <c:v>-128.56612673294799</c:v>
                </c:pt>
                <c:pt idx="22">
                  <c:v>-145.111790251223</c:v>
                </c:pt>
                <c:pt idx="23">
                  <c:v>-159.01742572429401</c:v>
                </c:pt>
                <c:pt idx="24">
                  <c:v>-170.92800764116703</c:v>
                </c:pt>
                <c:pt idx="25">
                  <c:v>-172.52379374633398</c:v>
                </c:pt>
                <c:pt idx="26">
                  <c:v>-173.43231835814299</c:v>
                </c:pt>
                <c:pt idx="27">
                  <c:v>-173.49033809116901</c:v>
                </c:pt>
                <c:pt idx="28">
                  <c:v>-173.53019838106002</c:v>
                </c:pt>
                <c:pt idx="29">
                  <c:v>-172.34373164604602</c:v>
                </c:pt>
                <c:pt idx="30">
                  <c:v>-170.67737186935801</c:v>
                </c:pt>
                <c:pt idx="31">
                  <c:v>-168.95935968427199</c:v>
                </c:pt>
                <c:pt idx="32">
                  <c:v>-165.99197654886902</c:v>
                </c:pt>
                <c:pt idx="33">
                  <c:v>-162.70432632479398</c:v>
                </c:pt>
                <c:pt idx="34">
                  <c:v>-158.51043472802499</c:v>
                </c:pt>
                <c:pt idx="35">
                  <c:v>-150.838980829295</c:v>
                </c:pt>
                <c:pt idx="36">
                  <c:v>-142.46630161636202</c:v>
                </c:pt>
                <c:pt idx="37">
                  <c:v>-134.26041102613499</c:v>
                </c:pt>
                <c:pt idx="38">
                  <c:v>-125.440754197294</c:v>
                </c:pt>
                <c:pt idx="39">
                  <c:v>-116.58213727255499</c:v>
                </c:pt>
              </c:numCache>
            </c:numRef>
          </c:val>
          <c:smooth val="0"/>
          <c:extLst>
            <c:ext xmlns:c16="http://schemas.microsoft.com/office/drawing/2014/chart" uri="{C3380CC4-5D6E-409C-BE32-E72D297353CC}">
              <c16:uniqueId val="{00000000-4F20-4B17-AD7C-96F3D22EE072}"/>
            </c:ext>
          </c:extLst>
        </c:ser>
        <c:ser>
          <c:idx val="1"/>
          <c:order val="1"/>
          <c:tx>
            <c:strRef>
              <c:f>'Spending by year 0 disc'!$AJ$2</c:f>
              <c:strCache>
                <c:ptCount val="1"/>
                <c:pt idx="0">
                  <c:v>2. Meet guidelines</c:v>
                </c:pt>
              </c:strCache>
            </c:strRef>
          </c:tx>
          <c:spPr>
            <a:ln w="28575" cap="rnd">
              <a:solidFill>
                <a:schemeClr val="accent3"/>
              </a:solidFill>
              <a:round/>
            </a:ln>
            <a:effectLst/>
          </c:spPr>
          <c:marker>
            <c:symbol val="none"/>
          </c:marker>
          <c:errBars>
            <c:errDir val="y"/>
            <c:errBarType val="both"/>
            <c:errValType val="cust"/>
            <c:noEndCap val="1"/>
            <c:plus>
              <c:numRef>
                <c:f>'Spending by year 0 disc'!$AS$3:$AS$42</c:f>
                <c:numCache>
                  <c:formatCode>General</c:formatCode>
                  <c:ptCount val="40"/>
                  <c:pt idx="0">
                    <c:v>16.319363912559396</c:v>
                  </c:pt>
                  <c:pt idx="1">
                    <c:v>17.161151765676401</c:v>
                  </c:pt>
                  <c:pt idx="2">
                    <c:v>18.135355871157799</c:v>
                  </c:pt>
                  <c:pt idx="3">
                    <c:v>18.7262683310211</c:v>
                  </c:pt>
                  <c:pt idx="4">
                    <c:v>19.470783365687801</c:v>
                  </c:pt>
                  <c:pt idx="5">
                    <c:v>20.020160984928602</c:v>
                  </c:pt>
                  <c:pt idx="6">
                    <c:v>20.838712296301207</c:v>
                  </c:pt>
                  <c:pt idx="7">
                    <c:v>21.670079085257605</c:v>
                  </c:pt>
                  <c:pt idx="8">
                    <c:v>22.1883608055442</c:v>
                  </c:pt>
                  <c:pt idx="9">
                    <c:v>22.611820542943793</c:v>
                  </c:pt>
                  <c:pt idx="10">
                    <c:v>23.163368280999205</c:v>
                  </c:pt>
                  <c:pt idx="11">
                    <c:v>23.630746819771591</c:v>
                  </c:pt>
                  <c:pt idx="12">
                    <c:v>24.236634226475903</c:v>
                  </c:pt>
                  <c:pt idx="13">
                    <c:v>24.590056632036902</c:v>
                  </c:pt>
                  <c:pt idx="14">
                    <c:v>24.7582928830229</c:v>
                  </c:pt>
                  <c:pt idx="15">
                    <c:v>25.644070043817294</c:v>
                  </c:pt>
                  <c:pt idx="16">
                    <c:v>26.531658152223496</c:v>
                  </c:pt>
                  <c:pt idx="17">
                    <c:v>26.827975174359896</c:v>
                  </c:pt>
                  <c:pt idx="18">
                    <c:v>27.758679742395998</c:v>
                  </c:pt>
                  <c:pt idx="19">
                    <c:v>28.404516808669499</c:v>
                  </c:pt>
                  <c:pt idx="20">
                    <c:v>28.972720489836597</c:v>
                  </c:pt>
                  <c:pt idx="21">
                    <c:v>29.686363346033502</c:v>
                  </c:pt>
                  <c:pt idx="22">
                    <c:v>30.057686049972794</c:v>
                  </c:pt>
                  <c:pt idx="23">
                    <c:v>30.50716655204544</c:v>
                  </c:pt>
                  <c:pt idx="24">
                    <c:v>30.824254722804611</c:v>
                  </c:pt>
                  <c:pt idx="25">
                    <c:v>31.474154000535464</c:v>
                  </c:pt>
                  <c:pt idx="26">
                    <c:v>31.77419873260849</c:v>
                  </c:pt>
                  <c:pt idx="27">
                    <c:v>31.843153517078406</c:v>
                  </c:pt>
                  <c:pt idx="28">
                    <c:v>32.608365812146985</c:v>
                  </c:pt>
                  <c:pt idx="29">
                    <c:v>33.275439096901742</c:v>
                  </c:pt>
                  <c:pt idx="30">
                    <c:v>34.156218489176553</c:v>
                  </c:pt>
                  <c:pt idx="31">
                    <c:v>34.916238955567444</c:v>
                  </c:pt>
                  <c:pt idx="32">
                    <c:v>35.31264232309848</c:v>
                  </c:pt>
                  <c:pt idx="33">
                    <c:v>36.040741693549101</c:v>
                  </c:pt>
                  <c:pt idx="34">
                    <c:v>36.558213538584994</c:v>
                  </c:pt>
                  <c:pt idx="35">
                    <c:v>37.188854519922302</c:v>
                  </c:pt>
                  <c:pt idx="36">
                    <c:v>37.938328351970995</c:v>
                  </c:pt>
                  <c:pt idx="37">
                    <c:v>38.619959044218305</c:v>
                  </c:pt>
                  <c:pt idx="38">
                    <c:v>39.013867986304199</c:v>
                  </c:pt>
                  <c:pt idx="39">
                    <c:v>39.620575933862604</c:v>
                  </c:pt>
                </c:numCache>
              </c:numRef>
            </c:plus>
            <c:minus>
              <c:numRef>
                <c:f>'Spending by year 0 disc'!$AO$3:$AO$42</c:f>
                <c:numCache>
                  <c:formatCode>General</c:formatCode>
                  <c:ptCount val="40"/>
                  <c:pt idx="0">
                    <c:v>24.096707460469805</c:v>
                  </c:pt>
                  <c:pt idx="1">
                    <c:v>24.4912170135302</c:v>
                  </c:pt>
                  <c:pt idx="2">
                    <c:v>25.353670513285401</c:v>
                  </c:pt>
                  <c:pt idx="3">
                    <c:v>25.801174623127601</c:v>
                  </c:pt>
                  <c:pt idx="4">
                    <c:v>26.311066005388398</c:v>
                  </c:pt>
                  <c:pt idx="5">
                    <c:v>26.789987352027495</c:v>
                  </c:pt>
                  <c:pt idx="6">
                    <c:v>27.386514741392098</c:v>
                  </c:pt>
                  <c:pt idx="7">
                    <c:v>28.503421274281301</c:v>
                  </c:pt>
                  <c:pt idx="8">
                    <c:v>29.183549164285402</c:v>
                  </c:pt>
                  <c:pt idx="9">
                    <c:v>29.654547105838105</c:v>
                  </c:pt>
                  <c:pt idx="10">
                    <c:v>29.858670124465903</c:v>
                  </c:pt>
                  <c:pt idx="11">
                    <c:v>29.949482706263296</c:v>
                  </c:pt>
                  <c:pt idx="12">
                    <c:v>30.30209448052441</c:v>
                  </c:pt>
                  <c:pt idx="13">
                    <c:v>30.806315246355091</c:v>
                  </c:pt>
                  <c:pt idx="14">
                    <c:v>31.153152660288697</c:v>
                  </c:pt>
                  <c:pt idx="15">
                    <c:v>31.871933264874109</c:v>
                  </c:pt>
                  <c:pt idx="16">
                    <c:v>32.336339933213893</c:v>
                  </c:pt>
                  <c:pt idx="17">
                    <c:v>32.99630264023191</c:v>
                  </c:pt>
                  <c:pt idx="18">
                    <c:v>33.305750555617003</c:v>
                  </c:pt>
                  <c:pt idx="19">
                    <c:v>33.769454176912902</c:v>
                  </c:pt>
                  <c:pt idx="20">
                    <c:v>33.857073773058502</c:v>
                  </c:pt>
                  <c:pt idx="21">
                    <c:v>34.573473017848805</c:v>
                  </c:pt>
                  <c:pt idx="22">
                    <c:v>34.395238598830005</c:v>
                  </c:pt>
                  <c:pt idx="23">
                    <c:v>34.799762445069604</c:v>
                  </c:pt>
                  <c:pt idx="24">
                    <c:v>35.562668675618809</c:v>
                  </c:pt>
                  <c:pt idx="25">
                    <c:v>35.946107394761192</c:v>
                  </c:pt>
                  <c:pt idx="26">
                    <c:v>36.339677448330711</c:v>
                  </c:pt>
                  <c:pt idx="27">
                    <c:v>36.3561239002455</c:v>
                  </c:pt>
                  <c:pt idx="28">
                    <c:v>36.570629240305998</c:v>
                  </c:pt>
                  <c:pt idx="29">
                    <c:v>37.075802209647605</c:v>
                  </c:pt>
                  <c:pt idx="30">
                    <c:v>36.5696480689816</c:v>
                  </c:pt>
                  <c:pt idx="31">
                    <c:v>36.682016291189399</c:v>
                  </c:pt>
                  <c:pt idx="32">
                    <c:v>36.819392262308099</c:v>
                  </c:pt>
                  <c:pt idx="33">
                    <c:v>36.983308111286803</c:v>
                  </c:pt>
                  <c:pt idx="34">
                    <c:v>37.532887434223099</c:v>
                  </c:pt>
                  <c:pt idx="35">
                    <c:v>37.167507751873998</c:v>
                  </c:pt>
                  <c:pt idx="36">
                    <c:v>37.545580811068902</c:v>
                  </c:pt>
                  <c:pt idx="37">
                    <c:v>37.897545689052201</c:v>
                  </c:pt>
                  <c:pt idx="38">
                    <c:v>38.235929952474109</c:v>
                  </c:pt>
                  <c:pt idx="39">
                    <c:v>38.452346941106299</c:v>
                  </c:pt>
                </c:numCache>
              </c:numRef>
            </c:minus>
            <c:spPr>
              <a:noFill/>
              <a:ln w="19050" cap="flat" cmpd="sng" algn="ctr">
                <a:solidFill>
                  <a:schemeClr val="accent3"/>
                </a:solidFill>
                <a:round/>
              </a:ln>
              <a:effectLst/>
            </c:spPr>
          </c:errBars>
          <c:cat>
            <c:numRef>
              <c:f>'Spending by year 0 disc'!$AH$3:$AH$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AJ$3:$AJ$42</c:f>
              <c:numCache>
                <c:formatCode>_-* #,##0_-;\-* #,##0_-;_-* "-"??_-;_-@_-</c:formatCode>
                <c:ptCount val="40"/>
                <c:pt idx="0">
                  <c:v>-26.878553770595598</c:v>
                </c:pt>
                <c:pt idx="1">
                  <c:v>-31.3987914803925</c:v>
                </c:pt>
                <c:pt idx="2">
                  <c:v>-35.257601125693299</c:v>
                </c:pt>
                <c:pt idx="3">
                  <c:v>-38.512868476469301</c:v>
                </c:pt>
                <c:pt idx="4">
                  <c:v>-40.728345382113304</c:v>
                </c:pt>
                <c:pt idx="5">
                  <c:v>-42.366003003770402</c:v>
                </c:pt>
                <c:pt idx="6">
                  <c:v>-43.605123650409304</c:v>
                </c:pt>
                <c:pt idx="7">
                  <c:v>-44.430177864315702</c:v>
                </c:pt>
                <c:pt idx="8">
                  <c:v>-44.978574969417501</c:v>
                </c:pt>
                <c:pt idx="9">
                  <c:v>-45.345196853484694</c:v>
                </c:pt>
                <c:pt idx="10">
                  <c:v>-45.480453804816904</c:v>
                </c:pt>
                <c:pt idx="11">
                  <c:v>-45.458733243901094</c:v>
                </c:pt>
                <c:pt idx="12">
                  <c:v>-45.335230881847501</c:v>
                </c:pt>
                <c:pt idx="13">
                  <c:v>-45.360947373972202</c:v>
                </c:pt>
                <c:pt idx="14">
                  <c:v>-45.4140650369215</c:v>
                </c:pt>
                <c:pt idx="15">
                  <c:v>-45.434164433931095</c:v>
                </c:pt>
                <c:pt idx="16">
                  <c:v>-45.166598342833495</c:v>
                </c:pt>
                <c:pt idx="17">
                  <c:v>-44.630076210207598</c:v>
                </c:pt>
                <c:pt idx="18">
                  <c:v>-44.040134200830799</c:v>
                </c:pt>
                <c:pt idx="19">
                  <c:v>-43.370762579355798</c:v>
                </c:pt>
                <c:pt idx="20">
                  <c:v>-42.725248570082599</c:v>
                </c:pt>
                <c:pt idx="21">
                  <c:v>-42.047681232996901</c:v>
                </c:pt>
                <c:pt idx="22">
                  <c:v>-41.289007199900595</c:v>
                </c:pt>
                <c:pt idx="23">
                  <c:v>-40.378096904062801</c:v>
                </c:pt>
                <c:pt idx="24">
                  <c:v>-39.2165891944137</c:v>
                </c:pt>
                <c:pt idx="25">
                  <c:v>-37.994019920253002</c:v>
                </c:pt>
                <c:pt idx="26">
                  <c:v>-36.5641446250008</c:v>
                </c:pt>
                <c:pt idx="27">
                  <c:v>-35.010432573759196</c:v>
                </c:pt>
                <c:pt idx="28">
                  <c:v>-33.445772096296501</c:v>
                </c:pt>
                <c:pt idx="29">
                  <c:v>-31.7625078505062</c:v>
                </c:pt>
                <c:pt idx="30">
                  <c:v>-30.1962144478479</c:v>
                </c:pt>
                <c:pt idx="31">
                  <c:v>-28.502763270187501</c:v>
                </c:pt>
                <c:pt idx="32">
                  <c:v>-26.669106766729101</c:v>
                </c:pt>
                <c:pt idx="33">
                  <c:v>-25.041975932244799</c:v>
                </c:pt>
                <c:pt idx="34">
                  <c:v>-23.136157398060998</c:v>
                </c:pt>
                <c:pt idx="35">
                  <c:v>-21.596395734407999</c:v>
                </c:pt>
                <c:pt idx="36">
                  <c:v>-19.947319129336599</c:v>
                </c:pt>
                <c:pt idx="37">
                  <c:v>-18.312941144296602</c:v>
                </c:pt>
                <c:pt idx="38">
                  <c:v>-16.7664890544544</c:v>
                </c:pt>
                <c:pt idx="39">
                  <c:v>-15.2555056360076</c:v>
                </c:pt>
              </c:numCache>
            </c:numRef>
          </c:val>
          <c:smooth val="0"/>
          <c:extLst>
            <c:ext xmlns:c16="http://schemas.microsoft.com/office/drawing/2014/chart" uri="{C3380CC4-5D6E-409C-BE32-E72D297353CC}">
              <c16:uniqueId val="{00000001-4F20-4B17-AD7C-96F3D22EE072}"/>
            </c:ext>
          </c:extLst>
        </c:ser>
        <c:ser>
          <c:idx val="2"/>
          <c:order val="2"/>
          <c:tx>
            <c:strRef>
              <c:f>'Spending by year 0 disc'!$AK$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Spending by year 0 disc'!$AT$3:$AT$42</c:f>
                <c:numCache>
                  <c:formatCode>General</c:formatCode>
                  <c:ptCount val="40"/>
                  <c:pt idx="0">
                    <c:v>17.111170682560832</c:v>
                  </c:pt>
                  <c:pt idx="1">
                    <c:v>17.337762291876732</c:v>
                  </c:pt>
                  <c:pt idx="2">
                    <c:v>17.677371469584532</c:v>
                  </c:pt>
                  <c:pt idx="3">
                    <c:v>17.963524666301346</c:v>
                  </c:pt>
                  <c:pt idx="4">
                    <c:v>18.962379409767298</c:v>
                  </c:pt>
                  <c:pt idx="5">
                    <c:v>20.429077423134203</c:v>
                  </c:pt>
                  <c:pt idx="6">
                    <c:v>20.814854039994401</c:v>
                  </c:pt>
                  <c:pt idx="7">
                    <c:v>21.959410442081396</c:v>
                  </c:pt>
                  <c:pt idx="8">
                    <c:v>22.899763153996499</c:v>
                  </c:pt>
                  <c:pt idx="9">
                    <c:v>23.394231131144203</c:v>
                  </c:pt>
                  <c:pt idx="10">
                    <c:v>24.133950086350396</c:v>
                  </c:pt>
                  <c:pt idx="11">
                    <c:v>24.807001955911097</c:v>
                  </c:pt>
                  <c:pt idx="12">
                    <c:v>25.343119553352203</c:v>
                  </c:pt>
                  <c:pt idx="13">
                    <c:v>25.986740020856502</c:v>
                  </c:pt>
                  <c:pt idx="14">
                    <c:v>26.459222317323103</c:v>
                  </c:pt>
                  <c:pt idx="15">
                    <c:v>26.790815009310698</c:v>
                  </c:pt>
                  <c:pt idx="16">
                    <c:v>27.336825174736205</c:v>
                  </c:pt>
                  <c:pt idx="17">
                    <c:v>27.906133238475697</c:v>
                  </c:pt>
                  <c:pt idx="18">
                    <c:v>28.223997458670098</c:v>
                  </c:pt>
                  <c:pt idx="19">
                    <c:v>28.610502326115501</c:v>
                  </c:pt>
                  <c:pt idx="20">
                    <c:v>28.869180190467603</c:v>
                  </c:pt>
                  <c:pt idx="21">
                    <c:v>28.909953710943398</c:v>
                  </c:pt>
                  <c:pt idx="22">
                    <c:v>28.744742528090796</c:v>
                  </c:pt>
                  <c:pt idx="23">
                    <c:v>28.658400958806801</c:v>
                  </c:pt>
                  <c:pt idx="24">
                    <c:v>28.770830183633997</c:v>
                  </c:pt>
                  <c:pt idx="25">
                    <c:v>28.728142883733199</c:v>
                  </c:pt>
                  <c:pt idx="26">
                    <c:v>28.428273422137899</c:v>
                  </c:pt>
                  <c:pt idx="27">
                    <c:v>28.447110678352203</c:v>
                  </c:pt>
                  <c:pt idx="28">
                    <c:v>28.558728400459792</c:v>
                  </c:pt>
                  <c:pt idx="29">
                    <c:v>28.74590792361461</c:v>
                  </c:pt>
                  <c:pt idx="30">
                    <c:v>28.760960847887304</c:v>
                  </c:pt>
                  <c:pt idx="31">
                    <c:v>28.697176195218098</c:v>
                  </c:pt>
                  <c:pt idx="32">
                    <c:v>28.54199773871261</c:v>
                  </c:pt>
                  <c:pt idx="33">
                    <c:v>28.154099307379205</c:v>
                  </c:pt>
                  <c:pt idx="34">
                    <c:v>28.092306442914207</c:v>
                  </c:pt>
                  <c:pt idx="35">
                    <c:v>27.889007513414597</c:v>
                  </c:pt>
                  <c:pt idx="36">
                    <c:v>27.897010794529301</c:v>
                  </c:pt>
                  <c:pt idx="37">
                    <c:v>27.718660535439405</c:v>
                  </c:pt>
                  <c:pt idx="38">
                    <c:v>27.816569851689898</c:v>
                  </c:pt>
                  <c:pt idx="39">
                    <c:v>27.568465162985611</c:v>
                  </c:pt>
                </c:numCache>
              </c:numRef>
            </c:plus>
            <c:minus>
              <c:numRef>
                <c:f>'Spending by year 0 disc'!$AP$3:$AP$42</c:f>
                <c:numCache>
                  <c:formatCode>General</c:formatCode>
                  <c:ptCount val="40"/>
                  <c:pt idx="0">
                    <c:v>11.508111761170159</c:v>
                  </c:pt>
                  <c:pt idx="1">
                    <c:v>11.99366541666817</c:v>
                  </c:pt>
                  <c:pt idx="2">
                    <c:v>12.723355171416868</c:v>
                  </c:pt>
                  <c:pt idx="3">
                    <c:v>13.832318540719822</c:v>
                  </c:pt>
                  <c:pt idx="4">
                    <c:v>14.69913977328779</c:v>
                  </c:pt>
                  <c:pt idx="5">
                    <c:v>15.439087460775843</c:v>
                  </c:pt>
                  <c:pt idx="6">
                    <c:v>16.00328716395396</c:v>
                  </c:pt>
                  <c:pt idx="7">
                    <c:v>16.877187772045104</c:v>
                  </c:pt>
                  <c:pt idx="8">
                    <c:v>17.502630003433101</c:v>
                  </c:pt>
                  <c:pt idx="9">
                    <c:v>18.387640117094602</c:v>
                  </c:pt>
                  <c:pt idx="10">
                    <c:v>19.202025412279301</c:v>
                  </c:pt>
                  <c:pt idx="11">
                    <c:v>19.795702562255503</c:v>
                  </c:pt>
                  <c:pt idx="12">
                    <c:v>20.450771102656994</c:v>
                  </c:pt>
                  <c:pt idx="13">
                    <c:v>21.182911039062503</c:v>
                  </c:pt>
                  <c:pt idx="14">
                    <c:v>21.574523666891405</c:v>
                  </c:pt>
                  <c:pt idx="15">
                    <c:v>21.966026790816905</c:v>
                  </c:pt>
                  <c:pt idx="16">
                    <c:v>22.3497842265804</c:v>
                  </c:pt>
                  <c:pt idx="17">
                    <c:v>22.447276465291402</c:v>
                  </c:pt>
                  <c:pt idx="18">
                    <c:v>22.810508106734598</c:v>
                  </c:pt>
                  <c:pt idx="19">
                    <c:v>22.949687961357601</c:v>
                  </c:pt>
                  <c:pt idx="20">
                    <c:v>23.480949730753608</c:v>
                  </c:pt>
                  <c:pt idx="21">
                    <c:v>23.799718075860895</c:v>
                  </c:pt>
                  <c:pt idx="22">
                    <c:v>24.200186195445898</c:v>
                  </c:pt>
                  <c:pt idx="23">
                    <c:v>24.418000810737201</c:v>
                  </c:pt>
                  <c:pt idx="24">
                    <c:v>24.3907627519371</c:v>
                  </c:pt>
                  <c:pt idx="25">
                    <c:v>24.769893400505701</c:v>
                  </c:pt>
                  <c:pt idx="26">
                    <c:v>24.924494528860698</c:v>
                  </c:pt>
                  <c:pt idx="27">
                    <c:v>25.726074603818002</c:v>
                  </c:pt>
                  <c:pt idx="28">
                    <c:v>25.613054549173803</c:v>
                  </c:pt>
                  <c:pt idx="29">
                    <c:v>25.401398212842505</c:v>
                  </c:pt>
                  <c:pt idx="30">
                    <c:v>25.791274758538897</c:v>
                  </c:pt>
                  <c:pt idx="31">
                    <c:v>26.070864804643598</c:v>
                  </c:pt>
                  <c:pt idx="32">
                    <c:v>26.331001312932596</c:v>
                  </c:pt>
                  <c:pt idx="33">
                    <c:v>26.122893707555594</c:v>
                  </c:pt>
                  <c:pt idx="34">
                    <c:v>26.419693502288997</c:v>
                  </c:pt>
                  <c:pt idx="35">
                    <c:v>26.681380737079404</c:v>
                  </c:pt>
                  <c:pt idx="36">
                    <c:v>26.611270466265797</c:v>
                  </c:pt>
                  <c:pt idx="37">
                    <c:v>26.794742278633905</c:v>
                  </c:pt>
                  <c:pt idx="38">
                    <c:v>26.933342333173201</c:v>
                  </c:pt>
                  <c:pt idx="39">
                    <c:v>26.758333440571999</c:v>
                  </c:pt>
                </c:numCache>
              </c:numRef>
            </c:minus>
            <c:spPr>
              <a:noFill/>
              <a:ln w="19050" cap="flat" cmpd="sng" algn="ctr">
                <a:solidFill>
                  <a:schemeClr val="accent4"/>
                </a:solidFill>
                <a:round/>
              </a:ln>
              <a:effectLst/>
            </c:spPr>
          </c:errBars>
          <c:cat>
            <c:numRef>
              <c:f>'Spending by year 0 disc'!$AH$3:$AH$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AK$3:$AK$42</c:f>
              <c:numCache>
                <c:formatCode>_-* #,##0_-;\-* #,##0_-;_-* "-"??_-;_-@_-</c:formatCode>
                <c:ptCount val="40"/>
                <c:pt idx="0">
                  <c:v>-8.80714892756464</c:v>
                </c:pt>
                <c:pt idx="1">
                  <c:v>-3.71222306348553</c:v>
                </c:pt>
                <c:pt idx="2">
                  <c:v>1.90445208344697</c:v>
                </c:pt>
                <c:pt idx="3">
                  <c:v>7.7181116103299505</c:v>
                </c:pt>
                <c:pt idx="4">
                  <c:v>13.0860426938027</c:v>
                </c:pt>
                <c:pt idx="5">
                  <c:v>18.040143979286903</c:v>
                </c:pt>
                <c:pt idx="6">
                  <c:v>22.643416606687801</c:v>
                </c:pt>
                <c:pt idx="7">
                  <c:v>26.967148164164403</c:v>
                </c:pt>
                <c:pt idx="8">
                  <c:v>30.863058638319</c:v>
                </c:pt>
                <c:pt idx="9">
                  <c:v>34.617951084262202</c:v>
                </c:pt>
                <c:pt idx="10">
                  <c:v>38.045996995249801</c:v>
                </c:pt>
                <c:pt idx="11">
                  <c:v>41.224341461566802</c:v>
                </c:pt>
                <c:pt idx="12">
                  <c:v>44.037539673237895</c:v>
                </c:pt>
                <c:pt idx="13">
                  <c:v>46.578260594058904</c:v>
                </c:pt>
                <c:pt idx="14">
                  <c:v>48.761270555263103</c:v>
                </c:pt>
                <c:pt idx="15">
                  <c:v>50.585038158603304</c:v>
                </c:pt>
                <c:pt idx="16">
                  <c:v>51.947098371989</c:v>
                </c:pt>
                <c:pt idx="17">
                  <c:v>52.667450451542202</c:v>
                </c:pt>
                <c:pt idx="18">
                  <c:v>53.164868716605199</c:v>
                </c:pt>
                <c:pt idx="19">
                  <c:v>53.2175461727442</c:v>
                </c:pt>
                <c:pt idx="20">
                  <c:v>53.530108581697206</c:v>
                </c:pt>
                <c:pt idx="21">
                  <c:v>53.951230938829497</c:v>
                </c:pt>
                <c:pt idx="22">
                  <c:v>54.458123063561999</c:v>
                </c:pt>
                <c:pt idx="23">
                  <c:v>54.668490370839301</c:v>
                </c:pt>
                <c:pt idx="24">
                  <c:v>54.715927523500802</c:v>
                </c:pt>
                <c:pt idx="25">
                  <c:v>54.026781489159703</c:v>
                </c:pt>
                <c:pt idx="26">
                  <c:v>53.1605085711276</c:v>
                </c:pt>
                <c:pt idx="27">
                  <c:v>52.165629316063601</c:v>
                </c:pt>
                <c:pt idx="28">
                  <c:v>51.119116890567305</c:v>
                </c:pt>
                <c:pt idx="29">
                  <c:v>50.071032534321802</c:v>
                </c:pt>
                <c:pt idx="30">
                  <c:v>48.562555517416499</c:v>
                </c:pt>
                <c:pt idx="31">
                  <c:v>47.235703811995698</c:v>
                </c:pt>
                <c:pt idx="32">
                  <c:v>45.929188925305596</c:v>
                </c:pt>
                <c:pt idx="33">
                  <c:v>44.612732262909894</c:v>
                </c:pt>
                <c:pt idx="34">
                  <c:v>43.191209536996197</c:v>
                </c:pt>
                <c:pt idx="35">
                  <c:v>42.199372261068703</c:v>
                </c:pt>
                <c:pt idx="36">
                  <c:v>41.121856799530796</c:v>
                </c:pt>
                <c:pt idx="37">
                  <c:v>40.162599857281002</c:v>
                </c:pt>
                <c:pt idx="38">
                  <c:v>38.986428655372698</c:v>
                </c:pt>
                <c:pt idx="39">
                  <c:v>37.878374923993398</c:v>
                </c:pt>
              </c:numCache>
            </c:numRef>
          </c:val>
          <c:smooth val="0"/>
          <c:extLst>
            <c:ext xmlns:c16="http://schemas.microsoft.com/office/drawing/2014/chart" uri="{C3380CC4-5D6E-409C-BE32-E72D297353CC}">
              <c16:uniqueId val="{00000002-4F20-4B17-AD7C-96F3D22EE072}"/>
            </c:ext>
          </c:extLst>
        </c:ser>
        <c:ser>
          <c:idx val="3"/>
          <c:order val="3"/>
          <c:tx>
            <c:strRef>
              <c:f>'Spending by year 0 disc'!$AL$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Spending by year 0 disc'!$AU$3:$AU$42</c:f>
                <c:numCache>
                  <c:formatCode>General</c:formatCode>
                  <c:ptCount val="40"/>
                  <c:pt idx="0">
                    <c:v>184.38009071872807</c:v>
                  </c:pt>
                  <c:pt idx="1">
                    <c:v>188.2763212124562</c:v>
                  </c:pt>
                  <c:pt idx="2">
                    <c:v>189.8980874676497</c:v>
                  </c:pt>
                  <c:pt idx="3">
                    <c:v>192.38556711927541</c:v>
                  </c:pt>
                  <c:pt idx="4">
                    <c:v>195.34619150873471</c:v>
                  </c:pt>
                  <c:pt idx="5">
                    <c:v>204.63832112521001</c:v>
                  </c:pt>
                  <c:pt idx="6">
                    <c:v>212.05182474836698</c:v>
                  </c:pt>
                  <c:pt idx="7">
                    <c:v>218.16399767878198</c:v>
                  </c:pt>
                  <c:pt idx="8">
                    <c:v>226.25888186628799</c:v>
                  </c:pt>
                  <c:pt idx="9">
                    <c:v>231.84270142499398</c:v>
                  </c:pt>
                  <c:pt idx="10">
                    <c:v>237.30105932745303</c:v>
                  </c:pt>
                  <c:pt idx="11">
                    <c:v>242.89958080216195</c:v>
                  </c:pt>
                  <c:pt idx="12">
                    <c:v>251.12665125410501</c:v>
                  </c:pt>
                  <c:pt idx="13">
                    <c:v>252.68529178653796</c:v>
                  </c:pt>
                  <c:pt idx="14">
                    <c:v>257.86419625520296</c:v>
                  </c:pt>
                  <c:pt idx="15">
                    <c:v>264.87580005652194</c:v>
                  </c:pt>
                  <c:pt idx="16">
                    <c:v>265.80099031172199</c:v>
                  </c:pt>
                  <c:pt idx="17">
                    <c:v>270.88605865509999</c:v>
                  </c:pt>
                  <c:pt idx="18">
                    <c:v>276.02183491505303</c:v>
                  </c:pt>
                  <c:pt idx="19">
                    <c:v>278.41699193930702</c:v>
                  </c:pt>
                  <c:pt idx="20">
                    <c:v>279.07925532233497</c:v>
                  </c:pt>
                  <c:pt idx="21">
                    <c:v>278.64153367411706</c:v>
                  </c:pt>
                  <c:pt idx="22">
                    <c:v>275.76634410988493</c:v>
                  </c:pt>
                  <c:pt idx="23">
                    <c:v>269.87180813870708</c:v>
                  </c:pt>
                  <c:pt idx="24">
                    <c:v>272.28834975504196</c:v>
                  </c:pt>
                  <c:pt idx="25">
                    <c:v>273.103863243109</c:v>
                  </c:pt>
                  <c:pt idx="26">
                    <c:v>273.08536613848094</c:v>
                  </c:pt>
                  <c:pt idx="27">
                    <c:v>269.09715147055709</c:v>
                  </c:pt>
                  <c:pt idx="28">
                    <c:v>267.33228992640397</c:v>
                  </c:pt>
                  <c:pt idx="29">
                    <c:v>266.61534284627197</c:v>
                  </c:pt>
                  <c:pt idx="30">
                    <c:v>264.93677199752608</c:v>
                  </c:pt>
                  <c:pt idx="31">
                    <c:v>263.68034408192796</c:v>
                  </c:pt>
                  <c:pt idx="32">
                    <c:v>261.96047124733599</c:v>
                  </c:pt>
                  <c:pt idx="33">
                    <c:v>261.60495222568801</c:v>
                  </c:pt>
                  <c:pt idx="34">
                    <c:v>259.67271889793005</c:v>
                  </c:pt>
                  <c:pt idx="35">
                    <c:v>259.59149562188293</c:v>
                  </c:pt>
                  <c:pt idx="36">
                    <c:v>258.94225632887407</c:v>
                  </c:pt>
                  <c:pt idx="37">
                    <c:v>255.78125281534693</c:v>
                  </c:pt>
                  <c:pt idx="38">
                    <c:v>253.10887898981207</c:v>
                  </c:pt>
                  <c:pt idx="39">
                    <c:v>252.79042507514697</c:v>
                  </c:pt>
                </c:numCache>
              </c:numRef>
            </c:plus>
            <c:minus>
              <c:numRef>
                <c:f>'Spending by year 0 disc'!$AQ$3:$AQ$42</c:f>
                <c:numCache>
                  <c:formatCode>General</c:formatCode>
                  <c:ptCount val="40"/>
                  <c:pt idx="0">
                    <c:v>124.68972848738352</c:v>
                  </c:pt>
                  <c:pt idx="1">
                    <c:v>125.72896520708082</c:v>
                  </c:pt>
                  <c:pt idx="2">
                    <c:v>134.13578200342928</c:v>
                  </c:pt>
                  <c:pt idx="3">
                    <c:v>141.0475775980006</c:v>
                  </c:pt>
                  <c:pt idx="4">
                    <c:v>149.0803758283794</c:v>
                  </c:pt>
                  <c:pt idx="5">
                    <c:v>155.72313785753371</c:v>
                  </c:pt>
                  <c:pt idx="6">
                    <c:v>158.7773107704144</c:v>
                  </c:pt>
                  <c:pt idx="7">
                    <c:v>165.57562124110169</c:v>
                  </c:pt>
                  <c:pt idx="8">
                    <c:v>169.6724192060135</c:v>
                  </c:pt>
                  <c:pt idx="9">
                    <c:v>172.90967904077843</c:v>
                  </c:pt>
                  <c:pt idx="10">
                    <c:v>179.6704935170998</c:v>
                  </c:pt>
                  <c:pt idx="11">
                    <c:v>183.2404943212515</c:v>
                  </c:pt>
                  <c:pt idx="12">
                    <c:v>189.71600359873867</c:v>
                  </c:pt>
                  <c:pt idx="13">
                    <c:v>194.967339840134</c:v>
                  </c:pt>
                  <c:pt idx="14">
                    <c:v>199.28711985388304</c:v>
                  </c:pt>
                  <c:pt idx="15">
                    <c:v>204.32133610908903</c:v>
                  </c:pt>
                  <c:pt idx="16">
                    <c:v>210.68132686221898</c:v>
                  </c:pt>
                  <c:pt idx="17">
                    <c:v>216.13339437783199</c:v>
                  </c:pt>
                  <c:pt idx="18">
                    <c:v>218.06977619250301</c:v>
                  </c:pt>
                  <c:pt idx="19">
                    <c:v>217.85878279323498</c:v>
                  </c:pt>
                  <c:pt idx="20">
                    <c:v>218.41348220671202</c:v>
                  </c:pt>
                  <c:pt idx="21">
                    <c:v>219.35071348678798</c:v>
                  </c:pt>
                  <c:pt idx="22">
                    <c:v>222.03208672726399</c:v>
                  </c:pt>
                  <c:pt idx="23">
                    <c:v>227.619694976076</c:v>
                  </c:pt>
                  <c:pt idx="24">
                    <c:v>228.29152974408703</c:v>
                  </c:pt>
                  <c:pt idx="25">
                    <c:v>229.82378608886299</c:v>
                  </c:pt>
                  <c:pt idx="26">
                    <c:v>230.05981644900098</c:v>
                  </c:pt>
                  <c:pt idx="27">
                    <c:v>229.55794633570696</c:v>
                  </c:pt>
                  <c:pt idx="28">
                    <c:v>230.92698620497598</c:v>
                  </c:pt>
                  <c:pt idx="29">
                    <c:v>231.41982056123101</c:v>
                  </c:pt>
                  <c:pt idx="30">
                    <c:v>232.110941616502</c:v>
                  </c:pt>
                  <c:pt idx="31">
                    <c:v>237.94983754869</c:v>
                  </c:pt>
                  <c:pt idx="32">
                    <c:v>243.48928900958703</c:v>
                  </c:pt>
                  <c:pt idx="33">
                    <c:v>244.834551032934</c:v>
                  </c:pt>
                  <c:pt idx="34">
                    <c:v>247.93620184508404</c:v>
                  </c:pt>
                  <c:pt idx="35">
                    <c:v>250.62319869767003</c:v>
                  </c:pt>
                  <c:pt idx="36">
                    <c:v>249.44532792733298</c:v>
                  </c:pt>
                  <c:pt idx="37">
                    <c:v>254.53368905963401</c:v>
                  </c:pt>
                  <c:pt idx="38">
                    <c:v>255.47497901365159</c:v>
                  </c:pt>
                  <c:pt idx="39">
                    <c:v>254.60084875817981</c:v>
                  </c:pt>
                </c:numCache>
              </c:numRef>
            </c:minus>
            <c:spPr>
              <a:noFill/>
              <a:ln w="9525" cap="flat" cmpd="sng" algn="ctr">
                <a:solidFill>
                  <a:schemeClr val="accent5"/>
                </a:solidFill>
                <a:round/>
              </a:ln>
              <a:effectLst/>
            </c:spPr>
          </c:errBars>
          <c:cat>
            <c:numRef>
              <c:f>'Spending by year 0 disc'!$AH$3:$AH$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AL$3:$AL$42</c:f>
              <c:numCache>
                <c:formatCode>_-* #,##0_-;\-* #,##0_-;_-* "-"??_-;_-@_-</c:formatCode>
                <c:ptCount val="40"/>
                <c:pt idx="0">
                  <c:v>-98.659790334900492</c:v>
                </c:pt>
                <c:pt idx="1">
                  <c:v>-58.904700089914201</c:v>
                </c:pt>
                <c:pt idx="2">
                  <c:v>-15.9195097064437</c:v>
                </c:pt>
                <c:pt idx="3">
                  <c:v>27.418032696437599</c:v>
                </c:pt>
                <c:pt idx="4">
                  <c:v>65.1114102174393</c:v>
                </c:pt>
                <c:pt idx="5">
                  <c:v>100.039159550665</c:v>
                </c:pt>
                <c:pt idx="6">
                  <c:v>132.45206923267301</c:v>
                </c:pt>
                <c:pt idx="7">
                  <c:v>161.641814723572</c:v>
                </c:pt>
                <c:pt idx="8">
                  <c:v>188.82812756589101</c:v>
                </c:pt>
                <c:pt idx="9">
                  <c:v>214.23626525630502</c:v>
                </c:pt>
                <c:pt idx="10">
                  <c:v>238.70747836653001</c:v>
                </c:pt>
                <c:pt idx="11">
                  <c:v>260.07577454433903</c:v>
                </c:pt>
                <c:pt idx="12">
                  <c:v>280.04088510017698</c:v>
                </c:pt>
                <c:pt idx="13">
                  <c:v>300.22400418930101</c:v>
                </c:pt>
                <c:pt idx="14">
                  <c:v>320.36272709776404</c:v>
                </c:pt>
                <c:pt idx="15">
                  <c:v>338.24868877110202</c:v>
                </c:pt>
                <c:pt idx="16">
                  <c:v>354.39011737612498</c:v>
                </c:pt>
                <c:pt idx="17">
                  <c:v>366.67958694317599</c:v>
                </c:pt>
                <c:pt idx="18">
                  <c:v>377.719452019009</c:v>
                </c:pt>
                <c:pt idx="19">
                  <c:v>384.78769362518898</c:v>
                </c:pt>
                <c:pt idx="20">
                  <c:v>397.31372929714604</c:v>
                </c:pt>
                <c:pt idx="21">
                  <c:v>410.37697154124299</c:v>
                </c:pt>
                <c:pt idx="22">
                  <c:v>424.201641039984</c:v>
                </c:pt>
                <c:pt idx="23">
                  <c:v>436.11606724860002</c:v>
                </c:pt>
                <c:pt idx="24">
                  <c:v>444.67865694807301</c:v>
                </c:pt>
                <c:pt idx="25">
                  <c:v>443.22439340133599</c:v>
                </c:pt>
                <c:pt idx="26">
                  <c:v>441.08351019371298</c:v>
                </c:pt>
                <c:pt idx="27">
                  <c:v>438.06889122760396</c:v>
                </c:pt>
                <c:pt idx="28">
                  <c:v>432.90399343959496</c:v>
                </c:pt>
                <c:pt idx="29">
                  <c:v>426.466874163716</c:v>
                </c:pt>
                <c:pt idx="30">
                  <c:v>418.556356531294</c:v>
                </c:pt>
                <c:pt idx="31">
                  <c:v>410.53231393978501</c:v>
                </c:pt>
                <c:pt idx="32">
                  <c:v>401.99320810984301</c:v>
                </c:pt>
                <c:pt idx="33">
                  <c:v>391.18843596671701</c:v>
                </c:pt>
                <c:pt idx="34">
                  <c:v>378.62686228202404</c:v>
                </c:pt>
                <c:pt idx="35">
                  <c:v>366.11283491132303</c:v>
                </c:pt>
                <c:pt idx="36">
                  <c:v>352.00583797169799</c:v>
                </c:pt>
                <c:pt idx="37">
                  <c:v>337.46583632820199</c:v>
                </c:pt>
                <c:pt idx="38">
                  <c:v>323.54493352284999</c:v>
                </c:pt>
                <c:pt idx="39">
                  <c:v>306.78624176603802</c:v>
                </c:pt>
              </c:numCache>
            </c:numRef>
          </c:val>
          <c:smooth val="0"/>
          <c:extLst>
            <c:ext xmlns:c16="http://schemas.microsoft.com/office/drawing/2014/chart" uri="{C3380CC4-5D6E-409C-BE32-E72D297353CC}">
              <c16:uniqueId val="{00000003-4F20-4B17-AD7C-96F3D22EE072}"/>
            </c:ext>
          </c:extLst>
        </c:ser>
        <c:ser>
          <c:idx val="4"/>
          <c:order val="4"/>
          <c:tx>
            <c:strRef>
              <c:f>'Spending by year 0 disc'!$AM$2</c:f>
              <c:strCache>
                <c:ptCount val="1"/>
              </c:strCache>
            </c:strRef>
          </c:tx>
          <c:spPr>
            <a:ln w="12700" cap="rnd">
              <a:solidFill>
                <a:schemeClr val="tx1">
                  <a:lumMod val="50000"/>
                  <a:lumOff val="50000"/>
                </a:schemeClr>
              </a:solidFill>
              <a:round/>
            </a:ln>
            <a:effectLst/>
          </c:spPr>
          <c:marker>
            <c:symbol val="none"/>
          </c:marker>
          <c:cat>
            <c:numRef>
              <c:f>'Spending by year 0 disc'!$AH$3:$AH$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Spending by year 0 disc'!$AM$3:$AM$42</c:f>
              <c:numCache>
                <c:formatCode>0.00</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4F20-4B17-AD7C-96F3D22EE072}"/>
            </c:ext>
          </c:extLst>
        </c:ser>
        <c:dLbls>
          <c:showLegendKey val="0"/>
          <c:showVal val="0"/>
          <c:showCatName val="0"/>
          <c:showSerName val="0"/>
          <c:showPercent val="0"/>
          <c:showBubbleSize val="0"/>
        </c:dLbls>
        <c:smooth val="0"/>
        <c:axId val="305217039"/>
        <c:axId val="305214639"/>
      </c:lineChart>
      <c:catAx>
        <c:axId val="305217039"/>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05214639"/>
        <c:crosses val="autoZero"/>
        <c:auto val="1"/>
        <c:lblAlgn val="ctr"/>
        <c:lblOffset val="100"/>
        <c:noMultiLvlLbl val="0"/>
      </c:catAx>
      <c:valAx>
        <c:axId val="30521463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AU"/>
                  <a:t>Change in health spending (million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05217039"/>
        <c:crosses val="autoZero"/>
        <c:crossBetween val="between"/>
      </c:valAx>
      <c:spPr>
        <a:noFill/>
        <a:ln>
          <a:solidFill>
            <a:schemeClr val="tx1">
              <a:lumMod val="50000"/>
              <a:lumOff val="50000"/>
            </a:schemeClr>
          </a:solidFill>
        </a:ln>
        <a:effectLst/>
      </c:spPr>
    </c:plotArea>
    <c:legend>
      <c:legendPos val="b"/>
      <c:legendEntry>
        <c:idx val="4"/>
        <c:delete val="1"/>
      </c:legendEntry>
      <c:layout>
        <c:manualLayout>
          <c:xMode val="edge"/>
          <c:yMode val="edge"/>
          <c:x val="4.2214115437405185E-2"/>
          <c:y val="0.83570958312485188"/>
          <c:w val="0.91002708950372024"/>
          <c:h val="0.14518210307323626"/>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umulative difference in HAL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83207245006604"/>
          <c:y val="0.18033995569368147"/>
          <c:w val="0.84796624469613391"/>
          <c:h val="0.67688504439191799"/>
        </c:manualLayout>
      </c:layout>
      <c:lineChart>
        <c:grouping val="standard"/>
        <c:varyColors val="0"/>
        <c:ser>
          <c:idx val="0"/>
          <c:order val="0"/>
          <c:tx>
            <c:strRef>
              <c:f>'Cumulative HALY'!$C$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Cumulative HALY'!$L$3:$L$42</c:f>
                <c:numCache>
                  <c:formatCode>General</c:formatCode>
                  <c:ptCount val="40"/>
                  <c:pt idx="0">
                    <c:v>25.38084337130417</c:v>
                  </c:pt>
                  <c:pt idx="1">
                    <c:v>50.936240133564567</c:v>
                  </c:pt>
                  <c:pt idx="2">
                    <c:v>76.655456415298175</c:v>
                  </c:pt>
                  <c:pt idx="3">
                    <c:v>102.45277436727761</c:v>
                  </c:pt>
                  <c:pt idx="4">
                    <c:v>128.4080115323527</c:v>
                  </c:pt>
                  <c:pt idx="5">
                    <c:v>155.06268684234541</c:v>
                  </c:pt>
                  <c:pt idx="6">
                    <c:v>182.02181186217121</c:v>
                  </c:pt>
                  <c:pt idx="7">
                    <c:v>209.3354629382923</c:v>
                  </c:pt>
                  <c:pt idx="8">
                    <c:v>236.7226303778987</c:v>
                  </c:pt>
                  <c:pt idx="9">
                    <c:v>264.3039543067967</c:v>
                  </c:pt>
                  <c:pt idx="10">
                    <c:v>292.76558515154539</c:v>
                  </c:pt>
                  <c:pt idx="11">
                    <c:v>321.1722695625233</c:v>
                  </c:pt>
                  <c:pt idx="12">
                    <c:v>350.01017015122329</c:v>
                  </c:pt>
                  <c:pt idx="13">
                    <c:v>379.05120482881318</c:v>
                  </c:pt>
                  <c:pt idx="14">
                    <c:v>408.50459437241398</c:v>
                  </c:pt>
                  <c:pt idx="15">
                    <c:v>438.61252664202709</c:v>
                  </c:pt>
                  <c:pt idx="16">
                    <c:v>469.15964534442708</c:v>
                  </c:pt>
                  <c:pt idx="17">
                    <c:v>500.68762259606905</c:v>
                  </c:pt>
                  <c:pt idx="18">
                    <c:v>532.48418792574364</c:v>
                  </c:pt>
                  <c:pt idx="19">
                    <c:v>564.8126176159949</c:v>
                  </c:pt>
                  <c:pt idx="20">
                    <c:v>596.26407061890279</c:v>
                  </c:pt>
                  <c:pt idx="21">
                    <c:v>628.03367855131091</c:v>
                  </c:pt>
                  <c:pt idx="22">
                    <c:v>659.47323988437165</c:v>
                  </c:pt>
                  <c:pt idx="23">
                    <c:v>690.6944579531455</c:v>
                  </c:pt>
                  <c:pt idx="24">
                    <c:v>721.91673349599807</c:v>
                  </c:pt>
                  <c:pt idx="25">
                    <c:v>752.9247039003443</c:v>
                  </c:pt>
                  <c:pt idx="26">
                    <c:v>784.13675288241825</c:v>
                  </c:pt>
                  <c:pt idx="27">
                    <c:v>815.51068033725642</c:v>
                  </c:pt>
                  <c:pt idx="28">
                    <c:v>846.712729598632</c:v>
                  </c:pt>
                  <c:pt idx="29">
                    <c:v>878.24025820573115</c:v>
                  </c:pt>
                  <c:pt idx="30">
                    <c:v>909.71318384631616</c:v>
                  </c:pt>
                  <c:pt idx="31">
                    <c:v>941.07799357689919</c:v>
                  </c:pt>
                  <c:pt idx="32">
                    <c:v>972.15494109587826</c:v>
                  </c:pt>
                  <c:pt idx="33">
                    <c:v>1003.1317358841183</c:v>
                  </c:pt>
                  <c:pt idx="34">
                    <c:v>1034.3218415749482</c:v>
                  </c:pt>
                  <c:pt idx="35">
                    <c:v>1065.3716902482051</c:v>
                  </c:pt>
                  <c:pt idx="36">
                    <c:v>1096.2923328284032</c:v>
                  </c:pt>
                  <c:pt idx="37">
                    <c:v>1126.8451055488763</c:v>
                  </c:pt>
                  <c:pt idx="38">
                    <c:v>1157.4295963295383</c:v>
                  </c:pt>
                  <c:pt idx="39">
                    <c:v>1187.8336186652323</c:v>
                  </c:pt>
                </c:numCache>
              </c:numRef>
            </c:plus>
            <c:minus>
              <c:numRef>
                <c:f>'Cumulative HALY'!$H$3:$H$42</c:f>
                <c:numCache>
                  <c:formatCode>General</c:formatCode>
                  <c:ptCount val="40"/>
                  <c:pt idx="0">
                    <c:v>19.29634847735273</c:v>
                  </c:pt>
                  <c:pt idx="1">
                    <c:v>38.749631628926736</c:v>
                  </c:pt>
                  <c:pt idx="2">
                    <c:v>58.387104410963715</c:v>
                  </c:pt>
                  <c:pt idx="3">
                    <c:v>78.153593293922214</c:v>
                  </c:pt>
                  <c:pt idx="4">
                    <c:v>98.147444694405948</c:v>
                  </c:pt>
                  <c:pt idx="5">
                    <c:v>118.33420836854323</c:v>
                  </c:pt>
                  <c:pt idx="6">
                    <c:v>138.6537584789076</c:v>
                  </c:pt>
                  <c:pt idx="7">
                    <c:v>159.1090783833954</c:v>
                  </c:pt>
                  <c:pt idx="8">
                    <c:v>179.78423344275089</c:v>
                  </c:pt>
                  <c:pt idx="9">
                    <c:v>200.75457967921497</c:v>
                  </c:pt>
                  <c:pt idx="10">
                    <c:v>221.84892283772837</c:v>
                  </c:pt>
                  <c:pt idx="11">
                    <c:v>243.34107567424797</c:v>
                  </c:pt>
                  <c:pt idx="12">
                    <c:v>265.2792915051914</c:v>
                  </c:pt>
                  <c:pt idx="13">
                    <c:v>287.76402409108749</c:v>
                  </c:pt>
                  <c:pt idx="14">
                    <c:v>310.85471486748747</c:v>
                  </c:pt>
                  <c:pt idx="15">
                    <c:v>334.3903986946458</c:v>
                  </c:pt>
                  <c:pt idx="16">
                    <c:v>358.58825295963481</c:v>
                  </c:pt>
                  <c:pt idx="17">
                    <c:v>383.49665122613391</c:v>
                  </c:pt>
                  <c:pt idx="18">
                    <c:v>408.64052605896018</c:v>
                  </c:pt>
                  <c:pt idx="19">
                    <c:v>434.33341386884888</c:v>
                  </c:pt>
                  <c:pt idx="20">
                    <c:v>459.87735910005466</c:v>
                  </c:pt>
                  <c:pt idx="21">
                    <c:v>485.17285496457993</c:v>
                  </c:pt>
                  <c:pt idx="22">
                    <c:v>511.0684730554384</c:v>
                  </c:pt>
                  <c:pt idx="23">
                    <c:v>537.14669923371105</c:v>
                  </c:pt>
                  <c:pt idx="24">
                    <c:v>562.59344990150009</c:v>
                  </c:pt>
                  <c:pt idx="25">
                    <c:v>588.22311208499491</c:v>
                  </c:pt>
                  <c:pt idx="26">
                    <c:v>613.98050647762898</c:v>
                  </c:pt>
                  <c:pt idx="27">
                    <c:v>639.76391210468671</c:v>
                  </c:pt>
                  <c:pt idx="28">
                    <c:v>665.49946558183456</c:v>
                  </c:pt>
                  <c:pt idx="29">
                    <c:v>691.03968018093349</c:v>
                  </c:pt>
                  <c:pt idx="30">
                    <c:v>716.78460883597745</c:v>
                  </c:pt>
                  <c:pt idx="31">
                    <c:v>742.62497983441074</c:v>
                  </c:pt>
                  <c:pt idx="32">
                    <c:v>768.72950078383144</c:v>
                  </c:pt>
                  <c:pt idx="33">
                    <c:v>794.80485809043626</c:v>
                  </c:pt>
                  <c:pt idx="34">
                    <c:v>820.99729212757256</c:v>
                  </c:pt>
                  <c:pt idx="35">
                    <c:v>847.24277137286197</c:v>
                  </c:pt>
                  <c:pt idx="36">
                    <c:v>873.48164851587228</c:v>
                  </c:pt>
                  <c:pt idx="37">
                    <c:v>899.72568015745605</c:v>
                  </c:pt>
                  <c:pt idx="38">
                    <c:v>925.95614565017036</c:v>
                  </c:pt>
                  <c:pt idx="39">
                    <c:v>952.24380000939766</c:v>
                  </c:pt>
                </c:numCache>
              </c:numRef>
            </c:minus>
            <c:spPr>
              <a:noFill/>
              <a:ln w="9525" cap="flat" cmpd="sng" algn="ctr">
                <a:solidFill>
                  <a:schemeClr val="accent2"/>
                </a:solidFill>
                <a:round/>
              </a:ln>
              <a:effectLst/>
            </c:spPr>
          </c:errBars>
          <c:cat>
            <c:numRef>
              <c:f>'Cumulative HALY'!$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HALY'!$C$3:$C$42</c:f>
              <c:numCache>
                <c:formatCode>General</c:formatCode>
                <c:ptCount val="40"/>
                <c:pt idx="0">
                  <c:v>5.3837957720498295</c:v>
                </c:pt>
                <c:pt idx="1">
                  <c:v>11.687778405447139</c:v>
                </c:pt>
                <c:pt idx="2">
                  <c:v>19.505165598802218</c:v>
                </c:pt>
                <c:pt idx="3">
                  <c:v>29.457424380184776</c:v>
                </c:pt>
                <c:pt idx="4">
                  <c:v>41.968091519688173</c:v>
                </c:pt>
                <c:pt idx="5">
                  <c:v>57.359089699396776</c:v>
                </c:pt>
                <c:pt idx="6">
                  <c:v>75.829280412544577</c:v>
                </c:pt>
                <c:pt idx="7">
                  <c:v>97.550091842144383</c:v>
                </c:pt>
                <c:pt idx="8">
                  <c:v>122.73086248676199</c:v>
                </c:pt>
                <c:pt idx="9">
                  <c:v>151.5525555753261</c:v>
                </c:pt>
                <c:pt idx="10">
                  <c:v>184.06597510119968</c:v>
                </c:pt>
                <c:pt idx="11">
                  <c:v>220.39338493294099</c:v>
                </c:pt>
                <c:pt idx="12">
                  <c:v>260.60671993315469</c:v>
                </c:pt>
                <c:pt idx="13">
                  <c:v>304.75649895283829</c:v>
                </c:pt>
                <c:pt idx="14">
                  <c:v>352.94112182265189</c:v>
                </c:pt>
                <c:pt idx="15">
                  <c:v>405.15548972122627</c:v>
                </c:pt>
                <c:pt idx="16">
                  <c:v>461.18494323543115</c:v>
                </c:pt>
                <c:pt idx="17">
                  <c:v>521.07648222397904</c:v>
                </c:pt>
                <c:pt idx="18">
                  <c:v>584.84587232756326</c:v>
                </c:pt>
                <c:pt idx="19">
                  <c:v>652.43244343673382</c:v>
                </c:pt>
                <c:pt idx="20">
                  <c:v>723.49517211863792</c:v>
                </c:pt>
                <c:pt idx="21">
                  <c:v>797.97713356338181</c:v>
                </c:pt>
                <c:pt idx="22">
                  <c:v>875.78065436111615</c:v>
                </c:pt>
                <c:pt idx="23">
                  <c:v>956.95605198243527</c:v>
                </c:pt>
                <c:pt idx="24">
                  <c:v>1041.2637685018426</c:v>
                </c:pt>
                <c:pt idx="25">
                  <c:v>1128.5279713240575</c:v>
                </c:pt>
                <c:pt idx="26">
                  <c:v>1218.6561584690485</c:v>
                </c:pt>
                <c:pt idx="27">
                  <c:v>1311.5480971550294</c:v>
                </c:pt>
                <c:pt idx="28">
                  <c:v>1407.1957324605387</c:v>
                </c:pt>
                <c:pt idx="29">
                  <c:v>1505.4801802068064</c:v>
                </c:pt>
                <c:pt idx="30">
                  <c:v>1606.4622613894774</c:v>
                </c:pt>
                <c:pt idx="31">
                  <c:v>1709.9604679606393</c:v>
                </c:pt>
                <c:pt idx="32">
                  <c:v>1815.8976977498633</c:v>
                </c:pt>
                <c:pt idx="33">
                  <c:v>1924.2160884052732</c:v>
                </c:pt>
                <c:pt idx="34">
                  <c:v>2034.6799366239231</c:v>
                </c:pt>
                <c:pt idx="35">
                  <c:v>2147.1424562344191</c:v>
                </c:pt>
                <c:pt idx="36">
                  <c:v>2261.4826931751913</c:v>
                </c:pt>
                <c:pt idx="37">
                  <c:v>2377.5842085655522</c:v>
                </c:pt>
                <c:pt idx="38">
                  <c:v>2495.4074716525402</c:v>
                </c:pt>
                <c:pt idx="39">
                  <c:v>2614.8272217510412</c:v>
                </c:pt>
              </c:numCache>
            </c:numRef>
          </c:val>
          <c:smooth val="0"/>
          <c:extLst>
            <c:ext xmlns:c16="http://schemas.microsoft.com/office/drawing/2014/chart" uri="{C3380CC4-5D6E-409C-BE32-E72D297353CC}">
              <c16:uniqueId val="{00000000-26FD-4553-82C0-5E3BC06CC0E1}"/>
            </c:ext>
          </c:extLst>
        </c:ser>
        <c:ser>
          <c:idx val="1"/>
          <c:order val="1"/>
          <c:tx>
            <c:strRef>
              <c:f>'Cumulative HALY'!$D$2</c:f>
              <c:strCache>
                <c:ptCount val="1"/>
                <c:pt idx="0">
                  <c:v>2. Meet guidelines</c:v>
                </c:pt>
              </c:strCache>
            </c:strRef>
          </c:tx>
          <c:spPr>
            <a:ln w="28575" cap="rnd">
              <a:solidFill>
                <a:schemeClr val="accent3"/>
              </a:solidFill>
              <a:round/>
            </a:ln>
            <a:effectLst/>
          </c:spPr>
          <c:marker>
            <c:symbol val="none"/>
          </c:marker>
          <c:errBars>
            <c:errDir val="y"/>
            <c:errBarType val="both"/>
            <c:errValType val="cust"/>
            <c:noEndCap val="1"/>
            <c:plus>
              <c:numRef>
                <c:f>'Cumulative HALY'!$M$3:$M$42</c:f>
                <c:numCache>
                  <c:formatCode>General</c:formatCode>
                  <c:ptCount val="40"/>
                  <c:pt idx="0">
                    <c:v>5.283867838711239</c:v>
                  </c:pt>
                  <c:pt idx="1">
                    <c:v>10.60084859114977</c:v>
                  </c:pt>
                  <c:pt idx="2">
                    <c:v>15.930178894088639</c:v>
                  </c:pt>
                  <c:pt idx="3">
                    <c:v>21.29620641917942</c:v>
                  </c:pt>
                  <c:pt idx="4">
                    <c:v>26.72687088344308</c:v>
                  </c:pt>
                  <c:pt idx="5">
                    <c:v>32.230540342488638</c:v>
                  </c:pt>
                  <c:pt idx="6">
                    <c:v>37.754769731428176</c:v>
                  </c:pt>
                  <c:pt idx="7">
                    <c:v>43.350196262877937</c:v>
                  </c:pt>
                  <c:pt idx="8">
                    <c:v>49.087895594622921</c:v>
                  </c:pt>
                  <c:pt idx="9">
                    <c:v>54.868118672766023</c:v>
                  </c:pt>
                  <c:pt idx="10">
                    <c:v>60.733969471579726</c:v>
                  </c:pt>
                  <c:pt idx="11">
                    <c:v>66.670167146465218</c:v>
                  </c:pt>
                  <c:pt idx="12">
                    <c:v>72.648391601828521</c:v>
                  </c:pt>
                  <c:pt idx="13">
                    <c:v>78.707651190510816</c:v>
                  </c:pt>
                  <c:pt idx="14">
                    <c:v>84.80214279977632</c:v>
                  </c:pt>
                  <c:pt idx="15">
                    <c:v>90.955387994560112</c:v>
                  </c:pt>
                  <c:pt idx="16">
                    <c:v>97.135448345558103</c:v>
                  </c:pt>
                  <c:pt idx="17">
                    <c:v>103.39351762960071</c:v>
                  </c:pt>
                  <c:pt idx="18">
                    <c:v>109.69250070724721</c:v>
                  </c:pt>
                  <c:pt idx="19">
                    <c:v>116.0321866226964</c:v>
                  </c:pt>
                  <c:pt idx="20">
                    <c:v>122.3712004808999</c:v>
                  </c:pt>
                  <c:pt idx="21">
                    <c:v>128.76643830963749</c:v>
                  </c:pt>
                  <c:pt idx="22">
                    <c:v>135.10124678394519</c:v>
                  </c:pt>
                  <c:pt idx="23">
                    <c:v>141.4126169056122</c:v>
                  </c:pt>
                  <c:pt idx="24">
                    <c:v>147.60500949801519</c:v>
                  </c:pt>
                  <c:pt idx="25">
                    <c:v>153.7142633074495</c:v>
                  </c:pt>
                  <c:pt idx="26">
                    <c:v>159.73477053640019</c:v>
                  </c:pt>
                  <c:pt idx="27">
                    <c:v>165.66887266342178</c:v>
                  </c:pt>
                  <c:pt idx="28">
                    <c:v>171.58723879252977</c:v>
                  </c:pt>
                  <c:pt idx="29">
                    <c:v>177.47862756658498</c:v>
                  </c:pt>
                  <c:pt idx="30">
                    <c:v>183.26999630741449</c:v>
                  </c:pt>
                  <c:pt idx="31">
                    <c:v>189.04407426462888</c:v>
                  </c:pt>
                  <c:pt idx="32">
                    <c:v>194.80188235006727</c:v>
                  </c:pt>
                  <c:pt idx="33">
                    <c:v>200.57434237079477</c:v>
                  </c:pt>
                  <c:pt idx="34">
                    <c:v>206.29435387828306</c:v>
                  </c:pt>
                  <c:pt idx="35">
                    <c:v>211.94819490948856</c:v>
                  </c:pt>
                  <c:pt idx="36">
                    <c:v>217.54534018912247</c:v>
                  </c:pt>
                  <c:pt idx="37">
                    <c:v>223.06267986622467</c:v>
                  </c:pt>
                  <c:pt idx="38">
                    <c:v>228.50898919165036</c:v>
                  </c:pt>
                  <c:pt idx="39">
                    <c:v>233.89029822920165</c:v>
                  </c:pt>
                </c:numCache>
              </c:numRef>
            </c:plus>
            <c:minus>
              <c:numRef>
                <c:f>'Cumulative HALY'!$I$3:$I$42</c:f>
                <c:numCache>
                  <c:formatCode>General</c:formatCode>
                  <c:ptCount val="40"/>
                  <c:pt idx="0">
                    <c:v>3.6819011142321694</c:v>
                  </c:pt>
                  <c:pt idx="1">
                    <c:v>7.4050249369313086</c:v>
                  </c:pt>
                  <c:pt idx="2">
                    <c:v>11.115797453018718</c:v>
                  </c:pt>
                  <c:pt idx="3">
                    <c:v>14.875129316215387</c:v>
                  </c:pt>
                  <c:pt idx="4">
                    <c:v>18.659782526155126</c:v>
                  </c:pt>
                  <c:pt idx="5">
                    <c:v>22.502363464873795</c:v>
                  </c:pt>
                  <c:pt idx="6">
                    <c:v>26.399361270940176</c:v>
                  </c:pt>
                  <c:pt idx="7">
                    <c:v>30.334275629996675</c:v>
                  </c:pt>
                  <c:pt idx="8">
                    <c:v>34.321731246912947</c:v>
                  </c:pt>
                  <c:pt idx="9">
                    <c:v>38.387632773260258</c:v>
                  </c:pt>
                  <c:pt idx="10">
                    <c:v>42.510646431923888</c:v>
                  </c:pt>
                  <c:pt idx="11">
                    <c:v>46.697235336488987</c:v>
                  </c:pt>
                  <c:pt idx="12">
                    <c:v>50.964542942505126</c:v>
                  </c:pt>
                  <c:pt idx="13">
                    <c:v>55.317452971655648</c:v>
                  </c:pt>
                  <c:pt idx="14">
                    <c:v>59.811146204734577</c:v>
                  </c:pt>
                  <c:pt idx="15">
                    <c:v>64.388753556385893</c:v>
                  </c:pt>
                  <c:pt idx="16">
                    <c:v>69.038347962693194</c:v>
                  </c:pt>
                  <c:pt idx="17">
                    <c:v>73.737942966268321</c:v>
                  </c:pt>
                  <c:pt idx="18">
                    <c:v>78.479118848755036</c:v>
                  </c:pt>
                  <c:pt idx="19">
                    <c:v>83.266952633482276</c:v>
                  </c:pt>
                  <c:pt idx="20">
                    <c:v>88.119719015272523</c:v>
                  </c:pt>
                  <c:pt idx="21">
                    <c:v>92.956028417643836</c:v>
                  </c:pt>
                  <c:pt idx="22">
                    <c:v>97.778037796160078</c:v>
                  </c:pt>
                  <c:pt idx="23">
                    <c:v>102.55101378899218</c:v>
                  </c:pt>
                  <c:pt idx="24">
                    <c:v>107.31935525713375</c:v>
                  </c:pt>
                  <c:pt idx="25">
                    <c:v>112.07271869194395</c:v>
                  </c:pt>
                  <c:pt idx="26">
                    <c:v>116.77608188053014</c:v>
                  </c:pt>
                  <c:pt idx="27">
                    <c:v>121.44410724177995</c:v>
                  </c:pt>
                  <c:pt idx="28">
                    <c:v>126.10169801016625</c:v>
                  </c:pt>
                  <c:pt idx="29">
                    <c:v>130.71583268632705</c:v>
                  </c:pt>
                  <c:pt idx="30">
                    <c:v>135.33551247320344</c:v>
                  </c:pt>
                  <c:pt idx="31">
                    <c:v>139.94744546420662</c:v>
                  </c:pt>
                  <c:pt idx="32">
                    <c:v>144.53945788542492</c:v>
                  </c:pt>
                  <c:pt idx="33">
                    <c:v>149.12574281783282</c:v>
                  </c:pt>
                  <c:pt idx="34">
                    <c:v>153.69360861149772</c:v>
                  </c:pt>
                  <c:pt idx="35">
                    <c:v>158.25726856559604</c:v>
                  </c:pt>
                  <c:pt idx="36">
                    <c:v>162.82483739472522</c:v>
                  </c:pt>
                  <c:pt idx="37">
                    <c:v>167.35944234501832</c:v>
                  </c:pt>
                  <c:pt idx="38">
                    <c:v>171.89473893020693</c:v>
                  </c:pt>
                  <c:pt idx="39">
                    <c:v>176.41681933092434</c:v>
                  </c:pt>
                </c:numCache>
              </c:numRef>
            </c:minus>
            <c:spPr>
              <a:noFill/>
              <a:ln w="9525" cap="flat" cmpd="sng" algn="ctr">
                <a:solidFill>
                  <a:schemeClr val="accent3"/>
                </a:solidFill>
                <a:round/>
              </a:ln>
              <a:effectLst/>
            </c:spPr>
          </c:errBars>
          <c:cat>
            <c:numRef>
              <c:f>'Cumulative HALY'!$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HALY'!$D$3:$D$42</c:f>
              <c:numCache>
                <c:formatCode>General</c:formatCode>
                <c:ptCount val="40"/>
                <c:pt idx="0">
                  <c:v>7.5572648426821596</c:v>
                </c:pt>
                <c:pt idx="1">
                  <c:v>15.248549005870029</c:v>
                </c:pt>
                <c:pt idx="2">
                  <c:v>23.136611528578861</c:v>
                </c:pt>
                <c:pt idx="3">
                  <c:v>31.28504639325228</c:v>
                </c:pt>
                <c:pt idx="4">
                  <c:v>39.743819273073719</c:v>
                </c:pt>
                <c:pt idx="5">
                  <c:v>48.553663208336161</c:v>
                </c:pt>
                <c:pt idx="6">
                  <c:v>57.739697958707119</c:v>
                </c:pt>
                <c:pt idx="7">
                  <c:v>67.316971949129851</c:v>
                </c:pt>
                <c:pt idx="8">
                  <c:v>77.287849646079962</c:v>
                </c:pt>
                <c:pt idx="9">
                  <c:v>87.666428763235956</c:v>
                </c:pt>
                <c:pt idx="10">
                  <c:v>98.449487668018861</c:v>
                </c:pt>
                <c:pt idx="11">
                  <c:v>109.63545078989536</c:v>
                </c:pt>
                <c:pt idx="12">
                  <c:v>121.22903745035146</c:v>
                </c:pt>
                <c:pt idx="13">
                  <c:v>133.20179443027365</c:v>
                </c:pt>
                <c:pt idx="14">
                  <c:v>145.56746282017104</c:v>
                </c:pt>
                <c:pt idx="15">
                  <c:v>158.30134975805734</c:v>
                </c:pt>
                <c:pt idx="16">
                  <c:v>171.37928625897334</c:v>
                </c:pt>
                <c:pt idx="17">
                  <c:v>184.77367525309313</c:v>
                </c:pt>
                <c:pt idx="18">
                  <c:v>198.46840614402774</c:v>
                </c:pt>
                <c:pt idx="19">
                  <c:v>212.45743602758805</c:v>
                </c:pt>
                <c:pt idx="20">
                  <c:v>226.62078273895403</c:v>
                </c:pt>
                <c:pt idx="21">
                  <c:v>240.94750172954284</c:v>
                </c:pt>
                <c:pt idx="22">
                  <c:v>255.43638541313695</c:v>
                </c:pt>
                <c:pt idx="23">
                  <c:v>270.04430705886836</c:v>
                </c:pt>
                <c:pt idx="24">
                  <c:v>284.78708370253935</c:v>
                </c:pt>
                <c:pt idx="25">
                  <c:v>299.61372630698156</c:v>
                </c:pt>
                <c:pt idx="26">
                  <c:v>314.51817630241464</c:v>
                </c:pt>
                <c:pt idx="27">
                  <c:v>329.50839858563643</c:v>
                </c:pt>
                <c:pt idx="28">
                  <c:v>344.57194519454333</c:v>
                </c:pt>
                <c:pt idx="29">
                  <c:v>359.69671038195094</c:v>
                </c:pt>
                <c:pt idx="30">
                  <c:v>374.91493424668073</c:v>
                </c:pt>
                <c:pt idx="31">
                  <c:v>390.21267441870913</c:v>
                </c:pt>
                <c:pt idx="32">
                  <c:v>405.5660081905948</c:v>
                </c:pt>
                <c:pt idx="33">
                  <c:v>420.97313242631628</c:v>
                </c:pt>
                <c:pt idx="34">
                  <c:v>436.4123402008284</c:v>
                </c:pt>
                <c:pt idx="35">
                  <c:v>451.87255110696907</c:v>
                </c:pt>
                <c:pt idx="36">
                  <c:v>467.34128362153825</c:v>
                </c:pt>
                <c:pt idx="37">
                  <c:v>482.82550007955888</c:v>
                </c:pt>
                <c:pt idx="38">
                  <c:v>498.3191118731844</c:v>
                </c:pt>
                <c:pt idx="39">
                  <c:v>513.82318050914182</c:v>
                </c:pt>
              </c:numCache>
            </c:numRef>
          </c:val>
          <c:smooth val="0"/>
          <c:extLst>
            <c:ext xmlns:c16="http://schemas.microsoft.com/office/drawing/2014/chart" uri="{C3380CC4-5D6E-409C-BE32-E72D297353CC}">
              <c16:uniqueId val="{00000001-26FD-4553-82C0-5E3BC06CC0E1}"/>
            </c:ext>
          </c:extLst>
        </c:ser>
        <c:ser>
          <c:idx val="2"/>
          <c:order val="2"/>
          <c:tx>
            <c:strRef>
              <c:f>'Cumulative HALY'!$E$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Cumulative HALY'!$N$3:$N$42</c:f>
                <c:numCache>
                  <c:formatCode>General</c:formatCode>
                  <c:ptCount val="40"/>
                  <c:pt idx="0">
                    <c:v>3.0678114471091331</c:v>
                  </c:pt>
                  <c:pt idx="1">
                    <c:v>6.1494030247180138</c:v>
                  </c:pt>
                  <c:pt idx="2">
                    <c:v>9.2486556277297947</c:v>
                  </c:pt>
                  <c:pt idx="3">
                    <c:v>12.390640368180076</c:v>
                  </c:pt>
                  <c:pt idx="4">
                    <c:v>15.544484249784006</c:v>
                  </c:pt>
                  <c:pt idx="5">
                    <c:v>18.739898638691514</c:v>
                  </c:pt>
                  <c:pt idx="6">
                    <c:v>21.933699346742124</c:v>
                  </c:pt>
                  <c:pt idx="7">
                    <c:v>25.185729804677564</c:v>
                  </c:pt>
                  <c:pt idx="8">
                    <c:v>28.483688167050534</c:v>
                  </c:pt>
                  <c:pt idx="9">
                    <c:v>31.826917216137645</c:v>
                  </c:pt>
                  <c:pt idx="10">
                    <c:v>35.220078534474872</c:v>
                  </c:pt>
                  <c:pt idx="11">
                    <c:v>38.644333707027513</c:v>
                  </c:pt>
                  <c:pt idx="12">
                    <c:v>42.08138680008318</c:v>
                  </c:pt>
                  <c:pt idx="13">
                    <c:v>45.553184599626832</c:v>
                  </c:pt>
                  <c:pt idx="14">
                    <c:v>49.13529770452859</c:v>
                  </c:pt>
                  <c:pt idx="15">
                    <c:v>52.815277046697673</c:v>
                  </c:pt>
                  <c:pt idx="16">
                    <c:v>56.538447263032779</c:v>
                  </c:pt>
                  <c:pt idx="17">
                    <c:v>60.338119656171507</c:v>
                  </c:pt>
                  <c:pt idx="18">
                    <c:v>64.194726835183232</c:v>
                  </c:pt>
                  <c:pt idx="19">
                    <c:v>68.114228065105337</c:v>
                  </c:pt>
                  <c:pt idx="20">
                    <c:v>72.02705071988818</c:v>
                  </c:pt>
                  <c:pt idx="21">
                    <c:v>75.895198963240247</c:v>
                  </c:pt>
                  <c:pt idx="22">
                    <c:v>79.750975013839152</c:v>
                  </c:pt>
                  <c:pt idx="23">
                    <c:v>83.631973916685752</c:v>
                  </c:pt>
                  <c:pt idx="24">
                    <c:v>87.516274214636951</c:v>
                  </c:pt>
                  <c:pt idx="25">
                    <c:v>91.415501604632055</c:v>
                  </c:pt>
                  <c:pt idx="26">
                    <c:v>95.336178949031151</c:v>
                  </c:pt>
                  <c:pt idx="27">
                    <c:v>99.270259715820657</c:v>
                  </c:pt>
                  <c:pt idx="28">
                    <c:v>103.22161300102566</c:v>
                  </c:pt>
                  <c:pt idx="29">
                    <c:v>107.21599111418335</c:v>
                  </c:pt>
                  <c:pt idx="30">
                    <c:v>111.22406923342375</c:v>
                  </c:pt>
                  <c:pt idx="31">
                    <c:v>115.21257363775135</c:v>
                  </c:pt>
                  <c:pt idx="32">
                    <c:v>119.24747700660805</c:v>
                  </c:pt>
                  <c:pt idx="33">
                    <c:v>123.29444605536494</c:v>
                  </c:pt>
                  <c:pt idx="34">
                    <c:v>127.34678419992905</c:v>
                  </c:pt>
                  <c:pt idx="35">
                    <c:v>131.42173452541115</c:v>
                  </c:pt>
                  <c:pt idx="36">
                    <c:v>135.50241658062555</c:v>
                  </c:pt>
                  <c:pt idx="37">
                    <c:v>139.55424922037244</c:v>
                  </c:pt>
                  <c:pt idx="38">
                    <c:v>143.58662496601684</c:v>
                  </c:pt>
                  <c:pt idx="39">
                    <c:v>147.59042824116304</c:v>
                  </c:pt>
                </c:numCache>
              </c:numRef>
            </c:plus>
            <c:minus>
              <c:numRef>
                <c:f>'Cumulative HALY'!$J$3:$J$42</c:f>
                <c:numCache>
                  <c:formatCode>General</c:formatCode>
                  <c:ptCount val="40"/>
                  <c:pt idx="0">
                    <c:v>4.2453376599258288</c:v>
                  </c:pt>
                  <c:pt idx="1">
                    <c:v>8.5212724316590602</c:v>
                  </c:pt>
                  <c:pt idx="2">
                    <c:v>12.812357540681701</c:v>
                  </c:pt>
                  <c:pt idx="3">
                    <c:v>17.11845593290602</c:v>
                  </c:pt>
                  <c:pt idx="4">
                    <c:v>21.46226790866918</c:v>
                  </c:pt>
                  <c:pt idx="5">
                    <c:v>25.844038691273209</c:v>
                  </c:pt>
                  <c:pt idx="6">
                    <c:v>30.28182080046227</c:v>
                  </c:pt>
                  <c:pt idx="7">
                    <c:v>34.780952389225824</c:v>
                  </c:pt>
                  <c:pt idx="8">
                    <c:v>39.371141821830797</c:v>
                  </c:pt>
                  <c:pt idx="9">
                    <c:v>44.029700176739865</c:v>
                  </c:pt>
                  <c:pt idx="10">
                    <c:v>48.739808886139187</c:v>
                  </c:pt>
                  <c:pt idx="11">
                    <c:v>53.499267506734014</c:v>
                  </c:pt>
                  <c:pt idx="12">
                    <c:v>58.303636496827025</c:v>
                  </c:pt>
                  <c:pt idx="13">
                    <c:v>63.153147194820562</c:v>
                  </c:pt>
                  <c:pt idx="14">
                    <c:v>68.019872560670493</c:v>
                  </c:pt>
                  <c:pt idx="15">
                    <c:v>72.911944194472596</c:v>
                  </c:pt>
                  <c:pt idx="16">
                    <c:v>77.920664718068693</c:v>
                  </c:pt>
                  <c:pt idx="17">
                    <c:v>82.984426180149498</c:v>
                  </c:pt>
                  <c:pt idx="18">
                    <c:v>88.148498543657809</c:v>
                  </c:pt>
                  <c:pt idx="19">
                    <c:v>93.399776576033602</c:v>
                  </c:pt>
                  <c:pt idx="20">
                    <c:v>98.620609012973105</c:v>
                  </c:pt>
                  <c:pt idx="21">
                    <c:v>103.8086347015891</c:v>
                  </c:pt>
                  <c:pt idx="22">
                    <c:v>108.92844603869941</c:v>
                  </c:pt>
                  <c:pt idx="23">
                    <c:v>114.02290177633161</c:v>
                  </c:pt>
                  <c:pt idx="24">
                    <c:v>119.04897343362961</c:v>
                  </c:pt>
                  <c:pt idx="25">
                    <c:v>124.09821049494592</c:v>
                  </c:pt>
                  <c:pt idx="26">
                    <c:v>129.15733424370163</c:v>
                  </c:pt>
                  <c:pt idx="27">
                    <c:v>134.22363167694672</c:v>
                  </c:pt>
                  <c:pt idx="28">
                    <c:v>139.29262847431963</c:v>
                  </c:pt>
                  <c:pt idx="29">
                    <c:v>144.38143838434414</c:v>
                  </c:pt>
                  <c:pt idx="30">
                    <c:v>149.45039176913224</c:v>
                  </c:pt>
                  <c:pt idx="31">
                    <c:v>154.50588058038684</c:v>
                  </c:pt>
                  <c:pt idx="32">
                    <c:v>159.51919832257053</c:v>
                  </c:pt>
                  <c:pt idx="33">
                    <c:v>164.48930336608194</c:v>
                  </c:pt>
                  <c:pt idx="34">
                    <c:v>169.36597543256113</c:v>
                  </c:pt>
                  <c:pt idx="35">
                    <c:v>174.17782249327763</c:v>
                  </c:pt>
                  <c:pt idx="36">
                    <c:v>178.99505814814825</c:v>
                  </c:pt>
                  <c:pt idx="37">
                    <c:v>183.82431903321995</c:v>
                  </c:pt>
                  <c:pt idx="38">
                    <c:v>188.58744919964494</c:v>
                  </c:pt>
                  <c:pt idx="39">
                    <c:v>193.31897139308833</c:v>
                  </c:pt>
                </c:numCache>
              </c:numRef>
            </c:minus>
            <c:spPr>
              <a:noFill/>
              <a:ln w="9525" cap="flat" cmpd="sng" algn="ctr">
                <a:solidFill>
                  <a:schemeClr val="accent4"/>
                </a:solidFill>
                <a:round/>
              </a:ln>
              <a:effectLst/>
            </c:spPr>
          </c:errBars>
          <c:cat>
            <c:numRef>
              <c:f>'Cumulative HALY'!$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HALY'!$E$3:$E$42</c:f>
              <c:numCache>
                <c:formatCode>General</c:formatCode>
                <c:ptCount val="40"/>
                <c:pt idx="0">
                  <c:v>-3.9956781391241001</c:v>
                </c:pt>
                <c:pt idx="1">
                  <c:v>-8.1327858394724597</c:v>
                </c:pt>
                <c:pt idx="2">
                  <c:v>-12.48434482381686</c:v>
                </c:pt>
                <c:pt idx="3">
                  <c:v>-17.132174315866671</c:v>
                </c:pt>
                <c:pt idx="4">
                  <c:v>-22.109822508530922</c:v>
                </c:pt>
                <c:pt idx="5">
                  <c:v>-27.471821486702503</c:v>
                </c:pt>
                <c:pt idx="6">
                  <c:v>-33.233870499882642</c:v>
                </c:pt>
                <c:pt idx="7">
                  <c:v>-39.426247564376794</c:v>
                </c:pt>
                <c:pt idx="8">
                  <c:v>-46.071648696216421</c:v>
                </c:pt>
                <c:pt idx="9">
                  <c:v>-53.176458310230153</c:v>
                </c:pt>
                <c:pt idx="10">
                  <c:v>-60.747502040385932</c:v>
                </c:pt>
                <c:pt idx="11">
                  <c:v>-68.802227545724406</c:v>
                </c:pt>
                <c:pt idx="12">
                  <c:v>-77.342964729581396</c:v>
                </c:pt>
                <c:pt idx="13">
                  <c:v>-86.373404890619454</c:v>
                </c:pt>
                <c:pt idx="14">
                  <c:v>-95.92052405684683</c:v>
                </c:pt>
                <c:pt idx="15">
                  <c:v>-105.97847447083133</c:v>
                </c:pt>
                <c:pt idx="16">
                  <c:v>-116.51134739111683</c:v>
                </c:pt>
                <c:pt idx="17">
                  <c:v>-127.56318368552652</c:v>
                </c:pt>
                <c:pt idx="18">
                  <c:v>-139.12166700679381</c:v>
                </c:pt>
                <c:pt idx="19">
                  <c:v>-151.17096942092672</c:v>
                </c:pt>
                <c:pt idx="20">
                  <c:v>-163.64424132321133</c:v>
                </c:pt>
                <c:pt idx="21">
                  <c:v>-176.51110139514304</c:v>
                </c:pt>
                <c:pt idx="22">
                  <c:v>-189.76616353520174</c:v>
                </c:pt>
                <c:pt idx="23">
                  <c:v>-203.40778784708044</c:v>
                </c:pt>
                <c:pt idx="24">
                  <c:v>-217.42353292727356</c:v>
                </c:pt>
                <c:pt idx="25">
                  <c:v>-231.80749230577516</c:v>
                </c:pt>
                <c:pt idx="26">
                  <c:v>-246.55804523055596</c:v>
                </c:pt>
                <c:pt idx="27">
                  <c:v>-261.64515039884799</c:v>
                </c:pt>
                <c:pt idx="28">
                  <c:v>-277.07019498984408</c:v>
                </c:pt>
                <c:pt idx="29">
                  <c:v>-292.82856355252676</c:v>
                </c:pt>
                <c:pt idx="30">
                  <c:v>-308.86621742300736</c:v>
                </c:pt>
                <c:pt idx="31">
                  <c:v>-325.15217531409746</c:v>
                </c:pt>
                <c:pt idx="32">
                  <c:v>-341.67763590874694</c:v>
                </c:pt>
                <c:pt idx="33">
                  <c:v>-358.42312964982602</c:v>
                </c:pt>
                <c:pt idx="34">
                  <c:v>-375.38829173129579</c:v>
                </c:pt>
                <c:pt idx="35">
                  <c:v>-392.52536487626668</c:v>
                </c:pt>
                <c:pt idx="36">
                  <c:v>-409.8132454723725</c:v>
                </c:pt>
                <c:pt idx="37">
                  <c:v>-427.21849676088181</c:v>
                </c:pt>
                <c:pt idx="38">
                  <c:v>-444.7473065516146</c:v>
                </c:pt>
                <c:pt idx="39">
                  <c:v>-462.39165887597647</c:v>
                </c:pt>
              </c:numCache>
            </c:numRef>
          </c:val>
          <c:smooth val="0"/>
          <c:extLst>
            <c:ext xmlns:c16="http://schemas.microsoft.com/office/drawing/2014/chart" uri="{C3380CC4-5D6E-409C-BE32-E72D297353CC}">
              <c16:uniqueId val="{00000002-26FD-4553-82C0-5E3BC06CC0E1}"/>
            </c:ext>
          </c:extLst>
        </c:ser>
        <c:ser>
          <c:idx val="3"/>
          <c:order val="3"/>
          <c:tx>
            <c:strRef>
              <c:f>'Cumulative HALY'!$F$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Cumulative HALY'!$O$3:$O$42</c:f>
                <c:numCache>
                  <c:formatCode>General</c:formatCode>
                  <c:ptCount val="40"/>
                  <c:pt idx="0">
                    <c:v>29.030946848771901</c:v>
                  </c:pt>
                  <c:pt idx="1">
                    <c:v>58.371233441578994</c:v>
                  </c:pt>
                  <c:pt idx="2">
                    <c:v>87.750162797541194</c:v>
                  </c:pt>
                  <c:pt idx="3">
                    <c:v>117.15317313283519</c:v>
                  </c:pt>
                  <c:pt idx="4">
                    <c:v>146.68972076178059</c:v>
                  </c:pt>
                  <c:pt idx="5">
                    <c:v>176.4401725540593</c:v>
                  </c:pt>
                  <c:pt idx="6">
                    <c:v>206.04496910844171</c:v>
                  </c:pt>
                  <c:pt idx="7">
                    <c:v>235.93845997171931</c:v>
                  </c:pt>
                  <c:pt idx="8">
                    <c:v>266.11633948536803</c:v>
                  </c:pt>
                  <c:pt idx="9">
                    <c:v>296.61852379707165</c:v>
                  </c:pt>
                  <c:pt idx="10">
                    <c:v>327.36557599725472</c:v>
                  </c:pt>
                  <c:pt idx="11">
                    <c:v>358.27876585160351</c:v>
                  </c:pt>
                  <c:pt idx="12">
                    <c:v>389.60552372998819</c:v>
                  </c:pt>
                  <c:pt idx="13">
                    <c:v>421.19853125518028</c:v>
                  </c:pt>
                  <c:pt idx="14">
                    <c:v>452.9096623120592</c:v>
                  </c:pt>
                  <c:pt idx="15">
                    <c:v>484.85162827048612</c:v>
                  </c:pt>
                  <c:pt idx="16">
                    <c:v>517.01328931774663</c:v>
                  </c:pt>
                  <c:pt idx="17">
                    <c:v>549.49552620610609</c:v>
                  </c:pt>
                  <c:pt idx="18">
                    <c:v>582.21384606609854</c:v>
                  </c:pt>
                  <c:pt idx="19">
                    <c:v>615.30081507588829</c:v>
                  </c:pt>
                  <c:pt idx="20">
                    <c:v>648.48381468667606</c:v>
                  </c:pt>
                  <c:pt idx="21">
                    <c:v>681.5578610821301</c:v>
                  </c:pt>
                  <c:pt idx="22">
                    <c:v>714.53998744949081</c:v>
                  </c:pt>
                  <c:pt idx="23">
                    <c:v>747.21405364840962</c:v>
                  </c:pt>
                  <c:pt idx="24">
                    <c:v>779.26146607602777</c:v>
                  </c:pt>
                  <c:pt idx="25">
                    <c:v>811.53112285875227</c:v>
                  </c:pt>
                  <c:pt idx="26">
                    <c:v>843.42659035199722</c:v>
                  </c:pt>
                  <c:pt idx="27">
                    <c:v>874.87917842595948</c:v>
                  </c:pt>
                  <c:pt idx="28">
                    <c:v>906.30948733619186</c:v>
                  </c:pt>
                  <c:pt idx="29">
                    <c:v>937.32950658103289</c:v>
                  </c:pt>
                  <c:pt idx="30">
                    <c:v>968.41473418477187</c:v>
                  </c:pt>
                  <c:pt idx="31">
                    <c:v>999.41161403000592</c:v>
                  </c:pt>
                  <c:pt idx="32">
                    <c:v>1030.3374606785264</c:v>
                  </c:pt>
                  <c:pt idx="33">
                    <c:v>1061.524659729103</c:v>
                  </c:pt>
                  <c:pt idx="34">
                    <c:v>1092.7510748578884</c:v>
                  </c:pt>
                  <c:pt idx="35">
                    <c:v>1123.6713853862484</c:v>
                  </c:pt>
                  <c:pt idx="36">
                    <c:v>1154.5268353419997</c:v>
                  </c:pt>
                  <c:pt idx="37">
                    <c:v>1185.1515731765162</c:v>
                  </c:pt>
                  <c:pt idx="38">
                    <c:v>1215.7823583465322</c:v>
                  </c:pt>
                  <c:pt idx="39">
                    <c:v>1246.2938943958461</c:v>
                  </c:pt>
                </c:numCache>
              </c:numRef>
            </c:plus>
            <c:minus>
              <c:numRef>
                <c:f>'Cumulative HALY'!$K$3:$K$42</c:f>
                <c:numCache>
                  <c:formatCode>General</c:formatCode>
                  <c:ptCount val="40"/>
                  <c:pt idx="0">
                    <c:v>40.066615117651097</c:v>
                  </c:pt>
                  <c:pt idx="1">
                    <c:v>80.187291979345602</c:v>
                  </c:pt>
                  <c:pt idx="2">
                    <c:v>120.4164292621725</c:v>
                  </c:pt>
                  <c:pt idx="3">
                    <c:v>160.89471684320591</c:v>
                  </c:pt>
                  <c:pt idx="4">
                    <c:v>202.08208533842023</c:v>
                  </c:pt>
                  <c:pt idx="5">
                    <c:v>243.34071916839122</c:v>
                  </c:pt>
                  <c:pt idx="6">
                    <c:v>284.82905776831694</c:v>
                  </c:pt>
                  <c:pt idx="7">
                    <c:v>326.98949695858806</c:v>
                  </c:pt>
                  <c:pt idx="8">
                    <c:v>369.85679412599256</c:v>
                  </c:pt>
                  <c:pt idx="9">
                    <c:v>412.91734477098055</c:v>
                  </c:pt>
                  <c:pt idx="10">
                    <c:v>456.64897604532814</c:v>
                  </c:pt>
                  <c:pt idx="11">
                    <c:v>500.82095440392465</c:v>
                  </c:pt>
                  <c:pt idx="12">
                    <c:v>545.45726991157028</c:v>
                  </c:pt>
                  <c:pt idx="13">
                    <c:v>590.91159411268507</c:v>
                  </c:pt>
                  <c:pt idx="14">
                    <c:v>636.96341144804421</c:v>
                  </c:pt>
                  <c:pt idx="15">
                    <c:v>683.16059904835981</c:v>
                  </c:pt>
                  <c:pt idx="16">
                    <c:v>729.4884362104716</c:v>
                  </c:pt>
                  <c:pt idx="17">
                    <c:v>775.81763230522108</c:v>
                  </c:pt>
                  <c:pt idx="18">
                    <c:v>822.05774246215242</c:v>
                  </c:pt>
                  <c:pt idx="19">
                    <c:v>868.26861049913191</c:v>
                  </c:pt>
                  <c:pt idx="20">
                    <c:v>913.77317468190381</c:v>
                  </c:pt>
                  <c:pt idx="21">
                    <c:v>959.03056503593746</c:v>
                  </c:pt>
                  <c:pt idx="22">
                    <c:v>1004.0010846068261</c:v>
                  </c:pt>
                  <c:pt idx="23">
                    <c:v>1048.4121814553382</c:v>
                  </c:pt>
                  <c:pt idx="24">
                    <c:v>1092.4902369939862</c:v>
                  </c:pt>
                  <c:pt idx="25">
                    <c:v>1136.1051243569273</c:v>
                  </c:pt>
                  <c:pt idx="26">
                    <c:v>1179.1913152983643</c:v>
                  </c:pt>
                  <c:pt idx="27">
                    <c:v>1221.6882409867942</c:v>
                  </c:pt>
                  <c:pt idx="28">
                    <c:v>1263.7222826959282</c:v>
                  </c:pt>
                  <c:pt idx="29">
                    <c:v>1304.8668710261543</c:v>
                  </c:pt>
                  <c:pt idx="30">
                    <c:v>1345.6513912776334</c:v>
                  </c:pt>
                  <c:pt idx="31">
                    <c:v>1385.8199139783744</c:v>
                  </c:pt>
                  <c:pt idx="32">
                    <c:v>1425.4453921030104</c:v>
                  </c:pt>
                  <c:pt idx="33">
                    <c:v>1464.5864941733864</c:v>
                  </c:pt>
                  <c:pt idx="34">
                    <c:v>1503.2911286095084</c:v>
                  </c:pt>
                  <c:pt idx="35">
                    <c:v>1541.7841747207024</c:v>
                  </c:pt>
                  <c:pt idx="36">
                    <c:v>1579.8959750399374</c:v>
                  </c:pt>
                  <c:pt idx="37">
                    <c:v>1617.7036966584255</c:v>
                  </c:pt>
                  <c:pt idx="38">
                    <c:v>1654.9804196397515</c:v>
                  </c:pt>
                  <c:pt idx="39">
                    <c:v>1691.6177601150134</c:v>
                  </c:pt>
                </c:numCache>
              </c:numRef>
            </c:minus>
            <c:spPr>
              <a:noFill/>
              <a:ln w="9525" cap="flat" cmpd="sng" algn="ctr">
                <a:solidFill>
                  <a:schemeClr val="accent5"/>
                </a:solidFill>
                <a:round/>
              </a:ln>
              <a:effectLst/>
            </c:spPr>
          </c:errBars>
          <c:cat>
            <c:numRef>
              <c:f>'Cumulative HALY'!$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HALY'!$F$3:$F$42</c:f>
              <c:numCache>
                <c:formatCode>General</c:formatCode>
                <c:ptCount val="40"/>
                <c:pt idx="0">
                  <c:v>-42.155304573562901</c:v>
                </c:pt>
                <c:pt idx="1">
                  <c:v>-85.171463481456698</c:v>
                </c:pt>
                <c:pt idx="2">
                  <c:v>-129.4798495059531</c:v>
                </c:pt>
                <c:pt idx="3">
                  <c:v>-175.56739388221268</c:v>
                </c:pt>
                <c:pt idx="4">
                  <c:v>-223.79480692924719</c:v>
                </c:pt>
                <c:pt idx="5">
                  <c:v>-274.46110373323057</c:v>
                </c:pt>
                <c:pt idx="6">
                  <c:v>-327.7840316747903</c:v>
                </c:pt>
                <c:pt idx="7">
                  <c:v>-383.83558855686778</c:v>
                </c:pt>
                <c:pt idx="8">
                  <c:v>-442.69213464430828</c:v>
                </c:pt>
                <c:pt idx="9">
                  <c:v>-504.53200202273331</c:v>
                </c:pt>
                <c:pt idx="10">
                  <c:v>-569.35446837743575</c:v>
                </c:pt>
                <c:pt idx="11">
                  <c:v>-637.27160288441326</c:v>
                </c:pt>
                <c:pt idx="12">
                  <c:v>-708.4393780356977</c:v>
                </c:pt>
                <c:pt idx="13">
                  <c:v>-782.63452654685591</c:v>
                </c:pt>
                <c:pt idx="14">
                  <c:v>-859.92950084869778</c:v>
                </c:pt>
                <c:pt idx="15">
                  <c:v>-940.37868379457416</c:v>
                </c:pt>
                <c:pt idx="16">
                  <c:v>-1023.7458936983874</c:v>
                </c:pt>
                <c:pt idx="17">
                  <c:v>-1110.1873041529379</c:v>
                </c:pt>
                <c:pt idx="18">
                  <c:v>-1199.6121795780637</c:v>
                </c:pt>
                <c:pt idx="19">
                  <c:v>-1291.9942576762742</c:v>
                </c:pt>
                <c:pt idx="20">
                  <c:v>-1386.4870381106643</c:v>
                </c:pt>
                <c:pt idx="21">
                  <c:v>-1482.9573387725518</c:v>
                </c:pt>
                <c:pt idx="22">
                  <c:v>-1581.3445400473001</c:v>
                </c:pt>
                <c:pt idx="23">
                  <c:v>-1681.5901262797511</c:v>
                </c:pt>
                <c:pt idx="24">
                  <c:v>-1783.807816260306</c:v>
                </c:pt>
                <c:pt idx="25">
                  <c:v>-1887.5821704500061</c:v>
                </c:pt>
                <c:pt idx="26">
                  <c:v>-1992.8852183566692</c:v>
                </c:pt>
                <c:pt idx="27">
                  <c:v>-2099.6722969229681</c:v>
                </c:pt>
                <c:pt idx="28">
                  <c:v>-2208.020421993423</c:v>
                </c:pt>
                <c:pt idx="29">
                  <c:v>-2317.78638295871</c:v>
                </c:pt>
                <c:pt idx="30">
                  <c:v>-2428.9085604414649</c:v>
                </c:pt>
                <c:pt idx="31">
                  <c:v>-2541.3511800841411</c:v>
                </c:pt>
                <c:pt idx="32">
                  <c:v>-2654.8752510348399</c:v>
                </c:pt>
                <c:pt idx="33">
                  <c:v>-2769.7031941126911</c:v>
                </c:pt>
                <c:pt idx="34">
                  <c:v>-2885.7322779031729</c:v>
                </c:pt>
                <c:pt idx="35">
                  <c:v>-3002.7345166092578</c:v>
                </c:pt>
                <c:pt idx="36">
                  <c:v>-3120.5678900510147</c:v>
                </c:pt>
                <c:pt idx="37">
                  <c:v>-3239.2077649802068</c:v>
                </c:pt>
                <c:pt idx="38">
                  <c:v>-3358.5367784865398</c:v>
                </c:pt>
                <c:pt idx="39">
                  <c:v>-3478.3708380422599</c:v>
                </c:pt>
              </c:numCache>
            </c:numRef>
          </c:val>
          <c:smooth val="0"/>
          <c:extLst>
            <c:ext xmlns:c16="http://schemas.microsoft.com/office/drawing/2014/chart" uri="{C3380CC4-5D6E-409C-BE32-E72D297353CC}">
              <c16:uniqueId val="{00000003-26FD-4553-82C0-5E3BC06CC0E1}"/>
            </c:ext>
          </c:extLst>
        </c:ser>
        <c:ser>
          <c:idx val="4"/>
          <c:order val="4"/>
          <c:tx>
            <c:strRef>
              <c:f>'Cumulative HALY'!$G$2</c:f>
              <c:strCache>
                <c:ptCount val="1"/>
              </c:strCache>
            </c:strRef>
          </c:tx>
          <c:spPr>
            <a:ln w="12700" cap="rnd">
              <a:solidFill>
                <a:schemeClr val="tx1">
                  <a:lumMod val="50000"/>
                  <a:lumOff val="50000"/>
                </a:schemeClr>
              </a:solidFill>
              <a:round/>
            </a:ln>
            <a:effectLst/>
          </c:spPr>
          <c:marker>
            <c:symbol val="none"/>
          </c:marker>
          <c:cat>
            <c:numRef>
              <c:f>'Cumulative HALY'!$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HALY'!$G$3:$G$42</c:f>
              <c:numCache>
                <c:formatCode>General</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26FD-4553-82C0-5E3BC06CC0E1}"/>
            </c:ext>
          </c:extLst>
        </c:ser>
        <c:dLbls>
          <c:showLegendKey val="0"/>
          <c:showVal val="0"/>
          <c:showCatName val="0"/>
          <c:showSerName val="0"/>
          <c:showPercent val="0"/>
          <c:showBubbleSize val="0"/>
        </c:dLbls>
        <c:smooth val="0"/>
        <c:axId val="534947039"/>
        <c:axId val="534938879"/>
      </c:lineChart>
      <c:catAx>
        <c:axId val="534947039"/>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38879"/>
        <c:crosses val="autoZero"/>
        <c:auto val="1"/>
        <c:lblAlgn val="ctr"/>
        <c:lblOffset val="100"/>
        <c:noMultiLvlLbl val="0"/>
      </c:catAx>
      <c:valAx>
        <c:axId val="53493887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hange from BAU (thousand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47039"/>
        <c:crosses val="autoZero"/>
        <c:crossBetween val="between"/>
      </c:valAx>
      <c:spPr>
        <a:noFill/>
        <a:ln>
          <a:solidFill>
            <a:schemeClr val="tx1">
              <a:lumMod val="50000"/>
              <a:lumOff val="50000"/>
            </a:schemeClr>
          </a:solidFill>
        </a:ln>
        <a:effectLst/>
      </c:spPr>
    </c:plotArea>
    <c:legend>
      <c:legendPos val="b"/>
      <c:legendEntry>
        <c:idx val="4"/>
        <c:delete val="1"/>
      </c:legendEntry>
      <c:layout>
        <c:manualLayout>
          <c:xMode val="edge"/>
          <c:yMode val="edge"/>
          <c:x val="0.11331005099078588"/>
          <c:y val="0.88911367960437038"/>
          <c:w val="0.84912059750606472"/>
          <c:h val="9.349249520357280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umulative difference in health spendin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262597282506466"/>
          <c:y val="0.17161998518585569"/>
          <c:w val="0.84355777530487863"/>
          <c:h val="0.69028878750313227"/>
        </c:manualLayout>
      </c:layout>
      <c:lineChart>
        <c:grouping val="standard"/>
        <c:varyColors val="0"/>
        <c:ser>
          <c:idx val="0"/>
          <c:order val="0"/>
          <c:tx>
            <c:strRef>
              <c:f>'Cumulative spending'!$C$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Cumulative spending'!$L$3:$L$42</c:f>
                <c:numCache>
                  <c:formatCode>General</c:formatCode>
                  <c:ptCount val="40"/>
                  <c:pt idx="0">
                    <c:v>190.3938614246469</c:v>
                  </c:pt>
                  <c:pt idx="1">
                    <c:v>388.73731220361987</c:v>
                  </c:pt>
                  <c:pt idx="2">
                    <c:v>591.44581114973289</c:v>
                  </c:pt>
                  <c:pt idx="3">
                    <c:v>801.02750658451998</c:v>
                  </c:pt>
                  <c:pt idx="4">
                    <c:v>1020.1025260764219</c:v>
                  </c:pt>
                  <c:pt idx="5">
                    <c:v>1252.694486285174</c:v>
                  </c:pt>
                  <c:pt idx="6">
                    <c:v>1490.7434402266649</c:v>
                  </c:pt>
                  <c:pt idx="7">
                    <c:v>1738.9640247919758</c:v>
                  </c:pt>
                  <c:pt idx="8">
                    <c:v>1996.0556677643599</c:v>
                  </c:pt>
                  <c:pt idx="9">
                    <c:v>2259.1967530156776</c:v>
                  </c:pt>
                  <c:pt idx="10">
                    <c:v>2531.6469016400197</c:v>
                  </c:pt>
                  <c:pt idx="11">
                    <c:v>2808.4692226425636</c:v>
                  </c:pt>
                  <c:pt idx="12">
                    <c:v>3095.7163600678605</c:v>
                  </c:pt>
                  <c:pt idx="13">
                    <c:v>3392.1882230722103</c:v>
                  </c:pt>
                  <c:pt idx="14">
                    <c:v>3696.2155184701828</c:v>
                  </c:pt>
                  <c:pt idx="15">
                    <c:v>4002.8188518759612</c:v>
                  </c:pt>
                  <c:pt idx="16">
                    <c:v>4315.6175945874593</c:v>
                  </c:pt>
                  <c:pt idx="17">
                    <c:v>4638.0236185626554</c:v>
                  </c:pt>
                  <c:pt idx="18">
                    <c:v>4965.7444584310915</c:v>
                  </c:pt>
                  <c:pt idx="19">
                    <c:v>5301.2273346935963</c:v>
                  </c:pt>
                  <c:pt idx="20">
                    <c:v>5639.83331173235</c:v>
                  </c:pt>
                  <c:pt idx="21">
                    <c:v>5980.1494668644618</c:v>
                  </c:pt>
                  <c:pt idx="22">
                    <c:v>6325.6340191761929</c:v>
                  </c:pt>
                  <c:pt idx="23">
                    <c:v>6677.3445279779498</c:v>
                  </c:pt>
                  <c:pt idx="24">
                    <c:v>7033.1423846107773</c:v>
                  </c:pt>
                  <c:pt idx="25">
                    <c:v>7395.8387594926071</c:v>
                  </c:pt>
                  <c:pt idx="26">
                    <c:v>7763.3326986444026</c:v>
                  </c:pt>
                  <c:pt idx="27">
                    <c:v>8135.8867573064908</c:v>
                  </c:pt>
                  <c:pt idx="28">
                    <c:v>8512.5093597072664</c:v>
                  </c:pt>
                  <c:pt idx="29">
                    <c:v>8894.2339534468374</c:v>
                  </c:pt>
                  <c:pt idx="30">
                    <c:v>9280.8234174866302</c:v>
                  </c:pt>
                  <c:pt idx="31">
                    <c:v>9671.172622883063</c:v>
                  </c:pt>
                  <c:pt idx="32">
                    <c:v>10063.832771901038</c:v>
                  </c:pt>
                  <c:pt idx="33">
                    <c:v>10456.325543743968</c:v>
                  </c:pt>
                  <c:pt idx="34">
                    <c:v>10850.296084465779</c:v>
                  </c:pt>
                  <c:pt idx="35">
                    <c:v>11246.991949560897</c:v>
                  </c:pt>
                  <c:pt idx="36">
                    <c:v>11642.715876293696</c:v>
                  </c:pt>
                  <c:pt idx="37">
                    <c:v>12039.84670885265</c:v>
                  </c:pt>
                  <c:pt idx="38">
                    <c:v>12437.955014569592</c:v>
                  </c:pt>
                  <c:pt idx="39">
                    <c:v>12838.646504143486</c:v>
                  </c:pt>
                </c:numCache>
              </c:numRef>
            </c:plus>
            <c:minus>
              <c:numRef>
                <c:f>'Cumulative spending'!$H$3:$H$42</c:f>
                <c:numCache>
                  <c:formatCode>General</c:formatCode>
                  <c:ptCount val="40"/>
                  <c:pt idx="0">
                    <c:v>267.9348096709241</c:v>
                  </c:pt>
                  <c:pt idx="1">
                    <c:v>537.05823571600035</c:v>
                  </c:pt>
                  <c:pt idx="2">
                    <c:v>810.19255978478998</c:v>
                  </c:pt>
                  <c:pt idx="3">
                    <c:v>1090.8461135640969</c:v>
                  </c:pt>
                  <c:pt idx="4">
                    <c:v>1375.7542417846669</c:v>
                  </c:pt>
                  <c:pt idx="5">
                    <c:v>1666.6258264309508</c:v>
                  </c:pt>
                  <c:pt idx="6">
                    <c:v>1961.3458035439457</c:v>
                  </c:pt>
                  <c:pt idx="7">
                    <c:v>2262.2018938639521</c:v>
                  </c:pt>
                  <c:pt idx="8">
                    <c:v>2568.2824416204689</c:v>
                  </c:pt>
                  <c:pt idx="9">
                    <c:v>2878.6006156619524</c:v>
                  </c:pt>
                  <c:pt idx="10">
                    <c:v>3199.0082869765251</c:v>
                  </c:pt>
                  <c:pt idx="11">
                    <c:v>3529.0115323736181</c:v>
                  </c:pt>
                  <c:pt idx="12">
                    <c:v>3866.0193892616044</c:v>
                  </c:pt>
                  <c:pt idx="13">
                    <c:v>4211.2508591690485</c:v>
                  </c:pt>
                  <c:pt idx="14">
                    <c:v>4564.8657784737097</c:v>
                  </c:pt>
                  <c:pt idx="15">
                    <c:v>4936.563065703147</c:v>
                  </c:pt>
                  <c:pt idx="16">
                    <c:v>5313.291374422588</c:v>
                  </c:pt>
                  <c:pt idx="17">
                    <c:v>5699.8033348189747</c:v>
                  </c:pt>
                  <c:pt idx="18">
                    <c:v>6096.5253130850315</c:v>
                  </c:pt>
                  <c:pt idx="19">
                    <c:v>6493.6378943824848</c:v>
                  </c:pt>
                  <c:pt idx="20">
                    <c:v>6890.6499404265587</c:v>
                  </c:pt>
                  <c:pt idx="21">
                    <c:v>7288.6156022379428</c:v>
                  </c:pt>
                  <c:pt idx="22">
                    <c:v>7691.3998274662326</c:v>
                  </c:pt>
                  <c:pt idx="23">
                    <c:v>8093.936422058996</c:v>
                  </c:pt>
                  <c:pt idx="24">
                    <c:v>8502.2162182368411</c:v>
                  </c:pt>
                  <c:pt idx="25">
                    <c:v>8913.9834603504587</c:v>
                  </c:pt>
                  <c:pt idx="26">
                    <c:v>9329.9742149871599</c:v>
                  </c:pt>
                  <c:pt idx="27">
                    <c:v>9748.1597379724863</c:v>
                  </c:pt>
                  <c:pt idx="28">
                    <c:v>10166.935441422758</c:v>
                  </c:pt>
                  <c:pt idx="29">
                    <c:v>10585.13461124634</c:v>
                  </c:pt>
                  <c:pt idx="30">
                    <c:v>11004.790316417153</c:v>
                  </c:pt>
                  <c:pt idx="31">
                    <c:v>11424.388534471213</c:v>
                  </c:pt>
                  <c:pt idx="32">
                    <c:v>11843.339721096501</c:v>
                  </c:pt>
                  <c:pt idx="33">
                    <c:v>12262.901312859747</c:v>
                  </c:pt>
                  <c:pt idx="34">
                    <c:v>12682.811828099455</c:v>
                  </c:pt>
                  <c:pt idx="35">
                    <c:v>13106.465733347088</c:v>
                  </c:pt>
                  <c:pt idx="36">
                    <c:v>13530.636079902064</c:v>
                  </c:pt>
                  <c:pt idx="37">
                    <c:v>13958.774233782337</c:v>
                  </c:pt>
                  <c:pt idx="38">
                    <c:v>14386.403184517059</c:v>
                  </c:pt>
                  <c:pt idx="39">
                    <c:v>14818.216239559853</c:v>
                  </c:pt>
                </c:numCache>
              </c:numRef>
            </c:minus>
            <c:spPr>
              <a:noFill/>
              <a:ln w="9525" cap="flat" cmpd="sng" algn="ctr">
                <a:solidFill>
                  <a:schemeClr val="accent2"/>
                </a:solidFill>
                <a:round/>
              </a:ln>
              <a:effectLst/>
            </c:spPr>
          </c:errBars>
          <c:cat>
            <c:numRef>
              <c:f>'Cumulative spending'!$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spending'!$C$3:$C$42</c:f>
              <c:numCache>
                <c:formatCode>General</c:formatCode>
                <c:ptCount val="40"/>
                <c:pt idx="0">
                  <c:v>416.27452643496605</c:v>
                </c:pt>
                <c:pt idx="1">
                  <c:v>779.36745256469499</c:v>
                </c:pt>
                <c:pt idx="2">
                  <c:v>1084.554552754083</c:v>
                </c:pt>
                <c:pt idx="3">
                  <c:v>1325.843148747125</c:v>
                </c:pt>
                <c:pt idx="4">
                  <c:v>1504.69251724114</c:v>
                </c:pt>
                <c:pt idx="5">
                  <c:v>1628.452622047389</c:v>
                </c:pt>
                <c:pt idx="6">
                  <c:v>1702.9594711369309</c:v>
                </c:pt>
                <c:pt idx="7">
                  <c:v>1730.095375874253</c:v>
                </c:pt>
                <c:pt idx="8">
                  <c:v>1713.5458923552089</c:v>
                </c:pt>
                <c:pt idx="9">
                  <c:v>1654.8485673286941</c:v>
                </c:pt>
                <c:pt idx="10">
                  <c:v>1557.6634252662859</c:v>
                </c:pt>
                <c:pt idx="11">
                  <c:v>1423.115950649639</c:v>
                </c:pt>
                <c:pt idx="12">
                  <c:v>1252.2995436919389</c:v>
                </c:pt>
                <c:pt idx="13">
                  <c:v>1047.6919327472899</c:v>
                </c:pt>
                <c:pt idx="14">
                  <c:v>811.39701382990791</c:v>
                </c:pt>
                <c:pt idx="15">
                  <c:v>546.05903543688282</c:v>
                </c:pt>
                <c:pt idx="16">
                  <c:v>255.85606026235081</c:v>
                </c:pt>
                <c:pt idx="17">
                  <c:v>-57.147237745763164</c:v>
                </c:pt>
                <c:pt idx="18">
                  <c:v>-386.53263654594718</c:v>
                </c:pt>
                <c:pt idx="19">
                  <c:v>-731.59482533937512</c:v>
                </c:pt>
                <c:pt idx="20">
                  <c:v>-1094.558735770443</c:v>
                </c:pt>
                <c:pt idx="21">
                  <c:v>-1477.0047849431839</c:v>
                </c:pt>
                <c:pt idx="22">
                  <c:v>-1880.4422703774949</c:v>
                </c:pt>
                <c:pt idx="23">
                  <c:v>-2301.8554881535388</c:v>
                </c:pt>
                <c:pt idx="24">
                  <c:v>-2733.7922207221409</c:v>
                </c:pt>
                <c:pt idx="25">
                  <c:v>-3165.4436224207739</c:v>
                </c:pt>
                <c:pt idx="26">
                  <c:v>-3594.9286630901197</c:v>
                </c:pt>
                <c:pt idx="27">
                  <c:v>-4021.3305664360605</c:v>
                </c:pt>
                <c:pt idx="28">
                  <c:v>-4440.8479722098919</c:v>
                </c:pt>
                <c:pt idx="29">
                  <c:v>-4853.9600277174131</c:v>
                </c:pt>
                <c:pt idx="30">
                  <c:v>-5259.4822730050091</c:v>
                </c:pt>
                <c:pt idx="31">
                  <c:v>-5655.8504190756139</c:v>
                </c:pt>
                <c:pt idx="32">
                  <c:v>-6041.7234252697854</c:v>
                </c:pt>
                <c:pt idx="33">
                  <c:v>-6415.0943780196985</c:v>
                </c:pt>
                <c:pt idx="34">
                  <c:v>-6774.6677562091309</c:v>
                </c:pt>
                <c:pt idx="35">
                  <c:v>-7117.5865834155438</c:v>
                </c:pt>
                <c:pt idx="36">
                  <c:v>-7441.5947412924888</c:v>
                </c:pt>
                <c:pt idx="37">
                  <c:v>-7746.5537706211826</c:v>
                </c:pt>
                <c:pt idx="38">
                  <c:v>-8033.4736408363842</c:v>
                </c:pt>
                <c:pt idx="39">
                  <c:v>-8301.3702781385564</c:v>
                </c:pt>
              </c:numCache>
            </c:numRef>
          </c:val>
          <c:smooth val="0"/>
          <c:extLst>
            <c:ext xmlns:c16="http://schemas.microsoft.com/office/drawing/2014/chart" uri="{C3380CC4-5D6E-409C-BE32-E72D297353CC}">
              <c16:uniqueId val="{00000000-6A56-4F81-AEEF-96FC21412410}"/>
            </c:ext>
          </c:extLst>
        </c:ser>
        <c:ser>
          <c:idx val="1"/>
          <c:order val="1"/>
          <c:tx>
            <c:strRef>
              <c:f>'Cumulative spending'!$D$2</c:f>
              <c:strCache>
                <c:ptCount val="1"/>
                <c:pt idx="0">
                  <c:v>2. Meet guidelines</c:v>
                </c:pt>
              </c:strCache>
            </c:strRef>
          </c:tx>
          <c:spPr>
            <a:ln w="28575" cap="rnd">
              <a:solidFill>
                <a:schemeClr val="accent3"/>
              </a:solidFill>
              <a:round/>
            </a:ln>
            <a:effectLst/>
          </c:spPr>
          <c:marker>
            <c:symbol val="none"/>
          </c:marker>
          <c:errBars>
            <c:errDir val="y"/>
            <c:errBarType val="both"/>
            <c:errValType val="cust"/>
            <c:noEndCap val="1"/>
            <c:plus>
              <c:numRef>
                <c:f>'Cumulative spending'!$M$3:$M$42</c:f>
                <c:numCache>
                  <c:formatCode>General</c:formatCode>
                  <c:ptCount val="40"/>
                  <c:pt idx="0">
                    <c:v>38.784978529384716</c:v>
                  </c:pt>
                  <c:pt idx="1">
                    <c:v>78.747766594367917</c:v>
                  </c:pt>
                  <c:pt idx="2">
                    <c:v>120.14785771825282</c:v>
                  </c:pt>
                  <c:pt idx="3">
                    <c:v>162.88841403968974</c:v>
                  </c:pt>
                  <c:pt idx="4">
                    <c:v>206.90662866343115</c:v>
                  </c:pt>
                  <c:pt idx="5">
                    <c:v>251.73217118332536</c:v>
                  </c:pt>
                  <c:pt idx="6">
                    <c:v>298.06344890374532</c:v>
                  </c:pt>
                  <c:pt idx="7">
                    <c:v>344.725751840241</c:v>
                  </c:pt>
                  <c:pt idx="8">
                    <c:v>391.77418652803539</c:v>
                  </c:pt>
                  <c:pt idx="9">
                    <c:v>439.71353693144795</c:v>
                  </c:pt>
                  <c:pt idx="10">
                    <c:v>489.07451620572925</c:v>
                  </c:pt>
                  <c:pt idx="11">
                    <c:v>540.07843448295262</c:v>
                  </c:pt>
                  <c:pt idx="12">
                    <c:v>591.9170388946186</c:v>
                  </c:pt>
                  <c:pt idx="13">
                    <c:v>644.96564040246528</c:v>
                  </c:pt>
                  <c:pt idx="14">
                    <c:v>699.3748210441031</c:v>
                  </c:pt>
                  <c:pt idx="15">
                    <c:v>755.1664808162966</c:v>
                  </c:pt>
                  <c:pt idx="16">
                    <c:v>812.67648289192209</c:v>
                  </c:pt>
                  <c:pt idx="17">
                    <c:v>872.29294742895604</c:v>
                  </c:pt>
                  <c:pt idx="18">
                    <c:v>933.35236216841861</c:v>
                  </c:pt>
                  <c:pt idx="19">
                    <c:v>996.16785778104008</c:v>
                  </c:pt>
                  <c:pt idx="20">
                    <c:v>1060.2518912287539</c:v>
                  </c:pt>
                  <c:pt idx="21">
                    <c:v>1124.9238292757075</c:v>
                  </c:pt>
                  <c:pt idx="22">
                    <c:v>1190.6034328953647</c:v>
                  </c:pt>
                  <c:pt idx="23">
                    <c:v>1256.9645334418785</c:v>
                  </c:pt>
                  <c:pt idx="24">
                    <c:v>1323.9333885807755</c:v>
                  </c:pt>
                  <c:pt idx="25">
                    <c:v>1391.4694409103854</c:v>
                  </c:pt>
                  <c:pt idx="26">
                    <c:v>1460.0490704803767</c:v>
                  </c:pt>
                  <c:pt idx="27">
                    <c:v>1529.2787357010952</c:v>
                  </c:pt>
                  <c:pt idx="28">
                    <c:v>1600.32761072175</c:v>
                  </c:pt>
                  <c:pt idx="29">
                    <c:v>1673.4905283952999</c:v>
                  </c:pt>
                  <c:pt idx="30">
                    <c:v>1747.1495829375885</c:v>
                  </c:pt>
                  <c:pt idx="31">
                    <c:v>1821.7935301458617</c:v>
                  </c:pt>
                  <c:pt idx="32">
                    <c:v>1897.6295178439589</c:v>
                  </c:pt>
                  <c:pt idx="33">
                    <c:v>1974.6720833760678</c:v>
                  </c:pt>
                  <c:pt idx="34">
                    <c:v>2053.2820146975464</c:v>
                  </c:pt>
                  <c:pt idx="35">
                    <c:v>2132.9139028678146</c:v>
                  </c:pt>
                  <c:pt idx="36">
                    <c:v>2213.6023862385932</c:v>
                  </c:pt>
                  <c:pt idx="37">
                    <c:v>2294.1530026155665</c:v>
                  </c:pt>
                  <c:pt idx="38">
                    <c:v>2376.0338770543926</c:v>
                  </c:pt>
                  <c:pt idx="39">
                    <c:v>2457.8319432787771</c:v>
                  </c:pt>
                </c:numCache>
              </c:numRef>
            </c:plus>
            <c:minus>
              <c:numRef>
                <c:f>'Cumulative spending'!$I$3:$I$42</c:f>
                <c:numCache>
                  <c:formatCode>General</c:formatCode>
                  <c:ptCount val="40"/>
                  <c:pt idx="0">
                    <c:v>56.839055160366286</c:v>
                  </c:pt>
                  <c:pt idx="1">
                    <c:v>113.84107369169128</c:v>
                  </c:pt>
                  <c:pt idx="2">
                    <c:v>171.63023454270655</c:v>
                  </c:pt>
                  <c:pt idx="3">
                    <c:v>230.16617606966236</c:v>
                  </c:pt>
                  <c:pt idx="4">
                    <c:v>290.05522196781936</c:v>
                  </c:pt>
                  <c:pt idx="5">
                    <c:v>350.31076860728916</c:v>
                  </c:pt>
                  <c:pt idx="6">
                    <c:v>411.45307749615097</c:v>
                  </c:pt>
                  <c:pt idx="7">
                    <c:v>474.00694121762245</c:v>
                  </c:pt>
                  <c:pt idx="8">
                    <c:v>537.8845846459825</c:v>
                  </c:pt>
                  <c:pt idx="9">
                    <c:v>601.87242203041933</c:v>
                  </c:pt>
                  <c:pt idx="10">
                    <c:v>667.07868955789411</c:v>
                  </c:pt>
                  <c:pt idx="11">
                    <c:v>733.18675688222106</c:v>
                  </c:pt>
                  <c:pt idx="12">
                    <c:v>799.34143426331025</c:v>
                  </c:pt>
                  <c:pt idx="13">
                    <c:v>866.86156318344445</c:v>
                  </c:pt>
                  <c:pt idx="14">
                    <c:v>935.89339880682519</c:v>
                  </c:pt>
                  <c:pt idx="15">
                    <c:v>1006.045891460026</c:v>
                  </c:pt>
                  <c:pt idx="16">
                    <c:v>1077.4133235371776</c:v>
                  </c:pt>
                  <c:pt idx="17">
                    <c:v>1149.709392888408</c:v>
                  </c:pt>
                  <c:pt idx="18">
                    <c:v>1223.0963488524894</c:v>
                  </c:pt>
                  <c:pt idx="19">
                    <c:v>1297.6921474940468</c:v>
                  </c:pt>
                  <c:pt idx="20">
                    <c:v>1372.8255328267171</c:v>
                  </c:pt>
                  <c:pt idx="21">
                    <c:v>1448.5534361667972</c:v>
                  </c:pt>
                  <c:pt idx="22">
                    <c:v>1524.6576450221485</c:v>
                  </c:pt>
                  <c:pt idx="23">
                    <c:v>1601.5850984785636</c:v>
                  </c:pt>
                  <c:pt idx="24">
                    <c:v>1678.5720106440892</c:v>
                  </c:pt>
                  <c:pt idx="25">
                    <c:v>1756.7319369591773</c:v>
                  </c:pt>
                  <c:pt idx="26">
                    <c:v>1834.8694348022291</c:v>
                  </c:pt>
                  <c:pt idx="27">
                    <c:v>1913.4872267071901</c:v>
                  </c:pt>
                  <c:pt idx="28">
                    <c:v>1991.6332239242611</c:v>
                  </c:pt>
                  <c:pt idx="29">
                    <c:v>2069.6212677499684</c:v>
                  </c:pt>
                  <c:pt idx="30">
                    <c:v>2148.6274727133373</c:v>
                  </c:pt>
                  <c:pt idx="31">
                    <c:v>2229.2193615452984</c:v>
                  </c:pt>
                  <c:pt idx="32">
                    <c:v>2310.2029435802065</c:v>
                  </c:pt>
                  <c:pt idx="33">
                    <c:v>2391.0724548222524</c:v>
                  </c:pt>
                  <c:pt idx="34">
                    <c:v>2471.3253052971318</c:v>
                  </c:pt>
                  <c:pt idx="35">
                    <c:v>2552.2256770150557</c:v>
                  </c:pt>
                  <c:pt idx="36">
                    <c:v>2633.0610250194413</c:v>
                  </c:pt>
                  <c:pt idx="37">
                    <c:v>2713.6570470480647</c:v>
                  </c:pt>
                  <c:pt idx="38">
                    <c:v>2793.4731068035308</c:v>
                  </c:pt>
                  <c:pt idx="39">
                    <c:v>2874.1946188063612</c:v>
                  </c:pt>
                </c:numCache>
              </c:numRef>
            </c:minus>
            <c:spPr>
              <a:noFill/>
              <a:ln w="19050" cap="flat" cmpd="sng" algn="ctr">
                <a:solidFill>
                  <a:schemeClr val="accent3"/>
                </a:solidFill>
                <a:round/>
              </a:ln>
              <a:effectLst/>
            </c:spPr>
          </c:errBars>
          <c:cat>
            <c:numRef>
              <c:f>'Cumulative spending'!$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spending'!$D$3:$D$42</c:f>
              <c:numCache>
                <c:formatCode>General</c:formatCode>
                <c:ptCount val="40"/>
                <c:pt idx="0">
                  <c:v>-68.07701405452471</c:v>
                </c:pt>
                <c:pt idx="1">
                  <c:v>-143.2329102489677</c:v>
                </c:pt>
                <c:pt idx="2">
                  <c:v>-224.7491202089434</c:v>
                </c:pt>
                <c:pt idx="3">
                  <c:v>-311.42216145190258</c:v>
                </c:pt>
                <c:pt idx="4">
                  <c:v>-401.87413430323858</c:v>
                </c:pt>
                <c:pt idx="5">
                  <c:v>-495.08044872307778</c:v>
                </c:pt>
                <c:pt idx="6">
                  <c:v>-590.43409563560795</c:v>
                </c:pt>
                <c:pt idx="7">
                  <c:v>-686.85577502679246</c:v>
                </c:pt>
                <c:pt idx="8">
                  <c:v>-784.02090846512942</c:v>
                </c:pt>
                <c:pt idx="9">
                  <c:v>-881.74457083355264</c:v>
                </c:pt>
                <c:pt idx="10">
                  <c:v>-979.83808376413083</c:v>
                </c:pt>
                <c:pt idx="11">
                  <c:v>-1078.5541428256458</c:v>
                </c:pt>
                <c:pt idx="12">
                  <c:v>-1177.5898951990266</c:v>
                </c:pt>
                <c:pt idx="13">
                  <c:v>-1276.8615516473253</c:v>
                </c:pt>
                <c:pt idx="14">
                  <c:v>-1376.3758338777775</c:v>
                </c:pt>
                <c:pt idx="15">
                  <c:v>-1476.0423786429915</c:v>
                </c:pt>
                <c:pt idx="16">
                  <c:v>-1575.201068428481</c:v>
                </c:pt>
                <c:pt idx="17">
                  <c:v>-1673.5870781492765</c:v>
                </c:pt>
                <c:pt idx="18">
                  <c:v>-1770.7137652614731</c:v>
                </c:pt>
                <c:pt idx="19">
                  <c:v>-1866.6965068965069</c:v>
                </c:pt>
                <c:pt idx="20">
                  <c:v>-1960.5935977964027</c:v>
                </c:pt>
                <c:pt idx="21">
                  <c:v>-2052.2901602715215</c:v>
                </c:pt>
                <c:pt idx="22">
                  <c:v>-2141.9337904615991</c:v>
                </c:pt>
                <c:pt idx="23">
                  <c:v>-2229.064903228445</c:v>
                </c:pt>
                <c:pt idx="24">
                  <c:v>-2313.5893172889214</c:v>
                </c:pt>
                <c:pt idx="25">
                  <c:v>-2394.9198442530565</c:v>
                </c:pt>
                <c:pt idx="26">
                  <c:v>-2473.0080214177187</c:v>
                </c:pt>
                <c:pt idx="27">
                  <c:v>-2547.6416150499549</c:v>
                </c:pt>
                <c:pt idx="28">
                  <c:v>-2618.9203957725722</c:v>
                </c:pt>
                <c:pt idx="29">
                  <c:v>-2686.8497769785199</c:v>
                </c:pt>
                <c:pt idx="30">
                  <c:v>-2751.1415457999469</c:v>
                </c:pt>
                <c:pt idx="31">
                  <c:v>-2812.3729393320186</c:v>
                </c:pt>
                <c:pt idx="32">
                  <c:v>-2870.3837506160226</c:v>
                </c:pt>
                <c:pt idx="33">
                  <c:v>-2925.4104727676804</c:v>
                </c:pt>
                <c:pt idx="34">
                  <c:v>-2977.547380656591</c:v>
                </c:pt>
                <c:pt idx="35">
                  <c:v>-3026.9032840648451</c:v>
                </c:pt>
                <c:pt idx="36">
                  <c:v>-3073.3434407332352</c:v>
                </c:pt>
                <c:pt idx="37">
                  <c:v>-3116.9209775999916</c:v>
                </c:pt>
                <c:pt idx="38">
                  <c:v>-3157.7355166068237</c:v>
                </c:pt>
                <c:pt idx="39">
                  <c:v>-3195.5932744628117</c:v>
                </c:pt>
              </c:numCache>
            </c:numRef>
          </c:val>
          <c:smooth val="0"/>
          <c:extLst>
            <c:ext xmlns:c16="http://schemas.microsoft.com/office/drawing/2014/chart" uri="{C3380CC4-5D6E-409C-BE32-E72D297353CC}">
              <c16:uniqueId val="{00000001-6A56-4F81-AEEF-96FC21412410}"/>
            </c:ext>
          </c:extLst>
        </c:ser>
        <c:ser>
          <c:idx val="2"/>
          <c:order val="2"/>
          <c:tx>
            <c:strRef>
              <c:f>'Cumulative spending'!$E$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Cumulative spending'!$N$3:$N$42</c:f>
                <c:numCache>
                  <c:formatCode>General</c:formatCode>
                  <c:ptCount val="40"/>
                  <c:pt idx="0">
                    <c:v>44.542584577744996</c:v>
                  </c:pt>
                  <c:pt idx="1">
                    <c:v>89.151492369790191</c:v>
                  </c:pt>
                  <c:pt idx="2">
                    <c:v>134.52600699216148</c:v>
                  </c:pt>
                  <c:pt idx="3">
                    <c:v>180.8704113319684</c:v>
                  </c:pt>
                  <c:pt idx="4">
                    <c:v>227.31067618930521</c:v>
                  </c:pt>
                  <c:pt idx="5">
                    <c:v>275.39015615459431</c:v>
                  </c:pt>
                  <c:pt idx="6">
                    <c:v>324.76578047597081</c:v>
                  </c:pt>
                  <c:pt idx="7">
                    <c:v>375.11516334969355</c:v>
                  </c:pt>
                  <c:pt idx="8">
                    <c:v>427.32823540364876</c:v>
                  </c:pt>
                  <c:pt idx="9">
                    <c:v>480.94585321735877</c:v>
                  </c:pt>
                  <c:pt idx="10">
                    <c:v>535.82447152672796</c:v>
                  </c:pt>
                  <c:pt idx="11">
                    <c:v>591.69829118185464</c:v>
                  </c:pt>
                  <c:pt idx="12">
                    <c:v>648.52479753642626</c:v>
                  </c:pt>
                  <c:pt idx="13">
                    <c:v>706.06532791406244</c:v>
                  </c:pt>
                  <c:pt idx="14">
                    <c:v>763.7601318351974</c:v>
                  </c:pt>
                  <c:pt idx="15">
                    <c:v>822.60551607385844</c:v>
                  </c:pt>
                  <c:pt idx="16">
                    <c:v>882.54298274308246</c:v>
                  </c:pt>
                  <c:pt idx="17">
                    <c:v>942.85891925238741</c:v>
                  </c:pt>
                  <c:pt idx="18">
                    <c:v>1003.1195049808655</c:v>
                  </c:pt>
                  <c:pt idx="19">
                    <c:v>1064.7148827861336</c:v>
                  </c:pt>
                  <c:pt idx="20">
                    <c:v>1126.2358986390536</c:v>
                  </c:pt>
                  <c:pt idx="21">
                    <c:v>1187.8380339993855</c:v>
                  </c:pt>
                  <c:pt idx="22">
                    <c:v>1249.8318526324745</c:v>
                  </c:pt>
                  <c:pt idx="23">
                    <c:v>1311.3321742830653</c:v>
                  </c:pt>
                  <c:pt idx="24">
                    <c:v>1372.5230877365673</c:v>
                  </c:pt>
                  <c:pt idx="25">
                    <c:v>1433.8109240939334</c:v>
                  </c:pt>
                  <c:pt idx="26">
                    <c:v>1495.5219917004133</c:v>
                  </c:pt>
                  <c:pt idx="27">
                    <c:v>1557.5611852247002</c:v>
                  </c:pt>
                  <c:pt idx="28">
                    <c:v>1619.7027955767023</c:v>
                  </c:pt>
                  <c:pt idx="29">
                    <c:v>1681.9159456911405</c:v>
                  </c:pt>
                  <c:pt idx="30">
                    <c:v>1743.5768481025202</c:v>
                  </c:pt>
                  <c:pt idx="31">
                    <c:v>1804.3055337097278</c:v>
                  </c:pt>
                  <c:pt idx="32">
                    <c:v>1863.9815303666248</c:v>
                  </c:pt>
                  <c:pt idx="33">
                    <c:v>1923.1006193226783</c:v>
                  </c:pt>
                  <c:pt idx="34">
                    <c:v>1981.5412853659868</c:v>
                  </c:pt>
                  <c:pt idx="35">
                    <c:v>2039.5169411440668</c:v>
                  </c:pt>
                  <c:pt idx="36">
                    <c:v>2097.0549540452098</c:v>
                  </c:pt>
                  <c:pt idx="37">
                    <c:v>2154.6436821808329</c:v>
                  </c:pt>
                  <c:pt idx="38">
                    <c:v>2211.639392881953</c:v>
                  </c:pt>
                  <c:pt idx="39">
                    <c:v>2268.5904820868618</c:v>
                  </c:pt>
                </c:numCache>
              </c:numRef>
            </c:plus>
            <c:minus>
              <c:numRef>
                <c:f>'Cumulative spending'!$J$3:$J$42</c:f>
                <c:numCache>
                  <c:formatCode>General</c:formatCode>
                  <c:ptCount val="40"/>
                  <c:pt idx="0">
                    <c:v>30.938298782706802</c:v>
                  </c:pt>
                  <c:pt idx="1">
                    <c:v>62.264503833250302</c:v>
                  </c:pt>
                  <c:pt idx="2">
                    <c:v>94.9415058244102</c:v>
                  </c:pt>
                  <c:pt idx="3">
                    <c:v>128.64520444864689</c:v>
                  </c:pt>
                  <c:pt idx="4">
                    <c:v>163.9329720740692</c:v>
                  </c:pt>
                  <c:pt idx="5">
                    <c:v>200.89639442343491</c:v>
                  </c:pt>
                  <c:pt idx="6">
                    <c:v>239.41302347978171</c:v>
                  </c:pt>
                  <c:pt idx="7">
                    <c:v>278.88499111673798</c:v>
                  </c:pt>
                  <c:pt idx="8">
                    <c:v>319.4204408908243</c:v>
                  </c:pt>
                  <c:pt idx="9">
                    <c:v>360.9295167570138</c:v>
                  </c:pt>
                  <c:pt idx="10">
                    <c:v>402.95737584936103</c:v>
                  </c:pt>
                  <c:pt idx="11">
                    <c:v>445.30542708795343</c:v>
                  </c:pt>
                  <c:pt idx="12">
                    <c:v>488.23945470275243</c:v>
                  </c:pt>
                  <c:pt idx="13">
                    <c:v>532.67150640524039</c:v>
                  </c:pt>
                  <c:pt idx="14">
                    <c:v>578.07132799835779</c:v>
                  </c:pt>
                  <c:pt idx="15">
                    <c:v>624.02283723593916</c:v>
                  </c:pt>
                  <c:pt idx="16">
                    <c:v>671.20757132182609</c:v>
                  </c:pt>
                  <c:pt idx="17">
                    <c:v>719.37228390691087</c:v>
                  </c:pt>
                  <c:pt idx="18">
                    <c:v>768.08734994122415</c:v>
                  </c:pt>
                  <c:pt idx="19">
                    <c:v>817.21777388614134</c:v>
                  </c:pt>
                  <c:pt idx="20">
                    <c:v>866.94929131695449</c:v>
                  </c:pt>
                  <c:pt idx="21">
                    <c:v>916.80502802225101</c:v>
                  </c:pt>
                  <c:pt idx="22">
                    <c:v>966.95325729233446</c:v>
                  </c:pt>
                  <c:pt idx="23">
                    <c:v>1017.0295576863648</c:v>
                  </c:pt>
                  <c:pt idx="24">
                    <c:v>1066.9449764925068</c:v>
                  </c:pt>
                  <c:pt idx="25">
                    <c:v>1117.8002031651674</c:v>
                  </c:pt>
                  <c:pt idx="26">
                    <c:v>1169.5708553679599</c:v>
                  </c:pt>
                  <c:pt idx="27">
                    <c:v>1221.4940124347299</c:v>
                  </c:pt>
                  <c:pt idx="28">
                    <c:v>1274.21071908269</c:v>
                  </c:pt>
                  <c:pt idx="29">
                    <c:v>1327.9426962510133</c:v>
                  </c:pt>
                  <c:pt idx="30">
                    <c:v>1381.9836952276232</c:v>
                  </c:pt>
                  <c:pt idx="31">
                    <c:v>1436.5621339980137</c:v>
                  </c:pt>
                  <c:pt idx="32">
                    <c:v>1491.5791736827784</c:v>
                  </c:pt>
                  <c:pt idx="33">
                    <c:v>1546.7599045769534</c:v>
                  </c:pt>
                  <c:pt idx="34">
                    <c:v>1602.5007673873022</c:v>
                  </c:pt>
                  <c:pt idx="35">
                    <c:v>1657.9559199010398</c:v>
                  </c:pt>
                  <c:pt idx="36">
                    <c:v>1713.5685262377856</c:v>
                  </c:pt>
                  <c:pt idx="37">
                    <c:v>1769.47267296063</c:v>
                  </c:pt>
                  <c:pt idx="38">
                    <c:v>1825.5018456267869</c:v>
                  </c:pt>
                  <c:pt idx="39">
                    <c:v>1881.7205592699511</c:v>
                  </c:pt>
                </c:numCache>
              </c:numRef>
            </c:minus>
            <c:spPr>
              <a:noFill/>
              <a:ln w="19050" cap="flat" cmpd="sng" algn="ctr">
                <a:solidFill>
                  <a:schemeClr val="accent4"/>
                </a:solidFill>
                <a:round/>
              </a:ln>
              <a:effectLst/>
            </c:spPr>
          </c:errBars>
          <c:cat>
            <c:numRef>
              <c:f>'Cumulative spending'!$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spending'!$E$3:$E$42</c:f>
              <c:numCache>
                <c:formatCode>General</c:formatCode>
                <c:ptCount val="40"/>
                <c:pt idx="0">
                  <c:v>2.7643833777802</c:v>
                </c:pt>
                <c:pt idx="1">
                  <c:v>13.661388910709601</c:v>
                </c:pt>
                <c:pt idx="2">
                  <c:v>34.040423871437099</c:v>
                </c:pt>
                <c:pt idx="3">
                  <c:v>64.419060833694502</c:v>
                </c:pt>
                <c:pt idx="4">
                  <c:v>104.4248327218624</c:v>
                </c:pt>
                <c:pt idx="5">
                  <c:v>153.15642738715081</c:v>
                </c:pt>
                <c:pt idx="6">
                  <c:v>210.01891400732032</c:v>
                </c:pt>
                <c:pt idx="7">
                  <c:v>274.56966807015658</c:v>
                </c:pt>
                <c:pt idx="8">
                  <c:v>346.00750845487039</c:v>
                </c:pt>
                <c:pt idx="9">
                  <c:v>423.7839848626524</c:v>
                </c:pt>
                <c:pt idx="10">
                  <c:v>507.53232438183619</c:v>
                </c:pt>
                <c:pt idx="11">
                  <c:v>596.84038908270952</c:v>
                </c:pt>
                <c:pt idx="12">
                  <c:v>691.22660663510896</c:v>
                </c:pt>
                <c:pt idx="13">
                  <c:v>790.35514536682876</c:v>
                </c:pt>
                <c:pt idx="14">
                  <c:v>893.82126870898173</c:v>
                </c:pt>
                <c:pt idx="15">
                  <c:v>1000.8202263173678</c:v>
                </c:pt>
                <c:pt idx="16">
                  <c:v>1110.7046186607367</c:v>
                </c:pt>
                <c:pt idx="17">
                  <c:v>1222.4804319353088</c:v>
                </c:pt>
                <c:pt idx="18">
                  <c:v>1335.5265154667898</c:v>
                </c:pt>
                <c:pt idx="19">
                  <c:v>1448.8707987854648</c:v>
                </c:pt>
                <c:pt idx="20">
                  <c:v>1562.6581087499628</c:v>
                </c:pt>
                <c:pt idx="21">
                  <c:v>1676.5915377100819</c:v>
                </c:pt>
                <c:pt idx="22">
                  <c:v>1790.8579381781728</c:v>
                </c:pt>
                <c:pt idx="23">
                  <c:v>1905.114273759069</c:v>
                </c:pt>
                <c:pt idx="24">
                  <c:v>2018.9384562608509</c:v>
                </c:pt>
                <c:pt idx="25">
                  <c:v>2130.8225663088397</c:v>
                </c:pt>
                <c:pt idx="26">
                  <c:v>2240.2122147145396</c:v>
                </c:pt>
                <c:pt idx="27">
                  <c:v>2347.0040072841566</c:v>
                </c:pt>
                <c:pt idx="28">
                  <c:v>2451.2951120231614</c:v>
                </c:pt>
                <c:pt idx="29">
                  <c:v>2553.0356687530084</c:v>
                </c:pt>
                <c:pt idx="30">
                  <c:v>2651.8892117348696</c:v>
                </c:pt>
                <c:pt idx="31">
                  <c:v>2747.7692813821382</c:v>
                </c:pt>
                <c:pt idx="32">
                  <c:v>2840.7023862212532</c:v>
                </c:pt>
                <c:pt idx="33">
                  <c:v>2930.9155448435845</c:v>
                </c:pt>
                <c:pt idx="34">
                  <c:v>3018.3600840428171</c:v>
                </c:pt>
                <c:pt idx="35">
                  <c:v>3103.1656315112182</c:v>
                </c:pt>
                <c:pt idx="36">
                  <c:v>3185.2753901878509</c:v>
                </c:pt>
                <c:pt idx="37">
                  <c:v>3264.4076433145437</c:v>
                </c:pt>
                <c:pt idx="38">
                  <c:v>3340.7095087009147</c:v>
                </c:pt>
                <c:pt idx="39">
                  <c:v>3414.1607375322269</c:v>
                </c:pt>
              </c:numCache>
            </c:numRef>
          </c:val>
          <c:smooth val="0"/>
          <c:extLst>
            <c:ext xmlns:c16="http://schemas.microsoft.com/office/drawing/2014/chart" uri="{C3380CC4-5D6E-409C-BE32-E72D297353CC}">
              <c16:uniqueId val="{00000002-6A56-4F81-AEEF-96FC21412410}"/>
            </c:ext>
          </c:extLst>
        </c:ser>
        <c:ser>
          <c:idx val="3"/>
          <c:order val="3"/>
          <c:tx>
            <c:strRef>
              <c:f>'Cumulative spending'!$F$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Cumulative spending'!$O$3:$O$42</c:f>
                <c:numCache>
                  <c:formatCode>General</c:formatCode>
                  <c:ptCount val="40"/>
                  <c:pt idx="0">
                    <c:v>390.71035259283462</c:v>
                  </c:pt>
                  <c:pt idx="1">
                    <c:v>789.11155089707665</c:v>
                  </c:pt>
                  <c:pt idx="2">
                    <c:v>1184.7440803944178</c:v>
                  </c:pt>
                  <c:pt idx="3">
                    <c:v>1583.6171033383469</c:v>
                  </c:pt>
                  <c:pt idx="4">
                    <c:v>1985.3432452864749</c:v>
                  </c:pt>
                  <c:pt idx="5">
                    <c:v>2397.6880888458468</c:v>
                  </c:pt>
                  <c:pt idx="6">
                    <c:v>2815.3411873525788</c:v>
                  </c:pt>
                  <c:pt idx="7">
                    <c:v>3241.5431115857145</c:v>
                  </c:pt>
                  <c:pt idx="8">
                    <c:v>3668.3791694739848</c:v>
                  </c:pt>
                  <c:pt idx="9">
                    <c:v>4111.871580506906</c:v>
                  </c:pt>
                  <c:pt idx="10">
                    <c:v>4564.0658865330779</c:v>
                  </c:pt>
                  <c:pt idx="11">
                    <c:v>5020.1123791990103</c:v>
                  </c:pt>
                  <c:pt idx="12">
                    <c:v>5483.5829900528024</c:v>
                  </c:pt>
                  <c:pt idx="13">
                    <c:v>5956.3721118488811</c:v>
                  </c:pt>
                  <c:pt idx="14">
                    <c:v>6433.7569789126092</c:v>
                  </c:pt>
                  <c:pt idx="15">
                    <c:v>6916.7105166228712</c:v>
                  </c:pt>
                  <c:pt idx="16">
                    <c:v>7408.1713031386744</c:v>
                  </c:pt>
                  <c:pt idx="17">
                    <c:v>7907.5494091616856</c:v>
                  </c:pt>
                  <c:pt idx="18">
                    <c:v>8413.142144438023</c:v>
                  </c:pt>
                  <c:pt idx="19">
                    <c:v>8923.2497664741477</c:v>
                  </c:pt>
                  <c:pt idx="20">
                    <c:v>9429.3282017999445</c:v>
                  </c:pt>
                  <c:pt idx="21">
                    <c:v>9931.5759437825545</c:v>
                  </c:pt>
                  <c:pt idx="22">
                    <c:v>10427.917419249403</c:v>
                  </c:pt>
                  <c:pt idx="23">
                    <c:v>10920.476071479598</c:v>
                  </c:pt>
                  <c:pt idx="24">
                    <c:v>11407.873660954763</c:v>
                  </c:pt>
                  <c:pt idx="25">
                    <c:v>11901.121464221813</c:v>
                  </c:pt>
                  <c:pt idx="26">
                    <c:v>12392.547980262209</c:v>
                  </c:pt>
                  <c:pt idx="27">
                    <c:v>12879.408917878722</c:v>
                  </c:pt>
                  <c:pt idx="28">
                    <c:v>13365.087791466629</c:v>
                  </c:pt>
                  <c:pt idx="29">
                    <c:v>13844.965784858869</c:v>
                  </c:pt>
                  <c:pt idx="30">
                    <c:v>14320.443754707292</c:v>
                  </c:pt>
                  <c:pt idx="31">
                    <c:v>14795.228317869283</c:v>
                  </c:pt>
                  <c:pt idx="32">
                    <c:v>15269.235396694119</c:v>
                  </c:pt>
                  <c:pt idx="33">
                    <c:v>15732.923440776476</c:v>
                  </c:pt>
                  <c:pt idx="34">
                    <c:v>16193.771663287798</c:v>
                  </c:pt>
                  <c:pt idx="35">
                    <c:v>16649.05851206127</c:v>
                  </c:pt>
                  <c:pt idx="36">
                    <c:v>17099.112263785748</c:v>
                  </c:pt>
                  <c:pt idx="37">
                    <c:v>17537.183138804812</c:v>
                  </c:pt>
                  <c:pt idx="38">
                    <c:v>17971.857373330498</c:v>
                  </c:pt>
                  <c:pt idx="39">
                    <c:v>18403.411018595474</c:v>
                  </c:pt>
                </c:numCache>
              </c:numRef>
            </c:plus>
            <c:minus>
              <c:numRef>
                <c:f>'Cumulative spending'!$K$3:$K$42</c:f>
                <c:numCache>
                  <c:formatCode>General</c:formatCode>
                  <c:ptCount val="40"/>
                  <c:pt idx="0">
                    <c:v>265.69566852649132</c:v>
                  </c:pt>
                  <c:pt idx="1">
                    <c:v>530.43367140819737</c:v>
                  </c:pt>
                  <c:pt idx="2">
                    <c:v>805.26619514478239</c:v>
                  </c:pt>
                  <c:pt idx="3">
                    <c:v>1090.9279434217242</c:v>
                  </c:pt>
                  <c:pt idx="4">
                    <c:v>1387.1309837383019</c:v>
                  </c:pt>
                  <c:pt idx="5">
                    <c:v>1688.4179460325856</c:v>
                  </c:pt>
                  <c:pt idx="6">
                    <c:v>1998.2252728587159</c:v>
                  </c:pt>
                  <c:pt idx="7">
                    <c:v>2315.0108984197918</c:v>
                  </c:pt>
                  <c:pt idx="8">
                    <c:v>2640.3847322838737</c:v>
                  </c:pt>
                  <c:pt idx="9">
                    <c:v>2972.9491890001177</c:v>
                  </c:pt>
                  <c:pt idx="10">
                    <c:v>3311.4926295992286</c:v>
                  </c:pt>
                  <c:pt idx="11">
                    <c:v>3655.0740506747757</c:v>
                  </c:pt>
                  <c:pt idx="12">
                    <c:v>4005.9906795874326</c:v>
                  </c:pt>
                  <c:pt idx="13">
                    <c:v>4360.6533458168169</c:v>
                  </c:pt>
                  <c:pt idx="14">
                    <c:v>4724.6519678545783</c:v>
                  </c:pt>
                  <c:pt idx="15">
                    <c:v>5094.9733549196981</c:v>
                  </c:pt>
                  <c:pt idx="16">
                    <c:v>5469.4186537717997</c:v>
                  </c:pt>
                  <c:pt idx="17">
                    <c:v>5850.3727568981467</c:v>
                  </c:pt>
                  <c:pt idx="18">
                    <c:v>6235.8794667680368</c:v>
                  </c:pt>
                  <c:pt idx="19">
                    <c:v>6623.8580518963818</c:v>
                  </c:pt>
                  <c:pt idx="20">
                    <c:v>7011.5038908508386</c:v>
                  </c:pt>
                  <c:pt idx="21">
                    <c:v>7402.2663734841653</c:v>
                  </c:pt>
                  <c:pt idx="22">
                    <c:v>7791.2133582604392</c:v>
                  </c:pt>
                  <c:pt idx="23">
                    <c:v>8179.7808752896717</c:v>
                  </c:pt>
                  <c:pt idx="24">
                    <c:v>8570.482896019661</c:v>
                  </c:pt>
                  <c:pt idx="25">
                    <c:v>8966.1759926260038</c:v>
                  </c:pt>
                  <c:pt idx="26">
                    <c:v>9358.4108641969615</c:v>
                  </c:pt>
                  <c:pt idx="27">
                    <c:v>9751.8964803490871</c:v>
                  </c:pt>
                  <c:pt idx="28">
                    <c:v>10149.686566793789</c:v>
                  </c:pt>
                  <c:pt idx="29">
                    <c:v>10556.720248524147</c:v>
                  </c:pt>
                  <c:pt idx="30">
                    <c:v>10967.686590673444</c:v>
                  </c:pt>
                  <c:pt idx="31">
                    <c:v>11377.517770149025</c:v>
                  </c:pt>
                  <c:pt idx="32">
                    <c:v>11785.042306410167</c:v>
                  </c:pt>
                  <c:pt idx="33">
                    <c:v>12194.992290943466</c:v>
                  </c:pt>
                  <c:pt idx="34">
                    <c:v>12609.058248016649</c:v>
                  </c:pt>
                  <c:pt idx="35">
                    <c:v>13028.215169344061</c:v>
                  </c:pt>
                  <c:pt idx="36">
                    <c:v>13448.518445719683</c:v>
                  </c:pt>
                  <c:pt idx="37">
                    <c:v>13869.338276866001</c:v>
                  </c:pt>
                  <c:pt idx="38">
                    <c:v>14288.279646650495</c:v>
                  </c:pt>
                  <c:pt idx="39">
                    <c:v>14710.198334497141</c:v>
                  </c:pt>
                </c:numCache>
              </c:numRef>
            </c:minus>
            <c:spPr>
              <a:noFill/>
              <a:ln w="9525" cap="flat" cmpd="sng" algn="ctr">
                <a:solidFill>
                  <a:schemeClr val="accent5"/>
                </a:solidFill>
                <a:round/>
              </a:ln>
              <a:effectLst/>
            </c:spPr>
          </c:errBars>
          <c:cat>
            <c:numRef>
              <c:f>'Cumulative spending'!$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spending'!$F$3:$F$42</c:f>
              <c:numCache>
                <c:formatCode>General</c:formatCode>
                <c:ptCount val="40"/>
                <c:pt idx="0">
                  <c:v>43.501069921715299</c:v>
                </c:pt>
                <c:pt idx="1">
                  <c:v>144.1914568299693</c:v>
                </c:pt>
                <c:pt idx="2">
                  <c:v>306.61784931634128</c:v>
                </c:pt>
                <c:pt idx="3">
                  <c:v>532.14310002501531</c:v>
                </c:pt>
                <c:pt idx="4">
                  <c:v>816.62870435461434</c:v>
                </c:pt>
                <c:pt idx="5">
                  <c:v>1153.6315177595363</c:v>
                </c:pt>
                <c:pt idx="6">
                  <c:v>1539.9032282373453</c:v>
                </c:pt>
                <c:pt idx="7">
                  <c:v>1971.1273439267413</c:v>
                </c:pt>
                <c:pt idx="8">
                  <c:v>2445.2819568161904</c:v>
                </c:pt>
                <c:pt idx="9">
                  <c:v>2957.9783969092223</c:v>
                </c:pt>
                <c:pt idx="10">
                  <c:v>3509.5109577293306</c:v>
                </c:pt>
                <c:pt idx="11">
                  <c:v>4096.9191407498683</c:v>
                </c:pt>
                <c:pt idx="12">
                  <c:v>4719.0433684244463</c:v>
                </c:pt>
                <c:pt idx="13">
                  <c:v>5370.2943947731974</c:v>
                </c:pt>
                <c:pt idx="14">
                  <c:v>6052.545160268889</c:v>
                </c:pt>
                <c:pt idx="15">
                  <c:v>6763.953475613167</c:v>
                </c:pt>
                <c:pt idx="16">
                  <c:v>7499.8909287233437</c:v>
                </c:pt>
                <c:pt idx="17">
                  <c:v>8255.2975416826521</c:v>
                </c:pt>
                <c:pt idx="18">
                  <c:v>9026.9184213279332</c:v>
                </c:pt>
                <c:pt idx="19">
                  <c:v>9809.2244296803183</c:v>
                </c:pt>
                <c:pt idx="20">
                  <c:v>10603.772959378031</c:v>
                </c:pt>
                <c:pt idx="21">
                  <c:v>11411.24260427332</c:v>
                </c:pt>
                <c:pt idx="22">
                  <c:v>12232.812257754142</c:v>
                </c:pt>
                <c:pt idx="23">
                  <c:v>13063.245159539956</c:v>
                </c:pt>
                <c:pt idx="24">
                  <c:v>13900.113457285401</c:v>
                </c:pt>
                <c:pt idx="25">
                  <c:v>14729.240358833571</c:v>
                </c:pt>
                <c:pt idx="26">
                  <c:v>15548.242979834295</c:v>
                </c:pt>
                <c:pt idx="27">
                  <c:v>16356.034305414212</c:v>
                </c:pt>
                <c:pt idx="28">
                  <c:v>17150.181781836844</c:v>
                </c:pt>
                <c:pt idx="29">
                  <c:v>17929.605259354146</c:v>
                </c:pt>
                <c:pt idx="30">
                  <c:v>18691.762942826772</c:v>
                </c:pt>
                <c:pt idx="31">
                  <c:v>19434.517903026819</c:v>
                </c:pt>
                <c:pt idx="32">
                  <c:v>20155.485770641513</c:v>
                </c:pt>
                <c:pt idx="33">
                  <c:v>20854.787683845436</c:v>
                </c:pt>
                <c:pt idx="34">
                  <c:v>21532.097797873033</c:v>
                </c:pt>
                <c:pt idx="35">
                  <c:v>22186.908451826352</c:v>
                </c:pt>
                <c:pt idx="36">
                  <c:v>22817.194846653012</c:v>
                </c:pt>
                <c:pt idx="37">
                  <c:v>23421.016300337997</c:v>
                </c:pt>
                <c:pt idx="38">
                  <c:v>23999.74881760887</c:v>
                </c:pt>
                <c:pt idx="39">
                  <c:v>24552.82622486831</c:v>
                </c:pt>
              </c:numCache>
            </c:numRef>
          </c:val>
          <c:smooth val="0"/>
          <c:extLst>
            <c:ext xmlns:c16="http://schemas.microsoft.com/office/drawing/2014/chart" uri="{C3380CC4-5D6E-409C-BE32-E72D297353CC}">
              <c16:uniqueId val="{00000003-6A56-4F81-AEEF-96FC21412410}"/>
            </c:ext>
          </c:extLst>
        </c:ser>
        <c:ser>
          <c:idx val="4"/>
          <c:order val="4"/>
          <c:tx>
            <c:strRef>
              <c:f>'Cumulative spending'!$G$2</c:f>
              <c:strCache>
                <c:ptCount val="1"/>
              </c:strCache>
            </c:strRef>
          </c:tx>
          <c:spPr>
            <a:ln w="12700" cap="rnd">
              <a:solidFill>
                <a:schemeClr val="tx1">
                  <a:lumMod val="50000"/>
                  <a:lumOff val="50000"/>
                </a:schemeClr>
              </a:solidFill>
              <a:round/>
            </a:ln>
            <a:effectLst/>
          </c:spPr>
          <c:marker>
            <c:symbol val="none"/>
          </c:marker>
          <c:cat>
            <c:numRef>
              <c:f>'Cumulative spending'!$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spending'!$G$3:$G$42</c:f>
              <c:numCache>
                <c:formatCode>General</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6A56-4F81-AEEF-96FC21412410}"/>
            </c:ext>
          </c:extLst>
        </c:ser>
        <c:dLbls>
          <c:showLegendKey val="0"/>
          <c:showVal val="0"/>
          <c:showCatName val="0"/>
          <c:showSerName val="0"/>
          <c:showPercent val="0"/>
          <c:showBubbleSize val="0"/>
        </c:dLbls>
        <c:smooth val="0"/>
        <c:axId val="499897247"/>
        <c:axId val="499899167"/>
      </c:lineChart>
      <c:catAx>
        <c:axId val="499897247"/>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9899167"/>
        <c:crosses val="autoZero"/>
        <c:auto val="1"/>
        <c:lblAlgn val="ctr"/>
        <c:lblOffset val="100"/>
        <c:noMultiLvlLbl val="0"/>
      </c:catAx>
      <c:valAx>
        <c:axId val="49989916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000" b="0" i="0" u="none" strike="noStrike" kern="1200" baseline="0">
                    <a:solidFill>
                      <a:sysClr val="windowText" lastClr="000000">
                        <a:lumMod val="65000"/>
                        <a:lumOff val="35000"/>
                      </a:sysClr>
                    </a:solidFill>
                  </a:rPr>
                  <a:t>Change from BAU (mill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9897247"/>
        <c:crosses val="autoZero"/>
        <c:crossBetween val="between"/>
      </c:valAx>
      <c:spPr>
        <a:noFill/>
        <a:ln>
          <a:solidFill>
            <a:schemeClr val="tx1">
              <a:lumMod val="50000"/>
              <a:lumOff val="50000"/>
            </a:schemeClr>
          </a:solid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umulative difference</a:t>
            </a:r>
            <a:r>
              <a:rPr lang="en-AU" baseline="0"/>
              <a:t> in Income</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manualLayout>
          <c:layoutTarget val="inner"/>
          <c:xMode val="edge"/>
          <c:yMode val="edge"/>
          <c:x val="0.15222808881296832"/>
          <c:y val="0.17599523503768039"/>
          <c:w val="0.81377917462244609"/>
          <c:h val="0.64785942797922791"/>
        </c:manualLayout>
      </c:layout>
      <c:lineChart>
        <c:grouping val="standard"/>
        <c:varyColors val="0"/>
        <c:ser>
          <c:idx val="0"/>
          <c:order val="0"/>
          <c:tx>
            <c:strRef>
              <c:f>'Cumulative Income'!$C$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Cumulative Income'!$L$3:$L$42</c:f>
                <c:numCache>
                  <c:formatCode>General</c:formatCode>
                  <c:ptCount val="40"/>
                  <c:pt idx="0">
                    <c:v>67.558612007184905</c:v>
                  </c:pt>
                  <c:pt idx="1">
                    <c:v>142.4289851632779</c:v>
                  </c:pt>
                  <c:pt idx="2">
                    <c:v>237.25851039031491</c:v>
                  </c:pt>
                  <c:pt idx="3">
                    <c:v>359.02975316455991</c:v>
                  </c:pt>
                  <c:pt idx="4">
                    <c:v>507.09151753682397</c:v>
                  </c:pt>
                  <c:pt idx="5">
                    <c:v>679.24872463664099</c:v>
                  </c:pt>
                  <c:pt idx="6">
                    <c:v>878.02535781630684</c:v>
                  </c:pt>
                  <c:pt idx="7">
                    <c:v>1096.7039643052819</c:v>
                  </c:pt>
                  <c:pt idx="8">
                    <c:v>1345.4047410817191</c:v>
                  </c:pt>
                  <c:pt idx="9">
                    <c:v>1617.7045219093361</c:v>
                  </c:pt>
                  <c:pt idx="10">
                    <c:v>1912.68225307437</c:v>
                  </c:pt>
                  <c:pt idx="11">
                    <c:v>2228.8959386020597</c:v>
                  </c:pt>
                  <c:pt idx="12">
                    <c:v>2566.3308659893496</c:v>
                  </c:pt>
                  <c:pt idx="13">
                    <c:v>2919.1782827255497</c:v>
                  </c:pt>
                  <c:pt idx="14">
                    <c:v>3283.3895269565396</c:v>
                  </c:pt>
                  <c:pt idx="15">
                    <c:v>3662.5848220903299</c:v>
                  </c:pt>
                  <c:pt idx="16">
                    <c:v>4058.26780154362</c:v>
                  </c:pt>
                  <c:pt idx="17">
                    <c:v>4469.83341134888</c:v>
                  </c:pt>
                  <c:pt idx="18">
                    <c:v>4897.75275699555</c:v>
                  </c:pt>
                  <c:pt idx="19">
                    <c:v>5345.5944196897299</c:v>
                  </c:pt>
                  <c:pt idx="20">
                    <c:v>5812.84945006618</c:v>
                  </c:pt>
                  <c:pt idx="21">
                    <c:v>6294.3944156165899</c:v>
                  </c:pt>
                  <c:pt idx="22">
                    <c:v>6791.8781766642696</c:v>
                  </c:pt>
                  <c:pt idx="23">
                    <c:v>7302.9008347358495</c:v>
                  </c:pt>
                  <c:pt idx="24">
                    <c:v>7821.8564818717196</c:v>
                  </c:pt>
                  <c:pt idx="25">
                    <c:v>8346.412185580959</c:v>
                  </c:pt>
                  <c:pt idx="26">
                    <c:v>8875.2355381688285</c:v>
                  </c:pt>
                  <c:pt idx="27">
                    <c:v>9406.9013783722785</c:v>
                  </c:pt>
                  <c:pt idx="28">
                    <c:v>9942.0497228878285</c:v>
                  </c:pt>
                  <c:pt idx="29">
                    <c:v>10478.495278790399</c:v>
                  </c:pt>
                  <c:pt idx="30">
                    <c:v>11013.574882580968</c:v>
                  </c:pt>
                  <c:pt idx="31">
                    <c:v>11547.652471781088</c:v>
                  </c:pt>
                  <c:pt idx="32">
                    <c:v>12072.606157970518</c:v>
                  </c:pt>
                  <c:pt idx="33">
                    <c:v>12591.945652634258</c:v>
                  </c:pt>
                  <c:pt idx="34">
                    <c:v>13105.057945815419</c:v>
                  </c:pt>
                  <c:pt idx="35">
                    <c:v>13610.14263127059</c:v>
                  </c:pt>
                  <c:pt idx="36">
                    <c:v>14106.722573583251</c:v>
                  </c:pt>
                  <c:pt idx="37">
                    <c:v>14591.72607661047</c:v>
                  </c:pt>
                  <c:pt idx="38">
                    <c:v>15065.06189149037</c:v>
                  </c:pt>
                  <c:pt idx="39">
                    <c:v>15526.40501929104</c:v>
                  </c:pt>
                </c:numCache>
              </c:numRef>
            </c:plus>
            <c:minus>
              <c:numRef>
                <c:f>'Cumulative Income'!$H$3:$H$42</c:f>
                <c:numCache>
                  <c:formatCode>General</c:formatCode>
                  <c:ptCount val="40"/>
                  <c:pt idx="0">
                    <c:v>43.632915000585299</c:v>
                  </c:pt>
                  <c:pt idx="1">
                    <c:v>95.915360048678096</c:v>
                  </c:pt>
                  <c:pt idx="2">
                    <c:v>162.3782851297691</c:v>
                  </c:pt>
                  <c:pt idx="3">
                    <c:v>248.3362191180141</c:v>
                  </c:pt>
                  <c:pt idx="4">
                    <c:v>355.61021697372007</c:v>
                  </c:pt>
                  <c:pt idx="5">
                    <c:v>483.36801160952808</c:v>
                  </c:pt>
                  <c:pt idx="6">
                    <c:v>632.5626247786912</c:v>
                  </c:pt>
                  <c:pt idx="7">
                    <c:v>802.05488602909213</c:v>
                  </c:pt>
                  <c:pt idx="8">
                    <c:v>991.20327283335507</c:v>
                  </c:pt>
                  <c:pt idx="9">
                    <c:v>1199.580516133859</c:v>
                  </c:pt>
                  <c:pt idx="10">
                    <c:v>1426.264176465384</c:v>
                  </c:pt>
                  <c:pt idx="11">
                    <c:v>1667.6863297005279</c:v>
                  </c:pt>
                  <c:pt idx="12">
                    <c:v>1923.0852697519117</c:v>
                  </c:pt>
                  <c:pt idx="13">
                    <c:v>2193.9566797741559</c:v>
                  </c:pt>
                  <c:pt idx="14">
                    <c:v>2479.235237273208</c:v>
                  </c:pt>
                  <c:pt idx="15">
                    <c:v>2776.0272456258581</c:v>
                  </c:pt>
                  <c:pt idx="16">
                    <c:v>3084.515150123058</c:v>
                  </c:pt>
                  <c:pt idx="17">
                    <c:v>3406.1285567515083</c:v>
                  </c:pt>
                  <c:pt idx="18">
                    <c:v>3740.3329719551884</c:v>
                  </c:pt>
                  <c:pt idx="19">
                    <c:v>4087.1279920463285</c:v>
                  </c:pt>
                  <c:pt idx="20">
                    <c:v>4446.3609165365287</c:v>
                  </c:pt>
                  <c:pt idx="21">
                    <c:v>4819.1263678433088</c:v>
                  </c:pt>
                  <c:pt idx="22">
                    <c:v>5203.3448983728085</c:v>
                  </c:pt>
                  <c:pt idx="23">
                    <c:v>5601.4095055449379</c:v>
                  </c:pt>
                  <c:pt idx="24">
                    <c:v>6008.7034317617981</c:v>
                  </c:pt>
                  <c:pt idx="25">
                    <c:v>6420.9069537454179</c:v>
                  </c:pt>
                  <c:pt idx="26">
                    <c:v>6836.0906330269081</c:v>
                  </c:pt>
                  <c:pt idx="27">
                    <c:v>7253.7092213899678</c:v>
                  </c:pt>
                  <c:pt idx="28">
                    <c:v>7671.0288069791477</c:v>
                  </c:pt>
                  <c:pt idx="29">
                    <c:v>8086.3784376764979</c:v>
                  </c:pt>
                  <c:pt idx="30">
                    <c:v>8501.3410260915989</c:v>
                  </c:pt>
                  <c:pt idx="31">
                    <c:v>8913.0384993365187</c:v>
                  </c:pt>
                  <c:pt idx="32">
                    <c:v>9322.3354305069679</c:v>
                  </c:pt>
                  <c:pt idx="33">
                    <c:v>9725.6788655003384</c:v>
                  </c:pt>
                  <c:pt idx="34">
                    <c:v>10121.624741445539</c:v>
                  </c:pt>
                  <c:pt idx="35">
                    <c:v>10511.456373901488</c:v>
                  </c:pt>
                  <c:pt idx="36">
                    <c:v>10892.824419440558</c:v>
                  </c:pt>
                  <c:pt idx="37">
                    <c:v>11265.921397101827</c:v>
                  </c:pt>
                  <c:pt idx="38">
                    <c:v>11628.430366702087</c:v>
                  </c:pt>
                  <c:pt idx="39">
                    <c:v>11982.445052698667</c:v>
                  </c:pt>
                </c:numCache>
              </c:numRef>
            </c:minus>
            <c:spPr>
              <a:noFill/>
              <a:ln w="9525" cap="flat" cmpd="sng" algn="ctr">
                <a:solidFill>
                  <a:schemeClr val="accent2"/>
                </a:solidFill>
                <a:round/>
              </a:ln>
              <a:effectLst/>
            </c:spPr>
          </c:errBars>
          <c:cat>
            <c:numRef>
              <c:f>'Cumulative Income'!$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Income'!$C$3:$C$42</c:f>
              <c:numCache>
                <c:formatCode>General</c:formatCode>
                <c:ptCount val="40"/>
                <c:pt idx="0">
                  <c:v>62.290254957522102</c:v>
                </c:pt>
                <c:pt idx="1">
                  <c:v>179.85656767731911</c:v>
                </c:pt>
                <c:pt idx="2">
                  <c:v>372.48068737790106</c:v>
                </c:pt>
                <c:pt idx="3">
                  <c:v>653.18804291851006</c:v>
                </c:pt>
                <c:pt idx="4">
                  <c:v>1027.4916502296542</c:v>
                </c:pt>
                <c:pt idx="5">
                  <c:v>1497.1137609309731</c:v>
                </c:pt>
                <c:pt idx="6">
                  <c:v>2061.668247815262</c:v>
                </c:pt>
                <c:pt idx="7">
                  <c:v>2719.3073794879479</c:v>
                </c:pt>
                <c:pt idx="8">
                  <c:v>3468.8716759475219</c:v>
                </c:pt>
                <c:pt idx="9">
                  <c:v>4311.551718544365</c:v>
                </c:pt>
                <c:pt idx="10">
                  <c:v>5244.2065362457706</c:v>
                </c:pt>
                <c:pt idx="11">
                  <c:v>6260.8504912257904</c:v>
                </c:pt>
                <c:pt idx="12">
                  <c:v>7354.1826986184406</c:v>
                </c:pt>
                <c:pt idx="13">
                  <c:v>8520.6011956580696</c:v>
                </c:pt>
                <c:pt idx="14">
                  <c:v>9748.6962229188393</c:v>
                </c:pt>
                <c:pt idx="15">
                  <c:v>11036.478878619959</c:v>
                </c:pt>
                <c:pt idx="16">
                  <c:v>12385.251606271799</c:v>
                </c:pt>
                <c:pt idx="17">
                  <c:v>13796.236982573999</c:v>
                </c:pt>
                <c:pt idx="18">
                  <c:v>15270.397073982029</c:v>
                </c:pt>
                <c:pt idx="19">
                  <c:v>16812.51233417878</c:v>
                </c:pt>
                <c:pt idx="20">
                  <c:v>18419.96757019408</c:v>
                </c:pt>
                <c:pt idx="21">
                  <c:v>20092.548876688968</c:v>
                </c:pt>
                <c:pt idx="22">
                  <c:v>21823.424137056129</c:v>
                </c:pt>
                <c:pt idx="23">
                  <c:v>23608.343127010408</c:v>
                </c:pt>
                <c:pt idx="24">
                  <c:v>25434.3387475655</c:v>
                </c:pt>
                <c:pt idx="25">
                  <c:v>27289.691803315709</c:v>
                </c:pt>
                <c:pt idx="26">
                  <c:v>29164.803774796768</c:v>
                </c:pt>
                <c:pt idx="27">
                  <c:v>31056.116621224908</c:v>
                </c:pt>
                <c:pt idx="28">
                  <c:v>32956.288614619247</c:v>
                </c:pt>
                <c:pt idx="29">
                  <c:v>34859.587897121004</c:v>
                </c:pt>
                <c:pt idx="30">
                  <c:v>36765.424307744477</c:v>
                </c:pt>
                <c:pt idx="31">
                  <c:v>38666.185512073665</c:v>
                </c:pt>
                <c:pt idx="32">
                  <c:v>40555.027559111993</c:v>
                </c:pt>
                <c:pt idx="33">
                  <c:v>42423.201632561075</c:v>
                </c:pt>
                <c:pt idx="34">
                  <c:v>44264.115169335535</c:v>
                </c:pt>
                <c:pt idx="35">
                  <c:v>46078.487832866005</c:v>
                </c:pt>
                <c:pt idx="36">
                  <c:v>47859.904371291028</c:v>
                </c:pt>
                <c:pt idx="37">
                  <c:v>49606.918118163347</c:v>
                </c:pt>
                <c:pt idx="38">
                  <c:v>51316.275946826456</c:v>
                </c:pt>
                <c:pt idx="39">
                  <c:v>52990.313031048943</c:v>
                </c:pt>
              </c:numCache>
            </c:numRef>
          </c:val>
          <c:smooth val="0"/>
          <c:extLst>
            <c:ext xmlns:c16="http://schemas.microsoft.com/office/drawing/2014/chart" uri="{C3380CC4-5D6E-409C-BE32-E72D297353CC}">
              <c16:uniqueId val="{00000000-41A4-4F25-A8AD-8619FC42B78C}"/>
            </c:ext>
          </c:extLst>
        </c:ser>
        <c:ser>
          <c:idx val="1"/>
          <c:order val="1"/>
          <c:tx>
            <c:strRef>
              <c:f>'Cumulative Income'!$D$2</c:f>
              <c:strCache>
                <c:ptCount val="1"/>
                <c:pt idx="0">
                  <c:v>2. Meet guidelines</c:v>
                </c:pt>
              </c:strCache>
            </c:strRef>
          </c:tx>
          <c:spPr>
            <a:ln w="28575" cap="rnd">
              <a:solidFill>
                <a:schemeClr val="accent3"/>
              </a:solidFill>
              <a:round/>
            </a:ln>
            <a:effectLst/>
          </c:spPr>
          <c:marker>
            <c:symbol val="none"/>
          </c:marker>
          <c:errBars>
            <c:errDir val="y"/>
            <c:errBarType val="both"/>
            <c:errValType val="cust"/>
            <c:noEndCap val="1"/>
            <c:plus>
              <c:numRef>
                <c:f>'Cumulative Income'!$M$3:$M$42</c:f>
                <c:numCache>
                  <c:formatCode>General</c:formatCode>
                  <c:ptCount val="40"/>
                  <c:pt idx="0">
                    <c:v>11.705917261514699</c:v>
                  </c:pt>
                  <c:pt idx="1">
                    <c:v>23.628003046611099</c:v>
                  </c:pt>
                  <c:pt idx="2">
                    <c:v>37.048218809686901</c:v>
                  </c:pt>
                  <c:pt idx="3">
                    <c:v>52.742311461477499</c:v>
                  </c:pt>
                  <c:pt idx="4">
                    <c:v>70.923429491733998</c:v>
                  </c:pt>
                  <c:pt idx="5">
                    <c:v>91.461445703186996</c:v>
                  </c:pt>
                  <c:pt idx="6">
                    <c:v>114.86435837183689</c:v>
                  </c:pt>
                  <c:pt idx="7">
                    <c:v>140.51666170626856</c:v>
                  </c:pt>
                  <c:pt idx="8">
                    <c:v>168.54873425442787</c:v>
                  </c:pt>
                  <c:pt idx="9">
                    <c:v>198.56750470892277</c:v>
                  </c:pt>
                  <c:pt idx="10">
                    <c:v>230.05399459729486</c:v>
                  </c:pt>
                  <c:pt idx="11">
                    <c:v>263.28561883722193</c:v>
                  </c:pt>
                  <c:pt idx="12">
                    <c:v>298.20465671065722</c:v>
                  </c:pt>
                  <c:pt idx="13">
                    <c:v>334.61432208310532</c:v>
                  </c:pt>
                  <c:pt idx="14">
                    <c:v>371.2506386726393</c:v>
                  </c:pt>
                  <c:pt idx="15">
                    <c:v>408.68747739666452</c:v>
                  </c:pt>
                  <c:pt idx="16">
                    <c:v>447.30651543228225</c:v>
                  </c:pt>
                  <c:pt idx="17">
                    <c:v>487.34781101348904</c:v>
                  </c:pt>
                  <c:pt idx="18">
                    <c:v>528.58635030283938</c:v>
                  </c:pt>
                  <c:pt idx="19">
                    <c:v>571.26069301104303</c:v>
                  </c:pt>
                  <c:pt idx="20">
                    <c:v>615.43112252734716</c:v>
                  </c:pt>
                  <c:pt idx="21">
                    <c:v>660.93273765569484</c:v>
                  </c:pt>
                  <c:pt idx="22">
                    <c:v>707.73607712305056</c:v>
                  </c:pt>
                  <c:pt idx="23">
                    <c:v>755.71076938818931</c:v>
                  </c:pt>
                  <c:pt idx="24">
                    <c:v>804.36436897462818</c:v>
                  </c:pt>
                  <c:pt idx="25">
                    <c:v>853.81573887127809</c:v>
                  </c:pt>
                  <c:pt idx="26">
                    <c:v>903.62297166073949</c:v>
                  </c:pt>
                  <c:pt idx="27">
                    <c:v>953.79381979162713</c:v>
                  </c:pt>
                  <c:pt idx="28">
                    <c:v>1004.2295279358148</c:v>
                  </c:pt>
                  <c:pt idx="29">
                    <c:v>1054.8174539948054</c:v>
                  </c:pt>
                  <c:pt idx="30">
                    <c:v>1105.4080034387712</c:v>
                  </c:pt>
                  <c:pt idx="31">
                    <c:v>1155.7322388567907</c:v>
                  </c:pt>
                  <c:pt idx="32">
                    <c:v>1205.6819246588889</c:v>
                  </c:pt>
                  <c:pt idx="33">
                    <c:v>1255.05154961006</c:v>
                  </c:pt>
                  <c:pt idx="34">
                    <c:v>1303.6922849208393</c:v>
                  </c:pt>
                  <c:pt idx="35">
                    <c:v>1351.4224485851787</c:v>
                  </c:pt>
                  <c:pt idx="36">
                    <c:v>1398.3307639710763</c:v>
                  </c:pt>
                  <c:pt idx="37">
                    <c:v>1444.365427890815</c:v>
                  </c:pt>
                  <c:pt idx="38">
                    <c:v>1489.6999155473277</c:v>
                  </c:pt>
                  <c:pt idx="39">
                    <c:v>1534.3843402336188</c:v>
                  </c:pt>
                </c:numCache>
              </c:numRef>
            </c:plus>
            <c:minus>
              <c:numRef>
                <c:f>'Cumulative Income'!$I$3:$I$42</c:f>
                <c:numCache>
                  <c:formatCode>General</c:formatCode>
                  <c:ptCount val="40"/>
                  <c:pt idx="0">
                    <c:v>7.0041038726765903</c:v>
                  </c:pt>
                  <c:pt idx="1">
                    <c:v>14.67601514594762</c:v>
                  </c:pt>
                  <c:pt idx="2">
                    <c:v>23.479062319713719</c:v>
                  </c:pt>
                  <c:pt idx="3">
                    <c:v>33.921243284041111</c:v>
                  </c:pt>
                  <c:pt idx="4">
                    <c:v>45.986107586443509</c:v>
                  </c:pt>
                  <c:pt idx="5">
                    <c:v>59.900073678550214</c:v>
                  </c:pt>
                  <c:pt idx="6">
                    <c:v>75.678214915491424</c:v>
                  </c:pt>
                  <c:pt idx="7">
                    <c:v>93.439055171991626</c:v>
                  </c:pt>
                  <c:pt idx="8">
                    <c:v>113.00013423497403</c:v>
                  </c:pt>
                  <c:pt idx="9">
                    <c:v>134.34393357981361</c:v>
                  </c:pt>
                  <c:pt idx="10">
                    <c:v>157.34926529217961</c:v>
                  </c:pt>
                  <c:pt idx="11">
                    <c:v>182.11066009544533</c:v>
                  </c:pt>
                  <c:pt idx="12">
                    <c:v>208.01754104948265</c:v>
                  </c:pt>
                  <c:pt idx="13">
                    <c:v>235.07732887673095</c:v>
                  </c:pt>
                  <c:pt idx="14">
                    <c:v>262.93047523308536</c:v>
                  </c:pt>
                  <c:pt idx="15">
                    <c:v>291.44249001650326</c:v>
                  </c:pt>
                  <c:pt idx="16">
                    <c:v>320.78779119297633</c:v>
                  </c:pt>
                  <c:pt idx="17">
                    <c:v>350.98195768947551</c:v>
                  </c:pt>
                  <c:pt idx="18">
                    <c:v>382.29979378783804</c:v>
                  </c:pt>
                  <c:pt idx="19">
                    <c:v>414.59910430434155</c:v>
                  </c:pt>
                  <c:pt idx="20">
                    <c:v>447.84429766498744</c:v>
                  </c:pt>
                  <c:pt idx="21">
                    <c:v>481.94819882328102</c:v>
                  </c:pt>
                  <c:pt idx="22">
                    <c:v>517.08481323645867</c:v>
                  </c:pt>
                  <c:pt idx="23">
                    <c:v>552.95900204711643</c:v>
                  </c:pt>
                  <c:pt idx="24">
                    <c:v>589.41634791329227</c:v>
                  </c:pt>
                  <c:pt idx="25">
                    <c:v>625.87958313541083</c:v>
                  </c:pt>
                  <c:pt idx="26">
                    <c:v>662.48544554478246</c:v>
                  </c:pt>
                  <c:pt idx="27">
                    <c:v>699.011706984478</c:v>
                  </c:pt>
                  <c:pt idx="28">
                    <c:v>735.61227582771085</c:v>
                  </c:pt>
                  <c:pt idx="29">
                    <c:v>772.17202815135613</c:v>
                  </c:pt>
                  <c:pt idx="30">
                    <c:v>808.45112173777034</c:v>
                  </c:pt>
                  <c:pt idx="31">
                    <c:v>844.7208768207546</c:v>
                  </c:pt>
                  <c:pt idx="32">
                    <c:v>880.83203304730705</c:v>
                  </c:pt>
                  <c:pt idx="33">
                    <c:v>916.51367923920554</c:v>
                  </c:pt>
                  <c:pt idx="34">
                    <c:v>951.74604976628632</c:v>
                  </c:pt>
                  <c:pt idx="35">
                    <c:v>986.61676015482033</c:v>
                  </c:pt>
                  <c:pt idx="36">
                    <c:v>1020.7527850824132</c:v>
                  </c:pt>
                  <c:pt idx="37">
                    <c:v>1054.1850200045099</c:v>
                  </c:pt>
                  <c:pt idx="38">
                    <c:v>1086.7287599517158</c:v>
                  </c:pt>
                  <c:pt idx="39">
                    <c:v>1118.4124889118398</c:v>
                  </c:pt>
                </c:numCache>
              </c:numRef>
            </c:minus>
            <c:spPr>
              <a:noFill/>
              <a:ln w="9525" cap="flat" cmpd="sng" algn="ctr">
                <a:solidFill>
                  <a:schemeClr val="accent3"/>
                </a:solidFill>
                <a:round/>
              </a:ln>
              <a:effectLst/>
            </c:spPr>
          </c:errBars>
          <c:cat>
            <c:numRef>
              <c:f>'Cumulative Income'!$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Income'!$D$3:$D$42</c:f>
              <c:numCache>
                <c:formatCode>General</c:formatCode>
                <c:ptCount val="40"/>
                <c:pt idx="0">
                  <c:v>13.916305632212101</c:v>
                </c:pt>
                <c:pt idx="1">
                  <c:v>31.288451816018199</c:v>
                </c:pt>
                <c:pt idx="2">
                  <c:v>53.399103859301903</c:v>
                </c:pt>
                <c:pt idx="3">
                  <c:v>80.738901147933504</c:v>
                </c:pt>
                <c:pt idx="4">
                  <c:v>113.4362909448738</c:v>
                </c:pt>
                <c:pt idx="5">
                  <c:v>151.54927898429841</c:v>
                </c:pt>
                <c:pt idx="6">
                  <c:v>194.83388965992512</c:v>
                </c:pt>
                <c:pt idx="7">
                  <c:v>243.02196121614182</c:v>
                </c:pt>
                <c:pt idx="8">
                  <c:v>295.8737224084137</c:v>
                </c:pt>
                <c:pt idx="9">
                  <c:v>353.35598008646582</c:v>
                </c:pt>
                <c:pt idx="10">
                  <c:v>415.05174398695874</c:v>
                </c:pt>
                <c:pt idx="11">
                  <c:v>480.55620656344627</c:v>
                </c:pt>
                <c:pt idx="12">
                  <c:v>549.43099139320293</c:v>
                </c:pt>
                <c:pt idx="13">
                  <c:v>621.50333623523488</c:v>
                </c:pt>
                <c:pt idx="14">
                  <c:v>696.06287720293494</c:v>
                </c:pt>
                <c:pt idx="15">
                  <c:v>772.89524783983779</c:v>
                </c:pt>
                <c:pt idx="16">
                  <c:v>852.14722947567907</c:v>
                </c:pt>
                <c:pt idx="17">
                  <c:v>933.76891484148723</c:v>
                </c:pt>
                <c:pt idx="18">
                  <c:v>1018.0524178400389</c:v>
                </c:pt>
                <c:pt idx="19">
                  <c:v>1105.0751819916302</c:v>
                </c:pt>
                <c:pt idx="20">
                  <c:v>1194.6674532440391</c:v>
                </c:pt>
                <c:pt idx="21">
                  <c:v>1286.8309233402783</c:v>
                </c:pt>
                <c:pt idx="22">
                  <c:v>1381.2554010595936</c:v>
                </c:pt>
                <c:pt idx="23">
                  <c:v>1477.6704704906729</c:v>
                </c:pt>
                <c:pt idx="24">
                  <c:v>1575.6298174651502</c:v>
                </c:pt>
                <c:pt idx="25">
                  <c:v>1673.8610666597283</c:v>
                </c:pt>
                <c:pt idx="26">
                  <c:v>1772.01433929927</c:v>
                </c:pt>
                <c:pt idx="27">
                  <c:v>1870.0330802314513</c:v>
                </c:pt>
                <c:pt idx="28">
                  <c:v>1967.6112769154518</c:v>
                </c:pt>
                <c:pt idx="29">
                  <c:v>2064.525970548596</c:v>
                </c:pt>
                <c:pt idx="30">
                  <c:v>2160.8814940303605</c:v>
                </c:pt>
                <c:pt idx="31">
                  <c:v>2256.6003885573091</c:v>
                </c:pt>
                <c:pt idx="32">
                  <c:v>2351.3306710398638</c:v>
                </c:pt>
                <c:pt idx="33">
                  <c:v>2444.7021761435176</c:v>
                </c:pt>
                <c:pt idx="34">
                  <c:v>2536.4843402150682</c:v>
                </c:pt>
                <c:pt idx="35">
                  <c:v>2626.8407768458319</c:v>
                </c:pt>
                <c:pt idx="36">
                  <c:v>2715.4650170963964</c:v>
                </c:pt>
                <c:pt idx="37">
                  <c:v>2802.2656689501296</c:v>
                </c:pt>
                <c:pt idx="38">
                  <c:v>2887.0568703471599</c:v>
                </c:pt>
                <c:pt idx="39">
                  <c:v>2969.9822993520729</c:v>
                </c:pt>
              </c:numCache>
            </c:numRef>
          </c:val>
          <c:smooth val="0"/>
          <c:extLst>
            <c:ext xmlns:c16="http://schemas.microsoft.com/office/drawing/2014/chart" uri="{C3380CC4-5D6E-409C-BE32-E72D297353CC}">
              <c16:uniqueId val="{00000001-41A4-4F25-A8AD-8619FC42B78C}"/>
            </c:ext>
          </c:extLst>
        </c:ser>
        <c:ser>
          <c:idx val="2"/>
          <c:order val="2"/>
          <c:tx>
            <c:strRef>
              <c:f>'Cumulative Income'!$E$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Cumulative Income'!$N$3:$N$42</c:f>
                <c:numCache>
                  <c:formatCode>General</c:formatCode>
                  <c:ptCount val="40"/>
                  <c:pt idx="0">
                    <c:v>6.043194313858419</c:v>
                  </c:pt>
                  <c:pt idx="1">
                    <c:v>13.620739925690522</c:v>
                  </c:pt>
                  <c:pt idx="2">
                    <c:v>23.352491629560724</c:v>
                  </c:pt>
                  <c:pt idx="3">
                    <c:v>35.822146254623519</c:v>
                  </c:pt>
                  <c:pt idx="4">
                    <c:v>50.889217381600915</c:v>
                  </c:pt>
                  <c:pt idx="5">
                    <c:v>68.465269819257614</c:v>
                  </c:pt>
                  <c:pt idx="6">
                    <c:v>88.649702867095925</c:v>
                  </c:pt>
                  <c:pt idx="7">
                    <c:v>110.98615211082934</c:v>
                  </c:pt>
                  <c:pt idx="8">
                    <c:v>135.63526406703386</c:v>
                  </c:pt>
                  <c:pt idx="9">
                    <c:v>162.84297428805866</c:v>
                  </c:pt>
                  <c:pt idx="10">
                    <c:v>192.46535973386355</c:v>
                  </c:pt>
                  <c:pt idx="11">
                    <c:v>224.36028769374505</c:v>
                  </c:pt>
                  <c:pt idx="12">
                    <c:v>258.51694013087342</c:v>
                  </c:pt>
                  <c:pt idx="13">
                    <c:v>294.07961173217842</c:v>
                  </c:pt>
                  <c:pt idx="14">
                    <c:v>330.58604424973441</c:v>
                  </c:pt>
                  <c:pt idx="15">
                    <c:v>368.06467335158845</c:v>
                  </c:pt>
                  <c:pt idx="16">
                    <c:v>406.89261449505545</c:v>
                  </c:pt>
                  <c:pt idx="17">
                    <c:v>446.39464456334144</c:v>
                  </c:pt>
                  <c:pt idx="18">
                    <c:v>486.72611491816946</c:v>
                  </c:pt>
                  <c:pt idx="19">
                    <c:v>528.33785071145746</c:v>
                  </c:pt>
                  <c:pt idx="20">
                    <c:v>571.63240170711049</c:v>
                  </c:pt>
                  <c:pt idx="21">
                    <c:v>616.16521219003846</c:v>
                  </c:pt>
                  <c:pt idx="22">
                    <c:v>662.08730647789253</c:v>
                  </c:pt>
                  <c:pt idx="23">
                    <c:v>709.24395207953251</c:v>
                  </c:pt>
                  <c:pt idx="24">
                    <c:v>757.27753627921652</c:v>
                  </c:pt>
                  <c:pt idx="25">
                    <c:v>806.12244829399151</c:v>
                  </c:pt>
                  <c:pt idx="26">
                    <c:v>855.44804764433252</c:v>
                  </c:pt>
                  <c:pt idx="27">
                    <c:v>904.72255965755858</c:v>
                  </c:pt>
                  <c:pt idx="28">
                    <c:v>953.8368961353716</c:v>
                  </c:pt>
                  <c:pt idx="29">
                    <c:v>1002.6866029462356</c:v>
                  </c:pt>
                  <c:pt idx="30">
                    <c:v>1051.4793130736366</c:v>
                  </c:pt>
                  <c:pt idx="31">
                    <c:v>1100.1547600232907</c:v>
                  </c:pt>
                  <c:pt idx="32">
                    <c:v>1148.5652414836736</c:v>
                  </c:pt>
                  <c:pt idx="33">
                    <c:v>1196.4295759187116</c:v>
                  </c:pt>
                  <c:pt idx="34">
                    <c:v>1243.4283711193236</c:v>
                  </c:pt>
                  <c:pt idx="35">
                    <c:v>1289.6716320346366</c:v>
                  </c:pt>
                  <c:pt idx="36">
                    <c:v>1334.9543678657535</c:v>
                  </c:pt>
                  <c:pt idx="37">
                    <c:v>1379.2695736727626</c:v>
                  </c:pt>
                  <c:pt idx="38">
                    <c:v>1422.5282101628857</c:v>
                  </c:pt>
                  <c:pt idx="39">
                    <c:v>1464.8202855882907</c:v>
                  </c:pt>
                </c:numCache>
              </c:numRef>
            </c:plus>
            <c:minus>
              <c:numRef>
                <c:f>'Cumulative Income'!$J$3:$J$42</c:f>
                <c:numCache>
                  <c:formatCode>General</c:formatCode>
                  <c:ptCount val="40"/>
                  <c:pt idx="0">
                    <c:v>9.5482191807388013</c:v>
                  </c:pt>
                  <c:pt idx="1">
                    <c:v>20.346186635287598</c:v>
                  </c:pt>
                  <c:pt idx="2">
                    <c:v>34.113923681712194</c:v>
                  </c:pt>
                  <c:pt idx="3">
                    <c:v>51.691071960339997</c:v>
                  </c:pt>
                  <c:pt idx="4">
                    <c:v>72.768465853718396</c:v>
                  </c:pt>
                  <c:pt idx="5">
                    <c:v>96.695491614888297</c:v>
                  </c:pt>
                  <c:pt idx="6">
                    <c:v>123.47454476786379</c:v>
                  </c:pt>
                  <c:pt idx="7">
                    <c:v>153.33869205747988</c:v>
                  </c:pt>
                  <c:pt idx="8">
                    <c:v>186.48430991545695</c:v>
                  </c:pt>
                  <c:pt idx="9">
                    <c:v>222.76413587608897</c:v>
                  </c:pt>
                  <c:pt idx="10">
                    <c:v>262.14630200338399</c:v>
                  </c:pt>
                  <c:pt idx="11">
                    <c:v>304.30528228823698</c:v>
                  </c:pt>
                  <c:pt idx="12">
                    <c:v>348.67214689865398</c:v>
                  </c:pt>
                  <c:pt idx="13">
                    <c:v>395.32924835589398</c:v>
                  </c:pt>
                  <c:pt idx="14">
                    <c:v>443.68774448788196</c:v>
                  </c:pt>
                  <c:pt idx="15">
                    <c:v>493.69822090323089</c:v>
                  </c:pt>
                  <c:pt idx="16">
                    <c:v>545.33853981953393</c:v>
                  </c:pt>
                  <c:pt idx="17">
                    <c:v>598.17742364383196</c:v>
                  </c:pt>
                  <c:pt idx="18">
                    <c:v>652.36816740894994</c:v>
                  </c:pt>
                  <c:pt idx="19">
                    <c:v>707.97272892636192</c:v>
                  </c:pt>
                  <c:pt idx="20">
                    <c:v>765.26024003857492</c:v>
                  </c:pt>
                  <c:pt idx="21">
                    <c:v>824.49898549200088</c:v>
                  </c:pt>
                  <c:pt idx="22">
                    <c:v>885.35278912772185</c:v>
                  </c:pt>
                  <c:pt idx="23">
                    <c:v>947.40600131960787</c:v>
                  </c:pt>
                  <c:pt idx="24">
                    <c:v>1010.3498687367669</c:v>
                  </c:pt>
                  <c:pt idx="25">
                    <c:v>1074.096402268473</c:v>
                  </c:pt>
                  <c:pt idx="26">
                    <c:v>1138.45736003959</c:v>
                  </c:pt>
                  <c:pt idx="27">
                    <c:v>1203.2872293560999</c:v>
                  </c:pt>
                  <c:pt idx="28">
                    <c:v>1268.4586675250489</c:v>
                  </c:pt>
                  <c:pt idx="29">
                    <c:v>1333.7499882438169</c:v>
                  </c:pt>
                  <c:pt idx="30">
                    <c:v>1398.772846917208</c:v>
                  </c:pt>
                  <c:pt idx="31">
                    <c:v>1463.0530868188739</c:v>
                  </c:pt>
                  <c:pt idx="32">
                    <c:v>1526.4249266830439</c:v>
                  </c:pt>
                  <c:pt idx="33">
                    <c:v>1588.4635046810959</c:v>
                  </c:pt>
                  <c:pt idx="34">
                    <c:v>1649.1951076582568</c:v>
                  </c:pt>
                  <c:pt idx="35">
                    <c:v>1708.6643110734599</c:v>
                  </c:pt>
                  <c:pt idx="36">
                    <c:v>1767.0294462160168</c:v>
                  </c:pt>
                  <c:pt idx="37">
                    <c:v>1824.2024486716448</c:v>
                  </c:pt>
                  <c:pt idx="38">
                    <c:v>1880.1171621836759</c:v>
                  </c:pt>
                  <c:pt idx="39">
                    <c:v>1934.8174460177499</c:v>
                  </c:pt>
                </c:numCache>
              </c:numRef>
            </c:minus>
            <c:spPr>
              <a:noFill/>
              <a:ln w="9525" cap="flat" cmpd="sng" algn="ctr">
                <a:solidFill>
                  <a:schemeClr val="accent4"/>
                </a:solidFill>
                <a:round/>
              </a:ln>
              <a:effectLst/>
            </c:spPr>
          </c:errBars>
          <c:cat>
            <c:numRef>
              <c:f>'Cumulative Income'!$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Income'!$E$3:$E$42</c:f>
              <c:numCache>
                <c:formatCode>General</c:formatCode>
                <c:ptCount val="40"/>
                <c:pt idx="0">
                  <c:v>-11.176608712449699</c:v>
                </c:pt>
                <c:pt idx="1">
                  <c:v>-30.1680999415318</c:v>
                </c:pt>
                <c:pt idx="2">
                  <c:v>-59.109607681463302</c:v>
                </c:pt>
                <c:pt idx="3">
                  <c:v>-99.109887198726199</c:v>
                </c:pt>
                <c:pt idx="4">
                  <c:v>-149.89276280573961</c:v>
                </c:pt>
                <c:pt idx="5">
                  <c:v>-210.99693140753089</c:v>
                </c:pt>
                <c:pt idx="6">
                  <c:v>-282.28878115737803</c:v>
                </c:pt>
                <c:pt idx="7">
                  <c:v>-363.69329774435192</c:v>
                </c:pt>
                <c:pt idx="8">
                  <c:v>-455.21554124581485</c:v>
                </c:pt>
                <c:pt idx="9">
                  <c:v>-557.37046507750586</c:v>
                </c:pt>
                <c:pt idx="10">
                  <c:v>-670.03212024028085</c:v>
                </c:pt>
                <c:pt idx="11">
                  <c:v>-792.0941048967959</c:v>
                </c:pt>
                <c:pt idx="12">
                  <c:v>-922.01333883646089</c:v>
                </c:pt>
                <c:pt idx="13">
                  <c:v>-1058.6817492262858</c:v>
                </c:pt>
                <c:pt idx="14">
                  <c:v>-1199.8380203288589</c:v>
                </c:pt>
                <c:pt idx="15">
                  <c:v>-1344.714197998291</c:v>
                </c:pt>
                <c:pt idx="16">
                  <c:v>-1493.9982519561349</c:v>
                </c:pt>
                <c:pt idx="17">
                  <c:v>-1647.892424776991</c:v>
                </c:pt>
                <c:pt idx="18">
                  <c:v>-1806.8016618926049</c:v>
                </c:pt>
                <c:pt idx="19">
                  <c:v>-1971.261024421264</c:v>
                </c:pt>
                <c:pt idx="20">
                  <c:v>-2141.396318282309</c:v>
                </c:pt>
                <c:pt idx="21">
                  <c:v>-2317.2460402657639</c:v>
                </c:pt>
                <c:pt idx="22">
                  <c:v>-2498.6689065951887</c:v>
                </c:pt>
                <c:pt idx="23">
                  <c:v>-2685.3754342860088</c:v>
                </c:pt>
                <c:pt idx="24">
                  <c:v>-2876.1755824435609</c:v>
                </c:pt>
                <c:pt idx="25">
                  <c:v>-3070.1898009465976</c:v>
                </c:pt>
                <c:pt idx="26">
                  <c:v>-3266.1453383655025</c:v>
                </c:pt>
                <c:pt idx="27">
                  <c:v>-3463.5206656734304</c:v>
                </c:pt>
                <c:pt idx="28">
                  <c:v>-3661.4888087202385</c:v>
                </c:pt>
                <c:pt idx="29">
                  <c:v>-3859.4730894895156</c:v>
                </c:pt>
                <c:pt idx="30">
                  <c:v>-4057.1259242930705</c:v>
                </c:pt>
                <c:pt idx="31">
                  <c:v>-4253.9100302902334</c:v>
                </c:pt>
                <c:pt idx="32">
                  <c:v>-4449.0371745732464</c:v>
                </c:pt>
                <c:pt idx="33">
                  <c:v>-4641.6481588998367</c:v>
                </c:pt>
                <c:pt idx="34">
                  <c:v>-4831.0326473242048</c:v>
                </c:pt>
                <c:pt idx="35">
                  <c:v>-5017.3429625913686</c:v>
                </c:pt>
                <c:pt idx="36">
                  <c:v>-5200.0654519740756</c:v>
                </c:pt>
                <c:pt idx="37">
                  <c:v>-5379.0751338711525</c:v>
                </c:pt>
                <c:pt idx="38">
                  <c:v>-5554.063986390307</c:v>
                </c:pt>
                <c:pt idx="39">
                  <c:v>-5725.3161305317999</c:v>
                </c:pt>
              </c:numCache>
            </c:numRef>
          </c:val>
          <c:smooth val="0"/>
          <c:extLst>
            <c:ext xmlns:c16="http://schemas.microsoft.com/office/drawing/2014/chart" uri="{C3380CC4-5D6E-409C-BE32-E72D297353CC}">
              <c16:uniqueId val="{00000002-41A4-4F25-A8AD-8619FC42B78C}"/>
            </c:ext>
          </c:extLst>
        </c:ser>
        <c:ser>
          <c:idx val="3"/>
          <c:order val="3"/>
          <c:tx>
            <c:strRef>
              <c:f>'Cumulative Income'!$F$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Cumulative Income'!$O$3:$O$42</c:f>
                <c:numCache>
                  <c:formatCode>General</c:formatCode>
                  <c:ptCount val="40"/>
                  <c:pt idx="0">
                    <c:v>62.408252765905502</c:v>
                  </c:pt>
                  <c:pt idx="1">
                    <c:v>133.72910811925061</c:v>
                  </c:pt>
                  <c:pt idx="2">
                    <c:v>220.3980907302516</c:v>
                  </c:pt>
                  <c:pt idx="3">
                    <c:v>325.4537089115496</c:v>
                  </c:pt>
                  <c:pt idx="4">
                    <c:v>456.41346976363161</c:v>
                  </c:pt>
                  <c:pt idx="5">
                    <c:v>613.6182877006006</c:v>
                  </c:pt>
                  <c:pt idx="6">
                    <c:v>795.48120998459763</c:v>
                  </c:pt>
                  <c:pt idx="7">
                    <c:v>1003.1799274141456</c:v>
                  </c:pt>
                  <c:pt idx="8">
                    <c:v>1233.4196335244187</c:v>
                  </c:pt>
                  <c:pt idx="9">
                    <c:v>1488.3859264157759</c:v>
                  </c:pt>
                  <c:pt idx="10">
                    <c:v>1768.6889685731021</c:v>
                  </c:pt>
                  <c:pt idx="11">
                    <c:v>2070.2159377716721</c:v>
                  </c:pt>
                  <c:pt idx="12">
                    <c:v>2390.491609230025</c:v>
                  </c:pt>
                  <c:pt idx="13">
                    <c:v>2730.8708802530709</c:v>
                  </c:pt>
                  <c:pt idx="14">
                    <c:v>3085.3676655935133</c:v>
                  </c:pt>
                  <c:pt idx="15">
                    <c:v>3447.3789746070233</c:v>
                  </c:pt>
                  <c:pt idx="16">
                    <c:v>3820.9944388733775</c:v>
                  </c:pt>
                  <c:pt idx="17">
                    <c:v>4203.7306708135093</c:v>
                  </c:pt>
                  <c:pt idx="18">
                    <c:v>4600.4781938043197</c:v>
                  </c:pt>
                  <c:pt idx="19">
                    <c:v>5016.3369040898197</c:v>
                  </c:pt>
                  <c:pt idx="20">
                    <c:v>5444.1892527918599</c:v>
                  </c:pt>
                  <c:pt idx="21">
                    <c:v>5887.0389592381198</c:v>
                  </c:pt>
                  <c:pt idx="22">
                    <c:v>6342.4458782782203</c:v>
                  </c:pt>
                  <c:pt idx="23">
                    <c:v>6807.8638942094103</c:v>
                  </c:pt>
                  <c:pt idx="24">
                    <c:v>7280.6818835731701</c:v>
                  </c:pt>
                  <c:pt idx="25">
                    <c:v>7757.7559430006404</c:v>
                  </c:pt>
                  <c:pt idx="26">
                    <c:v>8239.0391063852203</c:v>
                  </c:pt>
                  <c:pt idx="27">
                    <c:v>8723.1045765997205</c:v>
                  </c:pt>
                  <c:pt idx="28">
                    <c:v>9207.8211244537706</c:v>
                  </c:pt>
                  <c:pt idx="29">
                    <c:v>9692.503770212561</c:v>
                  </c:pt>
                  <c:pt idx="30">
                    <c:v>10175.504762989611</c:v>
                  </c:pt>
                  <c:pt idx="31">
                    <c:v>10654.12183192148</c:v>
                  </c:pt>
                  <c:pt idx="32">
                    <c:v>11127.623609128881</c:v>
                  </c:pt>
                  <c:pt idx="33">
                    <c:v>11595.043384919882</c:v>
                  </c:pt>
                  <c:pt idx="34">
                    <c:v>12054.673706028412</c:v>
                  </c:pt>
                  <c:pt idx="35">
                    <c:v>12505.797593920892</c:v>
                  </c:pt>
                  <c:pt idx="36">
                    <c:v>12949.581432002771</c:v>
                  </c:pt>
                  <c:pt idx="37">
                    <c:v>13386.404951653642</c:v>
                  </c:pt>
                  <c:pt idx="38">
                    <c:v>13815.336610006512</c:v>
                  </c:pt>
                  <c:pt idx="39">
                    <c:v>14237.038967545623</c:v>
                  </c:pt>
                </c:numCache>
              </c:numRef>
            </c:plus>
            <c:minus>
              <c:numRef>
                <c:f>'Cumulative Income'!$K$3:$K$42</c:f>
                <c:numCache>
                  <c:formatCode>General</c:formatCode>
                  <c:ptCount val="40"/>
                  <c:pt idx="0">
                    <c:v>100.549874695947</c:v>
                  </c:pt>
                  <c:pt idx="1">
                    <c:v>205.31410119614401</c:v>
                  </c:pt>
                  <c:pt idx="2">
                    <c:v>331.79629841481096</c:v>
                  </c:pt>
                  <c:pt idx="3">
                    <c:v>482.48284085724998</c:v>
                  </c:pt>
                  <c:pt idx="4">
                    <c:v>663.98259780354397</c:v>
                  </c:pt>
                  <c:pt idx="5">
                    <c:v>872.12508656544105</c:v>
                  </c:pt>
                  <c:pt idx="6">
                    <c:v>1109.308188149234</c:v>
                  </c:pt>
                  <c:pt idx="7">
                    <c:v>1376.226416055521</c:v>
                  </c:pt>
                  <c:pt idx="8">
                    <c:v>1671.8697804704248</c:v>
                  </c:pt>
                  <c:pt idx="9">
                    <c:v>1998.4767661193096</c:v>
                  </c:pt>
                  <c:pt idx="10">
                    <c:v>2359.3647443203236</c:v>
                  </c:pt>
                  <c:pt idx="11">
                    <c:v>2746.7122441509237</c:v>
                  </c:pt>
                  <c:pt idx="12">
                    <c:v>3161.3149940030835</c:v>
                  </c:pt>
                  <c:pt idx="13">
                    <c:v>3600.4319318383132</c:v>
                  </c:pt>
                  <c:pt idx="14">
                    <c:v>4053.348005886533</c:v>
                  </c:pt>
                  <c:pt idx="15">
                    <c:v>4520.717776874073</c:v>
                  </c:pt>
                  <c:pt idx="16">
                    <c:v>5008.9428893298627</c:v>
                  </c:pt>
                  <c:pt idx="17">
                    <c:v>5517.3447876184027</c:v>
                  </c:pt>
                  <c:pt idx="18">
                    <c:v>6041.8339840032422</c:v>
                  </c:pt>
                  <c:pt idx="19">
                    <c:v>6584.8845529019018</c:v>
                  </c:pt>
                  <c:pt idx="20">
                    <c:v>7151.0057564556919</c:v>
                  </c:pt>
                  <c:pt idx="21">
                    <c:v>7735.307763539412</c:v>
                  </c:pt>
                  <c:pt idx="22">
                    <c:v>8338.0591220333918</c:v>
                  </c:pt>
                  <c:pt idx="23">
                    <c:v>8955.8937246495225</c:v>
                  </c:pt>
                  <c:pt idx="24">
                    <c:v>9582.1355113903028</c:v>
                  </c:pt>
                  <c:pt idx="25">
                    <c:v>10217.103870068902</c:v>
                  </c:pt>
                  <c:pt idx="26">
                    <c:v>10851.804811325503</c:v>
                  </c:pt>
                  <c:pt idx="27">
                    <c:v>11483.766912254532</c:v>
                  </c:pt>
                  <c:pt idx="28">
                    <c:v>12114.478182184683</c:v>
                  </c:pt>
                  <c:pt idx="29">
                    <c:v>12743.440256585412</c:v>
                  </c:pt>
                  <c:pt idx="30">
                    <c:v>13371.136044866433</c:v>
                  </c:pt>
                  <c:pt idx="31">
                    <c:v>13996.601738606712</c:v>
                  </c:pt>
                  <c:pt idx="32">
                    <c:v>14618.485648448452</c:v>
                  </c:pt>
                  <c:pt idx="33">
                    <c:v>15232.364134574062</c:v>
                  </c:pt>
                  <c:pt idx="34">
                    <c:v>15831.830753236653</c:v>
                  </c:pt>
                  <c:pt idx="35">
                    <c:v>16420.200368159582</c:v>
                  </c:pt>
                  <c:pt idx="36">
                    <c:v>16996.94609842815</c:v>
                  </c:pt>
                  <c:pt idx="37">
                    <c:v>17560.191783530689</c:v>
                  </c:pt>
                  <c:pt idx="38">
                    <c:v>18111.93777920118</c:v>
                  </c:pt>
                  <c:pt idx="39">
                    <c:v>18652.228382713329</c:v>
                  </c:pt>
                </c:numCache>
              </c:numRef>
            </c:minus>
            <c:spPr>
              <a:noFill/>
              <a:ln w="9525" cap="flat" cmpd="sng" algn="ctr">
                <a:solidFill>
                  <a:schemeClr val="accent5"/>
                </a:solidFill>
                <a:round/>
              </a:ln>
              <a:effectLst/>
            </c:spPr>
          </c:errBars>
          <c:cat>
            <c:numRef>
              <c:f>'Cumulative Income'!$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Income'!$F$3:$F$42</c:f>
              <c:numCache>
                <c:formatCode>General</c:formatCode>
                <c:ptCount val="40"/>
                <c:pt idx="0">
                  <c:v>-106.23817066641</c:v>
                </c:pt>
                <c:pt idx="1">
                  <c:v>-267.16822097363297</c:v>
                </c:pt>
                <c:pt idx="2">
                  <c:v>-501.76898079847001</c:v>
                </c:pt>
                <c:pt idx="3">
                  <c:v>-820.24763167659898</c:v>
                </c:pt>
                <c:pt idx="4">
                  <c:v>-1229.7011132521611</c:v>
                </c:pt>
                <c:pt idx="5">
                  <c:v>-1730.9703852459941</c:v>
                </c:pt>
                <c:pt idx="6">
                  <c:v>-2322.1825524820542</c:v>
                </c:pt>
                <c:pt idx="7">
                  <c:v>-3001.7461195593341</c:v>
                </c:pt>
                <c:pt idx="8">
                  <c:v>-3769.4040464518102</c:v>
                </c:pt>
                <c:pt idx="9">
                  <c:v>-4624.3972233608056</c:v>
                </c:pt>
                <c:pt idx="10">
                  <c:v>-5565.6715520558419</c:v>
                </c:pt>
                <c:pt idx="11">
                  <c:v>-6587.4472358000721</c:v>
                </c:pt>
                <c:pt idx="12">
                  <c:v>-7680.8409687420317</c:v>
                </c:pt>
                <c:pt idx="13">
                  <c:v>-8840.1123758649719</c:v>
                </c:pt>
                <c:pt idx="14">
                  <c:v>-10052.500367388391</c:v>
                </c:pt>
                <c:pt idx="15">
                  <c:v>-11315.018752316282</c:v>
                </c:pt>
                <c:pt idx="16">
                  <c:v>-12631.099836065003</c:v>
                </c:pt>
                <c:pt idx="17">
                  <c:v>-14002.470553755662</c:v>
                </c:pt>
                <c:pt idx="18">
                  <c:v>-15428.985476772072</c:v>
                </c:pt>
                <c:pt idx="19">
                  <c:v>-16915.240404726563</c:v>
                </c:pt>
                <c:pt idx="20">
                  <c:v>-18458.441610053731</c:v>
                </c:pt>
                <c:pt idx="21">
                  <c:v>-20057.373479739323</c:v>
                </c:pt>
                <c:pt idx="22">
                  <c:v>-21706.804404576043</c:v>
                </c:pt>
                <c:pt idx="23">
                  <c:v>-23402.451446741314</c:v>
                </c:pt>
                <c:pt idx="24">
                  <c:v>-25133.117772011072</c:v>
                </c:pt>
                <c:pt idx="25">
                  <c:v>-26886.07851008491</c:v>
                </c:pt>
                <c:pt idx="26">
                  <c:v>-28653.235289269462</c:v>
                </c:pt>
                <c:pt idx="27">
                  <c:v>-30432.422850204472</c:v>
                </c:pt>
                <c:pt idx="28">
                  <c:v>-32217.899772833232</c:v>
                </c:pt>
                <c:pt idx="29">
                  <c:v>-34005.521224155411</c:v>
                </c:pt>
                <c:pt idx="30">
                  <c:v>-35792.340211450559</c:v>
                </c:pt>
                <c:pt idx="31">
                  <c:v>-37572.814251398442</c:v>
                </c:pt>
                <c:pt idx="32">
                  <c:v>-39341.07792112069</c:v>
                </c:pt>
                <c:pt idx="33">
                  <c:v>-41091.351382153458</c:v>
                </c:pt>
                <c:pt idx="34">
                  <c:v>-42818.052095399937</c:v>
                </c:pt>
                <c:pt idx="35">
                  <c:v>-44520.527170753827</c:v>
                </c:pt>
                <c:pt idx="36">
                  <c:v>-46195.971222907647</c:v>
                </c:pt>
                <c:pt idx="37">
                  <c:v>-47842.184344142806</c:v>
                </c:pt>
                <c:pt idx="38">
                  <c:v>-49456.023659692888</c:v>
                </c:pt>
                <c:pt idx="39">
                  <c:v>-51039.267216031898</c:v>
                </c:pt>
              </c:numCache>
            </c:numRef>
          </c:val>
          <c:smooth val="0"/>
          <c:extLst>
            <c:ext xmlns:c16="http://schemas.microsoft.com/office/drawing/2014/chart" uri="{C3380CC4-5D6E-409C-BE32-E72D297353CC}">
              <c16:uniqueId val="{00000003-41A4-4F25-A8AD-8619FC42B78C}"/>
            </c:ext>
          </c:extLst>
        </c:ser>
        <c:ser>
          <c:idx val="4"/>
          <c:order val="4"/>
          <c:tx>
            <c:strRef>
              <c:f>'Cumulative Income'!$G$2</c:f>
              <c:strCache>
                <c:ptCount val="1"/>
              </c:strCache>
            </c:strRef>
          </c:tx>
          <c:spPr>
            <a:ln w="12700" cap="rnd">
              <a:solidFill>
                <a:schemeClr val="tx1">
                  <a:lumMod val="50000"/>
                  <a:lumOff val="50000"/>
                </a:schemeClr>
              </a:solidFill>
              <a:round/>
            </a:ln>
            <a:effectLst/>
          </c:spPr>
          <c:marker>
            <c:symbol val="none"/>
          </c:marker>
          <c:cat>
            <c:numRef>
              <c:f>'Cumulative Income'!$B$3:$B$42</c:f>
              <c:numCache>
                <c:formatCode>General</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Income'!$G$3:$G$42</c:f>
              <c:numCache>
                <c:formatCode>General</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41A4-4F25-A8AD-8619FC42B78C}"/>
            </c:ext>
          </c:extLst>
        </c:ser>
        <c:dLbls>
          <c:showLegendKey val="0"/>
          <c:showVal val="0"/>
          <c:showCatName val="0"/>
          <c:showSerName val="0"/>
          <c:showPercent val="0"/>
          <c:showBubbleSize val="0"/>
        </c:dLbls>
        <c:smooth val="0"/>
        <c:axId val="534938399"/>
        <c:axId val="534943679"/>
      </c:lineChart>
      <c:catAx>
        <c:axId val="534938399"/>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43679"/>
        <c:crosses val="autoZero"/>
        <c:auto val="1"/>
        <c:lblAlgn val="ctr"/>
        <c:lblOffset val="100"/>
        <c:noMultiLvlLbl val="0"/>
      </c:catAx>
      <c:valAx>
        <c:axId val="53494367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000" b="0" i="0" u="none" strike="noStrike" kern="1200" baseline="0">
                    <a:solidFill>
                      <a:sysClr val="windowText" lastClr="000000">
                        <a:lumMod val="65000"/>
                        <a:lumOff val="35000"/>
                      </a:sysClr>
                    </a:solidFill>
                  </a:rPr>
                  <a:t>Change from BAU (mill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38399"/>
        <c:crosses val="autoZero"/>
        <c:crossBetween val="between"/>
      </c:valAx>
      <c:spPr>
        <a:noFill/>
        <a:ln>
          <a:solidFill>
            <a:schemeClr val="tx1">
              <a:lumMod val="50000"/>
              <a:lumOff val="50000"/>
            </a:schemeClr>
          </a:solid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umulative</a:t>
            </a:r>
            <a:r>
              <a:rPr lang="en-AU" baseline="0"/>
              <a:t> difference in deaths</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manualLayout>
          <c:layoutTarget val="inner"/>
          <c:xMode val="edge"/>
          <c:yMode val="edge"/>
          <c:x val="0.15456567102665886"/>
          <c:y val="0.15187736949547972"/>
          <c:w val="0.81221526648011977"/>
          <c:h val="0.6961157285894819"/>
        </c:manualLayout>
      </c:layout>
      <c:lineChart>
        <c:grouping val="standard"/>
        <c:varyColors val="0"/>
        <c:ser>
          <c:idx val="0"/>
          <c:order val="0"/>
          <c:tx>
            <c:strRef>
              <c:f>'Cumulative deaths'!$C$2</c:f>
              <c:strCache>
                <c:ptCount val="1"/>
                <c:pt idx="0">
                  <c:v>1. Maximal activity</c:v>
                </c:pt>
              </c:strCache>
            </c:strRef>
          </c:tx>
          <c:spPr>
            <a:ln w="28575" cap="rnd">
              <a:solidFill>
                <a:schemeClr val="accent2"/>
              </a:solidFill>
              <a:prstDash val="sysDash"/>
              <a:round/>
            </a:ln>
            <a:effectLst/>
          </c:spPr>
          <c:marker>
            <c:symbol val="none"/>
          </c:marker>
          <c:errBars>
            <c:errDir val="y"/>
            <c:errBarType val="both"/>
            <c:errValType val="cust"/>
            <c:noEndCap val="1"/>
            <c:plus>
              <c:numRef>
                <c:f>'Cumulative deaths'!$L$3:$L$42</c:f>
                <c:numCache>
                  <c:formatCode>General</c:formatCode>
                  <c:ptCount val="40"/>
                  <c:pt idx="0">
                    <c:v>37.825762123959308</c:v>
                  </c:pt>
                  <c:pt idx="1">
                    <c:v>146.71364002849333</c:v>
                  </c:pt>
                  <c:pt idx="2">
                    <c:v>334.80166610460128</c:v>
                  </c:pt>
                  <c:pt idx="3">
                    <c:v>593.79977793038825</c:v>
                  </c:pt>
                  <c:pt idx="4">
                    <c:v>906.80125974020928</c:v>
                  </c:pt>
                  <c:pt idx="5">
                    <c:v>1276.7686353518682</c:v>
                  </c:pt>
                  <c:pt idx="6">
                    <c:v>1686.0921661863281</c:v>
                  </c:pt>
                  <c:pt idx="7">
                    <c:v>2124.4912712226378</c:v>
                  </c:pt>
                  <c:pt idx="8">
                    <c:v>2595.5992626532579</c:v>
                  </c:pt>
                  <c:pt idx="9">
                    <c:v>3077.0579183328482</c:v>
                  </c:pt>
                  <c:pt idx="10">
                    <c:v>3572.137341835748</c:v>
                  </c:pt>
                  <c:pt idx="11">
                    <c:v>4076.2310480886381</c:v>
                  </c:pt>
                  <c:pt idx="12">
                    <c:v>4579.6299422180382</c:v>
                  </c:pt>
                  <c:pt idx="13">
                    <c:v>5081.9815638931486</c:v>
                  </c:pt>
                  <c:pt idx="14">
                    <c:v>5586.3611559790788</c:v>
                  </c:pt>
                  <c:pt idx="15">
                    <c:v>6083.8866094538489</c:v>
                  </c:pt>
                  <c:pt idx="16">
                    <c:v>6590.5699761956585</c:v>
                  </c:pt>
                  <c:pt idx="17">
                    <c:v>7110.9979484676787</c:v>
                  </c:pt>
                  <c:pt idx="18">
                    <c:v>7646.8916093562984</c:v>
                  </c:pt>
                  <c:pt idx="19">
                    <c:v>8189.3597546885485</c:v>
                  </c:pt>
                  <c:pt idx="20">
                    <c:v>8729.4665111218092</c:v>
                  </c:pt>
                  <c:pt idx="21">
                    <c:v>9266.9399521320993</c:v>
                  </c:pt>
                  <c:pt idx="22">
                    <c:v>9813.7371209755493</c:v>
                  </c:pt>
                  <c:pt idx="23">
                    <c:v>10349.518828791588</c:v>
                  </c:pt>
                  <c:pt idx="24">
                    <c:v>10883.796303650079</c:v>
                  </c:pt>
                  <c:pt idx="25">
                    <c:v>11406.630013489488</c:v>
                  </c:pt>
                  <c:pt idx="26">
                    <c:v>11923.999062129478</c:v>
                  </c:pt>
                  <c:pt idx="27">
                    <c:v>12430.473831563319</c:v>
                  </c:pt>
                  <c:pt idx="28">
                    <c:v>12923.501894789948</c:v>
                  </c:pt>
                  <c:pt idx="29">
                    <c:v>13408.289141731897</c:v>
                  </c:pt>
                  <c:pt idx="30">
                    <c:v>13887.326525845447</c:v>
                  </c:pt>
                  <c:pt idx="31">
                    <c:v>14343.022059403927</c:v>
                  </c:pt>
                  <c:pt idx="32">
                    <c:v>14783.216200215198</c:v>
                  </c:pt>
                  <c:pt idx="33">
                    <c:v>15204.119502601159</c:v>
                  </c:pt>
                  <c:pt idx="34">
                    <c:v>15604.972263934269</c:v>
                  </c:pt>
                  <c:pt idx="35">
                    <c:v>15988.532924447209</c:v>
                  </c:pt>
                  <c:pt idx="36">
                    <c:v>16353.642114242488</c:v>
                  </c:pt>
                  <c:pt idx="37">
                    <c:v>16702.657967458297</c:v>
                  </c:pt>
                  <c:pt idx="38">
                    <c:v>17034.854001417527</c:v>
                  </c:pt>
                  <c:pt idx="39">
                    <c:v>17354.171100740048</c:v>
                  </c:pt>
                </c:numCache>
              </c:numRef>
            </c:plus>
            <c:minus>
              <c:numRef>
                <c:f>'Cumulative deaths'!$H$3:$H$42</c:f>
                <c:numCache>
                  <c:formatCode>General</c:formatCode>
                  <c:ptCount val="40"/>
                  <c:pt idx="0">
                    <c:v>57.934589816062001</c:v>
                  </c:pt>
                  <c:pt idx="1">
                    <c:v>222.70648361717497</c:v>
                  </c:pt>
                  <c:pt idx="2">
                    <c:v>488.83777486647307</c:v>
                  </c:pt>
                  <c:pt idx="3">
                    <c:v>845.22733521282612</c:v>
                  </c:pt>
                  <c:pt idx="4">
                    <c:v>1278.4272778610562</c:v>
                  </c:pt>
                  <c:pt idx="5">
                    <c:v>1766.0969432693162</c:v>
                  </c:pt>
                  <c:pt idx="6">
                    <c:v>2310.775048602316</c:v>
                  </c:pt>
                  <c:pt idx="7">
                    <c:v>2885.935285115886</c:v>
                  </c:pt>
                  <c:pt idx="8">
                    <c:v>3480.1542588412458</c:v>
                  </c:pt>
                  <c:pt idx="9">
                    <c:v>4096.3915237932761</c:v>
                  </c:pt>
                  <c:pt idx="10">
                    <c:v>4706.2482103412858</c:v>
                  </c:pt>
                  <c:pt idx="11">
                    <c:v>5328.7366035486357</c:v>
                  </c:pt>
                  <c:pt idx="12">
                    <c:v>5962.9589721195553</c:v>
                  </c:pt>
                  <c:pt idx="13">
                    <c:v>6586.6668042923648</c:v>
                  </c:pt>
                  <c:pt idx="14">
                    <c:v>7207.1971135522654</c:v>
                  </c:pt>
                  <c:pt idx="15">
                    <c:v>7817.2000134623759</c:v>
                  </c:pt>
                  <c:pt idx="16">
                    <c:v>8443.8399178255659</c:v>
                  </c:pt>
                  <c:pt idx="17">
                    <c:v>9077.9680101705962</c:v>
                  </c:pt>
                  <c:pt idx="18">
                    <c:v>9724.7489829776659</c:v>
                  </c:pt>
                  <c:pt idx="19">
                    <c:v>10392.710786676296</c:v>
                  </c:pt>
                  <c:pt idx="20">
                    <c:v>11056.947930703896</c:v>
                  </c:pt>
                  <c:pt idx="21">
                    <c:v>11710.372849883657</c:v>
                  </c:pt>
                  <c:pt idx="22">
                    <c:v>12374.755788333518</c:v>
                  </c:pt>
                  <c:pt idx="23">
                    <c:v>13024.303556248058</c:v>
                  </c:pt>
                  <c:pt idx="24">
                    <c:v>13670.646101110418</c:v>
                  </c:pt>
                  <c:pt idx="25">
                    <c:v>14310.621657659469</c:v>
                  </c:pt>
                  <c:pt idx="26">
                    <c:v>14942.133830455168</c:v>
                  </c:pt>
                  <c:pt idx="27">
                    <c:v>15566.513842145749</c:v>
                  </c:pt>
                  <c:pt idx="28">
                    <c:v>16182.241678852099</c:v>
                  </c:pt>
                  <c:pt idx="29">
                    <c:v>16783.441129328599</c:v>
                  </c:pt>
                  <c:pt idx="30">
                    <c:v>17365.654360402958</c:v>
                  </c:pt>
                  <c:pt idx="31">
                    <c:v>17928.154922927009</c:v>
                  </c:pt>
                  <c:pt idx="32">
                    <c:v>18471.585730869861</c:v>
                  </c:pt>
                  <c:pt idx="33">
                    <c:v>18992.441072231282</c:v>
                  </c:pt>
                  <c:pt idx="34">
                    <c:v>19486.901600227793</c:v>
                  </c:pt>
                  <c:pt idx="35">
                    <c:v>19966.344419161953</c:v>
                  </c:pt>
                  <c:pt idx="36">
                    <c:v>20428.604459226051</c:v>
                  </c:pt>
                  <c:pt idx="37">
                    <c:v>20867.327657623882</c:v>
                  </c:pt>
                  <c:pt idx="38">
                    <c:v>21291.834255612634</c:v>
                  </c:pt>
                  <c:pt idx="39">
                    <c:v>21695.079352511693</c:v>
                  </c:pt>
                </c:numCache>
              </c:numRef>
            </c:minus>
            <c:spPr>
              <a:noFill/>
              <a:ln w="9525" cap="flat" cmpd="sng" algn="ctr">
                <a:solidFill>
                  <a:schemeClr val="accent2"/>
                </a:solidFill>
                <a:round/>
              </a:ln>
              <a:effectLst/>
            </c:spPr>
          </c:errBars>
          <c:cat>
            <c:numRef>
              <c:f>'Cumulative deaths'!$B$3:$B$42</c:f>
              <c:numCache>
                <c:formatCode>0</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deaths'!$C$3:$C$42</c:f>
              <c:numCache>
                <c:formatCode>_-* #,##0_-;\-* #,##0_-;_-* "-"??_-;_-@_-</c:formatCode>
                <c:ptCount val="40"/>
                <c:pt idx="0">
                  <c:v>-111.009989208877</c:v>
                </c:pt>
                <c:pt idx="1">
                  <c:v>-448.42155633602903</c:v>
                </c:pt>
                <c:pt idx="2">
                  <c:v>-1052.722859565177</c:v>
                </c:pt>
                <c:pt idx="3">
                  <c:v>-1922.2234283394341</c:v>
                </c:pt>
                <c:pt idx="4">
                  <c:v>-3030.5680091459244</c:v>
                </c:pt>
                <c:pt idx="5">
                  <c:v>-4352.4466689356041</c:v>
                </c:pt>
                <c:pt idx="6">
                  <c:v>-5850.9577641747837</c:v>
                </c:pt>
                <c:pt idx="7">
                  <c:v>-7499.3224452811337</c:v>
                </c:pt>
                <c:pt idx="8">
                  <c:v>-9275.7833833781133</c:v>
                </c:pt>
                <c:pt idx="9">
                  <c:v>-11153.971588771134</c:v>
                </c:pt>
                <c:pt idx="10">
                  <c:v>-13117.159387527274</c:v>
                </c:pt>
                <c:pt idx="11">
                  <c:v>-15151.920816413683</c:v>
                </c:pt>
                <c:pt idx="12">
                  <c:v>-17249.319384508522</c:v>
                </c:pt>
                <c:pt idx="13">
                  <c:v>-19406.312290260204</c:v>
                </c:pt>
                <c:pt idx="14">
                  <c:v>-21615.534844233774</c:v>
                </c:pt>
                <c:pt idx="15">
                  <c:v>-23854.640209015015</c:v>
                </c:pt>
                <c:pt idx="16">
                  <c:v>-26189.972497816456</c:v>
                </c:pt>
                <c:pt idx="17">
                  <c:v>-28608.300767297787</c:v>
                </c:pt>
                <c:pt idx="18">
                  <c:v>-31101.787557589159</c:v>
                </c:pt>
                <c:pt idx="19">
                  <c:v>-33660.367820343439</c:v>
                </c:pt>
                <c:pt idx="20">
                  <c:v>-36245.314619860408</c:v>
                </c:pt>
                <c:pt idx="21">
                  <c:v>-38858.33438478662</c:v>
                </c:pt>
                <c:pt idx="22">
                  <c:v>-41497.298724168992</c:v>
                </c:pt>
                <c:pt idx="23">
                  <c:v>-44144.688707013884</c:v>
                </c:pt>
                <c:pt idx="24">
                  <c:v>-46790.608487404941</c:v>
                </c:pt>
                <c:pt idx="25">
                  <c:v>-49425.707178000259</c:v>
                </c:pt>
                <c:pt idx="26">
                  <c:v>-52041.729322137529</c:v>
                </c:pt>
                <c:pt idx="27">
                  <c:v>-54629.781383998561</c:v>
                </c:pt>
                <c:pt idx="28">
                  <c:v>-57181.791757172512</c:v>
                </c:pt>
                <c:pt idx="29">
                  <c:v>-59679.705050798912</c:v>
                </c:pt>
                <c:pt idx="30">
                  <c:v>-62125.11511518195</c:v>
                </c:pt>
                <c:pt idx="31">
                  <c:v>-64490.707413644697</c:v>
                </c:pt>
                <c:pt idx="32">
                  <c:v>-66781.68151559314</c:v>
                </c:pt>
                <c:pt idx="33">
                  <c:v>-68997.777836237074</c:v>
                </c:pt>
                <c:pt idx="34">
                  <c:v>-71099.541311794746</c:v>
                </c:pt>
                <c:pt idx="35">
                  <c:v>-73132.564476220752</c:v>
                </c:pt>
                <c:pt idx="36">
                  <c:v>-75084.788610237738</c:v>
                </c:pt>
                <c:pt idx="37">
                  <c:v>-76950.630655510715</c:v>
                </c:pt>
                <c:pt idx="38">
                  <c:v>-78744.540863258546</c:v>
                </c:pt>
                <c:pt idx="39">
                  <c:v>-80458.16366190814</c:v>
                </c:pt>
              </c:numCache>
            </c:numRef>
          </c:val>
          <c:smooth val="0"/>
          <c:extLst>
            <c:ext xmlns:c16="http://schemas.microsoft.com/office/drawing/2014/chart" uri="{C3380CC4-5D6E-409C-BE32-E72D297353CC}">
              <c16:uniqueId val="{00000000-D30F-421E-A580-32183432C128}"/>
            </c:ext>
          </c:extLst>
        </c:ser>
        <c:ser>
          <c:idx val="1"/>
          <c:order val="1"/>
          <c:tx>
            <c:strRef>
              <c:f>'Cumulative deaths'!$D$2</c:f>
              <c:strCache>
                <c:ptCount val="1"/>
                <c:pt idx="0">
                  <c:v>2. Meet guidelines</c:v>
                </c:pt>
              </c:strCache>
            </c:strRef>
          </c:tx>
          <c:spPr>
            <a:ln w="28575" cap="rnd">
              <a:solidFill>
                <a:schemeClr val="accent3"/>
              </a:solidFill>
              <a:round/>
            </a:ln>
            <a:effectLst/>
          </c:spPr>
          <c:marker>
            <c:symbol val="none"/>
          </c:marker>
          <c:errBars>
            <c:errDir val="y"/>
            <c:errBarType val="both"/>
            <c:errValType val="cust"/>
            <c:noEndCap val="1"/>
            <c:plus>
              <c:numRef>
                <c:f>'Cumulative deaths'!$M$3:$M$42</c:f>
                <c:numCache>
                  <c:formatCode>General</c:formatCode>
                  <c:ptCount val="40"/>
                  <c:pt idx="0">
                    <c:v>8.4210828921895011</c:v>
                  </c:pt>
                  <c:pt idx="1">
                    <c:v>37.248303278343705</c:v>
                  </c:pt>
                  <c:pt idx="2">
                    <c:v>90.356685621456108</c:v>
                  </c:pt>
                  <c:pt idx="3">
                    <c:v>166.82359371908501</c:v>
                  </c:pt>
                  <c:pt idx="4">
                    <c:v>261.62841793024103</c:v>
                  </c:pt>
                  <c:pt idx="5">
                    <c:v>368.34573167532403</c:v>
                  </c:pt>
                  <c:pt idx="6">
                    <c:v>484.553872239486</c:v>
                  </c:pt>
                  <c:pt idx="7">
                    <c:v>604.75905251374297</c:v>
                  </c:pt>
                  <c:pt idx="8">
                    <c:v>728.8019344109</c:v>
                  </c:pt>
                  <c:pt idx="9">
                    <c:v>852.49000752380698</c:v>
                  </c:pt>
                  <c:pt idx="10">
                    <c:v>975.11668595881702</c:v>
                  </c:pt>
                  <c:pt idx="11">
                    <c:v>1095.775954914199</c:v>
                  </c:pt>
                  <c:pt idx="12">
                    <c:v>1212.885150099472</c:v>
                  </c:pt>
                  <c:pt idx="13">
                    <c:v>1326.1720350165479</c:v>
                  </c:pt>
                  <c:pt idx="14">
                    <c:v>1437.3418836829289</c:v>
                  </c:pt>
                  <c:pt idx="15">
                    <c:v>1543.1636266284579</c:v>
                  </c:pt>
                  <c:pt idx="16">
                    <c:v>1650.53503914271</c:v>
                  </c:pt>
                  <c:pt idx="17">
                    <c:v>1757.8461036291121</c:v>
                  </c:pt>
                  <c:pt idx="18">
                    <c:v>1865.6412454493181</c:v>
                  </c:pt>
                  <c:pt idx="19">
                    <c:v>1972.9863801961601</c:v>
                  </c:pt>
                  <c:pt idx="20">
                    <c:v>2078.6887798842972</c:v>
                  </c:pt>
                  <c:pt idx="21">
                    <c:v>2183.1820257377653</c:v>
                  </c:pt>
                  <c:pt idx="22">
                    <c:v>2286.8693067944564</c:v>
                  </c:pt>
                  <c:pt idx="23">
                    <c:v>2389.1432152466664</c:v>
                  </c:pt>
                  <c:pt idx="24">
                    <c:v>2488.5951143491702</c:v>
                  </c:pt>
                  <c:pt idx="25">
                    <c:v>2585.8134935865801</c:v>
                  </c:pt>
                  <c:pt idx="26">
                    <c:v>2680.2924665760379</c:v>
                  </c:pt>
                  <c:pt idx="27">
                    <c:v>2773.152685908879</c:v>
                  </c:pt>
                  <c:pt idx="28">
                    <c:v>2862.6456559577368</c:v>
                  </c:pt>
                  <c:pt idx="29">
                    <c:v>2948.7874542817808</c:v>
                  </c:pt>
                  <c:pt idx="30">
                    <c:v>3031.5750364678647</c:v>
                  </c:pt>
                  <c:pt idx="31">
                    <c:v>3109.2991980096949</c:v>
                  </c:pt>
                  <c:pt idx="32">
                    <c:v>3182.8398609543069</c:v>
                  </c:pt>
                  <c:pt idx="33">
                    <c:v>3252.1655107161987</c:v>
                  </c:pt>
                  <c:pt idx="34">
                    <c:v>3314.9982937427753</c:v>
                  </c:pt>
                  <c:pt idx="35">
                    <c:v>3375.2428138805676</c:v>
                  </c:pt>
                  <c:pt idx="36">
                    <c:v>3432.1842206152587</c:v>
                  </c:pt>
                  <c:pt idx="37">
                    <c:v>3485.597638365587</c:v>
                  </c:pt>
                  <c:pt idx="38">
                    <c:v>3535.5948380474756</c:v>
                  </c:pt>
                  <c:pt idx="39">
                    <c:v>3582.3878134234942</c:v>
                  </c:pt>
                </c:numCache>
              </c:numRef>
            </c:plus>
            <c:minus>
              <c:numRef>
                <c:f>'Cumulative deaths'!$I$3:$I$42</c:f>
                <c:numCache>
                  <c:formatCode>General</c:formatCode>
                  <c:ptCount val="40"/>
                  <c:pt idx="0">
                    <c:v>15.3946203053071</c:v>
                  </c:pt>
                  <c:pt idx="1">
                    <c:v>64.529503710502595</c:v>
                  </c:pt>
                  <c:pt idx="2">
                    <c:v>145.76626022002961</c:v>
                  </c:pt>
                  <c:pt idx="3">
                    <c:v>251.87659291995561</c:v>
                  </c:pt>
                  <c:pt idx="4">
                    <c:v>372.54252077154058</c:v>
                  </c:pt>
                  <c:pt idx="5">
                    <c:v>507.28682874103356</c:v>
                  </c:pt>
                  <c:pt idx="6">
                    <c:v>655.40646536539759</c:v>
                  </c:pt>
                  <c:pt idx="7">
                    <c:v>812.62754621994964</c:v>
                  </c:pt>
                  <c:pt idx="8">
                    <c:v>974.4994781731076</c:v>
                  </c:pt>
                  <c:pt idx="9">
                    <c:v>1134.4759800280726</c:v>
                  </c:pt>
                  <c:pt idx="10">
                    <c:v>1292.8352672584747</c:v>
                  </c:pt>
                  <c:pt idx="11">
                    <c:v>1447.4648771398147</c:v>
                  </c:pt>
                  <c:pt idx="12">
                    <c:v>1598.0147238984327</c:v>
                  </c:pt>
                  <c:pt idx="13">
                    <c:v>1743.8749852748947</c:v>
                  </c:pt>
                  <c:pt idx="14">
                    <c:v>1886.2505640985657</c:v>
                  </c:pt>
                  <c:pt idx="15">
                    <c:v>2023.0269725362837</c:v>
                  </c:pt>
                  <c:pt idx="16">
                    <c:v>2161.9843968305627</c:v>
                  </c:pt>
                  <c:pt idx="17">
                    <c:v>2302.2447209650354</c:v>
                  </c:pt>
                  <c:pt idx="18">
                    <c:v>2443.2649748098556</c:v>
                  </c:pt>
                  <c:pt idx="19">
                    <c:v>2585.9464930248546</c:v>
                  </c:pt>
                  <c:pt idx="20">
                    <c:v>2726.6309660827028</c:v>
                  </c:pt>
                  <c:pt idx="21">
                    <c:v>2864.6816114602198</c:v>
                  </c:pt>
                  <c:pt idx="22">
                    <c:v>3000.3049919954137</c:v>
                  </c:pt>
                  <c:pt idx="23">
                    <c:v>3132.8717587929459</c:v>
                  </c:pt>
                  <c:pt idx="24">
                    <c:v>3262.5501161650291</c:v>
                  </c:pt>
                  <c:pt idx="25">
                    <c:v>3388.8599401378792</c:v>
                  </c:pt>
                  <c:pt idx="26">
                    <c:v>3511.2760406994553</c:v>
                  </c:pt>
                  <c:pt idx="27">
                    <c:v>3629.6590916363061</c:v>
                  </c:pt>
                  <c:pt idx="28">
                    <c:v>3744.7049723555133</c:v>
                  </c:pt>
                  <c:pt idx="29">
                    <c:v>3855.5222152914034</c:v>
                  </c:pt>
                  <c:pt idx="30">
                    <c:v>3962.0571676349555</c:v>
                  </c:pt>
                  <c:pt idx="31">
                    <c:v>4062.2517256661185</c:v>
                  </c:pt>
                  <c:pt idx="32">
                    <c:v>4156.7283154468269</c:v>
                  </c:pt>
                  <c:pt idx="33">
                    <c:v>4246.6271066061372</c:v>
                  </c:pt>
                  <c:pt idx="34">
                    <c:v>4327.675163408815</c:v>
                  </c:pt>
                  <c:pt idx="35">
                    <c:v>4405.7832953730149</c:v>
                  </c:pt>
                  <c:pt idx="36">
                    <c:v>4479.3089660963051</c:v>
                  </c:pt>
                  <c:pt idx="37">
                    <c:v>4548.0136976902077</c:v>
                  </c:pt>
                  <c:pt idx="38">
                    <c:v>4612.9336700186295</c:v>
                  </c:pt>
                  <c:pt idx="39">
                    <c:v>4673.765882469721</c:v>
                  </c:pt>
                </c:numCache>
              </c:numRef>
            </c:minus>
            <c:spPr>
              <a:noFill/>
              <a:ln w="9525" cap="flat" cmpd="sng" algn="ctr">
                <a:solidFill>
                  <a:schemeClr val="accent3"/>
                </a:solidFill>
                <a:round/>
              </a:ln>
              <a:effectLst/>
            </c:spPr>
          </c:errBars>
          <c:cat>
            <c:numRef>
              <c:f>'Cumulative deaths'!$B$3:$B$42</c:f>
              <c:numCache>
                <c:formatCode>0</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deaths'!$D$3:$D$42</c:f>
              <c:numCache>
                <c:formatCode>_-* #,##0_-;\-* #,##0_-;_-* "-"??_-;_-@_-</c:formatCode>
                <c:ptCount val="40"/>
                <c:pt idx="0">
                  <c:v>-18.818106300503601</c:v>
                </c:pt>
                <c:pt idx="1">
                  <c:v>-83.5893409842881</c:v>
                </c:pt>
                <c:pt idx="2">
                  <c:v>-204.74080940802909</c:v>
                </c:pt>
                <c:pt idx="3">
                  <c:v>-377.85522800422711</c:v>
                </c:pt>
                <c:pt idx="4">
                  <c:v>-593.82319209748914</c:v>
                </c:pt>
                <c:pt idx="5">
                  <c:v>-840.31919744263712</c:v>
                </c:pt>
                <c:pt idx="6">
                  <c:v>-1108.435182766329</c:v>
                </c:pt>
                <c:pt idx="7">
                  <c:v>-1390.0908218376039</c:v>
                </c:pt>
                <c:pt idx="8">
                  <c:v>-1680.3193112060881</c:v>
                </c:pt>
                <c:pt idx="9">
                  <c:v>-1973.631821991542</c:v>
                </c:pt>
                <c:pt idx="10">
                  <c:v>-2265.3750795239548</c:v>
                </c:pt>
                <c:pt idx="11">
                  <c:v>-2554.6719941654528</c:v>
                </c:pt>
                <c:pt idx="12">
                  <c:v>-2838.7940959879488</c:v>
                </c:pt>
                <c:pt idx="13">
                  <c:v>-3117.5891205420417</c:v>
                </c:pt>
                <c:pt idx="14">
                  <c:v>-3391.1989899090495</c:v>
                </c:pt>
                <c:pt idx="15">
                  <c:v>-3655.3723557831727</c:v>
                </c:pt>
                <c:pt idx="16">
                  <c:v>-3921.9910851475347</c:v>
                </c:pt>
                <c:pt idx="17">
                  <c:v>-4189.4634960882304</c:v>
                </c:pt>
                <c:pt idx="18">
                  <c:v>-4457.4070755137691</c:v>
                </c:pt>
                <c:pt idx="19">
                  <c:v>-4725.4503574934406</c:v>
                </c:pt>
                <c:pt idx="20">
                  <c:v>-4987.789749528657</c:v>
                </c:pt>
                <c:pt idx="21">
                  <c:v>-5245.6684817984733</c:v>
                </c:pt>
                <c:pt idx="22">
                  <c:v>-5500.1735422252059</c:v>
                </c:pt>
                <c:pt idx="23">
                  <c:v>-5749.8338640520369</c:v>
                </c:pt>
                <c:pt idx="24">
                  <c:v>-5994.1829525621733</c:v>
                </c:pt>
                <c:pt idx="25">
                  <c:v>-6233.4372757605752</c:v>
                </c:pt>
                <c:pt idx="26">
                  <c:v>-6466.1552562253655</c:v>
                </c:pt>
                <c:pt idx="27">
                  <c:v>-6692.7988308518507</c:v>
                </c:pt>
                <c:pt idx="28">
                  <c:v>-6912.615278860434</c:v>
                </c:pt>
                <c:pt idx="29">
                  <c:v>-7123.8108145877204</c:v>
                </c:pt>
                <c:pt idx="30">
                  <c:v>-7326.9473920039927</c:v>
                </c:pt>
                <c:pt idx="31">
                  <c:v>-7518.7767074660933</c:v>
                </c:pt>
                <c:pt idx="32">
                  <c:v>-7701.0481286827453</c:v>
                </c:pt>
                <c:pt idx="33">
                  <c:v>-7873.9509393804692</c:v>
                </c:pt>
                <c:pt idx="34">
                  <c:v>-8031.5468662813955</c:v>
                </c:pt>
                <c:pt idx="35">
                  <c:v>-8182.9853671037827</c:v>
                </c:pt>
                <c:pt idx="36">
                  <c:v>-8326.288033341154</c:v>
                </c:pt>
                <c:pt idx="37">
                  <c:v>-8460.6161370158006</c:v>
                </c:pt>
                <c:pt idx="38">
                  <c:v>-8588.0838397517691</c:v>
                </c:pt>
                <c:pt idx="39">
                  <c:v>-8708.4371811577566</c:v>
                </c:pt>
              </c:numCache>
            </c:numRef>
          </c:val>
          <c:smooth val="0"/>
          <c:extLst>
            <c:ext xmlns:c16="http://schemas.microsoft.com/office/drawing/2014/chart" uri="{C3380CC4-5D6E-409C-BE32-E72D297353CC}">
              <c16:uniqueId val="{00000001-D30F-421E-A580-32183432C128}"/>
            </c:ext>
          </c:extLst>
        </c:ser>
        <c:ser>
          <c:idx val="2"/>
          <c:order val="2"/>
          <c:tx>
            <c:strRef>
              <c:f>'Cumulative deaths'!$E$2</c:f>
              <c:strCache>
                <c:ptCount val="1"/>
                <c:pt idx="0">
                  <c:v>3. Revert to 2018</c:v>
                </c:pt>
              </c:strCache>
            </c:strRef>
          </c:tx>
          <c:spPr>
            <a:ln w="28575" cap="rnd">
              <a:solidFill>
                <a:schemeClr val="accent4"/>
              </a:solidFill>
              <a:prstDash val="dash"/>
              <a:round/>
            </a:ln>
            <a:effectLst/>
          </c:spPr>
          <c:marker>
            <c:symbol val="none"/>
          </c:marker>
          <c:errBars>
            <c:errDir val="y"/>
            <c:errBarType val="both"/>
            <c:errValType val="cust"/>
            <c:noEndCap val="1"/>
            <c:plus>
              <c:numRef>
                <c:f>'Cumulative deaths'!$N$3:$N$42</c:f>
                <c:numCache>
                  <c:formatCode>General</c:formatCode>
                  <c:ptCount val="40"/>
                  <c:pt idx="0">
                    <c:v>6.7010160540841994</c:v>
                  </c:pt>
                  <c:pt idx="1">
                    <c:v>27.917241466990895</c:v>
                  </c:pt>
                  <c:pt idx="2">
                    <c:v>64.102050645404489</c:v>
                  </c:pt>
                  <c:pt idx="3">
                    <c:v>113.7104487472777</c:v>
                  </c:pt>
                  <c:pt idx="4">
                    <c:v>174.32377016447367</c:v>
                  </c:pt>
                  <c:pt idx="5">
                    <c:v>244.50166401665265</c:v>
                  </c:pt>
                  <c:pt idx="6">
                    <c:v>322.9754997363317</c:v>
                  </c:pt>
                  <c:pt idx="7">
                    <c:v>408.83712462096867</c:v>
                  </c:pt>
                  <c:pt idx="8">
                    <c:v>498.18428710865669</c:v>
                  </c:pt>
                  <c:pt idx="9">
                    <c:v>591.79415481565366</c:v>
                  </c:pt>
                  <c:pt idx="10">
                    <c:v>689.03432364724165</c:v>
                  </c:pt>
                  <c:pt idx="11">
                    <c:v>787.95778656070161</c:v>
                  </c:pt>
                  <c:pt idx="12">
                    <c:v>889.21587881272558</c:v>
                  </c:pt>
                  <c:pt idx="13">
                    <c:v>993.04507458875457</c:v>
                  </c:pt>
                  <c:pt idx="14">
                    <c:v>1099.1027570013996</c:v>
                  </c:pt>
                  <c:pt idx="15">
                    <c:v>1206.6450557687817</c:v>
                  </c:pt>
                  <c:pt idx="16">
                    <c:v>1318.1111511135127</c:v>
                  </c:pt>
                  <c:pt idx="17">
                    <c:v>1432.8256095054767</c:v>
                  </c:pt>
                  <c:pt idx="18">
                    <c:v>1549.3819165448997</c:v>
                  </c:pt>
                  <c:pt idx="19">
                    <c:v>1668.7696118994188</c:v>
                  </c:pt>
                  <c:pt idx="20">
                    <c:v>1788.2074404390139</c:v>
                  </c:pt>
                  <c:pt idx="21">
                    <c:v>1908.1629064670149</c:v>
                  </c:pt>
                  <c:pt idx="22">
                    <c:v>2027.0195725977699</c:v>
                  </c:pt>
                  <c:pt idx="23">
                    <c:v>2142.7843884780928</c:v>
                  </c:pt>
                  <c:pt idx="24">
                    <c:v>2255.8343814115447</c:v>
                  </c:pt>
                  <c:pt idx="25">
                    <c:v>2367.1092995205386</c:v>
                  </c:pt>
                  <c:pt idx="26">
                    <c:v>2474.7670023546884</c:v>
                  </c:pt>
                  <c:pt idx="27">
                    <c:v>2579.5726059528483</c:v>
                  </c:pt>
                  <c:pt idx="28">
                    <c:v>2681.2993372122774</c:v>
                  </c:pt>
                  <c:pt idx="29">
                    <c:v>2778.7955777795783</c:v>
                  </c:pt>
                  <c:pt idx="30">
                    <c:v>2870.7493751735433</c:v>
                  </c:pt>
                  <c:pt idx="31">
                    <c:v>2959.2503594257182</c:v>
                  </c:pt>
                  <c:pt idx="32">
                    <c:v>3043.1176115538551</c:v>
                  </c:pt>
                  <c:pt idx="33">
                    <c:v>3121.0327912430962</c:v>
                  </c:pt>
                  <c:pt idx="34">
                    <c:v>3193.6348886739343</c:v>
                  </c:pt>
                  <c:pt idx="35">
                    <c:v>3261.9535458314303</c:v>
                  </c:pt>
                  <c:pt idx="36">
                    <c:v>3325.5304170778631</c:v>
                  </c:pt>
                  <c:pt idx="37">
                    <c:v>3384.4757368512783</c:v>
                  </c:pt>
                  <c:pt idx="38">
                    <c:v>3440.1837841801662</c:v>
                  </c:pt>
                  <c:pt idx="39">
                    <c:v>3492.1136182453192</c:v>
                  </c:pt>
                </c:numCache>
              </c:numRef>
            </c:plus>
            <c:minus>
              <c:numRef>
                <c:f>'Cumulative deaths'!$J$3:$J$42</c:f>
                <c:numCache>
                  <c:formatCode>General</c:formatCode>
                  <c:ptCount val="40"/>
                  <c:pt idx="0">
                    <c:v>3.9730907831491793</c:v>
                  </c:pt>
                  <c:pt idx="1">
                    <c:v>16.85354435479228</c:v>
                  </c:pt>
                  <c:pt idx="2">
                    <c:v>40.065104961850281</c:v>
                  </c:pt>
                  <c:pt idx="3">
                    <c:v>73.471019700517374</c:v>
                  </c:pt>
                  <c:pt idx="4">
                    <c:v>116.39078583354338</c:v>
                  </c:pt>
                  <c:pt idx="5">
                    <c:v>166.95903200011239</c:v>
                  </c:pt>
                  <c:pt idx="6">
                    <c:v>223.81742919625739</c:v>
                  </c:pt>
                  <c:pt idx="7">
                    <c:v>286.05610908896739</c:v>
                  </c:pt>
                  <c:pt idx="8">
                    <c:v>353.15785606150138</c:v>
                  </c:pt>
                  <c:pt idx="9">
                    <c:v>423.95006176149138</c:v>
                  </c:pt>
                  <c:pt idx="10">
                    <c:v>498.22773173932842</c:v>
                  </c:pt>
                  <c:pt idx="11">
                    <c:v>574.70865273347442</c:v>
                  </c:pt>
                  <c:pt idx="12">
                    <c:v>653.11240314330644</c:v>
                  </c:pt>
                  <c:pt idx="13">
                    <c:v>733.20915225741351</c:v>
                  </c:pt>
                  <c:pt idx="14">
                    <c:v>814.4532720243775</c:v>
                  </c:pt>
                  <c:pt idx="15">
                    <c:v>897.48675948171149</c:v>
                  </c:pt>
                  <c:pt idx="16">
                    <c:v>984.83118941926955</c:v>
                  </c:pt>
                  <c:pt idx="17">
                    <c:v>1075.6106361336795</c:v>
                  </c:pt>
                  <c:pt idx="18">
                    <c:v>1169.2685926702795</c:v>
                  </c:pt>
                  <c:pt idx="19">
                    <c:v>1264.0696074197285</c:v>
                  </c:pt>
                  <c:pt idx="20">
                    <c:v>1358.5747895929126</c:v>
                  </c:pt>
                  <c:pt idx="21">
                    <c:v>1453.2629661329536</c:v>
                  </c:pt>
                  <c:pt idx="22">
                    <c:v>1547.5295565943036</c:v>
                  </c:pt>
                  <c:pt idx="23">
                    <c:v>1641.8039416847416</c:v>
                  </c:pt>
                  <c:pt idx="24">
                    <c:v>1734.2319888389006</c:v>
                  </c:pt>
                  <c:pt idx="25">
                    <c:v>1823.9215732136306</c:v>
                  </c:pt>
                  <c:pt idx="26">
                    <c:v>1910.4956452753906</c:v>
                  </c:pt>
                  <c:pt idx="27">
                    <c:v>1992.2108378069256</c:v>
                  </c:pt>
                  <c:pt idx="28">
                    <c:v>2070.9271687013106</c:v>
                  </c:pt>
                  <c:pt idx="29">
                    <c:v>2145.8283081323866</c:v>
                  </c:pt>
                  <c:pt idx="30">
                    <c:v>2217.6615299055375</c:v>
                  </c:pt>
                  <c:pt idx="31">
                    <c:v>2285.6548918890226</c:v>
                  </c:pt>
                  <c:pt idx="32">
                    <c:v>2350.0399183154377</c:v>
                  </c:pt>
                  <c:pt idx="33">
                    <c:v>2411.4626625269166</c:v>
                  </c:pt>
                  <c:pt idx="34">
                    <c:v>2468.7770067579704</c:v>
                  </c:pt>
                  <c:pt idx="35">
                    <c:v>2522.5445568625755</c:v>
                  </c:pt>
                  <c:pt idx="36">
                    <c:v>2573.1910951910145</c:v>
                  </c:pt>
                  <c:pt idx="37">
                    <c:v>2621.1270285191295</c:v>
                  </c:pt>
                  <c:pt idx="38">
                    <c:v>2666.0591693327274</c:v>
                  </c:pt>
                  <c:pt idx="39">
                    <c:v>2708.0853507010834</c:v>
                  </c:pt>
                </c:numCache>
              </c:numRef>
            </c:minus>
            <c:spPr>
              <a:noFill/>
              <a:ln w="9525" cap="flat" cmpd="sng" algn="ctr">
                <a:solidFill>
                  <a:schemeClr val="accent4"/>
                </a:solidFill>
                <a:round/>
              </a:ln>
              <a:effectLst/>
            </c:spPr>
          </c:errBars>
          <c:cat>
            <c:numRef>
              <c:f>'Cumulative deaths'!$B$3:$B$42</c:f>
              <c:numCache>
                <c:formatCode>0</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deaths'!$E$3:$E$42</c:f>
              <c:numCache>
                <c:formatCode>_-* #,##0_-;\-* #,##0_-;_-* "-"??_-;_-@_-</c:formatCode>
                <c:ptCount val="40"/>
                <c:pt idx="0">
                  <c:v>10.973139422257599</c:v>
                </c:pt>
                <c:pt idx="1">
                  <c:v>46.562115201939406</c:v>
                </c:pt>
                <c:pt idx="2">
                  <c:v>112.6185071567468</c:v>
                </c:pt>
                <c:pt idx="3">
                  <c:v>210.4218902111916</c:v>
                </c:pt>
                <c:pt idx="4">
                  <c:v>338.35772387325858</c:v>
                </c:pt>
                <c:pt idx="5">
                  <c:v>493.24057156164656</c:v>
                </c:pt>
                <c:pt idx="6">
                  <c:v>672.13585719110051</c:v>
                </c:pt>
                <c:pt idx="7">
                  <c:v>872.46749284120654</c:v>
                </c:pt>
                <c:pt idx="8">
                  <c:v>1091.9781987240956</c:v>
                </c:pt>
                <c:pt idx="9">
                  <c:v>1328.2981802908666</c:v>
                </c:pt>
                <c:pt idx="10">
                  <c:v>1580.4359576454096</c:v>
                </c:pt>
                <c:pt idx="11">
                  <c:v>1846.3374765945578</c:v>
                </c:pt>
                <c:pt idx="12">
                  <c:v>2125.0649466648088</c:v>
                </c:pt>
                <c:pt idx="13">
                  <c:v>2415.7004108636788</c:v>
                </c:pt>
                <c:pt idx="14">
                  <c:v>2716.7340056902358</c:v>
                </c:pt>
                <c:pt idx="15">
                  <c:v>3026.0798448870937</c:v>
                </c:pt>
                <c:pt idx="16">
                  <c:v>3353.1537608151766</c:v>
                </c:pt>
                <c:pt idx="17">
                  <c:v>3695.3817109238785</c:v>
                </c:pt>
                <c:pt idx="18">
                  <c:v>4050.4331023691425</c:v>
                </c:pt>
                <c:pt idx="19">
                  <c:v>4416.0446967496546</c:v>
                </c:pt>
                <c:pt idx="20">
                  <c:v>4787.6655250471467</c:v>
                </c:pt>
                <c:pt idx="21">
                  <c:v>5163.0391820106697</c:v>
                </c:pt>
                <c:pt idx="22">
                  <c:v>5539.6665395963519</c:v>
                </c:pt>
                <c:pt idx="23">
                  <c:v>5914.4854124059821</c:v>
                </c:pt>
                <c:pt idx="24">
                  <c:v>6285.2469561710841</c:v>
                </c:pt>
                <c:pt idx="25">
                  <c:v>6649.4613823098771</c:v>
                </c:pt>
                <c:pt idx="26">
                  <c:v>7005.531489334865</c:v>
                </c:pt>
                <c:pt idx="27">
                  <c:v>7352.2111991452266</c:v>
                </c:pt>
                <c:pt idx="28">
                  <c:v>7688.6148537216659</c:v>
                </c:pt>
                <c:pt idx="29">
                  <c:v>8012.7827885279466</c:v>
                </c:pt>
                <c:pt idx="30">
                  <c:v>8324.69924592182</c:v>
                </c:pt>
                <c:pt idx="31">
                  <c:v>8622.2100041723861</c:v>
                </c:pt>
                <c:pt idx="32">
                  <c:v>8905.8187090753745</c:v>
                </c:pt>
                <c:pt idx="33">
                  <c:v>9176.7025038389711</c:v>
                </c:pt>
                <c:pt idx="34">
                  <c:v>9431.3129366810699</c:v>
                </c:pt>
                <c:pt idx="35">
                  <c:v>9672.9636558897528</c:v>
                </c:pt>
                <c:pt idx="36">
                  <c:v>9901.723586633454</c:v>
                </c:pt>
                <c:pt idx="37">
                  <c:v>10117.554041509969</c:v>
                </c:pt>
                <c:pt idx="38">
                  <c:v>10322.275706205184</c:v>
                </c:pt>
                <c:pt idx="39">
                  <c:v>10514.496832102723</c:v>
                </c:pt>
              </c:numCache>
            </c:numRef>
          </c:val>
          <c:smooth val="0"/>
          <c:extLst>
            <c:ext xmlns:c16="http://schemas.microsoft.com/office/drawing/2014/chart" uri="{C3380CC4-5D6E-409C-BE32-E72D297353CC}">
              <c16:uniqueId val="{00000002-D30F-421E-A580-32183432C128}"/>
            </c:ext>
          </c:extLst>
        </c:ser>
        <c:ser>
          <c:idx val="3"/>
          <c:order val="3"/>
          <c:tx>
            <c:strRef>
              <c:f>'Cumulative deaths'!$F$2</c:f>
              <c:strCache>
                <c:ptCount val="1"/>
                <c:pt idx="0">
                  <c:v>4. Everyone inactive</c:v>
                </c:pt>
              </c:strCache>
            </c:strRef>
          </c:tx>
          <c:spPr>
            <a:ln w="28575" cap="rnd">
              <a:solidFill>
                <a:schemeClr val="accent5"/>
              </a:solidFill>
              <a:round/>
            </a:ln>
            <a:effectLst/>
          </c:spPr>
          <c:marker>
            <c:symbol val="none"/>
          </c:marker>
          <c:errBars>
            <c:errDir val="y"/>
            <c:errBarType val="both"/>
            <c:errValType val="cust"/>
            <c:noEndCap val="1"/>
            <c:plus>
              <c:numRef>
                <c:f>'Cumulative deaths'!$O$3:$O$42</c:f>
                <c:numCache>
                  <c:formatCode>General</c:formatCode>
                  <c:ptCount val="40"/>
                  <c:pt idx="0">
                    <c:v>58.659201446861502</c:v>
                  </c:pt>
                  <c:pt idx="1">
                    <c:v>242.88283504946651</c:v>
                  </c:pt>
                  <c:pt idx="2">
                    <c:v>562.63513019199547</c:v>
                  </c:pt>
                  <c:pt idx="3">
                    <c:v>984.69374647797758</c:v>
                  </c:pt>
                  <c:pt idx="4">
                    <c:v>1488.3554465829516</c:v>
                  </c:pt>
                  <c:pt idx="5">
                    <c:v>2071.4208748056217</c:v>
                  </c:pt>
                  <c:pt idx="6">
                    <c:v>2737.8037751777219</c:v>
                  </c:pt>
                  <c:pt idx="7">
                    <c:v>3432.8881002354319</c:v>
                  </c:pt>
                  <c:pt idx="8">
                    <c:v>4162.5415640461615</c:v>
                  </c:pt>
                  <c:pt idx="9">
                    <c:v>4915.8984816447219</c:v>
                  </c:pt>
                  <c:pt idx="10">
                    <c:v>5671.0990072676323</c:v>
                  </c:pt>
                  <c:pt idx="11">
                    <c:v>6425.9448259392229</c:v>
                  </c:pt>
                  <c:pt idx="12">
                    <c:v>7179.7632400801231</c:v>
                  </c:pt>
                  <c:pt idx="13">
                    <c:v>7933.8387012754029</c:v>
                  </c:pt>
                  <c:pt idx="14">
                    <c:v>8690.2538612857534</c:v>
                  </c:pt>
                  <c:pt idx="15">
                    <c:v>9446.7124457284226</c:v>
                  </c:pt>
                  <c:pt idx="16">
                    <c:v>10234.901151966542</c:v>
                  </c:pt>
                  <c:pt idx="17">
                    <c:v>11047.767678907772</c:v>
                  </c:pt>
                  <c:pt idx="18">
                    <c:v>11867.946984706812</c:v>
                  </c:pt>
                  <c:pt idx="19">
                    <c:v>12702.455565952281</c:v>
                  </c:pt>
                  <c:pt idx="20">
                    <c:v>13542.866509814252</c:v>
                  </c:pt>
                  <c:pt idx="21">
                    <c:v>14397.732142256831</c:v>
                  </c:pt>
                  <c:pt idx="22">
                    <c:v>15239.879714907511</c:v>
                  </c:pt>
                  <c:pt idx="23">
                    <c:v>16092.52900724977</c:v>
                  </c:pt>
                  <c:pt idx="24">
                    <c:v>16941.951985243511</c:v>
                  </c:pt>
                  <c:pt idx="25">
                    <c:v>17803.904655011582</c:v>
                  </c:pt>
                  <c:pt idx="26">
                    <c:v>18653.349805051083</c:v>
                  </c:pt>
                  <c:pt idx="27">
                    <c:v>19488.042528375623</c:v>
                  </c:pt>
                  <c:pt idx="28">
                    <c:v>20318.310508543003</c:v>
                  </c:pt>
                  <c:pt idx="29">
                    <c:v>21126.488640394775</c:v>
                  </c:pt>
                  <c:pt idx="30">
                    <c:v>21907.771440904206</c:v>
                  </c:pt>
                  <c:pt idx="31">
                    <c:v>22653.994582278574</c:v>
                  </c:pt>
                  <c:pt idx="32">
                    <c:v>23375.314470195703</c:v>
                  </c:pt>
                  <c:pt idx="33">
                    <c:v>24069.479618717931</c:v>
                  </c:pt>
                  <c:pt idx="34">
                    <c:v>24721.760407693229</c:v>
                  </c:pt>
                  <c:pt idx="35">
                    <c:v>25346.451173692611</c:v>
                  </c:pt>
                  <c:pt idx="36">
                    <c:v>25931.70885199137</c:v>
                  </c:pt>
                  <c:pt idx="37">
                    <c:v>26484.576959544749</c:v>
                  </c:pt>
                  <c:pt idx="38">
                    <c:v>27010.720853456249</c:v>
                  </c:pt>
                  <c:pt idx="39">
                    <c:v>27507.531671499069</c:v>
                  </c:pt>
                </c:numCache>
              </c:numRef>
            </c:plus>
            <c:minus>
              <c:numRef>
                <c:f>'Cumulative deaths'!$K$3:$K$42</c:f>
                <c:numCache>
                  <c:formatCode>General</c:formatCode>
                  <c:ptCount val="40"/>
                  <c:pt idx="0">
                    <c:v>32.760795001719906</c:v>
                  </c:pt>
                  <c:pt idx="1">
                    <c:v>143.50537938042294</c:v>
                  </c:pt>
                  <c:pt idx="2">
                    <c:v>347.37183063803997</c:v>
                  </c:pt>
                  <c:pt idx="3">
                    <c:v>643.767638091756</c:v>
                  </c:pt>
                  <c:pt idx="4">
                    <c:v>1020.135105851582</c:v>
                  </c:pt>
                  <c:pt idx="5">
                    <c:v>1452.912319336715</c:v>
                  </c:pt>
                  <c:pt idx="6">
                    <c:v>1931.540376309677</c:v>
                  </c:pt>
                  <c:pt idx="7">
                    <c:v>2450.4538994829941</c:v>
                  </c:pt>
                  <c:pt idx="8">
                    <c:v>2992.642566328017</c:v>
                  </c:pt>
                  <c:pt idx="9">
                    <c:v>3554.0721030872669</c:v>
                  </c:pt>
                  <c:pt idx="10">
                    <c:v>4143.5415727316868</c:v>
                  </c:pt>
                  <c:pt idx="11">
                    <c:v>4737.7975973837265</c:v>
                  </c:pt>
                  <c:pt idx="12">
                    <c:v>5329.5904812391464</c:v>
                  </c:pt>
                  <c:pt idx="13">
                    <c:v>5923.5041321600565</c:v>
                  </c:pt>
                  <c:pt idx="14">
                    <c:v>6516.1257810655861</c:v>
                  </c:pt>
                  <c:pt idx="15">
                    <c:v>7100.6370852509963</c:v>
                  </c:pt>
                  <c:pt idx="16">
                    <c:v>7705.3185928766861</c:v>
                  </c:pt>
                  <c:pt idx="17">
                    <c:v>8327.7955214648064</c:v>
                  </c:pt>
                  <c:pt idx="18">
                    <c:v>8963.9185546935569</c:v>
                  </c:pt>
                  <c:pt idx="19">
                    <c:v>9610.7418270250873</c:v>
                  </c:pt>
                  <c:pt idx="20">
                    <c:v>10264.080495177308</c:v>
                  </c:pt>
                  <c:pt idx="21">
                    <c:v>10925.209311700499</c:v>
                  </c:pt>
                  <c:pt idx="22">
                    <c:v>11592.164171699529</c:v>
                  </c:pt>
                  <c:pt idx="23">
                    <c:v>12252.48919410009</c:v>
                  </c:pt>
                  <c:pt idx="24">
                    <c:v>12908.964665687339</c:v>
                  </c:pt>
                  <c:pt idx="25">
                    <c:v>13567.362813267089</c:v>
                  </c:pt>
                  <c:pt idx="26">
                    <c:v>14218.461626540849</c:v>
                  </c:pt>
                  <c:pt idx="27">
                    <c:v>14852.54805775418</c:v>
                  </c:pt>
                  <c:pt idx="28">
                    <c:v>15473.112243881071</c:v>
                  </c:pt>
                  <c:pt idx="29">
                    <c:v>16074.893164728461</c:v>
                  </c:pt>
                  <c:pt idx="30">
                    <c:v>16655.455769464519</c:v>
                  </c:pt>
                  <c:pt idx="31">
                    <c:v>17214.77830318212</c:v>
                  </c:pt>
                  <c:pt idx="32">
                    <c:v>17753.042092658859</c:v>
                  </c:pt>
                  <c:pt idx="33">
                    <c:v>18269.05414299195</c:v>
                  </c:pt>
                  <c:pt idx="34">
                    <c:v>18748.7599514881</c:v>
                  </c:pt>
                  <c:pt idx="35">
                    <c:v>19209.47706828811</c:v>
                  </c:pt>
                  <c:pt idx="36">
                    <c:v>19650.874151706641</c:v>
                  </c:pt>
                  <c:pt idx="37">
                    <c:v>20071.57823639406</c:v>
                  </c:pt>
                  <c:pt idx="38">
                    <c:v>20467.873846704078</c:v>
                  </c:pt>
                  <c:pt idx="39">
                    <c:v>20840.835107385479</c:v>
                  </c:pt>
                </c:numCache>
              </c:numRef>
            </c:minus>
            <c:spPr>
              <a:noFill/>
              <a:ln w="9525" cap="flat" cmpd="sng" algn="ctr">
                <a:solidFill>
                  <a:schemeClr val="accent5"/>
                </a:solidFill>
                <a:round/>
              </a:ln>
              <a:effectLst/>
            </c:spPr>
          </c:errBars>
          <c:cat>
            <c:numRef>
              <c:f>'Cumulative deaths'!$B$3:$B$42</c:f>
              <c:numCache>
                <c:formatCode>0</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deaths'!$F$3:$F$42</c:f>
              <c:numCache>
                <c:formatCode>_-* #,##0_-;\-* #,##0_-;_-* "-"??_-;_-@_-</c:formatCode>
                <c:ptCount val="40"/>
                <c:pt idx="0">
                  <c:v>83.619128823782503</c:v>
                </c:pt>
                <c:pt idx="1">
                  <c:v>359.19353694356352</c:v>
                </c:pt>
                <c:pt idx="2">
                  <c:v>873.10332537696058</c:v>
                </c:pt>
                <c:pt idx="3">
                  <c:v>1625.1009782822584</c:v>
                </c:pt>
                <c:pt idx="4">
                  <c:v>2592.4927735924243</c:v>
                </c:pt>
                <c:pt idx="5">
                  <c:v>3746.9528185930244</c:v>
                </c:pt>
                <c:pt idx="6">
                  <c:v>5048.5155641363544</c:v>
                </c:pt>
                <c:pt idx="7">
                  <c:v>6475.3218303621943</c:v>
                </c:pt>
                <c:pt idx="8">
                  <c:v>8005.2464084601443</c:v>
                </c:pt>
                <c:pt idx="9">
                  <c:v>9617.1991571379949</c:v>
                </c:pt>
                <c:pt idx="10">
                  <c:v>11300.067906727494</c:v>
                </c:pt>
                <c:pt idx="11">
                  <c:v>13042.075125766045</c:v>
                </c:pt>
                <c:pt idx="12">
                  <c:v>14832.020710125855</c:v>
                </c:pt>
                <c:pt idx="13">
                  <c:v>16662.555800259986</c:v>
                </c:pt>
                <c:pt idx="14">
                  <c:v>18528.200375254688</c:v>
                </c:pt>
                <c:pt idx="15">
                  <c:v>20414.611534169289</c:v>
                </c:pt>
                <c:pt idx="16">
                  <c:v>22388.293468574589</c:v>
                </c:pt>
                <c:pt idx="17">
                  <c:v>24438.933959638311</c:v>
                </c:pt>
                <c:pt idx="18">
                  <c:v>26558.511509174299</c:v>
                </c:pt>
                <c:pt idx="19">
                  <c:v>28738.935067972878</c:v>
                </c:pt>
                <c:pt idx="20">
                  <c:v>30956.180670075337</c:v>
                </c:pt>
                <c:pt idx="21">
                  <c:v>33208.624552802547</c:v>
                </c:pt>
                <c:pt idx="22">
                  <c:v>35493.735962720479</c:v>
                </c:pt>
                <c:pt idx="23">
                  <c:v>37790.637001591902</c:v>
                </c:pt>
                <c:pt idx="24">
                  <c:v>40092.583738622554</c:v>
                </c:pt>
                <c:pt idx="25">
                  <c:v>42394.019275026665</c:v>
                </c:pt>
                <c:pt idx="26">
                  <c:v>44680.719149468292</c:v>
                </c:pt>
                <c:pt idx="27">
                  <c:v>46942.436933957084</c:v>
                </c:pt>
                <c:pt idx="28">
                  <c:v>49171.500223376526</c:v>
                </c:pt>
                <c:pt idx="29">
                  <c:v>51353.756692203046</c:v>
                </c:pt>
                <c:pt idx="30">
                  <c:v>53483.969527433946</c:v>
                </c:pt>
                <c:pt idx="31">
                  <c:v>55547.925053239189</c:v>
                </c:pt>
                <c:pt idx="32">
                  <c:v>57547.340456251259</c:v>
                </c:pt>
                <c:pt idx="33">
                  <c:v>59480.652581128226</c:v>
                </c:pt>
                <c:pt idx="34">
                  <c:v>61320.508416364595</c:v>
                </c:pt>
                <c:pt idx="35">
                  <c:v>63094.541939043345</c:v>
                </c:pt>
                <c:pt idx="36">
                  <c:v>64793.820139290583</c:v>
                </c:pt>
                <c:pt idx="37">
                  <c:v>66412.734718338819</c:v>
                </c:pt>
                <c:pt idx="38">
                  <c:v>67958.600840022962</c:v>
                </c:pt>
                <c:pt idx="39">
                  <c:v>69419.752122125297</c:v>
                </c:pt>
              </c:numCache>
            </c:numRef>
          </c:val>
          <c:smooth val="0"/>
          <c:extLst>
            <c:ext xmlns:c16="http://schemas.microsoft.com/office/drawing/2014/chart" uri="{C3380CC4-5D6E-409C-BE32-E72D297353CC}">
              <c16:uniqueId val="{00000003-D30F-421E-A580-32183432C128}"/>
            </c:ext>
          </c:extLst>
        </c:ser>
        <c:ser>
          <c:idx val="4"/>
          <c:order val="4"/>
          <c:tx>
            <c:strRef>
              <c:f>'Cumulative deaths'!$G$2</c:f>
              <c:strCache>
                <c:ptCount val="1"/>
              </c:strCache>
            </c:strRef>
          </c:tx>
          <c:spPr>
            <a:ln w="12700" cap="rnd">
              <a:solidFill>
                <a:schemeClr val="tx1">
                  <a:lumMod val="50000"/>
                  <a:lumOff val="50000"/>
                </a:schemeClr>
              </a:solidFill>
              <a:round/>
            </a:ln>
            <a:effectLst/>
          </c:spPr>
          <c:marker>
            <c:symbol val="none"/>
          </c:marker>
          <c:cat>
            <c:numRef>
              <c:f>'Cumulative deaths'!$B$3:$B$42</c:f>
              <c:numCache>
                <c:formatCode>0</c:formatCode>
                <c:ptCount val="40"/>
                <c:pt idx="0">
                  <c:v>2021</c:v>
                </c:pt>
                <c:pt idx="1">
                  <c:v>2022</c:v>
                </c:pt>
                <c:pt idx="2">
                  <c:v>2023</c:v>
                </c:pt>
                <c:pt idx="3">
                  <c:v>2024</c:v>
                </c:pt>
                <c:pt idx="4">
                  <c:v>2025</c:v>
                </c:pt>
                <c:pt idx="5">
                  <c:v>2026</c:v>
                </c:pt>
                <c:pt idx="6">
                  <c:v>2027</c:v>
                </c:pt>
                <c:pt idx="7">
                  <c:v>2028</c:v>
                </c:pt>
                <c:pt idx="8">
                  <c:v>2029</c:v>
                </c:pt>
                <c:pt idx="9">
                  <c:v>2030</c:v>
                </c:pt>
                <c:pt idx="10">
                  <c:v>2031</c:v>
                </c:pt>
                <c:pt idx="11">
                  <c:v>2032</c:v>
                </c:pt>
                <c:pt idx="12">
                  <c:v>2033</c:v>
                </c:pt>
                <c:pt idx="13">
                  <c:v>2034</c:v>
                </c:pt>
                <c:pt idx="14">
                  <c:v>2035</c:v>
                </c:pt>
                <c:pt idx="15">
                  <c:v>2036</c:v>
                </c:pt>
                <c:pt idx="16">
                  <c:v>2037</c:v>
                </c:pt>
                <c:pt idx="17">
                  <c:v>2038</c:v>
                </c:pt>
                <c:pt idx="18">
                  <c:v>2039</c:v>
                </c:pt>
                <c:pt idx="19">
                  <c:v>2040</c:v>
                </c:pt>
                <c:pt idx="20">
                  <c:v>2041</c:v>
                </c:pt>
                <c:pt idx="21">
                  <c:v>2042</c:v>
                </c:pt>
                <c:pt idx="22">
                  <c:v>2043</c:v>
                </c:pt>
                <c:pt idx="23">
                  <c:v>2044</c:v>
                </c:pt>
                <c:pt idx="24">
                  <c:v>2045</c:v>
                </c:pt>
                <c:pt idx="25">
                  <c:v>2046</c:v>
                </c:pt>
                <c:pt idx="26">
                  <c:v>2047</c:v>
                </c:pt>
                <c:pt idx="27">
                  <c:v>2048</c:v>
                </c:pt>
                <c:pt idx="28">
                  <c:v>2049</c:v>
                </c:pt>
                <c:pt idx="29">
                  <c:v>2050</c:v>
                </c:pt>
                <c:pt idx="30">
                  <c:v>2051</c:v>
                </c:pt>
                <c:pt idx="31">
                  <c:v>2052</c:v>
                </c:pt>
                <c:pt idx="32">
                  <c:v>2053</c:v>
                </c:pt>
                <c:pt idx="33">
                  <c:v>2054</c:v>
                </c:pt>
                <c:pt idx="34">
                  <c:v>2055</c:v>
                </c:pt>
                <c:pt idx="35">
                  <c:v>2056</c:v>
                </c:pt>
                <c:pt idx="36">
                  <c:v>2057</c:v>
                </c:pt>
                <c:pt idx="37">
                  <c:v>2058</c:v>
                </c:pt>
                <c:pt idx="38">
                  <c:v>2059</c:v>
                </c:pt>
                <c:pt idx="39">
                  <c:v>2060</c:v>
                </c:pt>
              </c:numCache>
            </c:numRef>
          </c:cat>
          <c:val>
            <c:numRef>
              <c:f>'Cumulative deaths'!$G$3:$G$42</c:f>
              <c:numCache>
                <c:formatCode>_-* #,##0_-;\-* #,##0_-;_-* "-"??_-;_-@_-</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numCache>
            </c:numRef>
          </c:val>
          <c:smooth val="0"/>
          <c:extLst>
            <c:ext xmlns:c16="http://schemas.microsoft.com/office/drawing/2014/chart" uri="{C3380CC4-5D6E-409C-BE32-E72D297353CC}">
              <c16:uniqueId val="{00000004-D30F-421E-A580-32183432C128}"/>
            </c:ext>
          </c:extLst>
        </c:ser>
        <c:dLbls>
          <c:showLegendKey val="0"/>
          <c:showVal val="0"/>
          <c:showCatName val="0"/>
          <c:showSerName val="0"/>
          <c:showPercent val="0"/>
          <c:showBubbleSize val="0"/>
        </c:dLbls>
        <c:smooth val="0"/>
        <c:axId val="560507087"/>
        <c:axId val="560504687"/>
      </c:lineChart>
      <c:catAx>
        <c:axId val="560507087"/>
        <c:scaling>
          <c:orientation val="minMax"/>
        </c:scaling>
        <c:delete val="0"/>
        <c:axPos val="b"/>
        <c:numFmt formatCode="0"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0504687"/>
        <c:crosses val="autoZero"/>
        <c:auto val="1"/>
        <c:lblAlgn val="ctr"/>
        <c:lblOffset val="100"/>
        <c:noMultiLvlLbl val="0"/>
      </c:catAx>
      <c:valAx>
        <c:axId val="56050468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000" b="0" i="0" u="none" strike="noStrike" kern="1200" baseline="0">
                    <a:solidFill>
                      <a:sysClr val="windowText" lastClr="000000">
                        <a:lumMod val="65000"/>
                        <a:lumOff val="35000"/>
                      </a:sysClr>
                    </a:solidFill>
                  </a:rPr>
                  <a:t>Change from BAU </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0507087"/>
        <c:crosses val="autoZero"/>
        <c:crossBetween val="between"/>
      </c:valAx>
      <c:spPr>
        <a:noFill/>
        <a:ln>
          <a:solidFill>
            <a:schemeClr val="tx1">
              <a:lumMod val="50000"/>
              <a:lumOff val="50000"/>
            </a:schemeClr>
          </a:solid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19" ma:contentTypeDescription="Create a new document." ma:contentTypeScope="" ma:versionID="ab53619f9fa97f5dfed418ef27f25f4d">
  <xsd:schema xmlns:xsd="http://www.w3.org/2001/XMLSchema" xmlns:xs="http://www.w3.org/2001/XMLSchema" xmlns:p="http://schemas.microsoft.com/office/2006/metadata/properties" xmlns:ns2="da7c69ca-badc-4474-8fea-05c5fde18741" xmlns:ns3="66ee2525-5f9a-41dd-bf04-d22476b56099" xmlns:ns4="f07d8113-1d44-46cb-baa5-a742d0650dfc" targetNamespace="http://schemas.microsoft.com/office/2006/metadata/properties" ma:root="true" ma:fieldsID="09a8ee7363a8290449ae0dc15de79cdd" ns2:_="" ns3:_="" ns4:_="">
    <xsd:import namespace="da7c69ca-badc-4474-8fea-05c5fde18741"/>
    <xsd:import namespace="66ee2525-5f9a-41dd-bf04-d22476b56099"/>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Notes" ma:index="26" nillable="true" ma:displayName="Notes" ma:format="Dropdown" ma:internalName="Not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bff397d-4ae3-4468-85d0-cf07c2aa2438}" ma:internalName="TaxCatchAll" ma:showField="CatchAllData" ma:web="66ee2525-5f9a-41dd-bf04-d22476b560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da7c69ca-badc-4474-8fea-05c5fde18741">
      <Terms xmlns="http://schemas.microsoft.com/office/infopath/2007/PartnerControls"/>
    </lcf76f155ced4ddcb4097134ff3c332f>
    <Notes xmlns="da7c69ca-badc-4474-8fea-05c5fde18741" xsi:nil="true"/>
  </documentManagement>
</p:properties>
</file>

<file path=customXml/itemProps1.xml><?xml version="1.0" encoding="utf-8"?>
<ds:datastoreItem xmlns:ds="http://schemas.openxmlformats.org/officeDocument/2006/customXml" ds:itemID="{7137CFFE-7EC3-4291-A98F-91FB2953BB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71AA0E-C502-4AA7-9749-263AE0597CA1}">
  <ds:schemaRefs>
    <ds:schemaRef ds:uri="http://schemas.openxmlformats.org/officeDocument/2006/bibliography"/>
  </ds:schemaRefs>
</ds:datastoreItem>
</file>

<file path=customXml/itemProps3.xml><?xml version="1.0" encoding="utf-8"?>
<ds:datastoreItem xmlns:ds="http://schemas.openxmlformats.org/officeDocument/2006/customXml" ds:itemID="{7EF20DCF-C08B-4CF7-93A9-13690CB1968B}">
  <ds:schemaRefs>
    <ds:schemaRef ds:uri="http://schemas.microsoft.com/sharepoint/v3/contenttype/forms"/>
  </ds:schemaRefs>
</ds:datastoreItem>
</file>

<file path=customXml/itemProps4.xml><?xml version="1.0" encoding="utf-8"?>
<ds:datastoreItem xmlns:ds="http://schemas.openxmlformats.org/officeDocument/2006/customXml" ds:itemID="{B873B1FB-E076-4168-9766-154459BFF0BF}">
  <ds:schemaRefs>
    <ds:schemaRef ds:uri="http://schemas.microsoft.com/office/2006/metadata/properties"/>
    <ds:schemaRef ds:uri="http://schemas.microsoft.com/office/infopath/2007/PartnerControls"/>
    <ds:schemaRef ds:uri="f07d8113-1d44-46cb-baa5-a742d0650dfc"/>
    <ds:schemaRef ds:uri="da7c69ca-badc-4474-8fea-05c5fde1874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294</Words>
  <Characters>24480</Characters>
  <Application>Microsoft Office Word</Application>
  <DocSecurity>0</DocSecurity>
  <Lines>204</Lines>
  <Paragraphs>57</Paragraphs>
  <ScaleCrop>false</ScaleCrop>
  <Company/>
  <LinksUpToDate>false</LinksUpToDate>
  <CharactersWithSpaces>28717</CharactersWithSpaces>
  <SharedDoc>false</SharedDoc>
  <HLinks>
    <vt:vector size="12" baseType="variant">
      <vt:variant>
        <vt:i4>1376293</vt:i4>
      </vt:variant>
      <vt:variant>
        <vt:i4>3</vt:i4>
      </vt:variant>
      <vt:variant>
        <vt:i4>0</vt:i4>
      </vt:variant>
      <vt:variant>
        <vt:i4>5</vt:i4>
      </vt:variant>
      <vt:variant>
        <vt:lpwstr>mailto:ejbourke@student.unimelb.edu.au</vt:lpwstr>
      </vt:variant>
      <vt:variant>
        <vt:lpwstr/>
      </vt:variant>
      <vt:variant>
        <vt:i4>3211283</vt:i4>
      </vt:variant>
      <vt:variant>
        <vt:i4>0</vt:i4>
      </vt:variant>
      <vt:variant>
        <vt:i4>0</vt:i4>
      </vt:variant>
      <vt:variant>
        <vt:i4>5</vt:i4>
      </vt:variant>
      <vt:variant>
        <vt:lpwstr>mailto:tim.wilson@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urke</dc:creator>
  <cp:keywords/>
  <dc:description/>
  <cp:lastModifiedBy>Emily Bourke</cp:lastModifiedBy>
  <cp:revision>5</cp:revision>
  <cp:lastPrinted>2026-03-28T23:52:00Z</cp:lastPrinted>
  <dcterms:created xsi:type="dcterms:W3CDTF">2026-03-29T00:06:00Z</dcterms:created>
  <dcterms:modified xsi:type="dcterms:W3CDTF">2026-03-29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y fmtid="{D5CDD505-2E9C-101B-9397-08002B2CF9AE}" pid="3" name="MediaServiceImageTags">
    <vt:lpwstr/>
  </property>
</Properties>
</file>